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33AD3" w14:textId="459E8B4F" w:rsidR="00CF21DA" w:rsidRPr="00043AE8" w:rsidRDefault="00043AE8" w:rsidP="009C4910">
      <w:pPr>
        <w:pStyle w:val="Heading1"/>
        <w:numPr>
          <w:ilvl w:val="0"/>
          <w:numId w:val="0"/>
        </w:numPr>
        <w:spacing w:line="480" w:lineRule="auto"/>
        <w:rPr>
          <w:b/>
        </w:rPr>
      </w:pPr>
      <w:bookmarkStart w:id="0" w:name="_GoBack"/>
      <w:r w:rsidRPr="00043AE8">
        <w:rPr>
          <w:b/>
          <w:caps w:val="0"/>
        </w:rPr>
        <w:t>Additional file 1</w:t>
      </w:r>
    </w:p>
    <w:p w14:paraId="5E104AA0" w14:textId="24D0ECDF" w:rsidR="00146235" w:rsidRDefault="00CF21DA" w:rsidP="009C4910">
      <w:pPr>
        <w:pStyle w:val="Heading2"/>
        <w:numPr>
          <w:ilvl w:val="0"/>
          <w:numId w:val="0"/>
        </w:numPr>
        <w:spacing w:line="480" w:lineRule="auto"/>
      </w:pPr>
      <w:r>
        <w:t xml:space="preserve">S1 – </w:t>
      </w:r>
      <w:r w:rsidR="00C2763C">
        <w:t>Network metric definitions</w:t>
      </w:r>
    </w:p>
    <w:p w14:paraId="0EE8ADA8" w14:textId="0F5AB7C9" w:rsidR="00FF0B13" w:rsidRDefault="00FF0B13" w:rsidP="009C4910">
      <w:pPr>
        <w:spacing w:line="480" w:lineRule="auto"/>
        <w:ind w:firstLine="0"/>
      </w:pPr>
    </w:p>
    <w:tbl>
      <w:tblPr>
        <w:tblStyle w:val="TableGrid"/>
        <w:tblW w:w="5041" w:type="pct"/>
        <w:tblLayout w:type="fixed"/>
        <w:tblLook w:val="04A0" w:firstRow="1" w:lastRow="0" w:firstColumn="1" w:lastColumn="0" w:noHBand="0" w:noVBand="1"/>
      </w:tblPr>
      <w:tblGrid>
        <w:gridCol w:w="1404"/>
        <w:gridCol w:w="857"/>
        <w:gridCol w:w="11562"/>
      </w:tblGrid>
      <w:tr w:rsidR="008B70A5" w:rsidRPr="00A00604" w14:paraId="4BC12782" w14:textId="7BAD1505" w:rsidTr="008B70A5">
        <w:trPr>
          <w:trHeight w:val="290"/>
        </w:trPr>
        <w:tc>
          <w:tcPr>
            <w:tcW w:w="508" w:type="pct"/>
            <w:noWrap/>
            <w:hideMark/>
          </w:tcPr>
          <w:p w14:paraId="68AFAA75" w14:textId="77777777" w:rsidR="008B70A5" w:rsidRPr="00A00604" w:rsidRDefault="008B70A5" w:rsidP="009C4910">
            <w:pPr>
              <w:spacing w:line="480" w:lineRule="auto"/>
              <w:ind w:firstLine="0"/>
              <w:rPr>
                <w:rFonts w:ascii="Times New Roman" w:hAnsi="Times New Roman" w:cs="Times New Roman"/>
                <w:b/>
                <w:bCs/>
                <w:sz w:val="20"/>
                <w:szCs w:val="20"/>
              </w:rPr>
            </w:pPr>
            <w:r w:rsidRPr="00A00604">
              <w:rPr>
                <w:rFonts w:ascii="Times New Roman" w:hAnsi="Times New Roman" w:cs="Times New Roman"/>
                <w:b/>
                <w:bCs/>
                <w:sz w:val="20"/>
                <w:szCs w:val="20"/>
              </w:rPr>
              <w:t>Metric</w:t>
            </w:r>
          </w:p>
        </w:tc>
        <w:tc>
          <w:tcPr>
            <w:tcW w:w="310" w:type="pct"/>
            <w:noWrap/>
            <w:hideMark/>
          </w:tcPr>
          <w:p w14:paraId="362B367A" w14:textId="77777777" w:rsidR="008B70A5" w:rsidRPr="00A00604" w:rsidRDefault="008B70A5" w:rsidP="009C4910">
            <w:pPr>
              <w:spacing w:line="480" w:lineRule="auto"/>
              <w:ind w:firstLine="0"/>
              <w:rPr>
                <w:rFonts w:ascii="Times New Roman" w:hAnsi="Times New Roman" w:cs="Times New Roman"/>
                <w:b/>
                <w:bCs/>
                <w:sz w:val="20"/>
                <w:szCs w:val="20"/>
              </w:rPr>
            </w:pPr>
            <w:r w:rsidRPr="00A00604">
              <w:rPr>
                <w:rFonts w:ascii="Times New Roman" w:hAnsi="Times New Roman" w:cs="Times New Roman"/>
                <w:b/>
                <w:bCs/>
                <w:sz w:val="20"/>
                <w:szCs w:val="20"/>
              </w:rPr>
              <w:t>Scale</w:t>
            </w:r>
          </w:p>
        </w:tc>
        <w:tc>
          <w:tcPr>
            <w:tcW w:w="4181" w:type="pct"/>
            <w:noWrap/>
            <w:hideMark/>
          </w:tcPr>
          <w:p w14:paraId="32D5B658" w14:textId="7CBB15BB" w:rsidR="008B70A5" w:rsidRPr="00A00604" w:rsidRDefault="008B70A5" w:rsidP="009C4910">
            <w:pPr>
              <w:spacing w:line="480" w:lineRule="auto"/>
              <w:ind w:firstLine="0"/>
              <w:rPr>
                <w:rFonts w:ascii="Times New Roman" w:hAnsi="Times New Roman" w:cs="Times New Roman"/>
                <w:b/>
                <w:bCs/>
                <w:sz w:val="20"/>
                <w:szCs w:val="20"/>
              </w:rPr>
            </w:pPr>
            <w:r w:rsidRPr="00A00604">
              <w:rPr>
                <w:rFonts w:ascii="Times New Roman" w:hAnsi="Times New Roman" w:cs="Times New Roman"/>
                <w:b/>
                <w:bCs/>
                <w:sz w:val="20"/>
                <w:szCs w:val="20"/>
              </w:rPr>
              <w:t>Definition</w:t>
            </w:r>
          </w:p>
        </w:tc>
      </w:tr>
      <w:tr w:rsidR="008B70A5" w:rsidRPr="00A00604" w14:paraId="5EE6BA37" w14:textId="08012DD8" w:rsidTr="008B70A5">
        <w:trPr>
          <w:trHeight w:val="290"/>
        </w:trPr>
        <w:tc>
          <w:tcPr>
            <w:tcW w:w="508" w:type="pct"/>
            <w:noWrap/>
            <w:hideMark/>
          </w:tcPr>
          <w:p w14:paraId="4C15826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Ascendancy</w:t>
            </w:r>
          </w:p>
        </w:tc>
        <w:tc>
          <w:tcPr>
            <w:tcW w:w="310" w:type="pct"/>
            <w:noWrap/>
            <w:hideMark/>
          </w:tcPr>
          <w:p w14:paraId="7037F9D6"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2E7879D5" w14:textId="59DD5AE6" w:rsidR="008B70A5" w:rsidRPr="00A00604"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Ascendancy is the product of two other metrics used in Ecological Network Analysis; </w:t>
            </w:r>
            <w:r w:rsidRPr="002358CD">
              <w:rPr>
                <w:rFonts w:ascii="Times New Roman" w:hAnsi="Times New Roman" w:cs="Times New Roman"/>
                <w:sz w:val="20"/>
                <w:szCs w:val="20"/>
              </w:rPr>
              <w:t>Average Mutual Information (AMI) and Total System Throughflow (TST)</w:t>
            </w:r>
            <w:r>
              <w:rPr>
                <w:rFonts w:ascii="Times New Roman" w:hAnsi="Times New Roman" w:cs="Times New Roman"/>
                <w:sz w:val="20"/>
                <w:szCs w:val="20"/>
              </w:rPr>
              <w:t xml:space="preserve"> (Ulanowicz, 1986; Tribus and McIrvine, 1971). It measures the of medium (e.g. flows, such as water or energy) that a system distributes in an efficient way. It is indicative of system growth and development </w:t>
            </w:r>
            <w:r>
              <w:rPr>
                <w:sz w:val="20"/>
              </w:rPr>
              <w:fldChar w:fldCharType="begin" w:fldLock="1"/>
            </w:r>
            <w:r>
              <w:rPr>
                <w:rFonts w:ascii="Times New Roman" w:hAnsi="Times New Roman" w:cs="Times New Roman"/>
                <w:sz w:val="20"/>
                <w:szCs w:val="20"/>
              </w:rPr>
              <w:instrText>ADDIN CSL_CITATION {"citationItems":[{"id":"ITEM-1","itemData":{"DOI":"10.1016/j.ecolind.2011.09.032","ISSN":"1470160X","abstract":"The development of systemic environmental monitoring and indicators for sustainability requires one to tackle the complexity of human-environmental systems. To this end the ecosystem approach is proposed here as a framework and the ecological network analysis as a tool for investigation while an urban system, represented as a water flow network, is discussed as a case study. Flow distribution is used to calculate total system throughput, development capacity, average mutual information, ascendency and overhead. These indices condense the complexity of the flow structure (representing system's metabolism) into a few measures that provide information on how systems grow and develop; because of this they are consistent with the sustainability context. Two alternative scenarios are presented to discuss the effects of management actions (policies) on sustainability as they change the flow structure and system level indices. While it is shown that increasing system activity (intensity of processes) augments potential for development but not realized development, actions that improve the organization of flows, thus increasing average mutual information, may reduce total system throughput and drive the system toward more sustainable conditions. System level indices are holistic measures that unveil the relation between internal processes and whole system performance. Understanding this relation is crucial because the former are the target of environmental policies but sustainability, the objective of such policies, is an overall system trait. Because of these features system level indices can be examples of a new quality of indicators for sustainability assessment. © 2011 Elsevier Ltd. All rights reserved.","author":[{"dropping-particle":"","family":"Bodini","given":"Antonio","non-dropping-particle":"","parse-names":false,"suffix":""}],"container-title":"Ecological Indicators","id":"ITEM-1","issue":"1","issued":{"date-parts":[["2012"]]},"page":"140-148","publisher":"Elsevier Ltd","title":"Building a systemic environmental monitoring and indicators for sustainability: What has the ecological network approach to offer?","type":"article-journal","volume":"15"},"uris":["http://www.mendeley.com/documents/?uuid=a0f447bb-724d-4281-92cd-a29bf36b892e"]},{"id":"ITEM-2","itemData":{"DOI":"10.1016/j.ecolmodel.2012.02.022","ISSN":"03043800","abstract":"Prescriptions for a more sustainable society are usually piecemeal. They are inspired by single issue criteria, no matter if sustainability is, rather, a whole system trait as it pertains to growth and development, that are overall system attributes. In this paper urban sustainability is discussed in a whole system perspective using the ecosystem approach as a framework. This required that urban systems were described as flow networks and investigated through ecological network analysis. Three cities are discussed as a case study and their network representation concerned water flows that were identified knowing water exchanges between city components (i.e. sectors of human activity). Network analysis yielded system level indices that condense the complexity of the flow structure (representing system's metabolism) in a few measures that provide information on how systems grow and develop; as such they allow to explore sustainability at the whole system scale.For every system the present network is compared with an alternative scenario envisioned considering policies that foster sustainability. The results show that although all the alternative scenarios would improve sustainability through reducing water consumption, effects at the whole system level may diverge from the expectation. Because system sustainability depends on the balance between organization of flows (order and coherence of flows) and flexibility (redundancy of connections), network reshaping may bring about a reduction in both these fundamental properties, with negative effects on system's propensity to be sustainable.System level indices are holistic measures that unveil the relation between internal processes and whole system performance. Understanding this relation is crucial because the former are the target of environmental policies but sustainability, the objective of such policies, is an overall system trait. © 2012 Elsevier B.V.","author":[{"dropping-particle":"","family":"Bodini","given":"Antonio","non-dropping-particle":"","parse-names":false,"suffix":""},{"dropping-particle":"","family":"Bondavalli","given":"Cristina","non-dropping-particle":"","parse-names":false,"suffix":""},{"dropping-particle":"","family":"Allesina","given":"Stefano","non-dropping-particle":"","parse-names":false,"suffix":""}],"container-title":"Ecological Modelling","id":"ITEM-2","issued":{"date-parts":[["2012"]]},"page":"185-198","publisher":"Elsevier B.V.","title":"Cities as ecosystems: Growth, development and implications for sustainability","type":"article-journal","volume":"245"},"uris":["http://www.mendeley.com/documents/?uuid=efa48d63-f73e-417e-a899-30c0b94e0975"]}],"mendeley":{"formattedCitation":"(Bodini, 2012; Bodini et al., 2012)","plainTextFormattedCitation":"(Bodini, 2012; Bodini et al., 2012)","previouslyFormattedCitation":"(Bodini, 2012; Bodini et al., 2012)"},"properties":{"noteIndex":0},"schema":"https://github.com/citation-style-language/schema/raw/master/csl-citation.json"}</w:instrText>
            </w:r>
            <w:r>
              <w:rPr>
                <w:sz w:val="20"/>
              </w:rPr>
              <w:fldChar w:fldCharType="separate"/>
            </w:r>
            <w:r w:rsidRPr="002358CD">
              <w:rPr>
                <w:rFonts w:ascii="Times New Roman" w:hAnsi="Times New Roman" w:cs="Times New Roman"/>
                <w:noProof/>
                <w:sz w:val="20"/>
                <w:szCs w:val="20"/>
              </w:rPr>
              <w:t xml:space="preserve">(Bodini, 2012; Bodini </w:t>
            </w:r>
            <w:r w:rsidR="009977A2">
              <w:rPr>
                <w:rFonts w:ascii="Times New Roman" w:hAnsi="Times New Roman" w:cs="Times New Roman"/>
                <w:noProof/>
                <w:sz w:val="20"/>
                <w:szCs w:val="20"/>
              </w:rPr>
              <w:t>et al.</w:t>
            </w:r>
            <w:r w:rsidRPr="002358CD">
              <w:rPr>
                <w:rFonts w:ascii="Times New Roman" w:hAnsi="Times New Roman" w:cs="Times New Roman"/>
                <w:noProof/>
                <w:sz w:val="20"/>
                <w:szCs w:val="20"/>
              </w:rPr>
              <w:t xml:space="preserve"> 2012)</w:t>
            </w:r>
            <w:r>
              <w:rPr>
                <w:sz w:val="20"/>
              </w:rPr>
              <w:fldChar w:fldCharType="end"/>
            </w:r>
          </w:p>
        </w:tc>
      </w:tr>
      <w:tr w:rsidR="008B70A5" w:rsidRPr="00A00604" w14:paraId="129EDE6B" w14:textId="67D399B6" w:rsidTr="008B70A5">
        <w:trPr>
          <w:trHeight w:val="290"/>
        </w:trPr>
        <w:tc>
          <w:tcPr>
            <w:tcW w:w="508" w:type="pct"/>
            <w:noWrap/>
            <w:hideMark/>
          </w:tcPr>
          <w:p w14:paraId="5482C80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Average Mutual Information</w:t>
            </w:r>
          </w:p>
        </w:tc>
        <w:tc>
          <w:tcPr>
            <w:tcW w:w="310" w:type="pct"/>
            <w:noWrap/>
            <w:hideMark/>
          </w:tcPr>
          <w:p w14:paraId="38401AD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0E529EB2" w14:textId="2F20476D" w:rsidR="008B70A5" w:rsidRPr="00A00604" w:rsidRDefault="008B70A5" w:rsidP="009C4910">
            <w:pPr>
              <w:spacing w:line="480" w:lineRule="auto"/>
              <w:ind w:firstLine="0"/>
              <w:rPr>
                <w:rFonts w:ascii="Times New Roman" w:hAnsi="Times New Roman" w:cs="Times New Roman"/>
                <w:sz w:val="20"/>
                <w:szCs w:val="20"/>
              </w:rPr>
            </w:pPr>
            <w:r w:rsidRPr="002358CD">
              <w:rPr>
                <w:rFonts w:ascii="Times New Roman" w:hAnsi="Times New Roman" w:cs="Times New Roman"/>
                <w:sz w:val="20"/>
                <w:szCs w:val="20"/>
              </w:rPr>
              <w:t xml:space="preserve">Average Mutual Information (AMI) estimates how </w:t>
            </w:r>
            <w:r>
              <w:rPr>
                <w:rFonts w:ascii="Times New Roman" w:hAnsi="Times New Roman" w:cs="Times New Roman"/>
                <w:sz w:val="20"/>
                <w:szCs w:val="20"/>
              </w:rPr>
              <w:t xml:space="preserve">orderly and coherent flows are connected in a system; systems with high AMI values are said to be highly organised </w:t>
            </w:r>
            <w:r>
              <w:rPr>
                <w:sz w:val="20"/>
              </w:rPr>
              <w:fldChar w:fldCharType="begin" w:fldLock="1"/>
            </w:r>
            <w:r>
              <w:rPr>
                <w:rFonts w:ascii="Times New Roman" w:hAnsi="Times New Roman" w:cs="Times New Roman"/>
                <w:sz w:val="20"/>
                <w:szCs w:val="20"/>
              </w:rPr>
              <w:instrText>ADDIN CSL_CITATION {"citationItems":[{"id":"ITEM-1","itemData":{"DOI":"10.1016/j.ecolind.2011.09.032","ISSN":"1470160X","abstract":"The development of systemic environmental monitoring and indicators for sustainability requires one to tackle the complexity of human-environmental systems. To this end the ecosystem approach is proposed here as a framework and the ecological network analysis as a tool for investigation while an urban system, represented as a water flow network, is discussed as a case study. Flow distribution is used to calculate total system throughput, development capacity, average mutual information, ascendency and overhead. These indices condense the complexity of the flow structure (representing system's metabolism) into a few measures that provide information on how systems grow and develop; because of this they are consistent with the sustainability context. Two alternative scenarios are presented to discuss the effects of management actions (policies) on sustainability as they change the flow structure and system level indices. While it is shown that increasing system activity (intensity of processes) augments potential for development but not realized development, actions that improve the organization of flows, thus increasing average mutual information, may reduce total system throughput and drive the system toward more sustainable conditions. System level indices are holistic measures that unveil the relation between internal processes and whole system performance. Understanding this relation is crucial because the former are the target of environmental policies but sustainability, the objective of such policies, is an overall system trait. Because of these features system level indices can be examples of a new quality of indicators for sustainability assessment. © 2011 Elsevier Ltd. All rights reserved.","author":[{"dropping-particle":"","family":"Bodini","given":"Antonio","non-dropping-particle":"","parse-names":false,"suffix":""}],"container-title":"Ecological Indicators","id":"ITEM-1","issue":"1","issued":{"date-parts":[["2012"]]},"page":"140-148","publisher":"Elsevier Ltd","title":"Building a systemic environmental monitoring and indicators for sustainability: What has the ecological network approach to offer?","type":"article-journal","volume":"15"},"uris":["http://www.mendeley.com/documents/?uuid=a0f447bb-724d-4281-92cd-a29bf36b892e"]},{"id":"ITEM-2","itemData":{"DOI":"10.1016/j.ecolmodel.2012.02.022","ISSN":"03043800","abstract":"Prescriptions for a more sustainable society are usually piecemeal. They are inspired by single issue criteria, no matter if sustainability is, rather, a whole system trait as it pertains to growth and development, that are overall system attributes. In this paper urban sustainability is discussed in a whole system perspective using the ecosystem approach as a framework. This required that urban systems were described as flow networks and investigated through ecological network analysis. Three cities are discussed as a case study and their network representation concerned water flows that were identified knowing water exchanges between city components (i.e. sectors of human activity). Network analysis yielded system level indices that condense the complexity of the flow structure (representing system's metabolism) in a few measures that provide information on how systems grow and develop; as such they allow to explore sustainability at the whole system scale.For every system the present network is compared with an alternative scenario envisioned considering policies that foster sustainability. The results show that although all the alternative scenarios would improve sustainability through reducing water consumption, effects at the whole system level may diverge from the expectation. Because system sustainability depends on the balance between organization of flows (order and coherence of flows) and flexibility (redundancy of connections), network reshaping may bring about a reduction in both these fundamental properties, with negative effects on system's propensity to be sustainable.System level indices are holistic measures that unveil the relation between internal processes and whole system performance. Understanding this relation is crucial because the former are the target of environmental policies but sustainability, the objective of such policies, is an overall system trait. © 2012 Elsevier B.V.","author":[{"dropping-particle":"","family":"Bodini","given":"Antonio","non-dropping-particle":"","parse-names":false,"suffix":""},{"dropping-particle":"","family":"Bondavalli","given":"Cristina","non-dropping-particle":"","parse-names":false,"suffix":""},{"dropping-particle":"","family":"Allesina","given":"Stefano","non-dropping-particle":"","parse-names":false,"suffix":""}],"container-title":"Ecological Modelling","id":"ITEM-2","issued":{"date-parts":[["2012"]]},"page":"185-198","publisher":"Elsevier B.V.","title":"Cities as ecosystems: Growth, development and implications for sustainability","type":"article-journal","volume":"245"},"uris":["http://www.mendeley.com/documents/?uuid=efa48d63-f73e-417e-a899-30c0b94e0975"]}],"mendeley":{"formattedCitation":"(Bodini, 2012; Bodini et al., 2012)","plainTextFormattedCitation":"(Bodini, 2012; Bodini et al., 2012)","previouslyFormattedCitation":"(Bodini, 2012; Bodini et al., 2012)"},"properties":{"noteIndex":0},"schema":"https://github.com/citation-style-language/schema/raw/master/csl-citation.json"}</w:instrText>
            </w:r>
            <w:r>
              <w:rPr>
                <w:sz w:val="20"/>
              </w:rPr>
              <w:fldChar w:fldCharType="separate"/>
            </w:r>
            <w:r w:rsidRPr="002358CD">
              <w:rPr>
                <w:rFonts w:ascii="Times New Roman" w:hAnsi="Times New Roman" w:cs="Times New Roman"/>
                <w:noProof/>
                <w:sz w:val="20"/>
                <w:szCs w:val="20"/>
              </w:rPr>
              <w:t xml:space="preserve">(Bodini, 2012; Bodini </w:t>
            </w:r>
            <w:r w:rsidR="009977A2">
              <w:rPr>
                <w:rFonts w:ascii="Times New Roman" w:hAnsi="Times New Roman" w:cs="Times New Roman"/>
                <w:noProof/>
                <w:sz w:val="20"/>
                <w:szCs w:val="20"/>
              </w:rPr>
              <w:t>et al.</w:t>
            </w:r>
            <w:r w:rsidRPr="002358CD">
              <w:rPr>
                <w:rFonts w:ascii="Times New Roman" w:hAnsi="Times New Roman" w:cs="Times New Roman"/>
                <w:noProof/>
                <w:sz w:val="20"/>
                <w:szCs w:val="20"/>
              </w:rPr>
              <w:t xml:space="preserve"> 2012)</w:t>
            </w:r>
            <w:r>
              <w:rPr>
                <w:sz w:val="20"/>
              </w:rPr>
              <w:fldChar w:fldCharType="end"/>
            </w:r>
            <w:r>
              <w:rPr>
                <w:rFonts w:ascii="Times New Roman" w:hAnsi="Times New Roman" w:cs="Times New Roman"/>
                <w:sz w:val="20"/>
                <w:szCs w:val="20"/>
              </w:rPr>
              <w:t>. It is indicative of system maturity (Ulanowicz, 1980; Odum, 1969).</w:t>
            </w:r>
          </w:p>
        </w:tc>
      </w:tr>
      <w:tr w:rsidR="008B70A5" w:rsidRPr="00A00604" w14:paraId="4FC00183" w14:textId="5276C12A" w:rsidTr="008B70A5">
        <w:trPr>
          <w:trHeight w:val="290"/>
        </w:trPr>
        <w:tc>
          <w:tcPr>
            <w:tcW w:w="508" w:type="pct"/>
            <w:noWrap/>
            <w:hideMark/>
          </w:tcPr>
          <w:p w14:paraId="73C77AD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Betweenness Centrality</w:t>
            </w:r>
          </w:p>
        </w:tc>
        <w:tc>
          <w:tcPr>
            <w:tcW w:w="310" w:type="pct"/>
            <w:noWrap/>
            <w:hideMark/>
          </w:tcPr>
          <w:p w14:paraId="46C0B7B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6A54BC12" w14:textId="3BE86D43" w:rsidR="008B70A5" w:rsidRPr="00A00604"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Betweenness Centrality is a measure of how often a node lies on the shortest path between other nodes (Freeman, 1977)</w:t>
            </w:r>
          </w:p>
        </w:tc>
      </w:tr>
      <w:tr w:rsidR="008B70A5" w:rsidRPr="00A00604" w14:paraId="7790DA77" w14:textId="35B30E6F" w:rsidTr="008B70A5">
        <w:trPr>
          <w:trHeight w:val="290"/>
        </w:trPr>
        <w:tc>
          <w:tcPr>
            <w:tcW w:w="508" w:type="pct"/>
            <w:noWrap/>
            <w:hideMark/>
          </w:tcPr>
          <w:p w14:paraId="1406EBEA" w14:textId="77777777" w:rsidR="008B70A5" w:rsidRPr="009E1A28"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sz w:val="20"/>
                <w:szCs w:val="20"/>
              </w:rPr>
              <w:t>Boundary Spanners</w:t>
            </w:r>
          </w:p>
        </w:tc>
        <w:tc>
          <w:tcPr>
            <w:tcW w:w="310" w:type="pct"/>
            <w:noWrap/>
            <w:hideMark/>
          </w:tcPr>
          <w:p w14:paraId="68952402" w14:textId="77777777" w:rsidR="008B70A5" w:rsidRPr="009E1A28"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sz w:val="20"/>
                <w:szCs w:val="20"/>
              </w:rPr>
              <w:t>Local</w:t>
            </w:r>
          </w:p>
        </w:tc>
        <w:tc>
          <w:tcPr>
            <w:tcW w:w="4181" w:type="pct"/>
            <w:noWrap/>
            <w:hideMark/>
          </w:tcPr>
          <w:p w14:paraId="3C933CD0" w14:textId="02745BEC" w:rsidR="008B70A5" w:rsidRPr="009E1A28"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sz w:val="20"/>
                <w:szCs w:val="20"/>
              </w:rPr>
              <w:t xml:space="preserve">Boundary Spanners are nodes that the link distinct clusters or groups of nodes. These nodes act as a “bridge” for information flow and is measured using Betweenness Centrality </w:t>
            </w:r>
            <w:r w:rsidRPr="009E1A28">
              <w:rPr>
                <w:sz w:val="20"/>
              </w:rPr>
              <w:fldChar w:fldCharType="begin" w:fldLock="1"/>
            </w:r>
            <w:r w:rsidRPr="009E1A28">
              <w:rPr>
                <w:rFonts w:ascii="Times New Roman" w:hAnsi="Times New Roman" w:cs="Times New Roman"/>
                <w:sz w:val="20"/>
                <w:szCs w:val="20"/>
              </w:rPr>
              <w:instrText>ADDIN CSL_CITATION {"citationItems":[{"id":"ITEM-1","itemData":{"DOI":"10.1016/j.sbspro.2010.04.069","ISSN":"18770428","abstract":"Scholars claim complexity leadership perspectives are needed for adaptation in knowledge-intense organizations. The authors argue that to operationalize a complexity perspective requires leader competencies embedded within complexity concepts. A case in point, healthcare leaders are challenged to view organizational structure and leading processes as a means to catalyze organizational collaboration and other collective outcomes vital to adaptation. We support this perspective using qualitative methods and Dynamic Network Analysis to explore leader dynamics among 15 hospital laboratory subunits. Network measures reveal leader tendencies underlying collaborative dynamics, supporting earlier leadership research that underscore the need for developing complexity leadership competencies.","author":[{"dropping-particle":"","family":"Hanson","given":"William R.","non-dropping-particle":"","parse-names":false,"suffix":""},{"dropping-particle":"","family":"Ford","given":"Randal","non-dropping-particle":"","parse-names":false,"suffix":""}],"container-title":"Procedia - Social and Behavioral Sciences","id":"ITEM-1","issue":"4","issued":{"date-parts":[["2010"]]},"page":"6587-6596","title":"Complexity leadership in healthcare: Leader network awareness","type":"article-journal","volume":"2"},"uris":["http://www.mendeley.com/documents/?uuid=930a3690-c125-401a-b58f-fc2a74c3f692"]}],"mendeley":{"formattedCitation":"(Hanson &amp; Ford, 2010)","plainTextFormattedCitation":"(Hanson &amp; Ford, 2010)","previouslyFormattedCitation":"(Hanson &amp; Ford, 2010)"},"properties":{"noteIndex":0},"schema":"https://github.com/citation-style-language/schema/raw/master/csl-citation.json"}</w:instrText>
            </w:r>
            <w:r w:rsidRPr="009E1A28">
              <w:rPr>
                <w:sz w:val="20"/>
              </w:rPr>
              <w:fldChar w:fldCharType="separate"/>
            </w:r>
            <w:r w:rsidRPr="009E1A28">
              <w:rPr>
                <w:rFonts w:ascii="Times New Roman" w:hAnsi="Times New Roman" w:cs="Times New Roman"/>
                <w:noProof/>
                <w:sz w:val="20"/>
                <w:szCs w:val="20"/>
              </w:rPr>
              <w:t>(Hanson &amp; Ford, 2010)</w:t>
            </w:r>
            <w:r w:rsidRPr="009E1A28">
              <w:rPr>
                <w:sz w:val="20"/>
              </w:rPr>
              <w:fldChar w:fldCharType="end"/>
            </w:r>
          </w:p>
        </w:tc>
      </w:tr>
      <w:tr w:rsidR="008B70A5" w:rsidRPr="00A00604" w14:paraId="1A7BEA7B" w14:textId="1F06AA7F" w:rsidTr="008B70A5">
        <w:trPr>
          <w:trHeight w:val="290"/>
        </w:trPr>
        <w:tc>
          <w:tcPr>
            <w:tcW w:w="508" w:type="pct"/>
            <w:noWrap/>
            <w:hideMark/>
          </w:tcPr>
          <w:p w14:paraId="0B19FE7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lastRenderedPageBreak/>
              <w:t>Cascading Centrality</w:t>
            </w:r>
          </w:p>
        </w:tc>
        <w:tc>
          <w:tcPr>
            <w:tcW w:w="310" w:type="pct"/>
            <w:noWrap/>
            <w:hideMark/>
          </w:tcPr>
          <w:p w14:paraId="7F430E96"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375A0FEE" w14:textId="03D47B46" w:rsidR="008B70A5"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Cascading Centrality is the calculated centrality as a result of intentional, target removal of nodes in descending order of their weight and degree, starting with the highest connected nodes first (Ghanbari </w:t>
            </w:r>
            <w:r w:rsidR="009977A2">
              <w:rPr>
                <w:rFonts w:ascii="Times New Roman" w:hAnsi="Times New Roman" w:cs="Times New Roman"/>
                <w:sz w:val="20"/>
                <w:szCs w:val="20"/>
              </w:rPr>
              <w:t>et al.</w:t>
            </w:r>
            <w:r>
              <w:rPr>
                <w:rFonts w:ascii="Times New Roman" w:hAnsi="Times New Roman" w:cs="Times New Roman"/>
                <w:sz w:val="20"/>
                <w:szCs w:val="20"/>
              </w:rPr>
              <w:t xml:space="preserve"> 2018). Degradation of the network in this way assesses the resilience and vulnerability of a network in terms of connectivity </w:t>
            </w:r>
            <w:r>
              <w:rPr>
                <w:sz w:val="20"/>
              </w:rPr>
              <w:fldChar w:fldCharType="begin" w:fldLock="1"/>
            </w:r>
            <w:r>
              <w:rPr>
                <w:rFonts w:ascii="Times New Roman" w:hAnsi="Times New Roman" w:cs="Times New Roman"/>
                <w:sz w:val="20"/>
                <w:szCs w:val="20"/>
              </w:rPr>
              <w:instrText>ADDIN CSL_CITATION {"citationItems":[{"id":"ITEM-1","itemData":{"DOI":"10.1007/s11069-020-03962-5","ISBN":"0123456789","ISSN":"15730840","abstract":"Estimating the resilience of a road network (one of the essential critical infrastructures in times of crisis) to natural hazards is crucial in achieving the goals of disaster risk reduction (DRR). This study proposes a new predictive method to implement, in an operational way, the concept of resilience by exploring the robustness of the road network in Baalbek-Hermel Governorate (Lebanon) in order to predict its future behavior in response to natural hazards occurrence. The proposed methodology consists of a predictive-spatial-analytic approach based on geospatial numerical models combined with an R-NetSwan function for modeling and simulating critical infrastructures. The results show that Baalbek-Hermel’s road network is moderately resilient since it reaches a total loss of connectivity when nearly 60% of its critical nodes are blocked or damaged. Earthquakes proved to be the most disruptive hazards of this network, threatening the connectivity, starting its first damaged nodes, and causing the highest percentages of connectivity loss (70%). The novelty of this method lies in utilizing network analysis to reveal roads resilience to different natural hazards and serve several operational targets: revealing the defects of the road network for improvement or the construction of new detours, as well as allowing the first aid services to better visualize these weaknesses and to better prepare themselves. This study facilitates the implementation of a proactive approach to DRR and the protection of CI networks for better crisis response and much more effective evacuation plans.","author":[{"dropping-particle":"","family":"Sarkissian","given":"Rita","non-dropping-particle":"Der","parse-names":false,"suffix":""},{"dropping-particle":"","family":"Abdallah","given":"Chadi","non-dropping-particle":"","parse-names":false,"suffix":""},{"dropping-particle":"","family":"Zaninetti","given":"Jean Marc","non-dropping-particle":"","parse-names":false,"suffix":""},{"dropping-particle":"","family":"Najem","given":"Sara","non-dropping-particle":"","parse-names":false,"suffix":""}],"container-title":"Natural Hazards","id":"ITEM-1","issue":"1","issued":{"date-parts":[["2020"]]},"page":"121-137","publisher":"Springer Netherlands","title":"Modelling intra-dependencies to assess road network resilience to natural hazards","type":"article-journal","volume":"103"},"uris":["http://www.mendeley.com/documents/?uuid=2a6e25e8-cf7f-4a80-a3f4-9b15c2787394"]}],"mendeley":{"formattedCitation":"(Der Sarkissian et al., 2020)","plainTextFormattedCitation":"(Der Sarkissian et al., 2020)","previouslyFormattedCitation":"(Der Sarkissian et al., 2020)"},"properties":{"noteIndex":0},"schema":"https://github.com/citation-style-language/schema/raw/master/csl-citation.json"}</w:instrText>
            </w:r>
            <w:r>
              <w:rPr>
                <w:sz w:val="20"/>
              </w:rPr>
              <w:fldChar w:fldCharType="separate"/>
            </w:r>
            <w:r w:rsidRPr="00E13F09">
              <w:rPr>
                <w:rFonts w:ascii="Times New Roman" w:hAnsi="Times New Roman" w:cs="Times New Roman"/>
                <w:noProof/>
                <w:sz w:val="20"/>
                <w:szCs w:val="20"/>
              </w:rPr>
              <w:t xml:space="preserve">(Der Sarkissian </w:t>
            </w:r>
            <w:r w:rsidR="009977A2">
              <w:rPr>
                <w:rFonts w:ascii="Times New Roman" w:hAnsi="Times New Roman" w:cs="Times New Roman"/>
                <w:noProof/>
                <w:sz w:val="20"/>
                <w:szCs w:val="20"/>
              </w:rPr>
              <w:t>et al.</w:t>
            </w:r>
            <w:r w:rsidRPr="00E13F09">
              <w:rPr>
                <w:rFonts w:ascii="Times New Roman" w:hAnsi="Times New Roman" w:cs="Times New Roman"/>
                <w:noProof/>
                <w:sz w:val="20"/>
                <w:szCs w:val="20"/>
              </w:rPr>
              <w:t xml:space="preserve"> 2020)</w:t>
            </w:r>
            <w:r>
              <w:rPr>
                <w:sz w:val="20"/>
              </w:rPr>
              <w:fldChar w:fldCharType="end"/>
            </w:r>
            <w:r>
              <w:rPr>
                <w:rFonts w:ascii="Times New Roman" w:hAnsi="Times New Roman" w:cs="Times New Roman"/>
                <w:sz w:val="20"/>
                <w:szCs w:val="20"/>
              </w:rPr>
              <w:t>.</w:t>
            </w:r>
          </w:p>
          <w:p w14:paraId="4A939304" w14:textId="43D40C33" w:rsidR="008B70A5" w:rsidRPr="00A00604" w:rsidRDefault="008B70A5" w:rsidP="009C4910">
            <w:pPr>
              <w:spacing w:line="480" w:lineRule="auto"/>
              <w:ind w:firstLine="0"/>
              <w:rPr>
                <w:rFonts w:ascii="Times New Roman" w:hAnsi="Times New Roman" w:cs="Times New Roman"/>
                <w:sz w:val="20"/>
                <w:szCs w:val="20"/>
              </w:rPr>
            </w:pPr>
          </w:p>
        </w:tc>
      </w:tr>
      <w:tr w:rsidR="008B70A5" w:rsidRPr="00A00604" w14:paraId="22DB6AA2" w14:textId="4C35BEA9" w:rsidTr="008B70A5">
        <w:trPr>
          <w:trHeight w:val="290"/>
        </w:trPr>
        <w:tc>
          <w:tcPr>
            <w:tcW w:w="508" w:type="pct"/>
            <w:noWrap/>
            <w:hideMark/>
          </w:tcPr>
          <w:p w14:paraId="1EDF24FC"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entralisation</w:t>
            </w:r>
          </w:p>
        </w:tc>
        <w:tc>
          <w:tcPr>
            <w:tcW w:w="310" w:type="pct"/>
            <w:noWrap/>
            <w:hideMark/>
          </w:tcPr>
          <w:p w14:paraId="719AA92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5557C2DD" w14:textId="08D0565D" w:rsidR="008B70A5" w:rsidRPr="00A00604"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The Centralisation of a network is indicative of how central its most central node is, relative to how central the other nodes in the network are (Freeman, 1979).</w:t>
            </w:r>
          </w:p>
        </w:tc>
      </w:tr>
      <w:tr w:rsidR="008B70A5" w:rsidRPr="00A00604" w14:paraId="1D9339ED" w14:textId="67653E9D" w:rsidTr="008B70A5">
        <w:trPr>
          <w:trHeight w:val="290"/>
        </w:trPr>
        <w:tc>
          <w:tcPr>
            <w:tcW w:w="508" w:type="pct"/>
            <w:noWrap/>
            <w:hideMark/>
          </w:tcPr>
          <w:p w14:paraId="5696943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haracteristic Path Length</w:t>
            </w:r>
          </w:p>
        </w:tc>
        <w:tc>
          <w:tcPr>
            <w:tcW w:w="310" w:type="pct"/>
            <w:noWrap/>
            <w:hideMark/>
          </w:tcPr>
          <w:p w14:paraId="69C16AEE"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3C3021F3" w14:textId="4BA2EB4C"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llective term that accounts for analysis of the length of edges; average path length, shortest path, optimal path (e.g. quickest travel time)</w:t>
            </w:r>
            <w:r>
              <w:rPr>
                <w:rFonts w:ascii="Times New Roman" w:hAnsi="Times New Roman" w:cs="Times New Roman"/>
                <w:sz w:val="20"/>
                <w:szCs w:val="20"/>
              </w:rPr>
              <w:t>.</w:t>
            </w:r>
          </w:p>
        </w:tc>
      </w:tr>
      <w:tr w:rsidR="008B70A5" w:rsidRPr="00A00604" w14:paraId="0B2EC6C5" w14:textId="11415F00" w:rsidTr="008B70A5">
        <w:trPr>
          <w:trHeight w:val="290"/>
        </w:trPr>
        <w:tc>
          <w:tcPr>
            <w:tcW w:w="508" w:type="pct"/>
            <w:noWrap/>
            <w:hideMark/>
          </w:tcPr>
          <w:p w14:paraId="3421F9F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ity Cliquishness</w:t>
            </w:r>
          </w:p>
        </w:tc>
        <w:tc>
          <w:tcPr>
            <w:tcW w:w="310" w:type="pct"/>
            <w:noWrap/>
            <w:hideMark/>
          </w:tcPr>
          <w:p w14:paraId="16801DE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469A8741" w14:textId="214F1407" w:rsidR="008B70A5"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City Cliquishness is a relative measure of a nodes cliquishness, based on the number of cliques it is a member of and its Global Network Connectivity </w:t>
            </w:r>
            <w:r>
              <w:rPr>
                <w:sz w:val="20"/>
              </w:rPr>
              <w:fldChar w:fldCharType="begin" w:fldLock="1"/>
            </w:r>
            <w:r>
              <w:rPr>
                <w:rFonts w:ascii="Times New Roman" w:hAnsi="Times New Roman" w:cs="Times New Roman"/>
                <w:sz w:val="20"/>
                <w:szCs w:val="20"/>
              </w:rPr>
              <w:instrText>ADDIN CSL_CITATION {"citationItems":[{"id":"ITEM-1","itemData":{"DOI":"10.1111/j.1471-0374.2005.00108.x","ISSN":"14702266","abstract":"Through an exploratory analysis of the world city network, we confront the dearth of studies on inter-urban networks on a global scale. In the first section, we outline how a formal theoretical specification of the world city network as a social network has guided an extensive data gathering effort. Through this specification it becomes possible to apply standard techniques of network analysis to world cities. In the second section we outline a framework within which to explore the complex patterns that arise from the formal specification of the world city network. The conjectural use of connectivity, world city cliques and clique-by-clique comembership is then used in the third section as the input to an exploratory analysis of the measures of connectivity at different thresholds. The main findings are the twocity dominance of the New York-London dyad, and the observation that inter-city links at the global level retain an important regional dimension. Exemplary cases are the thorough interrelatedness of North American, Pacific Asian and European world cities.","author":[{"dropping-particle":"","family":"Derudder","given":"Ben","non-dropping-particle":"","parse-names":false,"suffix":""},{"dropping-particle":"","family":"Taylor","given":"Peter","non-dropping-particle":"","parse-names":false,"suffix":""}],"container-title":"Global Networks","id":"ITEM-1","issue":"1","issued":{"date-parts":[["2005"]]},"page":"71-91","title":"The cliquishness of world cities","type":"article-journal","volume":"5"},"uris":["http://www.mendeley.com/documents/?uuid=86418a03-34a0-487a-859a-c1d0e7bf1687"]}],"mendeley":{"formattedCitation":"(Derudder &amp; Taylor, 2005)","plainTextFormattedCitation":"(Derudder &amp; Taylor, 2005)","previouslyFormattedCitation":"(Derudder &amp; Taylor, 2005)"},"properties":{"noteIndex":0},"schema":"https://github.com/citation-style-language/schema/raw/master/csl-citation.json"}</w:instrText>
            </w:r>
            <w:r>
              <w:rPr>
                <w:sz w:val="20"/>
              </w:rPr>
              <w:fldChar w:fldCharType="separate"/>
            </w:r>
            <w:r w:rsidRPr="002C4F5F">
              <w:rPr>
                <w:rFonts w:ascii="Times New Roman" w:hAnsi="Times New Roman" w:cs="Times New Roman"/>
                <w:noProof/>
                <w:sz w:val="20"/>
                <w:szCs w:val="20"/>
              </w:rPr>
              <w:t>(Derudder &amp; Taylor, 2005)</w:t>
            </w:r>
            <w:r>
              <w:rPr>
                <w:sz w:val="20"/>
              </w:rPr>
              <w:fldChar w:fldCharType="end"/>
            </w:r>
            <w:r>
              <w:rPr>
                <w:rFonts w:ascii="Times New Roman" w:hAnsi="Times New Roman" w:cs="Times New Roman"/>
                <w:sz w:val="20"/>
                <w:szCs w:val="20"/>
              </w:rPr>
              <w:t>.</w:t>
            </w:r>
          </w:p>
          <w:p w14:paraId="0B90C43F" w14:textId="77777777" w:rsidR="008B70A5" w:rsidRDefault="008B70A5" w:rsidP="009C4910">
            <w:pPr>
              <w:spacing w:line="480" w:lineRule="auto"/>
              <w:ind w:firstLine="0"/>
              <w:rPr>
                <w:rFonts w:ascii="Times New Roman" w:hAnsi="Times New Roman" w:cs="Times New Roman"/>
                <w:sz w:val="20"/>
                <w:szCs w:val="20"/>
              </w:rPr>
            </w:pPr>
          </w:p>
          <w:p w14:paraId="4C08DDB8" w14:textId="71C01CE4"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ee "Cliques</w:t>
            </w:r>
            <w:r>
              <w:rPr>
                <w:rFonts w:ascii="Times New Roman" w:hAnsi="Times New Roman" w:cs="Times New Roman"/>
                <w:sz w:val="20"/>
                <w:szCs w:val="20"/>
              </w:rPr>
              <w:t>” and “Global Network Connectivity”.</w:t>
            </w:r>
          </w:p>
        </w:tc>
      </w:tr>
      <w:tr w:rsidR="008B70A5" w:rsidRPr="00A00604" w14:paraId="692FDBB3" w14:textId="0428FC73" w:rsidTr="008B70A5">
        <w:trPr>
          <w:trHeight w:val="290"/>
        </w:trPr>
        <w:tc>
          <w:tcPr>
            <w:tcW w:w="508" w:type="pct"/>
            <w:noWrap/>
            <w:hideMark/>
          </w:tcPr>
          <w:p w14:paraId="1C8C2EC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liques</w:t>
            </w:r>
          </w:p>
        </w:tc>
        <w:tc>
          <w:tcPr>
            <w:tcW w:w="310" w:type="pct"/>
            <w:noWrap/>
            <w:hideMark/>
          </w:tcPr>
          <w:p w14:paraId="48EAB55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w:t>
            </w:r>
            <w:r>
              <w:rPr>
                <w:rFonts w:ascii="Times New Roman" w:hAnsi="Times New Roman" w:cs="Times New Roman"/>
                <w:sz w:val="20"/>
                <w:szCs w:val="20"/>
              </w:rPr>
              <w:t>l</w:t>
            </w:r>
            <w:r w:rsidRPr="00A00604">
              <w:rPr>
                <w:rFonts w:ascii="Times New Roman" w:hAnsi="Times New Roman" w:cs="Times New Roman"/>
                <w:sz w:val="20"/>
                <w:szCs w:val="20"/>
              </w:rPr>
              <w:t xml:space="preserve">obal </w:t>
            </w:r>
          </w:p>
        </w:tc>
        <w:tc>
          <w:tcPr>
            <w:tcW w:w="4181" w:type="pct"/>
            <w:noWrap/>
            <w:hideMark/>
          </w:tcPr>
          <w:p w14:paraId="6F3BEE3F" w14:textId="71FA9259"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A </w:t>
            </w:r>
            <w:r>
              <w:rPr>
                <w:rFonts w:ascii="Times New Roman" w:hAnsi="Times New Roman" w:cs="Times New Roman"/>
                <w:sz w:val="20"/>
                <w:szCs w:val="20"/>
              </w:rPr>
              <w:t>C</w:t>
            </w:r>
            <w:r w:rsidRPr="00A00604">
              <w:rPr>
                <w:rFonts w:ascii="Times New Roman" w:hAnsi="Times New Roman" w:cs="Times New Roman"/>
                <w:sz w:val="20"/>
                <w:szCs w:val="20"/>
              </w:rPr>
              <w:t xml:space="preserve">lique is defined as a maximal set of actors in which every actor is connected to every other actor (Derudder, 2005). In social network analysis, a clique is thus defined as a set of nodes in which each is connected to </w:t>
            </w:r>
            <w:r>
              <w:rPr>
                <w:rFonts w:ascii="Times New Roman" w:hAnsi="Times New Roman" w:cs="Times New Roman"/>
                <w:sz w:val="20"/>
                <w:szCs w:val="20"/>
              </w:rPr>
              <w:t>each</w:t>
            </w:r>
            <w:r w:rsidRPr="00A00604">
              <w:rPr>
                <w:rFonts w:ascii="Times New Roman" w:hAnsi="Times New Roman" w:cs="Times New Roman"/>
                <w:sz w:val="20"/>
                <w:szCs w:val="20"/>
              </w:rPr>
              <w:t xml:space="preserve"> other (Scott, 1991)</w:t>
            </w:r>
            <w:r>
              <w:rPr>
                <w:rFonts w:ascii="Times New Roman" w:hAnsi="Times New Roman" w:cs="Times New Roman"/>
                <w:sz w:val="20"/>
                <w:szCs w:val="20"/>
              </w:rPr>
              <w:t>. Also referred to as “Subgroups”, “Subgraphs”,  “Clusters” or “Communities”.</w:t>
            </w:r>
          </w:p>
        </w:tc>
      </w:tr>
      <w:tr w:rsidR="008B70A5" w:rsidRPr="00A00604" w14:paraId="709C6954" w14:textId="7148572B" w:rsidTr="008B70A5">
        <w:trPr>
          <w:trHeight w:val="290"/>
        </w:trPr>
        <w:tc>
          <w:tcPr>
            <w:tcW w:w="508" w:type="pct"/>
            <w:noWrap/>
            <w:hideMark/>
          </w:tcPr>
          <w:p w14:paraId="6C0C42C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loseness Centrality</w:t>
            </w:r>
          </w:p>
        </w:tc>
        <w:tc>
          <w:tcPr>
            <w:tcW w:w="310" w:type="pct"/>
            <w:noWrap/>
            <w:hideMark/>
          </w:tcPr>
          <w:p w14:paraId="2D69F96C"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55928245" w14:textId="5C5B61F1"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Closeness centrality indicates how close a node is to all other nodes in the network. It is calculated as the average of the shortest path length from the node to every other node in the network </w:t>
            </w:r>
            <w:r>
              <w:rPr>
                <w:sz w:val="20"/>
              </w:rPr>
              <w:fldChar w:fldCharType="begin" w:fldLock="1"/>
            </w:r>
            <w:r>
              <w:rPr>
                <w:rFonts w:ascii="Times New Roman" w:hAnsi="Times New Roman" w:cs="Times New Roman"/>
                <w:sz w:val="20"/>
                <w:szCs w:val="20"/>
              </w:rPr>
              <w:instrText>ADDIN CSL_CITATION {"citationItems":[{"id":"ITEM-1","itemData":{"DOI":"10.1016/b978-0-12-405531-5.00003-1","abstract":"In the previous chapter, we covered the basic vocabulary of networks. This chap- ter will cover methods for understanding and comparing networks, the role of nodes within networks, measuring importance, and related properties. The properties introduced here and the measures for quantifying them are important for many network analysis tasks. They allow an analyst to identify important or influential individuals, characterize the network structure, understand how individuals fit within the landscape of the network, and carry these properties forward to understand how and why things happen in a network. The field of social network analysis has many well-developed and validated measures that allow us to systematically characterize networks and the nodes within them. Describing","author":[{"dropping-particle":"","family":"Golbeck","given":"Jennifer","non-dropping-particle":"","parse-names":false,"suffix":""}],"container-title":"Analyzing the Social Web","id":"ITEM-1","issued":{"date-parts":[["2013"]]},"page":"25-44","title":"Network Structure and Measures","type":"article-journal","volume":"5"},"uris":["http://www.mendeley.com/documents/?uuid=7cde8ff2-175f-48e3-8fb7-a172e16a5371"]}],"mendeley":{"formattedCitation":"(Golbeck, 2013)","plainTextFormattedCitation":"(Golbeck, 2013)","previouslyFormattedCitation":"(Golbeck, 2013)"},"properties":{"noteIndex":0},"schema":"https://github.com/citation-style-language/schema/raw/master/csl-citation.json"}</w:instrText>
            </w:r>
            <w:r>
              <w:rPr>
                <w:sz w:val="20"/>
              </w:rPr>
              <w:fldChar w:fldCharType="separate"/>
            </w:r>
            <w:r w:rsidRPr="0066207C">
              <w:rPr>
                <w:rFonts w:ascii="Times New Roman" w:hAnsi="Times New Roman" w:cs="Times New Roman"/>
                <w:noProof/>
                <w:sz w:val="20"/>
                <w:szCs w:val="20"/>
              </w:rPr>
              <w:t>(Golbeck, 2013)</w:t>
            </w:r>
            <w:r>
              <w:rPr>
                <w:sz w:val="20"/>
              </w:rPr>
              <w:fldChar w:fldCharType="end"/>
            </w:r>
            <w:r>
              <w:rPr>
                <w:rFonts w:ascii="Times New Roman" w:hAnsi="Times New Roman" w:cs="Times New Roman"/>
                <w:sz w:val="20"/>
                <w:szCs w:val="20"/>
              </w:rPr>
              <w:t>.</w:t>
            </w:r>
          </w:p>
        </w:tc>
      </w:tr>
      <w:tr w:rsidR="008B70A5" w:rsidRPr="00A00604" w14:paraId="731FAD3E" w14:textId="177FA706" w:rsidTr="008B70A5">
        <w:trPr>
          <w:trHeight w:val="290"/>
        </w:trPr>
        <w:tc>
          <w:tcPr>
            <w:tcW w:w="508" w:type="pct"/>
            <w:noWrap/>
            <w:hideMark/>
          </w:tcPr>
          <w:p w14:paraId="3B81BAA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lustering Coefficient</w:t>
            </w:r>
          </w:p>
        </w:tc>
        <w:tc>
          <w:tcPr>
            <w:tcW w:w="310" w:type="pct"/>
            <w:noWrap/>
            <w:hideMark/>
          </w:tcPr>
          <w:p w14:paraId="7AE31566"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74B8DDBE" w14:textId="437EB2CF" w:rsidR="008B70A5" w:rsidRPr="00A00604"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The Clustering Coefficient describes of how well connected a network is in terms of how nodes cluster together, developed by Watts and Strogatz (1988) to indicate whether or not a graph is a “Small-world network”</w:t>
            </w:r>
            <w:r w:rsidR="00730D29">
              <w:rPr>
                <w:rFonts w:ascii="Times New Roman" w:hAnsi="Times New Roman" w:cs="Times New Roman"/>
                <w:sz w:val="20"/>
                <w:szCs w:val="20"/>
              </w:rPr>
              <w:t>.</w:t>
            </w:r>
          </w:p>
        </w:tc>
      </w:tr>
      <w:tr w:rsidR="008B70A5" w:rsidRPr="00A00604" w14:paraId="6A4E60D2" w14:textId="41B00BE8" w:rsidTr="008B70A5">
        <w:trPr>
          <w:trHeight w:val="290"/>
        </w:trPr>
        <w:tc>
          <w:tcPr>
            <w:tcW w:w="508" w:type="pct"/>
            <w:noWrap/>
            <w:hideMark/>
          </w:tcPr>
          <w:p w14:paraId="2146210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gnitive Demand</w:t>
            </w:r>
          </w:p>
        </w:tc>
        <w:tc>
          <w:tcPr>
            <w:tcW w:w="310" w:type="pct"/>
            <w:noWrap/>
            <w:hideMark/>
          </w:tcPr>
          <w:p w14:paraId="1A6DECF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0628E7B9" w14:textId="0BB85DED" w:rsidR="008B70A5" w:rsidRPr="00A00604"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Cognitive Demand identifies nodes in a network that are well connected with a large number of links to other nodes (see “Degree Centrality”), however lack a level of connectivity to knowledge and resources to fulfil their objectives </w:t>
            </w:r>
            <w:r w:rsidRPr="00347500">
              <w:rPr>
                <w:rFonts w:ascii="Times New Roman" w:hAnsi="Times New Roman" w:cs="Times New Roman"/>
                <w:sz w:val="20"/>
                <w:szCs w:val="20"/>
              </w:rPr>
              <w:t xml:space="preserve">(Carley </w:t>
            </w:r>
            <w:r w:rsidR="009977A2">
              <w:rPr>
                <w:rFonts w:ascii="Times New Roman" w:hAnsi="Times New Roman" w:cs="Times New Roman"/>
                <w:sz w:val="20"/>
                <w:szCs w:val="20"/>
              </w:rPr>
              <w:t>et al.</w:t>
            </w:r>
            <w:r>
              <w:rPr>
                <w:rFonts w:ascii="Times New Roman" w:hAnsi="Times New Roman" w:cs="Times New Roman"/>
                <w:sz w:val="20"/>
                <w:szCs w:val="20"/>
              </w:rPr>
              <w:t xml:space="preserve"> 2011; Reminga and Carley, 2003</w:t>
            </w:r>
            <w:r w:rsidRPr="00347500">
              <w:rPr>
                <w:rFonts w:ascii="Times New Roman" w:hAnsi="Times New Roman" w:cs="Times New Roman"/>
                <w:sz w:val="20"/>
                <w:szCs w:val="20"/>
              </w:rPr>
              <w:t>).</w:t>
            </w:r>
            <w:r>
              <w:rPr>
                <w:rFonts w:ascii="Times New Roman" w:hAnsi="Times New Roman" w:cs="Times New Roman"/>
                <w:sz w:val="20"/>
                <w:szCs w:val="20"/>
              </w:rPr>
              <w:t xml:space="preserve"> Unique to Social Network Analysis software, ORA.</w:t>
            </w:r>
          </w:p>
        </w:tc>
      </w:tr>
      <w:tr w:rsidR="008B70A5" w:rsidRPr="00A00604" w14:paraId="4D97F096" w14:textId="4BCACFB6" w:rsidTr="008B70A5">
        <w:trPr>
          <w:trHeight w:val="290"/>
        </w:trPr>
        <w:tc>
          <w:tcPr>
            <w:tcW w:w="508" w:type="pct"/>
            <w:noWrap/>
            <w:hideMark/>
          </w:tcPr>
          <w:p w14:paraId="5BE5567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hesion</w:t>
            </w:r>
          </w:p>
        </w:tc>
        <w:tc>
          <w:tcPr>
            <w:tcW w:w="310" w:type="pct"/>
            <w:noWrap/>
            <w:hideMark/>
          </w:tcPr>
          <w:p w14:paraId="08330EF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534018A2" w14:textId="5A515582" w:rsidR="00882DC9"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Cohesion refers to the level to which there are distinguishable subgroups or cliques within a network </w:t>
            </w:r>
            <w:r>
              <w:rPr>
                <w:sz w:val="20"/>
              </w:rPr>
              <w:fldChar w:fldCharType="begin" w:fldLock="1"/>
            </w:r>
            <w:r w:rsidR="002E7D41">
              <w:rPr>
                <w:rFonts w:ascii="Times New Roman" w:hAnsi="Times New Roman" w:cs="Times New Roman"/>
                <w:sz w:val="20"/>
                <w:szCs w:val="20"/>
              </w:rPr>
              <w:instrText>ADDIN CSL_CITATION {"citationItems":[{"id":"ITEM-1","itemData":{"DOI":"10.1016/j.envsci.2018.11.025","ISSN":"18736416","abstract":"Collaboration barriers have been reported among the most frequent institutional constraints to adaptation. Yet, the growing literature on the topic has been largely descriptive and little attention has been placed on how to transform barriers into enablers for action. By taking a fragile socio-ecological lagoon system in Southern Mexico as a case study, the paper applies a social network analytical approach to: i) reveal the actual web of connections tying stakeholders through local governance arrangements; ii) identify shortcomings in multi-actor collaboration networks; and iii) propose ways to tackle them so that the full potential of adaptation can be exploited. The paper employs a mixed-method approach combining both a quantitative and qualitative Social Network Analysis (SNA). The quantitative SNA is used to assess the quality and strength of relationships among formal public organisations working on climate adaptation and disaster risk reduction in the site. The qualitative SNA is employed to both assess linking ties between formal organizations and local coastal communities potentially targeted with adaptation interventions, and bonding ties connecting community members. The approach proves to be useful to map the relational architecture of the system of interest and to reveal network characteristics that are important for collective action including: network fragmentation in subgroups; density of relations; centralization around a few actors. The actual topology of the network, as revealed, can then be compared with what is required for achieving societally desired adaptation outcomes and for identifying agents that can promote change. The paper acknowledges that a social analytical approach might be limited in unveiling the interests and motives behind actors’ participation in the network, and that the latter ultimately determine actors’ contribution in defining and enacting a joint solution for a common problem. However, the mixed-methods approach presented in this paper allows for gaining first insights on the way a mismatch between formal and informal institutions might drive socio-ecological systems towards inadequate adaptation outcomes.","author":[{"dropping-particle":"","family":"Calliari","given":"Elisa","non-dropping-particle":"","parse-names":false,"suffix":""},{"dropping-particle":"","family":"Michetti","given":"Melania","non-dropping-particle":"","parse-names":false,"suffix":""},{"dropping-particle":"","family":"Farnia","given":"Luca","non-dropping-particle":"","parse-names":false,"suffix":""},{"dropping-particle":"","family":"Ramieri","given":"Emiliano","non-dropping-particle":"","parse-names":false,"suffix":""}],"container-title":"Environmental Science and Policy","id":"ITEM-1","issue":"November 2017","issued":{"date-parts":[["2019"]]},"page":"146-157","publisher":"Elsevier","title":"A network approach for moving from planning to implementation in climate change adaptation: Evidence from southern Mexico","type":"article-journal","volume":"93"},"uris":["http://www.mendeley.com/documents/?uuid=9de05226-cd4f-4e46-93c7-583b1a6a5872"]}],"mendeley":{"formattedCitation":"(Calliari et al., 2019)","plainTextFormattedCitation":"(Calliari et al., 2019)","previouslyFormattedCitation":"(Calliari et al., 2019)"},"properties":{"noteIndex":0},"schema":"https://github.com/citation-style-language/schema/raw/master/csl-citation.json"}</w:instrText>
            </w:r>
            <w:r>
              <w:rPr>
                <w:sz w:val="20"/>
              </w:rPr>
              <w:fldChar w:fldCharType="separate"/>
            </w:r>
            <w:r w:rsidRPr="008B70A5">
              <w:rPr>
                <w:rFonts w:ascii="Times New Roman" w:hAnsi="Times New Roman" w:cs="Times New Roman"/>
                <w:noProof/>
                <w:sz w:val="20"/>
                <w:szCs w:val="20"/>
              </w:rPr>
              <w:t xml:space="preserve">(Calliari </w:t>
            </w:r>
            <w:r w:rsidR="009977A2">
              <w:rPr>
                <w:rFonts w:ascii="Times New Roman" w:hAnsi="Times New Roman" w:cs="Times New Roman"/>
                <w:noProof/>
                <w:sz w:val="20"/>
                <w:szCs w:val="20"/>
              </w:rPr>
              <w:t>et al.</w:t>
            </w:r>
            <w:r w:rsidRPr="008B70A5">
              <w:rPr>
                <w:rFonts w:ascii="Times New Roman" w:hAnsi="Times New Roman" w:cs="Times New Roman"/>
                <w:noProof/>
                <w:sz w:val="20"/>
                <w:szCs w:val="20"/>
              </w:rPr>
              <w:t xml:space="preserve"> 2019)</w:t>
            </w:r>
            <w:r>
              <w:rPr>
                <w:sz w:val="20"/>
              </w:rPr>
              <w:fldChar w:fldCharType="end"/>
            </w:r>
            <w:r>
              <w:rPr>
                <w:rFonts w:ascii="Times New Roman" w:hAnsi="Times New Roman" w:cs="Times New Roman"/>
                <w:sz w:val="20"/>
                <w:szCs w:val="20"/>
              </w:rPr>
              <w:t xml:space="preserve">. </w:t>
            </w:r>
            <w:r w:rsidRPr="00A00604">
              <w:rPr>
                <w:rFonts w:ascii="Times New Roman" w:hAnsi="Times New Roman" w:cs="Times New Roman"/>
                <w:sz w:val="20"/>
                <w:szCs w:val="20"/>
              </w:rPr>
              <w:t xml:space="preserve">Cohesion effectively gives a characterization of how uniform or fragmented a network is (Cavalcanti </w:t>
            </w:r>
            <w:r w:rsidR="00730D29">
              <w:rPr>
                <w:rFonts w:ascii="Times New Roman" w:hAnsi="Times New Roman" w:cs="Times New Roman"/>
                <w:sz w:val="20"/>
                <w:szCs w:val="20"/>
              </w:rPr>
              <w:t xml:space="preserve">and </w:t>
            </w:r>
            <w:r w:rsidR="00730D29" w:rsidRPr="00730D29">
              <w:rPr>
                <w:rFonts w:ascii="Times New Roman" w:hAnsi="Times New Roman" w:cs="Times New Roman"/>
                <w:sz w:val="20"/>
                <w:szCs w:val="20"/>
              </w:rPr>
              <w:t>Giannitsarou</w:t>
            </w:r>
            <w:r w:rsidRPr="00A00604">
              <w:rPr>
                <w:rFonts w:ascii="Times New Roman" w:hAnsi="Times New Roman" w:cs="Times New Roman"/>
                <w:sz w:val="20"/>
                <w:szCs w:val="20"/>
              </w:rPr>
              <w:t xml:space="preserve">. 2017). Fully connected networks show a cohesion index of 1 and disconnected networks are below 1. </w:t>
            </w:r>
          </w:p>
          <w:p w14:paraId="12BC40F9" w14:textId="77777777" w:rsidR="00882DC9" w:rsidRDefault="00882DC9" w:rsidP="009C4910">
            <w:pPr>
              <w:spacing w:line="480" w:lineRule="auto"/>
              <w:ind w:firstLine="0"/>
              <w:rPr>
                <w:rFonts w:ascii="Times New Roman" w:hAnsi="Times New Roman" w:cs="Times New Roman"/>
                <w:sz w:val="20"/>
                <w:szCs w:val="20"/>
              </w:rPr>
            </w:pPr>
          </w:p>
          <w:p w14:paraId="29D0E2C2" w14:textId="5CFDE161"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ee also "Cliques"</w:t>
            </w:r>
            <w:r>
              <w:rPr>
                <w:rFonts w:ascii="Times New Roman" w:hAnsi="Times New Roman" w:cs="Times New Roman"/>
                <w:sz w:val="20"/>
                <w:szCs w:val="20"/>
              </w:rPr>
              <w:t xml:space="preserve"> and “Network Communities”. </w:t>
            </w:r>
          </w:p>
        </w:tc>
      </w:tr>
      <w:tr w:rsidR="008B70A5" w:rsidRPr="00A00604" w14:paraId="2C6814D2" w14:textId="1BF84C78" w:rsidTr="008B70A5">
        <w:trPr>
          <w:trHeight w:val="290"/>
        </w:trPr>
        <w:tc>
          <w:tcPr>
            <w:tcW w:w="508" w:type="pct"/>
            <w:noWrap/>
            <w:hideMark/>
          </w:tcPr>
          <w:p w14:paraId="58F5889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mplexity</w:t>
            </w:r>
          </w:p>
        </w:tc>
        <w:tc>
          <w:tcPr>
            <w:tcW w:w="310" w:type="pct"/>
            <w:noWrap/>
            <w:hideMark/>
          </w:tcPr>
          <w:p w14:paraId="5E865B2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6364C861" w14:textId="45C6FF8E" w:rsidR="008B70A5" w:rsidRPr="00A00604" w:rsidRDefault="002E7D41"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Complexity is a composite measure and is an indicator for integration and cohesion. It is equal to the ratio of links present in a network versus the total number of possible links </w:t>
            </w:r>
            <w:r w:rsidRPr="00A00604">
              <w:rPr>
                <w:rFonts w:ascii="Times New Roman" w:hAnsi="Times New Roman" w:cs="Times New Roman"/>
                <w:sz w:val="20"/>
                <w:szCs w:val="20"/>
              </w:rPr>
              <w:t>(March 2001; Sorenson, 2003).</w:t>
            </w:r>
          </w:p>
        </w:tc>
      </w:tr>
      <w:tr w:rsidR="008B70A5" w:rsidRPr="00A00604" w14:paraId="67E7C3FE" w14:textId="02074C1F" w:rsidTr="008B70A5">
        <w:trPr>
          <w:trHeight w:val="290"/>
        </w:trPr>
        <w:tc>
          <w:tcPr>
            <w:tcW w:w="508" w:type="pct"/>
            <w:noWrap/>
            <w:hideMark/>
          </w:tcPr>
          <w:p w14:paraId="2FF37F2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nnection Intensity</w:t>
            </w:r>
          </w:p>
        </w:tc>
        <w:tc>
          <w:tcPr>
            <w:tcW w:w="310" w:type="pct"/>
            <w:noWrap/>
            <w:hideMark/>
          </w:tcPr>
          <w:p w14:paraId="2B60C95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3B19CD5A" w14:textId="259B3E3C"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In contrast to </w:t>
            </w:r>
            <w:r w:rsidR="002E7D41">
              <w:rPr>
                <w:rFonts w:ascii="Times New Roman" w:hAnsi="Times New Roman" w:cs="Times New Roman"/>
                <w:sz w:val="20"/>
                <w:szCs w:val="20"/>
              </w:rPr>
              <w:t>D</w:t>
            </w:r>
            <w:r w:rsidRPr="00A00604">
              <w:rPr>
                <w:rFonts w:ascii="Times New Roman" w:hAnsi="Times New Roman" w:cs="Times New Roman"/>
                <w:sz w:val="20"/>
                <w:szCs w:val="20"/>
              </w:rPr>
              <w:t xml:space="preserve">egree </w:t>
            </w:r>
            <w:r w:rsidR="002E7D41">
              <w:rPr>
                <w:rFonts w:ascii="Times New Roman" w:hAnsi="Times New Roman" w:cs="Times New Roman"/>
                <w:sz w:val="20"/>
                <w:szCs w:val="20"/>
              </w:rPr>
              <w:t>C</w:t>
            </w:r>
            <w:r w:rsidRPr="00A00604">
              <w:rPr>
                <w:rFonts w:ascii="Times New Roman" w:hAnsi="Times New Roman" w:cs="Times New Roman"/>
                <w:sz w:val="20"/>
                <w:szCs w:val="20"/>
              </w:rPr>
              <w:t xml:space="preserve">entrality, it can be used to explicitly describe the spatial evolution of intercity connections. Connection intensity is the total number of linkages between two nodes </w:t>
            </w:r>
            <w:r w:rsidR="002E7D41">
              <w:rPr>
                <w:sz w:val="20"/>
              </w:rPr>
              <w:fldChar w:fldCharType="begin" w:fldLock="1"/>
            </w:r>
            <w:r w:rsidR="00715154">
              <w:rPr>
                <w:rFonts w:ascii="Times New Roman" w:hAnsi="Times New Roman" w:cs="Times New Roman"/>
                <w:sz w:val="20"/>
                <w:szCs w:val="20"/>
              </w:rPr>
              <w:instrText>ADDIN CSL_CITATION {"citationItems":[{"id":"ITEM-1","itemData":{"DOI":"10.3390/su11195401","ISBN":"5117390202","ISSN":"20711050","abstract":"Megaregions are the new engines of global and regional economic growth, and they often are considered a principal urbanization platform in China. To understand megaregional processes' responses to China's regional policies, this study focused on two aspects of integration development in the Central Yangtze River megaregion between 2000 and 2014: The internal collaborative networks using enterprises' headquarters-branch locations as a proxy measurement and the role of regional transportation in the integration networks. Based on a three-step network analysis, the Central Yangtze River megaregion was increasingly similar to a polycentric urban system withWuhan, Changsha, and Nanchang as the dominant service cities, and there were some indications of a preliminary urban network formation. However, integration development remained a government-led administrative process with administrative boundaries that significantly influenced the network structure. A panel regression analysis further suggested that transportation accessibility to the three central cities was the key determinant of network participation for the peripheral cities compared to economic performance. This work contributes to the debate on the hierarchical-administrative properties of China's megaregions and transportation implications of the economic integration process.","author":[{"dropping-particle":"","family":"He","given":"Dan","non-dropping-particle":"","parse-names":false,"suffix":""},{"dropping-particle":"","family":"Sun","given":"Zhijing","non-dropping-particle":"","parse-names":false,"suffix":""},{"dropping-particle":"","family":"Gao","given":"Peng","non-dropping-particle":"","parse-names":false,"suffix":""}],"container-title":"Sustainability (Switzerland)","id":"ITEM-1","issue":"19","issued":{"date-parts":[["2019"]]},"title":"Development of economic integration in the central Yangtze River Megaregion from the perspective of urban network evolution","type":"article-journal","volume":"11"},"uris":["http://www.mendeley.com/documents/?uuid=fa103bcf-ecef-4fa6-b0e3-4c310880d231"]}],"mendeley":{"formattedCitation":"(He et al., 2019)","plainTextFormattedCitation":"(He et al., 2019)","previouslyFormattedCitation":"(He et al., 2019)"},"properties":{"noteIndex":0},"schema":"https://github.com/citation-style-language/schema/raw/master/csl-citation.json"}</w:instrText>
            </w:r>
            <w:r w:rsidR="002E7D41">
              <w:rPr>
                <w:sz w:val="20"/>
              </w:rPr>
              <w:fldChar w:fldCharType="separate"/>
            </w:r>
            <w:r w:rsidR="002E7D41" w:rsidRPr="002E7D41">
              <w:rPr>
                <w:rFonts w:ascii="Times New Roman" w:hAnsi="Times New Roman" w:cs="Times New Roman"/>
                <w:noProof/>
                <w:sz w:val="20"/>
                <w:szCs w:val="20"/>
              </w:rPr>
              <w:t xml:space="preserve">(He </w:t>
            </w:r>
            <w:r w:rsidR="009977A2">
              <w:rPr>
                <w:rFonts w:ascii="Times New Roman" w:hAnsi="Times New Roman" w:cs="Times New Roman"/>
                <w:noProof/>
                <w:sz w:val="20"/>
                <w:szCs w:val="20"/>
              </w:rPr>
              <w:t>et al.</w:t>
            </w:r>
            <w:r w:rsidR="002E7D41" w:rsidRPr="002E7D41">
              <w:rPr>
                <w:rFonts w:ascii="Times New Roman" w:hAnsi="Times New Roman" w:cs="Times New Roman"/>
                <w:noProof/>
                <w:sz w:val="20"/>
                <w:szCs w:val="20"/>
              </w:rPr>
              <w:t xml:space="preserve"> 2019)</w:t>
            </w:r>
            <w:r w:rsidR="002E7D41">
              <w:rPr>
                <w:sz w:val="20"/>
              </w:rPr>
              <w:fldChar w:fldCharType="end"/>
            </w:r>
            <w:r w:rsidR="002E7D41">
              <w:rPr>
                <w:rFonts w:ascii="Times New Roman" w:hAnsi="Times New Roman" w:cs="Times New Roman"/>
                <w:sz w:val="20"/>
                <w:szCs w:val="20"/>
              </w:rPr>
              <w:t>.</w:t>
            </w:r>
          </w:p>
        </w:tc>
      </w:tr>
      <w:tr w:rsidR="008B70A5" w:rsidRPr="00A00604" w14:paraId="49F34DB8" w14:textId="33AA3955" w:rsidTr="008B70A5">
        <w:trPr>
          <w:trHeight w:val="290"/>
        </w:trPr>
        <w:tc>
          <w:tcPr>
            <w:tcW w:w="508" w:type="pct"/>
            <w:noWrap/>
            <w:hideMark/>
          </w:tcPr>
          <w:p w14:paraId="4156E05C"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nnectivity</w:t>
            </w:r>
          </w:p>
        </w:tc>
        <w:tc>
          <w:tcPr>
            <w:tcW w:w="310" w:type="pct"/>
            <w:noWrap/>
            <w:hideMark/>
          </w:tcPr>
          <w:p w14:paraId="3CE9F14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1557F5B7" w14:textId="59177BB9" w:rsidR="00882DC9"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nnectivity is one of the basic concepts of graph theory</w:t>
            </w:r>
            <w:r w:rsidR="00882DC9">
              <w:rPr>
                <w:rFonts w:ascii="Times New Roman" w:hAnsi="Times New Roman" w:cs="Times New Roman"/>
                <w:sz w:val="20"/>
                <w:szCs w:val="20"/>
              </w:rPr>
              <w:t>. It is measured based on the minimum number of elements that would need to be removed before the network is fragmented into two or more isolated subgraphs</w:t>
            </w:r>
            <w:r w:rsidRPr="00A00604">
              <w:rPr>
                <w:rFonts w:ascii="Times New Roman" w:hAnsi="Times New Roman" w:cs="Times New Roman"/>
                <w:sz w:val="20"/>
                <w:szCs w:val="20"/>
              </w:rPr>
              <w:t xml:space="preserve"> </w:t>
            </w:r>
            <w:r w:rsidR="00882DC9">
              <w:rPr>
                <w:rFonts w:ascii="Times New Roman" w:hAnsi="Times New Roman" w:cs="Times New Roman"/>
                <w:sz w:val="20"/>
                <w:szCs w:val="20"/>
              </w:rPr>
              <w:t>(Diestel, 2005). Connectivity is an important measure of a networks resilience.</w:t>
            </w:r>
          </w:p>
          <w:p w14:paraId="6DFC8E52" w14:textId="77777777" w:rsidR="00882DC9" w:rsidRDefault="00882DC9" w:rsidP="009C4910">
            <w:pPr>
              <w:spacing w:line="480" w:lineRule="auto"/>
              <w:ind w:firstLine="0"/>
              <w:rPr>
                <w:rFonts w:ascii="Times New Roman" w:hAnsi="Times New Roman" w:cs="Times New Roman"/>
                <w:sz w:val="20"/>
                <w:szCs w:val="20"/>
              </w:rPr>
            </w:pPr>
          </w:p>
          <w:p w14:paraId="75DA120C" w14:textId="08A2C304" w:rsidR="008B70A5" w:rsidRPr="00A00604" w:rsidRDefault="00882DC9"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See also “Cliques”, “Cohesion”, and “Network Communities”.</w:t>
            </w:r>
          </w:p>
        </w:tc>
      </w:tr>
      <w:tr w:rsidR="008B70A5" w:rsidRPr="00A00604" w14:paraId="76FAF4EB" w14:textId="04315AFC" w:rsidTr="008B70A5">
        <w:trPr>
          <w:trHeight w:val="290"/>
        </w:trPr>
        <w:tc>
          <w:tcPr>
            <w:tcW w:w="508" w:type="pct"/>
            <w:noWrap/>
            <w:hideMark/>
          </w:tcPr>
          <w:p w14:paraId="15F9735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nstraint</w:t>
            </w:r>
          </w:p>
        </w:tc>
        <w:tc>
          <w:tcPr>
            <w:tcW w:w="310" w:type="pct"/>
            <w:noWrap/>
            <w:hideMark/>
          </w:tcPr>
          <w:p w14:paraId="1DC9E4B6"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378BF715" w14:textId="1B73C828" w:rsidR="008B70A5"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nstraint characterises the 'closedness' of a</w:t>
            </w:r>
            <w:r w:rsidR="006C3CB9">
              <w:rPr>
                <w:rFonts w:ascii="Times New Roman" w:hAnsi="Times New Roman" w:cs="Times New Roman"/>
                <w:sz w:val="20"/>
                <w:szCs w:val="20"/>
              </w:rPr>
              <w:t xml:space="preserve"> </w:t>
            </w:r>
            <w:r w:rsidRPr="00A00604">
              <w:rPr>
                <w:rFonts w:ascii="Times New Roman" w:hAnsi="Times New Roman" w:cs="Times New Roman"/>
                <w:sz w:val="20"/>
                <w:szCs w:val="20"/>
              </w:rPr>
              <w:t xml:space="preserve">network, that is, </w:t>
            </w:r>
            <w:r w:rsidR="006C3CB9">
              <w:rPr>
                <w:rFonts w:ascii="Times New Roman" w:hAnsi="Times New Roman" w:cs="Times New Roman"/>
                <w:sz w:val="20"/>
                <w:szCs w:val="20"/>
              </w:rPr>
              <w:t>C</w:t>
            </w:r>
            <w:r w:rsidRPr="00A00604">
              <w:rPr>
                <w:rFonts w:ascii="Times New Roman" w:hAnsi="Times New Roman" w:cs="Times New Roman"/>
                <w:sz w:val="20"/>
                <w:szCs w:val="20"/>
              </w:rPr>
              <w:t xml:space="preserve">loseness of a node in the network </w:t>
            </w:r>
            <w:r w:rsidR="006C3CB9" w:rsidRPr="00A00604">
              <w:rPr>
                <w:rFonts w:ascii="Times New Roman" w:hAnsi="Times New Roman" w:cs="Times New Roman"/>
                <w:sz w:val="20"/>
                <w:szCs w:val="20"/>
              </w:rPr>
              <w:t>directly</w:t>
            </w:r>
            <w:r w:rsidRPr="00A00604">
              <w:rPr>
                <w:rFonts w:ascii="Times New Roman" w:hAnsi="Times New Roman" w:cs="Times New Roman"/>
                <w:sz w:val="20"/>
                <w:szCs w:val="20"/>
              </w:rPr>
              <w:t xml:space="preserve"> or indirectly with other nodes </w:t>
            </w:r>
            <w:r w:rsidR="00715154">
              <w:rPr>
                <w:sz w:val="20"/>
              </w:rPr>
              <w:fldChar w:fldCharType="begin" w:fldLock="1"/>
            </w:r>
            <w:r w:rsidR="007D1884">
              <w:rPr>
                <w:rFonts w:ascii="Times New Roman" w:hAnsi="Times New Roman" w:cs="Times New Roman"/>
                <w:sz w:val="20"/>
                <w:szCs w:val="20"/>
              </w:rPr>
              <w:instrText>ADDIN CSL_CITATION {"citationItems":[{"id":"ITEM-1","itemData":{"DOI":"10.1016/j.scs.2019.101880","ISSN":"22106707","abstract":"Facing increasingly frequent disasters, the resilience concept are widely adopted to make up the limitations of traditional community disaster management. The relationships among community stakeholders along with their responsibilities and actions are important social capitals coping with community disaster, which have a significant impact on forming the community resilience. Accordingly, this paper is the first attempt to measure the community resilience using social network analysis (SNA) method from the view of social capitals of stakeholders. Firstly, six key disaster-adapting social capitals in the urban community are identified using systematic literature review (SLR). Then, the social capitals before, during and after the community disaster are calculated based on the SNA to characterize the level of community resilience. Finally, taking a waterlogging disaster in Nanjing city of China, some implements on enhancing the community resilience in different phases are proposed from four aspects: rapidity, robustness, redundancy and resourcefulness. The findings in the case study and the conclusions of this paper provides an easy method to calculate the resilience and social capitals of a community at different stages of a disaster, and also helps to improve disaster prevention and reduction efforts in urban communities, especially those that are collaboratively managed by multi-stakeholders.","author":[{"dropping-particle":"","family":"Cui","given":"Peng","non-dropping-particle":"","parse-names":false,"suffix":""},{"dropping-particle":"","family":"Li","given":"Dezhi","non-dropping-particle":"","parse-names":false,"suffix":""}],"container-title":"Sustainable Cities and Society","id":"ITEM-1","issued":{"date-parts":[["2020"]]},"page":"101880","publisher":"Elsevier B.V.","title":"A SNA-based methodology for measuring the community resilience from the perspective of social capitals: Take Nanjing, China as an example","type":"article-journal","volume":"53"},"uris":["http://www.mendeley.com/documents/?uuid=84373876-1a85-4bfb-af36-a7e4bfb49146"]}],"mendeley":{"formattedCitation":"(P. Cui &amp; Li, 2020)","plainTextFormattedCitation":"(P. Cui &amp; Li, 2020)","previouslyFormattedCitation":"(P. Cui &amp; Li, 2020)"},"properties":{"noteIndex":0},"schema":"https://github.com/citation-style-language/schema/raw/master/csl-citation.json"}</w:instrText>
            </w:r>
            <w:r w:rsidR="00715154">
              <w:rPr>
                <w:sz w:val="20"/>
              </w:rPr>
              <w:fldChar w:fldCharType="separate"/>
            </w:r>
            <w:r w:rsidR="004131B3" w:rsidRPr="004131B3">
              <w:rPr>
                <w:rFonts w:ascii="Times New Roman" w:hAnsi="Times New Roman" w:cs="Times New Roman"/>
                <w:noProof/>
                <w:sz w:val="20"/>
                <w:szCs w:val="20"/>
              </w:rPr>
              <w:t>(P. Cui &amp; Li, 2020)</w:t>
            </w:r>
            <w:r w:rsidR="00715154">
              <w:rPr>
                <w:sz w:val="20"/>
              </w:rPr>
              <w:fldChar w:fldCharType="end"/>
            </w:r>
            <w:r w:rsidR="00715154">
              <w:rPr>
                <w:rFonts w:ascii="Times New Roman" w:hAnsi="Times New Roman" w:cs="Times New Roman"/>
                <w:sz w:val="20"/>
                <w:szCs w:val="20"/>
              </w:rPr>
              <w:t xml:space="preserve">. </w:t>
            </w:r>
            <w:r w:rsidR="006C3CB9">
              <w:rPr>
                <w:rFonts w:ascii="Times New Roman" w:hAnsi="Times New Roman" w:cs="Times New Roman"/>
                <w:sz w:val="20"/>
                <w:szCs w:val="20"/>
              </w:rPr>
              <w:t>A lower value of Constraint is indicative of structural holes.</w:t>
            </w:r>
          </w:p>
          <w:p w14:paraId="08595E2E" w14:textId="77777777" w:rsidR="006C3CB9" w:rsidRDefault="006C3CB9" w:rsidP="009C4910">
            <w:pPr>
              <w:spacing w:line="480" w:lineRule="auto"/>
              <w:ind w:firstLine="0"/>
              <w:rPr>
                <w:rFonts w:ascii="Times New Roman" w:hAnsi="Times New Roman" w:cs="Times New Roman"/>
                <w:sz w:val="20"/>
                <w:szCs w:val="20"/>
              </w:rPr>
            </w:pPr>
          </w:p>
          <w:p w14:paraId="6557DE60" w14:textId="67C63F06" w:rsidR="006C3CB9" w:rsidRPr="00A00604" w:rsidRDefault="006C3CB9"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See also “Structural Holes”.</w:t>
            </w:r>
          </w:p>
        </w:tc>
      </w:tr>
      <w:tr w:rsidR="008B70A5" w:rsidRPr="00A00604" w14:paraId="47B1DFA8" w14:textId="59A92393" w:rsidTr="008B70A5">
        <w:trPr>
          <w:trHeight w:val="290"/>
        </w:trPr>
        <w:tc>
          <w:tcPr>
            <w:tcW w:w="508" w:type="pct"/>
            <w:noWrap/>
            <w:hideMark/>
          </w:tcPr>
          <w:p w14:paraId="1492D8BB" w14:textId="7E467D6C"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ntrol</w:t>
            </w:r>
            <w:r w:rsidR="00916830">
              <w:rPr>
                <w:rFonts w:ascii="Times New Roman" w:hAnsi="Times New Roman" w:cs="Times New Roman"/>
                <w:sz w:val="20"/>
                <w:szCs w:val="20"/>
              </w:rPr>
              <w:t xml:space="preserve"> Analysis</w:t>
            </w:r>
          </w:p>
        </w:tc>
        <w:tc>
          <w:tcPr>
            <w:tcW w:w="310" w:type="pct"/>
            <w:noWrap/>
            <w:hideMark/>
          </w:tcPr>
          <w:p w14:paraId="60912D1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3C7AA251" w14:textId="1227303D"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Control </w:t>
            </w:r>
            <w:r w:rsidR="00916830">
              <w:rPr>
                <w:rFonts w:ascii="Times New Roman" w:hAnsi="Times New Roman" w:cs="Times New Roman"/>
                <w:sz w:val="20"/>
                <w:szCs w:val="20"/>
              </w:rPr>
              <w:t xml:space="preserve">Analysis is indicative of the level of control and dependency between components or systems in Ecological Network Analysis (Schramski </w:t>
            </w:r>
            <w:r w:rsidR="009977A2">
              <w:rPr>
                <w:rFonts w:ascii="Times New Roman" w:hAnsi="Times New Roman" w:cs="Times New Roman"/>
                <w:sz w:val="20"/>
                <w:szCs w:val="20"/>
              </w:rPr>
              <w:t>et al.</w:t>
            </w:r>
            <w:r w:rsidR="00916830">
              <w:rPr>
                <w:rFonts w:ascii="Times New Roman" w:hAnsi="Times New Roman" w:cs="Times New Roman"/>
                <w:sz w:val="20"/>
                <w:szCs w:val="20"/>
              </w:rPr>
              <w:t xml:space="preserve"> 2006).</w:t>
            </w:r>
          </w:p>
        </w:tc>
      </w:tr>
      <w:tr w:rsidR="008B70A5" w:rsidRPr="00A00604" w14:paraId="06FFA28B" w14:textId="091E2DEB" w:rsidTr="008B70A5">
        <w:trPr>
          <w:trHeight w:val="290"/>
        </w:trPr>
        <w:tc>
          <w:tcPr>
            <w:tcW w:w="508" w:type="pct"/>
            <w:noWrap/>
            <w:hideMark/>
          </w:tcPr>
          <w:p w14:paraId="0DDE0EE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Core-periphery</w:t>
            </w:r>
          </w:p>
        </w:tc>
        <w:tc>
          <w:tcPr>
            <w:tcW w:w="310" w:type="pct"/>
            <w:noWrap/>
            <w:hideMark/>
          </w:tcPr>
          <w:p w14:paraId="1AEE190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3B42A6A4" w14:textId="3218A886"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Core-periphery reveals the position and role of each node in an urban </w:t>
            </w:r>
            <w:r w:rsidR="00916830" w:rsidRPr="00A00604">
              <w:rPr>
                <w:rFonts w:ascii="Times New Roman" w:hAnsi="Times New Roman" w:cs="Times New Roman"/>
                <w:sz w:val="20"/>
                <w:szCs w:val="20"/>
              </w:rPr>
              <w:t>polycentric</w:t>
            </w:r>
            <w:r w:rsidRPr="00A00604">
              <w:rPr>
                <w:rFonts w:ascii="Times New Roman" w:hAnsi="Times New Roman" w:cs="Times New Roman"/>
                <w:sz w:val="20"/>
                <w:szCs w:val="20"/>
              </w:rPr>
              <w:t xml:space="preserve"> network. The value of "</w:t>
            </w:r>
            <w:r w:rsidR="00916830">
              <w:rPr>
                <w:rFonts w:ascii="Times New Roman" w:hAnsi="Times New Roman" w:cs="Times New Roman"/>
                <w:sz w:val="20"/>
                <w:szCs w:val="20"/>
              </w:rPr>
              <w:t>C</w:t>
            </w:r>
            <w:r w:rsidRPr="00A00604">
              <w:rPr>
                <w:rFonts w:ascii="Times New Roman" w:hAnsi="Times New Roman" w:cs="Times New Roman"/>
                <w:sz w:val="20"/>
                <w:szCs w:val="20"/>
              </w:rPr>
              <w:t xml:space="preserve">oreness" determines whether the urban nodes in the systems should be classified as core areas or marginal zones </w:t>
            </w:r>
            <w:r w:rsidR="00916830">
              <w:rPr>
                <w:sz w:val="20"/>
              </w:rPr>
              <w:fldChar w:fldCharType="begin" w:fldLock="1"/>
            </w:r>
            <w:r w:rsidR="00AB2ED1">
              <w:rPr>
                <w:rFonts w:ascii="Times New Roman" w:hAnsi="Times New Roman" w:cs="Times New Roman"/>
                <w:sz w:val="20"/>
                <w:szCs w:val="20"/>
              </w:rPr>
              <w:instrText>ADDIN CSL_CITATION {"citationItems":[{"id":"ITEM-1","itemData":{"DOI":"10.1016/j.cities.2020.102672","ISSN":"02642751","abstract":"Polycentric urban development has become the buzzword among urban scholars, decision-makers, and planners around the world. From the existing polycentric urban research, a functional approach is increasingly concerned by scholars except for morphological terms. Functional linkages are investigated among the (sub)centers of a polycentric urban system (PUS). However, the (sub)centers are usually pre-defined by a city master plan or identified by a density-sliced approach. However, the definition of the (sub)centers is still dependent on the morphological dimensions rather than functional linkages. To fill the gaps, we proposed a flow-based solution for delineating functional urban regions (FURs). We first built a spatially-embedded network of the entire city within extensive travel flows and then used a community detection method to reveal FURs. The characteristics of the whole PUS and the properties of each FUR are further assessed using complex network analysis. Based on the taxi trajectories of Shanghai, this study shows that the subdivisions of FURs are not necessarily consistent with administrative divisions. The functional linkages are strong among the (sub)centers surrounding the main center, and they are relatively weak among the newly established (sub)centers in the periphery. These findings call for policy interventions to increase the functional linkages of (sub)centers.","author":[{"dropping-particle":"","family":"Wang","given":"Tianyu","non-dropping-particle":"","parse-names":false,"suffix":""},{"dropping-particle":"","family":"Yue","given":"Wenze","non-dropping-particle":"","parse-names":false,"suffix":""},{"dropping-particle":"","family":"Ye","given":"Xinyue","non-dropping-particle":"","parse-names":false,"suffix":""},{"dropping-particle":"","family":"Liu","given":"Yong","non-dropping-particle":"","parse-names":false,"suffix":""},{"dropping-particle":"","family":"Lu","given":"Debin","non-dropping-particle":"","parse-names":false,"suffix":""}],"container-title":"Cities","id":"ITEM-1","issue":"January","issued":{"date-parts":[["2020"]]},"page":"102672","publisher":"Elsevier","title":"Re-evaluating polycentric urban structure: A functional linkage perspective","type":"article-journal","volume":"101"},"uris":["http://www.mendeley.com/documents/?uuid=defd543e-04d2-4403-9b19-da8be6fa750b"]}],"mendeley":{"formattedCitation":"(Wang et al., 2020)","plainTextFormattedCitation":"(Wang et al., 2020)","previouslyFormattedCitation":"(Wang et al., 2020)"},"properties":{"noteIndex":0},"schema":"https://github.com/citation-style-language/schema/raw/master/csl-citation.json"}</w:instrText>
            </w:r>
            <w:r w:rsidR="00916830">
              <w:rPr>
                <w:sz w:val="20"/>
              </w:rPr>
              <w:fldChar w:fldCharType="separate"/>
            </w:r>
            <w:r w:rsidR="00916830" w:rsidRPr="00916830">
              <w:rPr>
                <w:rFonts w:ascii="Times New Roman" w:hAnsi="Times New Roman" w:cs="Times New Roman"/>
                <w:noProof/>
                <w:sz w:val="20"/>
                <w:szCs w:val="20"/>
              </w:rPr>
              <w:t xml:space="preserve">(Wang </w:t>
            </w:r>
            <w:r w:rsidR="009977A2">
              <w:rPr>
                <w:rFonts w:ascii="Times New Roman" w:hAnsi="Times New Roman" w:cs="Times New Roman"/>
                <w:noProof/>
                <w:sz w:val="20"/>
                <w:szCs w:val="20"/>
              </w:rPr>
              <w:t>et al.</w:t>
            </w:r>
            <w:r w:rsidR="00916830" w:rsidRPr="00916830">
              <w:rPr>
                <w:rFonts w:ascii="Times New Roman" w:hAnsi="Times New Roman" w:cs="Times New Roman"/>
                <w:noProof/>
                <w:sz w:val="20"/>
                <w:szCs w:val="20"/>
              </w:rPr>
              <w:t xml:space="preserve"> 2020)</w:t>
            </w:r>
            <w:r w:rsidR="00916830">
              <w:rPr>
                <w:sz w:val="20"/>
              </w:rPr>
              <w:fldChar w:fldCharType="end"/>
            </w:r>
            <w:r w:rsidR="00916830">
              <w:rPr>
                <w:rFonts w:ascii="Times New Roman" w:hAnsi="Times New Roman" w:cs="Times New Roman"/>
                <w:sz w:val="20"/>
                <w:szCs w:val="20"/>
              </w:rPr>
              <w:t>. Indicative of network structure.</w:t>
            </w:r>
          </w:p>
        </w:tc>
      </w:tr>
      <w:tr w:rsidR="008B70A5" w:rsidRPr="00A00604" w14:paraId="4DCD0F8C" w14:textId="1C5560D5" w:rsidTr="008B70A5">
        <w:trPr>
          <w:trHeight w:val="290"/>
        </w:trPr>
        <w:tc>
          <w:tcPr>
            <w:tcW w:w="508" w:type="pct"/>
            <w:noWrap/>
            <w:hideMark/>
          </w:tcPr>
          <w:p w14:paraId="180B747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egree Centrality</w:t>
            </w:r>
          </w:p>
        </w:tc>
        <w:tc>
          <w:tcPr>
            <w:tcW w:w="310" w:type="pct"/>
            <w:noWrap/>
            <w:hideMark/>
          </w:tcPr>
          <w:p w14:paraId="0A805F3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11518C06" w14:textId="25A284E3" w:rsidR="008B70A5"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Degree centrality is the simplest centrality measure to compute. A nodes degree is simply a count of how many connections (i.e. edges/links) it has. The degree centrality for a node is simply its degree. A node with 10 connections would have a degree centrality of 10. A node with 1 edge would have a degree centrality of 1 </w:t>
            </w:r>
            <w:r w:rsidR="00AB2ED1">
              <w:rPr>
                <w:sz w:val="20"/>
              </w:rPr>
              <w:fldChar w:fldCharType="begin" w:fldLock="1"/>
            </w:r>
            <w:r w:rsidR="002A3EEC">
              <w:rPr>
                <w:rFonts w:ascii="Times New Roman" w:hAnsi="Times New Roman" w:cs="Times New Roman"/>
                <w:sz w:val="20"/>
                <w:szCs w:val="20"/>
              </w:rPr>
              <w:instrText>ADDIN CSL_CITATION {"citationItems":[{"id":"ITEM-1","itemData":{"DOI":"10.1016/b978-0-12-801656-5.00021-4","abstract":"Social network analysis (or SNA) involves studying the structure of people's connections—especially things like who is most important or influential in the network and which groups of people are closely connected. This chapter introduces basic concepts in SNA and describes some available tools for conducting it.","author":[{"dropping-particle":"","family":"Golbeck","given":"Jennifer","non-dropping-particle":"","parse-names":false,"suffix":""}],"container-title":"Introduction to Social Media Investigation","id":"ITEM-1","issued":{"date-parts":[["2015"]]},"page":"221-235","title":"Analyzing networks","type":"article-journal"},"uris":["http://www.mendeley.com/documents/?uuid=486d2d90-e799-4f31-ad2c-08dd5353ac26"]}],"mendeley":{"formattedCitation":"(Golbeck, 2015)","plainTextFormattedCitation":"(Golbeck, 2015)","previouslyFormattedCitation":"(Golbeck, 2015)"},"properties":{"noteIndex":0},"schema":"https://github.com/citation-style-language/schema/raw/master/csl-citation.json"}</w:instrText>
            </w:r>
            <w:r w:rsidR="00AB2ED1">
              <w:rPr>
                <w:sz w:val="20"/>
              </w:rPr>
              <w:fldChar w:fldCharType="separate"/>
            </w:r>
            <w:r w:rsidR="00AB2ED1" w:rsidRPr="00AB2ED1">
              <w:rPr>
                <w:rFonts w:ascii="Times New Roman" w:hAnsi="Times New Roman" w:cs="Times New Roman"/>
                <w:noProof/>
                <w:sz w:val="20"/>
                <w:szCs w:val="20"/>
              </w:rPr>
              <w:t>(Golbeck, 2015)</w:t>
            </w:r>
            <w:r w:rsidR="00AB2ED1">
              <w:rPr>
                <w:sz w:val="20"/>
              </w:rPr>
              <w:fldChar w:fldCharType="end"/>
            </w:r>
            <w:r w:rsidRPr="00A00604">
              <w:rPr>
                <w:rFonts w:ascii="Times New Roman" w:hAnsi="Times New Roman" w:cs="Times New Roman"/>
                <w:sz w:val="20"/>
                <w:szCs w:val="20"/>
              </w:rPr>
              <w:t xml:space="preserve">. </w:t>
            </w:r>
            <w:r>
              <w:rPr>
                <w:rFonts w:ascii="Times New Roman" w:hAnsi="Times New Roman" w:cs="Times New Roman"/>
                <w:sz w:val="20"/>
                <w:szCs w:val="20"/>
              </w:rPr>
              <w:t xml:space="preserve">Density is sometimes referred to as the </w:t>
            </w:r>
            <w:r>
              <w:rPr>
                <w:rFonts w:ascii="Times New Roman" w:hAnsi="Times New Roman" w:cs="Times New Roman"/>
                <w:i/>
                <w:iCs/>
                <w:sz w:val="20"/>
                <w:szCs w:val="20"/>
              </w:rPr>
              <w:t>local</w:t>
            </w:r>
            <w:r>
              <w:rPr>
                <w:rFonts w:ascii="Times New Roman" w:hAnsi="Times New Roman" w:cs="Times New Roman"/>
                <w:sz w:val="20"/>
                <w:szCs w:val="20"/>
              </w:rPr>
              <w:t xml:space="preserve"> Clustering Coefficient (Golbeck, 2013).</w:t>
            </w:r>
          </w:p>
          <w:p w14:paraId="36D04CF4" w14:textId="77777777" w:rsidR="00AB2ED1" w:rsidRDefault="00AB2ED1" w:rsidP="009C4910">
            <w:pPr>
              <w:spacing w:line="480" w:lineRule="auto"/>
              <w:ind w:firstLine="0"/>
              <w:rPr>
                <w:rFonts w:ascii="Times New Roman" w:hAnsi="Times New Roman" w:cs="Times New Roman"/>
                <w:sz w:val="20"/>
                <w:szCs w:val="20"/>
              </w:rPr>
            </w:pPr>
          </w:p>
          <w:p w14:paraId="79D0795E" w14:textId="1BA6C588" w:rsidR="00AB2ED1" w:rsidRPr="0066207C" w:rsidRDefault="00AB2ED1"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See also “Density”.</w:t>
            </w:r>
          </w:p>
        </w:tc>
      </w:tr>
      <w:tr w:rsidR="008B70A5" w:rsidRPr="00A00604" w14:paraId="2307360B" w14:textId="0365CAB7" w:rsidTr="008B70A5">
        <w:trPr>
          <w:trHeight w:val="290"/>
        </w:trPr>
        <w:tc>
          <w:tcPr>
            <w:tcW w:w="508" w:type="pct"/>
            <w:noWrap/>
            <w:hideMark/>
          </w:tcPr>
          <w:p w14:paraId="4EDA463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ensity</w:t>
            </w:r>
          </w:p>
        </w:tc>
        <w:tc>
          <w:tcPr>
            <w:tcW w:w="310" w:type="pct"/>
            <w:noWrap/>
            <w:hideMark/>
          </w:tcPr>
          <w:p w14:paraId="26C3F24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4632B99A" w14:textId="122A518F"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Network density refers to a measure of the prevalence of dyadic linkage or direct ties within a network, where a 'dyad' refers to a pair of </w:t>
            </w:r>
            <w:r w:rsidR="00896DAE" w:rsidRPr="00A00604">
              <w:rPr>
                <w:rFonts w:ascii="Times New Roman" w:hAnsi="Times New Roman" w:cs="Times New Roman"/>
                <w:sz w:val="20"/>
                <w:szCs w:val="20"/>
              </w:rPr>
              <w:t>actors</w:t>
            </w:r>
            <w:r w:rsidRPr="00A00604">
              <w:rPr>
                <w:rFonts w:ascii="Times New Roman" w:hAnsi="Times New Roman" w:cs="Times New Roman"/>
                <w:sz w:val="20"/>
                <w:szCs w:val="20"/>
              </w:rPr>
              <w:t xml:space="preserve"> (nodes) and is the smallest </w:t>
            </w:r>
            <w:r w:rsidR="00896DAE" w:rsidRPr="00A00604">
              <w:rPr>
                <w:rFonts w:ascii="Times New Roman" w:hAnsi="Times New Roman" w:cs="Times New Roman"/>
                <w:sz w:val="20"/>
                <w:szCs w:val="20"/>
              </w:rPr>
              <w:t>structure</w:t>
            </w:r>
            <w:r w:rsidRPr="00A00604">
              <w:rPr>
                <w:rFonts w:ascii="Times New Roman" w:hAnsi="Times New Roman" w:cs="Times New Roman"/>
                <w:sz w:val="20"/>
                <w:szCs w:val="20"/>
              </w:rPr>
              <w:t xml:space="preserve"> of a social network (Frey, 2018). </w:t>
            </w:r>
          </w:p>
        </w:tc>
      </w:tr>
      <w:tr w:rsidR="008B70A5" w:rsidRPr="00A00604" w14:paraId="553EC9A0" w14:textId="7255BDBA" w:rsidTr="008B70A5">
        <w:trPr>
          <w:trHeight w:val="290"/>
        </w:trPr>
        <w:tc>
          <w:tcPr>
            <w:tcW w:w="508" w:type="pct"/>
            <w:noWrap/>
            <w:hideMark/>
          </w:tcPr>
          <w:p w14:paraId="66B1097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evelopment Capacity</w:t>
            </w:r>
          </w:p>
        </w:tc>
        <w:tc>
          <w:tcPr>
            <w:tcW w:w="310" w:type="pct"/>
            <w:noWrap/>
            <w:hideMark/>
          </w:tcPr>
          <w:p w14:paraId="30C48F9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w:t>
            </w:r>
            <w:r>
              <w:rPr>
                <w:rFonts w:ascii="Times New Roman" w:hAnsi="Times New Roman" w:cs="Times New Roman"/>
                <w:sz w:val="20"/>
                <w:szCs w:val="20"/>
              </w:rPr>
              <w:t>l</w:t>
            </w:r>
            <w:r w:rsidRPr="00A00604">
              <w:rPr>
                <w:rFonts w:ascii="Times New Roman" w:hAnsi="Times New Roman" w:cs="Times New Roman"/>
                <w:sz w:val="20"/>
                <w:szCs w:val="20"/>
              </w:rPr>
              <w:t>obal</w:t>
            </w:r>
          </w:p>
        </w:tc>
        <w:tc>
          <w:tcPr>
            <w:tcW w:w="4181" w:type="pct"/>
            <w:noWrap/>
            <w:hideMark/>
          </w:tcPr>
          <w:p w14:paraId="7FC575A2" w14:textId="36A1CE19" w:rsidR="002A3EEC" w:rsidRPr="00A00604" w:rsidRDefault="002A3EEC"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In Ecological Network Analysis, Development Capacity describes the maximum potential that a system has to achieve further development and serves as an upper boundary for system organisation </w:t>
            </w:r>
            <w:r>
              <w:rPr>
                <w:sz w:val="20"/>
              </w:rPr>
              <w:fldChar w:fldCharType="begin" w:fldLock="1"/>
            </w:r>
            <w:r w:rsidR="00167BA6">
              <w:rPr>
                <w:rFonts w:ascii="Times New Roman" w:hAnsi="Times New Roman" w:cs="Times New Roman"/>
                <w:sz w:val="20"/>
                <w:szCs w:val="20"/>
              </w:rPr>
              <w:instrText>ADDIN CSL_CITATION {"citationItems":[{"id":"ITEM-1","itemData":{"DOI":"10.1016/j.ecolind.2011.09.032","ISSN":"1470160X","abstract":"The development of systemic environmental monitoring and indicators for sustainability requires one to tackle the complexity of human-environmental systems. To this end the ecosystem approach is proposed here as a framework and the ecological network analysis as a tool for investigation while an urban system, represented as a water flow network, is discussed as a case study. Flow distribution is used to calculate total system throughput, development capacity, average mutual information, ascendency and overhead. These indices condense the complexity of the flow structure (representing system's metabolism) into a few measures that provide information on how systems grow and develop; because of this they are consistent with the sustainability context. Two alternative scenarios are presented to discuss the effects of management actions (policies) on sustainability as they change the flow structure and system level indices. While it is shown that increasing system activity (intensity of processes) augments potential for development but not realized development, actions that improve the organization of flows, thus increasing average mutual information, may reduce total system throughput and drive the system toward more sustainable conditions. System level indices are holistic measures that unveil the relation between internal processes and whole system performance. Understanding this relation is crucial because the former are the target of environmental policies but sustainability, the objective of such policies, is an overall system trait. Because of these features system level indices can be examples of a new quality of indicators for sustainability assessment. © 2011 Elsevier Ltd. All rights reserved.","author":[{"dropping-particle":"","family":"Bodini","given":"Antonio","non-dropping-particle":"","parse-names":false,"suffix":""}],"container-title":"Ecological Indicators","id":"ITEM-1","issue":"1","issued":{"date-parts":[["2012"]]},"page":"140-148","publisher":"Elsevier Ltd","title":"Building a systemic environmental monitoring and indicators for sustainability: What has the ecological network approach to offer?","type":"article-journal","volume":"15"},"uris":["http://www.mendeley.com/documents/?uuid=a0f447bb-724d-4281-92cd-a29bf36b892e"]},{"id":"ITEM-2","itemData":{"DOI":"10.1016/j.ecolmodel.2012.02.022","ISSN":"03043800","abstract":"Prescriptions for a more sustainable society are usually piecemeal. They are inspired by single issue criteria, no matter if sustainability is, rather, a whole system trait as it pertains to growth and development, that are overall system attributes. In this paper urban sustainability is discussed in a whole system perspective using the ecosystem approach as a framework. This required that urban systems were described as flow networks and investigated through ecological network analysis. Three cities are discussed as a case study and their network representation concerned water flows that were identified knowing water exchanges between city components (i.e. sectors of human activity). Network analysis yielded system level indices that condense the complexity of the flow structure (representing system's metabolism) in a few measures that provide information on how systems grow and develop; as such they allow to explore sustainability at the whole system scale.For every system the present network is compared with an alternative scenario envisioned considering policies that foster sustainability. The results show that although all the alternative scenarios would improve sustainability through reducing water consumption, effects at the whole system level may diverge from the expectation. Because system sustainability depends on the balance between organization of flows (order and coherence of flows) and flexibility (redundancy of connections), network reshaping may bring about a reduction in both these fundamental properties, with negative effects on system's propensity to be sustainable.System level indices are holistic measures that unveil the relation between internal processes and whole system performance. Understanding this relation is crucial because the former are the target of environmental policies but sustainability, the objective of such policies, is an overall system trait. © 2012 Elsevier B.V.","author":[{"dropping-particle":"","family":"Bodini","given":"Antonio","non-dropping-particle":"","parse-names":false,"suffix":""},{"dropping-particle":"","family":"Bondavalli","given":"Cristina","non-dropping-particle":"","parse-names":false,"suffix":""},{"dropping-particle":"","family":"Allesina","given":"Stefano","non-dropping-particle":"","parse-names":false,"suffix":""}],"container-title":"Ecological Modelling","id":"ITEM-2","issued":{"date-parts":[["2012"]]},"page":"185-198","publisher":"Elsevier B.V.","title":"Cities as ecosystems: Growth, development and implications for sustainability","type":"article-journal","volume":"245"},"uris":["http://www.mendeley.com/documents/?uuid=efa48d63-f73e-417e-a899-30c0b94e0975"]}],"mendeley":{"formattedCitation":"(Bodini, 2012; Bodini et al., 2012)","plainTextFormattedCitation":"(Bodini, 2012; Bodini et al., 2012)","previouslyFormattedCitation":"(Bodini, 2012; Bodini et al., 2012)"},"properties":{"noteIndex":0},"schema":"https://github.com/citation-style-language/schema/raw/master/csl-citation.json"}</w:instrText>
            </w:r>
            <w:r>
              <w:rPr>
                <w:sz w:val="20"/>
              </w:rPr>
              <w:fldChar w:fldCharType="separate"/>
            </w:r>
            <w:r w:rsidRPr="002A3EEC">
              <w:rPr>
                <w:rFonts w:ascii="Times New Roman" w:hAnsi="Times New Roman" w:cs="Times New Roman"/>
                <w:noProof/>
                <w:sz w:val="20"/>
                <w:szCs w:val="20"/>
              </w:rPr>
              <w:t xml:space="preserve">(Bodini, 2012; Bodini </w:t>
            </w:r>
            <w:r w:rsidR="009977A2">
              <w:rPr>
                <w:rFonts w:ascii="Times New Roman" w:hAnsi="Times New Roman" w:cs="Times New Roman"/>
                <w:noProof/>
                <w:sz w:val="20"/>
                <w:szCs w:val="20"/>
              </w:rPr>
              <w:t>et al.</w:t>
            </w:r>
            <w:r w:rsidRPr="002A3EEC">
              <w:rPr>
                <w:rFonts w:ascii="Times New Roman" w:hAnsi="Times New Roman" w:cs="Times New Roman"/>
                <w:noProof/>
                <w:sz w:val="20"/>
                <w:szCs w:val="20"/>
              </w:rPr>
              <w:t xml:space="preserve"> 2012)</w:t>
            </w:r>
            <w:r>
              <w:rPr>
                <w:sz w:val="20"/>
              </w:rPr>
              <w:fldChar w:fldCharType="end"/>
            </w:r>
            <w:r>
              <w:rPr>
                <w:rFonts w:ascii="Times New Roman" w:hAnsi="Times New Roman" w:cs="Times New Roman"/>
                <w:sz w:val="20"/>
                <w:szCs w:val="20"/>
              </w:rPr>
              <w:t>.</w:t>
            </w:r>
          </w:p>
        </w:tc>
      </w:tr>
      <w:tr w:rsidR="008B70A5" w:rsidRPr="00A00604" w14:paraId="5F04EEE0" w14:textId="1EC9E7BF" w:rsidTr="008B70A5">
        <w:trPr>
          <w:trHeight w:val="290"/>
        </w:trPr>
        <w:tc>
          <w:tcPr>
            <w:tcW w:w="508" w:type="pct"/>
            <w:noWrap/>
            <w:hideMark/>
          </w:tcPr>
          <w:p w14:paraId="64C9F00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iameter</w:t>
            </w:r>
          </w:p>
        </w:tc>
        <w:tc>
          <w:tcPr>
            <w:tcW w:w="310" w:type="pct"/>
            <w:noWrap/>
            <w:hideMark/>
          </w:tcPr>
          <w:p w14:paraId="320AA59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5D7EA821" w14:textId="72A32882" w:rsidR="008B70A5" w:rsidRPr="00A00604" w:rsidRDefault="00167BA6"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Diameter is the longest distance between any two nodes in a network (Makagon </w:t>
            </w:r>
            <w:r w:rsidR="009977A2">
              <w:rPr>
                <w:rFonts w:ascii="Times New Roman" w:hAnsi="Times New Roman" w:cs="Times New Roman"/>
                <w:sz w:val="20"/>
                <w:szCs w:val="20"/>
              </w:rPr>
              <w:t>et al.</w:t>
            </w:r>
            <w:r>
              <w:rPr>
                <w:rFonts w:ascii="Times New Roman" w:hAnsi="Times New Roman" w:cs="Times New Roman"/>
                <w:sz w:val="20"/>
                <w:szCs w:val="20"/>
              </w:rPr>
              <w:t xml:space="preserve"> 2012)</w:t>
            </w:r>
          </w:p>
        </w:tc>
      </w:tr>
      <w:tr w:rsidR="008B70A5" w:rsidRPr="00A00604" w14:paraId="41CF3EFC" w14:textId="3589FE1D" w:rsidTr="008B70A5">
        <w:trPr>
          <w:trHeight w:val="290"/>
        </w:trPr>
        <w:tc>
          <w:tcPr>
            <w:tcW w:w="508" w:type="pct"/>
            <w:noWrap/>
            <w:hideMark/>
          </w:tcPr>
          <w:p w14:paraId="5B4CEF0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irected Alternative Centrality</w:t>
            </w:r>
          </w:p>
        </w:tc>
        <w:tc>
          <w:tcPr>
            <w:tcW w:w="310" w:type="pct"/>
            <w:noWrap/>
            <w:hideMark/>
          </w:tcPr>
          <w:p w14:paraId="3179B4DC"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0BB70007" w14:textId="1456012A" w:rsidR="00167BA6" w:rsidRDefault="00167BA6"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Directed Alternative Centrality (DAC) is calculated based on the difference between in-degree (total links coming in to a node) and the out-degree (total links going out). In the context of World City Networks, if the DAC is positive it is indicative of an agglomerative city, otherwise it is diffusive </w:t>
            </w:r>
            <w:r>
              <w:rPr>
                <w:sz w:val="20"/>
              </w:rPr>
              <w:fldChar w:fldCharType="begin" w:fldLock="1"/>
            </w:r>
            <w:r w:rsidR="005557BB">
              <w:rPr>
                <w:rFonts w:ascii="Times New Roman" w:hAnsi="Times New Roman" w:cs="Times New Roman"/>
                <w:sz w:val="20"/>
                <w:szCs w:val="20"/>
              </w:rPr>
              <w:instrText>ADDIN CSL_CITATION {"citationItems":[{"id":"ITEM-1","itemData":{"DOI":"10.1007/s11769-020-1131-2","ISSN":"1993064X","abstract":"The objective of this study is to develop a framework for re-examining and re-defining the classical concepts of spatial interaction and reorganization in the urban system. We introduce a modified radiation model for spatial interactions, coupled with migration big data, transport accessibility algorithm, and city competitiveness assessment for efficient distribution of the inter-city flow through the network. The Yangtze River Middle Reaches (YRMR) urban agglomeration (UA) is chosen as the case study region to systematically identify and measure its spatial configuration and to gain insights for other UAs’ sustainable development in China. The results are also compared with those computed by the classical gravity model to systematically discuss the applicability of spatial interaction laws and models, and related practical policies for regional sustainable development are discussed based on the findings as well. The conclusions are highlighted below: 1) Combining with the ‘city network paradigm’ and ‘central place theory’ can better express the spatial configurations of city systems in the context of ‘space of flows’; 2) The results validate the potentialities of a multi-analysis framework to assess the spatial configurations of city network based on the improved radiation model and network analysis tools; 3) The applications of spatial interaction models should be considered according to the specific geographical entity and its spatial scale.","author":[{"dropping-particle":"","family":"Zheng","given":"Wensheng","non-dropping-particle":"","parse-names":false,"suffix":""},{"dropping-particle":"","family":"Kuang","given":"Aiping","non-dropping-particle":"","parse-names":false,"suffix":""},{"dropping-particle":"","family":"Wang","given":"Xiaofang","non-dropping-particle":"","parse-names":false,"suffix":""},{"dropping-particle":"","family":"Chen","given":"Jing","non-dropping-particle":"","parse-names":false,"suffix":""}],"container-title":"Chinese Geographical Science","id":"ITEM-1","issue":"4","issued":{"date-parts":[["2020"]]},"page":"677-694","title":"Measuring Network Configuration of the Yangtze River Middle Reaches Urban Agglomeration: Based on Modified Radiation Model","type":"article-journal","volume":"30"},"uris":["http://www.mendeley.com/documents/?uuid=07d12ae3-fa0d-46bd-bedf-e7e2a3225600"]}],"mendeley":{"formattedCitation":"(Zheng et al., 2020)","manualFormatting":"(Zheng et al., 2020; Neal, 2011)","plainTextFormattedCitation":"(Zheng et al., 2020)","previouslyFormattedCitation":"(Zheng et al., 2020)"},"properties":{"noteIndex":0},"schema":"https://github.com/citation-style-language/schema/raw/master/csl-citation.json"}</w:instrText>
            </w:r>
            <w:r>
              <w:rPr>
                <w:sz w:val="20"/>
              </w:rPr>
              <w:fldChar w:fldCharType="separate"/>
            </w:r>
            <w:r w:rsidRPr="00167BA6">
              <w:rPr>
                <w:rFonts w:ascii="Times New Roman" w:hAnsi="Times New Roman" w:cs="Times New Roman"/>
                <w:noProof/>
                <w:sz w:val="20"/>
                <w:szCs w:val="20"/>
              </w:rPr>
              <w:t xml:space="preserve">(Zheng </w:t>
            </w:r>
            <w:r w:rsidR="009977A2">
              <w:rPr>
                <w:rFonts w:ascii="Times New Roman" w:hAnsi="Times New Roman" w:cs="Times New Roman"/>
                <w:noProof/>
                <w:sz w:val="20"/>
                <w:szCs w:val="20"/>
              </w:rPr>
              <w:t>et al.</w:t>
            </w:r>
            <w:r w:rsidRPr="00167BA6">
              <w:rPr>
                <w:rFonts w:ascii="Times New Roman" w:hAnsi="Times New Roman" w:cs="Times New Roman"/>
                <w:noProof/>
                <w:sz w:val="20"/>
                <w:szCs w:val="20"/>
              </w:rPr>
              <w:t xml:space="preserve"> 2020</w:t>
            </w:r>
            <w:r>
              <w:rPr>
                <w:rFonts w:ascii="Times New Roman" w:hAnsi="Times New Roman" w:cs="Times New Roman"/>
                <w:noProof/>
                <w:sz w:val="20"/>
                <w:szCs w:val="20"/>
              </w:rPr>
              <w:t>; Neal, 2011</w:t>
            </w:r>
            <w:r w:rsidRPr="00167BA6">
              <w:rPr>
                <w:rFonts w:ascii="Times New Roman" w:hAnsi="Times New Roman" w:cs="Times New Roman"/>
                <w:noProof/>
                <w:sz w:val="20"/>
                <w:szCs w:val="20"/>
              </w:rPr>
              <w:t>)</w:t>
            </w:r>
            <w:r>
              <w:rPr>
                <w:sz w:val="20"/>
              </w:rPr>
              <w:fldChar w:fldCharType="end"/>
            </w:r>
          </w:p>
          <w:p w14:paraId="1EF6B815" w14:textId="77777777" w:rsidR="008B70A5" w:rsidRDefault="008B70A5" w:rsidP="009C4910">
            <w:pPr>
              <w:spacing w:line="480" w:lineRule="auto"/>
              <w:ind w:firstLine="0"/>
              <w:rPr>
                <w:rFonts w:ascii="Times New Roman" w:hAnsi="Times New Roman" w:cs="Times New Roman"/>
                <w:sz w:val="20"/>
                <w:szCs w:val="20"/>
              </w:rPr>
            </w:pPr>
          </w:p>
          <w:p w14:paraId="251C17F1" w14:textId="7D93F500" w:rsidR="00167BA6" w:rsidRPr="00A00604" w:rsidRDefault="00167BA6"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See also “Directed Alternative Power”.</w:t>
            </w:r>
          </w:p>
        </w:tc>
      </w:tr>
      <w:tr w:rsidR="008B70A5" w:rsidRPr="00A00604" w14:paraId="6E82E9D7" w14:textId="6A48A52C" w:rsidTr="008B70A5">
        <w:trPr>
          <w:trHeight w:val="290"/>
        </w:trPr>
        <w:tc>
          <w:tcPr>
            <w:tcW w:w="508" w:type="pct"/>
            <w:noWrap/>
            <w:hideMark/>
          </w:tcPr>
          <w:p w14:paraId="46B0197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irected Alternative Power</w:t>
            </w:r>
          </w:p>
        </w:tc>
        <w:tc>
          <w:tcPr>
            <w:tcW w:w="310" w:type="pct"/>
            <w:noWrap/>
            <w:hideMark/>
          </w:tcPr>
          <w:p w14:paraId="6CCEEFB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59CED309" w14:textId="76E799E6"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In comparison to DAC, the DAP reflects cities’ ability to control or affect the fluxes of resources</w:t>
            </w:r>
            <w:r w:rsidR="00CB7612">
              <w:rPr>
                <w:rFonts w:ascii="Times New Roman" w:hAnsi="Times New Roman" w:cs="Times New Roman"/>
                <w:sz w:val="20"/>
                <w:szCs w:val="20"/>
              </w:rPr>
              <w:t xml:space="preserve"> and is used to identify four types of cities: </w:t>
            </w:r>
            <w:r w:rsidR="00CB7612" w:rsidRPr="00CB7612">
              <w:rPr>
                <w:rFonts w:ascii="Times New Roman" w:hAnsi="Times New Roman" w:cs="Times New Roman"/>
                <w:sz w:val="20"/>
                <w:szCs w:val="20"/>
              </w:rPr>
              <w:t>1) quintessential cities, both central and powerful, 2) hub cities, central but not powerful, 3) gateway cities, powerful but not central, and 4) peripheral cities, neither central nor powerful</w:t>
            </w:r>
            <w:r w:rsidR="00CB7612">
              <w:rPr>
                <w:rFonts w:ascii="Times New Roman" w:hAnsi="Times New Roman" w:cs="Times New Roman"/>
                <w:sz w:val="20"/>
                <w:szCs w:val="20"/>
              </w:rPr>
              <w:t xml:space="preserve">  </w:t>
            </w:r>
            <w:r w:rsidR="00CB7612">
              <w:rPr>
                <w:sz w:val="20"/>
              </w:rPr>
              <w:fldChar w:fldCharType="begin" w:fldLock="1"/>
            </w:r>
            <w:r w:rsidR="005557BB">
              <w:rPr>
                <w:rFonts w:ascii="Times New Roman" w:hAnsi="Times New Roman" w:cs="Times New Roman"/>
                <w:sz w:val="20"/>
                <w:szCs w:val="20"/>
              </w:rPr>
              <w:instrText>ADDIN CSL_CITATION {"citationItems":[{"id":"ITEM-1","itemData":{"DOI":"10.1007/s11769-020-1131-2","ISSN":"1993064X","abstract":"The objective of this study is to develop a framework for re-examining and re-defining the classical concepts of spatial interaction and reorganization in the urban system. We introduce a modified radiation model for spatial interactions, coupled with migration big data, transport accessibility algorithm, and city competitiveness assessment for efficient distribution of the inter-city flow through the network. The Yangtze River Middle Reaches (YRMR) urban agglomeration (UA) is chosen as the case study region to systematically identify and measure its spatial configuration and to gain insights for other UAs’ sustainable development in China. The results are also compared with those computed by the classical gravity model to systematically discuss the applicability of spatial interaction laws and models, and related practical policies for regional sustainable development are discussed based on the findings as well. The conclusions are highlighted below: 1) Combining with the ‘city network paradigm’ and ‘central place theory’ can better express the spatial configurations of city systems in the context of ‘space of flows’; 2) The results validate the potentialities of a multi-analysis framework to assess the spatial configurations of city network based on the improved radiation model and network analysis tools; 3) The applications of spatial interaction models should be considered according to the specific geographical entity and its spatial scale.","author":[{"dropping-particle":"","family":"Zheng","given":"Wensheng","non-dropping-particle":"","parse-names":false,"suffix":""},{"dropping-particle":"","family":"Kuang","given":"Aiping","non-dropping-particle":"","parse-names":false,"suffix":""},{"dropping-particle":"","family":"Wang","given":"Xiaofang","non-dropping-particle":"","parse-names":false,"suffix":""},{"dropping-particle":"","family":"Chen","given":"Jing","non-dropping-particle":"","parse-names":false,"suffix":""}],"container-title":"Chinese Geographical Science","id":"ITEM-1","issue":"4","issued":{"date-parts":[["2020"]]},"page":"677-694","title":"Measuring Network Configuration of the Yangtze River Middle Reaches Urban Agglomeration: Based on Modified Radiation Model","type":"article-journal","volume":"30"},"uris":["http://www.mendeley.com/documents/?uuid=07d12ae3-fa0d-46bd-bedf-e7e2a3225600"]}],"mendeley":{"formattedCitation":"(Zheng et al., 2020)","manualFormatting":"(Zheng et al., 2020; Neal, 2011)","plainTextFormattedCitation":"(Zheng et al., 2020)","previouslyFormattedCitation":"(Zheng et al., 2020)"},"properties":{"noteIndex":0},"schema":"https://github.com/citation-style-language/schema/raw/master/csl-citation.json"}</w:instrText>
            </w:r>
            <w:r w:rsidR="00CB7612">
              <w:rPr>
                <w:sz w:val="20"/>
              </w:rPr>
              <w:fldChar w:fldCharType="separate"/>
            </w:r>
            <w:r w:rsidR="00CB7612" w:rsidRPr="00167BA6">
              <w:rPr>
                <w:rFonts w:ascii="Times New Roman" w:hAnsi="Times New Roman" w:cs="Times New Roman"/>
                <w:noProof/>
                <w:sz w:val="20"/>
                <w:szCs w:val="20"/>
              </w:rPr>
              <w:t xml:space="preserve">(Zheng </w:t>
            </w:r>
            <w:r w:rsidR="009977A2">
              <w:rPr>
                <w:rFonts w:ascii="Times New Roman" w:hAnsi="Times New Roman" w:cs="Times New Roman"/>
                <w:noProof/>
                <w:sz w:val="20"/>
                <w:szCs w:val="20"/>
              </w:rPr>
              <w:t>et al.</w:t>
            </w:r>
            <w:r w:rsidR="00CB7612" w:rsidRPr="00167BA6">
              <w:rPr>
                <w:rFonts w:ascii="Times New Roman" w:hAnsi="Times New Roman" w:cs="Times New Roman"/>
                <w:noProof/>
                <w:sz w:val="20"/>
                <w:szCs w:val="20"/>
              </w:rPr>
              <w:t xml:space="preserve"> 2020</w:t>
            </w:r>
            <w:r w:rsidR="00CB7612">
              <w:rPr>
                <w:rFonts w:ascii="Times New Roman" w:hAnsi="Times New Roman" w:cs="Times New Roman"/>
                <w:noProof/>
                <w:sz w:val="20"/>
                <w:szCs w:val="20"/>
              </w:rPr>
              <w:t>; Neal, 2011</w:t>
            </w:r>
            <w:r w:rsidR="00CB7612" w:rsidRPr="00167BA6">
              <w:rPr>
                <w:rFonts w:ascii="Times New Roman" w:hAnsi="Times New Roman" w:cs="Times New Roman"/>
                <w:noProof/>
                <w:sz w:val="20"/>
                <w:szCs w:val="20"/>
              </w:rPr>
              <w:t>)</w:t>
            </w:r>
            <w:r w:rsidR="00CB7612">
              <w:rPr>
                <w:sz w:val="20"/>
              </w:rPr>
              <w:fldChar w:fldCharType="end"/>
            </w:r>
            <w:r w:rsidR="00CB7612">
              <w:rPr>
                <w:rFonts w:ascii="Times New Roman" w:hAnsi="Times New Roman" w:cs="Times New Roman"/>
                <w:sz w:val="20"/>
                <w:szCs w:val="20"/>
              </w:rPr>
              <w:t>.</w:t>
            </w:r>
          </w:p>
        </w:tc>
      </w:tr>
      <w:tr w:rsidR="008B70A5" w:rsidRPr="00A00604" w14:paraId="605A4F32" w14:textId="08D67109" w:rsidTr="008B70A5">
        <w:trPr>
          <w:trHeight w:val="290"/>
        </w:trPr>
        <w:tc>
          <w:tcPr>
            <w:tcW w:w="508" w:type="pct"/>
            <w:noWrap/>
            <w:hideMark/>
          </w:tcPr>
          <w:p w14:paraId="2F51DAB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Disruption Index</w:t>
            </w:r>
          </w:p>
        </w:tc>
        <w:tc>
          <w:tcPr>
            <w:tcW w:w="310" w:type="pct"/>
            <w:noWrap/>
            <w:hideMark/>
          </w:tcPr>
          <w:p w14:paraId="723F55E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02CF28BB" w14:textId="635494AB" w:rsidR="008B70A5" w:rsidRPr="00A00604" w:rsidRDefault="005557BB"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The Disruption Index is a network level measure that indicates the degree to which connectivity is impact between origin-destination node pairs in the context of transport </w:t>
            </w:r>
            <w:r>
              <w:rPr>
                <w:sz w:val="20"/>
              </w:rPr>
              <w:fldChar w:fldCharType="begin" w:fldLock="1"/>
            </w:r>
            <w:r w:rsidR="000B50EA">
              <w:rPr>
                <w:rFonts w:ascii="Times New Roman" w:hAnsi="Times New Roman" w:cs="Times New Roman"/>
                <w:sz w:val="20"/>
                <w:szCs w:val="20"/>
              </w:rPr>
              <w:instrText>ADDIN CSL_CITATION {"citationItems":[{"id":"ITEM-1","itemData":{"author":[{"dropping-particle":"","family":"Murray-tuite","given":"Pamela","non-dropping-particle":"","parse-names":false,"suffix":""}],"id":"ITEM-1","issue":"1","issued":{"date-parts":[["2007"]]},"page":"9-17","title":"Unplanned Disruptions","type":"article-journal","volume":"133"},"uris":["http://www.mendeley.com/documents/?uuid=6f074f34-589d-40c3-a997-0c3e5d8986ab"]}],"mendeley":{"formattedCitation":"(Murray-tuite, 2007)","manualFormatting":"(Murray-tuite, 2007","plainTextFormattedCitation":"(Murray-tuite, 2007)","previouslyFormattedCitation":"(Murray-tuite, 2007)"},"properties":{"noteIndex":0},"schema":"https://github.com/citation-style-language/schema/raw/master/csl-citation.json"}</w:instrText>
            </w:r>
            <w:r>
              <w:rPr>
                <w:sz w:val="20"/>
              </w:rPr>
              <w:fldChar w:fldCharType="separate"/>
            </w:r>
            <w:r w:rsidRPr="005557BB">
              <w:rPr>
                <w:rFonts w:ascii="Times New Roman" w:hAnsi="Times New Roman" w:cs="Times New Roman"/>
                <w:noProof/>
                <w:sz w:val="20"/>
                <w:szCs w:val="20"/>
              </w:rPr>
              <w:t>(Murray-tuite, 2007</w:t>
            </w:r>
            <w:r>
              <w:rPr>
                <w:sz w:val="20"/>
              </w:rPr>
              <w:fldChar w:fldCharType="end"/>
            </w:r>
            <w:r>
              <w:rPr>
                <w:rFonts w:ascii="Times New Roman" w:hAnsi="Times New Roman" w:cs="Times New Roman"/>
                <w:sz w:val="20"/>
                <w:szCs w:val="20"/>
              </w:rPr>
              <w:t>; Murray-Tuite and Masmassani, 2005).</w:t>
            </w:r>
          </w:p>
        </w:tc>
      </w:tr>
      <w:tr w:rsidR="008B70A5" w:rsidRPr="00A00604" w14:paraId="5600BCC0" w14:textId="1827AB6C" w:rsidTr="000B50EA">
        <w:trPr>
          <w:trHeight w:val="290"/>
        </w:trPr>
        <w:tc>
          <w:tcPr>
            <w:tcW w:w="508" w:type="pct"/>
            <w:noWrap/>
            <w:hideMark/>
          </w:tcPr>
          <w:p w14:paraId="039D130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dge Importance Index</w:t>
            </w:r>
          </w:p>
        </w:tc>
        <w:tc>
          <w:tcPr>
            <w:tcW w:w="310" w:type="pct"/>
            <w:noWrap/>
            <w:hideMark/>
          </w:tcPr>
          <w:p w14:paraId="3BEFA03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tcPr>
          <w:p w14:paraId="72E1A841" w14:textId="04519213" w:rsidR="008B70A5" w:rsidRPr="00A00604" w:rsidRDefault="000B50EA"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The Edge Importance Index (EII) is an indicator of a population that can traverse along a particular link/edge </w:t>
            </w:r>
            <w:r>
              <w:rPr>
                <w:sz w:val="20"/>
              </w:rPr>
              <w:fldChar w:fldCharType="begin" w:fldLock="1"/>
            </w:r>
            <w:r>
              <w:rPr>
                <w:rFonts w:ascii="Times New Roman" w:hAnsi="Times New Roman" w:cs="Times New Roman"/>
                <w:sz w:val="20"/>
                <w:szCs w:val="20"/>
              </w:rPr>
              <w:instrText>ADDIN CSL_CITATION {"citationItems":[{"id":"ITEM-1","itemData":{"DOI":"10.1111/tgis.12314","ISSN":"14679671","abstract":"The location of disaster management facilities is a challenging and multifaceted problem. The road networks, population distribution along the road networks, and disaster risk maps are the major components for management of this problem. This article aims to decide on the location of such facilities for flood hazards in a region. The methodology is based on a multi-objective framework. Objective functions include edge importance indices under fair weather and elevation parameters of the edges. Multiple scenarios are simulated for varying levels of hazard, and the outputs are analyzed. Analyses are carried out for the individual percentage loss of road links. A case study has been presented for the Bankura District in West Bengal, India. The inferences drawn from the results identify the critical links over the road networks of the region. The study also indicates locations in the region for relief facility setups to enable best-serving capabilities and provide safe shelters, even in the most adverse flood conditions. The article depicts the vulnerability status of the road networks of the region. Further, it identifies the locations for relief facility provisioning that bring out the best road utilization and the best-serving capabilities within the flood-affected area under different flood levels.","author":[{"dropping-particle":"","family":"Chakraborty","given":"Omprakash","non-dropping-particle":"","parse-names":false,"suffix":""},{"dropping-particle":"","family":"Das","given":"Arup","non-dropping-particle":"","parse-names":false,"suffix":""},{"dropping-particle":"","family":"Dasgupta","given":"Arindam","non-dropping-particle":"","parse-names":false,"suffix":""},{"dropping-particle":"","family":"Mitra","given":"Pabitra","non-dropping-particle":"","parse-names":false,"suffix":""},{"dropping-particle":"","family":"Ghosh","given":"Soumya K.","non-dropping-particle":"","parse-names":false,"suffix":""},{"dropping-particle":"","family":"Mazumder","given":"Taraknath","non-dropping-particle":"","parse-names":false,"suffix":""}],"container-title":"Transactions in GIS","id":"ITEM-1","issue":"5","issued":{"date-parts":[["2018"]]},"page":"1064-1082","title":"A multi-objective framework for analysis of road network vulnerability for relief facility location during flood hazards: A case study of relief location analysis in Bankura District, India","type":"article-journal","volume":"22"},"uris":["http://www.mendeley.com/documents/?uuid=d42e6432-4269-4047-becd-17aee8c1d835"]}],"mendeley":{"formattedCitation":"(Chakraborty et al., 2018)","plainTextFormattedCitation":"(Chakraborty et al., 2018)","previouslyFormattedCitation":"(Chakraborty et al., 2018)"},"properties":{"noteIndex":0},"schema":"https://github.com/citation-style-language/schema/raw/master/csl-citation.json"}</w:instrText>
            </w:r>
            <w:r>
              <w:rPr>
                <w:sz w:val="20"/>
              </w:rPr>
              <w:fldChar w:fldCharType="separate"/>
            </w:r>
            <w:r w:rsidRPr="000B50EA">
              <w:rPr>
                <w:rFonts w:ascii="Times New Roman" w:hAnsi="Times New Roman" w:cs="Times New Roman"/>
                <w:noProof/>
                <w:sz w:val="20"/>
                <w:szCs w:val="20"/>
              </w:rPr>
              <w:t xml:space="preserve">(Chakraborty </w:t>
            </w:r>
            <w:r w:rsidR="009977A2">
              <w:rPr>
                <w:rFonts w:ascii="Times New Roman" w:hAnsi="Times New Roman" w:cs="Times New Roman"/>
                <w:noProof/>
                <w:sz w:val="20"/>
                <w:szCs w:val="20"/>
              </w:rPr>
              <w:t>et al.</w:t>
            </w:r>
            <w:r w:rsidRPr="000B50EA">
              <w:rPr>
                <w:rFonts w:ascii="Times New Roman" w:hAnsi="Times New Roman" w:cs="Times New Roman"/>
                <w:noProof/>
                <w:sz w:val="20"/>
                <w:szCs w:val="20"/>
              </w:rPr>
              <w:t xml:space="preserve"> 2018)</w:t>
            </w:r>
            <w:r>
              <w:rPr>
                <w:sz w:val="20"/>
              </w:rPr>
              <w:fldChar w:fldCharType="end"/>
            </w:r>
            <w:r>
              <w:rPr>
                <w:rFonts w:ascii="Times New Roman" w:hAnsi="Times New Roman" w:cs="Times New Roman"/>
                <w:sz w:val="20"/>
                <w:szCs w:val="20"/>
              </w:rPr>
              <w:t>.</w:t>
            </w:r>
          </w:p>
        </w:tc>
      </w:tr>
      <w:tr w:rsidR="008B70A5" w:rsidRPr="00A00604" w14:paraId="45C579E6" w14:textId="12C77E1B" w:rsidTr="008B70A5">
        <w:trPr>
          <w:trHeight w:val="290"/>
        </w:trPr>
        <w:tc>
          <w:tcPr>
            <w:tcW w:w="508" w:type="pct"/>
            <w:noWrap/>
            <w:hideMark/>
          </w:tcPr>
          <w:p w14:paraId="7555E46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dge/Node Interdependence</w:t>
            </w:r>
          </w:p>
        </w:tc>
        <w:tc>
          <w:tcPr>
            <w:tcW w:w="310" w:type="pct"/>
            <w:noWrap/>
            <w:hideMark/>
          </w:tcPr>
          <w:p w14:paraId="7B27DDF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437A4C14" w14:textId="142AA017" w:rsidR="008B70A5" w:rsidRPr="00A00604" w:rsidRDefault="000B50EA"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Edge Interdependence is indicative of intermodality </w:t>
            </w:r>
            <w:r>
              <w:rPr>
                <w:sz w:val="20"/>
              </w:rPr>
              <w:fldChar w:fldCharType="begin" w:fldLock="1"/>
            </w:r>
            <w:r w:rsidR="006A533C">
              <w:rPr>
                <w:rFonts w:ascii="Times New Roman" w:hAnsi="Times New Roman" w:cs="Times New Roman"/>
                <w:sz w:val="20"/>
                <w:szCs w:val="20"/>
              </w:rPr>
              <w:instrText>ADDIN CSL_CITATION {"citationItems":[{"id":"ITEM-1","itemData":{"DOI":"10.1016/j.cities.2020.102625","ISSN":"02642751","abstract":"Urban networks are typical multiplex networks with different forms of spatial interactions between cities, including spatial interactions among humans, material and information. It is important to systemically explore multiplex urban networks to understand the operation of complex urban systems and formulate policies for urban planning and regional development. However, studies investigating interurban networks from the multiplexity-based perspective are still in their infancy. Therefore, this study collects records from social media to construct a multiplex urban network with two layers that represent information flows and population mobility. The results of the topological properties analysis confirm that a high correlation exists between information resources and human capital, and there is a strong driving force from human capital to information flows. In addition, the joint effects of these two types of resources on urban development are analyzed, and the cross-layer resource clustering ability of cities is discussed. Several implications for urban economic development planning and orientation that could support macroscopic policy-making are provided.","author":[{"dropping-particle":"","family":"Hu","given":"Xiaoqian","non-dropping-particle":"","parse-names":false,"suffix":""},{"dropping-particle":"","family":"Wang","given":"Chao","non-dropping-particle":"","parse-names":false,"suffix":""},{"dropping-particle":"","family":"Wu","given":"Junjie","non-dropping-particle":"","parse-names":false,"suffix":""},{"dropping-particle":"","family":"Stanley","given":"H. Eugene","non-dropping-particle":"","parse-names":false,"suffix":""}],"container-title":"Cities","id":"ITEM-1","issue":"July 2019","issued":{"date-parts":[["2020"]]},"page":"102625","publisher":"Elsevier","title":"Understanding interurban networks from a multiplexity perspective","type":"article-journal","volume":"99"},"uris":["http://www.mendeley.com/documents/?uuid=8749966b-d302-4462-9bd4-6b0ddadb2559"]}],"mendeley":{"formattedCitation":"(Hu et al., 2020)","manualFormatting":"(Hu et al., 2020","plainTextFormattedCitation":"(Hu et al., 2020)","previouslyFormattedCitation":"(Hu et al., 2020)"},"properties":{"noteIndex":0},"schema":"https://github.com/citation-style-language/schema/raw/master/csl-citation.json"}</w:instrText>
            </w:r>
            <w:r>
              <w:rPr>
                <w:sz w:val="20"/>
              </w:rPr>
              <w:fldChar w:fldCharType="separate"/>
            </w:r>
            <w:r w:rsidRPr="000B50EA">
              <w:rPr>
                <w:rFonts w:ascii="Times New Roman" w:hAnsi="Times New Roman" w:cs="Times New Roman"/>
                <w:noProof/>
                <w:sz w:val="20"/>
                <w:szCs w:val="20"/>
              </w:rPr>
              <w:t xml:space="preserve">(Hu </w:t>
            </w:r>
            <w:r w:rsidR="009977A2">
              <w:rPr>
                <w:rFonts w:ascii="Times New Roman" w:hAnsi="Times New Roman" w:cs="Times New Roman"/>
                <w:noProof/>
                <w:sz w:val="20"/>
                <w:szCs w:val="20"/>
              </w:rPr>
              <w:t>et al.</w:t>
            </w:r>
            <w:r w:rsidRPr="000B50EA">
              <w:rPr>
                <w:rFonts w:ascii="Times New Roman" w:hAnsi="Times New Roman" w:cs="Times New Roman"/>
                <w:noProof/>
                <w:sz w:val="20"/>
                <w:szCs w:val="20"/>
              </w:rPr>
              <w:t xml:space="preserve"> 2020</w:t>
            </w:r>
            <w:r>
              <w:rPr>
                <w:sz w:val="20"/>
              </w:rPr>
              <w:fldChar w:fldCharType="end"/>
            </w:r>
            <w:r>
              <w:rPr>
                <w:rFonts w:ascii="Times New Roman" w:hAnsi="Times New Roman" w:cs="Times New Roman"/>
                <w:sz w:val="20"/>
                <w:szCs w:val="20"/>
              </w:rPr>
              <w:t xml:space="preserve">; Strano </w:t>
            </w:r>
            <w:r w:rsidR="009977A2">
              <w:rPr>
                <w:rFonts w:ascii="Times New Roman" w:hAnsi="Times New Roman" w:cs="Times New Roman"/>
                <w:sz w:val="20"/>
                <w:szCs w:val="20"/>
              </w:rPr>
              <w:t>et al.</w:t>
            </w:r>
            <w:r>
              <w:rPr>
                <w:rFonts w:ascii="Times New Roman" w:hAnsi="Times New Roman" w:cs="Times New Roman"/>
                <w:sz w:val="20"/>
                <w:szCs w:val="20"/>
              </w:rPr>
              <w:t xml:space="preserve"> 2015). </w:t>
            </w:r>
            <w:r w:rsidR="008B70A5" w:rsidRPr="00A00604">
              <w:rPr>
                <w:rFonts w:ascii="Times New Roman" w:hAnsi="Times New Roman" w:cs="Times New Roman"/>
                <w:sz w:val="20"/>
                <w:szCs w:val="20"/>
              </w:rPr>
              <w:t xml:space="preserve">Node </w:t>
            </w:r>
            <w:r>
              <w:rPr>
                <w:rFonts w:ascii="Times New Roman" w:hAnsi="Times New Roman" w:cs="Times New Roman"/>
                <w:sz w:val="20"/>
                <w:szCs w:val="20"/>
              </w:rPr>
              <w:t>I</w:t>
            </w:r>
            <w:r w:rsidR="008B70A5" w:rsidRPr="00A00604">
              <w:rPr>
                <w:rFonts w:ascii="Times New Roman" w:hAnsi="Times New Roman" w:cs="Times New Roman"/>
                <w:sz w:val="20"/>
                <w:szCs w:val="20"/>
              </w:rPr>
              <w:t xml:space="preserve">nterdependence quantifies the additional value of interlayer coupling to the </w:t>
            </w:r>
            <w:r w:rsidRPr="00A00604">
              <w:rPr>
                <w:rFonts w:ascii="Times New Roman" w:hAnsi="Times New Roman" w:cs="Times New Roman"/>
                <w:sz w:val="20"/>
                <w:szCs w:val="20"/>
              </w:rPr>
              <w:t>importance</w:t>
            </w:r>
            <w:r w:rsidR="008B70A5" w:rsidRPr="00A00604">
              <w:rPr>
                <w:rFonts w:ascii="Times New Roman" w:hAnsi="Times New Roman" w:cs="Times New Roman"/>
                <w:sz w:val="20"/>
                <w:szCs w:val="20"/>
              </w:rPr>
              <w:t xml:space="preserve"> of cities in an urban system </w:t>
            </w:r>
            <w:r>
              <w:rPr>
                <w:rFonts w:ascii="Times New Roman" w:hAnsi="Times New Roman" w:cs="Times New Roman"/>
                <w:sz w:val="20"/>
                <w:szCs w:val="20"/>
              </w:rPr>
              <w:t xml:space="preserve">network (Hu </w:t>
            </w:r>
            <w:r w:rsidR="009977A2">
              <w:rPr>
                <w:rFonts w:ascii="Times New Roman" w:hAnsi="Times New Roman" w:cs="Times New Roman"/>
                <w:sz w:val="20"/>
                <w:szCs w:val="20"/>
              </w:rPr>
              <w:t>et al.</w:t>
            </w:r>
            <w:r>
              <w:rPr>
                <w:rFonts w:ascii="Times New Roman" w:hAnsi="Times New Roman" w:cs="Times New Roman"/>
                <w:sz w:val="20"/>
                <w:szCs w:val="20"/>
              </w:rPr>
              <w:t xml:space="preserve"> 2020).</w:t>
            </w:r>
          </w:p>
        </w:tc>
      </w:tr>
      <w:tr w:rsidR="008B70A5" w:rsidRPr="00A00604" w14:paraId="69BC9E5B" w14:textId="7396E58E" w:rsidTr="000B50EA">
        <w:trPr>
          <w:trHeight w:val="290"/>
        </w:trPr>
        <w:tc>
          <w:tcPr>
            <w:tcW w:w="508" w:type="pct"/>
            <w:noWrap/>
            <w:hideMark/>
          </w:tcPr>
          <w:p w14:paraId="43E2563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fficiency</w:t>
            </w:r>
          </w:p>
        </w:tc>
        <w:tc>
          <w:tcPr>
            <w:tcW w:w="310" w:type="pct"/>
            <w:noWrap/>
            <w:hideMark/>
          </w:tcPr>
          <w:p w14:paraId="5D11E71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tcPr>
          <w:p w14:paraId="12DAAA1C" w14:textId="3D233922" w:rsidR="008B70A5" w:rsidRPr="00A00604" w:rsidRDefault="000B50EA"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Efficiency is a measure of the degree of influence a node </w:t>
            </w:r>
            <w:r w:rsidR="006A533C">
              <w:rPr>
                <w:rFonts w:ascii="Times New Roman" w:hAnsi="Times New Roman" w:cs="Times New Roman"/>
                <w:sz w:val="20"/>
                <w:szCs w:val="20"/>
              </w:rPr>
              <w:t>has</w:t>
            </w:r>
            <w:r>
              <w:rPr>
                <w:rFonts w:ascii="Times New Roman" w:hAnsi="Times New Roman" w:cs="Times New Roman"/>
                <w:sz w:val="20"/>
                <w:szCs w:val="20"/>
              </w:rPr>
              <w:t xml:space="preserve"> over other nodes in the network. It refers to </w:t>
            </w:r>
            <w:r w:rsidR="006A533C">
              <w:rPr>
                <w:rFonts w:ascii="Times New Roman" w:hAnsi="Times New Roman" w:cs="Times New Roman"/>
                <w:sz w:val="20"/>
                <w:szCs w:val="20"/>
              </w:rPr>
              <w:t xml:space="preserve">the ratio of the size of the point to the size of the point relative to the whole network </w:t>
            </w:r>
            <w:r w:rsidR="006A533C">
              <w:rPr>
                <w:sz w:val="20"/>
              </w:rPr>
              <w:fldChar w:fldCharType="begin" w:fldLock="1"/>
            </w:r>
            <w:r w:rsidR="007D1884">
              <w:rPr>
                <w:rFonts w:ascii="Times New Roman" w:hAnsi="Times New Roman" w:cs="Times New Roman"/>
                <w:sz w:val="20"/>
                <w:szCs w:val="20"/>
              </w:rPr>
              <w:instrText>ADDIN CSL_CITATION {"citationItems":[{"id":"ITEM-1","itemData":{"DOI":"10.1016/j.scs.2019.101880","ISSN":"22106707","abstract":"Facing increasingly frequent disasters, the resilience concept are widely adopted to make up the limitations of traditional community disaster management. The relationships among community stakeholders along with their responsibilities and actions are important social capitals coping with community disaster, which have a significant impact on forming the community resilience. Accordingly, this paper is the first attempt to measure the community resilience using social network analysis (SNA) method from the view of social capitals of stakeholders. Firstly, six key disaster-adapting social capitals in the urban community are identified using systematic literature review (SLR). Then, the social capitals before, during and after the community disaster are calculated based on the SNA to characterize the level of community resilience. Finally, taking a waterlogging disaster in Nanjing city of China, some implements on enhancing the community resilience in different phases are proposed from four aspects: rapidity, robustness, redundancy and resourcefulness. The findings in the case study and the conclusions of this paper provides an easy method to calculate the resilience and social capitals of a community at different stages of a disaster, and also helps to improve disaster prevention and reduction efforts in urban communities, especially those that are collaboratively managed by multi-stakeholders.","author":[{"dropping-particle":"","family":"Cui","given":"Peng","non-dropping-particle":"","parse-names":false,"suffix":""},{"dropping-particle":"","family":"Li","given":"Dezhi","non-dropping-particle":"","parse-names":false,"suffix":""}],"container-title":"Sustainable Cities and Society","id":"ITEM-1","issued":{"date-parts":[["2020"]]},"page":"101880","publisher":"Elsevier B.V.","title":"A SNA-based methodology for measuring the community resilience from the perspective of social capitals: Take Nanjing, China as an example","type":"article-journal","volume":"53"},"uris":["http://www.mendeley.com/documents/?uuid=84373876-1a85-4bfb-af36-a7e4bfb49146"]}],"mendeley":{"formattedCitation":"(P. Cui &amp; Li, 2020)","plainTextFormattedCitation":"(P. Cui &amp; Li, 2020)","previouslyFormattedCitation":"(P. Cui &amp; Li, 2020)"},"properties":{"noteIndex":0},"schema":"https://github.com/citation-style-language/schema/raw/master/csl-citation.json"}</w:instrText>
            </w:r>
            <w:r w:rsidR="006A533C">
              <w:rPr>
                <w:sz w:val="20"/>
              </w:rPr>
              <w:fldChar w:fldCharType="separate"/>
            </w:r>
            <w:r w:rsidR="004131B3" w:rsidRPr="004131B3">
              <w:rPr>
                <w:rFonts w:ascii="Times New Roman" w:hAnsi="Times New Roman" w:cs="Times New Roman"/>
                <w:noProof/>
                <w:sz w:val="20"/>
                <w:szCs w:val="20"/>
              </w:rPr>
              <w:t>(P. Cui &amp; Li, 2020)</w:t>
            </w:r>
            <w:r w:rsidR="006A533C">
              <w:rPr>
                <w:sz w:val="20"/>
              </w:rPr>
              <w:fldChar w:fldCharType="end"/>
            </w:r>
            <w:r w:rsidR="006A533C">
              <w:rPr>
                <w:rFonts w:ascii="Times New Roman" w:hAnsi="Times New Roman" w:cs="Times New Roman"/>
                <w:sz w:val="20"/>
                <w:szCs w:val="20"/>
              </w:rPr>
              <w:t>.</w:t>
            </w:r>
          </w:p>
        </w:tc>
      </w:tr>
      <w:tr w:rsidR="008B70A5" w:rsidRPr="00A00604" w14:paraId="7CA4A576" w14:textId="0C586150" w:rsidTr="008B70A5">
        <w:trPr>
          <w:trHeight w:val="290"/>
        </w:trPr>
        <w:tc>
          <w:tcPr>
            <w:tcW w:w="508" w:type="pct"/>
            <w:noWrap/>
            <w:hideMark/>
          </w:tcPr>
          <w:p w14:paraId="0413ED04" w14:textId="72016B09"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go</w:t>
            </w:r>
            <w:r w:rsidR="00637A70">
              <w:rPr>
                <w:rFonts w:ascii="Times New Roman" w:hAnsi="Times New Roman" w:cs="Times New Roman"/>
                <w:sz w:val="20"/>
                <w:szCs w:val="20"/>
              </w:rPr>
              <w:t>-</w:t>
            </w:r>
            <w:r w:rsidRPr="00A00604">
              <w:rPr>
                <w:rFonts w:ascii="Times New Roman" w:hAnsi="Times New Roman" w:cs="Times New Roman"/>
                <w:sz w:val="20"/>
                <w:szCs w:val="20"/>
              </w:rPr>
              <w:t>betweenness Centrality</w:t>
            </w:r>
          </w:p>
        </w:tc>
        <w:tc>
          <w:tcPr>
            <w:tcW w:w="310" w:type="pct"/>
            <w:noWrap/>
            <w:hideMark/>
          </w:tcPr>
          <w:p w14:paraId="0B7871C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26B158B3" w14:textId="722720D1" w:rsidR="008B70A5" w:rsidRPr="00A00604" w:rsidRDefault="00F32E9F"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In the context of ego-networks, </w:t>
            </w:r>
            <w:r w:rsidRPr="00F32E9F">
              <w:rPr>
                <w:rFonts w:ascii="Times New Roman" w:hAnsi="Times New Roman" w:cs="Times New Roman"/>
                <w:sz w:val="20"/>
                <w:szCs w:val="20"/>
              </w:rPr>
              <w:t xml:space="preserve">Ego betweenness </w:t>
            </w:r>
            <w:r>
              <w:rPr>
                <w:rFonts w:ascii="Times New Roman" w:hAnsi="Times New Roman" w:cs="Times New Roman"/>
                <w:sz w:val="20"/>
                <w:szCs w:val="20"/>
              </w:rPr>
              <w:t>of a particular node</w:t>
            </w:r>
            <w:r w:rsidRPr="00F32E9F">
              <w:rPr>
                <w:rFonts w:ascii="Times New Roman" w:hAnsi="Times New Roman" w:cs="Times New Roman"/>
                <w:sz w:val="20"/>
                <w:szCs w:val="20"/>
              </w:rPr>
              <w:t xml:space="preserve"> is the betweenness of </w:t>
            </w:r>
            <w:r>
              <w:rPr>
                <w:rFonts w:ascii="Times New Roman" w:hAnsi="Times New Roman" w:cs="Times New Roman"/>
                <w:sz w:val="20"/>
                <w:szCs w:val="20"/>
              </w:rPr>
              <w:t xml:space="preserve">that node in relation to </w:t>
            </w:r>
            <w:r w:rsidRPr="00F32E9F">
              <w:rPr>
                <w:rFonts w:ascii="Times New Roman" w:hAnsi="Times New Roman" w:cs="Times New Roman"/>
                <w:sz w:val="20"/>
                <w:szCs w:val="20"/>
              </w:rPr>
              <w:t xml:space="preserve">its immediate neighbours </w:t>
            </w:r>
            <w:r>
              <w:rPr>
                <w:sz w:val="20"/>
              </w:rPr>
              <w:fldChar w:fldCharType="begin" w:fldLock="1"/>
            </w:r>
            <w:r w:rsidR="006928DC">
              <w:rPr>
                <w:rFonts w:ascii="Times New Roman" w:hAnsi="Times New Roman" w:cs="Times New Roman"/>
                <w:sz w:val="20"/>
                <w:szCs w:val="20"/>
              </w:rPr>
              <w:instrText>ADDIN CSL_CITATION {"citationItems":[{"id":"ITEM-1","itemData":{"DOI":"10.1016/j.socnet.2004.11.007","ISSN":"03788733","abstract":"In this paper, we look at the betweenness centrality of ego in an ego network. We discuss the issue of normalization and develop an efficient and simple algorithm for calculating the betweenness score. We then examine the relationship between the ego betweenness and the betweenness of the actor in the whole network. Whereas, we can show that there is no theoretical link between the two we undertake a simulation study, which indicates that the local ego betweenness is highly correlated with the betweenness of the actor in the complete network. © 2004 Published by Elsevier B.V.","author":[{"dropping-particle":"","family":"Everett","given":"Martin","non-dropping-particle":"","parse-names":false,"suffix":""},{"dropping-particle":"","family":"Borgatti","given":"Stephen P.","non-dropping-particle":"","parse-names":false,"suffix":""}],"container-title":"Social Networks","id":"ITEM-1","issue":"1","issued":{"date-parts":[["2005"]]},"page":"31-38","title":"Ego network betweenness","type":"article-journal","volume":"27"},"uris":["http://www.mendeley.com/documents/?uuid=f2ec3279-12c7-4fe9-8acd-3c8a2fecfd9d"]}],"mendeley":{"formattedCitation":"(Everett &amp; Borgatti, 2005)","plainTextFormattedCitation":"(Everett &amp; Borgatti, 2005)","previouslyFormattedCitation":"(Everett &amp; Borgatti, 2005)"},"properties":{"noteIndex":0},"schema":"https://github.com/citation-style-language/schema/raw/master/csl-citation.json"}</w:instrText>
            </w:r>
            <w:r>
              <w:rPr>
                <w:sz w:val="20"/>
              </w:rPr>
              <w:fldChar w:fldCharType="separate"/>
            </w:r>
            <w:r w:rsidRPr="00F32E9F">
              <w:rPr>
                <w:rFonts w:ascii="Times New Roman" w:hAnsi="Times New Roman" w:cs="Times New Roman"/>
                <w:noProof/>
                <w:sz w:val="20"/>
                <w:szCs w:val="20"/>
              </w:rPr>
              <w:t>(Everett &amp; Borgatti, 2005)</w:t>
            </w:r>
            <w:r>
              <w:rPr>
                <w:sz w:val="20"/>
              </w:rPr>
              <w:fldChar w:fldCharType="end"/>
            </w:r>
            <w:r>
              <w:rPr>
                <w:rFonts w:ascii="Times New Roman" w:hAnsi="Times New Roman" w:cs="Times New Roman"/>
                <w:sz w:val="20"/>
                <w:szCs w:val="20"/>
              </w:rPr>
              <w:t>.</w:t>
            </w:r>
          </w:p>
        </w:tc>
      </w:tr>
      <w:tr w:rsidR="008B70A5" w:rsidRPr="00A00604" w14:paraId="0D67C8AD" w14:textId="6C6022A2" w:rsidTr="008B70A5">
        <w:trPr>
          <w:trHeight w:val="290"/>
        </w:trPr>
        <w:tc>
          <w:tcPr>
            <w:tcW w:w="508" w:type="pct"/>
            <w:noWrap/>
            <w:hideMark/>
          </w:tcPr>
          <w:p w14:paraId="536CA94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igenvector Centrality</w:t>
            </w:r>
          </w:p>
        </w:tc>
        <w:tc>
          <w:tcPr>
            <w:tcW w:w="310" w:type="pct"/>
            <w:noWrap/>
            <w:hideMark/>
          </w:tcPr>
          <w:p w14:paraId="0AA7347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4B94254D" w14:textId="79E89175"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Eigenvector centrality is a measure of the influence of a node in network, while giving consideration to the importance of its neighbours. For example, a node with 300 relatively unpopular friends on Facebook would have lower eigenvector centrality than someone with 300 very popular friends (like Barack Obama) </w:t>
            </w:r>
            <w:r w:rsidR="006928DC">
              <w:rPr>
                <w:sz w:val="20"/>
              </w:rPr>
              <w:fldChar w:fldCharType="begin" w:fldLock="1"/>
            </w:r>
            <w:r w:rsidR="00D642AC">
              <w:rPr>
                <w:rFonts w:ascii="Times New Roman" w:hAnsi="Times New Roman" w:cs="Times New Roman"/>
                <w:sz w:val="20"/>
                <w:szCs w:val="20"/>
              </w:rPr>
              <w:instrText>ADDIN CSL_CITATION {"citationItems":[{"id":"ITEM-1","itemData":{"DOI":"10.1016/b978-0-12-405531-5.00003-1","abstract":"In the previous chapter, we covered the basic vocabulary of networks. This chap- ter will cover methods for understanding and comparing networks, the role of nodes within networks, measuring importance, and related properties. The properties introduced here and the measures for quantifying them are important for many network analysis tasks. They allow an analyst to identify important or influential individuals, characterize the network structure, understand how individuals fit within the landscape of the network, and carry these properties forward to understand how and why things happen in a network. The field of social network analysis has many well-developed and validated measures that allow us to systematically characterize networks and the nodes within them. Describing","author":[{"dropping-particle":"","family":"Golbeck","given":"Jennifer","non-dropping-particle":"","parse-names":false,"suffix":""}],"container-title":"Analyzing the Social Web","id":"ITEM-1","issued":{"date-parts":[["2013"]]},"page":"25-44","title":"Network Structure and Measures","type":"article-journal","volume":"5"},"uris":["http://www.mendeley.com/documents/?uuid=7cde8ff2-175f-48e3-8fb7-a172e16a5371"]}],"mendeley":{"formattedCitation":"(Golbeck, 2013)","plainTextFormattedCitation":"(Golbeck, 2013)","previouslyFormattedCitation":"(Golbeck, 2013)"},"properties":{"noteIndex":0},"schema":"https://github.com/citation-style-language/schema/raw/master/csl-citation.json"}</w:instrText>
            </w:r>
            <w:r w:rsidR="006928DC">
              <w:rPr>
                <w:sz w:val="20"/>
              </w:rPr>
              <w:fldChar w:fldCharType="separate"/>
            </w:r>
            <w:r w:rsidR="006928DC" w:rsidRPr="006928DC">
              <w:rPr>
                <w:rFonts w:ascii="Times New Roman" w:hAnsi="Times New Roman" w:cs="Times New Roman"/>
                <w:noProof/>
                <w:sz w:val="20"/>
                <w:szCs w:val="20"/>
              </w:rPr>
              <w:t>(Golbeck, 2013)</w:t>
            </w:r>
            <w:r w:rsidR="006928DC">
              <w:rPr>
                <w:sz w:val="20"/>
              </w:rPr>
              <w:fldChar w:fldCharType="end"/>
            </w:r>
            <w:r w:rsidR="006928DC">
              <w:rPr>
                <w:rFonts w:ascii="Times New Roman" w:hAnsi="Times New Roman" w:cs="Times New Roman"/>
                <w:sz w:val="20"/>
                <w:szCs w:val="20"/>
              </w:rPr>
              <w:t>.</w:t>
            </w:r>
          </w:p>
        </w:tc>
      </w:tr>
      <w:tr w:rsidR="008B70A5" w:rsidRPr="00A00604" w14:paraId="28F072BC" w14:textId="69D8DFF5" w:rsidTr="008B70A5">
        <w:trPr>
          <w:trHeight w:val="290"/>
        </w:trPr>
        <w:tc>
          <w:tcPr>
            <w:tcW w:w="508" w:type="pct"/>
            <w:noWrap/>
            <w:hideMark/>
          </w:tcPr>
          <w:p w14:paraId="618A562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ntropy</w:t>
            </w:r>
          </w:p>
        </w:tc>
        <w:tc>
          <w:tcPr>
            <w:tcW w:w="310" w:type="pct"/>
            <w:noWrap/>
            <w:hideMark/>
          </w:tcPr>
          <w:p w14:paraId="131931E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489C22D0" w14:textId="38CCEDF4"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Entropy is used to measure the </w:t>
            </w:r>
            <w:r w:rsidR="00D642AC" w:rsidRPr="00A00604">
              <w:rPr>
                <w:rFonts w:ascii="Times New Roman" w:hAnsi="Times New Roman" w:cs="Times New Roman"/>
                <w:sz w:val="20"/>
                <w:szCs w:val="20"/>
              </w:rPr>
              <w:t>structural</w:t>
            </w:r>
            <w:r w:rsidRPr="00A00604">
              <w:rPr>
                <w:rFonts w:ascii="Times New Roman" w:hAnsi="Times New Roman" w:cs="Times New Roman"/>
                <w:sz w:val="20"/>
                <w:szCs w:val="20"/>
              </w:rPr>
              <w:t xml:space="preserve"> and </w:t>
            </w:r>
            <w:r w:rsidR="00D642AC" w:rsidRPr="00A00604">
              <w:rPr>
                <w:rFonts w:ascii="Times New Roman" w:hAnsi="Times New Roman" w:cs="Times New Roman"/>
                <w:sz w:val="20"/>
                <w:szCs w:val="20"/>
              </w:rPr>
              <w:t>topological</w:t>
            </w:r>
            <w:r w:rsidRPr="00A00604">
              <w:rPr>
                <w:rFonts w:ascii="Times New Roman" w:hAnsi="Times New Roman" w:cs="Times New Roman"/>
                <w:sz w:val="20"/>
                <w:szCs w:val="20"/>
              </w:rPr>
              <w:t xml:space="preserve"> complexity of networks</w:t>
            </w:r>
            <w:r w:rsidR="00D642AC">
              <w:rPr>
                <w:rFonts w:ascii="Times New Roman" w:hAnsi="Times New Roman" w:cs="Times New Roman"/>
                <w:sz w:val="20"/>
                <w:szCs w:val="20"/>
              </w:rPr>
              <w:t xml:space="preserve"> </w:t>
            </w:r>
            <w:r w:rsidR="00D642AC" w:rsidRPr="00A00604">
              <w:rPr>
                <w:rFonts w:ascii="Times New Roman" w:hAnsi="Times New Roman" w:cs="Times New Roman"/>
                <w:sz w:val="20"/>
                <w:szCs w:val="20"/>
              </w:rPr>
              <w:t>(Shannon, 1948)</w:t>
            </w:r>
            <w:r w:rsidRPr="00A00604">
              <w:rPr>
                <w:rFonts w:ascii="Times New Roman" w:hAnsi="Times New Roman" w:cs="Times New Roman"/>
                <w:sz w:val="20"/>
                <w:szCs w:val="20"/>
              </w:rPr>
              <w:t xml:space="preserve">. Regular networks have low entropy, whereas random networks are </w:t>
            </w:r>
            <w:r w:rsidR="00D642AC" w:rsidRPr="00A00604">
              <w:rPr>
                <w:rFonts w:ascii="Times New Roman" w:hAnsi="Times New Roman" w:cs="Times New Roman"/>
                <w:sz w:val="20"/>
                <w:szCs w:val="20"/>
              </w:rPr>
              <w:t>highly</w:t>
            </w:r>
            <w:r w:rsidRPr="00A00604">
              <w:rPr>
                <w:rFonts w:ascii="Times New Roman" w:hAnsi="Times New Roman" w:cs="Times New Roman"/>
                <w:sz w:val="20"/>
                <w:szCs w:val="20"/>
              </w:rPr>
              <w:t xml:space="preserve"> complex, and thus have high entropy. Network entropy can also be considered as a quantitative measure of network robustness </w:t>
            </w:r>
            <w:r w:rsidR="00D642AC">
              <w:rPr>
                <w:sz w:val="20"/>
              </w:rPr>
              <w:fldChar w:fldCharType="begin" w:fldLock="1"/>
            </w:r>
            <w:r w:rsidR="00D642AC">
              <w:rPr>
                <w:rFonts w:ascii="Times New Roman" w:hAnsi="Times New Roman" w:cs="Times New Roman"/>
                <w:sz w:val="20"/>
                <w:szCs w:val="20"/>
              </w:rPr>
              <w:instrText>ADDIN CSL_CITATION {"citationItems":[{"id":"ITEM-1","itemData":{"DOI":"10.3390/e19080382","ISSN":"10994300","abstract":"In most supply chains (SCs), transaction relationships between suppliers and customers are commonly considered to be an extrapolation from a linear perspective. However, this traditional linear concept of an SC is egotistic and oversimplified and does not sufficiently reflect the complex and cyclical structure of supplier-customer relationships in current economic and industrial situations. The interactional relationships and topological characteristics between suppliers and customers should be analyzed using supply networks (SNs) rather than traditional linear SCs. Therefore, this paper reconceptualizes SCs as SNs in complex adaptive systems (CAS), and presents three main contributions. First, we propose an integrated framework of CAS network by synthesizing multi-level network analysis from the network-, community- and vertex-perspective. The CAS perspective enables us to understand the advances of SN properties. Second, in order to emphasize the CAS properties of SNs, we conducted a real-world SN based on the Japanese industry and describe an advanced investigation of SN theory. The CAS properties help in enriching the SN theory, which can benefit SN management, community economics and industrial resilience. Third, we propose a quantitative metric of entropy to measure the complexity and robustness of SNs. The results not only support a specific understanding of the structural outcomes relevant to SNs, but also deliver efficient and effective support to the management and design of SNs.","author":[{"dropping-particle":"","family":"Zuo","given":"Yi","non-dropping-particle":"","parse-names":false,"suffix":""},{"dropping-particle":"","family":"Kajikawa","given":"Yuya","non-dropping-particle":"","parse-names":false,"suffix":""}],"container-title":"Entropy","id":"ITEM-1","issue":"8","issued":{"date-parts":[["2017"]]},"page":"1-23","title":"Toward a theory of industrial supply networks: A multi-level perspective via network analysis","type":"article-journal","volume":"19"},"uris":["http://www.mendeley.com/documents/?uuid=5f3cb359-3020-44bb-a821-6508ff9ae1d0"]}],"mendeley":{"formattedCitation":"(Zuo &amp; Kajikawa, 2017)","plainTextFormattedCitation":"(Zuo &amp; Kajikawa, 2017)","previouslyFormattedCitation":"(Zuo &amp; Kajikawa, 2017)"},"properties":{"noteIndex":0},"schema":"https://github.com/citation-style-language/schema/raw/master/csl-citation.json"}</w:instrText>
            </w:r>
            <w:r w:rsidR="00D642AC">
              <w:rPr>
                <w:sz w:val="20"/>
              </w:rPr>
              <w:fldChar w:fldCharType="separate"/>
            </w:r>
            <w:r w:rsidR="00D642AC" w:rsidRPr="00D642AC">
              <w:rPr>
                <w:rFonts w:ascii="Times New Roman" w:hAnsi="Times New Roman" w:cs="Times New Roman"/>
                <w:noProof/>
                <w:sz w:val="20"/>
                <w:szCs w:val="20"/>
              </w:rPr>
              <w:t>(Zuo &amp; Kajikawa, 2017)</w:t>
            </w:r>
            <w:r w:rsidR="00D642AC">
              <w:rPr>
                <w:sz w:val="20"/>
              </w:rPr>
              <w:fldChar w:fldCharType="end"/>
            </w:r>
            <w:r w:rsidR="00D642AC">
              <w:rPr>
                <w:rFonts w:ascii="Times New Roman" w:hAnsi="Times New Roman" w:cs="Times New Roman"/>
                <w:sz w:val="20"/>
                <w:szCs w:val="20"/>
              </w:rPr>
              <w:t>.</w:t>
            </w:r>
          </w:p>
        </w:tc>
      </w:tr>
      <w:tr w:rsidR="008B70A5" w:rsidRPr="00A00604" w14:paraId="396DAFFD" w14:textId="7504C2C3" w:rsidTr="008B70A5">
        <w:trPr>
          <w:trHeight w:val="290"/>
        </w:trPr>
        <w:tc>
          <w:tcPr>
            <w:tcW w:w="508" w:type="pct"/>
            <w:noWrap/>
            <w:hideMark/>
          </w:tcPr>
          <w:p w14:paraId="2B6E62B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External/Internal Index</w:t>
            </w:r>
          </w:p>
        </w:tc>
        <w:tc>
          <w:tcPr>
            <w:tcW w:w="310" w:type="pct"/>
            <w:noWrap/>
            <w:hideMark/>
          </w:tcPr>
          <w:p w14:paraId="44CE378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363564ED" w14:textId="2464362A" w:rsidR="008B70A5" w:rsidRPr="00A00604" w:rsidRDefault="00D642AC"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The External/Internal Index is the ratio between external and internal interactions in a network and measures the extent to which a network’s performance can be characterised by in-degree and out-degree ties (Krackhardt and Stern, 1988).</w:t>
            </w:r>
            <w:r w:rsidR="008B70A5" w:rsidRPr="00A00604">
              <w:rPr>
                <w:rFonts w:ascii="Times New Roman" w:hAnsi="Times New Roman" w:cs="Times New Roman"/>
                <w:sz w:val="20"/>
                <w:szCs w:val="20"/>
              </w:rPr>
              <w:t xml:space="preserve"> </w:t>
            </w:r>
          </w:p>
        </w:tc>
      </w:tr>
      <w:tr w:rsidR="008B70A5" w:rsidRPr="00A00604" w14:paraId="2F24440B" w14:textId="5CD7C116" w:rsidTr="008B70A5">
        <w:trPr>
          <w:trHeight w:val="290"/>
        </w:trPr>
        <w:tc>
          <w:tcPr>
            <w:tcW w:w="508" w:type="pct"/>
            <w:noWrap/>
            <w:hideMark/>
          </w:tcPr>
          <w:p w14:paraId="4005593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Fragmentation</w:t>
            </w:r>
          </w:p>
        </w:tc>
        <w:tc>
          <w:tcPr>
            <w:tcW w:w="310" w:type="pct"/>
            <w:noWrap/>
            <w:hideMark/>
          </w:tcPr>
          <w:p w14:paraId="283CB12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109DDD3F" w14:textId="0171F49E" w:rsidR="00D642AC" w:rsidRDefault="00D642AC"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Fragmentation measures the numbers of nodes in a network that are not connected to other nodes in comparison to the total number of dyadic nodes in the network; the higher the value, the more fragmented a network is </w:t>
            </w:r>
            <w:r>
              <w:rPr>
                <w:sz w:val="20"/>
              </w:rPr>
              <w:fldChar w:fldCharType="begin" w:fldLock="1"/>
            </w:r>
            <w:r w:rsidR="00682550">
              <w:rPr>
                <w:rFonts w:ascii="Times New Roman" w:hAnsi="Times New Roman" w:cs="Times New Roman"/>
                <w:sz w:val="20"/>
                <w:szCs w:val="20"/>
              </w:rPr>
              <w:instrText>ADDIN CSL_CITATION {"citationItems":[{"id":"ITEM-1","itemData":{"DOI":"10.1177/0095399719869991","ISSN":"15523039","abstract":"Whether and how organizations adapt to risk in changing contexts is a perennial problem in public administration. We explore this problem in a comparative analysis of four hurricanes that struck the Gulf Coast in 2005 and 2008: Hurricanes Katrina and Gustav in Louisiana and Hurricanes Rita and Ike in Texas. We use a framework of complex adaptive systems to assess what changes facilitate this transition in disaster contexts and what conditions inhibit adaptation. Methods include content and network analysis, including the calculation of E/I index scores. Findings suggest that investment in information technology and training in Louisiana following a perceived poor response to Katrina in 2005 led to adaptive performance in Gustav in 2008 in Louisiana, whereas minimal change following a perceived credible response to Rita in 2005 led to slower adaptation in response to Ike in 2008 in Texas.","author":[{"dropping-particle":"","family":"Comfort","given":"Louise K.","non-dropping-particle":"","parse-names":false,"suffix":""},{"dropping-particle":"","family":"Haase","given":"Thomas W.","non-dropping-particle":"","parse-names":false,"suffix":""},{"dropping-particle":"","family":"Ertan","given":"Gunes","non-dropping-particle":"","parse-names":false,"suffix":""},{"dropping-particle":"","family":"Scheinert","given":"Steve R.","non-dropping-particle":"","parse-names":false,"suffix":""}],"container-title":"Administration and Society","id":"ITEM-1","issue":"6","issued":{"date-parts":[["2020"]]},"page":"827-861","title":"The Dynamics of Change Following Extreme Events: Transition, Scale, and Adaptation in Systems Under Stress","type":"article-journal","volume":"52"},"uris":["http://www.mendeley.com/documents/?uuid=ca974ea1-aa46-4ce6-97af-760ef31bfc5a"]}],"mendeley":{"formattedCitation":"(Comfort et al., 2020)","manualFormatting":"(Comfort et al., 2020; Chen et al., 2007)","plainTextFormattedCitation":"(Comfort et al., 2020)","previouslyFormattedCitation":"(Comfort et al., 2020)"},"properties":{"noteIndex":0},"schema":"https://github.com/citation-style-language/schema/raw/master/csl-citation.json"}</w:instrText>
            </w:r>
            <w:r>
              <w:rPr>
                <w:sz w:val="20"/>
              </w:rPr>
              <w:fldChar w:fldCharType="separate"/>
            </w:r>
            <w:r w:rsidRPr="00D642AC">
              <w:rPr>
                <w:rFonts w:ascii="Times New Roman" w:hAnsi="Times New Roman" w:cs="Times New Roman"/>
                <w:noProof/>
                <w:sz w:val="20"/>
                <w:szCs w:val="20"/>
              </w:rPr>
              <w:t xml:space="preserve">(Comfort </w:t>
            </w:r>
            <w:r w:rsidR="009977A2">
              <w:rPr>
                <w:rFonts w:ascii="Times New Roman" w:hAnsi="Times New Roman" w:cs="Times New Roman"/>
                <w:noProof/>
                <w:sz w:val="20"/>
                <w:szCs w:val="20"/>
              </w:rPr>
              <w:t>et al.</w:t>
            </w:r>
            <w:r w:rsidRPr="00D642AC">
              <w:rPr>
                <w:rFonts w:ascii="Times New Roman" w:hAnsi="Times New Roman" w:cs="Times New Roman"/>
                <w:noProof/>
                <w:sz w:val="20"/>
                <w:szCs w:val="20"/>
              </w:rPr>
              <w:t xml:space="preserve"> 2020</w:t>
            </w:r>
            <w:r>
              <w:rPr>
                <w:rFonts w:ascii="Times New Roman" w:hAnsi="Times New Roman" w:cs="Times New Roman"/>
                <w:noProof/>
                <w:sz w:val="20"/>
                <w:szCs w:val="20"/>
              </w:rPr>
              <w:t xml:space="preserve">; Chen </w:t>
            </w:r>
            <w:r w:rsidR="009977A2">
              <w:rPr>
                <w:rFonts w:ascii="Times New Roman" w:hAnsi="Times New Roman" w:cs="Times New Roman"/>
                <w:noProof/>
                <w:sz w:val="20"/>
                <w:szCs w:val="20"/>
              </w:rPr>
              <w:t>et al.</w:t>
            </w:r>
            <w:r>
              <w:rPr>
                <w:rFonts w:ascii="Times New Roman" w:hAnsi="Times New Roman" w:cs="Times New Roman"/>
                <w:noProof/>
                <w:sz w:val="20"/>
                <w:szCs w:val="20"/>
              </w:rPr>
              <w:t xml:space="preserve"> 2007</w:t>
            </w:r>
            <w:r w:rsidRPr="00D642AC">
              <w:rPr>
                <w:rFonts w:ascii="Times New Roman" w:hAnsi="Times New Roman" w:cs="Times New Roman"/>
                <w:noProof/>
                <w:sz w:val="20"/>
                <w:szCs w:val="20"/>
              </w:rPr>
              <w:t>)</w:t>
            </w:r>
            <w:r>
              <w:rPr>
                <w:sz w:val="20"/>
              </w:rPr>
              <w:fldChar w:fldCharType="end"/>
            </w:r>
          </w:p>
          <w:p w14:paraId="409EEB9F" w14:textId="0D85A3D5" w:rsidR="00D642AC" w:rsidRDefault="00D642AC" w:rsidP="009C4910">
            <w:pPr>
              <w:spacing w:line="480" w:lineRule="auto"/>
              <w:ind w:firstLine="0"/>
              <w:rPr>
                <w:rFonts w:ascii="Times New Roman" w:hAnsi="Times New Roman" w:cs="Times New Roman"/>
                <w:sz w:val="20"/>
                <w:szCs w:val="20"/>
              </w:rPr>
            </w:pPr>
          </w:p>
          <w:p w14:paraId="3B651004" w14:textId="48E97E4B"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ee also "Cohesion".</w:t>
            </w:r>
          </w:p>
        </w:tc>
      </w:tr>
      <w:tr w:rsidR="008B70A5" w:rsidRPr="00A00604" w14:paraId="0D2AD59F" w14:textId="082020DE" w:rsidTr="008B70A5">
        <w:trPr>
          <w:trHeight w:val="290"/>
        </w:trPr>
        <w:tc>
          <w:tcPr>
            <w:tcW w:w="508" w:type="pct"/>
            <w:noWrap/>
            <w:hideMark/>
          </w:tcPr>
          <w:p w14:paraId="1D5324A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 Efficiency</w:t>
            </w:r>
          </w:p>
        </w:tc>
        <w:tc>
          <w:tcPr>
            <w:tcW w:w="310" w:type="pct"/>
            <w:noWrap/>
            <w:hideMark/>
          </w:tcPr>
          <w:p w14:paraId="19B0E4A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32414618" w14:textId="4EEC66C8"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 efficiency of a spatial network is defined as the average of the normalised pairwise efficiency over all possible pairs of nodes (Vragovic</w:t>
            </w:r>
            <w:r w:rsidR="00EA0050">
              <w:rPr>
                <w:rFonts w:ascii="Times New Roman" w:hAnsi="Times New Roman" w:cs="Times New Roman"/>
                <w:sz w:val="20"/>
                <w:szCs w:val="20"/>
              </w:rPr>
              <w:t xml:space="preserve"> and Diaz-Guilera</w:t>
            </w:r>
            <w:r w:rsidRPr="00A00604">
              <w:rPr>
                <w:rFonts w:ascii="Times New Roman" w:hAnsi="Times New Roman" w:cs="Times New Roman"/>
                <w:sz w:val="20"/>
                <w:szCs w:val="20"/>
              </w:rPr>
              <w:t>, 2005)</w:t>
            </w:r>
            <w:r w:rsidR="00EA0050">
              <w:rPr>
                <w:rFonts w:ascii="Times New Roman" w:hAnsi="Times New Roman" w:cs="Times New Roman"/>
                <w:sz w:val="20"/>
                <w:szCs w:val="20"/>
              </w:rPr>
              <w:t>.</w:t>
            </w:r>
          </w:p>
        </w:tc>
      </w:tr>
      <w:tr w:rsidR="008B70A5" w:rsidRPr="00A00604" w14:paraId="1A545893" w14:textId="464E36B8" w:rsidTr="008B70A5">
        <w:trPr>
          <w:trHeight w:val="290"/>
        </w:trPr>
        <w:tc>
          <w:tcPr>
            <w:tcW w:w="508" w:type="pct"/>
            <w:noWrap/>
            <w:hideMark/>
          </w:tcPr>
          <w:p w14:paraId="3F51F28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 Network Connectivity</w:t>
            </w:r>
          </w:p>
        </w:tc>
        <w:tc>
          <w:tcPr>
            <w:tcW w:w="310" w:type="pct"/>
            <w:noWrap/>
            <w:hideMark/>
          </w:tcPr>
          <w:p w14:paraId="45D10C1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7FCA98C9" w14:textId="5E2FED62" w:rsidR="008B70A5" w:rsidRPr="00A00604" w:rsidRDefault="008B70A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Global Network Connectivity is a high-level measurement of the connectivity of cities in relation to other cities in the context of World City Networks </w:t>
            </w:r>
            <w:r>
              <w:rPr>
                <w:sz w:val="20"/>
              </w:rPr>
              <w:fldChar w:fldCharType="begin" w:fldLock="1"/>
            </w:r>
            <w:r>
              <w:rPr>
                <w:rFonts w:ascii="Times New Roman" w:hAnsi="Times New Roman" w:cs="Times New Roman"/>
                <w:sz w:val="20"/>
                <w:szCs w:val="20"/>
              </w:rPr>
              <w:instrText>ADDIN CSL_CITATION {"citationItems":[{"id":"ITEM-1","itemData":{"DOI":"10.1111/j.1471-0374.2005.00108.x","ISSN":"14702266","abstract":"Through an exploratory analysis of the world city network, we confront the dearth of studies on inter-urban networks on a global scale. In the first section, we outline how a formal theoretical specification of the world city network as a social network has guided an extensive data gathering effort. Through this specification it becomes possible to apply standard techniques of network analysis to world cities. In the second section we outline a framework within which to explore the complex patterns that arise from the formal specification of the world city network. The conjectural use of connectivity, world city cliques and clique-by-clique comembership is then used in the third section as the input to an exploratory analysis of the measures of connectivity at different thresholds. The main findings are the twocity dominance of the New York-London dyad, and the observation that inter-city links at the global level retain an important regional dimension. Exemplary cases are the thorough interrelatedness of North American, Pacific Asian and European world cities.","author":[{"dropping-particle":"","family":"Derudder","given":"Ben","non-dropping-particle":"","parse-names":false,"suffix":""},{"dropping-particle":"","family":"Taylor","given":"Peter","non-dropping-particle":"","parse-names":false,"suffix":""}],"container-title":"Global Networks","id":"ITEM-1","issue":"1","issued":{"date-parts":[["2005"]]},"page":"71-91","title":"The cliquishness of world cities","type":"article-journal","volume":"5"},"uris":["http://www.mendeley.com/documents/?uuid=86418a03-34a0-487a-859a-c1d0e7bf1687"]}],"mendeley":{"formattedCitation":"(Derudder &amp; Taylor, 2005)","plainTextFormattedCitation":"(Derudder &amp; Taylor, 2005)","previouslyFormattedCitation":"(Derudder &amp; Taylor, 2005)"},"properties":{"noteIndex":0},"schema":"https://github.com/citation-style-language/schema/raw/master/csl-citation.json"}</w:instrText>
            </w:r>
            <w:r>
              <w:rPr>
                <w:sz w:val="20"/>
              </w:rPr>
              <w:fldChar w:fldCharType="separate"/>
            </w:r>
            <w:r w:rsidRPr="00DE0EF6">
              <w:rPr>
                <w:rFonts w:ascii="Times New Roman" w:hAnsi="Times New Roman" w:cs="Times New Roman"/>
                <w:noProof/>
                <w:sz w:val="20"/>
                <w:szCs w:val="20"/>
              </w:rPr>
              <w:t>(Derudder &amp; Taylor, 2005)</w:t>
            </w:r>
            <w:r>
              <w:rPr>
                <w:sz w:val="20"/>
              </w:rPr>
              <w:fldChar w:fldCharType="end"/>
            </w:r>
            <w:r w:rsidR="00EA0050">
              <w:rPr>
                <w:rFonts w:ascii="Times New Roman" w:hAnsi="Times New Roman" w:cs="Times New Roman"/>
                <w:sz w:val="20"/>
                <w:szCs w:val="20"/>
              </w:rPr>
              <w:t>.</w:t>
            </w:r>
          </w:p>
        </w:tc>
      </w:tr>
      <w:tr w:rsidR="008B70A5" w:rsidRPr="00A00604" w14:paraId="6482E813" w14:textId="351EC1FF" w:rsidTr="008B70A5">
        <w:trPr>
          <w:trHeight w:val="290"/>
        </w:trPr>
        <w:tc>
          <w:tcPr>
            <w:tcW w:w="508" w:type="pct"/>
            <w:noWrap/>
            <w:hideMark/>
          </w:tcPr>
          <w:p w14:paraId="30D6B52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ravitational Interaction</w:t>
            </w:r>
          </w:p>
        </w:tc>
        <w:tc>
          <w:tcPr>
            <w:tcW w:w="310" w:type="pct"/>
            <w:noWrap/>
            <w:hideMark/>
          </w:tcPr>
          <w:p w14:paraId="37EF6F8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3339B8C9" w14:textId="2C9DFE6C" w:rsidR="00EA0050"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ravitational </w:t>
            </w:r>
            <w:r w:rsidR="00EA0050">
              <w:rPr>
                <w:rFonts w:ascii="Times New Roman" w:hAnsi="Times New Roman" w:cs="Times New Roman"/>
                <w:sz w:val="20"/>
                <w:szCs w:val="20"/>
              </w:rPr>
              <w:t>I</w:t>
            </w:r>
            <w:r w:rsidRPr="00A00604">
              <w:rPr>
                <w:rFonts w:ascii="Times New Roman" w:hAnsi="Times New Roman" w:cs="Times New Roman"/>
                <w:sz w:val="20"/>
                <w:szCs w:val="20"/>
              </w:rPr>
              <w:t xml:space="preserve">nteraction is an output from Gravity models. The gravity model is based on Newton's law of gravity, </w:t>
            </w:r>
            <w:r w:rsidR="00EA0050">
              <w:rPr>
                <w:rFonts w:ascii="Times New Roman" w:hAnsi="Times New Roman" w:cs="Times New Roman"/>
                <w:sz w:val="20"/>
                <w:szCs w:val="20"/>
              </w:rPr>
              <w:t xml:space="preserve">in which </w:t>
            </w:r>
            <w:r w:rsidR="00682550">
              <w:rPr>
                <w:rFonts w:ascii="Times New Roman" w:hAnsi="Times New Roman" w:cs="Times New Roman"/>
                <w:sz w:val="20"/>
                <w:szCs w:val="20"/>
              </w:rPr>
              <w:t xml:space="preserve">the attractions between two nodes is proportional to their mass and inversely proportional to their respective distance (Stewart, 1948). Gravity models are a well know method for studying spatial interactions, such as economic trade between two cities </w:t>
            </w:r>
            <w:r w:rsidR="00682550">
              <w:rPr>
                <w:sz w:val="20"/>
              </w:rPr>
              <w:fldChar w:fldCharType="begin" w:fldLock="1"/>
            </w:r>
            <w:r w:rsidR="00207BC1">
              <w:rPr>
                <w:rFonts w:ascii="Times New Roman" w:hAnsi="Times New Roman" w:cs="Times New Roman"/>
                <w:sz w:val="20"/>
                <w:szCs w:val="20"/>
              </w:rPr>
              <w:instrText>ADDIN CSL_CITATION {"citationItems":[{"id":"ITEM-1","itemData":{"DOI":"10.1088/1748-9326/abbe44","ISSN":"17489326","abstract":"Food sharing is an important part of smallholder food systems and can help households to buffer food security shocks. Household food sharing is the smallest scale food exchange system, yet we do not understand how it compares with food exchange networks at other spatial scales. To this end, we collect information on bilateral household food sharing in two villages in Zambia with approximately 50 households each. We observed seasonal fluctuations for the density of the food sharing. To our knowledge, we are the first to show that the gravity model of trade is applicable to household food sharing. Additionally, sharing networks exhibit the same statistical properties as food exchanges in other locations and at different spatial scales. Specifically, maize exchanges (in mass) follow the Gamma distribution and the relationship between household mass flux and connectivity follows a power law distribution. This work sheds light on household food sharing in rainfed agricultural systems and suggests common underlying mechanisms of food exchange systems across spatial scales and geographies.","author":[{"dropping-particle":"","family":"Gnechten","given":"Rachel","non-dropping-particle":"Von","parse-names":false,"suffix":""},{"dropping-particle":"","family":"Wang","given":"Junren","non-dropping-particle":"","parse-names":false,"suffix":""},{"dropping-particle":"","family":"Konar","given":"Megan","non-dropping-particle":"","parse-names":false,"suffix":""},{"dropping-particle":"","family":"Baylis","given":"Kathy","non-dropping-particle":"","parse-names":false,"suffix":""},{"dropping-particle":"","family":"Anderson","given":"Patrese","non-dropping-particle":"","parse-names":false,"suffix":""},{"dropping-particle":"","family":"Giroux","given":"Stacey","non-dropping-particle":"","parse-names":false,"suffix":""},{"dropping-particle":"","family":"Jackson","given":"Nicole D.","non-dropping-particle":"","parse-names":false,"suffix":""},{"dropping-particle":"","family":"Evans","given":"Thomas","non-dropping-particle":"","parse-names":false,"suffix":""}],"container-title":"Environmental Research Letters","id":"ITEM-1","issue":"11","issued":{"date-parts":[["2020"]]},"title":"A gravity model and network analysis of household food sharing in Zambia","type":"article-journal","volume":"15"},"uris":["http://www.mendeley.com/documents/?uuid=c971c7cc-39bd-419d-aeaa-bee81a256d06"]}],"mendeley":{"formattedCitation":"(Von Gnechten et al., 2020)","plainTextFormattedCitation":"(Von Gnechten et al., 2020)","previouslyFormattedCitation":"(Von Gnechten et al., 2020)"},"properties":{"noteIndex":0},"schema":"https://github.com/citation-style-language/schema/raw/master/csl-citation.json"}</w:instrText>
            </w:r>
            <w:r w:rsidR="00682550">
              <w:rPr>
                <w:sz w:val="20"/>
              </w:rPr>
              <w:fldChar w:fldCharType="separate"/>
            </w:r>
            <w:r w:rsidR="00682550" w:rsidRPr="00682550">
              <w:rPr>
                <w:rFonts w:ascii="Times New Roman" w:hAnsi="Times New Roman" w:cs="Times New Roman"/>
                <w:noProof/>
                <w:sz w:val="20"/>
                <w:szCs w:val="20"/>
              </w:rPr>
              <w:t xml:space="preserve">(Von Gnechten </w:t>
            </w:r>
            <w:r w:rsidR="009977A2">
              <w:rPr>
                <w:rFonts w:ascii="Times New Roman" w:hAnsi="Times New Roman" w:cs="Times New Roman"/>
                <w:noProof/>
                <w:sz w:val="20"/>
                <w:szCs w:val="20"/>
              </w:rPr>
              <w:t>et al.</w:t>
            </w:r>
            <w:r w:rsidR="00682550" w:rsidRPr="00682550">
              <w:rPr>
                <w:rFonts w:ascii="Times New Roman" w:hAnsi="Times New Roman" w:cs="Times New Roman"/>
                <w:noProof/>
                <w:sz w:val="20"/>
                <w:szCs w:val="20"/>
              </w:rPr>
              <w:t xml:space="preserve"> 2020)</w:t>
            </w:r>
            <w:r w:rsidR="00682550">
              <w:rPr>
                <w:sz w:val="20"/>
              </w:rPr>
              <w:fldChar w:fldCharType="end"/>
            </w:r>
            <w:r w:rsidR="00682550">
              <w:rPr>
                <w:rFonts w:ascii="Times New Roman" w:hAnsi="Times New Roman" w:cs="Times New Roman"/>
                <w:sz w:val="20"/>
                <w:szCs w:val="20"/>
              </w:rPr>
              <w:t>.</w:t>
            </w:r>
          </w:p>
          <w:p w14:paraId="743142B7" w14:textId="77777777" w:rsidR="00EA0050" w:rsidRDefault="00EA0050" w:rsidP="009C4910">
            <w:pPr>
              <w:spacing w:line="480" w:lineRule="auto"/>
              <w:ind w:firstLine="0"/>
              <w:rPr>
                <w:rFonts w:ascii="Times New Roman" w:hAnsi="Times New Roman" w:cs="Times New Roman"/>
                <w:sz w:val="20"/>
                <w:szCs w:val="20"/>
              </w:rPr>
            </w:pPr>
          </w:p>
          <w:p w14:paraId="77968540" w14:textId="4872B908"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See also "Interaction Power". </w:t>
            </w:r>
          </w:p>
        </w:tc>
      </w:tr>
      <w:tr w:rsidR="008B70A5" w:rsidRPr="00A00604" w14:paraId="68AF2D09" w14:textId="77A06AA8" w:rsidTr="008B70A5">
        <w:trPr>
          <w:trHeight w:val="290"/>
        </w:trPr>
        <w:tc>
          <w:tcPr>
            <w:tcW w:w="508" w:type="pct"/>
            <w:noWrap/>
            <w:hideMark/>
          </w:tcPr>
          <w:p w14:paraId="0D0E1C9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Harmonic Path Length</w:t>
            </w:r>
          </w:p>
        </w:tc>
        <w:tc>
          <w:tcPr>
            <w:tcW w:w="310" w:type="pct"/>
            <w:noWrap/>
            <w:hideMark/>
          </w:tcPr>
          <w:p w14:paraId="716C623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6601A8A2" w14:textId="257C5FCA"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Harmonic mean path length (HMPL) accounts for disconnected dyads (Newman, 2003). Harmonic mean distance between a vertex and all others, also called "efficiency" of the vertex </w:t>
            </w:r>
            <w:r w:rsidR="00207BC1">
              <w:rPr>
                <w:sz w:val="20"/>
              </w:rPr>
              <w:fldChar w:fldCharType="begin" w:fldLock="1"/>
            </w:r>
            <w:r w:rsidR="006A55E6">
              <w:rPr>
                <w:rFonts w:ascii="Times New Roman" w:hAnsi="Times New Roman" w:cs="Times New Roman"/>
                <w:sz w:val="20"/>
                <w:szCs w:val="20"/>
              </w:rPr>
              <w:instrText>ADDIN CSL_CITATION {"citationItems":[{"id":"ITEM-1","itemData":{"DOI":"10.1140/epjb/e2003-00095-5","ISSN":"14346028","abstract":"The small-world phenomenon has been already the subject of a huge variety of papers, showing its appeareance in a variety of systems. However, some big holes still remain to be filled, as the commonly adopted mathematical formulation is valid only for topological networks. In this paper we propose a generalization of the theory of small worlds based on two leading concepts, efficiency and cost, and valid also for weighted networks. Efficiency measures how well information propagates over the network, and cost measures how expensive it is to build a network. The combination of these factors leads us to introduce the concept of economic small worlds, that formalizes the idea of networks that are \"cheap\" to build, and nevertheless efficient in propagating information, both at global and local scale. In this way we provide an adequate tool to quantitatively analyze the behaviour of complex networks in the real world. Various complex systems are studied, ranging from the realm of neural networks, to social sciences, to communication and transportation networks. In each case, economic small worlds are found. Moreover, using the economic small-world framework, the construction principles of these networks can be quantitatively analyzed and compared, giving good insights on how efficiency and economy principles combine up to shape all these systems. © EDP Sciences, Società Italiana di Fisica, Springer-Verlag 2003.","author":[{"dropping-particle":"","family":"Latora","given":"V.","non-dropping-particle":"","parse-names":false,"suffix":""},{"dropping-particle":"","family":"Marchiori","given":"M.","non-dropping-particle":"","parse-names":false,"suffix":""}],"container-title":"European Physical Journal B","id":"ITEM-1","issue":"2","issued":{"date-parts":[["2003"]]},"page":"249-263","title":"Economic small-world behavior in weighted networks","type":"article-journal","volume":"32"},"uris":["http://www.mendeley.com/documents/?uuid=7ec5886d-f9dc-4d2d-91c7-8c94782e1493"]}],"mendeley":{"formattedCitation":"(Latora &amp; Marchiori, 2003)","plainTextFormattedCitation":"(Latora &amp; Marchiori, 2003)","previouslyFormattedCitation":"(Latora &amp; Marchiori, 2003)"},"properties":{"noteIndex":0},"schema":"https://github.com/citation-style-language/schema/raw/master/csl-citation.json"}</w:instrText>
            </w:r>
            <w:r w:rsidR="00207BC1">
              <w:rPr>
                <w:sz w:val="20"/>
              </w:rPr>
              <w:fldChar w:fldCharType="separate"/>
            </w:r>
            <w:r w:rsidR="00207BC1" w:rsidRPr="00207BC1">
              <w:rPr>
                <w:rFonts w:ascii="Times New Roman" w:hAnsi="Times New Roman" w:cs="Times New Roman"/>
                <w:noProof/>
                <w:sz w:val="20"/>
                <w:szCs w:val="20"/>
              </w:rPr>
              <w:t>(Latora &amp; Marchiori, 2003)</w:t>
            </w:r>
            <w:r w:rsidR="00207BC1">
              <w:rPr>
                <w:sz w:val="20"/>
              </w:rPr>
              <w:fldChar w:fldCharType="end"/>
            </w:r>
            <w:r w:rsidR="00207BC1">
              <w:rPr>
                <w:rFonts w:ascii="Times New Roman" w:hAnsi="Times New Roman" w:cs="Times New Roman"/>
                <w:sz w:val="20"/>
                <w:szCs w:val="20"/>
              </w:rPr>
              <w:t>.</w:t>
            </w:r>
            <w:r w:rsidRPr="00A00604">
              <w:rPr>
                <w:rFonts w:ascii="Times New Roman" w:hAnsi="Times New Roman" w:cs="Times New Roman"/>
                <w:sz w:val="20"/>
                <w:szCs w:val="20"/>
              </w:rPr>
              <w:t xml:space="preserve"> </w:t>
            </w:r>
          </w:p>
        </w:tc>
      </w:tr>
      <w:tr w:rsidR="008B70A5" w:rsidRPr="00A00604" w14:paraId="17C4899B" w14:textId="11D1F9D3" w:rsidTr="008B70A5">
        <w:trPr>
          <w:trHeight w:val="290"/>
        </w:trPr>
        <w:tc>
          <w:tcPr>
            <w:tcW w:w="508" w:type="pct"/>
            <w:noWrap/>
            <w:hideMark/>
          </w:tcPr>
          <w:p w14:paraId="235F987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Herfindahl–Hirschman Index</w:t>
            </w:r>
          </w:p>
        </w:tc>
        <w:tc>
          <w:tcPr>
            <w:tcW w:w="310" w:type="pct"/>
            <w:noWrap/>
            <w:hideMark/>
          </w:tcPr>
          <w:p w14:paraId="25692A8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4E907AD1" w14:textId="77596D6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he Herfindal index is an economic concept that</w:t>
            </w:r>
            <w:r w:rsidR="00207BC1">
              <w:rPr>
                <w:rFonts w:ascii="Times New Roman" w:hAnsi="Times New Roman" w:cs="Times New Roman"/>
                <w:sz w:val="20"/>
                <w:szCs w:val="20"/>
              </w:rPr>
              <w:t xml:space="preserve"> is used to determine a company’s position in terms of market concentration (Laine, 1995)</w:t>
            </w:r>
          </w:p>
        </w:tc>
      </w:tr>
      <w:tr w:rsidR="008B70A5" w:rsidRPr="00A00604" w14:paraId="281DC404" w14:textId="5AF18D2A" w:rsidTr="008B70A5">
        <w:trPr>
          <w:trHeight w:val="290"/>
        </w:trPr>
        <w:tc>
          <w:tcPr>
            <w:tcW w:w="508" w:type="pct"/>
            <w:noWrap/>
            <w:hideMark/>
          </w:tcPr>
          <w:p w14:paraId="69DFC57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Hierarchy</w:t>
            </w:r>
          </w:p>
        </w:tc>
        <w:tc>
          <w:tcPr>
            <w:tcW w:w="310" w:type="pct"/>
            <w:noWrap/>
            <w:hideMark/>
          </w:tcPr>
          <w:p w14:paraId="48A65A7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30EA5077" w14:textId="3168E12B"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he network hierarchy measures the degree to which a subset of nodes propagates risks to others in the network. The higher value of network hierarchy indicates that the hierarchical structure characteristic of the network is of a greater degree, and the directivity of risk propagation progress is more evident</w:t>
            </w:r>
            <w:r w:rsidR="006A55E6">
              <w:rPr>
                <w:rFonts w:ascii="Times New Roman" w:hAnsi="Times New Roman" w:cs="Times New Roman"/>
                <w:sz w:val="20"/>
                <w:szCs w:val="20"/>
              </w:rPr>
              <w:t xml:space="preserve"> </w:t>
            </w:r>
            <w:r w:rsidR="006A55E6">
              <w:rPr>
                <w:sz w:val="20"/>
              </w:rPr>
              <w:fldChar w:fldCharType="begin" w:fldLock="1"/>
            </w:r>
            <w:r w:rsidR="00775F90">
              <w:rPr>
                <w:rFonts w:ascii="Times New Roman" w:hAnsi="Times New Roman" w:cs="Times New Roman"/>
                <w:sz w:val="20"/>
                <w:szCs w:val="20"/>
              </w:rPr>
              <w:instrText>ADDIN CSL_CITATION {"citationItems":[{"id":"ITEM-1","itemData":{"DOI":"10.1016/j.cities.2019.102390","ISSN":"02642751","abstract":"The ongoing rapid urbanization in cities across China has exposed urban areas to a broad range of public security risks with interaction in a great degree. Urban disaster risk management has limitations of treating risks in isolation and neglecting the widespread existence of risk interaction, thereby reducing the performance of risk mitigation. The clear conceptualization of identifying and understanding public security risks with interactions are also lacking in the existing literature. To bridge this gap, this study develops a framework for identifying, measuring, and analyzing public security risks and their interactions to provide insights into designing effective risk mitigation strategies from system thinking perspectives. An approach to identify potential risk interactions and measure their strength is presented. In particular, it demonstrates how to use Social Network Analysis to explore the structural characteristics of public security risk network and the manner in which risk mitigation strategies are designed by integrating individual and networked risk assessments. A case study in Shenzhen City, China is conducted for illustrating a practical application of the developed framework to address interweaving public security risks effectively and efficiently, with an added value to the traditional risk management paradigm. This study not only presents an innovative perspective of conducting urban disaster risk management in rapidly urbanizing cities but also provides a practical approach for urban managers to design effective risk mitigation strategies to build sustainable and resilient cities.","author":[{"dropping-particle":"","family":"Tang","given":"Pan","non-dropping-particle":"","parse-names":false,"suffix":""},{"dropping-particle":"","family":"Lai","given":"Siyi","non-dropping-particle":"","parse-names":false,"suffix":""}],"container-title":"Cities","id":"ITEM-1","issue":"April","issued":{"date-parts":[["2019"]]},"page":"102390","publisher":"Elsevier","title":"A framework for managing public security risks with complex interactions in cities and its application evidenced from Shenzhen City in China","type":"article-journal","volume":"95"},"uris":["http://www.mendeley.com/documents/?uuid=a035e751-7df0-4a90-a822-e12e13757788"]}],"mendeley":{"formattedCitation":"(Tang &amp; Lai, 2019)","plainTextFormattedCitation":"(Tang &amp; Lai, 2019)","previouslyFormattedCitation":"(Tang &amp; Lai, 2019)"},"properties":{"noteIndex":0},"schema":"https://github.com/citation-style-language/schema/raw/master/csl-citation.json"}</w:instrText>
            </w:r>
            <w:r w:rsidR="006A55E6">
              <w:rPr>
                <w:sz w:val="20"/>
              </w:rPr>
              <w:fldChar w:fldCharType="separate"/>
            </w:r>
            <w:r w:rsidR="006A55E6" w:rsidRPr="006A55E6">
              <w:rPr>
                <w:rFonts w:ascii="Times New Roman" w:hAnsi="Times New Roman" w:cs="Times New Roman"/>
                <w:noProof/>
                <w:sz w:val="20"/>
                <w:szCs w:val="20"/>
              </w:rPr>
              <w:t>(Tang &amp; Lai, 2019)</w:t>
            </w:r>
            <w:r w:rsidR="006A55E6">
              <w:rPr>
                <w:sz w:val="20"/>
              </w:rPr>
              <w:fldChar w:fldCharType="end"/>
            </w:r>
            <w:r w:rsidR="006A55E6">
              <w:rPr>
                <w:rFonts w:ascii="Times New Roman" w:hAnsi="Times New Roman" w:cs="Times New Roman"/>
                <w:sz w:val="20"/>
                <w:szCs w:val="20"/>
              </w:rPr>
              <w:t>.</w:t>
            </w:r>
          </w:p>
        </w:tc>
      </w:tr>
      <w:tr w:rsidR="008B70A5" w:rsidRPr="00A00604" w14:paraId="293510C0" w14:textId="39380BC3" w:rsidTr="008B70A5">
        <w:trPr>
          <w:trHeight w:val="290"/>
        </w:trPr>
        <w:tc>
          <w:tcPr>
            <w:tcW w:w="508" w:type="pct"/>
            <w:noWrap/>
            <w:hideMark/>
          </w:tcPr>
          <w:p w14:paraId="18F59EAE" w14:textId="7492BCBE"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Homophily</w:t>
            </w:r>
          </w:p>
        </w:tc>
        <w:tc>
          <w:tcPr>
            <w:tcW w:w="310" w:type="pct"/>
            <w:noWrap/>
            <w:hideMark/>
          </w:tcPr>
          <w:p w14:paraId="21D528C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098AB457" w14:textId="6F21B490" w:rsidR="008B70A5" w:rsidRPr="00A00604" w:rsidRDefault="006A55E6"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Hom</w:t>
            </w:r>
            <w:r w:rsidR="00775F90">
              <w:rPr>
                <w:rFonts w:ascii="Times New Roman" w:hAnsi="Times New Roman" w:cs="Times New Roman"/>
                <w:sz w:val="20"/>
                <w:szCs w:val="20"/>
              </w:rPr>
              <w:t>o</w:t>
            </w:r>
            <w:r w:rsidRPr="00A00604">
              <w:rPr>
                <w:rFonts w:ascii="Times New Roman" w:hAnsi="Times New Roman" w:cs="Times New Roman"/>
                <w:sz w:val="20"/>
                <w:szCs w:val="20"/>
              </w:rPr>
              <w:t xml:space="preserve">phily in Social Networks is a term used to describe nodes that interact with each other consistently, due to similarities - "similarity breeds connection" (McPherson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01).</w:t>
            </w:r>
            <w:r>
              <w:rPr>
                <w:rFonts w:ascii="Times New Roman" w:hAnsi="Times New Roman" w:cs="Times New Roman"/>
                <w:sz w:val="20"/>
                <w:szCs w:val="20"/>
              </w:rPr>
              <w:t xml:space="preserve"> </w:t>
            </w:r>
            <w:r w:rsidR="008B70A5" w:rsidRPr="00A00604">
              <w:rPr>
                <w:rFonts w:ascii="Times New Roman" w:hAnsi="Times New Roman" w:cs="Times New Roman"/>
                <w:sz w:val="20"/>
                <w:szCs w:val="20"/>
              </w:rPr>
              <w:t>Hom</w:t>
            </w:r>
            <w:r>
              <w:rPr>
                <w:rFonts w:ascii="Times New Roman" w:hAnsi="Times New Roman" w:cs="Times New Roman"/>
                <w:sz w:val="20"/>
                <w:szCs w:val="20"/>
              </w:rPr>
              <w:t>o</w:t>
            </w:r>
            <w:r w:rsidR="008B70A5" w:rsidRPr="00A00604">
              <w:rPr>
                <w:rFonts w:ascii="Times New Roman" w:hAnsi="Times New Roman" w:cs="Times New Roman"/>
                <w:sz w:val="20"/>
                <w:szCs w:val="20"/>
              </w:rPr>
              <w:t>phily can be measure</w:t>
            </w:r>
            <w:r>
              <w:rPr>
                <w:rFonts w:ascii="Times New Roman" w:hAnsi="Times New Roman" w:cs="Times New Roman"/>
                <w:sz w:val="20"/>
                <w:szCs w:val="20"/>
              </w:rPr>
              <w:t>d</w:t>
            </w:r>
            <w:r w:rsidR="008B70A5" w:rsidRPr="00A00604">
              <w:rPr>
                <w:rFonts w:ascii="Times New Roman" w:hAnsi="Times New Roman" w:cs="Times New Roman"/>
                <w:sz w:val="20"/>
                <w:szCs w:val="20"/>
              </w:rPr>
              <w:t xml:space="preserve"> using the </w:t>
            </w:r>
            <w:r w:rsidRPr="00A00604">
              <w:rPr>
                <w:rFonts w:ascii="Times New Roman" w:hAnsi="Times New Roman" w:cs="Times New Roman"/>
                <w:sz w:val="20"/>
                <w:szCs w:val="20"/>
              </w:rPr>
              <w:t>assortativ</w:t>
            </w:r>
            <w:r>
              <w:rPr>
                <w:rFonts w:ascii="Times New Roman" w:hAnsi="Times New Roman" w:cs="Times New Roman"/>
                <w:sz w:val="20"/>
                <w:szCs w:val="20"/>
              </w:rPr>
              <w:t>ity coefficient (Newman, 2002)</w:t>
            </w:r>
            <w:r w:rsidR="008B70A5" w:rsidRPr="00A00604">
              <w:rPr>
                <w:rFonts w:ascii="Times New Roman" w:hAnsi="Times New Roman" w:cs="Times New Roman"/>
                <w:sz w:val="20"/>
                <w:szCs w:val="20"/>
              </w:rPr>
              <w:br/>
              <w:t xml:space="preserve">coefficient (Newman 2002). </w:t>
            </w:r>
          </w:p>
        </w:tc>
      </w:tr>
      <w:tr w:rsidR="008B70A5" w:rsidRPr="00A00604" w14:paraId="252F3D46" w14:textId="396C1B32" w:rsidTr="008B70A5">
        <w:trPr>
          <w:trHeight w:val="290"/>
        </w:trPr>
        <w:tc>
          <w:tcPr>
            <w:tcW w:w="508" w:type="pct"/>
            <w:noWrap/>
            <w:hideMark/>
          </w:tcPr>
          <w:p w14:paraId="73D0507E" w14:textId="43B5D05A"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Influential </w:t>
            </w:r>
            <w:r w:rsidR="00775F90">
              <w:rPr>
                <w:rFonts w:ascii="Times New Roman" w:hAnsi="Times New Roman" w:cs="Times New Roman"/>
                <w:sz w:val="20"/>
                <w:szCs w:val="20"/>
              </w:rPr>
              <w:t>Factor</w:t>
            </w:r>
          </w:p>
        </w:tc>
        <w:tc>
          <w:tcPr>
            <w:tcW w:w="310" w:type="pct"/>
            <w:noWrap/>
            <w:hideMark/>
          </w:tcPr>
          <w:p w14:paraId="19ACDB3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1761FCE3" w14:textId="074D99C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Influential Factor (IF) is a composite indicator. It is developed to substitute population as “mass” in </w:t>
            </w:r>
            <w:r w:rsidR="00775F90">
              <w:rPr>
                <w:rFonts w:ascii="Times New Roman" w:hAnsi="Times New Roman" w:cs="Times New Roman"/>
                <w:sz w:val="20"/>
                <w:szCs w:val="20"/>
              </w:rPr>
              <w:t>a</w:t>
            </w:r>
            <w:r w:rsidRPr="00A00604">
              <w:rPr>
                <w:rFonts w:ascii="Times New Roman" w:hAnsi="Times New Roman" w:cs="Times New Roman"/>
                <w:sz w:val="20"/>
                <w:szCs w:val="20"/>
              </w:rPr>
              <w:t xml:space="preserve"> Gravity Model. The IF encompasses a large number of socioeconomic variable. It is a single index that represents a distillation of these variables to best describe a city’s competitiveness and influential power</w:t>
            </w:r>
            <w:r w:rsidR="00775F90">
              <w:rPr>
                <w:rFonts w:ascii="Times New Roman" w:hAnsi="Times New Roman" w:cs="Times New Roman"/>
                <w:sz w:val="20"/>
                <w:szCs w:val="20"/>
              </w:rPr>
              <w:t xml:space="preserve"> </w:t>
            </w:r>
            <w:r w:rsidR="00775F90">
              <w:rPr>
                <w:sz w:val="20"/>
              </w:rPr>
              <w:fldChar w:fldCharType="begin" w:fldLock="1"/>
            </w:r>
            <w:r w:rsidR="00BC23B8">
              <w:rPr>
                <w:rFonts w:ascii="Times New Roman" w:hAnsi="Times New Roman" w:cs="Times New Roman"/>
                <w:sz w:val="20"/>
                <w:szCs w:val="20"/>
              </w:rPr>
              <w:instrText>ADDIN CSL_CITATION {"citationItems":[{"id":"ITEM-1","itemData":{"DOI":"10.1007/s11430-016-9191-5","ISSN":"18691897","abstract":"The Gravity Model (GM), one of the most classic models adopted by the domain of social sciences from physics, has been widely used to study the interactions between social identities. Previous research that has used the Gravity Model to study the interactions among cities have mostly used a single variable, such as population or GDP, to represent a city, which does not provide a comprehensive depiction of a city’s influence. This paper develops a Synthesized Gravity Model (SGM) based on the traditional Gravity Model to study the evolution of the hierarchy of the Chinese urban system since the mid-1990s. Under this model, socioeconomic variables are synthesized and are represented by the Influential Factor, while the Function Distance is derived from a Network Analysis that is based on multiple transportation methods. As an improvement on the GM, the SGM is used to accurately establish and represent the nodal structure of China’s urban system, the evolution of its hierarchical structure, and the relationships that exist between the nodal structure and socioeconomic factors. The results based on the SGM indicate that China’s national urban system is characterized by the emergence of urban clusters with stronger inter-city interactions since the 1990s. However, the development among cities within certain urban clusters is not even, although the general pattern indicates a lessening inequality amongst cities. Spatially, while most cities at the top of the hierarchy are located in Eastern China, cities in the center and the west of the country are also gaining higher positions in the hierarchy over time. This paper is dedicated to improving the traditional GM in the applications of urban studies, while the system of Chinese cities is used to validate the SGM.","author":[{"dropping-particle":"","family":"Han","given":"Ruibo","non-dropping-particle":"","parse-names":false,"suffix":""},{"dropping-particle":"","family":"Cao","given":"Huhua","non-dropping-particle":"","parse-names":false,"suffix":""},{"dropping-particle":"","family":"Liu","given":"Ziwei","non-dropping-particle":"","parse-names":false,"suffix":""}],"container-title":"Science China Earth Sciences","id":"ITEM-1","issue":"12","issued":{"date-parts":[["2018"]]},"page":"1818-1831","title":"Studying the urban hierarchical pattern and spatial structure of China using a synthesized gravity model","type":"article-journal","volume":"61"},"uris":["http://www.mendeley.com/documents/?uuid=1e8afc76-7444-4938-9bc3-7b524242a7a2"]}],"mendeley":{"formattedCitation":"(Han et al., 2018)","plainTextFormattedCitation":"(Han et al., 2018)","previouslyFormattedCitation":"(Han et al., 2018)"},"properties":{"noteIndex":0},"schema":"https://github.com/citation-style-language/schema/raw/master/csl-citation.json"}</w:instrText>
            </w:r>
            <w:r w:rsidR="00775F90">
              <w:rPr>
                <w:sz w:val="20"/>
              </w:rPr>
              <w:fldChar w:fldCharType="separate"/>
            </w:r>
            <w:r w:rsidR="00775F90" w:rsidRPr="00775F90">
              <w:rPr>
                <w:rFonts w:ascii="Times New Roman" w:hAnsi="Times New Roman" w:cs="Times New Roman"/>
                <w:noProof/>
                <w:sz w:val="20"/>
                <w:szCs w:val="20"/>
              </w:rPr>
              <w:t xml:space="preserve">(Han </w:t>
            </w:r>
            <w:r w:rsidR="009977A2">
              <w:rPr>
                <w:rFonts w:ascii="Times New Roman" w:hAnsi="Times New Roman" w:cs="Times New Roman"/>
                <w:noProof/>
                <w:sz w:val="20"/>
                <w:szCs w:val="20"/>
              </w:rPr>
              <w:t>et al.</w:t>
            </w:r>
            <w:r w:rsidR="00775F90" w:rsidRPr="00775F90">
              <w:rPr>
                <w:rFonts w:ascii="Times New Roman" w:hAnsi="Times New Roman" w:cs="Times New Roman"/>
                <w:noProof/>
                <w:sz w:val="20"/>
                <w:szCs w:val="20"/>
              </w:rPr>
              <w:t xml:space="preserve"> 2018)</w:t>
            </w:r>
            <w:r w:rsidR="00775F90">
              <w:rPr>
                <w:sz w:val="20"/>
              </w:rPr>
              <w:fldChar w:fldCharType="end"/>
            </w:r>
            <w:r w:rsidR="00775F90">
              <w:rPr>
                <w:rFonts w:ascii="Times New Roman" w:hAnsi="Times New Roman" w:cs="Times New Roman"/>
                <w:sz w:val="20"/>
                <w:szCs w:val="20"/>
              </w:rPr>
              <w:t>.</w:t>
            </w:r>
          </w:p>
        </w:tc>
      </w:tr>
      <w:tr w:rsidR="008B70A5" w:rsidRPr="00A00604" w14:paraId="40F5DDB0" w14:textId="7FB8F565" w:rsidTr="008B70A5">
        <w:trPr>
          <w:trHeight w:val="290"/>
        </w:trPr>
        <w:tc>
          <w:tcPr>
            <w:tcW w:w="508" w:type="pct"/>
            <w:noWrap/>
            <w:hideMark/>
          </w:tcPr>
          <w:p w14:paraId="204E71BC"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Interaction Value</w:t>
            </w:r>
          </w:p>
        </w:tc>
        <w:tc>
          <w:tcPr>
            <w:tcW w:w="310" w:type="pct"/>
            <w:noWrap/>
            <w:hideMark/>
          </w:tcPr>
          <w:p w14:paraId="7C6E01D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5F71D042" w14:textId="74D85946" w:rsidR="008B70A5"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he interaction value considers the bi-directional nature of flows, as well as the weighting of the flows by the origin and destination masses, making it a quasi-gravitational measure</w:t>
            </w:r>
            <w:r w:rsidR="00775F90">
              <w:rPr>
                <w:rFonts w:ascii="Times New Roman" w:hAnsi="Times New Roman" w:cs="Times New Roman"/>
                <w:sz w:val="20"/>
                <w:szCs w:val="20"/>
              </w:rPr>
              <w:t xml:space="preserve"> </w:t>
            </w:r>
            <w:r w:rsidR="00775F90">
              <w:rPr>
                <w:sz w:val="20"/>
              </w:rPr>
              <w:fldChar w:fldCharType="begin" w:fldLock="1"/>
            </w:r>
            <w:r w:rsidR="00775F90">
              <w:rPr>
                <w:rFonts w:ascii="Times New Roman" w:hAnsi="Times New Roman" w:cs="Times New Roman"/>
                <w:sz w:val="20"/>
                <w:szCs w:val="20"/>
              </w:rPr>
              <w:instrText>ADDIN CSL_CITATION {"citationItems":[{"id":"ITEM-1","itemData":{"DOI":"10.1007/s10708-008-9144-x","ISSN":"03432521","abstract":"Until recently the traditional spatial configuration of the European geography was based upon the core-periphery model. The 'pentagon', broadly defined as lying between London, Paris, Milan, Munich and Hamburg, was seen as the core area characterised by having the highest concentration of economic development in the European Union (EU), with the remainder of the European territory viewed as peripheral, albeit to varying degrees. In a number of cases such peripheral areas equated with clear regional disparities. The elaboration of the European Spatial Development Perspective (ESDP) (CEC, European spatial development perspective, towards balanced and sustainable development in the territory of the European Union, 1999) challenged this core-periphery model. European spatial planning policies, aimed at encouraging social and economic, and with ever increasing importance, territorial cohesion, seek amongst other aspects to encourage the development of a balanced and polycentric urban system. This paper adopts a network analysis approach to the analysis of air passenger flows between some 28 principal European metropolitan urban regions. The evaluation of these flows contributes to an enhanced comprehension of the spatial dynamics of the European metropolitan territory which goes beyond that deriving from the more standard analyses of the individual components of the urban system. Several indicators are used, deriving from gravitational modelling techniques, to analyse the complexity of the air passenger flows. A multidimensional scaling (MDS) technique is introduced in order to interpret and visualise the resulting spatial configuration and positioning of the different metropolitan centres within the conceptual European 'space of air passenger flows', thereby contrasting with the more traditional map-based geographical image of Europe, based upon Cartesian coordinates. © 2008 Springer Science+Business Media B.V.","author":[{"dropping-particle":"","family":"Burns","given":"Malcolm C.","non-dropping-particle":"","parse-names":false,"suffix":""},{"dropping-particle":"","family":"Roca Cladera","given":"Josep","non-dropping-particle":"","parse-names":false,"suffix":""},{"dropping-particle":"","family":"Moix Bergadà","given":"Montserrat","non-dropping-particle":"","parse-names":false,"suffix":""}],"container-title":"GeoJournal","id":"ITEM-1","issue":"1","issued":{"date-parts":[["2008"]]},"page":"37-52","title":"The spatial implications of the functional proximity deriving from air passenger flows between European metropolitan urban regions","type":"article-journal","volume":"71"},"uris":["http://www.mendeley.com/documents/?uuid=85502f34-369d-4ad9-9e49-94efe0b748b8"]}],"mendeley":{"formattedCitation":"(Burns et al., 2008)","plainTextFormattedCitation":"(Burns et al., 2008)","previouslyFormattedCitation":"(Burns et al., 2008)"},"properties":{"noteIndex":0},"schema":"https://github.com/citation-style-language/schema/raw/master/csl-citation.json"}</w:instrText>
            </w:r>
            <w:r w:rsidR="00775F90">
              <w:rPr>
                <w:sz w:val="20"/>
              </w:rPr>
              <w:fldChar w:fldCharType="separate"/>
            </w:r>
            <w:r w:rsidR="00775F90" w:rsidRPr="00775F90">
              <w:rPr>
                <w:rFonts w:ascii="Times New Roman" w:hAnsi="Times New Roman" w:cs="Times New Roman"/>
                <w:noProof/>
                <w:sz w:val="20"/>
                <w:szCs w:val="20"/>
              </w:rPr>
              <w:t xml:space="preserve">(Burns </w:t>
            </w:r>
            <w:r w:rsidR="009977A2">
              <w:rPr>
                <w:rFonts w:ascii="Times New Roman" w:hAnsi="Times New Roman" w:cs="Times New Roman"/>
                <w:noProof/>
                <w:sz w:val="20"/>
                <w:szCs w:val="20"/>
              </w:rPr>
              <w:t>et al.</w:t>
            </w:r>
            <w:r w:rsidR="00775F90" w:rsidRPr="00775F90">
              <w:rPr>
                <w:rFonts w:ascii="Times New Roman" w:hAnsi="Times New Roman" w:cs="Times New Roman"/>
                <w:noProof/>
                <w:sz w:val="20"/>
                <w:szCs w:val="20"/>
              </w:rPr>
              <w:t xml:space="preserve"> 2008)</w:t>
            </w:r>
            <w:r w:rsidR="00775F90">
              <w:rPr>
                <w:sz w:val="20"/>
              </w:rPr>
              <w:fldChar w:fldCharType="end"/>
            </w:r>
            <w:r w:rsidRPr="00A00604">
              <w:rPr>
                <w:rFonts w:ascii="Times New Roman" w:hAnsi="Times New Roman" w:cs="Times New Roman"/>
                <w:sz w:val="20"/>
                <w:szCs w:val="20"/>
              </w:rPr>
              <w:t xml:space="preserve"> </w:t>
            </w:r>
          </w:p>
          <w:p w14:paraId="7DDB6962" w14:textId="77777777" w:rsidR="00775F90" w:rsidRDefault="00775F90" w:rsidP="009C4910">
            <w:pPr>
              <w:spacing w:line="480" w:lineRule="auto"/>
              <w:ind w:firstLine="0"/>
              <w:rPr>
                <w:rFonts w:ascii="Times New Roman" w:hAnsi="Times New Roman" w:cs="Times New Roman"/>
                <w:sz w:val="20"/>
                <w:szCs w:val="20"/>
              </w:rPr>
            </w:pPr>
          </w:p>
          <w:p w14:paraId="2348F543" w14:textId="06F7261A" w:rsidR="00775F90" w:rsidRPr="00A00604" w:rsidRDefault="00775F90"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See also “Gravitational Interaction”.</w:t>
            </w:r>
          </w:p>
        </w:tc>
      </w:tr>
      <w:tr w:rsidR="008B70A5" w:rsidRPr="00A00604" w14:paraId="0E35CA5B" w14:textId="42F149E7" w:rsidTr="008B70A5">
        <w:trPr>
          <w:trHeight w:val="290"/>
        </w:trPr>
        <w:tc>
          <w:tcPr>
            <w:tcW w:w="508" w:type="pct"/>
            <w:noWrap/>
            <w:hideMark/>
          </w:tcPr>
          <w:p w14:paraId="3346745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i/>
                <w:iCs/>
                <w:sz w:val="20"/>
                <w:szCs w:val="20"/>
              </w:rPr>
              <w:t>k</w:t>
            </w:r>
            <w:r w:rsidRPr="00A00604">
              <w:rPr>
                <w:rFonts w:ascii="Times New Roman" w:hAnsi="Times New Roman" w:cs="Times New Roman"/>
                <w:sz w:val="20"/>
                <w:szCs w:val="20"/>
              </w:rPr>
              <w:t>-core</w:t>
            </w:r>
          </w:p>
        </w:tc>
        <w:tc>
          <w:tcPr>
            <w:tcW w:w="310" w:type="pct"/>
            <w:noWrap/>
            <w:hideMark/>
          </w:tcPr>
          <w:p w14:paraId="30E916ED" w14:textId="77777777" w:rsidR="008B70A5" w:rsidRPr="00A00604"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sz w:val="20"/>
                <w:szCs w:val="20"/>
              </w:rPr>
              <w:t>Global</w:t>
            </w:r>
            <w:r w:rsidRPr="00A00604">
              <w:rPr>
                <w:rFonts w:ascii="Times New Roman" w:hAnsi="Times New Roman" w:cs="Times New Roman"/>
                <w:sz w:val="20"/>
                <w:szCs w:val="20"/>
              </w:rPr>
              <w:t xml:space="preserve"> </w:t>
            </w:r>
          </w:p>
        </w:tc>
        <w:tc>
          <w:tcPr>
            <w:tcW w:w="4181" w:type="pct"/>
            <w:noWrap/>
            <w:hideMark/>
          </w:tcPr>
          <w:p w14:paraId="79215138" w14:textId="49D4D061"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The k-core </w:t>
            </w:r>
            <w:r w:rsidR="00BC23B8">
              <w:rPr>
                <w:rFonts w:ascii="Times New Roman" w:hAnsi="Times New Roman" w:cs="Times New Roman"/>
                <w:sz w:val="20"/>
                <w:szCs w:val="20"/>
              </w:rPr>
              <w:t xml:space="preserve">network measure can be used to describe network characteristics that Degree distribution is unable. IT helps to reveal structural and hierarchical properties of the network (Seidman, 1983; </w:t>
            </w:r>
            <w:r w:rsidR="00BC23B8">
              <w:rPr>
                <w:sz w:val="20"/>
              </w:rPr>
              <w:fldChar w:fldCharType="begin" w:fldLock="1"/>
            </w:r>
            <w:r w:rsidR="00B4622C">
              <w:rPr>
                <w:rFonts w:ascii="Times New Roman" w:hAnsi="Times New Roman" w:cs="Times New Roman"/>
                <w:sz w:val="20"/>
                <w:szCs w:val="20"/>
              </w:rPr>
              <w:instrText>ADDIN CSL_CITATION {"citationItems":[{"id":"ITEM-1","itemData":{"DOI":"10.1016/j.cie.2020.106842","ISSN":"03608352","abstract":"Due to the development of network technology, large-scale group decision making (LSGDM) has become increasingly concerned. In this paper, a k-core decomposition-based opinion leaders identifying method and clustering-based consensus model are developed for LSGDM problems. Firstly, a clustering method based on similarity degree is provided for dividing decision makers (DMs) into several clusters. Then, sub-clusters are presented for social networks (SNs) construction process, which are consist of DMs with same alternative ranking information. Furthermore, a novel k-core decomposition-based opinion leaders identifying method is proposed for selecting opinion leaders of these SNs. Finally, the opinion leaders identified are applied to the following clustering-based consensus model in LSGDM. The weights of DMs are distributed appropriately and the group can efficiently reach a consensus based on the proposed social network analysis (SNA) methods and consensus reaching process (CRP). A case study on flood disaster management shows that the proposed methods are feasible for LSGDM problems.","author":[{"dropping-particle":"","family":"Gao","given":"Pengqun","non-dropping-particle":"","parse-names":false,"suffix":""},{"dropping-particle":"","family":"Hung","given":"Jing","non-dropping-particle":"","parse-names":false,"suffix":""},{"dropping-particle":"","family":"Xu","given":"Yejun","non-dropping-particle":"","parse-names":false,"suffix":""}],"container-title":"Computers and Industrial Engineering","id":"ITEM-1","issue":"September","issued":{"date-parts":[["2020"]]},"page":"106842","publisher":"Elsevier Ltd","title":"A k-core decomposition-based opinion leaders identifying method and clustering-based consensus model for large-scale group decision making","type":"article-journal","volume":"150"},"uris":["http://www.mendeley.com/documents/?uuid=a2e48507-00da-4351-9e00-ac6e7839b86d"]}],"mendeley":{"formattedCitation":"(Gao et al., 2020)","manualFormatting":"Gao et al., 2020)","plainTextFormattedCitation":"(Gao et al., 2020)","previouslyFormattedCitation":"(Gao et al., 2020)"},"properties":{"noteIndex":0},"schema":"https://github.com/citation-style-language/schema/raw/master/csl-citation.json"}</w:instrText>
            </w:r>
            <w:r w:rsidR="00BC23B8">
              <w:rPr>
                <w:sz w:val="20"/>
              </w:rPr>
              <w:fldChar w:fldCharType="separate"/>
            </w:r>
            <w:r w:rsidR="00BC23B8" w:rsidRPr="00BC23B8">
              <w:rPr>
                <w:rFonts w:ascii="Times New Roman" w:hAnsi="Times New Roman" w:cs="Times New Roman"/>
                <w:noProof/>
                <w:sz w:val="20"/>
                <w:szCs w:val="20"/>
              </w:rPr>
              <w:t xml:space="preserve">Gao </w:t>
            </w:r>
            <w:r w:rsidR="009977A2">
              <w:rPr>
                <w:rFonts w:ascii="Times New Roman" w:hAnsi="Times New Roman" w:cs="Times New Roman"/>
                <w:noProof/>
                <w:sz w:val="20"/>
                <w:szCs w:val="20"/>
              </w:rPr>
              <w:t>et al.</w:t>
            </w:r>
            <w:r w:rsidR="00BC23B8" w:rsidRPr="00BC23B8">
              <w:rPr>
                <w:rFonts w:ascii="Times New Roman" w:hAnsi="Times New Roman" w:cs="Times New Roman"/>
                <w:noProof/>
                <w:sz w:val="20"/>
                <w:szCs w:val="20"/>
              </w:rPr>
              <w:t xml:space="preserve"> 2020)</w:t>
            </w:r>
            <w:r w:rsidR="00BC23B8">
              <w:rPr>
                <w:sz w:val="20"/>
              </w:rPr>
              <w:fldChar w:fldCharType="end"/>
            </w:r>
          </w:p>
        </w:tc>
      </w:tr>
      <w:tr w:rsidR="008B70A5" w:rsidRPr="00A00604" w14:paraId="000F42DA" w14:textId="2F8EF9FA" w:rsidTr="008B70A5">
        <w:trPr>
          <w:trHeight w:val="290"/>
        </w:trPr>
        <w:tc>
          <w:tcPr>
            <w:tcW w:w="508" w:type="pct"/>
            <w:noWrap/>
            <w:hideMark/>
          </w:tcPr>
          <w:p w14:paraId="40A0C606" w14:textId="77777777" w:rsidR="008B70A5" w:rsidRPr="009E1A28"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i/>
                <w:iCs/>
                <w:sz w:val="20"/>
                <w:szCs w:val="20"/>
              </w:rPr>
              <w:t>k</w:t>
            </w:r>
            <w:r w:rsidRPr="009E1A28">
              <w:rPr>
                <w:rFonts w:ascii="Times New Roman" w:hAnsi="Times New Roman" w:cs="Times New Roman"/>
                <w:sz w:val="20"/>
                <w:szCs w:val="20"/>
              </w:rPr>
              <w:t xml:space="preserve">-means </w:t>
            </w:r>
          </w:p>
        </w:tc>
        <w:tc>
          <w:tcPr>
            <w:tcW w:w="310" w:type="pct"/>
            <w:noWrap/>
            <w:hideMark/>
          </w:tcPr>
          <w:p w14:paraId="72D99A29" w14:textId="77777777" w:rsidR="008B70A5" w:rsidRPr="009E1A28"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sz w:val="20"/>
                <w:szCs w:val="20"/>
              </w:rPr>
              <w:t xml:space="preserve">Global </w:t>
            </w:r>
          </w:p>
        </w:tc>
        <w:tc>
          <w:tcPr>
            <w:tcW w:w="4181" w:type="pct"/>
            <w:noWrap/>
            <w:hideMark/>
          </w:tcPr>
          <w:p w14:paraId="76C3D427" w14:textId="77777777" w:rsidR="006759E5" w:rsidRDefault="008B70A5" w:rsidP="009C4910">
            <w:pPr>
              <w:spacing w:line="480" w:lineRule="auto"/>
              <w:ind w:firstLine="0"/>
              <w:rPr>
                <w:rFonts w:ascii="Times New Roman" w:hAnsi="Times New Roman" w:cs="Times New Roman"/>
                <w:sz w:val="20"/>
                <w:szCs w:val="20"/>
              </w:rPr>
            </w:pPr>
            <w:r w:rsidRPr="009E1A28">
              <w:rPr>
                <w:rFonts w:ascii="Times New Roman" w:hAnsi="Times New Roman" w:cs="Times New Roman"/>
                <w:i/>
                <w:iCs/>
                <w:sz w:val="20"/>
                <w:szCs w:val="20"/>
              </w:rPr>
              <w:t>k-</w:t>
            </w:r>
            <w:r w:rsidR="009E1A28">
              <w:rPr>
                <w:rFonts w:ascii="Times New Roman" w:hAnsi="Times New Roman" w:cs="Times New Roman"/>
                <w:sz w:val="20"/>
                <w:szCs w:val="20"/>
              </w:rPr>
              <w:t xml:space="preserve">means refers to </w:t>
            </w:r>
            <w:r w:rsidR="009E1A28">
              <w:rPr>
                <w:rFonts w:ascii="Times New Roman" w:hAnsi="Times New Roman" w:cs="Times New Roman"/>
                <w:i/>
                <w:iCs/>
                <w:sz w:val="20"/>
                <w:szCs w:val="20"/>
              </w:rPr>
              <w:t>k</w:t>
            </w:r>
            <w:r w:rsidR="009E1A28">
              <w:rPr>
                <w:rFonts w:ascii="Times New Roman" w:hAnsi="Times New Roman" w:cs="Times New Roman"/>
                <w:sz w:val="20"/>
                <w:szCs w:val="20"/>
              </w:rPr>
              <w:t xml:space="preserve">-means clustering. Whilst technically not a metric and </w:t>
            </w:r>
            <w:r w:rsidR="006759E5">
              <w:rPr>
                <w:rFonts w:ascii="Times New Roman" w:hAnsi="Times New Roman" w:cs="Times New Roman"/>
                <w:sz w:val="20"/>
                <w:szCs w:val="20"/>
              </w:rPr>
              <w:t xml:space="preserve">instead a standalone clustering technique, it can be applied to analyse clusters and sub-groups in a network. </w:t>
            </w:r>
          </w:p>
          <w:p w14:paraId="38919C12" w14:textId="77777777" w:rsidR="006759E5" w:rsidRDefault="006759E5" w:rsidP="009C4910">
            <w:pPr>
              <w:spacing w:line="480" w:lineRule="auto"/>
              <w:ind w:firstLine="0"/>
              <w:rPr>
                <w:rFonts w:ascii="Times New Roman" w:hAnsi="Times New Roman" w:cs="Times New Roman"/>
                <w:sz w:val="20"/>
                <w:szCs w:val="20"/>
              </w:rPr>
            </w:pPr>
          </w:p>
          <w:p w14:paraId="20FC09C3" w14:textId="65C099B4" w:rsidR="008B70A5" w:rsidRPr="009E1A28" w:rsidRDefault="006759E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See also “Modularity” and “Network Communities”.  </w:t>
            </w:r>
          </w:p>
        </w:tc>
      </w:tr>
      <w:tr w:rsidR="008B70A5" w:rsidRPr="00A00604" w14:paraId="45432DA2" w14:textId="2143EBFB" w:rsidTr="008B70A5">
        <w:trPr>
          <w:trHeight w:val="290"/>
        </w:trPr>
        <w:tc>
          <w:tcPr>
            <w:tcW w:w="508" w:type="pct"/>
            <w:noWrap/>
            <w:hideMark/>
          </w:tcPr>
          <w:p w14:paraId="648463D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Krackhardt's Connectedness</w:t>
            </w:r>
          </w:p>
        </w:tc>
        <w:tc>
          <w:tcPr>
            <w:tcW w:w="310" w:type="pct"/>
            <w:noWrap/>
            <w:hideMark/>
          </w:tcPr>
          <w:p w14:paraId="45F6DCE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2A84D745" w14:textId="03E83876" w:rsidR="008B70A5" w:rsidRPr="00A00604" w:rsidRDefault="004A6EA3"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Krackhardt’s Connectedness is one four measures used to assess the hierarchical structure of networks (Krackhardt, 1994).</w:t>
            </w:r>
          </w:p>
        </w:tc>
      </w:tr>
      <w:tr w:rsidR="008B70A5" w:rsidRPr="00A00604" w14:paraId="7AFBBE07" w14:textId="0FA08FB8" w:rsidTr="008B70A5">
        <w:trPr>
          <w:trHeight w:val="290"/>
        </w:trPr>
        <w:tc>
          <w:tcPr>
            <w:tcW w:w="508" w:type="pct"/>
            <w:noWrap/>
            <w:hideMark/>
          </w:tcPr>
          <w:p w14:paraId="3D3A893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ink Criticality</w:t>
            </w:r>
          </w:p>
        </w:tc>
        <w:tc>
          <w:tcPr>
            <w:tcW w:w="310" w:type="pct"/>
            <w:noWrap/>
            <w:hideMark/>
          </w:tcPr>
          <w:p w14:paraId="09AE523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Local</w:t>
            </w:r>
          </w:p>
        </w:tc>
        <w:tc>
          <w:tcPr>
            <w:tcW w:w="4181" w:type="pct"/>
            <w:noWrap/>
            <w:hideMark/>
          </w:tcPr>
          <w:p w14:paraId="7F946536" w14:textId="4B7E6AE0"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ink criticality is a network performance indicator developed in </w:t>
            </w:r>
            <w:r w:rsidR="00CD7596" w:rsidRPr="00A00604">
              <w:rPr>
                <w:rFonts w:ascii="Times New Roman" w:hAnsi="Times New Roman" w:cs="Times New Roman"/>
                <w:sz w:val="20"/>
                <w:szCs w:val="20"/>
              </w:rPr>
              <w:t>transportation</w:t>
            </w:r>
            <w:r w:rsidRPr="00A00604">
              <w:rPr>
                <w:rFonts w:ascii="Times New Roman" w:hAnsi="Times New Roman" w:cs="Times New Roman"/>
                <w:sz w:val="20"/>
                <w:szCs w:val="20"/>
              </w:rPr>
              <w:t xml:space="preserve"> related research to assess the network components. In contrast to vulnerability, which identifies weak </w:t>
            </w:r>
            <w:r w:rsidR="00CD7596" w:rsidRPr="00A00604">
              <w:rPr>
                <w:rFonts w:ascii="Times New Roman" w:hAnsi="Times New Roman" w:cs="Times New Roman"/>
                <w:sz w:val="20"/>
                <w:szCs w:val="20"/>
              </w:rPr>
              <w:t>links</w:t>
            </w:r>
            <w:r w:rsidRPr="00A00604">
              <w:rPr>
                <w:rFonts w:ascii="Times New Roman" w:hAnsi="Times New Roman" w:cs="Times New Roman"/>
                <w:sz w:val="20"/>
                <w:szCs w:val="20"/>
              </w:rPr>
              <w:t>, criticality identifies important links (Knoop</w:t>
            </w:r>
            <w:r w:rsidR="00D628CA">
              <w:rPr>
                <w:rFonts w:ascii="Times New Roman" w:hAnsi="Times New Roman" w:cs="Times New Roman"/>
                <w:sz w:val="20"/>
                <w:szCs w:val="20"/>
              </w:rPr>
              <w:t xml:space="preserve">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12)</w:t>
            </w:r>
          </w:p>
        </w:tc>
      </w:tr>
      <w:tr w:rsidR="008B70A5" w:rsidRPr="00A00604" w14:paraId="4009551A" w14:textId="75797129" w:rsidTr="008B70A5">
        <w:trPr>
          <w:trHeight w:val="290"/>
        </w:trPr>
        <w:tc>
          <w:tcPr>
            <w:tcW w:w="508" w:type="pct"/>
            <w:noWrap/>
            <w:hideMark/>
          </w:tcPr>
          <w:p w14:paraId="26B604A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Mixed Trophic Impact</w:t>
            </w:r>
          </w:p>
        </w:tc>
        <w:tc>
          <w:tcPr>
            <w:tcW w:w="310" w:type="pct"/>
            <w:noWrap/>
            <w:hideMark/>
          </w:tcPr>
          <w:p w14:paraId="2FDD937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626E6443" w14:textId="135F3A21" w:rsidR="008B70A5" w:rsidRPr="00A00604" w:rsidRDefault="002D549F"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Mixed Trophic Impact (MTI) is used to quantify the relative impact a node, or component, has on other components. Used in Ecological Network Analysis </w:t>
            </w:r>
          </w:p>
        </w:tc>
      </w:tr>
      <w:tr w:rsidR="008B70A5" w:rsidRPr="00A00604" w14:paraId="08BA6AB1" w14:textId="7C3E3B58" w:rsidTr="008B70A5">
        <w:trPr>
          <w:trHeight w:val="290"/>
        </w:trPr>
        <w:tc>
          <w:tcPr>
            <w:tcW w:w="508" w:type="pct"/>
            <w:noWrap/>
            <w:hideMark/>
          </w:tcPr>
          <w:p w14:paraId="41129C7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Modularity</w:t>
            </w:r>
          </w:p>
        </w:tc>
        <w:tc>
          <w:tcPr>
            <w:tcW w:w="310" w:type="pct"/>
            <w:noWrap/>
            <w:hideMark/>
          </w:tcPr>
          <w:p w14:paraId="020948C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393A32C4" w14:textId="36EFA990" w:rsidR="008B70A5" w:rsidRPr="00A00604" w:rsidRDefault="00BC3C34"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Modularity measures the strength of division between ‘modules’ (e.g. clusters, communities, groups)</w:t>
            </w:r>
            <w:r w:rsidR="008B70A5" w:rsidRPr="00A00604">
              <w:rPr>
                <w:rFonts w:ascii="Times New Roman" w:hAnsi="Times New Roman" w:cs="Times New Roman"/>
                <w:sz w:val="20"/>
                <w:szCs w:val="20"/>
              </w:rPr>
              <w:t xml:space="preserve"> </w:t>
            </w:r>
            <w:r>
              <w:rPr>
                <w:rFonts w:ascii="Times New Roman" w:hAnsi="Times New Roman" w:cs="Times New Roman"/>
                <w:sz w:val="20"/>
                <w:szCs w:val="20"/>
              </w:rPr>
              <w:t>in a network (Newman, 2006).</w:t>
            </w:r>
          </w:p>
        </w:tc>
      </w:tr>
      <w:tr w:rsidR="008B70A5" w:rsidRPr="00A00604" w14:paraId="45D8554E" w14:textId="57D4E751" w:rsidTr="008B70A5">
        <w:trPr>
          <w:trHeight w:val="290"/>
        </w:trPr>
        <w:tc>
          <w:tcPr>
            <w:tcW w:w="508" w:type="pct"/>
            <w:noWrap/>
            <w:hideMark/>
          </w:tcPr>
          <w:p w14:paraId="729BB87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Nearest Neighbour </w:t>
            </w:r>
          </w:p>
        </w:tc>
        <w:tc>
          <w:tcPr>
            <w:tcW w:w="310" w:type="pct"/>
            <w:noWrap/>
            <w:hideMark/>
          </w:tcPr>
          <w:p w14:paraId="5B0118A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541BB414" w14:textId="793E6118"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arest neighbour analysis compares the observed average distances between nearest neighbouring points and those of a know</w:t>
            </w:r>
            <w:r w:rsidR="00B4622C">
              <w:rPr>
                <w:rFonts w:ascii="Times New Roman" w:hAnsi="Times New Roman" w:cs="Times New Roman"/>
                <w:sz w:val="20"/>
                <w:szCs w:val="20"/>
              </w:rPr>
              <w:t>n</w:t>
            </w:r>
            <w:r w:rsidRPr="00A00604">
              <w:rPr>
                <w:rFonts w:ascii="Times New Roman" w:hAnsi="Times New Roman" w:cs="Times New Roman"/>
                <w:sz w:val="20"/>
                <w:szCs w:val="20"/>
              </w:rPr>
              <w:t xml:space="preserve"> pattern (Lee and Wong, 2020).</w:t>
            </w:r>
          </w:p>
        </w:tc>
      </w:tr>
      <w:tr w:rsidR="008B70A5" w:rsidRPr="00A00604" w14:paraId="3C43CAED" w14:textId="2895318C" w:rsidTr="008B70A5">
        <w:trPr>
          <w:trHeight w:val="290"/>
        </w:trPr>
        <w:tc>
          <w:tcPr>
            <w:tcW w:w="508" w:type="pct"/>
            <w:noWrap/>
            <w:hideMark/>
          </w:tcPr>
          <w:p w14:paraId="174D7CB6"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Communities</w:t>
            </w:r>
          </w:p>
        </w:tc>
        <w:tc>
          <w:tcPr>
            <w:tcW w:w="310" w:type="pct"/>
            <w:noWrap/>
            <w:hideMark/>
          </w:tcPr>
          <w:p w14:paraId="12B610C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4DDCF179" w14:textId="10233F79" w:rsidR="00B4622C"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Networks are divided into modules or grouped in smaller clusters when the nodes of the same cluster have denser connections compared to other nodes </w:t>
            </w:r>
            <w:r w:rsidR="00B4622C">
              <w:rPr>
                <w:sz w:val="20"/>
              </w:rPr>
              <w:fldChar w:fldCharType="begin" w:fldLock="1"/>
            </w:r>
            <w:r w:rsidR="009E1A28">
              <w:rPr>
                <w:rFonts w:ascii="Times New Roman" w:hAnsi="Times New Roman" w:cs="Times New Roman"/>
                <w:sz w:val="20"/>
                <w:szCs w:val="20"/>
              </w:rPr>
              <w:instrText>ADDIN CSL_CITATION {"citationItems":[{"id":"ITEM-1","itemData":{"DOI":"10.1016/j.resconrec.2018.06.010","ISSN":"18790658","abstract":"The UK has one of the world's most urbanised societies where nearly 83% of the total population lives in cities. The continuing population growth could lead to increases in environmental pollutions and congestion within cities. The framework of urban metabolism uses an analogy between cities and ecosystems to study the metabolic processes within complex urban systems akin to natural biological systems. It remains as a challenge to fully understand the complicated distribution of resource flows within an urban network. In this paper, Ecological Network Analysis was applied to study the intra-city flows between economic sectors in 35 functional urban areas in order to investigate their respective metabolic relationships. The intra-city flows network of each area was also supplemented with the geographical distance between the workplace zones to study the impacts of spatial distribution on the density of resource flows. The metabolic systems were dominated by 64% of exploitative relationships with an average mutualism index of 0.93 and synergism index of 3.56 across all 35 areas. The consumption-control and production-dependency relationships revealed the hierarchical orders among the sectors resembling the pyramidal structure of an urban ecosystem. Network community classification emphasized the importance of inter-relationship within the organisation of each community class. The producer-type and consumer-type communities showed the tendencies of those sectors to cluster based on their respective hierarchical roles in the ecosystem. This work provides an insight into the wide range of intra-city ecological metabolic characteristics which can potentially expand to a multi-scale assessment of urban metabolism across the country.","author":[{"dropping-particle":"","family":"Tan","given":"Ling Min","non-dropping-particle":"","parse-names":false,"suffix":""},{"dropping-particle":"","family":"Arbabi","given":"Hadi","non-dropping-particle":"","parse-names":false,"suffix":""},{"dropping-particle":"","family":"Li","given":"Qianqian","non-dropping-particle":"","parse-names":false,"suffix":""},{"dropping-particle":"","family":"Sheng","given":"Yulan","non-dropping-particle":"","parse-names":false,"suffix":""},{"dropping-particle":"","family":"Densley Tingley","given":"Danielle","non-dropping-particle":"","parse-names":false,"suffix":""},{"dropping-particle":"","family":"Mayfield","given":"Martin","non-dropping-particle":"","parse-names":false,"suffix":""},{"dropping-particle":"","family":"Coca","given":"Daniel","non-dropping-particle":"","parse-names":false,"suffix":""}],"container-title":"Resources, Conservation and Recycling","id":"ITEM-1","issue":"May","issued":{"date-parts":[["2018"]]},"page":"172-182","title":"Ecological network analysis on intra-city metabolism of functional urban areas in England and Wales","type":"article-journal","volume":"138"},"uris":["http://www.mendeley.com/documents/?uuid=fd845925-71c7-4c48-b6f3-734b748371f4"]}],"mendeley":{"formattedCitation":"(Tan et al., 2018)","plainTextFormattedCitation":"(Tan et al., 2018)","previouslyFormattedCitation":"(Tan et al., 2018)"},"properties":{"noteIndex":0},"schema":"https://github.com/citation-style-language/schema/raw/master/csl-citation.json"}</w:instrText>
            </w:r>
            <w:r w:rsidR="00B4622C">
              <w:rPr>
                <w:sz w:val="20"/>
              </w:rPr>
              <w:fldChar w:fldCharType="separate"/>
            </w:r>
            <w:r w:rsidR="00B4622C" w:rsidRPr="00B4622C">
              <w:rPr>
                <w:rFonts w:ascii="Times New Roman" w:hAnsi="Times New Roman" w:cs="Times New Roman"/>
                <w:noProof/>
                <w:sz w:val="20"/>
                <w:szCs w:val="20"/>
              </w:rPr>
              <w:t xml:space="preserve">(Tan </w:t>
            </w:r>
            <w:r w:rsidR="009977A2">
              <w:rPr>
                <w:rFonts w:ascii="Times New Roman" w:hAnsi="Times New Roman" w:cs="Times New Roman"/>
                <w:noProof/>
                <w:sz w:val="20"/>
                <w:szCs w:val="20"/>
              </w:rPr>
              <w:t>et al.</w:t>
            </w:r>
            <w:r w:rsidR="00B4622C" w:rsidRPr="00B4622C">
              <w:rPr>
                <w:rFonts w:ascii="Times New Roman" w:hAnsi="Times New Roman" w:cs="Times New Roman"/>
                <w:noProof/>
                <w:sz w:val="20"/>
                <w:szCs w:val="20"/>
              </w:rPr>
              <w:t xml:space="preserve"> 2018)</w:t>
            </w:r>
            <w:r w:rsidR="00B4622C">
              <w:rPr>
                <w:sz w:val="20"/>
              </w:rPr>
              <w:fldChar w:fldCharType="end"/>
            </w:r>
            <w:r w:rsidRPr="00A00604">
              <w:rPr>
                <w:rFonts w:ascii="Times New Roman" w:hAnsi="Times New Roman" w:cs="Times New Roman"/>
                <w:sz w:val="20"/>
                <w:szCs w:val="20"/>
              </w:rPr>
              <w:t xml:space="preserve">. </w:t>
            </w:r>
          </w:p>
          <w:p w14:paraId="1FFD75CC" w14:textId="77777777" w:rsidR="00B4622C" w:rsidRDefault="00B4622C" w:rsidP="009C4910">
            <w:pPr>
              <w:spacing w:line="480" w:lineRule="auto"/>
              <w:ind w:firstLine="0"/>
              <w:rPr>
                <w:rFonts w:ascii="Times New Roman" w:hAnsi="Times New Roman" w:cs="Times New Roman"/>
                <w:sz w:val="20"/>
                <w:szCs w:val="20"/>
              </w:rPr>
            </w:pPr>
          </w:p>
          <w:p w14:paraId="6DADB69E" w14:textId="7F7CE078"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See also  </w:t>
            </w:r>
            <w:r w:rsidR="00B4622C">
              <w:rPr>
                <w:rFonts w:ascii="Times New Roman" w:hAnsi="Times New Roman" w:cs="Times New Roman"/>
                <w:sz w:val="20"/>
                <w:szCs w:val="20"/>
              </w:rPr>
              <w:t>“</w:t>
            </w:r>
            <w:r w:rsidRPr="00A00604">
              <w:rPr>
                <w:rFonts w:ascii="Times New Roman" w:hAnsi="Times New Roman" w:cs="Times New Roman"/>
                <w:sz w:val="20"/>
                <w:szCs w:val="20"/>
              </w:rPr>
              <w:t>Modularity</w:t>
            </w:r>
            <w:r w:rsidR="00B4622C">
              <w:rPr>
                <w:rFonts w:ascii="Times New Roman" w:hAnsi="Times New Roman" w:cs="Times New Roman"/>
                <w:sz w:val="20"/>
                <w:szCs w:val="20"/>
              </w:rPr>
              <w:t>”</w:t>
            </w:r>
            <w:r w:rsidRPr="00A00604">
              <w:rPr>
                <w:rFonts w:ascii="Times New Roman" w:hAnsi="Times New Roman" w:cs="Times New Roman"/>
                <w:sz w:val="20"/>
                <w:szCs w:val="20"/>
              </w:rPr>
              <w:t xml:space="preserve"> </w:t>
            </w:r>
          </w:p>
        </w:tc>
      </w:tr>
      <w:tr w:rsidR="008B70A5" w:rsidRPr="009E1A28" w14:paraId="15C98B83" w14:textId="09910BDD" w:rsidTr="008B70A5">
        <w:trPr>
          <w:trHeight w:val="290"/>
        </w:trPr>
        <w:tc>
          <w:tcPr>
            <w:tcW w:w="508" w:type="pct"/>
            <w:noWrap/>
            <w:hideMark/>
          </w:tcPr>
          <w:p w14:paraId="0FCCC5E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Flux</w:t>
            </w:r>
          </w:p>
        </w:tc>
        <w:tc>
          <w:tcPr>
            <w:tcW w:w="310" w:type="pct"/>
            <w:noWrap/>
            <w:hideMark/>
          </w:tcPr>
          <w:p w14:paraId="3DD2218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415C8791" w14:textId="3D321412" w:rsidR="008B70A5" w:rsidRPr="009E1A28" w:rsidRDefault="009E1A28"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In the context of Ecological Network Analysis, Flux analysis refers to the process of quantifying metabolic flows (Orth </w:t>
            </w:r>
            <w:r w:rsidR="009977A2">
              <w:rPr>
                <w:rFonts w:ascii="Times New Roman" w:hAnsi="Times New Roman" w:cs="Times New Roman"/>
                <w:sz w:val="20"/>
                <w:szCs w:val="20"/>
              </w:rPr>
              <w:t>et al.</w:t>
            </w:r>
            <w:r>
              <w:rPr>
                <w:rFonts w:ascii="Times New Roman" w:hAnsi="Times New Roman" w:cs="Times New Roman"/>
                <w:sz w:val="20"/>
                <w:szCs w:val="20"/>
              </w:rPr>
              <w:t xml:space="preserve"> 2010).</w:t>
            </w:r>
          </w:p>
        </w:tc>
      </w:tr>
      <w:tr w:rsidR="008B70A5" w:rsidRPr="00A00604" w14:paraId="31E2C5AF" w14:textId="14E119FF" w:rsidTr="008B70A5">
        <w:trPr>
          <w:trHeight w:val="290"/>
        </w:trPr>
        <w:tc>
          <w:tcPr>
            <w:tcW w:w="508" w:type="pct"/>
            <w:noWrap/>
            <w:hideMark/>
          </w:tcPr>
          <w:p w14:paraId="6FF9DF2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Motifs</w:t>
            </w:r>
          </w:p>
        </w:tc>
        <w:tc>
          <w:tcPr>
            <w:tcW w:w="310" w:type="pct"/>
            <w:noWrap/>
            <w:hideMark/>
          </w:tcPr>
          <w:p w14:paraId="5FF2CEB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00F0D332" w14:textId="219E9176"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Motifs are recurring patterns of connections within a network that can represent broad ranges of phenomena (Milo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02). An abundance of triadic motifs in networks is significantly correlated with stability of robustness against </w:t>
            </w:r>
            <w:r w:rsidR="006759E5">
              <w:rPr>
                <w:rFonts w:ascii="Times New Roman" w:hAnsi="Times New Roman" w:cs="Times New Roman"/>
                <w:sz w:val="20"/>
                <w:szCs w:val="20"/>
              </w:rPr>
              <w:t xml:space="preserve">a </w:t>
            </w:r>
            <w:r w:rsidRPr="00A00604">
              <w:rPr>
                <w:rFonts w:ascii="Times New Roman" w:hAnsi="Times New Roman" w:cs="Times New Roman"/>
                <w:sz w:val="20"/>
                <w:szCs w:val="20"/>
              </w:rPr>
              <w:t xml:space="preserve">perturbation (Shcherrer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08).</w:t>
            </w:r>
          </w:p>
        </w:tc>
      </w:tr>
      <w:tr w:rsidR="008B70A5" w:rsidRPr="00A00604" w14:paraId="78735E83" w14:textId="49B3E838" w:rsidTr="008B70A5">
        <w:trPr>
          <w:trHeight w:val="290"/>
        </w:trPr>
        <w:tc>
          <w:tcPr>
            <w:tcW w:w="508" w:type="pct"/>
            <w:noWrap/>
            <w:hideMark/>
          </w:tcPr>
          <w:p w14:paraId="63C69DF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Operation Reliability</w:t>
            </w:r>
          </w:p>
        </w:tc>
        <w:tc>
          <w:tcPr>
            <w:tcW w:w="310" w:type="pct"/>
            <w:noWrap/>
            <w:hideMark/>
          </w:tcPr>
          <w:p w14:paraId="55A71EC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07558F9E" w14:textId="1E7B864A" w:rsidR="008B70A5" w:rsidRPr="00A00604" w:rsidRDefault="006759E5"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Network Operation Reliability is an index used to measure the performance of traffic in transport related networks </w:t>
            </w:r>
            <w:r>
              <w:rPr>
                <w:sz w:val="20"/>
              </w:rPr>
              <w:fldChar w:fldCharType="begin" w:fldLock="1"/>
            </w:r>
            <w:r w:rsidR="00504201">
              <w:rPr>
                <w:rFonts w:ascii="Times New Roman" w:hAnsi="Times New Roman" w:cs="Times New Roman"/>
                <w:sz w:val="20"/>
                <w:szCs w:val="20"/>
              </w:rPr>
              <w:instrText>ADDIN CSL_CITATION {"citationItems":[{"id":"ITEM-1","itemData":{"DOI":"10.1016/j.trc.2016.01.006","ISBN":"9781479960781","ISSN":"0968090X","abstract":"Traffic breakdown to global gridlock occurring in congested traffic network makes the serious traffic congestion even much worse. This paper has proposed to use Network Operation Reliability (NOR) to quantitatively depict the probabilistic feature of traffic breakdown to global gridlock. The Nagel–Schreckenberg cellular automaton model has been used to simulate the traffic flow in a Manhattan-like urban network. A simple adaptive traffic light strategy has been proposed. It has been shown that if vehicles choose to use geometric shortest path, the adaptive traffic signals are able to remarkably enhance the NOR and sometimes the average velocity and the arrival rate as well. The vehicle distribution has been investigated, which has heuristically explained the enhancement of the NOR. A simple perimeter control strategy has been shown to fail to enhance the NOR. Finally, we show that if the time shortest path information could be provided and updated timely, then the NOR can be remarkably enhanced but the adaptive traffic signals have only trivial effect on NOR.","author":[{"dropping-particle":"","family":"Jiang","given":"Rui","non-dropping-particle":"","parse-names":false,"suffix":""},{"dropping-particle":"","family":"Chen","given":"Jin Yong","non-dropping-particle":"","parse-names":false,"suffix":""},{"dropping-particle":"","family":"Ding","given":"Zhong Jun","non-dropping-particle":"","parse-names":false,"suffix":""},{"dropping-particle":"","family":"Ao","given":"Da Cheng","non-dropping-particle":"","parse-names":false,"suffix":""},{"dropping-particle":"Bin","family":"Hu","given":"Mao","non-dropping-particle":"","parse-names":false,"suffix":""},{"dropping-particle":"","family":"Gao","given":"Zi You","non-dropping-particle":"","parse-names":false,"suffix":""},{"dropping-particle":"","family":"Jia","given":"Bin","non-dropping-particle":"","parse-names":false,"suffix":""}],"container-title":"Transportation Research Part C: Emerging Technologies","id":"ITEM-1","issued":{"date-parts":[["2016"]]},"page":"527-547","title":"Network operation reliability in a Manhattan-like urban system with adaptive traffic lights","type":"article-journal","volume":"69"},"uris":["http://www.mendeley.com/documents/?uuid=95bc9f02-8c6b-4443-a066-3d412d9bc2f9"]}],"mendeley":{"formattedCitation":"(Jiang et al., 2016)","plainTextFormattedCitation":"(Jiang et al., 2016)","previouslyFormattedCitation":"(Jiang et al., 2016)"},"properties":{"noteIndex":0},"schema":"https://github.com/citation-style-language/schema/raw/master/csl-citation.json"}</w:instrText>
            </w:r>
            <w:r>
              <w:rPr>
                <w:sz w:val="20"/>
              </w:rPr>
              <w:fldChar w:fldCharType="separate"/>
            </w:r>
            <w:r w:rsidRPr="006759E5">
              <w:rPr>
                <w:rFonts w:ascii="Times New Roman" w:hAnsi="Times New Roman" w:cs="Times New Roman"/>
                <w:noProof/>
                <w:sz w:val="20"/>
                <w:szCs w:val="20"/>
              </w:rPr>
              <w:t xml:space="preserve">(Jiang </w:t>
            </w:r>
            <w:r w:rsidR="009977A2">
              <w:rPr>
                <w:rFonts w:ascii="Times New Roman" w:hAnsi="Times New Roman" w:cs="Times New Roman"/>
                <w:noProof/>
                <w:sz w:val="20"/>
                <w:szCs w:val="20"/>
              </w:rPr>
              <w:t>et al.</w:t>
            </w:r>
            <w:r w:rsidRPr="006759E5">
              <w:rPr>
                <w:rFonts w:ascii="Times New Roman" w:hAnsi="Times New Roman" w:cs="Times New Roman"/>
                <w:noProof/>
                <w:sz w:val="20"/>
                <w:szCs w:val="20"/>
              </w:rPr>
              <w:t xml:space="preserve"> 2016)</w:t>
            </w:r>
            <w:r>
              <w:rPr>
                <w:sz w:val="20"/>
              </w:rPr>
              <w:fldChar w:fldCharType="end"/>
            </w:r>
            <w:r>
              <w:rPr>
                <w:rFonts w:ascii="Times New Roman" w:hAnsi="Times New Roman" w:cs="Times New Roman"/>
                <w:sz w:val="20"/>
                <w:szCs w:val="20"/>
              </w:rPr>
              <w:t>.</w:t>
            </w:r>
          </w:p>
        </w:tc>
      </w:tr>
      <w:tr w:rsidR="008B70A5" w:rsidRPr="00A00604" w14:paraId="76753ED6" w14:textId="630F7928" w:rsidTr="008B70A5">
        <w:trPr>
          <w:trHeight w:val="290"/>
        </w:trPr>
        <w:tc>
          <w:tcPr>
            <w:tcW w:w="508" w:type="pct"/>
            <w:noWrap/>
            <w:hideMark/>
          </w:tcPr>
          <w:p w14:paraId="7CFDB7AE"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Spare Capacity</w:t>
            </w:r>
          </w:p>
        </w:tc>
        <w:tc>
          <w:tcPr>
            <w:tcW w:w="310" w:type="pct"/>
            <w:noWrap/>
            <w:hideMark/>
          </w:tcPr>
          <w:p w14:paraId="2C7C843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3FE95BD8" w14:textId="16040ED4" w:rsidR="008B70A5" w:rsidRPr="00504201" w:rsidRDefault="008B70A5" w:rsidP="009C4910">
            <w:pPr>
              <w:spacing w:line="480" w:lineRule="auto"/>
              <w:ind w:firstLine="0"/>
              <w:rPr>
                <w:rFonts w:ascii="Times New Roman" w:hAnsi="Times New Roman" w:cs="Times New Roman"/>
                <w:i/>
                <w:iCs/>
                <w:sz w:val="20"/>
                <w:szCs w:val="20"/>
              </w:rPr>
            </w:pPr>
            <w:r w:rsidRPr="00A00604">
              <w:rPr>
                <w:rFonts w:ascii="Times New Roman" w:hAnsi="Times New Roman" w:cs="Times New Roman"/>
                <w:sz w:val="20"/>
                <w:szCs w:val="20"/>
              </w:rPr>
              <w:t xml:space="preserve">Network spare capacity dimension is to quantify the network- wide residual capacity from planners’ perspective with an explicit consideration of </w:t>
            </w:r>
            <w:r w:rsidR="00B4622C" w:rsidRPr="00A00604">
              <w:rPr>
                <w:rFonts w:ascii="Times New Roman" w:hAnsi="Times New Roman" w:cs="Times New Roman"/>
                <w:sz w:val="20"/>
                <w:szCs w:val="20"/>
              </w:rPr>
              <w:t>travellers’</w:t>
            </w:r>
            <w:r w:rsidRPr="00A00604">
              <w:rPr>
                <w:rFonts w:ascii="Times New Roman" w:hAnsi="Times New Roman" w:cs="Times New Roman"/>
                <w:sz w:val="20"/>
                <w:szCs w:val="20"/>
              </w:rPr>
              <w:t xml:space="preserve"> mode and route choices as well as congestion effect. These two measures can complement each other (i.e., </w:t>
            </w:r>
            <w:r w:rsidR="00504201" w:rsidRPr="00A00604">
              <w:rPr>
                <w:rFonts w:ascii="Times New Roman" w:hAnsi="Times New Roman" w:cs="Times New Roman"/>
                <w:sz w:val="20"/>
                <w:szCs w:val="20"/>
              </w:rPr>
              <w:t>modelling</w:t>
            </w:r>
            <w:r w:rsidRPr="00A00604">
              <w:rPr>
                <w:rFonts w:ascii="Times New Roman" w:hAnsi="Times New Roman" w:cs="Times New Roman"/>
                <w:sz w:val="20"/>
                <w:szCs w:val="20"/>
              </w:rPr>
              <w:t xml:space="preserve"> network topology and travel choice </w:t>
            </w:r>
            <w:r w:rsidR="00504201" w:rsidRPr="00A00604">
              <w:rPr>
                <w:rFonts w:ascii="Times New Roman" w:hAnsi="Times New Roman" w:cs="Times New Roman"/>
                <w:sz w:val="20"/>
                <w:szCs w:val="20"/>
              </w:rPr>
              <w:t>behaviours</w:t>
            </w:r>
            <w:r w:rsidRPr="00A00604">
              <w:rPr>
                <w:rFonts w:ascii="Times New Roman" w:hAnsi="Times New Roman" w:cs="Times New Roman"/>
                <w:sz w:val="20"/>
                <w:szCs w:val="20"/>
              </w:rPr>
              <w:t xml:space="preserve"> under congestion) by providing a two-dimensional characterization of transportation network redundancy from the perspective of both </w:t>
            </w:r>
            <w:r w:rsidR="00504201" w:rsidRPr="00A00604">
              <w:rPr>
                <w:rFonts w:ascii="Times New Roman" w:hAnsi="Times New Roman" w:cs="Times New Roman"/>
                <w:sz w:val="20"/>
                <w:szCs w:val="20"/>
              </w:rPr>
              <w:t>travellers</w:t>
            </w:r>
            <w:r w:rsidRPr="00A00604">
              <w:rPr>
                <w:rFonts w:ascii="Times New Roman" w:hAnsi="Times New Roman" w:cs="Times New Roman"/>
                <w:sz w:val="20"/>
                <w:szCs w:val="20"/>
              </w:rPr>
              <w:t xml:space="preserve"> and planners </w:t>
            </w:r>
            <w:r w:rsidR="00504201">
              <w:rPr>
                <w:sz w:val="20"/>
              </w:rPr>
              <w:fldChar w:fldCharType="begin" w:fldLock="1"/>
            </w:r>
            <w:r w:rsidR="004131B3">
              <w:rPr>
                <w:rFonts w:ascii="Times New Roman" w:hAnsi="Times New Roman" w:cs="Times New Roman"/>
                <w:sz w:val="20"/>
                <w:szCs w:val="20"/>
              </w:rPr>
              <w:instrText>ADDIN CSL_CITATION {"citationItems":[{"id":"ITEM-1","itemData":{"DOI":"10.1016/j.trb.2018.05.014","ISSN":"01912615","abstract":"Redundancy is vital for transportation networks to provide utility to users during disastrous events. In this paper, we develop two network-based measures for systematically characterizing the redundancy of transportation networks: travel alternative diversity and network spare capacity. Specifically, the travel alternative diversity dimension is to evaluate the existence of multiple modes and effective routes available for travelers or the number of effective connections between a specific origin-destination pair. The network spare capacity dimension is to quantify the network-wide residual capacity with an explicit consideration of travelers’ mode and route choice behaviors as well as congestion effect. They can address two fundamental questions in the pre-disaster transportation system evaluation and planning, i.e., “how many effective redundant alternatives are there for travelers in the normal or disruptive event?” and “how much redundant capacity does the network have?” To implement the two measures in practice, computational methods are provided to evaluate the network redundancy. Numerical examples are also presented to demonstrate the features of the two redundancy measures as well as the applicability of the computational methods. The analysis results reveal that the two measures have different characterizations on network redundancy from different perspectives, and they can complement each other by providing meaningful information to both travelers and planners.","author":[{"dropping-particle":"","family":"Xu","given":"Xiangdong","non-dropping-particle":"","parse-names":false,"suffix":""},{"dropping-particle":"","family":"Chen","given":"Anthony","non-dropping-particle":"","parse-names":false,"suffix":""},{"dropping-particle":"","family":"Jansuwan","given":"Sarawut","non-dropping-particle":"","parse-names":false,"suffix":""},{"dropping-particle":"","family":"Yang","given":"Chao","non-dropping-particle":"","parse-names":false,"suffix":""},{"dropping-particle":"","family":"Ryu","given":"Seungkyu","non-dropping-particle":"","parse-names":false,"suffix":""}],"container-title":"Transportation Research Part B: Methodological","id":"ITEM-1","issued":{"date-parts":[["2018"]]},"page":"68-85","publisher":"Elsevier Ltd","title":"Transportation network redundancy: Complementary measures and computational methods","type":"article-journal","volume":"114"},"uris":["http://www.mendeley.com/documents/?uuid=86b78021-352a-442a-9d71-508de0670008"]}],"mendeley":{"formattedCitation":"(Xu et al., 2018)","plainTextFormattedCitation":"(Xu et al., 2018)","previouslyFormattedCitation":"(Xu et al., 2018)"},"properties":{"noteIndex":0},"schema":"https://github.com/citation-style-language/schema/raw/master/csl-citation.json"}</w:instrText>
            </w:r>
            <w:r w:rsidR="00504201">
              <w:rPr>
                <w:sz w:val="20"/>
              </w:rPr>
              <w:fldChar w:fldCharType="separate"/>
            </w:r>
            <w:r w:rsidR="00504201" w:rsidRPr="00504201">
              <w:rPr>
                <w:rFonts w:ascii="Times New Roman" w:hAnsi="Times New Roman" w:cs="Times New Roman"/>
                <w:noProof/>
                <w:sz w:val="20"/>
                <w:szCs w:val="20"/>
              </w:rPr>
              <w:t xml:space="preserve">(Xu </w:t>
            </w:r>
            <w:r w:rsidR="009977A2">
              <w:rPr>
                <w:rFonts w:ascii="Times New Roman" w:hAnsi="Times New Roman" w:cs="Times New Roman"/>
                <w:noProof/>
                <w:sz w:val="20"/>
                <w:szCs w:val="20"/>
              </w:rPr>
              <w:t>et al.</w:t>
            </w:r>
            <w:r w:rsidR="00504201" w:rsidRPr="00504201">
              <w:rPr>
                <w:rFonts w:ascii="Times New Roman" w:hAnsi="Times New Roman" w:cs="Times New Roman"/>
                <w:noProof/>
                <w:sz w:val="20"/>
                <w:szCs w:val="20"/>
              </w:rPr>
              <w:t xml:space="preserve"> 2018)</w:t>
            </w:r>
            <w:r w:rsidR="00504201">
              <w:rPr>
                <w:sz w:val="20"/>
              </w:rPr>
              <w:fldChar w:fldCharType="end"/>
            </w:r>
            <w:r w:rsidR="00504201">
              <w:rPr>
                <w:rFonts w:ascii="Times New Roman" w:hAnsi="Times New Roman" w:cs="Times New Roman"/>
                <w:sz w:val="20"/>
                <w:szCs w:val="20"/>
              </w:rPr>
              <w:t>. It helps to answer “</w:t>
            </w:r>
            <w:r w:rsidR="00504201">
              <w:rPr>
                <w:rFonts w:ascii="Times New Roman" w:hAnsi="Times New Roman" w:cs="Times New Roman"/>
                <w:i/>
                <w:iCs/>
                <w:sz w:val="20"/>
                <w:szCs w:val="20"/>
              </w:rPr>
              <w:t>how much spare capacity does the network have?”</w:t>
            </w:r>
          </w:p>
        </w:tc>
      </w:tr>
      <w:tr w:rsidR="008B70A5" w:rsidRPr="00A00604" w14:paraId="006BA864" w14:textId="39AC2E18" w:rsidTr="008B70A5">
        <w:trPr>
          <w:trHeight w:val="290"/>
        </w:trPr>
        <w:tc>
          <w:tcPr>
            <w:tcW w:w="508" w:type="pct"/>
            <w:noWrap/>
            <w:hideMark/>
          </w:tcPr>
          <w:p w14:paraId="0AF8A1F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Stability</w:t>
            </w:r>
          </w:p>
        </w:tc>
        <w:tc>
          <w:tcPr>
            <w:tcW w:w="310" w:type="pct"/>
            <w:noWrap/>
            <w:hideMark/>
          </w:tcPr>
          <w:p w14:paraId="7F6B1F5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4B9DD11A" w14:textId="5028CC16"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Network stability is used to measure the efficiency of a system. The flow connection diversity is calculated using the </w:t>
            </w:r>
            <w:r w:rsidR="00220788">
              <w:rPr>
                <w:rFonts w:ascii="Times New Roman" w:hAnsi="Times New Roman" w:cs="Times New Roman"/>
                <w:sz w:val="20"/>
                <w:szCs w:val="20"/>
              </w:rPr>
              <w:t>S</w:t>
            </w:r>
            <w:r w:rsidRPr="00A00604">
              <w:rPr>
                <w:rFonts w:ascii="Times New Roman" w:hAnsi="Times New Roman" w:cs="Times New Roman"/>
                <w:sz w:val="20"/>
                <w:szCs w:val="20"/>
              </w:rPr>
              <w:t xml:space="preserve">hannon Diversity index (Shannon and Weaver, 1949; Keil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1994), reflecting the throughflows which represent total system capacity. </w:t>
            </w:r>
          </w:p>
        </w:tc>
      </w:tr>
      <w:tr w:rsidR="008B70A5" w:rsidRPr="00A00604" w14:paraId="79396251" w14:textId="1A083DCC" w:rsidTr="008B70A5">
        <w:trPr>
          <w:trHeight w:val="290"/>
        </w:trPr>
        <w:tc>
          <w:tcPr>
            <w:tcW w:w="508" w:type="pct"/>
            <w:noWrap/>
            <w:hideMark/>
          </w:tcPr>
          <w:p w14:paraId="3D27C4E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etwork Utility</w:t>
            </w:r>
          </w:p>
        </w:tc>
        <w:tc>
          <w:tcPr>
            <w:tcW w:w="310" w:type="pct"/>
            <w:noWrap/>
            <w:hideMark/>
          </w:tcPr>
          <w:p w14:paraId="39BA34E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378B61F2" w14:textId="1BA49217" w:rsidR="008B70A5" w:rsidRPr="00A00604" w:rsidRDefault="009E1A28"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In Ecological Network Analysis, Network Utility is a way of analysing flows within the system at high and low levels of detail in terms of the relationships and degrees of mutualism between different nodes </w:t>
            </w:r>
            <w:r>
              <w:rPr>
                <w:sz w:val="20"/>
              </w:rPr>
              <w:fldChar w:fldCharType="begin" w:fldLock="1"/>
            </w:r>
            <w:r w:rsidR="006759E5">
              <w:rPr>
                <w:rFonts w:ascii="Times New Roman" w:hAnsi="Times New Roman" w:cs="Times New Roman"/>
                <w:sz w:val="20"/>
                <w:szCs w:val="20"/>
              </w:rPr>
              <w:instrText>ADDIN CSL_CITATION {"citationItems":[{"id":"ITEM-1","itemData":{"DOI":"10.1016/j.ecolmodel.2011.04.034","ISSN":"03043800","abstract":"Analyzing the structure and functioning of the urban system revealed ways to optimize its structure by adjusting the relationships among compartments, thereby demonstrating how ecological network analysis can be used in urban system research. Based on the account of the extended exergy utilization in the sector of urban socio-economic system, which is considered as the composition of extraction (Ex), conversion (Co), agriculture (Ag), industry (In), transportation (Tr), tertiary (Te) and households (Do) sectors, an urban ecological network model is constructed to gain insights into the economic processes oriented to sustainable urban development. Taking Beijing city as the case, the network accounting and related ecological evaluation of a practical urban economy are carried out in this study in the light of flux, efficiency, utility and structure analysis. The results showed that a large quantity of energy and resources have to be consumed to maintain the structure and function of a city. The thermodynamic efficiencies of individual sector in Beijing remain at a low level. The social system in Beijing is a highly competitive network, and there are 8 competitive relations and only two mutualistic ones. The Domestic and Agricultural sector are the major controlling factors of the system. Moreover, the assessment results of Beijing are compared with the other three socio-economic systems, Norway, UK and Italy, and the ecological network function and structure comparisons are correspondingly illuminated and discussed. The conclusions indicate that the exergy-based network analysis can be refined to become an integrative tool for evaluation, policy-making and regulation for urban socio-economic system management concerning structure and efficiency at urban levels. © 2011 Elsevier B.V.","author":[{"dropping-particle":"","family":"Liu","given":"G. Y.","non-dropping-particle":"","parse-names":false,"suffix":""},{"dropping-particle":"","family":"Yang","given":"Z. F.","non-dropping-particle":"","parse-names":false,"suffix":""},{"dropping-particle":"","family":"Chen","given":"B.","non-dropping-particle":"","parse-names":false,"suffix":""},{"dropping-particle":"","family":"Zhang","given":"Y.","non-dropping-particle":"","parse-names":false,"suffix":""}],"container-title":"Ecological Modelling","id":"ITEM-1","issue":"15","issued":{"date-parts":[["2011"]]},"page":"2825-2834","publisher":"Elsevier B.V.","title":"Ecological network determination of sectoral linkages, utility relations and structural characteristics on urban ecological economic system","type":"article-journal","volume":"222"},"uris":["http://www.mendeley.com/documents/?uuid=b04fb36a-826e-40b0-b7ee-931ce44fb08a"]}],"mendeley":{"formattedCitation":"(Liu et al., 2011)","plainTextFormattedCitation":"(Liu et al., 2011)","previouslyFormattedCitation":"(Liu et al., 2011)"},"properties":{"noteIndex":0},"schema":"https://github.com/citation-style-language/schema/raw/master/csl-citation.json"}</w:instrText>
            </w:r>
            <w:r>
              <w:rPr>
                <w:sz w:val="20"/>
              </w:rPr>
              <w:fldChar w:fldCharType="separate"/>
            </w:r>
            <w:r w:rsidRPr="009E1A28">
              <w:rPr>
                <w:rFonts w:ascii="Times New Roman" w:hAnsi="Times New Roman" w:cs="Times New Roman"/>
                <w:noProof/>
                <w:sz w:val="20"/>
                <w:szCs w:val="20"/>
              </w:rPr>
              <w:t xml:space="preserve">(Liu </w:t>
            </w:r>
            <w:r w:rsidR="009977A2">
              <w:rPr>
                <w:rFonts w:ascii="Times New Roman" w:hAnsi="Times New Roman" w:cs="Times New Roman"/>
                <w:noProof/>
                <w:sz w:val="20"/>
                <w:szCs w:val="20"/>
              </w:rPr>
              <w:t>et al.</w:t>
            </w:r>
            <w:r w:rsidRPr="009E1A28">
              <w:rPr>
                <w:rFonts w:ascii="Times New Roman" w:hAnsi="Times New Roman" w:cs="Times New Roman"/>
                <w:noProof/>
                <w:sz w:val="20"/>
                <w:szCs w:val="20"/>
              </w:rPr>
              <w:t xml:space="preserve"> 2011)</w:t>
            </w:r>
            <w:r>
              <w:rPr>
                <w:sz w:val="20"/>
              </w:rPr>
              <w:fldChar w:fldCharType="end"/>
            </w:r>
            <w:r>
              <w:rPr>
                <w:rFonts w:ascii="Times New Roman" w:hAnsi="Times New Roman" w:cs="Times New Roman"/>
                <w:sz w:val="20"/>
                <w:szCs w:val="20"/>
              </w:rPr>
              <w:t>. The utility method is described by Fath and Patten (1999) and Fath (2007).</w:t>
            </w:r>
          </w:p>
        </w:tc>
      </w:tr>
      <w:tr w:rsidR="008B70A5" w:rsidRPr="00A00604" w14:paraId="08066F6D" w14:textId="6D978DCD" w:rsidTr="008B70A5">
        <w:trPr>
          <w:trHeight w:val="290"/>
        </w:trPr>
        <w:tc>
          <w:tcPr>
            <w:tcW w:w="508" w:type="pct"/>
            <w:noWrap/>
            <w:hideMark/>
          </w:tcPr>
          <w:p w14:paraId="297DC2B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odal Saturation</w:t>
            </w:r>
          </w:p>
        </w:tc>
        <w:tc>
          <w:tcPr>
            <w:tcW w:w="310" w:type="pct"/>
            <w:noWrap/>
            <w:hideMark/>
          </w:tcPr>
          <w:p w14:paraId="58A41271"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29644DB9" w14:textId="7B524A1B"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Nodal saturation encapsulates capacity and delay and is defined as the current degree of a node divided by the maximum degree </w:t>
            </w:r>
            <w:r w:rsidR="004131B3">
              <w:rPr>
                <w:sz w:val="20"/>
              </w:rPr>
              <w:fldChar w:fldCharType="begin" w:fldLock="1"/>
            </w:r>
            <w:r w:rsidR="004131B3">
              <w:rPr>
                <w:rFonts w:ascii="Times New Roman" w:hAnsi="Times New Roman" w:cs="Times New Roman"/>
                <w:sz w:val="20"/>
                <w:szCs w:val="20"/>
              </w:rPr>
              <w:instrText>ADDIN CSL_CITATION {"citationItems":[{"id":"ITEM-1","itemData":{"DOI":"10.1111/j.1530-9290.2009.00121.x","ISSN":"10881980","abstract":"Two objectives are pursued in this article. First, from a methodological perspective, we explore the relationships among the constructs of complex adaptive systems, systems of systems, and industrial ecology. Through examination of central traits of each, we find that industrial ecology and system of systems present complementary frameworks for posing systemic problems in the context of sociotechnical applications. Furthermore, we contend that complexity science (the basis for the study of complex adaptive systems) provides a natural and necessary foundation and set of tools to analyze mechanisms such as evolution, emergence, and regulation in these applications. The second objective of the article is to illustrate the use of two tools from complexity sciences to address a network transition problem in air transportation framed from the system-of-systems viewpoint and shaped by an industrial ecology perspective. A stochastic simulation consisting of network theory analysis combined with agent-based modeling to study the evolution of an air transport network is presented. Patterns in agent behavior that lead to preferred outcomes across two scenarios are observed, and the implications of these results for decision makers are described. Furthermore, we highlight the necessity for future efforts to combine the merits of both system of systems and industrial ecology in tackling the issues of complexity in such large-scale, sociotechnical problems. © 2009 by Yale University.","author":[{"dropping-particle":"","family":"DeLaurentis","given":"Daniel A.","non-dropping-particle":"","parse-names":false,"suffix":""},{"dropping-particle":"","family":"Ayyalasomayajula","given":"Sricharan","non-dropping-particle":"","parse-names":false,"suffix":""}],"container-title":"Journal of Industrial Ecology","id":"ITEM-1","issue":"2","issued":{"date-parts":[["2009"]]},"page":"247-263","title":"Exploring the synergy between industrial ecology and system of systems to understand complexity a case study in air transportation","type":"article-journal","volume":"13"},"uris":["http://www.mendeley.com/documents/?uuid=bf9a3b6e-230c-4e8e-98a8-168576eaadf0"]}],"mendeley":{"formattedCitation":"(DeLaurentis &amp; Ayyalasomayajula, 2009)","plainTextFormattedCitation":"(DeLaurentis &amp; Ayyalasomayajula, 2009)","previouslyFormattedCitation":"(DeLaurentis &amp; Ayyalasomayajula, 2009)"},"properties":{"noteIndex":0},"schema":"https://github.com/citation-style-language/schema/raw/master/csl-citation.json"}</w:instrText>
            </w:r>
            <w:r w:rsidR="004131B3">
              <w:rPr>
                <w:sz w:val="20"/>
              </w:rPr>
              <w:fldChar w:fldCharType="separate"/>
            </w:r>
            <w:r w:rsidR="004131B3" w:rsidRPr="004131B3">
              <w:rPr>
                <w:rFonts w:ascii="Times New Roman" w:hAnsi="Times New Roman" w:cs="Times New Roman"/>
                <w:noProof/>
                <w:sz w:val="20"/>
                <w:szCs w:val="20"/>
              </w:rPr>
              <w:t>(DeLaurentis &amp; Ayyalasomayajula, 2009)</w:t>
            </w:r>
            <w:r w:rsidR="004131B3">
              <w:rPr>
                <w:sz w:val="20"/>
              </w:rPr>
              <w:fldChar w:fldCharType="end"/>
            </w:r>
            <w:r w:rsidRPr="00A00604">
              <w:rPr>
                <w:rFonts w:ascii="Times New Roman" w:hAnsi="Times New Roman" w:cs="Times New Roman"/>
                <w:sz w:val="20"/>
                <w:szCs w:val="20"/>
              </w:rPr>
              <w:t>.</w:t>
            </w:r>
          </w:p>
        </w:tc>
      </w:tr>
      <w:tr w:rsidR="008B70A5" w:rsidRPr="00A00604" w14:paraId="1386F969" w14:textId="1775625C" w:rsidTr="008B70A5">
        <w:trPr>
          <w:trHeight w:val="290"/>
        </w:trPr>
        <w:tc>
          <w:tcPr>
            <w:tcW w:w="508" w:type="pct"/>
            <w:noWrap/>
            <w:hideMark/>
          </w:tcPr>
          <w:p w14:paraId="79ED6B6E"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odality</w:t>
            </w:r>
          </w:p>
        </w:tc>
        <w:tc>
          <w:tcPr>
            <w:tcW w:w="310" w:type="pct"/>
            <w:noWrap/>
            <w:hideMark/>
          </w:tcPr>
          <w:p w14:paraId="243F5C1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2DBBAA74" w14:textId="7C1ABB69" w:rsidR="008B70A5" w:rsidRPr="00A00604" w:rsidRDefault="004131B3"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Nodality is a metric, used in tandem with Centrality to measure the development strategy of a town in terms of the scale by its population size and GDP. A town with high nodality and centrality for example indicates a town with large economy and levels of development </w:t>
            </w:r>
            <w:r>
              <w:rPr>
                <w:sz w:val="20"/>
              </w:rPr>
              <w:fldChar w:fldCharType="begin" w:fldLock="1"/>
            </w:r>
            <w:r w:rsidR="007D1884">
              <w:rPr>
                <w:rFonts w:ascii="Times New Roman" w:hAnsi="Times New Roman" w:cs="Times New Roman"/>
                <w:sz w:val="20"/>
                <w:szCs w:val="20"/>
              </w:rPr>
              <w:instrText>ADDIN CSL_CITATION {"citationItems":[{"id":"ITEM-1","itemData":{"DOI":"10.1016/j.jrurstud.2019.10.013","ISSN":"07430167","abstract":"Integrated urban–rural development is important in rural vitalisation. Most publications have focused on the structural system of urban agglomerations but ignored urban–rural systems at the county level. To fill this research gap, a three-level construction method using network analysis is proposed for investigating the structure of the interconnection of rural and urban systems at the county level. Hierarchical systems among towns, between towns and villages as well as among rural settlements are recognised by the interconnection strength measured by multiple methods. The development strategy of each town is decided using cross discrimination based on its nodality and network centrality. The hierarchy between towns and villages is characterised by interconnection analysis between towns and villages and one village would be designated as the hinterland of the destination town with the highest frequency of commuting behaviour. The hierarchy among rural settlements is characterised by their interdependence using gravity model and the central settlements are identified according to the forms of settlement clusters with their respective three spatial patterns (i.e., single-centre, dual-core and linear). The city- and sub-centres of Daye, economic hinterland of each town and central settlements were identified to provide guidelines for the development of rural planning and vitalisation. Our case study demonstrates the potential of the proposed analysis framework for the guidance of the urban-rural system construction. However, further investigation and alternative data sources are needed to fully reflect the interactive intensity between towns and rural settlements.","author":[{"dropping-particle":"","family":"Cui","given":"Jiaxing","non-dropping-particle":"","parse-names":false,"suffix":""},{"dropping-particle":"","family":"Luo","given":"Jing","non-dropping-particle":"","parse-names":false,"suffix":""},{"dropping-particle":"","family":"Kong","given":"Xuesong","non-dropping-particle":"","parse-names":false,"suffix":""},{"dropping-particle":"","family":"Sun","given":"Jianwei","non-dropping-particle":"","parse-names":false,"suffix":""},{"dropping-particle":"","family":"Gu","given":"Jiang","non-dropping-particle":"","parse-names":false,"suffix":""}],"container-title":"Journal of Rural Studies","id":"ITEM-1","issue":"July","issued":{"date-parts":[["2019"]]},"page":"0-1","publisher":"Elsevier","title":"Characterising the hierarchical structure of urban-rural system at county level using a method based on interconnection analysis","type":"article-journal"},"uris":["http://www.mendeley.com/documents/?uuid=50e6b693-332f-4903-8bb6-7087176e4cfc"]}],"mendeley":{"formattedCitation":"(J. Cui et al., 2019)","manualFormatting":"(Cui et al., 2019)","plainTextFormattedCitation":"(J. Cui et al., 2019)","previouslyFormattedCitation":"(J. Cui et al., 2019)"},"properties":{"noteIndex":0},"schema":"https://github.com/citation-style-language/schema/raw/master/csl-citation.json"}</w:instrText>
            </w:r>
            <w:r>
              <w:rPr>
                <w:sz w:val="20"/>
              </w:rPr>
              <w:fldChar w:fldCharType="separate"/>
            </w:r>
            <w:r w:rsidRPr="004131B3">
              <w:rPr>
                <w:rFonts w:ascii="Times New Roman" w:hAnsi="Times New Roman" w:cs="Times New Roman"/>
                <w:noProof/>
                <w:sz w:val="20"/>
                <w:szCs w:val="20"/>
              </w:rPr>
              <w:t xml:space="preserve">(Cui </w:t>
            </w:r>
            <w:r w:rsidR="009977A2">
              <w:rPr>
                <w:rFonts w:ascii="Times New Roman" w:hAnsi="Times New Roman" w:cs="Times New Roman"/>
                <w:noProof/>
                <w:sz w:val="20"/>
                <w:szCs w:val="20"/>
              </w:rPr>
              <w:t>et al.</w:t>
            </w:r>
            <w:r w:rsidRPr="004131B3">
              <w:rPr>
                <w:rFonts w:ascii="Times New Roman" w:hAnsi="Times New Roman" w:cs="Times New Roman"/>
                <w:noProof/>
                <w:sz w:val="20"/>
                <w:szCs w:val="20"/>
              </w:rPr>
              <w:t xml:space="preserve"> 2019)</w:t>
            </w:r>
            <w:r>
              <w:rPr>
                <w:sz w:val="20"/>
              </w:rPr>
              <w:fldChar w:fldCharType="end"/>
            </w:r>
            <w:r>
              <w:rPr>
                <w:rFonts w:ascii="Times New Roman" w:hAnsi="Times New Roman" w:cs="Times New Roman"/>
                <w:sz w:val="20"/>
                <w:szCs w:val="20"/>
              </w:rPr>
              <w:t>.</w:t>
            </w:r>
          </w:p>
        </w:tc>
      </w:tr>
      <w:tr w:rsidR="008B70A5" w:rsidRPr="00A00604" w14:paraId="1246542F" w14:textId="152A6230" w:rsidTr="008B70A5">
        <w:trPr>
          <w:trHeight w:val="290"/>
        </w:trPr>
        <w:tc>
          <w:tcPr>
            <w:tcW w:w="508" w:type="pct"/>
            <w:noWrap/>
            <w:hideMark/>
          </w:tcPr>
          <w:p w14:paraId="3C1AFFB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ode Efficiency</w:t>
            </w:r>
          </w:p>
        </w:tc>
        <w:tc>
          <w:tcPr>
            <w:tcW w:w="310" w:type="pct"/>
            <w:noWrap/>
            <w:hideMark/>
          </w:tcPr>
          <w:p w14:paraId="72D20A9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5C314AC8" w14:textId="6C081549" w:rsidR="007D188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Node efficiency describes </w:t>
            </w:r>
            <w:r w:rsidR="007D1884">
              <w:rPr>
                <w:rFonts w:ascii="Times New Roman" w:hAnsi="Times New Roman" w:cs="Times New Roman"/>
                <w:sz w:val="20"/>
                <w:szCs w:val="20"/>
              </w:rPr>
              <w:t>the</w:t>
            </w:r>
            <w:r w:rsidRPr="00A00604">
              <w:rPr>
                <w:rFonts w:ascii="Times New Roman" w:hAnsi="Times New Roman" w:cs="Times New Roman"/>
                <w:sz w:val="20"/>
                <w:szCs w:val="20"/>
              </w:rPr>
              <w:t xml:space="preserve"> convenience of reaching other nodes (Zheng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20). </w:t>
            </w:r>
          </w:p>
          <w:p w14:paraId="529F2D41" w14:textId="77777777" w:rsidR="007D1884" w:rsidRDefault="007D1884" w:rsidP="009C4910">
            <w:pPr>
              <w:spacing w:line="480" w:lineRule="auto"/>
              <w:ind w:firstLine="0"/>
              <w:rPr>
                <w:rFonts w:ascii="Times New Roman" w:hAnsi="Times New Roman" w:cs="Times New Roman"/>
                <w:sz w:val="20"/>
                <w:szCs w:val="20"/>
              </w:rPr>
            </w:pPr>
          </w:p>
          <w:p w14:paraId="7EEE2D21" w14:textId="6A0EBE15"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See also "Transition efficiency". </w:t>
            </w:r>
          </w:p>
        </w:tc>
      </w:tr>
      <w:tr w:rsidR="008B70A5" w:rsidRPr="00A00604" w14:paraId="0949AD30" w14:textId="6ABA95FF" w:rsidTr="008B70A5">
        <w:trPr>
          <w:trHeight w:val="290"/>
        </w:trPr>
        <w:tc>
          <w:tcPr>
            <w:tcW w:w="508" w:type="pct"/>
            <w:noWrap/>
            <w:hideMark/>
          </w:tcPr>
          <w:p w14:paraId="2F18590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Node Strength</w:t>
            </w:r>
          </w:p>
        </w:tc>
        <w:tc>
          <w:tcPr>
            <w:tcW w:w="310" w:type="pct"/>
            <w:noWrap/>
            <w:hideMark/>
          </w:tcPr>
          <w:p w14:paraId="541C461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5BB9FDC7" w14:textId="47989483"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he sum of weights attached to ties belonging to a node (</w:t>
            </w:r>
            <w:r w:rsidR="007D1884" w:rsidRPr="00C27782">
              <w:rPr>
                <w:rFonts w:ascii="Times New Roman" w:hAnsi="Times New Roman" w:cs="Times New Roman"/>
                <w:sz w:val="20"/>
                <w:szCs w:val="20"/>
              </w:rPr>
              <w:t xml:space="preserve">Barrat </w:t>
            </w:r>
            <w:r w:rsidR="009977A2">
              <w:rPr>
                <w:rFonts w:ascii="Times New Roman" w:hAnsi="Times New Roman" w:cs="Times New Roman"/>
                <w:sz w:val="20"/>
                <w:szCs w:val="20"/>
              </w:rPr>
              <w:t>et al.</w:t>
            </w:r>
            <w:r w:rsidR="007D1884" w:rsidRPr="00C27782">
              <w:rPr>
                <w:rFonts w:ascii="Times New Roman" w:hAnsi="Times New Roman" w:cs="Times New Roman"/>
                <w:sz w:val="20"/>
                <w:szCs w:val="20"/>
              </w:rPr>
              <w:t xml:space="preserve"> 2004; Opsahl </w:t>
            </w:r>
            <w:r w:rsidR="009977A2">
              <w:rPr>
                <w:rFonts w:ascii="Times New Roman" w:hAnsi="Times New Roman" w:cs="Times New Roman"/>
                <w:sz w:val="20"/>
                <w:szCs w:val="20"/>
              </w:rPr>
              <w:t>et al.</w:t>
            </w:r>
            <w:r w:rsidR="007D1884" w:rsidRPr="00C27782">
              <w:rPr>
                <w:rFonts w:ascii="Times New Roman" w:hAnsi="Times New Roman" w:cs="Times New Roman"/>
                <w:sz w:val="20"/>
                <w:szCs w:val="20"/>
              </w:rPr>
              <w:t xml:space="preserve"> 2008</w:t>
            </w:r>
            <w:r w:rsidRPr="00A00604">
              <w:rPr>
                <w:rFonts w:ascii="Times New Roman" w:hAnsi="Times New Roman" w:cs="Times New Roman"/>
                <w:sz w:val="20"/>
                <w:szCs w:val="20"/>
              </w:rPr>
              <w:t>).</w:t>
            </w:r>
            <w:r w:rsidR="007D1884">
              <w:rPr>
                <w:rFonts w:ascii="Times New Roman" w:hAnsi="Times New Roman" w:cs="Times New Roman"/>
                <w:sz w:val="20"/>
                <w:szCs w:val="20"/>
              </w:rPr>
              <w:t xml:space="preserve"> Useful measure for analysing weighted networks. </w:t>
            </w:r>
          </w:p>
        </w:tc>
      </w:tr>
      <w:tr w:rsidR="008B70A5" w:rsidRPr="00A00604" w14:paraId="0555CAE8" w14:textId="4E994149" w:rsidTr="008B70A5">
        <w:trPr>
          <w:trHeight w:val="290"/>
        </w:trPr>
        <w:tc>
          <w:tcPr>
            <w:tcW w:w="508" w:type="pct"/>
            <w:noWrap/>
            <w:hideMark/>
          </w:tcPr>
          <w:p w14:paraId="6A85C18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PageRank</w:t>
            </w:r>
          </w:p>
        </w:tc>
        <w:tc>
          <w:tcPr>
            <w:tcW w:w="310" w:type="pct"/>
            <w:noWrap/>
            <w:hideMark/>
          </w:tcPr>
          <w:p w14:paraId="285D8579"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26D6465B" w14:textId="11B4BFB2" w:rsidR="008B70A5" w:rsidRPr="00A00604" w:rsidRDefault="00C27782"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PageRank is a scalable algorithm typically used to rank web pages based on the network strucutre of links to and from web pages (Page </w:t>
            </w:r>
            <w:r w:rsidR="009977A2">
              <w:rPr>
                <w:rFonts w:ascii="Times New Roman" w:hAnsi="Times New Roman" w:cs="Times New Roman"/>
                <w:sz w:val="20"/>
                <w:szCs w:val="20"/>
              </w:rPr>
              <w:t>et al.</w:t>
            </w:r>
            <w:r>
              <w:rPr>
                <w:rFonts w:ascii="Times New Roman" w:hAnsi="Times New Roman" w:cs="Times New Roman"/>
                <w:sz w:val="20"/>
                <w:szCs w:val="20"/>
              </w:rPr>
              <w:t xml:space="preserve"> 1999). It is an adjustment of Katz Centrality. </w:t>
            </w:r>
          </w:p>
        </w:tc>
      </w:tr>
      <w:tr w:rsidR="008B70A5" w:rsidRPr="00A00604" w14:paraId="5E7463E9" w14:textId="558D6046" w:rsidTr="008B70A5">
        <w:trPr>
          <w:trHeight w:val="290"/>
        </w:trPr>
        <w:tc>
          <w:tcPr>
            <w:tcW w:w="508" w:type="pct"/>
            <w:noWrap/>
            <w:hideMark/>
          </w:tcPr>
          <w:p w14:paraId="4755E27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Percolation Centrality</w:t>
            </w:r>
          </w:p>
        </w:tc>
        <w:tc>
          <w:tcPr>
            <w:tcW w:w="310" w:type="pct"/>
            <w:noWrap/>
            <w:hideMark/>
          </w:tcPr>
          <w:p w14:paraId="44DD2A26"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73A6BB82" w14:textId="29117350"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Percolation centrality specifically measures the importance of nodes in terms of aiding 'percolation' in the network (Piraveenan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13). Centrality is measured as the proportion of 'percolated paths' that go through a node at a given time. A 'percolated path' is a shortest path between a pair of nodes, where the source node is percolated (i.e. the nodes state, in terms of weighting, changes. e.g. disease infection).</w:t>
            </w:r>
          </w:p>
        </w:tc>
      </w:tr>
      <w:tr w:rsidR="008B70A5" w:rsidRPr="00A00604" w14:paraId="28484367" w14:textId="163F3986" w:rsidTr="008B70A5">
        <w:trPr>
          <w:trHeight w:val="290"/>
        </w:trPr>
        <w:tc>
          <w:tcPr>
            <w:tcW w:w="508" w:type="pct"/>
            <w:noWrap/>
            <w:hideMark/>
          </w:tcPr>
          <w:p w14:paraId="3229BAE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Power Centrality</w:t>
            </w:r>
          </w:p>
        </w:tc>
        <w:tc>
          <w:tcPr>
            <w:tcW w:w="310" w:type="pct"/>
            <w:noWrap/>
            <w:hideMark/>
          </w:tcPr>
          <w:p w14:paraId="05F356C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6353FE1B" w14:textId="00A4A634" w:rsidR="008B70A5" w:rsidRPr="00A00604" w:rsidRDefault="00693F19"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Power Centrality (in social networks) r</w:t>
            </w:r>
            <w:r w:rsidRPr="00693F19">
              <w:rPr>
                <w:rFonts w:ascii="Times New Roman" w:hAnsi="Times New Roman" w:cs="Times New Roman"/>
                <w:sz w:val="20"/>
                <w:szCs w:val="20"/>
              </w:rPr>
              <w:t>eflects the degree to which an individual’s status is a function of the statuses of those to whom he or she is connected</w:t>
            </w:r>
            <w:r>
              <w:rPr>
                <w:rFonts w:ascii="Times New Roman" w:hAnsi="Times New Roman" w:cs="Times New Roman"/>
                <w:sz w:val="20"/>
                <w:szCs w:val="20"/>
              </w:rPr>
              <w:t xml:space="preserve"> to (Bonacich, 1987).</w:t>
            </w:r>
          </w:p>
        </w:tc>
      </w:tr>
      <w:tr w:rsidR="008B70A5" w:rsidRPr="00A00604" w14:paraId="19C02AF0" w14:textId="0246F7F8" w:rsidTr="008B70A5">
        <w:trPr>
          <w:trHeight w:val="290"/>
        </w:trPr>
        <w:tc>
          <w:tcPr>
            <w:tcW w:w="508" w:type="pct"/>
            <w:noWrap/>
            <w:hideMark/>
          </w:tcPr>
          <w:p w14:paraId="774E87F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Random Centrality</w:t>
            </w:r>
          </w:p>
        </w:tc>
        <w:tc>
          <w:tcPr>
            <w:tcW w:w="310" w:type="pct"/>
            <w:noWrap/>
            <w:hideMark/>
          </w:tcPr>
          <w:p w14:paraId="1AC37F8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59011645" w14:textId="0E51B296"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Random centrality is simply a measurement of centrality where nodes are random</w:t>
            </w:r>
            <w:r w:rsidR="00221C0F">
              <w:rPr>
                <w:rFonts w:ascii="Times New Roman" w:hAnsi="Times New Roman" w:cs="Times New Roman"/>
                <w:sz w:val="20"/>
                <w:szCs w:val="20"/>
              </w:rPr>
              <w:t>l</w:t>
            </w:r>
            <w:r w:rsidRPr="00A00604">
              <w:rPr>
                <w:rFonts w:ascii="Times New Roman" w:hAnsi="Times New Roman" w:cs="Times New Roman"/>
                <w:sz w:val="20"/>
                <w:szCs w:val="20"/>
              </w:rPr>
              <w:t>y removed</w:t>
            </w:r>
            <w:r w:rsidR="00221C0F">
              <w:rPr>
                <w:rFonts w:ascii="Times New Roman" w:hAnsi="Times New Roman" w:cs="Times New Roman"/>
                <w:sz w:val="20"/>
                <w:szCs w:val="20"/>
              </w:rPr>
              <w:t xml:space="preserve">to assess the impact on Centrality of other nodes </w:t>
            </w:r>
            <w:r w:rsidR="00221C0F">
              <w:rPr>
                <w:sz w:val="20"/>
              </w:rPr>
              <w:fldChar w:fldCharType="begin" w:fldLock="1"/>
            </w:r>
            <w:r w:rsidR="000D392C">
              <w:rPr>
                <w:rFonts w:ascii="Times New Roman" w:hAnsi="Times New Roman" w:cs="Times New Roman"/>
                <w:sz w:val="20"/>
                <w:szCs w:val="20"/>
              </w:rPr>
              <w:instrText>ADDIN CSL_CITATION {"citationItems":[{"id":"ITEM-1","itemData":{"DOI":"10.1007/s11069-020-03962-5","ISBN":"0123456789","ISSN":"15730840","abstract":"Estimating the resilience of a road network (one of the essential critical infrastructures in times of crisis) to natural hazards is crucial in achieving the goals of disaster risk reduction (DRR). This study proposes a new predictive method to implement, in an operational way, the concept of resilience by exploring the robustness of the road network in Baalbek-Hermel Governorate (Lebanon) in order to predict its future behavior in response to natural hazards occurrence. The proposed methodology consists of a predictive-spatial-analytic approach based on geospatial numerical models combined with an R-NetSwan function for modeling and simulating critical infrastructures. The results show that Baalbek-Hermel’s road network is moderately resilient since it reaches a total loss of connectivity when nearly 60% of its critical nodes are blocked or damaged. Earthquakes proved to be the most disruptive hazards of this network, threatening the connectivity, starting its first damaged nodes, and causing the highest percentages of connectivity loss (70%). The novelty of this method lies in utilizing network analysis to reveal roads resilience to different natural hazards and serve several operational targets: revealing the defects of the road network for improvement or the construction of new detours, as well as allowing the first aid services to better visualize these weaknesses and to better prepare themselves. This study facilitates the implementation of a proactive approach to DRR and the protection of CI networks for better crisis response and much more effective evacuation plans.","author":[{"dropping-particle":"","family":"Sarkissian","given":"Rita","non-dropping-particle":"Der","parse-names":false,"suffix":""},{"dropping-particle":"","family":"Abdallah","given":"Chadi","non-dropping-particle":"","parse-names":false,"suffix":""},{"dropping-particle":"","family":"Zaninetti","given":"Jean Marc","non-dropping-particle":"","parse-names":false,"suffix":""},{"dropping-particle":"","family":"Najem","given":"Sara","non-dropping-particle":"","parse-names":false,"suffix":""}],"container-title":"Natural Hazards","id":"ITEM-1","issue":"1","issued":{"date-parts":[["2020"]]},"page":"121-137","publisher":"Springer Netherlands","title":"Modelling intra-dependencies to assess road network resilience to natural hazards","type":"article-journal","volume":"103"},"uris":["http://www.mendeley.com/documents/?uuid=2a6e25e8-cf7f-4a80-a3f4-9b15c2787394"]}],"mendeley":{"formattedCitation":"(Der Sarkissian et al., 2020)","plainTextFormattedCitation":"(Der Sarkissian et al., 2020)","previouslyFormattedCitation":"(Der Sarkissian et al., 2020)"},"properties":{"noteIndex":0},"schema":"https://github.com/citation-style-language/schema/raw/master/csl-citation.json"}</w:instrText>
            </w:r>
            <w:r w:rsidR="00221C0F">
              <w:rPr>
                <w:sz w:val="20"/>
              </w:rPr>
              <w:fldChar w:fldCharType="separate"/>
            </w:r>
            <w:r w:rsidR="00221C0F" w:rsidRPr="00221C0F">
              <w:rPr>
                <w:rFonts w:ascii="Times New Roman" w:hAnsi="Times New Roman" w:cs="Times New Roman"/>
                <w:noProof/>
                <w:sz w:val="20"/>
                <w:szCs w:val="20"/>
              </w:rPr>
              <w:t xml:space="preserve">(Der Sarkissian </w:t>
            </w:r>
            <w:r w:rsidR="009977A2">
              <w:rPr>
                <w:rFonts w:ascii="Times New Roman" w:hAnsi="Times New Roman" w:cs="Times New Roman"/>
                <w:noProof/>
                <w:sz w:val="20"/>
                <w:szCs w:val="20"/>
              </w:rPr>
              <w:t>et al.</w:t>
            </w:r>
            <w:r w:rsidR="00221C0F" w:rsidRPr="00221C0F">
              <w:rPr>
                <w:rFonts w:ascii="Times New Roman" w:hAnsi="Times New Roman" w:cs="Times New Roman"/>
                <w:noProof/>
                <w:sz w:val="20"/>
                <w:szCs w:val="20"/>
              </w:rPr>
              <w:t xml:space="preserve"> 2020)</w:t>
            </w:r>
            <w:r w:rsidR="00221C0F">
              <w:rPr>
                <w:sz w:val="20"/>
              </w:rPr>
              <w:fldChar w:fldCharType="end"/>
            </w:r>
          </w:p>
        </w:tc>
      </w:tr>
      <w:tr w:rsidR="008B70A5" w:rsidRPr="00A00604" w14:paraId="2ACD5B8D" w14:textId="5C51717E" w:rsidTr="008B70A5">
        <w:trPr>
          <w:trHeight w:val="290"/>
        </w:trPr>
        <w:tc>
          <w:tcPr>
            <w:tcW w:w="508" w:type="pct"/>
            <w:noWrap/>
            <w:hideMark/>
          </w:tcPr>
          <w:p w14:paraId="7C3BF2CE"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Reciprocity</w:t>
            </w:r>
          </w:p>
        </w:tc>
        <w:tc>
          <w:tcPr>
            <w:tcW w:w="310" w:type="pct"/>
            <w:noWrap/>
            <w:hideMark/>
          </w:tcPr>
          <w:p w14:paraId="22DEBCD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55FECB62" w14:textId="1336C9DB"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Reciprocity index describes the degree to which a member has mutual ties to another member (Kilduff &amp; Tsai, 2003; Wasserman &amp; Faust, 1994). In direct relations between A and B, reciprocity indicator implies if A has a tie with B, it is expected of B to have a tie with A that implies ties in both directions.</w:t>
            </w:r>
          </w:p>
        </w:tc>
      </w:tr>
      <w:tr w:rsidR="008B70A5" w:rsidRPr="00A00604" w14:paraId="22E8710C" w14:textId="1A7AD64A" w:rsidTr="008B70A5">
        <w:trPr>
          <w:trHeight w:val="290"/>
        </w:trPr>
        <w:tc>
          <w:tcPr>
            <w:tcW w:w="508" w:type="pct"/>
            <w:noWrap/>
            <w:hideMark/>
          </w:tcPr>
          <w:p w14:paraId="233DE7B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Regionalisation</w:t>
            </w:r>
          </w:p>
        </w:tc>
        <w:tc>
          <w:tcPr>
            <w:tcW w:w="310" w:type="pct"/>
            <w:noWrap/>
            <w:hideMark/>
          </w:tcPr>
          <w:p w14:paraId="18F054B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56EED183" w14:textId="0F8BD05C"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he degree to which these communities are different in terms of regionalization by defining a regionalization index as the entropy in singular values of</w:t>
            </w:r>
            <w:r w:rsidR="000D392C">
              <w:rPr>
                <w:rFonts w:ascii="Times New Roman" w:hAnsi="Times New Roman" w:cs="Times New Roman"/>
                <w:sz w:val="20"/>
                <w:szCs w:val="20"/>
              </w:rPr>
              <w:t xml:space="preserve"> </w:t>
            </w:r>
            <w:r w:rsidRPr="00A00604">
              <w:rPr>
                <w:rFonts w:ascii="Times New Roman" w:hAnsi="Times New Roman" w:cs="Times New Roman"/>
                <w:sz w:val="20"/>
                <w:szCs w:val="20"/>
              </w:rPr>
              <w:t xml:space="preserve">a normalized adjacency matrix </w:t>
            </w:r>
            <w:r w:rsidR="000D392C">
              <w:rPr>
                <w:sz w:val="20"/>
              </w:rPr>
              <w:fldChar w:fldCharType="begin" w:fldLock="1"/>
            </w:r>
            <w:r w:rsidR="000D392C">
              <w:rPr>
                <w:rFonts w:ascii="Times New Roman" w:hAnsi="Times New Roman" w:cs="Times New Roman"/>
                <w:sz w:val="20"/>
                <w:szCs w:val="20"/>
              </w:rPr>
              <w:instrText>ADDIN CSL_CITATION {"citationItems":[{"id":"ITEM-1","itemData":{"DOI":"10.1140/epjds/s13688-018-0155-7","ISSN":"21931127","abstract":"Very low birth weight (VLBW) infants require specialized care in neonatal intensive care units. In the United States (U.S.), such infants frequently are transferred between hospitals. Although these neonatal transfer networks are important, both economically and for infant morbidity and mortality, the national level pattern of neonatal transfers is largely unknown. Using data from Vermont Oxford Network on 44,753 births, 2122 hospitals, and 9722 interhospital infant transfers from 2015, we performed the largest analysis to date on the interhospital transfer network for VLBW infants in the U.S. We find that transfers are organized around regional communities, but that despite being largely within state boundaries, most communities often contain at least two hospitals in different states. To classify the structural variation in transfer pattern amongst these communities, we applied a spectral measure for regionalization and found an association between a community’s degree of regionalization and their infant transfer rate, which was not utilized in detecting communities. We also demonstrate that the established measures of network centrality and hierarchy, e.g., the community-wide entropy in PageRank or betweenness centrality and number of distinct “layers,” within a community, correlate weakly with our regionalization index and were not significantly associated with metrics on infant transfer rate. Our results suggest that the regionalization index captures novel information about the structural properties of VLBW infant transfer networks, have the practical implication of characterizing neonatal care in the U.S., and may apply more broadly to the role of centralizing forces in organizing complex adaptive systems.","author":[{"dropping-particle":"","family":"Shrestha","given":"Munik","non-dropping-particle":"","parse-names":false,"suffix":""},{"dropping-particle":"V.","family":"Scarpino","given":"Samuel","non-dropping-particle":"","parse-names":false,"suffix":""},{"dropping-particle":"","family":"Edwards","given":"Erika M.","non-dropping-particle":"","parse-names":false,"suffix":""},{"dropping-particle":"","family":"Greenberg","given":"Lucy T.","non-dropping-particle":"","parse-names":false,"suffix":""},{"dropping-particle":"","family":"Horbar","given":"Jeffrey D.","non-dropping-particle":"","parse-names":false,"suffix":""}],"container-title":"EPJ Data Science","id":"ITEM-1","issue":"1","issued":{"date-parts":[["2018"]]},"publisher":"The Author(s)","title":"The interhospital transfer network for very low birth weight infants in the United States","type":"article-journal","volume":"7"},"uris":["http://www.mendeley.com/documents/?uuid=7dc1af95-3be9-4950-aac0-3f0d430e8014"]}],"mendeley":{"formattedCitation":"(Shrestha et al., 2018)","plainTextFormattedCitation":"(Shrestha et al., 2018)","previouslyFormattedCitation":"(Shrestha et al., 2018)"},"properties":{"noteIndex":0},"schema":"https://github.com/citation-style-language/schema/raw/master/csl-citation.json"}</w:instrText>
            </w:r>
            <w:r w:rsidR="000D392C">
              <w:rPr>
                <w:sz w:val="20"/>
              </w:rPr>
              <w:fldChar w:fldCharType="separate"/>
            </w:r>
            <w:r w:rsidR="000D392C" w:rsidRPr="000D392C">
              <w:rPr>
                <w:rFonts w:ascii="Times New Roman" w:hAnsi="Times New Roman" w:cs="Times New Roman"/>
                <w:noProof/>
                <w:sz w:val="20"/>
                <w:szCs w:val="20"/>
              </w:rPr>
              <w:t xml:space="preserve">(Shrestha </w:t>
            </w:r>
            <w:r w:rsidR="009977A2">
              <w:rPr>
                <w:rFonts w:ascii="Times New Roman" w:hAnsi="Times New Roman" w:cs="Times New Roman"/>
                <w:noProof/>
                <w:sz w:val="20"/>
                <w:szCs w:val="20"/>
              </w:rPr>
              <w:t>et al.</w:t>
            </w:r>
            <w:r w:rsidR="000D392C" w:rsidRPr="000D392C">
              <w:rPr>
                <w:rFonts w:ascii="Times New Roman" w:hAnsi="Times New Roman" w:cs="Times New Roman"/>
                <w:noProof/>
                <w:sz w:val="20"/>
                <w:szCs w:val="20"/>
              </w:rPr>
              <w:t xml:space="preserve"> 2018)</w:t>
            </w:r>
            <w:r w:rsidR="000D392C">
              <w:rPr>
                <w:sz w:val="20"/>
              </w:rPr>
              <w:fldChar w:fldCharType="end"/>
            </w:r>
          </w:p>
        </w:tc>
      </w:tr>
      <w:tr w:rsidR="008B70A5" w:rsidRPr="00A00604" w14:paraId="31169203" w14:textId="2380912D" w:rsidTr="008B70A5">
        <w:trPr>
          <w:trHeight w:val="290"/>
        </w:trPr>
        <w:tc>
          <w:tcPr>
            <w:tcW w:w="508" w:type="pct"/>
            <w:noWrap/>
            <w:hideMark/>
          </w:tcPr>
          <w:p w14:paraId="4A45A6C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Risk Criticality</w:t>
            </w:r>
          </w:p>
        </w:tc>
        <w:tc>
          <w:tcPr>
            <w:tcW w:w="310" w:type="pct"/>
            <w:noWrap/>
            <w:hideMark/>
          </w:tcPr>
          <w:p w14:paraId="6D1B52A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4C3F3D11" w14:textId="21E387D8"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The risk criticality refers to the level of risk impact by looking at its magnitude and propagation impact affecting both to the community and other risks </w:t>
            </w:r>
            <w:r w:rsidR="000D392C">
              <w:rPr>
                <w:sz w:val="20"/>
              </w:rPr>
              <w:fldChar w:fldCharType="begin" w:fldLock="1"/>
            </w:r>
            <w:r w:rsidR="000D392C">
              <w:rPr>
                <w:rFonts w:ascii="Times New Roman" w:hAnsi="Times New Roman" w:cs="Times New Roman"/>
                <w:sz w:val="20"/>
                <w:szCs w:val="20"/>
              </w:rPr>
              <w:instrText>ADDIN CSL_CITATION {"citationItems":[{"id":"ITEM-1","itemData":{"DOI":"10.1108/IJDRBE-05-2016-0016","ISSN":"17595916","abstract":"Purpose: The purpose of this paper is to develop a novel risk analysis method named fuzzy critical risk analysis (FCRA) for assessing the infrastructure risks from a risk-community network perspective. The basis of this new FCRA method is the integration of existing risk magnitude analysis with the novel risk impact propagation analysis performed in specific infrastructure systems to assess the criticality of risk within specific social-infrastructure interrelated network boundary. Design/methodology/approach: The FCRA uses a number of scientific methods such as failure mode effect and criticality analysis (FMECA), social network analysis (SNA) and fuzzy-set theory to facilitate the building of risk evaluation associated with the infrastructure and the community. The proposed FCRA approach has been developed by integrating the fuzzy-based social network analysis (FSNA) method with conventional fuzzy FMECA method to analyse the most critical risk based on risk decision factors and risk impact propagation generated by various stakeholder perceptions. Findings: The application of FSNA is considered to be highly relevant for investigating the risk impact propagation mechanism based on various stakeholder perceptions within the infrastructure risk interrelation and community networks. Although conventional FMECA methods have the potential for resulting in a reasonable risk ranking based on its magnitude value within the traditional risk assessment method, the lack of considering the domino effect of the infrastructure risk impact, the various degrees of community dependencies and the uncertainty of various stakeholder perceptions made such methods grossly ineffective in the decision-making of risk prevention (and mitigation) and resilience context. Research limitations/implications: The validation of the model is currently based on a hypothetical case which in the future should be applied empirically based on a real case study. Practical implications: Effective functioning of the infrastructure systems for seamless operation of the society is highly crucial. Yet, extreme events resulted in failure scenarios often undermine the efficient operations and consequently affect the community at multiple levels. Current risk analysis methodologies lack to address issues related to diverse impacts on communities and propagation of risks impact within the infrastructure system based on multi-stakeholders’ perspectives. The FCRA developed in this research has been vali…","author":[{"dropping-particle":"","family":"Ongkowijoyo","given":"Citra","non-dropping-particle":"","parse-names":false,"suffix":""},{"dropping-particle":"","family":"Doloi","given":"Hemanta","non-dropping-particle":"","parse-names":false,"suffix":""}],"container-title":"International Journal of Disaster Resilience in the Built Environment","id":"ITEM-1","issue":"1","issued":{"date-parts":[["2017"]]},"page":"5-26","title":"Determining critical infrastructure risks using social network analysis","type":"article-journal","volume":"8"},"uris":["http://www.mendeley.com/documents/?uuid=649b0a51-2aed-4c6e-89a0-d59fadaa7582"]}],"mendeley":{"formattedCitation":"(Ongkowijoyo &amp; Doloi, 2017)","plainTextFormattedCitation":"(Ongkowijoyo &amp; Doloi, 2017)","previouslyFormattedCitation":"(Ongkowijoyo &amp; Doloi, 2017)"},"properties":{"noteIndex":0},"schema":"https://github.com/citation-style-language/schema/raw/master/csl-citation.json"}</w:instrText>
            </w:r>
            <w:r w:rsidR="000D392C">
              <w:rPr>
                <w:sz w:val="20"/>
              </w:rPr>
              <w:fldChar w:fldCharType="separate"/>
            </w:r>
            <w:r w:rsidR="000D392C" w:rsidRPr="000D392C">
              <w:rPr>
                <w:rFonts w:ascii="Times New Roman" w:hAnsi="Times New Roman" w:cs="Times New Roman"/>
                <w:noProof/>
                <w:sz w:val="20"/>
                <w:szCs w:val="20"/>
              </w:rPr>
              <w:t>(Ongkowijoyo &amp; Doloi, 2017)</w:t>
            </w:r>
            <w:r w:rsidR="000D392C">
              <w:rPr>
                <w:sz w:val="20"/>
              </w:rPr>
              <w:fldChar w:fldCharType="end"/>
            </w:r>
            <w:r w:rsidRPr="00A00604">
              <w:rPr>
                <w:rFonts w:ascii="Times New Roman" w:hAnsi="Times New Roman" w:cs="Times New Roman"/>
                <w:sz w:val="20"/>
                <w:szCs w:val="20"/>
              </w:rPr>
              <w:t>. This is a composite indicator that uses in/out degree, betweenness, closeness and Eigenvector centralities.</w:t>
            </w:r>
          </w:p>
        </w:tc>
      </w:tr>
      <w:tr w:rsidR="008B70A5" w:rsidRPr="00A00604" w14:paraId="12EB53BA" w14:textId="5103B3AA" w:rsidTr="008B70A5">
        <w:trPr>
          <w:trHeight w:val="290"/>
        </w:trPr>
        <w:tc>
          <w:tcPr>
            <w:tcW w:w="508" w:type="pct"/>
            <w:noWrap/>
            <w:hideMark/>
          </w:tcPr>
          <w:p w14:paraId="49EC58F4"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ingular Value Decomposition</w:t>
            </w:r>
          </w:p>
        </w:tc>
        <w:tc>
          <w:tcPr>
            <w:tcW w:w="310" w:type="pct"/>
            <w:noWrap/>
            <w:hideMark/>
          </w:tcPr>
          <w:p w14:paraId="0B1D56A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7F91AEC9" w14:textId="000B1F8A" w:rsidR="008B70A5" w:rsidRPr="00A00604" w:rsidRDefault="000D392C"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 xml:space="preserve">Singular Value Decomposition (SVD) can be used to observe the interactions between nodes in a two-mode network. As a dimensionality reduction technique, it is similar to factor and correspondence analysis methods (e.g. MCA, PCA) and is useful in network analysis as it measures distances between variable (i.e. nodes) whilst measuring their contribution </w:t>
            </w:r>
            <w:r>
              <w:rPr>
                <w:sz w:val="20"/>
              </w:rPr>
              <w:fldChar w:fldCharType="begin" w:fldLock="1"/>
            </w:r>
            <w:r w:rsidR="00F3666C">
              <w:rPr>
                <w:rFonts w:ascii="Times New Roman" w:hAnsi="Times New Roman" w:cs="Times New Roman"/>
                <w:sz w:val="20"/>
                <w:szCs w:val="20"/>
              </w:rPr>
              <w:instrText>ADDIN CSL_CITATION {"citationItems":[{"id":"ITEM-1","itemData":{"DOI":"10.1016/j.ssci.2020.104607","ISSN":"18791042","abstract":"In the decade since the Wenchuan earthquake of 2008, significant earthquakes have occurred in Yushu, Lushan, and Ludian in China. A comparison of the collaborative behaviors of emergency organizations in these four cases reveals some trends or regularities. This study uses complex adaptive network theory to examine three propositions: first, organizational collaborative behaviors are driven by tasks; second, government departments show less initiative in cross-sector cooperation than NGOs and enterprises; and third, the emergency management network has a core-periphery structure. All of these propositions are supported by our social network analysis (SNA), which considers modularity, centrality, cliques, and singular value decomposition (SVD) in a two-mode network. The results support the three propositions given above and suggest that emergency management networks are time-variant systems. In particular, we argue that estrangement between different sectors needs to be overcome to improve these networks.","author":[{"dropping-particle":"","family":"Chen","given":"Wu","non-dropping-particle":"","parse-names":false,"suffix":""},{"dropping-particle":"","family":"Zhang","given":"Haibo","non-dropping-particle":"","parse-names":false,"suffix":""},{"dropping-particle":"","family":"Comfort","given":"Louise K.","non-dropping-particle":"","parse-names":false,"suffix":""},{"dropping-particle":"","family":"Tao","given":"Zhigang","non-dropping-particle":"","parse-names":false,"suffix":""}],"container-title":"Safety Science","id":"ITEM-1","issue":"December 2019","issued":{"date-parts":[["2020"]]},"page":"104607","publisher":"Elsevier","title":"Exploring complex adaptive networks in the aftermath of the 2008 Wenchuan earthquake in China","type":"article-journal","volume":"125"},"uris":["http://www.mendeley.com/documents/?uuid=1b22379c-49f9-4731-8dc8-faf30073bd7b"]}],"mendeley":{"formattedCitation":"(W. Chen et al., 2020)","plainTextFormattedCitation":"(W. Chen et al., 2020)","previouslyFormattedCitation":"(W. Chen et al., 2020)"},"properties":{"noteIndex":0},"schema":"https://github.com/citation-style-language/schema/raw/master/csl-citation.json"}</w:instrText>
            </w:r>
            <w:r>
              <w:rPr>
                <w:sz w:val="20"/>
              </w:rPr>
              <w:fldChar w:fldCharType="separate"/>
            </w:r>
            <w:r w:rsidR="00315D0A" w:rsidRPr="00315D0A">
              <w:rPr>
                <w:rFonts w:ascii="Times New Roman" w:hAnsi="Times New Roman" w:cs="Times New Roman"/>
                <w:noProof/>
                <w:sz w:val="20"/>
                <w:szCs w:val="20"/>
              </w:rPr>
              <w:t xml:space="preserve">(W. Chen </w:t>
            </w:r>
            <w:r w:rsidR="009977A2">
              <w:rPr>
                <w:rFonts w:ascii="Times New Roman" w:hAnsi="Times New Roman" w:cs="Times New Roman"/>
                <w:noProof/>
                <w:sz w:val="20"/>
                <w:szCs w:val="20"/>
              </w:rPr>
              <w:t>et al.</w:t>
            </w:r>
            <w:r w:rsidR="00315D0A" w:rsidRPr="00315D0A">
              <w:rPr>
                <w:rFonts w:ascii="Times New Roman" w:hAnsi="Times New Roman" w:cs="Times New Roman"/>
                <w:noProof/>
                <w:sz w:val="20"/>
                <w:szCs w:val="20"/>
              </w:rPr>
              <w:t xml:space="preserve"> 2020)</w:t>
            </w:r>
            <w:r>
              <w:rPr>
                <w:sz w:val="20"/>
              </w:rPr>
              <w:fldChar w:fldCharType="end"/>
            </w:r>
          </w:p>
        </w:tc>
      </w:tr>
      <w:tr w:rsidR="008B70A5" w:rsidRPr="00A00604" w14:paraId="5C1A4E0E" w14:textId="0D95A411" w:rsidTr="008B70A5">
        <w:trPr>
          <w:trHeight w:val="290"/>
        </w:trPr>
        <w:tc>
          <w:tcPr>
            <w:tcW w:w="508" w:type="pct"/>
            <w:noWrap/>
            <w:hideMark/>
          </w:tcPr>
          <w:p w14:paraId="68F7C00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tatus Centrality</w:t>
            </w:r>
          </w:p>
        </w:tc>
        <w:tc>
          <w:tcPr>
            <w:tcW w:w="310" w:type="pct"/>
            <w:noWrap/>
            <w:hideMark/>
          </w:tcPr>
          <w:p w14:paraId="038F25B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25A5938D" w14:textId="4BCA0C03"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tatus centrality computes the relative influence of a node within a network by measuring the number of the immediate neighbours and also all other nodes in the</w:t>
            </w:r>
            <w:r w:rsidR="000D392C">
              <w:rPr>
                <w:rFonts w:ascii="Times New Roman" w:hAnsi="Times New Roman" w:cs="Times New Roman"/>
                <w:sz w:val="20"/>
                <w:szCs w:val="20"/>
              </w:rPr>
              <w:t xml:space="preserve"> </w:t>
            </w:r>
            <w:r w:rsidRPr="00A00604">
              <w:rPr>
                <w:rFonts w:ascii="Times New Roman" w:hAnsi="Times New Roman" w:cs="Times New Roman"/>
                <w:sz w:val="20"/>
                <w:szCs w:val="20"/>
              </w:rPr>
              <w:t xml:space="preserve">network that connect to the node under consideration through their immediate neighbours </w:t>
            </w:r>
            <w:r w:rsidR="000D392C">
              <w:rPr>
                <w:sz w:val="20"/>
              </w:rPr>
              <w:fldChar w:fldCharType="begin" w:fldLock="1"/>
            </w:r>
            <w:r w:rsidR="000D392C">
              <w:rPr>
                <w:rFonts w:ascii="Times New Roman" w:hAnsi="Times New Roman" w:cs="Times New Roman"/>
                <w:sz w:val="20"/>
                <w:szCs w:val="20"/>
              </w:rPr>
              <w:instrText>ADDIN CSL_CITATION {"citationItems":[{"id":"ITEM-1","itemData":{"DOI":"10.1016/S1665-6423(14)72338-7","ISSN":"16656423","abstract":"Earthquakes, hurricanes, flooding and terrorist attacks pose a severe threat to our society. What's more, when such a disaster happens, it can spread in a wide range with ubiquitous presence of a large-scale networked system. Therefore, the emergency/disaster management faces new challenges that the decision-makers have extra difficulties in perceiving the disaster dynamic spreading processes under this networked environment. This study tries to use the complex networks theory to tackle this complexity and the result shows the theory is a promising approach to support disaster/emergency management by focusing on simulation experiments of small world networks and scale free networks. The theory can be used to capture and describe the evolution mechanism, evolution discipline and overall behavior of a networked system. In particular, the complex networks theory is very strong at analyzing the complexity and dynamical changes of a networked system, which can improve the situation awareness after a disaster has occurred and help perceive its dynamic process, which is very important for high-quality decision making. In addition, this study also shows the use of the complex networks theory can build a visualized process to track the dynamic spreading of a disaster in a networked system.","author":[{"dropping-particle":"","family":"Jin","given":"Li","non-dropping-particle":"","parse-names":false,"suffix":""},{"dropping-particle":"","family":"Jiong","given":"Wang","non-dropping-particle":"","parse-names":false,"suffix":""},{"dropping-particle":"","family":"Yang","given":"Dai","non-dropping-particle":"","parse-names":false,"suffix":""},{"dropping-particle":"","family":"Huaping","given":"Wu","non-dropping-particle":"","parse-names":false,"suffix":""},{"dropping-particle":"","family":"Wei","given":"Dong","non-dropping-particle":"","parse-names":false,"suffix":""}],"container-title":"Journal of Applied Research and Technology","id":"ITEM-1","issue":"2","issued":{"date-parts":[["2014"]]},"page":"223-229","publisher":"Elsevier","title":"A simulation study for emergency/disaster management by applying complex networks theory","type":"article-journal","volume":"12"},"uris":["http://www.mendeley.com/documents/?uuid=af211366-3b0d-4090-8b39-8077efd6fbc1"]}],"mendeley":{"formattedCitation":"(Jin et al., 2014)","plainTextFormattedCitation":"(Jin et al., 2014)","previouslyFormattedCitation":"(Jin et al., 2014)"},"properties":{"noteIndex":0},"schema":"https://github.com/citation-style-language/schema/raw/master/csl-citation.json"}</w:instrText>
            </w:r>
            <w:r w:rsidR="000D392C">
              <w:rPr>
                <w:sz w:val="20"/>
              </w:rPr>
              <w:fldChar w:fldCharType="separate"/>
            </w:r>
            <w:r w:rsidR="000D392C" w:rsidRPr="000D392C">
              <w:rPr>
                <w:rFonts w:ascii="Times New Roman" w:hAnsi="Times New Roman" w:cs="Times New Roman"/>
                <w:noProof/>
                <w:sz w:val="20"/>
                <w:szCs w:val="20"/>
              </w:rPr>
              <w:t xml:space="preserve">(Jin </w:t>
            </w:r>
            <w:r w:rsidR="009977A2">
              <w:rPr>
                <w:rFonts w:ascii="Times New Roman" w:hAnsi="Times New Roman" w:cs="Times New Roman"/>
                <w:noProof/>
                <w:sz w:val="20"/>
                <w:szCs w:val="20"/>
              </w:rPr>
              <w:t>et al.</w:t>
            </w:r>
            <w:r w:rsidR="000D392C" w:rsidRPr="000D392C">
              <w:rPr>
                <w:rFonts w:ascii="Times New Roman" w:hAnsi="Times New Roman" w:cs="Times New Roman"/>
                <w:noProof/>
                <w:sz w:val="20"/>
                <w:szCs w:val="20"/>
              </w:rPr>
              <w:t xml:space="preserve"> 2014)</w:t>
            </w:r>
            <w:r w:rsidR="000D392C">
              <w:rPr>
                <w:sz w:val="20"/>
              </w:rPr>
              <w:fldChar w:fldCharType="end"/>
            </w:r>
            <w:r w:rsidRPr="00A00604">
              <w:rPr>
                <w:rFonts w:ascii="Times New Roman" w:hAnsi="Times New Roman" w:cs="Times New Roman"/>
                <w:sz w:val="20"/>
                <w:szCs w:val="20"/>
              </w:rPr>
              <w:t>.</w:t>
            </w:r>
          </w:p>
        </w:tc>
      </w:tr>
      <w:tr w:rsidR="008B70A5" w:rsidRPr="00A00604" w14:paraId="4F97EDFB" w14:textId="33C97D46" w:rsidTr="008B70A5">
        <w:trPr>
          <w:trHeight w:val="290"/>
        </w:trPr>
        <w:tc>
          <w:tcPr>
            <w:tcW w:w="508" w:type="pct"/>
            <w:noWrap/>
            <w:hideMark/>
          </w:tcPr>
          <w:p w14:paraId="7831540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tructural Equivalence</w:t>
            </w:r>
          </w:p>
        </w:tc>
        <w:tc>
          <w:tcPr>
            <w:tcW w:w="310" w:type="pct"/>
            <w:noWrap/>
            <w:hideMark/>
          </w:tcPr>
          <w:p w14:paraId="1770EAA2"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61E5FFEC" w14:textId="0850E9B3"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Structural equivalence means that if two nodes in a network swap their positions, the network structure will not change </w:t>
            </w:r>
            <w:r w:rsidR="00315D0A">
              <w:rPr>
                <w:sz w:val="20"/>
              </w:rPr>
              <w:fldChar w:fldCharType="begin" w:fldLock="1"/>
            </w:r>
            <w:r w:rsidR="00315D0A">
              <w:rPr>
                <w:rFonts w:ascii="Times New Roman" w:hAnsi="Times New Roman" w:cs="Times New Roman"/>
                <w:sz w:val="20"/>
                <w:szCs w:val="20"/>
              </w:rPr>
              <w:instrText>ADDIN CSL_CITATION {"citationItems":[{"id":"ITEM-1","itemData":{"DOI":"10.1155/2019/6509726","ISSN":"15635147","abstract":"An urban agglomeration (shorted as UA) is a highly developed spatial form of integrated city and an important driving force for regional economic development. The network of UA mainly reflects the spatial connections and organizational structure of all cities, which is of great significance for understanding the development status of UAs and revealing their development laws. However, there are few horizontal studies comparing the network structure of China's UAs. This study constructs the economic network of China's eight UAs with the gravity model and explores the overall network structure and city centrality using indicators in network analysis. Then, two groups of UAs with similar network structures are compared. Finally, the association between the gravity model and empirical data is discussed. The results show that the spatial pattern of cities in UAs can be expressed by the gravity model approximately. Besides, UAs with different development levels present different spatial network structures, but the network structures cannot reflect the development levels of UAs directly. We also find that the cities with high betweenness centrality have greater development potential to be the next growth pole.","author":[{"dropping-particle":"","family":"Sun","given":"Qipeng","non-dropping-particle":"","parse-names":false,"suffix":""},{"dropping-particle":"","family":"Wang","given":"Sijie","non-dropping-particle":"","parse-names":false,"suffix":""},{"dropping-particle":"","family":"Zhang","given":"Kaiqi","non-dropping-particle":"","parse-names":false,"suffix":""},{"dropping-particle":"","family":"Ma","given":"Fei","non-dropping-particle":"","parse-names":false,"suffix":""},{"dropping-particle":"","family":"Guo","given":"Xiaozhuang","non-dropping-particle":"","parse-names":false,"suffix":""},{"dropping-particle":"","family":"Li","given":"Tingzhen","non-dropping-particle":"","parse-names":false,"suffix":""}],"container-title":"Mathematical Problems in Engineering","id":"ITEM-1","issued":{"date-parts":[["2019"]]},"title":"Spatial pattern of urban system based on gravity model and whole network analysis in eight urban agglomerations of China","type":"article-journal","volume":"2019"},"uris":["http://www.mendeley.com/documents/?uuid=4688db1f-4ec9-40c0-9b1c-eb83d203ee5b"]}],"mendeley":{"formattedCitation":"(Sun et al., 2019)","plainTextFormattedCitation":"(Sun et al., 2019)","previouslyFormattedCitation":"(Sun et al., 2019)"},"properties":{"noteIndex":0},"schema":"https://github.com/citation-style-language/schema/raw/master/csl-citation.json"}</w:instrText>
            </w:r>
            <w:r w:rsidR="00315D0A">
              <w:rPr>
                <w:sz w:val="20"/>
              </w:rPr>
              <w:fldChar w:fldCharType="separate"/>
            </w:r>
            <w:r w:rsidR="00315D0A" w:rsidRPr="00315D0A">
              <w:rPr>
                <w:rFonts w:ascii="Times New Roman" w:hAnsi="Times New Roman" w:cs="Times New Roman"/>
                <w:noProof/>
                <w:sz w:val="20"/>
                <w:szCs w:val="20"/>
              </w:rPr>
              <w:t xml:space="preserve">(Sun </w:t>
            </w:r>
            <w:r w:rsidR="009977A2">
              <w:rPr>
                <w:rFonts w:ascii="Times New Roman" w:hAnsi="Times New Roman" w:cs="Times New Roman"/>
                <w:noProof/>
                <w:sz w:val="20"/>
                <w:szCs w:val="20"/>
              </w:rPr>
              <w:t>et al.</w:t>
            </w:r>
            <w:r w:rsidR="00315D0A" w:rsidRPr="00315D0A">
              <w:rPr>
                <w:rFonts w:ascii="Times New Roman" w:hAnsi="Times New Roman" w:cs="Times New Roman"/>
                <w:noProof/>
                <w:sz w:val="20"/>
                <w:szCs w:val="20"/>
              </w:rPr>
              <w:t xml:space="preserve"> 2019)</w:t>
            </w:r>
            <w:r w:rsidR="00315D0A">
              <w:rPr>
                <w:sz w:val="20"/>
              </w:rPr>
              <w:fldChar w:fldCharType="end"/>
            </w:r>
            <w:r w:rsidR="00315D0A">
              <w:rPr>
                <w:rFonts w:ascii="Times New Roman" w:hAnsi="Times New Roman" w:cs="Times New Roman"/>
                <w:sz w:val="20"/>
                <w:szCs w:val="20"/>
              </w:rPr>
              <w:t>.</w:t>
            </w:r>
          </w:p>
        </w:tc>
      </w:tr>
      <w:tr w:rsidR="008B70A5" w:rsidRPr="00A00604" w14:paraId="4CD8CA5B" w14:textId="12C4D91C" w:rsidTr="008B70A5">
        <w:trPr>
          <w:trHeight w:val="290"/>
        </w:trPr>
        <w:tc>
          <w:tcPr>
            <w:tcW w:w="508" w:type="pct"/>
            <w:noWrap/>
            <w:hideMark/>
          </w:tcPr>
          <w:p w14:paraId="1291899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tructural Holes</w:t>
            </w:r>
          </w:p>
        </w:tc>
        <w:tc>
          <w:tcPr>
            <w:tcW w:w="310" w:type="pct"/>
            <w:noWrap/>
            <w:hideMark/>
          </w:tcPr>
          <w:p w14:paraId="7457D2F8"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68457CFC" w14:textId="738A6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A structural hole is a nonredundant connection between two actors </w:t>
            </w:r>
            <w:r w:rsidR="00315D0A">
              <w:rPr>
                <w:sz w:val="20"/>
              </w:rPr>
              <w:fldChar w:fldCharType="begin" w:fldLock="1"/>
            </w:r>
            <w:r w:rsidR="00315D0A">
              <w:rPr>
                <w:rFonts w:ascii="Times New Roman" w:hAnsi="Times New Roman" w:cs="Times New Roman"/>
                <w:sz w:val="20"/>
                <w:szCs w:val="20"/>
              </w:rPr>
              <w:instrText>ADDIN CSL_CITATION {"citationItems":[{"id":"ITEM-1","itemData":{"DOI":"10.1016/j.scs.2019.101880","ISSN":"22106707","abstract":"Facing increasingly frequent disasters, the resilience concept are widely adopted to make up the limitations of traditional community disaster management. The relationships among community stakeholders along with their responsibilities and actions are important social capitals coping with community disaster, which have a significant impact on forming the community resilience. Accordingly, this paper is the first attempt to measure the community resilience using social network analysis (SNA) method from the view of social capitals of stakeholders. Firstly, six key disaster-adapting social capitals in the urban community are identified using systematic literature review (SLR). Then, the social capitals before, during and after the community disaster are calculated based on the SNA to characterize the level of community resilience. Finally, taking a waterlogging disaster in Nanjing city of China, some implements on enhancing the community resilience in different phases are proposed from four aspects: rapidity, robustness, redundancy and resourcefulness. The findings in the case study and the conclusions of this paper provides an easy method to calculate the resilience and social capitals of a community at different stages of a disaster, and also helps to improve disaster prevention and reduction efforts in urban communities, especially those that are collaboratively managed by multi-stakeholders.","author":[{"dropping-particle":"","family":"Cui","given":"Peng","non-dropping-particle":"","parse-names":false,"suffix":""},{"dropping-particle":"","family":"Li","given":"Dezhi","non-dropping-particle":"","parse-names":false,"suffix":""}],"container-title":"Sustainable Cities and Society","id":"ITEM-1","issued":{"date-parts":[["2020"]]},"page":"101880","publisher":"Elsevier B.V.","title":"A SNA-based methodology for measuring the community resilience from the perspective of social capitals: Take Nanjing, China as an example","type":"article-journal","volume":"53"},"uris":["http://www.mendeley.com/documents/?uuid=84373876-1a85-4bfb-af36-a7e4bfb49146"]}],"mendeley":{"formattedCitation":"(P. Cui &amp; Li, 2020)","manualFormatting":"(Cui &amp; Li, 2020)","plainTextFormattedCitation":"(P. Cui &amp; Li, 2020)","previouslyFormattedCitation":"(P. Cui &amp; Li, 2020)"},"properties":{"noteIndex":0},"schema":"https://github.com/citation-style-language/schema/raw/master/csl-citation.json"}</w:instrText>
            </w:r>
            <w:r w:rsidR="00315D0A">
              <w:rPr>
                <w:sz w:val="20"/>
              </w:rPr>
              <w:fldChar w:fldCharType="separate"/>
            </w:r>
            <w:r w:rsidR="00315D0A" w:rsidRPr="00315D0A">
              <w:rPr>
                <w:rFonts w:ascii="Times New Roman" w:hAnsi="Times New Roman" w:cs="Times New Roman"/>
                <w:noProof/>
                <w:sz w:val="20"/>
                <w:szCs w:val="20"/>
              </w:rPr>
              <w:t>(Cui &amp; Li, 2020)</w:t>
            </w:r>
            <w:r w:rsidR="00315D0A">
              <w:rPr>
                <w:sz w:val="20"/>
              </w:rPr>
              <w:fldChar w:fldCharType="end"/>
            </w:r>
            <w:r w:rsidR="00315D0A">
              <w:rPr>
                <w:rFonts w:ascii="Times New Roman" w:hAnsi="Times New Roman" w:cs="Times New Roman"/>
                <w:sz w:val="20"/>
                <w:szCs w:val="20"/>
              </w:rPr>
              <w:t xml:space="preserve">. </w:t>
            </w:r>
            <w:r w:rsidRPr="00A00604">
              <w:rPr>
                <w:rFonts w:ascii="Times New Roman" w:hAnsi="Times New Roman" w:cs="Times New Roman"/>
                <w:sz w:val="20"/>
                <w:szCs w:val="20"/>
              </w:rPr>
              <w:t xml:space="preserve">From the </w:t>
            </w:r>
            <w:r w:rsidR="002D549F" w:rsidRPr="00A00604">
              <w:rPr>
                <w:rFonts w:ascii="Times New Roman" w:hAnsi="Times New Roman" w:cs="Times New Roman"/>
                <w:sz w:val="20"/>
                <w:szCs w:val="20"/>
              </w:rPr>
              <w:t>perspective</w:t>
            </w:r>
            <w:r w:rsidRPr="00A00604">
              <w:rPr>
                <w:rFonts w:ascii="Times New Roman" w:hAnsi="Times New Roman" w:cs="Times New Roman"/>
                <w:sz w:val="20"/>
                <w:szCs w:val="20"/>
              </w:rPr>
              <w:t xml:space="preserve"> of the overall network, it appears as a hole in the network structure (Hou &amp; Xiao, 2015). Based on Burt's structural hole index (Burt, 1992). </w:t>
            </w:r>
          </w:p>
        </w:tc>
      </w:tr>
      <w:tr w:rsidR="008B70A5" w:rsidRPr="00A00604" w14:paraId="13AF97E2" w14:textId="6AFBB91C" w:rsidTr="008B70A5">
        <w:trPr>
          <w:trHeight w:val="290"/>
        </w:trPr>
        <w:tc>
          <w:tcPr>
            <w:tcW w:w="508" w:type="pct"/>
            <w:noWrap/>
            <w:hideMark/>
          </w:tcPr>
          <w:p w14:paraId="33D7D3BC"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hroughflow</w:t>
            </w:r>
          </w:p>
        </w:tc>
        <w:tc>
          <w:tcPr>
            <w:tcW w:w="310" w:type="pct"/>
            <w:noWrap/>
            <w:hideMark/>
          </w:tcPr>
          <w:p w14:paraId="79E2A27E"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0680BBC1" w14:textId="6EA9FF87" w:rsidR="008B70A5" w:rsidRPr="00A00604" w:rsidRDefault="00315D0A"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Throughflow is the basis of all Ecological Network Analysis</w:t>
            </w:r>
            <w:r>
              <w:rPr>
                <w:sz w:val="20"/>
              </w:rPr>
              <w:fldChar w:fldCharType="begin" w:fldLock="1"/>
            </w:r>
            <w:r w:rsidR="00F3666C">
              <w:rPr>
                <w:rFonts w:ascii="Times New Roman" w:hAnsi="Times New Roman" w:cs="Times New Roman"/>
                <w:sz w:val="20"/>
                <w:szCs w:val="20"/>
              </w:rPr>
              <w:instrText>ADDIN CSL_CITATION {"citationItems":[{"id":"ITEM-1","itemData":{"DOI":"10.1021/acs.est.5b02654","ISSN":"15205851","PMID":"26340508","abstract":"The \"stove-pipe\" way of thinking has been mostly used in mitigating carbon emissions and managing socioeconomics because of its convenience of implementation. However, systems-oriented approaches become imperative in pursuit of an efficient regulation of carbon emissions from systems as complicated as urban systems. The aim of this paper is to establish a dynamic network approach that is capable of assessing the effectiveness of carbon emissions mitigation in a more holistic way. A carbon metabolic network is constructed by modeling the carbon flows between economic sectors and environment. With the network shocked by interventions to the sectoral carbon flows, indirect emissions from the city are accounted for under certain carbon mitigation strategies. The nonzero-sum relationships between sectors and environmental components are identified based on utility analysis, which synthesize the nature of direct and indirect network interactions. The results of the case study of Beijing suggest that the stove-pipe mitigation strategies targeted the economic sectors might be not as efficient as they were expected. A direct cutting in material or energy import to the sectors may result in a rebound in indirect emissions and thus fails to achieve the carbon mitigation goal of the city as a whole. A promising way of foreseeing the dynamic mechanism of emissions is to analyze the nonzero-sum relationships between important urban components. Thinking cities as systems of interactions, the network approach is potentially a strong tool for appraising and filtering mitigation strategies of carbon emissions.","author":[{"dropping-particle":"","family":"Chen","given":"Shaoqing","non-dropping-particle":"","parse-names":false,"suffix":""},{"dropping-particle":"","family":"Chen","given":"Bin","non-dropping-particle":"","parse-names":false,"suffix":""},{"dropping-particle":"","family":"Su","given":"Meirong","non-dropping-particle":"","parse-names":false,"suffix":""}],"container-title":"Environmental Science and Technology","id":"ITEM-1","issue":"19","issued":{"date-parts":[["2015"]]},"page":"11594-11603","title":"Nonzero-Sum Relationships in Mitigating Urban Carbon Emissions: A Dynamic Network Simulation","type":"article-journal","volume":"49"},"uris":["http://www.mendeley.com/documents/?uuid=fab64fe0-5199-48b8-8bc5-ed866356dc1a"]}],"mendeley":{"formattedCitation":"(S. Chen et al., 2015)","manualFormatting":"(Chen et al., 2015)","plainTextFormattedCitation":"(S. Chen et al., 2015)","previouslyFormattedCitation":"(S. Chen et al., 2015)"},"properties":{"noteIndex":0},"schema":"https://github.com/citation-style-language/schema/raw/master/csl-citation.json"}</w:instrText>
            </w:r>
            <w:r>
              <w:rPr>
                <w:sz w:val="20"/>
              </w:rPr>
              <w:fldChar w:fldCharType="separate"/>
            </w:r>
            <w:r w:rsidRPr="00315D0A">
              <w:rPr>
                <w:rFonts w:ascii="Times New Roman" w:hAnsi="Times New Roman" w:cs="Times New Roman"/>
                <w:noProof/>
                <w:sz w:val="20"/>
                <w:szCs w:val="20"/>
              </w:rPr>
              <w:t xml:space="preserve">(Chen </w:t>
            </w:r>
            <w:r w:rsidR="009977A2">
              <w:rPr>
                <w:rFonts w:ascii="Times New Roman" w:hAnsi="Times New Roman" w:cs="Times New Roman"/>
                <w:noProof/>
                <w:sz w:val="20"/>
                <w:szCs w:val="20"/>
              </w:rPr>
              <w:t>et al.</w:t>
            </w:r>
            <w:r w:rsidRPr="00315D0A">
              <w:rPr>
                <w:rFonts w:ascii="Times New Roman" w:hAnsi="Times New Roman" w:cs="Times New Roman"/>
                <w:noProof/>
                <w:sz w:val="20"/>
                <w:szCs w:val="20"/>
              </w:rPr>
              <w:t xml:space="preserve"> 2015)</w:t>
            </w:r>
            <w:r>
              <w:rPr>
                <w:sz w:val="20"/>
              </w:rPr>
              <w:fldChar w:fldCharType="end"/>
            </w:r>
            <w:r>
              <w:rPr>
                <w:rFonts w:ascii="Times New Roman" w:hAnsi="Times New Roman" w:cs="Times New Roman"/>
                <w:sz w:val="20"/>
                <w:szCs w:val="20"/>
              </w:rPr>
              <w:t>.</w:t>
            </w:r>
            <w:r w:rsidR="00CD633E">
              <w:rPr>
                <w:rFonts w:ascii="Times New Roman" w:hAnsi="Times New Roman" w:cs="Times New Roman"/>
                <w:sz w:val="20"/>
                <w:szCs w:val="20"/>
              </w:rPr>
              <w:t xml:space="preserve"> It is </w:t>
            </w:r>
            <w:r w:rsidR="008B70A5" w:rsidRPr="00A00604">
              <w:rPr>
                <w:rFonts w:ascii="Times New Roman" w:hAnsi="Times New Roman" w:cs="Times New Roman"/>
                <w:sz w:val="20"/>
                <w:szCs w:val="20"/>
              </w:rPr>
              <w:t xml:space="preserve">defined as the total amount of energy or </w:t>
            </w:r>
            <w:r w:rsidR="00220788" w:rsidRPr="00A00604">
              <w:rPr>
                <w:rFonts w:ascii="Times New Roman" w:hAnsi="Times New Roman" w:cs="Times New Roman"/>
                <w:sz w:val="20"/>
                <w:szCs w:val="20"/>
              </w:rPr>
              <w:t>matter</w:t>
            </w:r>
            <w:r w:rsidR="008B70A5" w:rsidRPr="00A00604">
              <w:rPr>
                <w:rFonts w:ascii="Times New Roman" w:hAnsi="Times New Roman" w:cs="Times New Roman"/>
                <w:sz w:val="20"/>
                <w:szCs w:val="20"/>
              </w:rPr>
              <w:t xml:space="preserve"> that flows through each node (Finn, 1976). This is a fundamental feature of ecosystems and socio-economic network models  (Ulanowicz, 1986). This node-level metric serves as a measure of the energy, matter, or trade volume flows in each model node, and it can be an indicator of the relative importance of each node (Borrett, 201</w:t>
            </w:r>
            <w:r w:rsidR="00CD633E">
              <w:rPr>
                <w:rFonts w:ascii="Times New Roman" w:hAnsi="Times New Roman" w:cs="Times New Roman"/>
                <w:sz w:val="20"/>
                <w:szCs w:val="20"/>
              </w:rPr>
              <w:t>4</w:t>
            </w:r>
            <w:r w:rsidR="008B70A5" w:rsidRPr="00A00604">
              <w:rPr>
                <w:rFonts w:ascii="Times New Roman" w:hAnsi="Times New Roman" w:cs="Times New Roman"/>
                <w:sz w:val="20"/>
                <w:szCs w:val="20"/>
              </w:rPr>
              <w:t xml:space="preserve">). The sum of the node throughflows, termed total system throughflow, is a network-level indicator of the size of the system with respect to its activity. </w:t>
            </w:r>
            <w:r w:rsidR="00CD633E">
              <w:rPr>
                <w:rFonts w:ascii="Times New Roman" w:hAnsi="Times New Roman" w:cs="Times New Roman"/>
                <w:sz w:val="20"/>
                <w:szCs w:val="20"/>
              </w:rPr>
              <w:t xml:space="preserve">However, the throughflow of nodes can also be examined, making this a local and global metric. </w:t>
            </w:r>
          </w:p>
        </w:tc>
      </w:tr>
      <w:tr w:rsidR="008B70A5" w:rsidRPr="00A00604" w14:paraId="514ECABB" w14:textId="5BCBE1F3" w:rsidTr="008B70A5">
        <w:trPr>
          <w:trHeight w:val="290"/>
        </w:trPr>
        <w:tc>
          <w:tcPr>
            <w:tcW w:w="508" w:type="pct"/>
            <w:noWrap/>
            <w:hideMark/>
          </w:tcPr>
          <w:p w14:paraId="5262787D"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ransition Efficiency</w:t>
            </w:r>
          </w:p>
        </w:tc>
        <w:tc>
          <w:tcPr>
            <w:tcW w:w="310" w:type="pct"/>
            <w:noWrap/>
            <w:hideMark/>
          </w:tcPr>
          <w:p w14:paraId="26B546E0"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2B59C42F" w14:textId="083CE45E" w:rsidR="007D1884" w:rsidRDefault="007D1884" w:rsidP="009C4910">
            <w:pPr>
              <w:spacing w:line="480" w:lineRule="auto"/>
              <w:ind w:firstLine="0"/>
              <w:rPr>
                <w:rFonts w:ascii="Times New Roman" w:hAnsi="Times New Roman" w:cs="Times New Roman"/>
                <w:sz w:val="20"/>
                <w:szCs w:val="20"/>
              </w:rPr>
            </w:pPr>
            <w:r>
              <w:rPr>
                <w:rFonts w:ascii="Times New Roman" w:hAnsi="Times New Roman" w:cs="Times New Roman"/>
                <w:sz w:val="20"/>
                <w:szCs w:val="20"/>
              </w:rPr>
              <w:t>Transitions Efficiency</w:t>
            </w:r>
            <w:r w:rsidR="008B70A5" w:rsidRPr="00A00604">
              <w:rPr>
                <w:rFonts w:ascii="Times New Roman" w:hAnsi="Times New Roman" w:cs="Times New Roman"/>
                <w:sz w:val="20"/>
                <w:szCs w:val="20"/>
              </w:rPr>
              <w:t xml:space="preserve"> represents accessibility from </w:t>
            </w:r>
            <w:r>
              <w:rPr>
                <w:rFonts w:ascii="Times New Roman" w:hAnsi="Times New Roman" w:cs="Times New Roman"/>
                <w:sz w:val="20"/>
                <w:szCs w:val="20"/>
              </w:rPr>
              <w:t>one node to another</w:t>
            </w:r>
            <w:r w:rsidR="008B70A5" w:rsidRPr="00A00604">
              <w:rPr>
                <w:rFonts w:ascii="Times New Roman" w:hAnsi="Times New Roman" w:cs="Times New Roman"/>
                <w:sz w:val="20"/>
                <w:szCs w:val="20"/>
              </w:rPr>
              <w:t xml:space="preserve"> and is inversely proportional to the length of the shortest path between them </w:t>
            </w:r>
            <w:r>
              <w:rPr>
                <w:sz w:val="20"/>
              </w:rPr>
              <w:fldChar w:fldCharType="begin" w:fldLock="1"/>
            </w:r>
            <w:r w:rsidR="00221C0F">
              <w:rPr>
                <w:rFonts w:ascii="Times New Roman" w:hAnsi="Times New Roman" w:cs="Times New Roman"/>
                <w:sz w:val="20"/>
                <w:szCs w:val="20"/>
              </w:rPr>
              <w:instrText>ADDIN CSL_CITATION {"citationItems":[{"id":"ITEM-1","itemData":{"DOI":"10.1007/s11769-020-1131-2","ISSN":"1993064X","abstract":"The objective of this study is to develop a framework for re-examining and re-defining the classical concepts of spatial interaction and reorganization in the urban system. We introduce a modified radiation model for spatial interactions, coupled with migration big data, transport accessibility algorithm, and city competitiveness assessment for efficient distribution of the inter-city flow through the network. The Yangtze River Middle Reaches (YRMR) urban agglomeration (UA) is chosen as the case study region to systematically identify and measure its spatial configuration and to gain insights for other UAs’ sustainable development in China. The results are also compared with those computed by the classical gravity model to systematically discuss the applicability of spatial interaction laws and models, and related practical policies for regional sustainable development are discussed based on the findings as well. The conclusions are highlighted below: 1) Combining with the ‘city network paradigm’ and ‘central place theory’ can better express the spatial configurations of city systems in the context of ‘space of flows’; 2) The results validate the potentialities of a multi-analysis framework to assess the spatial configurations of city network based on the improved radiation model and network analysis tools; 3) The applications of spatial interaction models should be considered according to the specific geographical entity and its spatial scale.","author":[{"dropping-particle":"","family":"Zheng","given":"Wensheng","non-dropping-particle":"","parse-names":false,"suffix":""},{"dropping-particle":"","family":"Kuang","given":"Aiping","non-dropping-particle":"","parse-names":false,"suffix":""},{"dropping-particle":"","family":"Wang","given":"Xiaofang","non-dropping-particle":"","parse-names":false,"suffix":""},{"dropping-particle":"","family":"Chen","given":"Jing","non-dropping-particle":"","parse-names":false,"suffix":""}],"container-title":"Chinese Geographical Science","id":"ITEM-1","issue":"4","issued":{"date-parts":[["2020"]]},"page":"677-694","title":"Measuring Network Configuration of the Yangtze River Middle Reaches Urban Agglomeration: Based on Modified Radiation Model","type":"article-journal","volume":"30"},"uris":["http://www.mendeley.com/documents/?uuid=07d12ae3-fa0d-46bd-bedf-e7e2a3225600"]}],"mendeley":{"formattedCitation":"(Zheng et al., 2020)","plainTextFormattedCitation":"(Zheng et al., 2020)","previouslyFormattedCitation":"(Zheng et al., 2020)"},"properties":{"noteIndex":0},"schema":"https://github.com/citation-style-language/schema/raw/master/csl-citation.json"}</w:instrText>
            </w:r>
            <w:r>
              <w:rPr>
                <w:sz w:val="20"/>
              </w:rPr>
              <w:fldChar w:fldCharType="separate"/>
            </w:r>
            <w:r w:rsidRPr="007D1884">
              <w:rPr>
                <w:rFonts w:ascii="Times New Roman" w:hAnsi="Times New Roman" w:cs="Times New Roman"/>
                <w:noProof/>
                <w:sz w:val="20"/>
                <w:szCs w:val="20"/>
              </w:rPr>
              <w:t xml:space="preserve">(Zheng </w:t>
            </w:r>
            <w:r w:rsidR="009977A2">
              <w:rPr>
                <w:rFonts w:ascii="Times New Roman" w:hAnsi="Times New Roman" w:cs="Times New Roman"/>
                <w:noProof/>
                <w:sz w:val="20"/>
                <w:szCs w:val="20"/>
              </w:rPr>
              <w:t>et al.</w:t>
            </w:r>
            <w:r w:rsidRPr="007D1884">
              <w:rPr>
                <w:rFonts w:ascii="Times New Roman" w:hAnsi="Times New Roman" w:cs="Times New Roman"/>
                <w:noProof/>
                <w:sz w:val="20"/>
                <w:szCs w:val="20"/>
              </w:rPr>
              <w:t xml:space="preserve"> 2020)</w:t>
            </w:r>
            <w:r>
              <w:rPr>
                <w:sz w:val="20"/>
              </w:rPr>
              <w:fldChar w:fldCharType="end"/>
            </w:r>
            <w:r>
              <w:rPr>
                <w:rFonts w:ascii="Times New Roman" w:hAnsi="Times New Roman" w:cs="Times New Roman"/>
                <w:sz w:val="20"/>
                <w:szCs w:val="20"/>
              </w:rPr>
              <w:t>.</w:t>
            </w:r>
          </w:p>
          <w:p w14:paraId="6F73A60F" w14:textId="77777777" w:rsidR="007D1884" w:rsidRDefault="007D1884" w:rsidP="009C4910">
            <w:pPr>
              <w:spacing w:line="480" w:lineRule="auto"/>
              <w:ind w:firstLine="0"/>
              <w:rPr>
                <w:rFonts w:ascii="Times New Roman" w:hAnsi="Times New Roman" w:cs="Times New Roman"/>
                <w:sz w:val="20"/>
                <w:szCs w:val="20"/>
              </w:rPr>
            </w:pPr>
          </w:p>
          <w:p w14:paraId="136CD5B2" w14:textId="2DC81252"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See also "Node efficiency".</w:t>
            </w:r>
          </w:p>
        </w:tc>
      </w:tr>
      <w:tr w:rsidR="008B70A5" w:rsidRPr="00A00604" w14:paraId="18412853" w14:textId="43D806B7" w:rsidTr="008B70A5">
        <w:trPr>
          <w:trHeight w:val="290"/>
        </w:trPr>
        <w:tc>
          <w:tcPr>
            <w:tcW w:w="508" w:type="pct"/>
            <w:noWrap/>
            <w:hideMark/>
          </w:tcPr>
          <w:p w14:paraId="56C44332" w14:textId="3DAE67C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ransi</w:t>
            </w:r>
            <w:r w:rsidR="004A49BB">
              <w:rPr>
                <w:rFonts w:ascii="Times New Roman" w:hAnsi="Times New Roman" w:cs="Times New Roman"/>
                <w:sz w:val="20"/>
                <w:szCs w:val="20"/>
              </w:rPr>
              <w:t>ti</w:t>
            </w:r>
            <w:r w:rsidRPr="00A00604">
              <w:rPr>
                <w:rFonts w:ascii="Times New Roman" w:hAnsi="Times New Roman" w:cs="Times New Roman"/>
                <w:sz w:val="20"/>
                <w:szCs w:val="20"/>
              </w:rPr>
              <w:t>vity</w:t>
            </w:r>
          </w:p>
        </w:tc>
        <w:tc>
          <w:tcPr>
            <w:tcW w:w="310" w:type="pct"/>
            <w:noWrap/>
            <w:hideMark/>
          </w:tcPr>
          <w:p w14:paraId="4252B825"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Local </w:t>
            </w:r>
          </w:p>
        </w:tc>
        <w:tc>
          <w:tcPr>
            <w:tcW w:w="4181" w:type="pct"/>
            <w:noWrap/>
            <w:hideMark/>
          </w:tcPr>
          <w:p w14:paraId="7A6F3B41" w14:textId="4F537C1C"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Transitivity index refers to the tendency of two members in the network to be connected if they have a common </w:t>
            </w:r>
            <w:r w:rsidR="002F62A3" w:rsidRPr="00A00604">
              <w:rPr>
                <w:rFonts w:ascii="Times New Roman" w:hAnsi="Times New Roman" w:cs="Times New Roman"/>
                <w:sz w:val="20"/>
                <w:szCs w:val="20"/>
              </w:rPr>
              <w:t>neighbourhood</w:t>
            </w:r>
            <w:r w:rsidRPr="00A00604">
              <w:rPr>
                <w:rFonts w:ascii="Times New Roman" w:hAnsi="Times New Roman" w:cs="Times New Roman"/>
                <w:sz w:val="20"/>
                <w:szCs w:val="20"/>
              </w:rPr>
              <w:t xml:space="preserve"> to complete the triple relations (Kilduff &amp; Tsai, 2003; Wasserman &amp; Faust, 1994). </w:t>
            </w:r>
          </w:p>
        </w:tc>
      </w:tr>
      <w:tr w:rsidR="008B70A5" w:rsidRPr="00A00604" w14:paraId="36CBD264" w14:textId="2FDB4BEF" w:rsidTr="008B70A5">
        <w:trPr>
          <w:trHeight w:val="290"/>
        </w:trPr>
        <w:tc>
          <w:tcPr>
            <w:tcW w:w="508" w:type="pct"/>
            <w:noWrap/>
            <w:hideMark/>
          </w:tcPr>
          <w:p w14:paraId="16B4A76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ravel Alternative Diversity</w:t>
            </w:r>
          </w:p>
        </w:tc>
        <w:tc>
          <w:tcPr>
            <w:tcW w:w="310" w:type="pct"/>
            <w:noWrap/>
            <w:hideMark/>
          </w:tcPr>
          <w:p w14:paraId="2B881867"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Global</w:t>
            </w:r>
          </w:p>
        </w:tc>
        <w:tc>
          <w:tcPr>
            <w:tcW w:w="4181" w:type="pct"/>
            <w:noWrap/>
            <w:hideMark/>
          </w:tcPr>
          <w:p w14:paraId="1F1D0169" w14:textId="76546F3C" w:rsidR="008B70A5" w:rsidRPr="00504201" w:rsidRDefault="008B70A5" w:rsidP="009C4910">
            <w:pPr>
              <w:spacing w:line="480" w:lineRule="auto"/>
              <w:ind w:firstLine="0"/>
              <w:rPr>
                <w:rFonts w:ascii="Times New Roman" w:hAnsi="Times New Roman" w:cs="Times New Roman"/>
                <w:i/>
                <w:iCs/>
                <w:sz w:val="20"/>
                <w:szCs w:val="20"/>
              </w:rPr>
            </w:pPr>
            <w:r w:rsidRPr="00A00604">
              <w:rPr>
                <w:rFonts w:ascii="Times New Roman" w:hAnsi="Times New Roman" w:cs="Times New Roman"/>
                <w:sz w:val="20"/>
                <w:szCs w:val="20"/>
              </w:rPr>
              <w:t xml:space="preserve">In the context of transportation network redundancy, travel alternative diversity dimension is to evaluate the existence of multiple modes and effective routes available for </w:t>
            </w:r>
            <w:r w:rsidR="00504201" w:rsidRPr="00A00604">
              <w:rPr>
                <w:rFonts w:ascii="Times New Roman" w:hAnsi="Times New Roman" w:cs="Times New Roman"/>
                <w:sz w:val="20"/>
                <w:szCs w:val="20"/>
              </w:rPr>
              <w:t>travellers</w:t>
            </w:r>
            <w:r w:rsidRPr="00A00604">
              <w:rPr>
                <w:rFonts w:ascii="Times New Roman" w:hAnsi="Times New Roman" w:cs="Times New Roman"/>
                <w:sz w:val="20"/>
                <w:szCs w:val="20"/>
              </w:rPr>
              <w:t xml:space="preserve">, or the number of effective connections between a specific Origin-Destination (O–D) pair. Travelers might not treat all simple routes as their effective alternatives. Shorter detoured routes with an acceptable travel cost (i.e., not-too-long routes) are more likely to be considered by </w:t>
            </w:r>
            <w:r w:rsidR="00504201" w:rsidRPr="00A00604">
              <w:rPr>
                <w:rFonts w:ascii="Times New Roman" w:hAnsi="Times New Roman" w:cs="Times New Roman"/>
                <w:sz w:val="20"/>
                <w:szCs w:val="20"/>
              </w:rPr>
              <w:t>travellers</w:t>
            </w:r>
            <w:r w:rsidRPr="00A00604">
              <w:rPr>
                <w:rFonts w:ascii="Times New Roman" w:hAnsi="Times New Roman" w:cs="Times New Roman"/>
                <w:sz w:val="20"/>
                <w:szCs w:val="20"/>
              </w:rPr>
              <w:t xml:space="preserve"> as a reasonable substitution when the primary or secondary route is not available (Xu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18).</w:t>
            </w:r>
            <w:r w:rsidR="00504201">
              <w:rPr>
                <w:rFonts w:ascii="Times New Roman" w:hAnsi="Times New Roman" w:cs="Times New Roman"/>
                <w:sz w:val="20"/>
                <w:szCs w:val="20"/>
              </w:rPr>
              <w:t xml:space="preserve"> It can answer </w:t>
            </w:r>
            <w:r w:rsidR="00504201">
              <w:rPr>
                <w:rFonts w:ascii="Times New Roman" w:hAnsi="Times New Roman" w:cs="Times New Roman"/>
                <w:i/>
                <w:iCs/>
                <w:sz w:val="20"/>
                <w:szCs w:val="20"/>
              </w:rPr>
              <w:t>“how many effective redundant alternatives are there for travellers in the vent of a disruption?”.</w:t>
            </w:r>
          </w:p>
        </w:tc>
      </w:tr>
      <w:tr w:rsidR="008B70A5" w:rsidRPr="00A00604" w14:paraId="25CB1CEC" w14:textId="2246DFD2" w:rsidTr="008B70A5">
        <w:trPr>
          <w:trHeight w:val="290"/>
        </w:trPr>
        <w:tc>
          <w:tcPr>
            <w:tcW w:w="508" w:type="pct"/>
            <w:noWrap/>
            <w:hideMark/>
          </w:tcPr>
          <w:p w14:paraId="4453177A"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Two-step Reach </w:t>
            </w:r>
          </w:p>
        </w:tc>
        <w:tc>
          <w:tcPr>
            <w:tcW w:w="310" w:type="pct"/>
            <w:noWrap/>
            <w:hideMark/>
          </w:tcPr>
          <w:p w14:paraId="42B8724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39059252" w14:textId="415BC872"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Two-step reach illustrates the proportion of the total number of people in the network who can be reached by a person within one link of the people who comprise his/her immediate ties. It is considered a measure of how quickly a person can mobilise resources or convey information to others</w:t>
            </w:r>
            <w:r w:rsidR="00F3666C">
              <w:rPr>
                <w:rFonts w:ascii="Times New Roman" w:hAnsi="Times New Roman" w:cs="Times New Roman"/>
                <w:sz w:val="20"/>
                <w:szCs w:val="20"/>
              </w:rPr>
              <w:t xml:space="preserve"> </w:t>
            </w:r>
            <w:r w:rsidR="00F3666C">
              <w:rPr>
                <w:sz w:val="20"/>
              </w:rPr>
              <w:fldChar w:fldCharType="begin" w:fldLock="1"/>
            </w:r>
            <w:r w:rsidR="00F3666C">
              <w:rPr>
                <w:rFonts w:ascii="Times New Roman" w:hAnsi="Times New Roman" w:cs="Times New Roman"/>
                <w:sz w:val="20"/>
                <w:szCs w:val="20"/>
              </w:rPr>
              <w:instrText>ADDIN CSL_CITATION {"citationItems":[{"id":"ITEM-1","itemData":{"DOI":"10.1186/s13012-017-0686-5","ISSN":"17485908","PMID":"29208000","abstract":"Background: The effectiveness of many interventions to promote health and prevent disease has been well established. The imperative has therefore shifted from amassing evidence about efficacy to scale-up to maximise population-level health gains. Electronic implementation monitoring, or 'e-monitoring', systems have been designed to assist and track the delivery of preventive policies and programs. However, there is little evidence on whether e-monitoring systems improve the dissemination, adoption, and ongoing delivery of evidence-based preventive programs. Also, given considerable difficulties with e-monitoring systems in the clinical sector, scholars have called for a more sophisticated re-examination of e-monitoring's role in enhancing implementation. Methods: In the state of New South Wales (NSW), Australia, the Population Health Information Management System (PHIMS) was created to support the dissemination of obesity prevention programs to 6000 childcare centres and elementary schools across all 15 local health districts. We have established a three-way university-policymaker-practice research partnership to investigate the impact of PHIMS on practice, how PHIMS is used, and how achievement of key performance indicators of program adoption may be associated with local contextual factors. Our methods encompass ethnographic observation, key informant interviews and participatory workshops for data interpretation at a state and local level. We use an on-line social network analysis of the collaborative relationships across local health district health promotion teams to explore the relationship between PHIMS use and the organisational structure of practice. Discussion: Insights will be sensitised by institutional theory, practice theory and complex adaptive system thinking, among other theories which make sense of socio-technical action. Our working hypothesis is that the science of getting evidence-based programs into practice rests on an in-depth understanding of the role they play in the on-going system of local relationships and multiple accountabilities. Data will be synthesised to produce a typology to characterise local context, PHIMS use and key performance indicator achievement (of program implementation) across the 15 local health districts. Results could be used to continuously align e-monitoring technologies within quality improvement processes to ensure that such technologies enhance practice and innovation. A partnership approach to know…","author":[{"dropping-particle":"","family":"Conte","given":"Kathleen P.","non-dropping-particle":"","parse-names":false,"suffix":""},{"dropping-particle":"","family":"Groen","given":"Sisse","non-dropping-particle":"","parse-names":false,"suffix":""},{"dropping-particle":"","family":"Loblay","given":"Victoria","non-dropping-particle":"","parse-names":false,"suffix":""},{"dropping-particle":"","family":"Green","given":"Amanda","non-dropping-particle":"","parse-names":false,"suffix":""},{"dropping-particle":"","family":"Milat","given":"Andrew","non-dropping-particle":"","parse-names":false,"suffix":""},{"dropping-particle":"","family":"Persson","given":"Lina","non-dropping-particle":"","parse-names":false,"suffix":""},{"dropping-particle":"","family":"Innes-Hughes","given":"Christine","non-dropping-particle":"","parse-names":false,"suffix":""},{"dropping-particle":"","family":"Mitchell","given":"Jo","non-dropping-particle":"","parse-names":false,"suffix":""},{"dropping-particle":"","family":"Thackway","given":"Sarah","non-dropping-particle":"","parse-names":false,"suffix":""},{"dropping-particle":"","family":"Williams","given":"Mandy","non-dropping-particle":"","parse-names":false,"suffix":""},{"dropping-particle":"","family":"Hawe","given":"Penelope","non-dropping-particle":"","parse-names":false,"suffix":""}],"container-title":"Implementation Science","id":"ITEM-1","issue":"1","issued":{"date-parts":[["2017"]]},"page":"1-10","publisher":"Implementation Science","title":"Dynamics behind the scale up of evidence-based obesity prevention: Protocol for a multi-site case study of an electronic implementation monitoring system in health promotion practice","type":"article-journal","volume":"12"},"uris":["http://www.mendeley.com/documents/?uuid=f3dfb2e7-4f80-4b76-b4f2-ed5fe77a9327"]}],"mendeley":{"formattedCitation":"(Conte et al., 2017)","plainTextFormattedCitation":"(Conte et al., 2017)"},"properties":{"noteIndex":0},"schema":"https://github.com/citation-style-language/schema/raw/master/csl-citation.json"}</w:instrText>
            </w:r>
            <w:r w:rsidR="00F3666C">
              <w:rPr>
                <w:sz w:val="20"/>
              </w:rPr>
              <w:fldChar w:fldCharType="separate"/>
            </w:r>
            <w:r w:rsidR="00F3666C" w:rsidRPr="00F3666C">
              <w:rPr>
                <w:rFonts w:ascii="Times New Roman" w:hAnsi="Times New Roman" w:cs="Times New Roman"/>
                <w:noProof/>
                <w:sz w:val="20"/>
                <w:szCs w:val="20"/>
              </w:rPr>
              <w:t xml:space="preserve">(Conte </w:t>
            </w:r>
            <w:r w:rsidR="009977A2">
              <w:rPr>
                <w:rFonts w:ascii="Times New Roman" w:hAnsi="Times New Roman" w:cs="Times New Roman"/>
                <w:noProof/>
                <w:sz w:val="20"/>
                <w:szCs w:val="20"/>
              </w:rPr>
              <w:t>et al.</w:t>
            </w:r>
            <w:r w:rsidR="00F3666C" w:rsidRPr="00F3666C">
              <w:rPr>
                <w:rFonts w:ascii="Times New Roman" w:hAnsi="Times New Roman" w:cs="Times New Roman"/>
                <w:noProof/>
                <w:sz w:val="20"/>
                <w:szCs w:val="20"/>
              </w:rPr>
              <w:t xml:space="preserve"> 2017)</w:t>
            </w:r>
            <w:r w:rsidR="00F3666C">
              <w:rPr>
                <w:sz w:val="20"/>
              </w:rPr>
              <w:fldChar w:fldCharType="end"/>
            </w:r>
            <w:r w:rsidR="00F3666C">
              <w:rPr>
                <w:rFonts w:ascii="Times New Roman" w:hAnsi="Times New Roman" w:cs="Times New Roman"/>
                <w:sz w:val="20"/>
                <w:szCs w:val="20"/>
              </w:rPr>
              <w:t>.</w:t>
            </w:r>
          </w:p>
        </w:tc>
      </w:tr>
      <w:tr w:rsidR="008B70A5" w:rsidRPr="00A00604" w14:paraId="111A7A99" w14:textId="2A4F53CB" w:rsidTr="008B70A5">
        <w:trPr>
          <w:trHeight w:val="290"/>
        </w:trPr>
        <w:tc>
          <w:tcPr>
            <w:tcW w:w="508" w:type="pct"/>
            <w:noWrap/>
            <w:hideMark/>
          </w:tcPr>
          <w:p w14:paraId="7C2147FF"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Unified Network Performance Measure</w:t>
            </w:r>
          </w:p>
        </w:tc>
        <w:tc>
          <w:tcPr>
            <w:tcW w:w="310" w:type="pct"/>
            <w:noWrap/>
            <w:hideMark/>
          </w:tcPr>
          <w:p w14:paraId="23D3FFAB"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17040AAE" w14:textId="30599F1C"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See "Link </w:t>
            </w:r>
            <w:r w:rsidR="00D628CA">
              <w:rPr>
                <w:rFonts w:ascii="Times New Roman" w:hAnsi="Times New Roman" w:cs="Times New Roman"/>
                <w:sz w:val="20"/>
                <w:szCs w:val="20"/>
              </w:rPr>
              <w:t>C</w:t>
            </w:r>
            <w:r w:rsidRPr="00A00604">
              <w:rPr>
                <w:rFonts w:ascii="Times New Roman" w:hAnsi="Times New Roman" w:cs="Times New Roman"/>
                <w:sz w:val="20"/>
                <w:szCs w:val="20"/>
              </w:rPr>
              <w:t xml:space="preserve">riticality" (Mitsakis </w:t>
            </w:r>
            <w:r w:rsidR="009977A2">
              <w:rPr>
                <w:rFonts w:ascii="Times New Roman" w:hAnsi="Times New Roman" w:cs="Times New Roman"/>
                <w:sz w:val="20"/>
                <w:szCs w:val="20"/>
              </w:rPr>
              <w:t>et al.</w:t>
            </w:r>
            <w:r w:rsidRPr="00A00604">
              <w:rPr>
                <w:rFonts w:ascii="Times New Roman" w:hAnsi="Times New Roman" w:cs="Times New Roman"/>
                <w:sz w:val="20"/>
                <w:szCs w:val="20"/>
              </w:rPr>
              <w:t xml:space="preserve"> 2016). </w:t>
            </w:r>
          </w:p>
        </w:tc>
      </w:tr>
      <w:tr w:rsidR="008B70A5" w:rsidRPr="00A00604" w14:paraId="552BA793" w14:textId="191C0586" w:rsidTr="008B70A5">
        <w:trPr>
          <w:trHeight w:val="290"/>
        </w:trPr>
        <w:tc>
          <w:tcPr>
            <w:tcW w:w="508" w:type="pct"/>
            <w:noWrap/>
            <w:hideMark/>
          </w:tcPr>
          <w:p w14:paraId="3FDDFAB3"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z-P Parameter</w:t>
            </w:r>
          </w:p>
        </w:tc>
        <w:tc>
          <w:tcPr>
            <w:tcW w:w="310" w:type="pct"/>
            <w:noWrap/>
            <w:hideMark/>
          </w:tcPr>
          <w:p w14:paraId="41E78AEE" w14:textId="77777777"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 xml:space="preserve">Global </w:t>
            </w:r>
          </w:p>
        </w:tc>
        <w:tc>
          <w:tcPr>
            <w:tcW w:w="4181" w:type="pct"/>
            <w:noWrap/>
            <w:hideMark/>
          </w:tcPr>
          <w:p w14:paraId="6AC9A77F" w14:textId="5F7DA9A0" w:rsidR="008B70A5" w:rsidRPr="00A00604" w:rsidRDefault="008B70A5" w:rsidP="009C4910">
            <w:pPr>
              <w:spacing w:line="480" w:lineRule="auto"/>
              <w:ind w:firstLine="0"/>
              <w:rPr>
                <w:rFonts w:ascii="Times New Roman" w:hAnsi="Times New Roman" w:cs="Times New Roman"/>
                <w:sz w:val="20"/>
                <w:szCs w:val="20"/>
              </w:rPr>
            </w:pPr>
            <w:r w:rsidRPr="00A00604">
              <w:rPr>
                <w:rFonts w:ascii="Times New Roman" w:hAnsi="Times New Roman" w:cs="Times New Roman"/>
                <w:sz w:val="20"/>
                <w:szCs w:val="20"/>
              </w:rPr>
              <w:t>z-P parameter is a topological measure used to re-define hub firms instead of degree. The z-P parameter space uses a multi-criteria where one is the within-module degree z in its own community and the other one is the participation</w:t>
            </w:r>
            <w:r w:rsidR="00F3666C">
              <w:rPr>
                <w:rFonts w:ascii="Times New Roman" w:hAnsi="Times New Roman" w:cs="Times New Roman"/>
                <w:sz w:val="20"/>
                <w:szCs w:val="20"/>
              </w:rPr>
              <w:t xml:space="preserve"> </w:t>
            </w:r>
            <w:r w:rsidRPr="00A00604">
              <w:rPr>
                <w:rFonts w:ascii="Times New Roman" w:hAnsi="Times New Roman" w:cs="Times New Roman"/>
                <w:sz w:val="20"/>
                <w:szCs w:val="20"/>
              </w:rPr>
              <w:t>coefficient P between other communities. This measure separates nodes into seven different roles, where we focused on the “connector hubs”</w:t>
            </w:r>
            <w:r w:rsidR="00F3666C">
              <w:rPr>
                <w:rFonts w:ascii="Times New Roman" w:hAnsi="Times New Roman" w:cs="Times New Roman"/>
                <w:sz w:val="20"/>
                <w:szCs w:val="20"/>
              </w:rPr>
              <w:t xml:space="preserve"> (see Guimera and Amaral, 2005)</w:t>
            </w:r>
          </w:p>
        </w:tc>
      </w:tr>
    </w:tbl>
    <w:p w14:paraId="264964E0" w14:textId="77777777" w:rsidR="00FF0B13" w:rsidRPr="00FF0B13" w:rsidRDefault="00FF0B13" w:rsidP="009C4910">
      <w:pPr>
        <w:spacing w:line="480" w:lineRule="auto"/>
        <w:ind w:firstLine="0"/>
      </w:pPr>
    </w:p>
    <w:p w14:paraId="1A49DAFC" w14:textId="44419BB4" w:rsidR="00FB3F00" w:rsidRDefault="00FB3F00" w:rsidP="009C4910">
      <w:pPr>
        <w:overflowPunct/>
        <w:autoSpaceDE/>
        <w:autoSpaceDN/>
        <w:adjustRightInd/>
        <w:spacing w:line="480" w:lineRule="auto"/>
        <w:ind w:firstLine="0"/>
        <w:jc w:val="left"/>
        <w:textAlignment w:val="auto"/>
      </w:pPr>
      <w:r>
        <w:br w:type="page"/>
      </w:r>
    </w:p>
    <w:p w14:paraId="375EF5C7" w14:textId="0C04E296" w:rsidR="006874A3" w:rsidRDefault="006874A3" w:rsidP="009C4910">
      <w:pPr>
        <w:pStyle w:val="Heading1"/>
        <w:numPr>
          <w:ilvl w:val="0"/>
          <w:numId w:val="0"/>
        </w:numPr>
        <w:spacing w:line="480" w:lineRule="auto"/>
      </w:pPr>
      <w:r>
        <w:t>references</w:t>
      </w:r>
    </w:p>
    <w:p w14:paraId="3275390F" w14:textId="5B57D659" w:rsidR="003C73B1" w:rsidRPr="003C73B1" w:rsidRDefault="003C73B1" w:rsidP="003C73B1">
      <w:pPr>
        <w:widowControl w:val="0"/>
        <w:spacing w:after="280" w:line="480" w:lineRule="auto"/>
        <w:ind w:left="480" w:hanging="480"/>
        <w:rPr>
          <w:noProof/>
          <w:szCs w:val="24"/>
        </w:rPr>
      </w:pPr>
      <w:r w:rsidRPr="00EF44B8">
        <w:rPr>
          <w:noProof/>
          <w:szCs w:val="24"/>
        </w:rPr>
        <w:t>Barrat A., Barthelemy M., Pastor-Satorras R., Vespignani A.</w:t>
      </w:r>
      <w:r>
        <w:rPr>
          <w:noProof/>
          <w:szCs w:val="24"/>
        </w:rPr>
        <w:t xml:space="preserve"> (2</w:t>
      </w:r>
      <w:r w:rsidRPr="00EF44B8">
        <w:rPr>
          <w:noProof/>
          <w:szCs w:val="24"/>
        </w:rPr>
        <w:t>004</w:t>
      </w:r>
      <w:r>
        <w:rPr>
          <w:noProof/>
          <w:szCs w:val="24"/>
        </w:rPr>
        <w:t>)</w:t>
      </w:r>
      <w:r w:rsidRPr="00EF44B8">
        <w:rPr>
          <w:noProof/>
          <w:szCs w:val="24"/>
        </w:rPr>
        <w:t xml:space="preserve">. The architecture of complex weighted networks. </w:t>
      </w:r>
      <w:r w:rsidRPr="008104D7">
        <w:rPr>
          <w:i/>
          <w:iCs/>
          <w:noProof/>
          <w:szCs w:val="24"/>
        </w:rPr>
        <w:t>Proceedings of the National Academy of Sciences</w:t>
      </w:r>
      <w:r>
        <w:rPr>
          <w:i/>
          <w:iCs/>
          <w:noProof/>
          <w:szCs w:val="24"/>
        </w:rPr>
        <w:t>,</w:t>
      </w:r>
      <w:r w:rsidRPr="008104D7">
        <w:rPr>
          <w:i/>
          <w:iCs/>
          <w:noProof/>
          <w:szCs w:val="24"/>
        </w:rPr>
        <w:t xml:space="preserve"> 101</w:t>
      </w:r>
      <w:r w:rsidRPr="00EF44B8">
        <w:rPr>
          <w:noProof/>
          <w:szCs w:val="24"/>
        </w:rPr>
        <w:t>(11), 3747-3752. </w:t>
      </w:r>
      <w:hyperlink r:id="rId11" w:tgtFrame="_blank" w:history="1">
        <w:r w:rsidRPr="00EF44B8">
          <w:rPr>
            <w:noProof/>
            <w:szCs w:val="24"/>
          </w:rPr>
          <w:t>arXiv:cond-mat/0311416</w:t>
        </w:r>
      </w:hyperlink>
    </w:p>
    <w:p w14:paraId="08776807" w14:textId="59F782BD" w:rsidR="00F3666C" w:rsidRPr="009C4910" w:rsidRDefault="002358CD" w:rsidP="009C4910">
      <w:pPr>
        <w:widowControl w:val="0"/>
        <w:spacing w:after="280" w:line="480" w:lineRule="auto"/>
        <w:ind w:left="480" w:hanging="480"/>
        <w:rPr>
          <w:noProof/>
          <w:szCs w:val="24"/>
          <w:lang w:val="it-IT"/>
        </w:rPr>
      </w:pPr>
      <w:r>
        <w:fldChar w:fldCharType="begin" w:fldLock="1"/>
      </w:r>
      <w:r>
        <w:instrText xml:space="preserve">ADDIN Mendeley Bibliography CSL_BIBLIOGRAPHY </w:instrText>
      </w:r>
      <w:r>
        <w:fldChar w:fldCharType="separate"/>
      </w:r>
      <w:r w:rsidR="00F3666C" w:rsidRPr="00F3666C">
        <w:rPr>
          <w:noProof/>
          <w:szCs w:val="24"/>
        </w:rPr>
        <w:t xml:space="preserve">Bodini A. (2012). Building a systemic environmental monitoring and indicators for sustainability: What has the ecological network approach to offer? </w:t>
      </w:r>
      <w:r w:rsidR="00F3666C" w:rsidRPr="009C4910">
        <w:rPr>
          <w:i/>
          <w:iCs/>
          <w:noProof/>
          <w:szCs w:val="24"/>
          <w:lang w:val="it-IT"/>
        </w:rPr>
        <w:t>Ecological Indicators</w:t>
      </w:r>
      <w:r w:rsidR="00F3666C" w:rsidRPr="009C4910">
        <w:rPr>
          <w:noProof/>
          <w:szCs w:val="24"/>
          <w:lang w:val="it-IT"/>
        </w:rPr>
        <w:t xml:space="preserve">, </w:t>
      </w:r>
      <w:r w:rsidR="00F3666C" w:rsidRPr="009C4910">
        <w:rPr>
          <w:i/>
          <w:iCs/>
          <w:noProof/>
          <w:szCs w:val="24"/>
          <w:lang w:val="it-IT"/>
        </w:rPr>
        <w:t>15</w:t>
      </w:r>
      <w:r w:rsidR="00F3666C" w:rsidRPr="009C4910">
        <w:rPr>
          <w:noProof/>
          <w:szCs w:val="24"/>
          <w:lang w:val="it-IT"/>
        </w:rPr>
        <w:t>(1), 140–148. https://doi.org/10.1016/j.ecolind.2011.09.032</w:t>
      </w:r>
    </w:p>
    <w:p w14:paraId="67DE7CA1" w14:textId="007FEFBF" w:rsidR="00F3666C" w:rsidRDefault="00F3666C" w:rsidP="009C4910">
      <w:pPr>
        <w:widowControl w:val="0"/>
        <w:spacing w:after="280" w:line="480" w:lineRule="auto"/>
        <w:ind w:left="480" w:hanging="480"/>
        <w:rPr>
          <w:noProof/>
          <w:szCs w:val="24"/>
          <w:lang w:val="it-IT"/>
        </w:rPr>
      </w:pPr>
      <w:r w:rsidRPr="009C4910">
        <w:rPr>
          <w:noProof/>
          <w:szCs w:val="24"/>
          <w:lang w:val="it-IT"/>
        </w:rPr>
        <w:t>Bodini</w:t>
      </w:r>
      <w:r w:rsidR="009C4910">
        <w:rPr>
          <w:noProof/>
          <w:szCs w:val="24"/>
          <w:lang w:val="it-IT"/>
        </w:rPr>
        <w:t xml:space="preserve"> </w:t>
      </w:r>
      <w:r w:rsidRPr="009C4910">
        <w:rPr>
          <w:noProof/>
          <w:szCs w:val="24"/>
          <w:lang w:val="it-IT"/>
        </w:rPr>
        <w:t xml:space="preserve">A., Bondavalli C., Allesina S. (2012). </w:t>
      </w:r>
      <w:r w:rsidRPr="00F3666C">
        <w:rPr>
          <w:noProof/>
          <w:szCs w:val="24"/>
        </w:rPr>
        <w:t xml:space="preserve">Cities as ecosystems: Growth, development and implications for sustainability. </w:t>
      </w:r>
      <w:r w:rsidRPr="009C4910">
        <w:rPr>
          <w:i/>
          <w:iCs/>
          <w:noProof/>
          <w:szCs w:val="24"/>
          <w:lang w:val="it-IT"/>
        </w:rPr>
        <w:t>Ecological Modelling</w:t>
      </w:r>
      <w:r w:rsidRPr="009C4910">
        <w:rPr>
          <w:noProof/>
          <w:szCs w:val="24"/>
          <w:lang w:val="it-IT"/>
        </w:rPr>
        <w:t xml:space="preserve">, </w:t>
      </w:r>
      <w:r w:rsidRPr="009C4910">
        <w:rPr>
          <w:i/>
          <w:iCs/>
          <w:noProof/>
          <w:szCs w:val="24"/>
          <w:lang w:val="it-IT"/>
        </w:rPr>
        <w:t>245</w:t>
      </w:r>
      <w:r w:rsidRPr="009C4910">
        <w:rPr>
          <w:noProof/>
          <w:szCs w:val="24"/>
          <w:lang w:val="it-IT"/>
        </w:rPr>
        <w:t>, 185–198. https://doi.org/10.1016/j.ecolmodel.2012.02.022</w:t>
      </w:r>
    </w:p>
    <w:p w14:paraId="471D23C4" w14:textId="7FAB4298" w:rsidR="003C73B1" w:rsidRPr="003C73B1" w:rsidRDefault="003C73B1" w:rsidP="003C73B1">
      <w:pPr>
        <w:widowControl w:val="0"/>
        <w:spacing w:after="280" w:line="480" w:lineRule="auto"/>
        <w:ind w:left="480" w:hanging="480"/>
        <w:rPr>
          <w:noProof/>
          <w:szCs w:val="24"/>
        </w:rPr>
      </w:pPr>
      <w:r w:rsidRPr="00EF44B8">
        <w:rPr>
          <w:noProof/>
          <w:szCs w:val="24"/>
        </w:rPr>
        <w:t>Bonacich P. (1987). Power and Centrality: A Family of Measures.</w:t>
      </w:r>
      <w:r>
        <w:rPr>
          <w:noProof/>
          <w:szCs w:val="24"/>
        </w:rPr>
        <w:t xml:space="preserve"> </w:t>
      </w:r>
      <w:r w:rsidRPr="008104D7">
        <w:rPr>
          <w:i/>
          <w:iCs/>
          <w:noProof/>
          <w:szCs w:val="24"/>
        </w:rPr>
        <w:t>American Journal of Sociology</w:t>
      </w:r>
      <w:r w:rsidRPr="00EF44B8">
        <w:rPr>
          <w:noProof/>
          <w:szCs w:val="24"/>
        </w:rPr>
        <w:t xml:space="preserve">, </w:t>
      </w:r>
      <w:r w:rsidRPr="008104D7">
        <w:rPr>
          <w:i/>
          <w:iCs/>
          <w:noProof/>
          <w:szCs w:val="24"/>
        </w:rPr>
        <w:t>92</w:t>
      </w:r>
      <w:r w:rsidRPr="00EF44B8">
        <w:rPr>
          <w:noProof/>
          <w:szCs w:val="24"/>
        </w:rPr>
        <w:t>, 1170-1182.</w:t>
      </w:r>
    </w:p>
    <w:p w14:paraId="51312426" w14:textId="175C4FB5" w:rsidR="003C73B1" w:rsidRPr="003C73B1" w:rsidRDefault="003C73B1" w:rsidP="003C73B1">
      <w:pPr>
        <w:widowControl w:val="0"/>
        <w:spacing w:after="280" w:line="480" w:lineRule="auto"/>
        <w:ind w:left="480" w:hanging="480"/>
        <w:rPr>
          <w:noProof/>
          <w:szCs w:val="24"/>
        </w:rPr>
      </w:pPr>
      <w:r w:rsidRPr="00EF44B8">
        <w:rPr>
          <w:noProof/>
          <w:szCs w:val="24"/>
        </w:rPr>
        <w:t xml:space="preserve">Borrett S. R., Lau M. K. (2014). enaR: An R package for ecosystem network analysis. </w:t>
      </w:r>
      <w:r w:rsidRPr="00EF44B8">
        <w:rPr>
          <w:i/>
          <w:iCs/>
          <w:noProof/>
          <w:szCs w:val="24"/>
        </w:rPr>
        <w:t>Methods in Ecology and Evolution</w:t>
      </w:r>
      <w:r w:rsidRPr="00EF44B8">
        <w:rPr>
          <w:noProof/>
          <w:szCs w:val="24"/>
        </w:rPr>
        <w:t xml:space="preserve">, </w:t>
      </w:r>
      <w:r w:rsidRPr="00EF44B8">
        <w:rPr>
          <w:i/>
          <w:iCs/>
          <w:noProof/>
          <w:szCs w:val="24"/>
        </w:rPr>
        <w:t>5</w:t>
      </w:r>
      <w:r w:rsidRPr="00EF44B8">
        <w:rPr>
          <w:noProof/>
          <w:szCs w:val="24"/>
        </w:rPr>
        <w:t>(11), 1206−1213.</w:t>
      </w:r>
    </w:p>
    <w:p w14:paraId="5D600D25" w14:textId="0028942F" w:rsidR="00F3666C" w:rsidRDefault="00F3666C" w:rsidP="009C4910">
      <w:pPr>
        <w:widowControl w:val="0"/>
        <w:spacing w:after="280" w:line="480" w:lineRule="auto"/>
        <w:ind w:left="480" w:hanging="480"/>
        <w:rPr>
          <w:noProof/>
          <w:szCs w:val="24"/>
          <w:lang w:val="it-IT"/>
        </w:rPr>
      </w:pPr>
      <w:r w:rsidRPr="009C4910">
        <w:rPr>
          <w:noProof/>
          <w:szCs w:val="24"/>
          <w:lang w:val="it-IT"/>
        </w:rPr>
        <w:t xml:space="preserve">Burns M. C., Roca Cladera J., Moix Bergadà M. (2008). </w:t>
      </w:r>
      <w:r w:rsidRPr="00F3666C">
        <w:rPr>
          <w:noProof/>
          <w:szCs w:val="24"/>
        </w:rPr>
        <w:t xml:space="preserve">The spatial implications of the functional proximity deriving from air passenger flows between European metropolitan urban regions. </w:t>
      </w:r>
      <w:r w:rsidRPr="009C4910">
        <w:rPr>
          <w:i/>
          <w:iCs/>
          <w:noProof/>
          <w:szCs w:val="24"/>
          <w:lang w:val="it-IT"/>
        </w:rPr>
        <w:t>GeoJournal</w:t>
      </w:r>
      <w:r w:rsidRPr="009C4910">
        <w:rPr>
          <w:noProof/>
          <w:szCs w:val="24"/>
          <w:lang w:val="it-IT"/>
        </w:rPr>
        <w:t xml:space="preserve">, </w:t>
      </w:r>
      <w:r w:rsidRPr="009C4910">
        <w:rPr>
          <w:i/>
          <w:iCs/>
          <w:noProof/>
          <w:szCs w:val="24"/>
          <w:lang w:val="it-IT"/>
        </w:rPr>
        <w:t>71</w:t>
      </w:r>
      <w:r w:rsidRPr="009C4910">
        <w:rPr>
          <w:noProof/>
          <w:szCs w:val="24"/>
          <w:lang w:val="it-IT"/>
        </w:rPr>
        <w:t>(1), 37–52. https://doi.org/10.1007/s10708-008-9144-x</w:t>
      </w:r>
    </w:p>
    <w:p w14:paraId="2FC98B9E" w14:textId="4B6A924B" w:rsidR="003C73B1" w:rsidRPr="003C73B1" w:rsidRDefault="003C73B1" w:rsidP="003C73B1">
      <w:pPr>
        <w:widowControl w:val="0"/>
        <w:spacing w:after="280" w:line="480" w:lineRule="auto"/>
        <w:ind w:firstLine="0"/>
        <w:rPr>
          <w:noProof/>
          <w:szCs w:val="24"/>
        </w:rPr>
      </w:pPr>
      <w:r w:rsidRPr="00EF44B8">
        <w:rPr>
          <w:noProof/>
          <w:szCs w:val="24"/>
        </w:rPr>
        <w:t>Burt</w:t>
      </w:r>
      <w:r>
        <w:rPr>
          <w:noProof/>
          <w:szCs w:val="24"/>
        </w:rPr>
        <w:t xml:space="preserve"> R.</w:t>
      </w:r>
      <w:r w:rsidRPr="00EF44B8">
        <w:rPr>
          <w:noProof/>
          <w:szCs w:val="24"/>
        </w:rPr>
        <w:t xml:space="preserve"> S. (1995). Structural Holes: The Social Structure of Competition. Cambridge: Harvard University Press. </w:t>
      </w:r>
      <w:hyperlink r:id="rId12" w:tooltip="ISBN (identifier)" w:history="1">
        <w:r w:rsidRPr="00EF44B8">
          <w:rPr>
            <w:noProof/>
            <w:szCs w:val="24"/>
          </w:rPr>
          <w:t>ISBN</w:t>
        </w:r>
      </w:hyperlink>
      <w:r w:rsidRPr="00EF44B8">
        <w:rPr>
          <w:noProof/>
          <w:szCs w:val="24"/>
        </w:rPr>
        <w:t> </w:t>
      </w:r>
      <w:hyperlink r:id="rId13" w:tooltip="Special:BookSources/978-0-674-84372-1" w:history="1">
        <w:r w:rsidRPr="00EF44B8">
          <w:rPr>
            <w:noProof/>
            <w:szCs w:val="24"/>
          </w:rPr>
          <w:t>978-0-674-84372-1</w:t>
        </w:r>
      </w:hyperlink>
      <w:r w:rsidRPr="00EF44B8">
        <w:rPr>
          <w:noProof/>
          <w:szCs w:val="24"/>
        </w:rPr>
        <w:t>.</w:t>
      </w:r>
    </w:p>
    <w:p w14:paraId="48E52A6B" w14:textId="79B4F843" w:rsidR="00F3666C" w:rsidRDefault="00F3666C" w:rsidP="009C4910">
      <w:pPr>
        <w:widowControl w:val="0"/>
        <w:spacing w:after="280" w:line="480" w:lineRule="auto"/>
        <w:ind w:left="480" w:hanging="480"/>
        <w:rPr>
          <w:noProof/>
          <w:szCs w:val="24"/>
        </w:rPr>
      </w:pPr>
      <w:r w:rsidRPr="009C4910">
        <w:rPr>
          <w:noProof/>
          <w:szCs w:val="24"/>
          <w:lang w:val="it-IT"/>
        </w:rPr>
        <w:t>Calliari E., Michetti M., Farnia L., Ramieri</w:t>
      </w:r>
      <w:r w:rsidR="009C4910">
        <w:rPr>
          <w:noProof/>
          <w:szCs w:val="24"/>
          <w:lang w:val="it-IT"/>
        </w:rPr>
        <w:t xml:space="preserve"> </w:t>
      </w:r>
      <w:r w:rsidRPr="009C4910">
        <w:rPr>
          <w:noProof/>
          <w:szCs w:val="24"/>
          <w:lang w:val="it-IT"/>
        </w:rPr>
        <w:t xml:space="preserve">E. (2019). </w:t>
      </w:r>
      <w:r w:rsidRPr="00F3666C">
        <w:rPr>
          <w:noProof/>
          <w:szCs w:val="24"/>
        </w:rPr>
        <w:t xml:space="preserve">A network approach for moving from planning to implementation in climate change adaptation: Evidence from southern Mexico. </w:t>
      </w:r>
      <w:r w:rsidRPr="00F3666C">
        <w:rPr>
          <w:i/>
          <w:iCs/>
          <w:noProof/>
          <w:szCs w:val="24"/>
        </w:rPr>
        <w:t>Environmental Science and Policy</w:t>
      </w:r>
      <w:r w:rsidRPr="00F3666C">
        <w:rPr>
          <w:noProof/>
          <w:szCs w:val="24"/>
        </w:rPr>
        <w:t xml:space="preserve">, </w:t>
      </w:r>
      <w:r w:rsidRPr="00F3666C">
        <w:rPr>
          <w:i/>
          <w:iCs/>
          <w:noProof/>
          <w:szCs w:val="24"/>
        </w:rPr>
        <w:t>93</w:t>
      </w:r>
      <w:r w:rsidRPr="00F3666C">
        <w:rPr>
          <w:noProof/>
          <w:szCs w:val="24"/>
        </w:rPr>
        <w:t>(November 2017), 146–157. https://doi.org/10.1016/j.envsci.2018.11.025</w:t>
      </w:r>
    </w:p>
    <w:p w14:paraId="0D0BE433" w14:textId="77777777" w:rsidR="003C73B1" w:rsidRPr="003C73B1" w:rsidRDefault="003C73B1" w:rsidP="003C73B1">
      <w:pPr>
        <w:widowControl w:val="0"/>
        <w:spacing w:after="280" w:line="480" w:lineRule="auto"/>
        <w:ind w:left="480" w:hanging="480"/>
        <w:rPr>
          <w:noProof/>
          <w:szCs w:val="24"/>
        </w:rPr>
      </w:pPr>
      <w:r w:rsidRPr="003C73B1">
        <w:rPr>
          <w:noProof/>
          <w:szCs w:val="24"/>
        </w:rPr>
        <w:t>Carley K., Reminga J., Storrick J., Columbus D. (2011). ORA User’s Guide. Technical Report CMU-ISR-11-107, CASOS, CMU.</w:t>
      </w:r>
    </w:p>
    <w:p w14:paraId="2EA50DB7" w14:textId="185BD1D7" w:rsidR="003C73B1" w:rsidRPr="00F3666C" w:rsidRDefault="003C73B1" w:rsidP="003C73B1">
      <w:pPr>
        <w:widowControl w:val="0"/>
        <w:spacing w:after="280" w:line="480" w:lineRule="auto"/>
        <w:ind w:left="480" w:hanging="480"/>
        <w:rPr>
          <w:noProof/>
          <w:szCs w:val="24"/>
        </w:rPr>
      </w:pPr>
      <w:r w:rsidRPr="003C73B1">
        <w:rPr>
          <w:noProof/>
          <w:szCs w:val="24"/>
        </w:rPr>
        <w:t xml:space="preserve">Cavalcanti T. V. V., Giannitsarou C. (2016). </w:t>
      </w:r>
      <w:r w:rsidRPr="00EF44B8">
        <w:rPr>
          <w:noProof/>
          <w:szCs w:val="24"/>
        </w:rPr>
        <w:t xml:space="preserve">Network Cohesion. </w:t>
      </w:r>
      <w:r w:rsidRPr="00382BBC">
        <w:rPr>
          <w:i/>
          <w:iCs/>
          <w:noProof/>
          <w:szCs w:val="24"/>
        </w:rPr>
        <w:t>Economic Theory</w:t>
      </w:r>
      <w:r>
        <w:rPr>
          <w:noProof/>
          <w:szCs w:val="24"/>
        </w:rPr>
        <w:t xml:space="preserve">. </w:t>
      </w:r>
      <w:r w:rsidRPr="00382BBC">
        <w:rPr>
          <w:i/>
          <w:iCs/>
          <w:noProof/>
          <w:szCs w:val="24"/>
        </w:rPr>
        <w:t>64</w:t>
      </w:r>
      <w:r>
        <w:rPr>
          <w:noProof/>
          <w:szCs w:val="24"/>
        </w:rPr>
        <w:t>,</w:t>
      </w:r>
      <w:r w:rsidRPr="00EF44B8">
        <w:rPr>
          <w:noProof/>
          <w:szCs w:val="24"/>
        </w:rPr>
        <w:t xml:space="preserve"> 1- 21.</w:t>
      </w:r>
    </w:p>
    <w:p w14:paraId="1A992CE1" w14:textId="0AA88509" w:rsidR="00F3666C" w:rsidRPr="00F3666C" w:rsidRDefault="00F3666C" w:rsidP="009C4910">
      <w:pPr>
        <w:widowControl w:val="0"/>
        <w:spacing w:after="280" w:line="480" w:lineRule="auto"/>
        <w:ind w:left="480" w:hanging="480"/>
        <w:rPr>
          <w:noProof/>
          <w:szCs w:val="24"/>
        </w:rPr>
      </w:pPr>
      <w:r w:rsidRPr="00F3666C">
        <w:rPr>
          <w:noProof/>
          <w:szCs w:val="24"/>
        </w:rPr>
        <w:t>Chakraborty O., Das A., Dasgupta A., Mitra P., Ghosh</w:t>
      </w:r>
      <w:r w:rsidR="009C4910">
        <w:rPr>
          <w:noProof/>
          <w:szCs w:val="24"/>
        </w:rPr>
        <w:t xml:space="preserve"> </w:t>
      </w:r>
      <w:r w:rsidRPr="00F3666C">
        <w:rPr>
          <w:noProof/>
          <w:szCs w:val="24"/>
        </w:rPr>
        <w:t>S. K., Mazumder</w:t>
      </w:r>
      <w:r w:rsidR="009C4910">
        <w:rPr>
          <w:noProof/>
          <w:szCs w:val="24"/>
        </w:rPr>
        <w:t xml:space="preserve"> </w:t>
      </w:r>
      <w:r w:rsidRPr="00F3666C">
        <w:rPr>
          <w:noProof/>
          <w:szCs w:val="24"/>
        </w:rPr>
        <w:t xml:space="preserve">T. (2018). A multi-objective framework for analysis of road network vulnerability for relief facility location during flood hazards: A case study of relief location analysis in Bankura District, India. </w:t>
      </w:r>
      <w:r w:rsidRPr="00F3666C">
        <w:rPr>
          <w:i/>
          <w:iCs/>
          <w:noProof/>
          <w:szCs w:val="24"/>
        </w:rPr>
        <w:t>Transactions in GIS</w:t>
      </w:r>
      <w:r w:rsidRPr="00F3666C">
        <w:rPr>
          <w:noProof/>
          <w:szCs w:val="24"/>
        </w:rPr>
        <w:t xml:space="preserve">, </w:t>
      </w:r>
      <w:r w:rsidRPr="00F3666C">
        <w:rPr>
          <w:i/>
          <w:iCs/>
          <w:noProof/>
          <w:szCs w:val="24"/>
        </w:rPr>
        <w:t>22</w:t>
      </w:r>
      <w:r w:rsidRPr="00F3666C">
        <w:rPr>
          <w:noProof/>
          <w:szCs w:val="24"/>
        </w:rPr>
        <w:t>(5), 1064–1082. https://doi.org/10.1111/tgis.12314</w:t>
      </w:r>
    </w:p>
    <w:p w14:paraId="015B7DB2" w14:textId="6C79E170" w:rsidR="00F3666C" w:rsidRPr="00F3666C" w:rsidRDefault="00F3666C" w:rsidP="009C4910">
      <w:pPr>
        <w:widowControl w:val="0"/>
        <w:spacing w:after="280" w:line="480" w:lineRule="auto"/>
        <w:ind w:left="480" w:hanging="480"/>
        <w:rPr>
          <w:noProof/>
          <w:szCs w:val="24"/>
        </w:rPr>
      </w:pPr>
      <w:r w:rsidRPr="00F3666C">
        <w:rPr>
          <w:noProof/>
          <w:szCs w:val="24"/>
        </w:rPr>
        <w:t xml:space="preserve">Chen S., Chen B., Su M. (2015). Nonzero-Sum Relationships in Mitigating Urban Carbon Emissions: A Dynamic Network Simulation. </w:t>
      </w:r>
      <w:r w:rsidRPr="00F3666C">
        <w:rPr>
          <w:i/>
          <w:iCs/>
          <w:noProof/>
          <w:szCs w:val="24"/>
        </w:rPr>
        <w:t>Environmental Science and Technology</w:t>
      </w:r>
      <w:r w:rsidRPr="00F3666C">
        <w:rPr>
          <w:noProof/>
          <w:szCs w:val="24"/>
        </w:rPr>
        <w:t xml:space="preserve">, </w:t>
      </w:r>
      <w:r w:rsidRPr="00F3666C">
        <w:rPr>
          <w:i/>
          <w:iCs/>
          <w:noProof/>
          <w:szCs w:val="24"/>
        </w:rPr>
        <w:t>49</w:t>
      </w:r>
      <w:r w:rsidRPr="00F3666C">
        <w:rPr>
          <w:noProof/>
          <w:szCs w:val="24"/>
        </w:rPr>
        <w:t>(19), 11594–11603. https://doi.org/10.1021/acs.est.5b02654</w:t>
      </w:r>
    </w:p>
    <w:p w14:paraId="2DF1D3DB" w14:textId="4CECBDB6" w:rsidR="00F3666C" w:rsidRDefault="00F3666C" w:rsidP="009C4910">
      <w:pPr>
        <w:widowControl w:val="0"/>
        <w:spacing w:after="280" w:line="480" w:lineRule="auto"/>
        <w:ind w:left="480" w:hanging="480"/>
        <w:rPr>
          <w:noProof/>
          <w:szCs w:val="24"/>
        </w:rPr>
      </w:pPr>
      <w:r w:rsidRPr="009C4910">
        <w:rPr>
          <w:noProof/>
          <w:szCs w:val="24"/>
          <w:lang w:val="de-DE"/>
        </w:rPr>
        <w:t>Chen W., Zhang H., Comfort</w:t>
      </w:r>
      <w:r w:rsidR="009C4910">
        <w:rPr>
          <w:noProof/>
          <w:szCs w:val="24"/>
          <w:lang w:val="de-DE"/>
        </w:rPr>
        <w:t xml:space="preserve"> </w:t>
      </w:r>
      <w:r w:rsidRPr="009C4910">
        <w:rPr>
          <w:noProof/>
          <w:szCs w:val="24"/>
          <w:lang w:val="de-DE"/>
        </w:rPr>
        <w:t>L. K., Tao</w:t>
      </w:r>
      <w:r w:rsidR="009C4910">
        <w:rPr>
          <w:noProof/>
          <w:szCs w:val="24"/>
          <w:lang w:val="de-DE"/>
        </w:rPr>
        <w:t xml:space="preserve"> </w:t>
      </w:r>
      <w:r w:rsidRPr="009C4910">
        <w:rPr>
          <w:noProof/>
          <w:szCs w:val="24"/>
          <w:lang w:val="de-DE"/>
        </w:rPr>
        <w:t xml:space="preserve">Z. (2020). </w:t>
      </w:r>
      <w:r w:rsidRPr="00F3666C">
        <w:rPr>
          <w:noProof/>
          <w:szCs w:val="24"/>
        </w:rPr>
        <w:t xml:space="preserve">Exploring complex adaptive networks in the aftermath of the 2008 Wenchuan earthquake in China. </w:t>
      </w:r>
      <w:r w:rsidRPr="00F3666C">
        <w:rPr>
          <w:i/>
          <w:iCs/>
          <w:noProof/>
          <w:szCs w:val="24"/>
        </w:rPr>
        <w:t>Safety Science</w:t>
      </w:r>
      <w:r w:rsidRPr="00F3666C">
        <w:rPr>
          <w:noProof/>
          <w:szCs w:val="24"/>
        </w:rPr>
        <w:t xml:space="preserve">, </w:t>
      </w:r>
      <w:r w:rsidRPr="00F3666C">
        <w:rPr>
          <w:i/>
          <w:iCs/>
          <w:noProof/>
          <w:szCs w:val="24"/>
        </w:rPr>
        <w:t>125</w:t>
      </w:r>
      <w:r w:rsidRPr="00F3666C">
        <w:rPr>
          <w:noProof/>
          <w:szCs w:val="24"/>
        </w:rPr>
        <w:t>(December 2019), 104607. https://doi.org/10.1016/j.ssci.2020.104607</w:t>
      </w:r>
    </w:p>
    <w:p w14:paraId="3136C9DB" w14:textId="4F4D2CED" w:rsidR="003C73B1" w:rsidRPr="00F3666C" w:rsidRDefault="003C73B1" w:rsidP="003C73B1">
      <w:pPr>
        <w:widowControl w:val="0"/>
        <w:spacing w:after="280" w:line="480" w:lineRule="auto"/>
        <w:ind w:left="480" w:hanging="480"/>
        <w:rPr>
          <w:noProof/>
          <w:szCs w:val="24"/>
        </w:rPr>
      </w:pPr>
      <w:r w:rsidRPr="00AD590D">
        <w:rPr>
          <w:noProof/>
          <w:szCs w:val="24"/>
          <w:lang w:val="de-DE"/>
        </w:rPr>
        <w:t xml:space="preserve">Chen Y., Paul G., Cohen R., Havlin S., Borgatti S. P., Liljeros F., Stanley H. E. (2007). </w:t>
      </w:r>
      <w:r w:rsidRPr="00EF44B8">
        <w:rPr>
          <w:noProof/>
          <w:szCs w:val="24"/>
        </w:rPr>
        <w:t xml:space="preserve">Percolation theory and fragmentation measures in social networks. </w:t>
      </w:r>
      <w:r w:rsidRPr="00AD590D">
        <w:rPr>
          <w:i/>
          <w:iCs/>
          <w:noProof/>
          <w:szCs w:val="24"/>
        </w:rPr>
        <w:t>Physica A: Statistical Mechanics and its Applications</w:t>
      </w:r>
      <w:r w:rsidRPr="00EF44B8">
        <w:rPr>
          <w:noProof/>
          <w:szCs w:val="24"/>
        </w:rPr>
        <w:t xml:space="preserve">, </w:t>
      </w:r>
      <w:r w:rsidRPr="00AD590D">
        <w:rPr>
          <w:i/>
          <w:iCs/>
          <w:noProof/>
          <w:szCs w:val="24"/>
        </w:rPr>
        <w:t>378</w:t>
      </w:r>
      <w:r w:rsidRPr="00EF44B8">
        <w:rPr>
          <w:noProof/>
          <w:szCs w:val="24"/>
        </w:rPr>
        <w:t>, 11-19. doi:10.1016/j. physa.2006.11.074</w:t>
      </w:r>
    </w:p>
    <w:p w14:paraId="31594942" w14:textId="18C6766D" w:rsidR="00F3666C" w:rsidRPr="00F3666C" w:rsidRDefault="00F3666C" w:rsidP="009C4910">
      <w:pPr>
        <w:widowControl w:val="0"/>
        <w:spacing w:after="280" w:line="480" w:lineRule="auto"/>
        <w:ind w:left="480" w:hanging="480"/>
        <w:rPr>
          <w:noProof/>
          <w:szCs w:val="24"/>
        </w:rPr>
      </w:pPr>
      <w:r w:rsidRPr="009C4910">
        <w:rPr>
          <w:noProof/>
          <w:szCs w:val="24"/>
          <w:lang w:val="de-DE"/>
        </w:rPr>
        <w:t>Comfort L. K., Haase</w:t>
      </w:r>
      <w:r w:rsidR="009C4910">
        <w:rPr>
          <w:noProof/>
          <w:szCs w:val="24"/>
          <w:lang w:val="de-DE"/>
        </w:rPr>
        <w:t xml:space="preserve"> </w:t>
      </w:r>
      <w:r w:rsidRPr="009C4910">
        <w:rPr>
          <w:noProof/>
          <w:szCs w:val="24"/>
          <w:lang w:val="de-DE"/>
        </w:rPr>
        <w:t>T. W., Ertan</w:t>
      </w:r>
      <w:r w:rsidR="009C4910">
        <w:rPr>
          <w:noProof/>
          <w:szCs w:val="24"/>
          <w:lang w:val="de-DE"/>
        </w:rPr>
        <w:t xml:space="preserve"> </w:t>
      </w:r>
      <w:r w:rsidRPr="009C4910">
        <w:rPr>
          <w:noProof/>
          <w:szCs w:val="24"/>
          <w:lang w:val="de-DE"/>
        </w:rPr>
        <w:t>G., Scheinert</w:t>
      </w:r>
      <w:r w:rsidR="009C4910">
        <w:rPr>
          <w:noProof/>
          <w:szCs w:val="24"/>
          <w:lang w:val="de-DE"/>
        </w:rPr>
        <w:t xml:space="preserve"> </w:t>
      </w:r>
      <w:r w:rsidRPr="009C4910">
        <w:rPr>
          <w:noProof/>
          <w:szCs w:val="24"/>
          <w:lang w:val="de-DE"/>
        </w:rPr>
        <w:t xml:space="preserve">S. R. (2020). </w:t>
      </w:r>
      <w:r w:rsidRPr="00F3666C">
        <w:rPr>
          <w:noProof/>
          <w:szCs w:val="24"/>
        </w:rPr>
        <w:t xml:space="preserve">The Dynamics of Change Following Extreme Events: Transition, Scale, and Adaptation in Systems Under Stress. </w:t>
      </w:r>
      <w:r w:rsidRPr="00F3666C">
        <w:rPr>
          <w:i/>
          <w:iCs/>
          <w:noProof/>
          <w:szCs w:val="24"/>
        </w:rPr>
        <w:t>Administration and Society</w:t>
      </w:r>
      <w:r w:rsidRPr="00F3666C">
        <w:rPr>
          <w:noProof/>
          <w:szCs w:val="24"/>
        </w:rPr>
        <w:t xml:space="preserve">, </w:t>
      </w:r>
      <w:r w:rsidRPr="00F3666C">
        <w:rPr>
          <w:i/>
          <w:iCs/>
          <w:noProof/>
          <w:szCs w:val="24"/>
        </w:rPr>
        <w:t>52</w:t>
      </w:r>
      <w:r w:rsidRPr="00F3666C">
        <w:rPr>
          <w:noProof/>
          <w:szCs w:val="24"/>
        </w:rPr>
        <w:t>(6), 827–861. https://doi.org/10.1177/0095399719869991</w:t>
      </w:r>
    </w:p>
    <w:p w14:paraId="495C4001" w14:textId="05DAF2AD" w:rsidR="00F3666C" w:rsidRPr="009C4910" w:rsidRDefault="00F3666C" w:rsidP="009C4910">
      <w:pPr>
        <w:widowControl w:val="0"/>
        <w:spacing w:after="280" w:line="480" w:lineRule="auto"/>
        <w:ind w:left="480" w:hanging="480"/>
        <w:rPr>
          <w:noProof/>
          <w:szCs w:val="24"/>
          <w:lang w:val="fr-FR"/>
        </w:rPr>
      </w:pPr>
      <w:r w:rsidRPr="00F3666C">
        <w:rPr>
          <w:noProof/>
          <w:szCs w:val="24"/>
        </w:rPr>
        <w:t>Conte K. P., Groen S., Loblay V., Green</w:t>
      </w:r>
      <w:r w:rsidR="009C4910">
        <w:rPr>
          <w:noProof/>
          <w:szCs w:val="24"/>
        </w:rPr>
        <w:t xml:space="preserve"> </w:t>
      </w:r>
      <w:r w:rsidRPr="00F3666C">
        <w:rPr>
          <w:noProof/>
          <w:szCs w:val="24"/>
        </w:rPr>
        <w:t>A., Milat A., Persson</w:t>
      </w:r>
      <w:r w:rsidR="009C4910">
        <w:rPr>
          <w:noProof/>
          <w:szCs w:val="24"/>
        </w:rPr>
        <w:t xml:space="preserve"> </w:t>
      </w:r>
      <w:r w:rsidRPr="00F3666C">
        <w:rPr>
          <w:noProof/>
          <w:szCs w:val="24"/>
        </w:rPr>
        <w:t>L., Innes-Hughes</w:t>
      </w:r>
      <w:r w:rsidR="009C4910">
        <w:rPr>
          <w:noProof/>
          <w:szCs w:val="24"/>
        </w:rPr>
        <w:t xml:space="preserve"> </w:t>
      </w:r>
      <w:r w:rsidRPr="00F3666C">
        <w:rPr>
          <w:noProof/>
          <w:szCs w:val="24"/>
        </w:rPr>
        <w:t>C., Mitchell J., Thackway S., Williams</w:t>
      </w:r>
      <w:r w:rsidR="009C4910">
        <w:rPr>
          <w:noProof/>
          <w:szCs w:val="24"/>
        </w:rPr>
        <w:t xml:space="preserve"> </w:t>
      </w:r>
      <w:r w:rsidRPr="00F3666C">
        <w:rPr>
          <w:noProof/>
          <w:szCs w:val="24"/>
        </w:rPr>
        <w:t>M., Hawe</w:t>
      </w:r>
      <w:r w:rsidR="009C4910">
        <w:rPr>
          <w:noProof/>
          <w:szCs w:val="24"/>
        </w:rPr>
        <w:t xml:space="preserve"> </w:t>
      </w:r>
      <w:r w:rsidRPr="00F3666C">
        <w:rPr>
          <w:noProof/>
          <w:szCs w:val="24"/>
        </w:rPr>
        <w:t xml:space="preserve">P. (2017). Dynamics behind the scale up of evidence-based obesity prevention: Protocol for a multi-site case study of an electronic implementation monitoring system in health promotion practice. </w:t>
      </w:r>
      <w:r w:rsidRPr="009C4910">
        <w:rPr>
          <w:i/>
          <w:iCs/>
          <w:noProof/>
          <w:szCs w:val="24"/>
          <w:lang w:val="fr-FR"/>
        </w:rPr>
        <w:t>Implementation Science</w:t>
      </w:r>
      <w:r w:rsidRPr="009C4910">
        <w:rPr>
          <w:noProof/>
          <w:szCs w:val="24"/>
          <w:lang w:val="fr-FR"/>
        </w:rPr>
        <w:t xml:space="preserve">, </w:t>
      </w:r>
      <w:r w:rsidRPr="009C4910">
        <w:rPr>
          <w:i/>
          <w:iCs/>
          <w:noProof/>
          <w:szCs w:val="24"/>
          <w:lang w:val="fr-FR"/>
        </w:rPr>
        <w:t>12</w:t>
      </w:r>
      <w:r w:rsidRPr="009C4910">
        <w:rPr>
          <w:noProof/>
          <w:szCs w:val="24"/>
          <w:lang w:val="fr-FR"/>
        </w:rPr>
        <w:t>(1), 1–10. https://doi.org/10.1186/s13012-017-0686-5</w:t>
      </w:r>
    </w:p>
    <w:p w14:paraId="73105272" w14:textId="59957431" w:rsidR="00F3666C" w:rsidRPr="00F3666C" w:rsidRDefault="00F3666C" w:rsidP="009C4910">
      <w:pPr>
        <w:widowControl w:val="0"/>
        <w:spacing w:after="280" w:line="480" w:lineRule="auto"/>
        <w:ind w:left="480" w:hanging="480"/>
        <w:rPr>
          <w:noProof/>
          <w:szCs w:val="24"/>
        </w:rPr>
      </w:pPr>
      <w:r w:rsidRPr="009C4910">
        <w:rPr>
          <w:noProof/>
          <w:szCs w:val="24"/>
          <w:lang w:val="it-IT"/>
        </w:rPr>
        <w:t>Cui J., Luo J., Kong X., Sun</w:t>
      </w:r>
      <w:r w:rsidR="009C4910">
        <w:rPr>
          <w:noProof/>
          <w:szCs w:val="24"/>
          <w:lang w:val="it-IT"/>
        </w:rPr>
        <w:t xml:space="preserve"> </w:t>
      </w:r>
      <w:r w:rsidRPr="009C4910">
        <w:rPr>
          <w:noProof/>
          <w:szCs w:val="24"/>
          <w:lang w:val="it-IT"/>
        </w:rPr>
        <w:t>J.</w:t>
      </w:r>
      <w:r w:rsidR="009C4910">
        <w:rPr>
          <w:noProof/>
          <w:szCs w:val="24"/>
          <w:lang w:val="it-IT"/>
        </w:rPr>
        <w:t>,</w:t>
      </w:r>
      <w:r w:rsidRPr="009C4910">
        <w:rPr>
          <w:noProof/>
          <w:szCs w:val="24"/>
          <w:lang w:val="it-IT"/>
        </w:rPr>
        <w:t xml:space="preserve"> Gu J. (2019). </w:t>
      </w:r>
      <w:r w:rsidRPr="00F3666C">
        <w:rPr>
          <w:noProof/>
          <w:szCs w:val="24"/>
        </w:rPr>
        <w:t xml:space="preserve">Characterising the hierarchical structure of urban-rural system at county level using a method based on interconnection analysis. </w:t>
      </w:r>
      <w:r w:rsidRPr="00F3666C">
        <w:rPr>
          <w:i/>
          <w:iCs/>
          <w:noProof/>
          <w:szCs w:val="24"/>
        </w:rPr>
        <w:t>Journal of Rural Studies</w:t>
      </w:r>
      <w:r w:rsidRPr="00F3666C">
        <w:rPr>
          <w:noProof/>
          <w:szCs w:val="24"/>
        </w:rPr>
        <w:t xml:space="preserve">, </w:t>
      </w:r>
      <w:r w:rsidRPr="00F3666C">
        <w:rPr>
          <w:i/>
          <w:iCs/>
          <w:noProof/>
          <w:szCs w:val="24"/>
        </w:rPr>
        <w:t>July</w:t>
      </w:r>
      <w:r w:rsidRPr="00F3666C">
        <w:rPr>
          <w:noProof/>
          <w:szCs w:val="24"/>
        </w:rPr>
        <w:t>, 0–1. https://doi.org/10.1016/j.jrurstud.2019.10.013</w:t>
      </w:r>
    </w:p>
    <w:p w14:paraId="5437CD1C" w14:textId="507CE4F2" w:rsidR="00F3666C" w:rsidRPr="00F3666C" w:rsidRDefault="00F3666C" w:rsidP="009C4910">
      <w:pPr>
        <w:widowControl w:val="0"/>
        <w:spacing w:after="280" w:line="480" w:lineRule="auto"/>
        <w:ind w:left="480" w:hanging="480"/>
        <w:rPr>
          <w:noProof/>
          <w:szCs w:val="24"/>
        </w:rPr>
      </w:pPr>
      <w:r w:rsidRPr="00F3666C">
        <w:rPr>
          <w:noProof/>
          <w:szCs w:val="24"/>
        </w:rPr>
        <w:t xml:space="preserve">Cui P., Li D. (2020). A SNA-based methodology for measuring the community resilience from the perspective of social capitals: Take Nanjing, China as an example. </w:t>
      </w:r>
      <w:r w:rsidRPr="00F3666C">
        <w:rPr>
          <w:i/>
          <w:iCs/>
          <w:noProof/>
          <w:szCs w:val="24"/>
        </w:rPr>
        <w:t>Sustainable Cities and Society</w:t>
      </w:r>
      <w:r w:rsidRPr="00F3666C">
        <w:rPr>
          <w:noProof/>
          <w:szCs w:val="24"/>
        </w:rPr>
        <w:t xml:space="preserve">, </w:t>
      </w:r>
      <w:r w:rsidRPr="00F3666C">
        <w:rPr>
          <w:i/>
          <w:iCs/>
          <w:noProof/>
          <w:szCs w:val="24"/>
        </w:rPr>
        <w:t>53</w:t>
      </w:r>
      <w:r w:rsidRPr="00F3666C">
        <w:rPr>
          <w:noProof/>
          <w:szCs w:val="24"/>
        </w:rPr>
        <w:t>, 101880. https://doi.org/10.1016/j.scs.2019.101880</w:t>
      </w:r>
    </w:p>
    <w:p w14:paraId="7BC48203" w14:textId="6415FE02" w:rsidR="00F3666C" w:rsidRPr="00F3666C" w:rsidRDefault="00F3666C" w:rsidP="009C4910">
      <w:pPr>
        <w:widowControl w:val="0"/>
        <w:spacing w:after="280" w:line="480" w:lineRule="auto"/>
        <w:ind w:left="480" w:hanging="480"/>
        <w:rPr>
          <w:noProof/>
          <w:szCs w:val="24"/>
        </w:rPr>
      </w:pPr>
      <w:r w:rsidRPr="00F3666C">
        <w:rPr>
          <w:noProof/>
          <w:szCs w:val="24"/>
        </w:rPr>
        <w:t xml:space="preserve">DeLaurentis D. A., Ayyalasomayajula S. (2009). Exploring the synergy between industrial ecology and system of systems to understand complexity a case study in air transportation. </w:t>
      </w:r>
      <w:r w:rsidRPr="00F3666C">
        <w:rPr>
          <w:i/>
          <w:iCs/>
          <w:noProof/>
          <w:szCs w:val="24"/>
        </w:rPr>
        <w:t>Journal of Industrial Ecology</w:t>
      </w:r>
      <w:r w:rsidRPr="00F3666C">
        <w:rPr>
          <w:noProof/>
          <w:szCs w:val="24"/>
        </w:rPr>
        <w:t xml:space="preserve">, </w:t>
      </w:r>
      <w:r w:rsidRPr="00F3666C">
        <w:rPr>
          <w:i/>
          <w:iCs/>
          <w:noProof/>
          <w:szCs w:val="24"/>
        </w:rPr>
        <w:t>13</w:t>
      </w:r>
      <w:r w:rsidRPr="00F3666C">
        <w:rPr>
          <w:noProof/>
          <w:szCs w:val="24"/>
        </w:rPr>
        <w:t>(2), 247–263. https://doi.org/10.1111/j.1530-9290.2009.00121.x</w:t>
      </w:r>
    </w:p>
    <w:p w14:paraId="3CBC9AEF" w14:textId="48E416C5" w:rsidR="00F3666C" w:rsidRPr="00F3666C" w:rsidRDefault="00F3666C" w:rsidP="009C4910">
      <w:pPr>
        <w:widowControl w:val="0"/>
        <w:spacing w:after="280" w:line="480" w:lineRule="auto"/>
        <w:ind w:left="480" w:hanging="480"/>
        <w:rPr>
          <w:noProof/>
          <w:szCs w:val="24"/>
        </w:rPr>
      </w:pPr>
      <w:r w:rsidRPr="00F3666C">
        <w:rPr>
          <w:noProof/>
          <w:szCs w:val="24"/>
        </w:rPr>
        <w:t>Der Sarkissian R., Abdallah</w:t>
      </w:r>
      <w:r w:rsidR="009C4910">
        <w:rPr>
          <w:noProof/>
          <w:szCs w:val="24"/>
        </w:rPr>
        <w:t xml:space="preserve"> </w:t>
      </w:r>
      <w:r w:rsidRPr="00F3666C">
        <w:rPr>
          <w:noProof/>
          <w:szCs w:val="24"/>
        </w:rPr>
        <w:t xml:space="preserve">C., Zaninetti J. M., Najem S. (2020). Modelling intra-dependencies to assess road network resilience to natural hazards. </w:t>
      </w:r>
      <w:r w:rsidRPr="00F3666C">
        <w:rPr>
          <w:i/>
          <w:iCs/>
          <w:noProof/>
          <w:szCs w:val="24"/>
        </w:rPr>
        <w:t>Natural Hazards</w:t>
      </w:r>
      <w:r w:rsidRPr="00F3666C">
        <w:rPr>
          <w:noProof/>
          <w:szCs w:val="24"/>
        </w:rPr>
        <w:t xml:space="preserve">, </w:t>
      </w:r>
      <w:r w:rsidRPr="00F3666C">
        <w:rPr>
          <w:i/>
          <w:iCs/>
          <w:noProof/>
          <w:szCs w:val="24"/>
        </w:rPr>
        <w:t>103</w:t>
      </w:r>
      <w:r w:rsidRPr="00F3666C">
        <w:rPr>
          <w:noProof/>
          <w:szCs w:val="24"/>
        </w:rPr>
        <w:t>(1), 121–137. https://doi.org/10.1007/s11069-020-03962-5</w:t>
      </w:r>
    </w:p>
    <w:p w14:paraId="2A90A7C1" w14:textId="4454603D" w:rsidR="00F3666C" w:rsidRDefault="00F3666C" w:rsidP="009C4910">
      <w:pPr>
        <w:widowControl w:val="0"/>
        <w:spacing w:after="280" w:line="480" w:lineRule="auto"/>
        <w:ind w:left="480" w:hanging="480"/>
        <w:rPr>
          <w:noProof/>
          <w:szCs w:val="24"/>
        </w:rPr>
      </w:pPr>
      <w:r w:rsidRPr="00F3666C">
        <w:rPr>
          <w:noProof/>
          <w:szCs w:val="24"/>
        </w:rPr>
        <w:t>Derudder B., Taylor</w:t>
      </w:r>
      <w:r w:rsidR="009C4910">
        <w:rPr>
          <w:noProof/>
          <w:szCs w:val="24"/>
        </w:rPr>
        <w:t xml:space="preserve"> </w:t>
      </w:r>
      <w:r w:rsidRPr="00F3666C">
        <w:rPr>
          <w:noProof/>
          <w:szCs w:val="24"/>
        </w:rPr>
        <w:t xml:space="preserve">P. (2005). The cliquishness of world cities. </w:t>
      </w:r>
      <w:r w:rsidRPr="00F3666C">
        <w:rPr>
          <w:i/>
          <w:iCs/>
          <w:noProof/>
          <w:szCs w:val="24"/>
        </w:rPr>
        <w:t>Global Networks</w:t>
      </w:r>
      <w:r w:rsidRPr="00F3666C">
        <w:rPr>
          <w:noProof/>
          <w:szCs w:val="24"/>
        </w:rPr>
        <w:t xml:space="preserve">, </w:t>
      </w:r>
      <w:r w:rsidRPr="00F3666C">
        <w:rPr>
          <w:i/>
          <w:iCs/>
          <w:noProof/>
          <w:szCs w:val="24"/>
        </w:rPr>
        <w:t>5</w:t>
      </w:r>
      <w:r w:rsidRPr="00F3666C">
        <w:rPr>
          <w:noProof/>
          <w:szCs w:val="24"/>
        </w:rPr>
        <w:t>(1), 71–91. https://doi.org/10.1111/j.1471-0374.2005.00108.x</w:t>
      </w:r>
    </w:p>
    <w:p w14:paraId="73FCDE85" w14:textId="38A6A2E4" w:rsidR="003C73B1" w:rsidRPr="00F3666C" w:rsidRDefault="003C73B1" w:rsidP="003C73B1">
      <w:pPr>
        <w:widowControl w:val="0"/>
        <w:spacing w:line="480" w:lineRule="auto"/>
        <w:ind w:left="480" w:hanging="480"/>
        <w:rPr>
          <w:noProof/>
          <w:szCs w:val="24"/>
        </w:rPr>
      </w:pPr>
      <w:r w:rsidRPr="008607A7">
        <w:rPr>
          <w:noProof/>
          <w:szCs w:val="24"/>
        </w:rPr>
        <w:t>Diestel R. (2005).</w:t>
      </w:r>
      <w:hyperlink r:id="rId14" w:history="1">
        <w:r w:rsidRPr="008607A7">
          <w:rPr>
            <w:noProof/>
            <w:szCs w:val="24"/>
          </w:rPr>
          <w:t>Graph Theory</w:t>
        </w:r>
      </w:hyperlink>
      <w:r>
        <w:rPr>
          <w:noProof/>
          <w:szCs w:val="24"/>
        </w:rPr>
        <w:t>. 5</w:t>
      </w:r>
      <w:r w:rsidRPr="00C84744">
        <w:rPr>
          <w:noProof/>
          <w:szCs w:val="24"/>
          <w:vertAlign w:val="superscript"/>
        </w:rPr>
        <w:t>th</w:t>
      </w:r>
      <w:r>
        <w:rPr>
          <w:noProof/>
          <w:szCs w:val="24"/>
        </w:rPr>
        <w:t xml:space="preserve"> edn, Graduate Texts in Mathematics</w:t>
      </w:r>
      <w:r w:rsidRPr="008607A7">
        <w:rPr>
          <w:noProof/>
          <w:szCs w:val="24"/>
        </w:rPr>
        <w:t>. p. 12.</w:t>
      </w:r>
    </w:p>
    <w:p w14:paraId="0A80644B" w14:textId="74DEFC3C" w:rsidR="00F3666C" w:rsidRDefault="00F3666C" w:rsidP="009C4910">
      <w:pPr>
        <w:widowControl w:val="0"/>
        <w:spacing w:after="280" w:line="480" w:lineRule="auto"/>
        <w:ind w:left="480" w:hanging="480"/>
        <w:rPr>
          <w:noProof/>
          <w:szCs w:val="24"/>
        </w:rPr>
      </w:pPr>
      <w:r w:rsidRPr="00F3666C">
        <w:rPr>
          <w:noProof/>
          <w:szCs w:val="24"/>
        </w:rPr>
        <w:t>Everett M., Borgatti</w:t>
      </w:r>
      <w:r w:rsidR="009C4910">
        <w:rPr>
          <w:noProof/>
          <w:szCs w:val="24"/>
        </w:rPr>
        <w:t xml:space="preserve"> </w:t>
      </w:r>
      <w:r w:rsidRPr="00F3666C">
        <w:rPr>
          <w:noProof/>
          <w:szCs w:val="24"/>
        </w:rPr>
        <w:t xml:space="preserve">S. P. (2005). Ego network betweenness. </w:t>
      </w:r>
      <w:r w:rsidRPr="00F3666C">
        <w:rPr>
          <w:i/>
          <w:iCs/>
          <w:noProof/>
          <w:szCs w:val="24"/>
        </w:rPr>
        <w:t>Social Networks</w:t>
      </w:r>
      <w:r w:rsidRPr="00F3666C">
        <w:rPr>
          <w:noProof/>
          <w:szCs w:val="24"/>
        </w:rPr>
        <w:t xml:space="preserve">, </w:t>
      </w:r>
      <w:r w:rsidRPr="00F3666C">
        <w:rPr>
          <w:i/>
          <w:iCs/>
          <w:noProof/>
          <w:szCs w:val="24"/>
        </w:rPr>
        <w:t>27</w:t>
      </w:r>
      <w:r w:rsidRPr="00F3666C">
        <w:rPr>
          <w:noProof/>
          <w:szCs w:val="24"/>
        </w:rPr>
        <w:t>(1), 31–38. https://doi.org/10.1016/j.socnet.2004.11.007</w:t>
      </w:r>
    </w:p>
    <w:p w14:paraId="1AE40A83" w14:textId="77777777" w:rsidR="003C73B1" w:rsidRPr="00EF44B8" w:rsidRDefault="003C73B1" w:rsidP="003C73B1">
      <w:pPr>
        <w:widowControl w:val="0"/>
        <w:spacing w:after="280" w:line="480" w:lineRule="auto"/>
        <w:ind w:left="480" w:hanging="480"/>
        <w:rPr>
          <w:noProof/>
          <w:szCs w:val="24"/>
        </w:rPr>
      </w:pPr>
      <w:r w:rsidRPr="00EF44B8">
        <w:rPr>
          <w:noProof/>
          <w:szCs w:val="24"/>
        </w:rPr>
        <w:t>Fath B.</w:t>
      </w:r>
      <w:r>
        <w:rPr>
          <w:noProof/>
          <w:szCs w:val="24"/>
        </w:rPr>
        <w:t xml:space="preserve"> </w:t>
      </w:r>
      <w:r w:rsidRPr="00EF44B8">
        <w:rPr>
          <w:noProof/>
          <w:szCs w:val="24"/>
        </w:rPr>
        <w:t>D., Patten B.</w:t>
      </w:r>
      <w:r>
        <w:rPr>
          <w:noProof/>
          <w:szCs w:val="24"/>
        </w:rPr>
        <w:t xml:space="preserve"> </w:t>
      </w:r>
      <w:r w:rsidRPr="00EF44B8">
        <w:rPr>
          <w:noProof/>
          <w:szCs w:val="24"/>
        </w:rPr>
        <w:t>C.</w:t>
      </w:r>
      <w:r>
        <w:rPr>
          <w:noProof/>
          <w:szCs w:val="24"/>
        </w:rPr>
        <w:t xml:space="preserve"> (1</w:t>
      </w:r>
      <w:r w:rsidRPr="00EF44B8">
        <w:rPr>
          <w:noProof/>
          <w:szCs w:val="24"/>
        </w:rPr>
        <w:t>999</w:t>
      </w:r>
      <w:r>
        <w:rPr>
          <w:noProof/>
          <w:szCs w:val="24"/>
        </w:rPr>
        <w:t>)</w:t>
      </w:r>
      <w:r w:rsidRPr="00EF44B8">
        <w:rPr>
          <w:noProof/>
          <w:szCs w:val="24"/>
        </w:rPr>
        <w:t xml:space="preserve">. Review of the foundations of network environ analysis. </w:t>
      </w:r>
      <w:r w:rsidRPr="008104D7">
        <w:rPr>
          <w:i/>
          <w:iCs/>
          <w:noProof/>
          <w:szCs w:val="24"/>
        </w:rPr>
        <w:t>Ecosystems</w:t>
      </w:r>
      <w:r>
        <w:rPr>
          <w:i/>
          <w:iCs/>
          <w:noProof/>
          <w:szCs w:val="24"/>
        </w:rPr>
        <w:t>.</w:t>
      </w:r>
      <w:r w:rsidRPr="00EF44B8">
        <w:rPr>
          <w:noProof/>
          <w:szCs w:val="24"/>
        </w:rPr>
        <w:t xml:space="preserve"> </w:t>
      </w:r>
      <w:r>
        <w:rPr>
          <w:i/>
          <w:iCs/>
          <w:noProof/>
          <w:szCs w:val="24"/>
        </w:rPr>
        <w:t>2</w:t>
      </w:r>
      <w:r w:rsidRPr="00EF44B8">
        <w:rPr>
          <w:noProof/>
          <w:szCs w:val="24"/>
        </w:rPr>
        <w:t>, 167–179</w:t>
      </w:r>
    </w:p>
    <w:p w14:paraId="297F7CD0" w14:textId="624E790A" w:rsidR="003C73B1" w:rsidRDefault="003C73B1" w:rsidP="003C73B1">
      <w:pPr>
        <w:widowControl w:val="0"/>
        <w:spacing w:after="280" w:line="480" w:lineRule="auto"/>
        <w:ind w:left="480" w:hanging="480"/>
        <w:rPr>
          <w:noProof/>
          <w:szCs w:val="24"/>
        </w:rPr>
      </w:pPr>
      <w:r w:rsidRPr="00EF44B8">
        <w:rPr>
          <w:noProof/>
          <w:szCs w:val="24"/>
        </w:rPr>
        <w:t>Fath B.</w:t>
      </w:r>
      <w:r>
        <w:rPr>
          <w:noProof/>
          <w:szCs w:val="24"/>
        </w:rPr>
        <w:t xml:space="preserve"> </w:t>
      </w:r>
      <w:r w:rsidRPr="00EF44B8">
        <w:rPr>
          <w:noProof/>
          <w:szCs w:val="24"/>
        </w:rPr>
        <w:t>D.</w:t>
      </w:r>
      <w:r>
        <w:rPr>
          <w:noProof/>
          <w:szCs w:val="24"/>
        </w:rPr>
        <w:t xml:space="preserve"> (</w:t>
      </w:r>
      <w:r w:rsidRPr="00EF44B8">
        <w:rPr>
          <w:noProof/>
          <w:szCs w:val="24"/>
        </w:rPr>
        <w:t>2007</w:t>
      </w:r>
      <w:r>
        <w:rPr>
          <w:noProof/>
          <w:szCs w:val="24"/>
        </w:rPr>
        <w:t>)</w:t>
      </w:r>
      <w:r w:rsidRPr="00EF44B8">
        <w:rPr>
          <w:noProof/>
          <w:szCs w:val="24"/>
        </w:rPr>
        <w:t xml:space="preserve">. Community-level relations and network mutualism. </w:t>
      </w:r>
      <w:r w:rsidRPr="008104D7">
        <w:rPr>
          <w:i/>
          <w:iCs/>
          <w:noProof/>
          <w:szCs w:val="24"/>
        </w:rPr>
        <w:t>Ecological Modelling</w:t>
      </w:r>
      <w:r>
        <w:rPr>
          <w:noProof/>
          <w:szCs w:val="24"/>
        </w:rPr>
        <w:t xml:space="preserve">. </w:t>
      </w:r>
      <w:r>
        <w:rPr>
          <w:i/>
          <w:iCs/>
          <w:noProof/>
          <w:szCs w:val="24"/>
        </w:rPr>
        <w:t xml:space="preserve"> </w:t>
      </w:r>
      <w:r w:rsidRPr="00EF44B8">
        <w:rPr>
          <w:noProof/>
          <w:szCs w:val="24"/>
        </w:rPr>
        <w:t>, 56–67.</w:t>
      </w:r>
    </w:p>
    <w:p w14:paraId="77865FDA" w14:textId="2F4E75AA" w:rsidR="003C73B1" w:rsidRDefault="003C73B1" w:rsidP="003C73B1">
      <w:pPr>
        <w:widowControl w:val="0"/>
        <w:spacing w:after="280" w:line="480" w:lineRule="auto"/>
        <w:ind w:left="480" w:hanging="480"/>
        <w:rPr>
          <w:noProof/>
          <w:szCs w:val="24"/>
        </w:rPr>
      </w:pPr>
      <w:r w:rsidRPr="00EF44B8">
        <w:rPr>
          <w:noProof/>
          <w:szCs w:val="24"/>
        </w:rPr>
        <w:t>Finn</w:t>
      </w:r>
      <w:r>
        <w:rPr>
          <w:noProof/>
          <w:szCs w:val="24"/>
        </w:rPr>
        <w:t xml:space="preserve"> </w:t>
      </w:r>
      <w:r w:rsidRPr="00EF44B8">
        <w:rPr>
          <w:noProof/>
          <w:szCs w:val="24"/>
        </w:rPr>
        <w:t>J.</w:t>
      </w:r>
      <w:r>
        <w:rPr>
          <w:noProof/>
          <w:szCs w:val="24"/>
        </w:rPr>
        <w:t xml:space="preserve"> </w:t>
      </w:r>
      <w:r w:rsidRPr="00EF44B8">
        <w:rPr>
          <w:noProof/>
          <w:szCs w:val="24"/>
        </w:rPr>
        <w:t xml:space="preserve">T., </w:t>
      </w:r>
      <w:r>
        <w:rPr>
          <w:noProof/>
          <w:szCs w:val="24"/>
        </w:rPr>
        <w:t>(</w:t>
      </w:r>
      <w:r w:rsidRPr="00EF44B8">
        <w:rPr>
          <w:noProof/>
          <w:szCs w:val="24"/>
        </w:rPr>
        <w:t>1976</w:t>
      </w:r>
      <w:r>
        <w:rPr>
          <w:noProof/>
          <w:szCs w:val="24"/>
        </w:rPr>
        <w:t>).</w:t>
      </w:r>
      <w:r w:rsidRPr="00EF44B8">
        <w:rPr>
          <w:noProof/>
          <w:szCs w:val="24"/>
        </w:rPr>
        <w:t xml:space="preserve"> Measures of ecosystem structure and function derived from analysis of flows. </w:t>
      </w:r>
      <w:r w:rsidRPr="00EF44B8">
        <w:rPr>
          <w:i/>
          <w:iCs/>
          <w:noProof/>
          <w:szCs w:val="24"/>
        </w:rPr>
        <w:t>Journal</w:t>
      </w:r>
      <w:r>
        <w:rPr>
          <w:i/>
          <w:iCs/>
          <w:noProof/>
          <w:szCs w:val="24"/>
        </w:rPr>
        <w:t xml:space="preserve"> of</w:t>
      </w:r>
      <w:r w:rsidRPr="00EF44B8">
        <w:rPr>
          <w:i/>
          <w:iCs/>
          <w:noProof/>
          <w:szCs w:val="24"/>
        </w:rPr>
        <w:t xml:space="preserve"> Theoretical</w:t>
      </w:r>
      <w:r>
        <w:rPr>
          <w:i/>
          <w:iCs/>
          <w:noProof/>
          <w:szCs w:val="24"/>
        </w:rPr>
        <w:t xml:space="preserve"> </w:t>
      </w:r>
      <w:r w:rsidRPr="00EF44B8">
        <w:rPr>
          <w:i/>
          <w:iCs/>
          <w:noProof/>
          <w:szCs w:val="24"/>
        </w:rPr>
        <w:t>Biology</w:t>
      </w:r>
      <w:r w:rsidRPr="00EF44B8">
        <w:rPr>
          <w:noProof/>
          <w:szCs w:val="24"/>
        </w:rPr>
        <w:t xml:space="preserve">. </w:t>
      </w:r>
      <w:r w:rsidRPr="00EF44B8">
        <w:rPr>
          <w:i/>
          <w:iCs/>
          <w:noProof/>
          <w:szCs w:val="24"/>
        </w:rPr>
        <w:t>56</w:t>
      </w:r>
      <w:r w:rsidRPr="00EF44B8">
        <w:rPr>
          <w:noProof/>
          <w:szCs w:val="24"/>
        </w:rPr>
        <w:t>, 363–380</w:t>
      </w:r>
    </w:p>
    <w:p w14:paraId="0DF3C933" w14:textId="77777777" w:rsidR="003575AF" w:rsidRPr="00EF44B8" w:rsidRDefault="003575AF" w:rsidP="003575AF">
      <w:pPr>
        <w:widowControl w:val="0"/>
        <w:spacing w:after="280" w:line="480" w:lineRule="auto"/>
        <w:ind w:left="480" w:hanging="480"/>
        <w:rPr>
          <w:noProof/>
          <w:szCs w:val="24"/>
        </w:rPr>
      </w:pPr>
      <w:r w:rsidRPr="00EF44B8">
        <w:rPr>
          <w:noProof/>
          <w:szCs w:val="24"/>
        </w:rPr>
        <w:t>Freeman L.</w:t>
      </w:r>
      <w:r>
        <w:rPr>
          <w:noProof/>
          <w:szCs w:val="24"/>
        </w:rPr>
        <w:t xml:space="preserve"> </w:t>
      </w:r>
      <w:r w:rsidRPr="00EF44B8">
        <w:rPr>
          <w:noProof/>
          <w:szCs w:val="24"/>
        </w:rPr>
        <w:t xml:space="preserve">C. 1977. A Set of Measures of Centrality Based on Betweenness. </w:t>
      </w:r>
      <w:r w:rsidRPr="003575AF">
        <w:rPr>
          <w:i/>
          <w:iCs/>
          <w:noProof/>
          <w:szCs w:val="24"/>
        </w:rPr>
        <w:t>Sociometry</w:t>
      </w:r>
      <w:r w:rsidRPr="00EF44B8">
        <w:rPr>
          <w:noProof/>
          <w:szCs w:val="24"/>
        </w:rPr>
        <w:t xml:space="preserve"> </w:t>
      </w:r>
      <w:r w:rsidRPr="003575AF">
        <w:rPr>
          <w:i/>
          <w:iCs/>
          <w:noProof/>
          <w:szCs w:val="24"/>
        </w:rPr>
        <w:t>40</w:t>
      </w:r>
      <w:r w:rsidRPr="00EF44B8">
        <w:rPr>
          <w:noProof/>
          <w:szCs w:val="24"/>
        </w:rPr>
        <w:t>(1), 35-41</w:t>
      </w:r>
    </w:p>
    <w:p w14:paraId="258582B3" w14:textId="56F0BA8E" w:rsidR="003575AF" w:rsidRDefault="003575AF" w:rsidP="003575AF">
      <w:pPr>
        <w:widowControl w:val="0"/>
        <w:spacing w:after="280" w:line="480" w:lineRule="auto"/>
        <w:ind w:left="480" w:hanging="480"/>
        <w:rPr>
          <w:noProof/>
          <w:szCs w:val="24"/>
        </w:rPr>
      </w:pPr>
      <w:r w:rsidRPr="00EF44B8">
        <w:rPr>
          <w:noProof/>
          <w:szCs w:val="24"/>
        </w:rPr>
        <w:t>Freema</w:t>
      </w:r>
      <w:r>
        <w:rPr>
          <w:noProof/>
          <w:szCs w:val="24"/>
        </w:rPr>
        <w:t>n</w:t>
      </w:r>
      <w:r w:rsidRPr="00EF44B8">
        <w:rPr>
          <w:noProof/>
          <w:szCs w:val="24"/>
        </w:rPr>
        <w:t xml:space="preserve"> L., C. </w:t>
      </w:r>
      <w:r>
        <w:rPr>
          <w:noProof/>
          <w:szCs w:val="24"/>
        </w:rPr>
        <w:t>(</w:t>
      </w:r>
      <w:r w:rsidRPr="00EF44B8">
        <w:rPr>
          <w:noProof/>
          <w:szCs w:val="24"/>
        </w:rPr>
        <w:t>1978</w:t>
      </w:r>
      <w:r>
        <w:rPr>
          <w:noProof/>
          <w:szCs w:val="24"/>
        </w:rPr>
        <w:t>)</w:t>
      </w:r>
      <w:r w:rsidRPr="00EF44B8">
        <w:rPr>
          <w:noProof/>
          <w:szCs w:val="24"/>
        </w:rPr>
        <w:t xml:space="preserve">. Centrality in Social Networks: Conceptual Clarification. </w:t>
      </w:r>
      <w:r w:rsidRPr="003575AF">
        <w:rPr>
          <w:i/>
          <w:iCs/>
          <w:noProof/>
          <w:szCs w:val="24"/>
        </w:rPr>
        <w:t>Social Networks</w:t>
      </w:r>
      <w:r>
        <w:rPr>
          <w:noProof/>
          <w:szCs w:val="24"/>
        </w:rPr>
        <w:t xml:space="preserve">. </w:t>
      </w:r>
      <w:r w:rsidRPr="003575AF">
        <w:rPr>
          <w:i/>
          <w:iCs/>
          <w:noProof/>
          <w:szCs w:val="24"/>
        </w:rPr>
        <w:t>1</w:t>
      </w:r>
      <w:r w:rsidRPr="00EF44B8">
        <w:rPr>
          <w:noProof/>
          <w:szCs w:val="24"/>
        </w:rPr>
        <w:t>(3),  215 – 239.</w:t>
      </w:r>
    </w:p>
    <w:p w14:paraId="4C1BB2FB" w14:textId="77777777" w:rsidR="003C73B1" w:rsidRPr="00EF44B8" w:rsidRDefault="003C73B1" w:rsidP="003C73B1">
      <w:pPr>
        <w:widowControl w:val="0"/>
        <w:spacing w:after="280" w:line="480" w:lineRule="auto"/>
        <w:ind w:left="480" w:hanging="480"/>
        <w:rPr>
          <w:noProof/>
          <w:szCs w:val="24"/>
        </w:rPr>
      </w:pPr>
      <w:r w:rsidRPr="00EF44B8">
        <w:rPr>
          <w:noProof/>
          <w:szCs w:val="24"/>
        </w:rPr>
        <w:t xml:space="preserve">Frey B. B. (2016). Network Density. The SAGE Encyclopaedia of Educational Research, Measurement and Evaluation. SAGE. </w:t>
      </w:r>
      <w:hyperlink r:id="rId15" w:history="1">
        <w:r w:rsidRPr="00EF44B8">
          <w:rPr>
            <w:noProof/>
            <w:szCs w:val="24"/>
          </w:rPr>
          <w:t>https://dx.doi.org/10.4135/9781506326139.n470</w:t>
        </w:r>
      </w:hyperlink>
      <w:r w:rsidRPr="00EF44B8">
        <w:rPr>
          <w:noProof/>
          <w:szCs w:val="24"/>
        </w:rPr>
        <w:t xml:space="preserve"> </w:t>
      </w:r>
    </w:p>
    <w:p w14:paraId="7A94482A" w14:textId="0F12BDE5" w:rsidR="00F3666C" w:rsidRDefault="00F3666C" w:rsidP="009C4910">
      <w:pPr>
        <w:widowControl w:val="0"/>
        <w:spacing w:after="280" w:line="480" w:lineRule="auto"/>
        <w:ind w:left="480" w:hanging="480"/>
        <w:rPr>
          <w:noProof/>
          <w:szCs w:val="24"/>
        </w:rPr>
      </w:pPr>
      <w:r w:rsidRPr="009C4910">
        <w:rPr>
          <w:noProof/>
          <w:szCs w:val="24"/>
          <w:lang w:val="de-DE"/>
        </w:rPr>
        <w:t>Gao P., Hung</w:t>
      </w:r>
      <w:r w:rsidR="009C4910" w:rsidRPr="009C4910">
        <w:rPr>
          <w:noProof/>
          <w:szCs w:val="24"/>
          <w:lang w:val="de-DE"/>
        </w:rPr>
        <w:t xml:space="preserve"> </w:t>
      </w:r>
      <w:r w:rsidRPr="009C4910">
        <w:rPr>
          <w:noProof/>
          <w:szCs w:val="24"/>
          <w:lang w:val="de-DE"/>
        </w:rPr>
        <w:t>J., Xu</w:t>
      </w:r>
      <w:r w:rsidR="009C4910">
        <w:rPr>
          <w:noProof/>
          <w:szCs w:val="24"/>
          <w:lang w:val="de-DE"/>
        </w:rPr>
        <w:t xml:space="preserve"> </w:t>
      </w:r>
      <w:r w:rsidRPr="009C4910">
        <w:rPr>
          <w:noProof/>
          <w:szCs w:val="24"/>
          <w:lang w:val="de-DE"/>
        </w:rPr>
        <w:t xml:space="preserve">Y. (2020). </w:t>
      </w:r>
      <w:r w:rsidRPr="00F3666C">
        <w:rPr>
          <w:noProof/>
          <w:szCs w:val="24"/>
        </w:rPr>
        <w:t xml:space="preserve">A k-core decomposition-based opinion leaders identifying method and clustering-based consensus model for large-scale group decision making. </w:t>
      </w:r>
      <w:r w:rsidRPr="00F3666C">
        <w:rPr>
          <w:i/>
          <w:iCs/>
          <w:noProof/>
          <w:szCs w:val="24"/>
        </w:rPr>
        <w:t>Computers and Industrial Engineering</w:t>
      </w:r>
      <w:r w:rsidRPr="00F3666C">
        <w:rPr>
          <w:noProof/>
          <w:szCs w:val="24"/>
        </w:rPr>
        <w:t xml:space="preserve">, </w:t>
      </w:r>
      <w:r w:rsidRPr="00F3666C">
        <w:rPr>
          <w:i/>
          <w:iCs/>
          <w:noProof/>
          <w:szCs w:val="24"/>
        </w:rPr>
        <w:t>150</w:t>
      </w:r>
      <w:r w:rsidRPr="00F3666C">
        <w:rPr>
          <w:noProof/>
          <w:szCs w:val="24"/>
        </w:rPr>
        <w:t>(September), 106842. https://doi.org/10.1016/j.cie.2020.106842</w:t>
      </w:r>
    </w:p>
    <w:p w14:paraId="5D0BC591" w14:textId="568A1A42" w:rsidR="003575AF" w:rsidRPr="00F3666C" w:rsidRDefault="003575AF" w:rsidP="003575AF">
      <w:pPr>
        <w:widowControl w:val="0"/>
        <w:spacing w:after="280" w:line="480" w:lineRule="auto"/>
        <w:ind w:left="480" w:hanging="480"/>
        <w:rPr>
          <w:noProof/>
          <w:szCs w:val="24"/>
        </w:rPr>
      </w:pPr>
      <w:r w:rsidRPr="00EF44B8">
        <w:rPr>
          <w:noProof/>
          <w:szCs w:val="24"/>
        </w:rPr>
        <w:t>Ghanbari R, Jalili M</w:t>
      </w:r>
      <w:r>
        <w:rPr>
          <w:noProof/>
          <w:szCs w:val="24"/>
        </w:rPr>
        <w:t>.</w:t>
      </w:r>
      <w:r w:rsidRPr="00EF44B8">
        <w:rPr>
          <w:noProof/>
          <w:szCs w:val="24"/>
        </w:rPr>
        <w:t>, Yu X</w:t>
      </w:r>
      <w:r>
        <w:rPr>
          <w:noProof/>
          <w:szCs w:val="24"/>
        </w:rPr>
        <w:t>.</w:t>
      </w:r>
      <w:r w:rsidRPr="00EF44B8">
        <w:rPr>
          <w:noProof/>
          <w:szCs w:val="24"/>
        </w:rPr>
        <w:t xml:space="preserve"> (2018)</w:t>
      </w:r>
      <w:r>
        <w:rPr>
          <w:noProof/>
          <w:szCs w:val="24"/>
        </w:rPr>
        <w:t>.</w:t>
      </w:r>
      <w:r w:rsidRPr="00EF44B8">
        <w:rPr>
          <w:noProof/>
          <w:szCs w:val="24"/>
        </w:rPr>
        <w:t xml:space="preserve"> Correlation of cascade failures and centrality measures in complex net-works. </w:t>
      </w:r>
      <w:r w:rsidRPr="003575AF">
        <w:rPr>
          <w:i/>
          <w:iCs/>
          <w:noProof/>
          <w:szCs w:val="24"/>
        </w:rPr>
        <w:t>Future Generation Computer Systems</w:t>
      </w:r>
      <w:r w:rsidRPr="00EF44B8">
        <w:rPr>
          <w:noProof/>
          <w:szCs w:val="24"/>
        </w:rPr>
        <w:t xml:space="preserve"> </w:t>
      </w:r>
      <w:r w:rsidRPr="003575AF">
        <w:rPr>
          <w:i/>
          <w:iCs/>
          <w:noProof/>
          <w:szCs w:val="24"/>
        </w:rPr>
        <w:t>83</w:t>
      </w:r>
      <w:r>
        <w:rPr>
          <w:noProof/>
          <w:szCs w:val="24"/>
        </w:rPr>
        <w:t xml:space="preserve">, </w:t>
      </w:r>
      <w:r w:rsidRPr="00EF44B8">
        <w:rPr>
          <w:noProof/>
          <w:szCs w:val="24"/>
        </w:rPr>
        <w:t xml:space="preserve">390–400. </w:t>
      </w:r>
      <w:hyperlink r:id="rId16" w:history="1">
        <w:r w:rsidRPr="003575AF">
          <w:rPr>
            <w:noProof/>
            <w:szCs w:val="24"/>
          </w:rPr>
          <w:t>https://doi.org/10.1016/j.future.2017.09.007</w:t>
        </w:r>
      </w:hyperlink>
    </w:p>
    <w:p w14:paraId="25A178EF" w14:textId="3BE6A0A8" w:rsidR="00F3666C" w:rsidRPr="00F3666C" w:rsidRDefault="00F3666C" w:rsidP="009C4910">
      <w:pPr>
        <w:widowControl w:val="0"/>
        <w:spacing w:after="280" w:line="480" w:lineRule="auto"/>
        <w:ind w:left="480" w:hanging="480"/>
        <w:rPr>
          <w:noProof/>
          <w:szCs w:val="24"/>
        </w:rPr>
      </w:pPr>
      <w:r w:rsidRPr="00F3666C">
        <w:rPr>
          <w:noProof/>
          <w:szCs w:val="24"/>
        </w:rPr>
        <w:t>Golbeck</w:t>
      </w:r>
      <w:r w:rsidR="009C4910">
        <w:rPr>
          <w:noProof/>
          <w:szCs w:val="24"/>
        </w:rPr>
        <w:t xml:space="preserve"> </w:t>
      </w:r>
      <w:r w:rsidRPr="00F3666C">
        <w:rPr>
          <w:noProof/>
          <w:szCs w:val="24"/>
        </w:rPr>
        <w:t xml:space="preserve">J. (2013). Network Structure and Measures. </w:t>
      </w:r>
      <w:r w:rsidRPr="00F3666C">
        <w:rPr>
          <w:i/>
          <w:iCs/>
          <w:noProof/>
          <w:szCs w:val="24"/>
        </w:rPr>
        <w:t>Analyzing the Social Web</w:t>
      </w:r>
      <w:r w:rsidRPr="00F3666C">
        <w:rPr>
          <w:noProof/>
          <w:szCs w:val="24"/>
        </w:rPr>
        <w:t xml:space="preserve">, </w:t>
      </w:r>
      <w:r w:rsidRPr="00F3666C">
        <w:rPr>
          <w:i/>
          <w:iCs/>
          <w:noProof/>
          <w:szCs w:val="24"/>
        </w:rPr>
        <w:t>5</w:t>
      </w:r>
      <w:r w:rsidRPr="00F3666C">
        <w:rPr>
          <w:noProof/>
          <w:szCs w:val="24"/>
        </w:rPr>
        <w:t>, 25–44. https://doi.org/10.1016/b978-0-12-405531-5.00003-1</w:t>
      </w:r>
    </w:p>
    <w:p w14:paraId="3EA91E19" w14:textId="3A6A6EAA" w:rsidR="00F3666C" w:rsidRDefault="00F3666C" w:rsidP="009C4910">
      <w:pPr>
        <w:widowControl w:val="0"/>
        <w:spacing w:after="280" w:line="480" w:lineRule="auto"/>
        <w:ind w:left="480" w:hanging="480"/>
        <w:rPr>
          <w:noProof/>
          <w:szCs w:val="24"/>
        </w:rPr>
      </w:pPr>
      <w:r w:rsidRPr="00F3666C">
        <w:rPr>
          <w:noProof/>
          <w:szCs w:val="24"/>
        </w:rPr>
        <w:t>Golbec</w:t>
      </w:r>
      <w:r w:rsidR="009C4910">
        <w:rPr>
          <w:noProof/>
          <w:szCs w:val="24"/>
        </w:rPr>
        <w:t xml:space="preserve">k </w:t>
      </w:r>
      <w:r w:rsidRPr="00F3666C">
        <w:rPr>
          <w:noProof/>
          <w:szCs w:val="24"/>
        </w:rPr>
        <w:t xml:space="preserve"> J. (2015). Analyzing networks. </w:t>
      </w:r>
      <w:r w:rsidRPr="00F3666C">
        <w:rPr>
          <w:i/>
          <w:iCs/>
          <w:noProof/>
          <w:szCs w:val="24"/>
        </w:rPr>
        <w:t>Introduction to Social Media Investigation</w:t>
      </w:r>
      <w:r w:rsidRPr="00F3666C">
        <w:rPr>
          <w:noProof/>
          <w:szCs w:val="24"/>
        </w:rPr>
        <w:t>, 221–235. https://doi.org/10.1016/b978-0-12-801656-5.00021-4</w:t>
      </w:r>
    </w:p>
    <w:p w14:paraId="20245211" w14:textId="735680F1" w:rsidR="003C73B1" w:rsidRPr="00F3666C" w:rsidRDefault="003C73B1" w:rsidP="003C73B1">
      <w:pPr>
        <w:widowControl w:val="0"/>
        <w:spacing w:after="280" w:line="480" w:lineRule="auto"/>
        <w:ind w:left="480" w:hanging="480"/>
        <w:rPr>
          <w:noProof/>
          <w:szCs w:val="24"/>
        </w:rPr>
      </w:pPr>
      <w:r w:rsidRPr="00EF44B8">
        <w:rPr>
          <w:noProof/>
          <w:szCs w:val="24"/>
          <w:lang w:val="it-IT"/>
        </w:rPr>
        <w:t xml:space="preserve">Guimera R., Amaral L. A. N. (2005). </w:t>
      </w:r>
      <w:r w:rsidRPr="00EF44B8">
        <w:rPr>
          <w:noProof/>
          <w:szCs w:val="24"/>
        </w:rPr>
        <w:t xml:space="preserve">Functional cartography of complex metabolic networks. </w:t>
      </w:r>
      <w:r w:rsidRPr="00EF44B8">
        <w:rPr>
          <w:i/>
          <w:iCs/>
          <w:noProof/>
          <w:szCs w:val="24"/>
        </w:rPr>
        <w:t>Nature</w:t>
      </w:r>
      <w:r w:rsidRPr="00EF44B8">
        <w:rPr>
          <w:noProof/>
          <w:szCs w:val="24"/>
        </w:rPr>
        <w:t xml:space="preserve">, </w:t>
      </w:r>
      <w:r w:rsidRPr="00EF44B8">
        <w:rPr>
          <w:i/>
          <w:iCs/>
          <w:noProof/>
          <w:szCs w:val="24"/>
        </w:rPr>
        <w:t>433</w:t>
      </w:r>
      <w:r w:rsidRPr="00EF44B8">
        <w:rPr>
          <w:noProof/>
          <w:szCs w:val="24"/>
        </w:rPr>
        <w:t>, 895–900</w:t>
      </w:r>
    </w:p>
    <w:p w14:paraId="78F4848A" w14:textId="673BE21B" w:rsidR="00F3666C" w:rsidRPr="00F3666C" w:rsidRDefault="00F3666C" w:rsidP="009C4910">
      <w:pPr>
        <w:widowControl w:val="0"/>
        <w:spacing w:after="280" w:line="480" w:lineRule="auto"/>
        <w:ind w:left="480" w:hanging="480"/>
        <w:rPr>
          <w:noProof/>
          <w:szCs w:val="24"/>
        </w:rPr>
      </w:pPr>
      <w:r w:rsidRPr="00F3666C">
        <w:rPr>
          <w:noProof/>
          <w:szCs w:val="24"/>
        </w:rPr>
        <w:t>Han R., Cao H., Liu</w:t>
      </w:r>
      <w:r w:rsidR="009C4910">
        <w:rPr>
          <w:noProof/>
          <w:szCs w:val="24"/>
        </w:rPr>
        <w:t xml:space="preserve"> </w:t>
      </w:r>
      <w:r w:rsidRPr="00F3666C">
        <w:rPr>
          <w:noProof/>
          <w:szCs w:val="24"/>
        </w:rPr>
        <w:t xml:space="preserve">Z. (2018). Studying the urban hierarchical pattern and spatial structure of China using a synthesized gravity model. </w:t>
      </w:r>
      <w:r w:rsidRPr="00F3666C">
        <w:rPr>
          <w:i/>
          <w:iCs/>
          <w:noProof/>
          <w:szCs w:val="24"/>
        </w:rPr>
        <w:t>Science China Earth Sciences</w:t>
      </w:r>
      <w:r w:rsidRPr="00F3666C">
        <w:rPr>
          <w:noProof/>
          <w:szCs w:val="24"/>
        </w:rPr>
        <w:t xml:space="preserve">, </w:t>
      </w:r>
      <w:r w:rsidRPr="00F3666C">
        <w:rPr>
          <w:i/>
          <w:iCs/>
          <w:noProof/>
          <w:szCs w:val="24"/>
        </w:rPr>
        <w:t>61</w:t>
      </w:r>
      <w:r w:rsidRPr="00F3666C">
        <w:rPr>
          <w:noProof/>
          <w:szCs w:val="24"/>
        </w:rPr>
        <w:t>(12), 1818–1831. https://doi.org/10.1007/s11430-016-9191-5</w:t>
      </w:r>
    </w:p>
    <w:p w14:paraId="578D8BB5" w14:textId="15204118" w:rsidR="00F3666C" w:rsidRPr="00F3666C" w:rsidRDefault="00F3666C" w:rsidP="009C4910">
      <w:pPr>
        <w:widowControl w:val="0"/>
        <w:spacing w:after="280" w:line="480" w:lineRule="auto"/>
        <w:ind w:left="480" w:hanging="480"/>
        <w:rPr>
          <w:noProof/>
          <w:szCs w:val="24"/>
        </w:rPr>
      </w:pPr>
      <w:r w:rsidRPr="009C4910">
        <w:rPr>
          <w:noProof/>
          <w:szCs w:val="24"/>
          <w:lang w:val="fr-FR"/>
        </w:rPr>
        <w:t>Hanson</w:t>
      </w:r>
      <w:r w:rsidR="009C4910" w:rsidRPr="009C4910">
        <w:rPr>
          <w:noProof/>
          <w:szCs w:val="24"/>
          <w:lang w:val="fr-FR"/>
        </w:rPr>
        <w:t xml:space="preserve"> </w:t>
      </w:r>
      <w:r w:rsidRPr="009C4910">
        <w:rPr>
          <w:noProof/>
          <w:szCs w:val="24"/>
          <w:lang w:val="fr-FR"/>
        </w:rPr>
        <w:t>W. R., Ford</w:t>
      </w:r>
      <w:r w:rsidR="009C4910">
        <w:rPr>
          <w:noProof/>
          <w:szCs w:val="24"/>
          <w:lang w:val="fr-FR"/>
        </w:rPr>
        <w:t xml:space="preserve"> </w:t>
      </w:r>
      <w:r w:rsidRPr="009C4910">
        <w:rPr>
          <w:noProof/>
          <w:szCs w:val="24"/>
          <w:lang w:val="fr-FR"/>
        </w:rPr>
        <w:t xml:space="preserve">R. (2010). </w:t>
      </w:r>
      <w:r w:rsidRPr="00F3666C">
        <w:rPr>
          <w:noProof/>
          <w:szCs w:val="24"/>
        </w:rPr>
        <w:t xml:space="preserve">Complexity leadership in healthcare: Leader network awareness. </w:t>
      </w:r>
      <w:r w:rsidRPr="00F3666C">
        <w:rPr>
          <w:i/>
          <w:iCs/>
          <w:noProof/>
          <w:szCs w:val="24"/>
        </w:rPr>
        <w:t>Procedia - Social and Behavioral Sciences</w:t>
      </w:r>
      <w:r w:rsidRPr="00F3666C">
        <w:rPr>
          <w:noProof/>
          <w:szCs w:val="24"/>
        </w:rPr>
        <w:t xml:space="preserve">, </w:t>
      </w:r>
      <w:r w:rsidRPr="00F3666C">
        <w:rPr>
          <w:i/>
          <w:iCs/>
          <w:noProof/>
          <w:szCs w:val="24"/>
        </w:rPr>
        <w:t>2</w:t>
      </w:r>
      <w:r w:rsidRPr="00F3666C">
        <w:rPr>
          <w:noProof/>
          <w:szCs w:val="24"/>
        </w:rPr>
        <w:t>(4), 6587–6596. https://doi.org/10.1016/j.sbspro.2010.04.069</w:t>
      </w:r>
    </w:p>
    <w:p w14:paraId="6C35760B" w14:textId="550455A5" w:rsidR="00F3666C" w:rsidRDefault="00F3666C" w:rsidP="009C4910">
      <w:pPr>
        <w:widowControl w:val="0"/>
        <w:spacing w:after="280" w:line="480" w:lineRule="auto"/>
        <w:ind w:left="480" w:hanging="480"/>
        <w:rPr>
          <w:noProof/>
          <w:szCs w:val="24"/>
          <w:lang w:val="de-DE"/>
        </w:rPr>
      </w:pPr>
      <w:r w:rsidRPr="00F3666C">
        <w:rPr>
          <w:noProof/>
          <w:szCs w:val="24"/>
        </w:rPr>
        <w:t xml:space="preserve">He D., Sun Z., Gao P. (2019). Development of economic integration in the central Yangtze River Megaregion from the perspective of urban network evolution. </w:t>
      </w:r>
      <w:r w:rsidRPr="009C4910">
        <w:rPr>
          <w:i/>
          <w:iCs/>
          <w:noProof/>
          <w:szCs w:val="24"/>
          <w:lang w:val="de-DE"/>
        </w:rPr>
        <w:t>Sustainability (Switzerland)</w:t>
      </w:r>
      <w:r w:rsidRPr="009C4910">
        <w:rPr>
          <w:noProof/>
          <w:szCs w:val="24"/>
          <w:lang w:val="de-DE"/>
        </w:rPr>
        <w:t xml:space="preserve">, </w:t>
      </w:r>
      <w:r w:rsidRPr="009C4910">
        <w:rPr>
          <w:i/>
          <w:iCs/>
          <w:noProof/>
          <w:szCs w:val="24"/>
          <w:lang w:val="de-DE"/>
        </w:rPr>
        <w:t>11</w:t>
      </w:r>
      <w:r w:rsidRPr="009C4910">
        <w:rPr>
          <w:noProof/>
          <w:szCs w:val="24"/>
          <w:lang w:val="de-DE"/>
        </w:rPr>
        <w:t>(19). https://doi.org/10.3390/su11195401</w:t>
      </w:r>
    </w:p>
    <w:p w14:paraId="225670A9" w14:textId="780525EA" w:rsidR="003C73B1" w:rsidRPr="003C73B1" w:rsidRDefault="003C73B1" w:rsidP="003C73B1">
      <w:pPr>
        <w:widowControl w:val="0"/>
        <w:spacing w:after="280" w:line="480" w:lineRule="auto"/>
        <w:ind w:left="480" w:hanging="480"/>
        <w:rPr>
          <w:noProof/>
          <w:szCs w:val="24"/>
        </w:rPr>
      </w:pPr>
      <w:r w:rsidRPr="00EF44B8">
        <w:rPr>
          <w:noProof/>
          <w:szCs w:val="24"/>
        </w:rPr>
        <w:t xml:space="preserve">Hou J., Xiao R. (2015). Identifying critical success factors of linkage mechanism between government and non-profit in the geo-disaster emergency decision. </w:t>
      </w:r>
      <w:r w:rsidRPr="00EF44B8">
        <w:rPr>
          <w:i/>
          <w:iCs/>
          <w:noProof/>
          <w:szCs w:val="24"/>
        </w:rPr>
        <w:t>International Journal of Emergency Management</w:t>
      </w:r>
      <w:r w:rsidRPr="00EF44B8">
        <w:rPr>
          <w:noProof/>
          <w:szCs w:val="24"/>
        </w:rPr>
        <w:t xml:space="preserve">, </w:t>
      </w:r>
      <w:r w:rsidRPr="00EF44B8">
        <w:rPr>
          <w:i/>
          <w:iCs/>
          <w:noProof/>
          <w:szCs w:val="24"/>
        </w:rPr>
        <w:t>11</w:t>
      </w:r>
      <w:r w:rsidRPr="00EF44B8">
        <w:rPr>
          <w:noProof/>
          <w:szCs w:val="24"/>
        </w:rPr>
        <w:t>(2): 146-168</w:t>
      </w:r>
    </w:p>
    <w:p w14:paraId="59FE7549" w14:textId="64F73C77" w:rsidR="00F3666C" w:rsidRPr="00F3666C" w:rsidRDefault="00F3666C" w:rsidP="009C4910">
      <w:pPr>
        <w:widowControl w:val="0"/>
        <w:spacing w:after="280" w:line="480" w:lineRule="auto"/>
        <w:ind w:left="480" w:hanging="480"/>
        <w:rPr>
          <w:noProof/>
          <w:szCs w:val="24"/>
        </w:rPr>
      </w:pPr>
      <w:r w:rsidRPr="009C4910">
        <w:rPr>
          <w:noProof/>
          <w:szCs w:val="24"/>
          <w:lang w:val="de-DE"/>
        </w:rPr>
        <w:t>Hu X., Wang C., Wu</w:t>
      </w:r>
      <w:r w:rsidR="009C4910">
        <w:rPr>
          <w:noProof/>
          <w:szCs w:val="24"/>
          <w:lang w:val="de-DE"/>
        </w:rPr>
        <w:t xml:space="preserve"> </w:t>
      </w:r>
      <w:r w:rsidRPr="009C4910">
        <w:rPr>
          <w:noProof/>
          <w:szCs w:val="24"/>
          <w:lang w:val="de-DE"/>
        </w:rPr>
        <w:t>J., &amp; Stanley</w:t>
      </w:r>
      <w:r w:rsidR="009C4910">
        <w:rPr>
          <w:noProof/>
          <w:szCs w:val="24"/>
          <w:lang w:val="de-DE"/>
        </w:rPr>
        <w:t xml:space="preserve"> </w:t>
      </w:r>
      <w:r w:rsidRPr="009C4910">
        <w:rPr>
          <w:noProof/>
          <w:szCs w:val="24"/>
          <w:lang w:val="de-DE"/>
        </w:rPr>
        <w:t xml:space="preserve">H. E. (2020). </w:t>
      </w:r>
      <w:r w:rsidRPr="00F3666C">
        <w:rPr>
          <w:noProof/>
          <w:szCs w:val="24"/>
        </w:rPr>
        <w:t xml:space="preserve">Understanding interurban networks from a multiplexity perspective. </w:t>
      </w:r>
      <w:r w:rsidRPr="00F3666C">
        <w:rPr>
          <w:i/>
          <w:iCs/>
          <w:noProof/>
          <w:szCs w:val="24"/>
        </w:rPr>
        <w:t>Cities</w:t>
      </w:r>
      <w:r w:rsidRPr="00F3666C">
        <w:rPr>
          <w:noProof/>
          <w:szCs w:val="24"/>
        </w:rPr>
        <w:t xml:space="preserve">, </w:t>
      </w:r>
      <w:r w:rsidRPr="00F3666C">
        <w:rPr>
          <w:i/>
          <w:iCs/>
          <w:noProof/>
          <w:szCs w:val="24"/>
        </w:rPr>
        <w:t>99</w:t>
      </w:r>
      <w:r w:rsidRPr="00F3666C">
        <w:rPr>
          <w:noProof/>
          <w:szCs w:val="24"/>
        </w:rPr>
        <w:t>(July 2019), 102625. https://doi.org/10.1016/j.cities.2020.102625</w:t>
      </w:r>
    </w:p>
    <w:p w14:paraId="11E663F0" w14:textId="5E50DA24" w:rsidR="00F3666C" w:rsidRPr="00F3666C" w:rsidRDefault="00F3666C" w:rsidP="009C4910">
      <w:pPr>
        <w:widowControl w:val="0"/>
        <w:spacing w:after="280" w:line="480" w:lineRule="auto"/>
        <w:ind w:left="480" w:hanging="480"/>
        <w:rPr>
          <w:noProof/>
          <w:szCs w:val="24"/>
        </w:rPr>
      </w:pPr>
      <w:r w:rsidRPr="009C4910">
        <w:rPr>
          <w:noProof/>
          <w:szCs w:val="24"/>
          <w:lang w:val="de-DE"/>
        </w:rPr>
        <w:t>Jiang R., Chen</w:t>
      </w:r>
      <w:r w:rsidR="009C4910">
        <w:rPr>
          <w:noProof/>
          <w:szCs w:val="24"/>
          <w:lang w:val="de-DE"/>
        </w:rPr>
        <w:t xml:space="preserve"> </w:t>
      </w:r>
      <w:r w:rsidRPr="009C4910">
        <w:rPr>
          <w:noProof/>
          <w:szCs w:val="24"/>
          <w:lang w:val="de-DE"/>
        </w:rPr>
        <w:t>J. Y., Ding Z. J., Ao D. C., Hu</w:t>
      </w:r>
      <w:r w:rsidR="009C4910">
        <w:rPr>
          <w:noProof/>
          <w:szCs w:val="24"/>
          <w:lang w:val="de-DE"/>
        </w:rPr>
        <w:t xml:space="preserve"> </w:t>
      </w:r>
      <w:r w:rsidRPr="009C4910">
        <w:rPr>
          <w:noProof/>
          <w:szCs w:val="24"/>
          <w:lang w:val="de-DE"/>
        </w:rPr>
        <w:t>M.</w:t>
      </w:r>
      <w:r w:rsidR="009C4910">
        <w:rPr>
          <w:noProof/>
          <w:szCs w:val="24"/>
          <w:lang w:val="de-DE"/>
        </w:rPr>
        <w:t>,</w:t>
      </w:r>
      <w:r w:rsidRPr="009C4910">
        <w:rPr>
          <w:noProof/>
          <w:szCs w:val="24"/>
          <w:lang w:val="de-DE"/>
        </w:rPr>
        <w:t xml:space="preserve"> Bin Ga</w:t>
      </w:r>
      <w:r w:rsidR="009C4910">
        <w:rPr>
          <w:noProof/>
          <w:szCs w:val="24"/>
          <w:lang w:val="de-DE"/>
        </w:rPr>
        <w:t>o,</w:t>
      </w:r>
      <w:r w:rsidRPr="009C4910">
        <w:rPr>
          <w:noProof/>
          <w:szCs w:val="24"/>
          <w:lang w:val="de-DE"/>
        </w:rPr>
        <w:t xml:space="preserve"> Z. Y., </w:t>
      </w:r>
      <w:r w:rsidR="009C4910">
        <w:rPr>
          <w:noProof/>
          <w:szCs w:val="24"/>
          <w:lang w:val="de-DE"/>
        </w:rPr>
        <w:t>J</w:t>
      </w:r>
      <w:r w:rsidRPr="009C4910">
        <w:rPr>
          <w:noProof/>
          <w:szCs w:val="24"/>
          <w:lang w:val="de-DE"/>
        </w:rPr>
        <w:t xml:space="preserve">ia B. (2016). </w:t>
      </w:r>
      <w:r w:rsidRPr="00F3666C">
        <w:rPr>
          <w:noProof/>
          <w:szCs w:val="24"/>
        </w:rPr>
        <w:t xml:space="preserve">Network operation reliability in a Manhattan-like urban system with adaptive traffic lights. </w:t>
      </w:r>
      <w:r w:rsidRPr="00F3666C">
        <w:rPr>
          <w:i/>
          <w:iCs/>
          <w:noProof/>
          <w:szCs w:val="24"/>
        </w:rPr>
        <w:t>Transportation Research Part C: Emerging Technologies</w:t>
      </w:r>
      <w:r w:rsidRPr="00F3666C">
        <w:rPr>
          <w:noProof/>
          <w:szCs w:val="24"/>
        </w:rPr>
        <w:t xml:space="preserve">, </w:t>
      </w:r>
      <w:r w:rsidRPr="00F3666C">
        <w:rPr>
          <w:i/>
          <w:iCs/>
          <w:noProof/>
          <w:szCs w:val="24"/>
        </w:rPr>
        <w:t>69</w:t>
      </w:r>
      <w:r w:rsidRPr="00F3666C">
        <w:rPr>
          <w:noProof/>
          <w:szCs w:val="24"/>
        </w:rPr>
        <w:t>, 527–547. https://doi.org/10.1016/j.trc.2016.01.006</w:t>
      </w:r>
    </w:p>
    <w:p w14:paraId="4E94AFAD" w14:textId="3479E468" w:rsidR="003575AF" w:rsidRDefault="00F3666C" w:rsidP="009C4910">
      <w:pPr>
        <w:widowControl w:val="0"/>
        <w:spacing w:after="280" w:line="480" w:lineRule="auto"/>
        <w:ind w:left="480" w:hanging="480"/>
        <w:rPr>
          <w:noProof/>
          <w:szCs w:val="24"/>
        </w:rPr>
      </w:pPr>
      <w:r w:rsidRPr="00F3666C">
        <w:rPr>
          <w:noProof/>
          <w:szCs w:val="24"/>
        </w:rPr>
        <w:t>Jin</w:t>
      </w:r>
      <w:r w:rsidR="009C4910">
        <w:rPr>
          <w:noProof/>
          <w:szCs w:val="24"/>
        </w:rPr>
        <w:t xml:space="preserve"> </w:t>
      </w:r>
      <w:r w:rsidRPr="00F3666C">
        <w:rPr>
          <w:noProof/>
          <w:szCs w:val="24"/>
        </w:rPr>
        <w:t>L., Jiong W., Yang D., Huaping W.,</w:t>
      </w:r>
      <w:r w:rsidR="009C4910">
        <w:rPr>
          <w:noProof/>
          <w:szCs w:val="24"/>
        </w:rPr>
        <w:t xml:space="preserve"> </w:t>
      </w:r>
      <w:r w:rsidRPr="00F3666C">
        <w:rPr>
          <w:noProof/>
          <w:szCs w:val="24"/>
        </w:rPr>
        <w:t xml:space="preserve">Wei D. (2014). A simulation study for emergency/disaster management by applying complex networks theory. </w:t>
      </w:r>
      <w:r w:rsidRPr="00F3666C">
        <w:rPr>
          <w:i/>
          <w:iCs/>
          <w:noProof/>
          <w:szCs w:val="24"/>
        </w:rPr>
        <w:t>Journal of Applied Research and Technology</w:t>
      </w:r>
      <w:r w:rsidRPr="00F3666C">
        <w:rPr>
          <w:noProof/>
          <w:szCs w:val="24"/>
        </w:rPr>
        <w:t xml:space="preserve">, </w:t>
      </w:r>
      <w:r w:rsidRPr="00F3666C">
        <w:rPr>
          <w:i/>
          <w:iCs/>
          <w:noProof/>
          <w:szCs w:val="24"/>
        </w:rPr>
        <w:t>12</w:t>
      </w:r>
      <w:r w:rsidRPr="00F3666C">
        <w:rPr>
          <w:noProof/>
          <w:szCs w:val="24"/>
        </w:rPr>
        <w:t>(2), 223–229. https://doi.org/10.1016/S1665-6423(14)72338-7</w:t>
      </w:r>
    </w:p>
    <w:p w14:paraId="433C47D1" w14:textId="0A719FCE" w:rsidR="003C73B1" w:rsidRDefault="003C73B1" w:rsidP="003C73B1">
      <w:pPr>
        <w:widowControl w:val="0"/>
        <w:spacing w:after="280" w:line="480" w:lineRule="auto"/>
        <w:ind w:left="480" w:hanging="480"/>
        <w:rPr>
          <w:noProof/>
          <w:szCs w:val="24"/>
        </w:rPr>
      </w:pPr>
      <w:r w:rsidRPr="00EF44B8">
        <w:rPr>
          <w:noProof/>
          <w:szCs w:val="24"/>
        </w:rPr>
        <w:t>Keil R.</w:t>
      </w:r>
      <w:r>
        <w:rPr>
          <w:noProof/>
          <w:szCs w:val="24"/>
        </w:rPr>
        <w:t xml:space="preserve"> </w:t>
      </w:r>
      <w:r w:rsidRPr="00EF44B8">
        <w:rPr>
          <w:noProof/>
          <w:szCs w:val="24"/>
        </w:rPr>
        <w:t>G., Montluçon D.</w:t>
      </w:r>
      <w:r>
        <w:rPr>
          <w:noProof/>
          <w:szCs w:val="24"/>
        </w:rPr>
        <w:t xml:space="preserve"> </w:t>
      </w:r>
      <w:r w:rsidRPr="00EF44B8">
        <w:rPr>
          <w:noProof/>
          <w:szCs w:val="24"/>
        </w:rPr>
        <w:t>B., Prahl</w:t>
      </w:r>
      <w:r>
        <w:rPr>
          <w:noProof/>
          <w:szCs w:val="24"/>
        </w:rPr>
        <w:t xml:space="preserve">, </w:t>
      </w:r>
      <w:r w:rsidRPr="00EF44B8">
        <w:rPr>
          <w:noProof/>
          <w:szCs w:val="24"/>
        </w:rPr>
        <w:t>F</w:t>
      </w:r>
      <w:r>
        <w:rPr>
          <w:noProof/>
          <w:szCs w:val="24"/>
        </w:rPr>
        <w:t xml:space="preserve"> </w:t>
      </w:r>
      <w:r w:rsidRPr="00EF44B8">
        <w:rPr>
          <w:noProof/>
          <w:szCs w:val="24"/>
        </w:rPr>
        <w:t>.G., Hedges J.</w:t>
      </w:r>
      <w:r>
        <w:rPr>
          <w:noProof/>
          <w:szCs w:val="24"/>
        </w:rPr>
        <w:t xml:space="preserve"> </w:t>
      </w:r>
      <w:r w:rsidRPr="00EF44B8">
        <w:rPr>
          <w:noProof/>
          <w:szCs w:val="24"/>
        </w:rPr>
        <w:t>I.</w:t>
      </w:r>
      <w:r>
        <w:rPr>
          <w:noProof/>
          <w:szCs w:val="24"/>
        </w:rPr>
        <w:t xml:space="preserve"> (</w:t>
      </w:r>
      <w:r w:rsidRPr="00EF44B8">
        <w:rPr>
          <w:noProof/>
          <w:szCs w:val="24"/>
        </w:rPr>
        <w:t>1994</w:t>
      </w:r>
      <w:r>
        <w:rPr>
          <w:noProof/>
          <w:szCs w:val="24"/>
        </w:rPr>
        <w:t>)</w:t>
      </w:r>
      <w:r w:rsidRPr="00EF44B8">
        <w:rPr>
          <w:noProof/>
          <w:szCs w:val="24"/>
        </w:rPr>
        <w:t xml:space="preserve">. Sorptive preservation of labile or- ganic matter in marine sediments. </w:t>
      </w:r>
      <w:r w:rsidRPr="008104D7">
        <w:rPr>
          <w:i/>
          <w:iCs/>
          <w:noProof/>
          <w:szCs w:val="24"/>
        </w:rPr>
        <w:t>Nature</w:t>
      </w:r>
      <w:r>
        <w:rPr>
          <w:noProof/>
          <w:szCs w:val="24"/>
        </w:rPr>
        <w:t xml:space="preserve">. </w:t>
      </w:r>
      <w:r w:rsidRPr="008104D7">
        <w:rPr>
          <w:i/>
          <w:iCs/>
          <w:noProof/>
          <w:szCs w:val="24"/>
        </w:rPr>
        <w:t>370</w:t>
      </w:r>
      <w:r w:rsidRPr="00EF44B8">
        <w:rPr>
          <w:noProof/>
          <w:szCs w:val="24"/>
        </w:rPr>
        <w:t>(6490), 549</w:t>
      </w:r>
    </w:p>
    <w:p w14:paraId="440C51B7" w14:textId="67FBBDEF" w:rsidR="003C73B1" w:rsidRDefault="003C73B1" w:rsidP="003C73B1">
      <w:pPr>
        <w:widowControl w:val="0"/>
        <w:spacing w:after="280" w:line="480" w:lineRule="auto"/>
        <w:ind w:left="480" w:hanging="480"/>
        <w:rPr>
          <w:noProof/>
          <w:szCs w:val="24"/>
        </w:rPr>
      </w:pPr>
      <w:r w:rsidRPr="00EF44B8">
        <w:rPr>
          <w:noProof/>
          <w:szCs w:val="24"/>
        </w:rPr>
        <w:t>Kilduff M., Tsai W. (2003). Social network and organization. London: SAGE</w:t>
      </w:r>
    </w:p>
    <w:p w14:paraId="415CAF78" w14:textId="385AECC4" w:rsidR="00F3666C" w:rsidRDefault="003575AF" w:rsidP="003575AF">
      <w:pPr>
        <w:widowControl w:val="0"/>
        <w:spacing w:after="280" w:line="480" w:lineRule="auto"/>
        <w:ind w:left="480" w:hanging="480"/>
        <w:rPr>
          <w:noProof/>
          <w:szCs w:val="24"/>
        </w:rPr>
      </w:pPr>
      <w:r w:rsidRPr="00EF44B8">
        <w:rPr>
          <w:noProof/>
          <w:szCs w:val="24"/>
        </w:rPr>
        <w:t>Knoop V.</w:t>
      </w:r>
      <w:r>
        <w:rPr>
          <w:noProof/>
          <w:szCs w:val="24"/>
        </w:rPr>
        <w:t xml:space="preserve"> </w:t>
      </w:r>
      <w:r w:rsidRPr="00EF44B8">
        <w:rPr>
          <w:noProof/>
          <w:szCs w:val="24"/>
        </w:rPr>
        <w:t>L., Snelder M., van Zuylen H.</w:t>
      </w:r>
      <w:r>
        <w:rPr>
          <w:noProof/>
          <w:szCs w:val="24"/>
        </w:rPr>
        <w:t xml:space="preserve"> </w:t>
      </w:r>
      <w:r w:rsidRPr="00EF44B8">
        <w:rPr>
          <w:noProof/>
          <w:szCs w:val="24"/>
        </w:rPr>
        <w:t>J., Hoogendoorn S.P</w:t>
      </w:r>
      <w:r>
        <w:rPr>
          <w:noProof/>
          <w:szCs w:val="24"/>
        </w:rPr>
        <w:t xml:space="preserve"> (2012)</w:t>
      </w:r>
      <w:r w:rsidRPr="00EF44B8">
        <w:rPr>
          <w:noProof/>
          <w:szCs w:val="24"/>
        </w:rPr>
        <w:t xml:space="preserve"> Link-level vulnerability indicators for real-world networks. </w:t>
      </w:r>
      <w:r w:rsidRPr="003575AF">
        <w:rPr>
          <w:i/>
          <w:iCs/>
          <w:noProof/>
          <w:szCs w:val="24"/>
        </w:rPr>
        <w:t>Transportation Research. Part A Policy and Practice</w:t>
      </w:r>
      <w:r w:rsidRPr="00EF44B8">
        <w:rPr>
          <w:noProof/>
          <w:szCs w:val="24"/>
        </w:rPr>
        <w:t xml:space="preserve">. </w:t>
      </w:r>
      <w:r w:rsidRPr="003575AF">
        <w:rPr>
          <w:i/>
          <w:iCs/>
          <w:noProof/>
          <w:szCs w:val="24"/>
        </w:rPr>
        <w:t>46</w:t>
      </w:r>
      <w:r w:rsidRPr="00EF44B8">
        <w:rPr>
          <w:noProof/>
          <w:szCs w:val="24"/>
        </w:rPr>
        <w:t>(5), 843–854</w:t>
      </w:r>
      <w:r>
        <w:rPr>
          <w:noProof/>
          <w:szCs w:val="24"/>
        </w:rPr>
        <w:t>.</w:t>
      </w:r>
    </w:p>
    <w:p w14:paraId="1339F951" w14:textId="686973C2" w:rsidR="003C73B1" w:rsidRDefault="003C73B1" w:rsidP="003C73B1">
      <w:pPr>
        <w:widowControl w:val="0"/>
        <w:spacing w:after="280" w:line="480" w:lineRule="auto"/>
        <w:ind w:left="480" w:hanging="480"/>
        <w:rPr>
          <w:noProof/>
          <w:szCs w:val="24"/>
        </w:rPr>
      </w:pPr>
      <w:r w:rsidRPr="00EF44B8">
        <w:rPr>
          <w:noProof/>
          <w:szCs w:val="24"/>
        </w:rPr>
        <w:t>Krackhardt D., Stern</w:t>
      </w:r>
      <w:r>
        <w:rPr>
          <w:noProof/>
          <w:szCs w:val="24"/>
        </w:rPr>
        <w:t xml:space="preserve"> </w:t>
      </w:r>
      <w:r w:rsidRPr="00EF44B8">
        <w:rPr>
          <w:noProof/>
          <w:szCs w:val="24"/>
        </w:rPr>
        <w:t>R. (1988). Informal networks and organi</w:t>
      </w:r>
      <w:r>
        <w:rPr>
          <w:noProof/>
          <w:szCs w:val="24"/>
        </w:rPr>
        <w:t>s</w:t>
      </w:r>
      <w:r w:rsidRPr="00EF44B8">
        <w:rPr>
          <w:noProof/>
          <w:szCs w:val="24"/>
        </w:rPr>
        <w:t xml:space="preserve">ational crises: An experimental simulation. </w:t>
      </w:r>
      <w:r w:rsidRPr="00AD590D">
        <w:rPr>
          <w:i/>
          <w:iCs/>
          <w:noProof/>
          <w:szCs w:val="24"/>
        </w:rPr>
        <w:t>Social Psychology Quarterly</w:t>
      </w:r>
      <w:r w:rsidRPr="00EF44B8">
        <w:rPr>
          <w:noProof/>
          <w:szCs w:val="24"/>
        </w:rPr>
        <w:t xml:space="preserve">, </w:t>
      </w:r>
      <w:r w:rsidRPr="00AD590D">
        <w:rPr>
          <w:i/>
          <w:iCs/>
          <w:noProof/>
          <w:szCs w:val="24"/>
        </w:rPr>
        <w:t>51</w:t>
      </w:r>
      <w:r w:rsidRPr="00EF44B8">
        <w:rPr>
          <w:noProof/>
          <w:szCs w:val="24"/>
        </w:rPr>
        <w:t>(2), 123–140</w:t>
      </w:r>
    </w:p>
    <w:p w14:paraId="5AA844A7" w14:textId="3FB25C6E" w:rsidR="003C73B1" w:rsidRDefault="003C73B1" w:rsidP="003C73B1">
      <w:pPr>
        <w:widowControl w:val="0"/>
        <w:spacing w:after="280" w:line="480" w:lineRule="auto"/>
        <w:ind w:left="480" w:hanging="480"/>
        <w:rPr>
          <w:noProof/>
          <w:szCs w:val="24"/>
          <w:lang w:val="nl-NL"/>
        </w:rPr>
      </w:pPr>
      <w:r w:rsidRPr="00EF44B8">
        <w:rPr>
          <w:noProof/>
          <w:szCs w:val="24"/>
        </w:rPr>
        <w:t>Krackhardt</w:t>
      </w:r>
      <w:r>
        <w:rPr>
          <w:noProof/>
          <w:szCs w:val="24"/>
        </w:rPr>
        <w:t xml:space="preserve"> </w:t>
      </w:r>
      <w:r w:rsidRPr="00EF44B8">
        <w:rPr>
          <w:noProof/>
          <w:szCs w:val="24"/>
        </w:rPr>
        <w:t>D.</w:t>
      </w:r>
      <w:r>
        <w:rPr>
          <w:noProof/>
          <w:szCs w:val="24"/>
        </w:rPr>
        <w:t xml:space="preserve"> (</w:t>
      </w:r>
      <w:r w:rsidRPr="00EF44B8">
        <w:rPr>
          <w:noProof/>
          <w:szCs w:val="24"/>
        </w:rPr>
        <w:t>1994</w:t>
      </w:r>
      <w:r>
        <w:rPr>
          <w:noProof/>
          <w:szCs w:val="24"/>
        </w:rPr>
        <w:t>)</w:t>
      </w:r>
      <w:r w:rsidRPr="00EF44B8">
        <w:rPr>
          <w:noProof/>
          <w:szCs w:val="24"/>
        </w:rPr>
        <w:t xml:space="preserve">. Graph Theoretical Dimensions of Informal Organizations. </w:t>
      </w:r>
      <w:r w:rsidRPr="003C73B1">
        <w:rPr>
          <w:noProof/>
          <w:szCs w:val="24"/>
          <w:lang w:val="nl-NL"/>
        </w:rPr>
        <w:t>Lawrence Erlbaum, Hillsdale, NJ, 89–111</w:t>
      </w:r>
    </w:p>
    <w:p w14:paraId="59DA7CDE" w14:textId="32CA7F4E" w:rsidR="003C73B1" w:rsidRPr="00F3666C" w:rsidRDefault="003C73B1" w:rsidP="003C73B1">
      <w:pPr>
        <w:widowControl w:val="0"/>
        <w:spacing w:after="280" w:line="480" w:lineRule="auto"/>
        <w:ind w:left="480" w:hanging="480"/>
        <w:rPr>
          <w:noProof/>
          <w:szCs w:val="24"/>
        </w:rPr>
      </w:pPr>
      <w:r w:rsidRPr="00EF44B8">
        <w:rPr>
          <w:noProof/>
          <w:szCs w:val="24"/>
        </w:rPr>
        <w:t xml:space="preserve">Laine C., R. (1995). The Herfindahl-Hirschman index: a concentration measure taking the consumer's point of view. The antitrust bulletin. </w:t>
      </w:r>
      <w:r w:rsidRPr="00AD590D">
        <w:rPr>
          <w:i/>
          <w:iCs/>
          <w:noProof/>
          <w:szCs w:val="24"/>
        </w:rPr>
        <w:t>423</w:t>
      </w:r>
      <w:r w:rsidRPr="00EF44B8">
        <w:rPr>
          <w:noProof/>
          <w:szCs w:val="24"/>
        </w:rPr>
        <w:t xml:space="preserve">. </w:t>
      </w:r>
      <w:hyperlink r:id="rId17" w:history="1">
        <w:r w:rsidRPr="00EF44B8">
          <w:rPr>
            <w:noProof/>
            <w:szCs w:val="24"/>
          </w:rPr>
          <w:t>https://doi.org/10.1177%2F0003603X9504000206</w:t>
        </w:r>
      </w:hyperlink>
      <w:r>
        <w:rPr>
          <w:noProof/>
          <w:szCs w:val="24"/>
        </w:rPr>
        <w:t xml:space="preserve"> </w:t>
      </w:r>
    </w:p>
    <w:p w14:paraId="3924503F" w14:textId="34BF346A" w:rsidR="00F3666C" w:rsidRDefault="00F3666C" w:rsidP="009C4910">
      <w:pPr>
        <w:widowControl w:val="0"/>
        <w:spacing w:after="280" w:line="480" w:lineRule="auto"/>
        <w:ind w:left="480" w:hanging="480"/>
        <w:rPr>
          <w:noProof/>
          <w:szCs w:val="24"/>
        </w:rPr>
      </w:pPr>
      <w:r w:rsidRPr="00F3666C">
        <w:rPr>
          <w:noProof/>
          <w:szCs w:val="24"/>
        </w:rPr>
        <w:t>Latora V.,</w:t>
      </w:r>
      <w:r w:rsidR="009C4910">
        <w:rPr>
          <w:noProof/>
          <w:szCs w:val="24"/>
        </w:rPr>
        <w:t xml:space="preserve"> </w:t>
      </w:r>
      <w:r w:rsidRPr="00F3666C">
        <w:rPr>
          <w:noProof/>
          <w:szCs w:val="24"/>
        </w:rPr>
        <w:t xml:space="preserve">Marchiori M. (2003). Economic small-world behavior in weighted networks. </w:t>
      </w:r>
      <w:r w:rsidRPr="00F3666C">
        <w:rPr>
          <w:i/>
          <w:iCs/>
          <w:noProof/>
          <w:szCs w:val="24"/>
        </w:rPr>
        <w:t>European Physical Journal B</w:t>
      </w:r>
      <w:r w:rsidRPr="00F3666C">
        <w:rPr>
          <w:noProof/>
          <w:szCs w:val="24"/>
        </w:rPr>
        <w:t xml:space="preserve">, </w:t>
      </w:r>
      <w:r w:rsidRPr="00F3666C">
        <w:rPr>
          <w:i/>
          <w:iCs/>
          <w:noProof/>
          <w:szCs w:val="24"/>
        </w:rPr>
        <w:t>32</w:t>
      </w:r>
      <w:r w:rsidRPr="00F3666C">
        <w:rPr>
          <w:noProof/>
          <w:szCs w:val="24"/>
        </w:rPr>
        <w:t>(2), 249–263. https://doi.org/10.1140/epjb/e2003-00095-5</w:t>
      </w:r>
    </w:p>
    <w:p w14:paraId="264A94F6" w14:textId="6466485F" w:rsidR="003C73B1" w:rsidRPr="00F3666C" w:rsidRDefault="003C73B1" w:rsidP="003C73B1">
      <w:pPr>
        <w:widowControl w:val="0"/>
        <w:spacing w:after="280" w:line="480" w:lineRule="auto"/>
        <w:ind w:left="480" w:hanging="480"/>
        <w:rPr>
          <w:noProof/>
          <w:szCs w:val="24"/>
        </w:rPr>
      </w:pPr>
      <w:r w:rsidRPr="00EF44B8">
        <w:rPr>
          <w:noProof/>
          <w:szCs w:val="24"/>
        </w:rPr>
        <w:t>Lee J., Wong D. (2000). Statistical analysis with ArcView GIS. New York: Wiley</w:t>
      </w:r>
    </w:p>
    <w:p w14:paraId="6C2F7F15" w14:textId="1D82A8AF" w:rsidR="003C73B1" w:rsidRDefault="00F3666C" w:rsidP="003C73B1">
      <w:pPr>
        <w:widowControl w:val="0"/>
        <w:spacing w:after="280" w:line="480" w:lineRule="auto"/>
        <w:ind w:left="480" w:hanging="480"/>
        <w:rPr>
          <w:noProof/>
          <w:szCs w:val="24"/>
          <w:lang w:val="it-IT"/>
        </w:rPr>
      </w:pPr>
      <w:r w:rsidRPr="009C4910">
        <w:rPr>
          <w:noProof/>
          <w:szCs w:val="24"/>
          <w:lang w:val="de-DE"/>
        </w:rPr>
        <w:t>Liu G. Y., Yang Z. F., Chen</w:t>
      </w:r>
      <w:r w:rsidR="009C4910">
        <w:rPr>
          <w:noProof/>
          <w:szCs w:val="24"/>
          <w:lang w:val="de-DE"/>
        </w:rPr>
        <w:t xml:space="preserve"> </w:t>
      </w:r>
      <w:r w:rsidRPr="009C4910">
        <w:rPr>
          <w:noProof/>
          <w:szCs w:val="24"/>
          <w:lang w:val="de-DE"/>
        </w:rPr>
        <w:t>B., Zhang</w:t>
      </w:r>
      <w:r w:rsidR="009C4910">
        <w:rPr>
          <w:noProof/>
          <w:szCs w:val="24"/>
          <w:lang w:val="de-DE"/>
        </w:rPr>
        <w:t xml:space="preserve"> </w:t>
      </w:r>
      <w:r w:rsidRPr="009C4910">
        <w:rPr>
          <w:noProof/>
          <w:szCs w:val="24"/>
          <w:lang w:val="de-DE"/>
        </w:rPr>
        <w:t xml:space="preserve">Y. (2011). </w:t>
      </w:r>
      <w:r w:rsidRPr="00F3666C">
        <w:rPr>
          <w:noProof/>
          <w:szCs w:val="24"/>
        </w:rPr>
        <w:t xml:space="preserve">Ecological network determination of sectoral linkages, utility relations and structural characteristics on urban ecological economic system. </w:t>
      </w:r>
      <w:r w:rsidRPr="009C4910">
        <w:rPr>
          <w:i/>
          <w:iCs/>
          <w:noProof/>
          <w:szCs w:val="24"/>
          <w:lang w:val="it-IT"/>
        </w:rPr>
        <w:t>Ecological Modelling</w:t>
      </w:r>
      <w:r w:rsidRPr="009C4910">
        <w:rPr>
          <w:noProof/>
          <w:szCs w:val="24"/>
          <w:lang w:val="it-IT"/>
        </w:rPr>
        <w:t xml:space="preserve">, </w:t>
      </w:r>
      <w:r w:rsidRPr="009C4910">
        <w:rPr>
          <w:i/>
          <w:iCs/>
          <w:noProof/>
          <w:szCs w:val="24"/>
          <w:lang w:val="it-IT"/>
        </w:rPr>
        <w:t>222</w:t>
      </w:r>
      <w:r w:rsidRPr="009C4910">
        <w:rPr>
          <w:noProof/>
          <w:szCs w:val="24"/>
          <w:lang w:val="it-IT"/>
        </w:rPr>
        <w:t>(15), 2825–2834. https://doi.org/10.1016/j.ecolmodel.2011.04.034</w:t>
      </w:r>
    </w:p>
    <w:p w14:paraId="2249D057" w14:textId="62CA8FF8" w:rsidR="003C73B1" w:rsidRPr="003C73B1" w:rsidRDefault="003C73B1" w:rsidP="003C73B1">
      <w:pPr>
        <w:widowControl w:val="0"/>
        <w:spacing w:after="280" w:line="480" w:lineRule="auto"/>
        <w:ind w:left="480" w:hanging="480"/>
        <w:rPr>
          <w:noProof/>
          <w:szCs w:val="24"/>
        </w:rPr>
      </w:pPr>
      <w:r w:rsidRPr="00EF44B8">
        <w:rPr>
          <w:noProof/>
          <w:szCs w:val="24"/>
        </w:rPr>
        <w:t xml:space="preserve">Makagon M., M., McCowan B., Mench J., A. (2012). How can social network analysis contribute to social behaviour research in applied ethology? </w:t>
      </w:r>
      <w:r w:rsidRPr="00382BBC">
        <w:rPr>
          <w:i/>
          <w:iCs/>
          <w:noProof/>
          <w:szCs w:val="24"/>
        </w:rPr>
        <w:t>Applied Animal Behavhavioural Science</w:t>
      </w:r>
      <w:r>
        <w:rPr>
          <w:i/>
          <w:iCs/>
          <w:noProof/>
          <w:szCs w:val="24"/>
        </w:rPr>
        <w:t>. 138</w:t>
      </w:r>
      <w:r w:rsidRPr="00EF44B8">
        <w:rPr>
          <w:noProof/>
          <w:szCs w:val="24"/>
        </w:rPr>
        <w:t>(3</w:t>
      </w:r>
      <w:r>
        <w:rPr>
          <w:noProof/>
          <w:szCs w:val="24"/>
        </w:rPr>
        <w:t xml:space="preserve"> </w:t>
      </w:r>
      <w:r w:rsidRPr="00EF44B8">
        <w:rPr>
          <w:noProof/>
          <w:szCs w:val="24"/>
        </w:rPr>
        <w:t>-</w:t>
      </w:r>
      <w:r>
        <w:rPr>
          <w:noProof/>
          <w:szCs w:val="24"/>
        </w:rPr>
        <w:t xml:space="preserve"> </w:t>
      </w:r>
      <w:r w:rsidRPr="00EF44B8">
        <w:rPr>
          <w:noProof/>
          <w:szCs w:val="24"/>
        </w:rPr>
        <w:t>4). doi: </w:t>
      </w:r>
      <w:hyperlink r:id="rId18" w:tgtFrame="_blank" w:history="1">
        <w:r w:rsidRPr="00EF44B8">
          <w:rPr>
            <w:noProof/>
            <w:szCs w:val="24"/>
          </w:rPr>
          <w:t>10.1016/j.applanim.2012.02.003</w:t>
        </w:r>
      </w:hyperlink>
      <w:r w:rsidRPr="00EF44B8">
        <w:rPr>
          <w:noProof/>
          <w:szCs w:val="24"/>
        </w:rPr>
        <w:t xml:space="preserve"> </w:t>
      </w:r>
    </w:p>
    <w:p w14:paraId="7106285F" w14:textId="361BBF5B" w:rsidR="003C73B1" w:rsidRDefault="003C73B1" w:rsidP="003C73B1">
      <w:pPr>
        <w:widowControl w:val="0"/>
        <w:spacing w:after="280" w:line="480" w:lineRule="auto"/>
        <w:ind w:left="480" w:hanging="480"/>
        <w:rPr>
          <w:noProof/>
          <w:szCs w:val="24"/>
        </w:rPr>
      </w:pPr>
      <w:r w:rsidRPr="00EF44B8">
        <w:rPr>
          <w:noProof/>
          <w:szCs w:val="24"/>
        </w:rPr>
        <w:t>March J</w:t>
      </w:r>
      <w:r>
        <w:rPr>
          <w:noProof/>
          <w:szCs w:val="24"/>
        </w:rPr>
        <w:t xml:space="preserve">. </w:t>
      </w:r>
      <w:r w:rsidRPr="00EF44B8">
        <w:rPr>
          <w:noProof/>
          <w:szCs w:val="24"/>
        </w:rPr>
        <w:t xml:space="preserve">G. </w:t>
      </w:r>
      <w:r>
        <w:rPr>
          <w:noProof/>
          <w:szCs w:val="24"/>
        </w:rPr>
        <w:t xml:space="preserve">(1991). </w:t>
      </w:r>
      <w:r w:rsidRPr="00EF44B8">
        <w:rPr>
          <w:noProof/>
          <w:szCs w:val="24"/>
        </w:rPr>
        <w:t xml:space="preserve">Exploration and exploitation in organizational learning. </w:t>
      </w:r>
      <w:r w:rsidRPr="00382BBC">
        <w:rPr>
          <w:i/>
          <w:iCs/>
          <w:noProof/>
          <w:szCs w:val="24"/>
        </w:rPr>
        <w:t>Organisational Science</w:t>
      </w:r>
      <w:r>
        <w:rPr>
          <w:i/>
          <w:iCs/>
          <w:noProof/>
          <w:szCs w:val="24"/>
        </w:rPr>
        <w:t>.</w:t>
      </w:r>
      <w:r w:rsidRPr="00EF44B8">
        <w:rPr>
          <w:noProof/>
          <w:szCs w:val="24"/>
        </w:rPr>
        <w:t xml:space="preserve"> </w:t>
      </w:r>
      <w:r w:rsidRPr="00382BBC">
        <w:rPr>
          <w:i/>
          <w:iCs/>
          <w:noProof/>
          <w:szCs w:val="24"/>
        </w:rPr>
        <w:t>2</w:t>
      </w:r>
      <w:r w:rsidRPr="00EF44B8">
        <w:rPr>
          <w:noProof/>
          <w:szCs w:val="24"/>
        </w:rPr>
        <w:t>(1)</w:t>
      </w:r>
      <w:r>
        <w:rPr>
          <w:noProof/>
          <w:szCs w:val="24"/>
        </w:rPr>
        <w:t xml:space="preserve">, </w:t>
      </w:r>
      <w:r w:rsidRPr="00EF44B8">
        <w:rPr>
          <w:noProof/>
          <w:szCs w:val="24"/>
        </w:rPr>
        <w:t>71–87</w:t>
      </w:r>
    </w:p>
    <w:p w14:paraId="6188DB8D" w14:textId="063F28CE" w:rsidR="003C73B1" w:rsidRDefault="003C73B1" w:rsidP="003C73B1">
      <w:pPr>
        <w:widowControl w:val="0"/>
        <w:spacing w:after="280" w:line="480" w:lineRule="auto"/>
        <w:ind w:left="480" w:hanging="480"/>
        <w:rPr>
          <w:noProof/>
          <w:szCs w:val="24"/>
        </w:rPr>
      </w:pPr>
      <w:r w:rsidRPr="00EF44B8">
        <w:rPr>
          <w:noProof/>
          <w:szCs w:val="24"/>
        </w:rPr>
        <w:t xml:space="preserve">Milo R, Shen-Orr S, Itzkovitz S, Kashtan N, Chklovskii D, Alon U (2002) Network motifs: simple building blocks of complex networks. </w:t>
      </w:r>
      <w:r w:rsidRPr="008104D7">
        <w:rPr>
          <w:i/>
          <w:iCs/>
          <w:noProof/>
          <w:szCs w:val="24"/>
        </w:rPr>
        <w:t>Science</w:t>
      </w:r>
      <w:r>
        <w:rPr>
          <w:noProof/>
          <w:szCs w:val="24"/>
        </w:rPr>
        <w:t>,</w:t>
      </w:r>
      <w:r w:rsidRPr="00EF44B8">
        <w:rPr>
          <w:noProof/>
          <w:szCs w:val="24"/>
        </w:rPr>
        <w:t xml:space="preserve"> </w:t>
      </w:r>
      <w:r w:rsidRPr="008104D7">
        <w:rPr>
          <w:i/>
          <w:iCs/>
          <w:noProof/>
          <w:szCs w:val="24"/>
        </w:rPr>
        <w:t>298</w:t>
      </w:r>
      <w:r w:rsidRPr="00EF44B8">
        <w:rPr>
          <w:noProof/>
          <w:szCs w:val="24"/>
        </w:rPr>
        <w:t>(5594)</w:t>
      </w:r>
      <w:r>
        <w:rPr>
          <w:noProof/>
          <w:szCs w:val="24"/>
        </w:rPr>
        <w:t xml:space="preserve">, </w:t>
      </w:r>
      <w:r w:rsidRPr="00EF44B8">
        <w:rPr>
          <w:noProof/>
          <w:szCs w:val="24"/>
        </w:rPr>
        <w:t>824–827</w:t>
      </w:r>
      <w:r>
        <w:rPr>
          <w:noProof/>
          <w:szCs w:val="24"/>
        </w:rPr>
        <w:t>.</w:t>
      </w:r>
    </w:p>
    <w:p w14:paraId="0CB30218" w14:textId="7C6245E8" w:rsidR="003C73B1" w:rsidRPr="003C73B1" w:rsidRDefault="003C73B1" w:rsidP="003C73B1">
      <w:pPr>
        <w:widowControl w:val="0"/>
        <w:spacing w:after="280" w:line="480" w:lineRule="auto"/>
        <w:ind w:left="480" w:hanging="480"/>
        <w:rPr>
          <w:noProof/>
          <w:szCs w:val="24"/>
        </w:rPr>
      </w:pPr>
      <w:r w:rsidRPr="00EF44B8">
        <w:rPr>
          <w:noProof/>
          <w:szCs w:val="24"/>
        </w:rPr>
        <w:t>Murray-Tuite</w:t>
      </w:r>
      <w:r>
        <w:rPr>
          <w:noProof/>
          <w:szCs w:val="24"/>
        </w:rPr>
        <w:t xml:space="preserve"> </w:t>
      </w:r>
      <w:r w:rsidRPr="00EF44B8">
        <w:rPr>
          <w:noProof/>
          <w:szCs w:val="24"/>
        </w:rPr>
        <w:t xml:space="preserve">P. M., Mahmassani H. S. </w:t>
      </w:r>
      <w:r>
        <w:rPr>
          <w:noProof/>
          <w:szCs w:val="24"/>
        </w:rPr>
        <w:t>(</w:t>
      </w:r>
      <w:r w:rsidRPr="00EF44B8">
        <w:rPr>
          <w:noProof/>
          <w:szCs w:val="24"/>
        </w:rPr>
        <w:t>2004</w:t>
      </w:r>
      <w:r>
        <w:rPr>
          <w:noProof/>
          <w:szCs w:val="24"/>
        </w:rPr>
        <w:t>)</w:t>
      </w:r>
      <w:r w:rsidRPr="00EF44B8">
        <w:rPr>
          <w:noProof/>
          <w:szCs w:val="24"/>
        </w:rPr>
        <w:t>. Methodology for determining vulnerable links in a transportation network.</w:t>
      </w:r>
      <w:r>
        <w:rPr>
          <w:noProof/>
          <w:szCs w:val="24"/>
        </w:rPr>
        <w:t xml:space="preserve"> </w:t>
      </w:r>
      <w:r w:rsidRPr="00382BBC">
        <w:rPr>
          <w:i/>
          <w:iCs/>
          <w:noProof/>
          <w:szCs w:val="24"/>
        </w:rPr>
        <w:t>Transportation Research Record</w:t>
      </w:r>
      <w:r w:rsidRPr="00EF44B8">
        <w:rPr>
          <w:noProof/>
          <w:szCs w:val="24"/>
        </w:rPr>
        <w:t xml:space="preserve">. </w:t>
      </w:r>
      <w:r w:rsidRPr="00382BBC">
        <w:rPr>
          <w:i/>
          <w:iCs/>
          <w:noProof/>
          <w:szCs w:val="24"/>
        </w:rPr>
        <w:t>1882</w:t>
      </w:r>
      <w:r w:rsidRPr="00EF44B8">
        <w:rPr>
          <w:noProof/>
          <w:szCs w:val="24"/>
        </w:rPr>
        <w:t>, Transportation Research Board, Washington, D.C., 88–96.</w:t>
      </w:r>
    </w:p>
    <w:p w14:paraId="1D3DC9D7" w14:textId="1FB5F781" w:rsidR="00F3666C" w:rsidRDefault="00F3666C" w:rsidP="009C4910">
      <w:pPr>
        <w:widowControl w:val="0"/>
        <w:spacing w:after="280" w:line="480" w:lineRule="auto"/>
        <w:ind w:left="480" w:hanging="480"/>
        <w:rPr>
          <w:noProof/>
          <w:szCs w:val="24"/>
        </w:rPr>
      </w:pPr>
      <w:r w:rsidRPr="009C4910">
        <w:rPr>
          <w:noProof/>
          <w:szCs w:val="24"/>
          <w:lang w:val="it-IT"/>
        </w:rPr>
        <w:t xml:space="preserve">Murray-tuite P. (2007). </w:t>
      </w:r>
      <w:r w:rsidRPr="00F3666C">
        <w:rPr>
          <w:i/>
          <w:iCs/>
          <w:noProof/>
          <w:szCs w:val="24"/>
        </w:rPr>
        <w:t>Unplanned Disruptions</w:t>
      </w:r>
      <w:r w:rsidRPr="00F3666C">
        <w:rPr>
          <w:noProof/>
          <w:szCs w:val="24"/>
        </w:rPr>
        <w:t xml:space="preserve">. </w:t>
      </w:r>
      <w:r w:rsidRPr="00F3666C">
        <w:rPr>
          <w:i/>
          <w:iCs/>
          <w:noProof/>
          <w:szCs w:val="24"/>
        </w:rPr>
        <w:t>133</w:t>
      </w:r>
      <w:r w:rsidRPr="00F3666C">
        <w:rPr>
          <w:noProof/>
          <w:szCs w:val="24"/>
        </w:rPr>
        <w:t>(1), 9–17.</w:t>
      </w:r>
    </w:p>
    <w:p w14:paraId="22E4DF37" w14:textId="4EE40682" w:rsidR="003C73B1" w:rsidRDefault="003C73B1" w:rsidP="003C73B1">
      <w:pPr>
        <w:widowControl w:val="0"/>
        <w:spacing w:after="280" w:line="480" w:lineRule="auto"/>
        <w:ind w:left="480" w:hanging="480"/>
        <w:rPr>
          <w:noProof/>
          <w:szCs w:val="24"/>
        </w:rPr>
      </w:pPr>
      <w:r w:rsidRPr="00EF44B8">
        <w:rPr>
          <w:noProof/>
          <w:szCs w:val="24"/>
        </w:rPr>
        <w:t>Modrak</w:t>
      </w:r>
      <w:r>
        <w:rPr>
          <w:noProof/>
          <w:szCs w:val="24"/>
        </w:rPr>
        <w:t xml:space="preserve"> </w:t>
      </w:r>
      <w:r w:rsidRPr="00EF44B8">
        <w:rPr>
          <w:noProof/>
          <w:szCs w:val="24"/>
        </w:rPr>
        <w:t>V.</w:t>
      </w:r>
      <w:r>
        <w:rPr>
          <w:noProof/>
          <w:szCs w:val="24"/>
        </w:rPr>
        <w:t>,</w:t>
      </w:r>
      <w:r w:rsidRPr="00EF44B8">
        <w:rPr>
          <w:noProof/>
          <w:szCs w:val="24"/>
        </w:rPr>
        <w:t xml:space="preserve"> Marton D. </w:t>
      </w:r>
      <w:r>
        <w:rPr>
          <w:noProof/>
          <w:szCs w:val="24"/>
        </w:rPr>
        <w:t xml:space="preserve">(2013). </w:t>
      </w:r>
      <w:r w:rsidRPr="00EF44B8">
        <w:rPr>
          <w:noProof/>
          <w:szCs w:val="24"/>
        </w:rPr>
        <w:t xml:space="preserve">Development of Metrics and a Complexity Scale for the Topology of Assembly Supply Chains. </w:t>
      </w:r>
      <w:r w:rsidRPr="00382BBC">
        <w:rPr>
          <w:i/>
          <w:iCs/>
          <w:noProof/>
          <w:szCs w:val="24"/>
        </w:rPr>
        <w:t>Entropy</w:t>
      </w:r>
      <w:r w:rsidRPr="00EF44B8">
        <w:rPr>
          <w:noProof/>
          <w:szCs w:val="24"/>
        </w:rPr>
        <w:t xml:space="preserve">, </w:t>
      </w:r>
      <w:r w:rsidRPr="00382BBC">
        <w:rPr>
          <w:i/>
          <w:iCs/>
          <w:noProof/>
          <w:szCs w:val="24"/>
        </w:rPr>
        <w:t>15</w:t>
      </w:r>
      <w:r w:rsidRPr="00EF44B8">
        <w:rPr>
          <w:noProof/>
          <w:szCs w:val="24"/>
        </w:rPr>
        <w:t>, 4285–4299.</w:t>
      </w:r>
    </w:p>
    <w:p w14:paraId="6B8E3EF1" w14:textId="58F90EB2" w:rsidR="003C73B1" w:rsidRDefault="003C73B1" w:rsidP="003C73B1">
      <w:pPr>
        <w:widowControl w:val="0"/>
        <w:spacing w:after="280" w:line="480" w:lineRule="auto"/>
        <w:ind w:left="480" w:hanging="480"/>
        <w:rPr>
          <w:noProof/>
          <w:szCs w:val="24"/>
        </w:rPr>
      </w:pPr>
      <w:r w:rsidRPr="00EF44B8">
        <w:rPr>
          <w:noProof/>
          <w:szCs w:val="24"/>
        </w:rPr>
        <w:t>Neal Z</w:t>
      </w:r>
      <w:r>
        <w:rPr>
          <w:noProof/>
          <w:szCs w:val="24"/>
        </w:rPr>
        <w:t>.</w:t>
      </w:r>
      <w:r w:rsidRPr="00EF44B8">
        <w:rPr>
          <w:noProof/>
          <w:szCs w:val="24"/>
        </w:rPr>
        <w:t xml:space="preserve"> </w:t>
      </w:r>
      <w:r>
        <w:rPr>
          <w:noProof/>
          <w:szCs w:val="24"/>
        </w:rPr>
        <w:t>(</w:t>
      </w:r>
      <w:r w:rsidRPr="00EF44B8">
        <w:rPr>
          <w:noProof/>
          <w:szCs w:val="24"/>
        </w:rPr>
        <w:t>2011</w:t>
      </w:r>
      <w:r>
        <w:rPr>
          <w:noProof/>
          <w:szCs w:val="24"/>
        </w:rPr>
        <w:t>)</w:t>
      </w:r>
      <w:r w:rsidRPr="00EF44B8">
        <w:rPr>
          <w:noProof/>
          <w:szCs w:val="24"/>
        </w:rPr>
        <w:t xml:space="preserve">. Differentiating centrality and power in the world city network. </w:t>
      </w:r>
      <w:r w:rsidRPr="00382BBC">
        <w:rPr>
          <w:i/>
          <w:iCs/>
          <w:noProof/>
          <w:szCs w:val="24"/>
        </w:rPr>
        <w:t>Urban Studies</w:t>
      </w:r>
      <w:r w:rsidRPr="00EF44B8">
        <w:rPr>
          <w:noProof/>
          <w:szCs w:val="24"/>
        </w:rPr>
        <w:t xml:space="preserve">, </w:t>
      </w:r>
      <w:r w:rsidRPr="00382BBC">
        <w:rPr>
          <w:i/>
          <w:iCs/>
          <w:noProof/>
          <w:szCs w:val="24"/>
        </w:rPr>
        <w:t>48</w:t>
      </w:r>
      <w:r w:rsidRPr="00EF44B8">
        <w:rPr>
          <w:noProof/>
          <w:szCs w:val="24"/>
        </w:rPr>
        <w:t>(13)</w:t>
      </w:r>
      <w:r>
        <w:rPr>
          <w:noProof/>
          <w:szCs w:val="24"/>
        </w:rPr>
        <w:t>,</w:t>
      </w:r>
      <w:r w:rsidRPr="00EF44B8">
        <w:rPr>
          <w:noProof/>
          <w:szCs w:val="24"/>
        </w:rPr>
        <w:t xml:space="preserve"> 2733–2748. doi: 10.1177/0042098010388954</w:t>
      </w:r>
    </w:p>
    <w:p w14:paraId="07AE5F96" w14:textId="77777777" w:rsidR="003C73B1" w:rsidRDefault="003C73B1" w:rsidP="003C73B1">
      <w:pPr>
        <w:widowControl w:val="0"/>
        <w:spacing w:after="280" w:line="480" w:lineRule="auto"/>
        <w:ind w:left="480" w:hanging="480"/>
        <w:rPr>
          <w:noProof/>
          <w:szCs w:val="24"/>
        </w:rPr>
      </w:pPr>
      <w:r w:rsidRPr="00EF44B8">
        <w:rPr>
          <w:noProof/>
          <w:szCs w:val="24"/>
        </w:rPr>
        <w:t>Newman M</w:t>
      </w:r>
      <w:r>
        <w:rPr>
          <w:noProof/>
          <w:szCs w:val="24"/>
        </w:rPr>
        <w:t>.</w:t>
      </w:r>
      <w:r w:rsidRPr="00EF44B8">
        <w:rPr>
          <w:noProof/>
          <w:szCs w:val="24"/>
        </w:rPr>
        <w:t xml:space="preserve"> (2003)</w:t>
      </w:r>
      <w:r>
        <w:rPr>
          <w:noProof/>
          <w:szCs w:val="24"/>
        </w:rPr>
        <w:t>.</w:t>
      </w:r>
      <w:r w:rsidRPr="00EF44B8">
        <w:rPr>
          <w:noProof/>
          <w:szCs w:val="24"/>
        </w:rPr>
        <w:t xml:space="preserve"> The structure and function of complex networks. </w:t>
      </w:r>
      <w:r w:rsidRPr="00AD590D">
        <w:rPr>
          <w:i/>
          <w:iCs/>
          <w:noProof/>
          <w:szCs w:val="24"/>
        </w:rPr>
        <w:t>SIAM Review</w:t>
      </w:r>
      <w:r>
        <w:rPr>
          <w:noProof/>
          <w:szCs w:val="24"/>
        </w:rPr>
        <w:t>.</w:t>
      </w:r>
      <w:r w:rsidRPr="00EF44B8">
        <w:rPr>
          <w:noProof/>
          <w:szCs w:val="24"/>
        </w:rPr>
        <w:t xml:space="preserve"> </w:t>
      </w:r>
      <w:r w:rsidRPr="00AD590D">
        <w:rPr>
          <w:i/>
          <w:iCs/>
          <w:noProof/>
          <w:szCs w:val="24"/>
        </w:rPr>
        <w:t>45</w:t>
      </w:r>
      <w:r w:rsidRPr="00EF44B8">
        <w:rPr>
          <w:noProof/>
          <w:szCs w:val="24"/>
        </w:rPr>
        <w:t>(2):167–256. https: //doi.org/10.1137/ S003614450342480</w:t>
      </w:r>
    </w:p>
    <w:p w14:paraId="65B5BA06" w14:textId="05C05B48" w:rsidR="003C73B1" w:rsidRDefault="003C73B1" w:rsidP="003C73B1">
      <w:pPr>
        <w:widowControl w:val="0"/>
        <w:spacing w:after="280" w:line="480" w:lineRule="auto"/>
        <w:ind w:left="480" w:hanging="480"/>
        <w:rPr>
          <w:noProof/>
          <w:szCs w:val="24"/>
        </w:rPr>
      </w:pPr>
      <w:r w:rsidRPr="00EF44B8">
        <w:rPr>
          <w:noProof/>
          <w:szCs w:val="24"/>
        </w:rPr>
        <w:t>Newman</w:t>
      </w:r>
      <w:r>
        <w:rPr>
          <w:noProof/>
          <w:szCs w:val="24"/>
        </w:rPr>
        <w:t xml:space="preserve"> </w:t>
      </w:r>
      <w:r w:rsidRPr="00EF44B8">
        <w:rPr>
          <w:noProof/>
          <w:szCs w:val="24"/>
        </w:rPr>
        <w:t xml:space="preserve">M. E. </w:t>
      </w:r>
      <w:r>
        <w:rPr>
          <w:noProof/>
          <w:szCs w:val="24"/>
        </w:rPr>
        <w:t>(</w:t>
      </w:r>
      <w:r w:rsidRPr="00EF44B8">
        <w:rPr>
          <w:noProof/>
          <w:szCs w:val="24"/>
        </w:rPr>
        <w:t>2002</w:t>
      </w:r>
      <w:r>
        <w:rPr>
          <w:noProof/>
          <w:szCs w:val="24"/>
        </w:rPr>
        <w:t>)</w:t>
      </w:r>
      <w:r w:rsidRPr="00EF44B8">
        <w:rPr>
          <w:noProof/>
          <w:szCs w:val="24"/>
        </w:rPr>
        <w:t>. Assortative mixing in networks.</w:t>
      </w:r>
      <w:r>
        <w:rPr>
          <w:noProof/>
          <w:szCs w:val="24"/>
        </w:rPr>
        <w:t xml:space="preserve"> </w:t>
      </w:r>
      <w:r>
        <w:rPr>
          <w:i/>
          <w:iCs/>
          <w:noProof/>
          <w:szCs w:val="24"/>
        </w:rPr>
        <w:t>Physical Review Letters,</w:t>
      </w:r>
      <w:r w:rsidRPr="00EF44B8">
        <w:rPr>
          <w:noProof/>
          <w:szCs w:val="24"/>
        </w:rPr>
        <w:t xml:space="preserve"> </w:t>
      </w:r>
      <w:r w:rsidRPr="00AD590D">
        <w:rPr>
          <w:i/>
          <w:iCs/>
          <w:noProof/>
          <w:szCs w:val="24"/>
        </w:rPr>
        <w:t>89</w:t>
      </w:r>
      <w:r w:rsidRPr="00EF44B8">
        <w:rPr>
          <w:noProof/>
          <w:szCs w:val="24"/>
        </w:rPr>
        <w:t xml:space="preserve"> (20): 208701. </w:t>
      </w:r>
      <w:hyperlink r:id="rId19" w:history="1">
        <w:r w:rsidRPr="00EF44B8">
          <w:rPr>
            <w:noProof/>
            <w:szCs w:val="24"/>
          </w:rPr>
          <w:t>https://doi.org/10.1103/PhysRevLett.89.208701</w:t>
        </w:r>
      </w:hyperlink>
    </w:p>
    <w:p w14:paraId="3F7A8451" w14:textId="6D36A834" w:rsidR="003C73B1" w:rsidRDefault="003C73B1" w:rsidP="003C73B1">
      <w:pPr>
        <w:widowControl w:val="0"/>
        <w:spacing w:after="280" w:line="480" w:lineRule="auto"/>
        <w:ind w:left="480" w:hanging="480"/>
        <w:rPr>
          <w:noProof/>
          <w:szCs w:val="24"/>
        </w:rPr>
      </w:pPr>
      <w:r w:rsidRPr="00EF44B8">
        <w:rPr>
          <w:noProof/>
          <w:szCs w:val="24"/>
        </w:rPr>
        <w:t>Newman</w:t>
      </w:r>
      <w:r>
        <w:rPr>
          <w:noProof/>
          <w:szCs w:val="24"/>
        </w:rPr>
        <w:t xml:space="preserve"> </w:t>
      </w:r>
      <w:r w:rsidRPr="00EF44B8">
        <w:rPr>
          <w:noProof/>
          <w:szCs w:val="24"/>
        </w:rPr>
        <w:t>M.</w:t>
      </w:r>
      <w:r>
        <w:rPr>
          <w:noProof/>
          <w:szCs w:val="24"/>
        </w:rPr>
        <w:t xml:space="preserve"> </w:t>
      </w:r>
      <w:r w:rsidRPr="00EF44B8">
        <w:rPr>
          <w:noProof/>
          <w:szCs w:val="24"/>
        </w:rPr>
        <w:t>E.</w:t>
      </w:r>
      <w:r>
        <w:rPr>
          <w:noProof/>
          <w:szCs w:val="24"/>
        </w:rPr>
        <w:t xml:space="preserve"> </w:t>
      </w:r>
      <w:r w:rsidRPr="00EF44B8">
        <w:rPr>
          <w:noProof/>
          <w:szCs w:val="24"/>
        </w:rPr>
        <w:t xml:space="preserve">J. (2006). Modularity and community structure in networks. </w:t>
      </w:r>
      <w:r>
        <w:rPr>
          <w:i/>
          <w:iCs/>
          <w:noProof/>
          <w:szCs w:val="24"/>
        </w:rPr>
        <w:t>Proceedings of the National Academy of Sciences of the United States of America</w:t>
      </w:r>
      <w:r w:rsidRPr="00EF44B8">
        <w:rPr>
          <w:noProof/>
          <w:szCs w:val="24"/>
        </w:rPr>
        <w:t xml:space="preserve">. </w:t>
      </w:r>
      <w:r w:rsidRPr="008104D7">
        <w:rPr>
          <w:i/>
          <w:iCs/>
          <w:noProof/>
          <w:szCs w:val="24"/>
        </w:rPr>
        <w:t>103</w:t>
      </w:r>
      <w:r w:rsidRPr="00EF44B8">
        <w:rPr>
          <w:noProof/>
          <w:szCs w:val="24"/>
        </w:rPr>
        <w:t xml:space="preserve">(23), 8577-8582. </w:t>
      </w:r>
      <w:hyperlink r:id="rId20" w:history="1">
        <w:r w:rsidRPr="00EF44B8">
          <w:rPr>
            <w:noProof/>
            <w:szCs w:val="24"/>
          </w:rPr>
          <w:t>https://doi.org/10.1073/pnas.0601602103</w:t>
        </w:r>
      </w:hyperlink>
      <w:r w:rsidRPr="00EF44B8">
        <w:rPr>
          <w:noProof/>
          <w:szCs w:val="24"/>
        </w:rPr>
        <w:t xml:space="preserve"> </w:t>
      </w:r>
    </w:p>
    <w:p w14:paraId="1586E749" w14:textId="1A7295EC" w:rsidR="003575AF" w:rsidRDefault="003575AF" w:rsidP="003575AF">
      <w:pPr>
        <w:widowControl w:val="0"/>
        <w:spacing w:after="280" w:line="480" w:lineRule="auto"/>
        <w:ind w:left="480" w:hanging="480"/>
        <w:rPr>
          <w:noProof/>
          <w:szCs w:val="24"/>
        </w:rPr>
      </w:pPr>
      <w:r w:rsidRPr="00EF44B8">
        <w:rPr>
          <w:noProof/>
          <w:szCs w:val="24"/>
        </w:rPr>
        <w:t>Odum E.</w:t>
      </w:r>
      <w:r>
        <w:rPr>
          <w:noProof/>
          <w:szCs w:val="24"/>
        </w:rPr>
        <w:t xml:space="preserve"> </w:t>
      </w:r>
      <w:r w:rsidRPr="00EF44B8">
        <w:rPr>
          <w:noProof/>
          <w:szCs w:val="24"/>
        </w:rPr>
        <w:t>P</w:t>
      </w:r>
      <w:r>
        <w:rPr>
          <w:noProof/>
          <w:szCs w:val="24"/>
        </w:rPr>
        <w:t>. (</w:t>
      </w:r>
      <w:r w:rsidRPr="00EF44B8">
        <w:rPr>
          <w:noProof/>
          <w:szCs w:val="24"/>
        </w:rPr>
        <w:t>1969</w:t>
      </w:r>
      <w:r>
        <w:rPr>
          <w:noProof/>
          <w:szCs w:val="24"/>
        </w:rPr>
        <w:t>)</w:t>
      </w:r>
      <w:r w:rsidRPr="00EF44B8">
        <w:rPr>
          <w:noProof/>
          <w:szCs w:val="24"/>
        </w:rPr>
        <w:t xml:space="preserve">. The strategy of ecosystem development. </w:t>
      </w:r>
      <w:r w:rsidRPr="003575AF">
        <w:rPr>
          <w:i/>
          <w:iCs/>
          <w:noProof/>
          <w:szCs w:val="24"/>
        </w:rPr>
        <w:t>Science</w:t>
      </w:r>
      <w:r>
        <w:rPr>
          <w:i/>
          <w:iCs/>
          <w:noProof/>
          <w:szCs w:val="24"/>
        </w:rPr>
        <w:t>.</w:t>
      </w:r>
      <w:r w:rsidRPr="00EF44B8">
        <w:rPr>
          <w:noProof/>
          <w:szCs w:val="24"/>
        </w:rPr>
        <w:t xml:space="preserve"> </w:t>
      </w:r>
      <w:r w:rsidRPr="003575AF">
        <w:rPr>
          <w:i/>
          <w:iCs/>
          <w:noProof/>
          <w:szCs w:val="24"/>
        </w:rPr>
        <w:t>164</w:t>
      </w:r>
      <w:r w:rsidRPr="00EF44B8">
        <w:rPr>
          <w:noProof/>
          <w:szCs w:val="24"/>
        </w:rPr>
        <w:t>, 262–269</w:t>
      </w:r>
    </w:p>
    <w:p w14:paraId="38EE31B0" w14:textId="6448F209" w:rsidR="003C73B1" w:rsidRDefault="003C73B1" w:rsidP="003C73B1">
      <w:pPr>
        <w:widowControl w:val="0"/>
        <w:spacing w:after="280" w:line="480" w:lineRule="auto"/>
        <w:ind w:left="480" w:hanging="480"/>
        <w:rPr>
          <w:noProof/>
          <w:szCs w:val="24"/>
        </w:rPr>
      </w:pPr>
      <w:r w:rsidRPr="003C73B1">
        <w:rPr>
          <w:noProof/>
          <w:szCs w:val="24"/>
        </w:rPr>
        <w:t xml:space="preserve">Opsahl T., Agneessens F., Skvoretz J. (2010). </w:t>
      </w:r>
      <w:hyperlink r:id="rId21" w:history="1">
        <w:r w:rsidRPr="00EF44B8">
          <w:rPr>
            <w:noProof/>
            <w:szCs w:val="24"/>
          </w:rPr>
          <w:t>Node centrality in weighted networks: Generalizing degree and shortest paths</w:t>
        </w:r>
      </w:hyperlink>
      <w:r w:rsidRPr="00EF44B8">
        <w:rPr>
          <w:noProof/>
          <w:szCs w:val="24"/>
        </w:rPr>
        <w:t xml:space="preserve">. </w:t>
      </w:r>
      <w:r w:rsidRPr="008104D7">
        <w:rPr>
          <w:i/>
          <w:iCs/>
          <w:noProof/>
          <w:szCs w:val="24"/>
        </w:rPr>
        <w:t>Social Networks</w:t>
      </w:r>
      <w:r>
        <w:rPr>
          <w:noProof/>
          <w:szCs w:val="24"/>
        </w:rPr>
        <w:t xml:space="preserve">. </w:t>
      </w:r>
      <w:r w:rsidRPr="008104D7">
        <w:rPr>
          <w:i/>
          <w:iCs/>
          <w:noProof/>
          <w:szCs w:val="24"/>
        </w:rPr>
        <w:t>32</w:t>
      </w:r>
      <w:r w:rsidRPr="00EF44B8">
        <w:rPr>
          <w:noProof/>
          <w:szCs w:val="24"/>
        </w:rPr>
        <w:t>, 245-251.</w:t>
      </w:r>
    </w:p>
    <w:p w14:paraId="37F60B18" w14:textId="10F34A87" w:rsidR="003575AF" w:rsidRPr="00F3666C" w:rsidRDefault="003575AF" w:rsidP="003575AF">
      <w:pPr>
        <w:widowControl w:val="0"/>
        <w:spacing w:after="280" w:line="480" w:lineRule="auto"/>
        <w:ind w:left="480" w:hanging="480"/>
        <w:rPr>
          <w:noProof/>
          <w:szCs w:val="24"/>
        </w:rPr>
      </w:pPr>
      <w:r w:rsidRPr="00EF44B8">
        <w:rPr>
          <w:noProof/>
          <w:szCs w:val="24"/>
        </w:rPr>
        <w:t>Orth</w:t>
      </w:r>
      <w:r>
        <w:rPr>
          <w:noProof/>
          <w:szCs w:val="24"/>
        </w:rPr>
        <w:t xml:space="preserve"> </w:t>
      </w:r>
      <w:r w:rsidRPr="00EF44B8">
        <w:rPr>
          <w:noProof/>
          <w:szCs w:val="24"/>
        </w:rPr>
        <w:t>J. D., Thiele I., Palsson B. Ø. (2010). What is flux balance analysis?. </w:t>
      </w:r>
      <w:r w:rsidRPr="003575AF">
        <w:rPr>
          <w:i/>
          <w:iCs/>
          <w:noProof/>
          <w:szCs w:val="24"/>
        </w:rPr>
        <w:t>Nature biotechnology</w:t>
      </w:r>
      <w:r w:rsidRPr="00EF44B8">
        <w:rPr>
          <w:noProof/>
          <w:szCs w:val="24"/>
        </w:rPr>
        <w:t>, </w:t>
      </w:r>
      <w:r w:rsidRPr="003575AF">
        <w:rPr>
          <w:i/>
          <w:iCs/>
          <w:noProof/>
          <w:szCs w:val="24"/>
        </w:rPr>
        <w:t>28</w:t>
      </w:r>
      <w:r w:rsidRPr="00EF44B8">
        <w:rPr>
          <w:noProof/>
          <w:szCs w:val="24"/>
        </w:rPr>
        <w:t>(3), 245–248. https://doi.org/10.1038/nbt.1614</w:t>
      </w:r>
    </w:p>
    <w:p w14:paraId="6675027D" w14:textId="740134CE" w:rsidR="00F3666C" w:rsidRDefault="00F3666C" w:rsidP="009C4910">
      <w:pPr>
        <w:widowControl w:val="0"/>
        <w:spacing w:after="280" w:line="480" w:lineRule="auto"/>
        <w:ind w:left="480" w:hanging="480"/>
        <w:rPr>
          <w:noProof/>
          <w:szCs w:val="24"/>
        </w:rPr>
      </w:pPr>
      <w:r w:rsidRPr="00F3666C">
        <w:rPr>
          <w:noProof/>
          <w:szCs w:val="24"/>
        </w:rPr>
        <w:t>Ongkowijoyo C., Doloi</w:t>
      </w:r>
      <w:r w:rsidR="009C4910">
        <w:rPr>
          <w:noProof/>
          <w:szCs w:val="24"/>
        </w:rPr>
        <w:t xml:space="preserve"> </w:t>
      </w:r>
      <w:r w:rsidRPr="00F3666C">
        <w:rPr>
          <w:noProof/>
          <w:szCs w:val="24"/>
        </w:rPr>
        <w:t xml:space="preserve">H. (2017). Determining critical infrastructure risks using social network analysis. </w:t>
      </w:r>
      <w:r w:rsidRPr="00F3666C">
        <w:rPr>
          <w:i/>
          <w:iCs/>
          <w:noProof/>
          <w:szCs w:val="24"/>
        </w:rPr>
        <w:t>International Journal of Disaster Resilience in the Built Environment</w:t>
      </w:r>
      <w:r w:rsidRPr="00F3666C">
        <w:rPr>
          <w:noProof/>
          <w:szCs w:val="24"/>
        </w:rPr>
        <w:t xml:space="preserve">, </w:t>
      </w:r>
      <w:r w:rsidRPr="00F3666C">
        <w:rPr>
          <w:i/>
          <w:iCs/>
          <w:noProof/>
          <w:szCs w:val="24"/>
        </w:rPr>
        <w:t>8</w:t>
      </w:r>
      <w:r w:rsidRPr="00F3666C">
        <w:rPr>
          <w:noProof/>
          <w:szCs w:val="24"/>
        </w:rPr>
        <w:t>(1), 5–26. https://doi.org/10.1108/IJDRBE-05-2016-0016</w:t>
      </w:r>
    </w:p>
    <w:p w14:paraId="3DE4B10B" w14:textId="77777777" w:rsidR="003C73B1" w:rsidRPr="00EF44B8" w:rsidRDefault="003C73B1" w:rsidP="003C73B1">
      <w:pPr>
        <w:widowControl w:val="0"/>
        <w:spacing w:after="280" w:line="480" w:lineRule="auto"/>
        <w:ind w:left="480" w:hanging="480"/>
        <w:rPr>
          <w:noProof/>
          <w:szCs w:val="24"/>
        </w:rPr>
      </w:pPr>
      <w:r w:rsidRPr="00EF44B8">
        <w:rPr>
          <w:noProof/>
          <w:szCs w:val="24"/>
        </w:rPr>
        <w:t xml:space="preserve">Page L, Brin S, Motwani R, Winograd T (1999) The </w:t>
      </w:r>
      <w:r>
        <w:rPr>
          <w:noProof/>
          <w:szCs w:val="24"/>
        </w:rPr>
        <w:t>PageRank</w:t>
      </w:r>
      <w:r w:rsidRPr="00EF44B8">
        <w:rPr>
          <w:noProof/>
          <w:szCs w:val="24"/>
        </w:rPr>
        <w:t xml:space="preserve"> citation ranking: bringing order to the web. Technical Report, Stanford InfoLab. </w:t>
      </w:r>
    </w:p>
    <w:p w14:paraId="6D53AB6F" w14:textId="1F66D9F0" w:rsidR="003C73B1" w:rsidRDefault="003C73B1" w:rsidP="003C73B1">
      <w:pPr>
        <w:widowControl w:val="0"/>
        <w:spacing w:after="280" w:line="480" w:lineRule="auto"/>
        <w:ind w:left="480" w:hanging="480"/>
        <w:rPr>
          <w:noProof/>
          <w:szCs w:val="24"/>
        </w:rPr>
      </w:pPr>
      <w:r w:rsidRPr="00EF44B8">
        <w:rPr>
          <w:noProof/>
          <w:szCs w:val="24"/>
        </w:rPr>
        <w:t xml:space="preserve">Piraveenan M, Prokopenko M, Hossain L (2013) Percolation Centrality: Quantifying Graph-Theoretic Impact of Nodes during Percolation in Networks. PLoS ONE 8(1): e53095. </w:t>
      </w:r>
      <w:hyperlink r:id="rId22" w:history="1">
        <w:r w:rsidRPr="00EF44B8">
          <w:rPr>
            <w:noProof/>
            <w:szCs w:val="24"/>
          </w:rPr>
          <w:t>https://doi.org/10.1371/journal.pone.0053095</w:t>
        </w:r>
      </w:hyperlink>
    </w:p>
    <w:p w14:paraId="6209D8C4" w14:textId="42E4316C" w:rsidR="003575AF" w:rsidRDefault="003575AF" w:rsidP="003575AF">
      <w:pPr>
        <w:widowControl w:val="0"/>
        <w:spacing w:after="280" w:line="480" w:lineRule="auto"/>
        <w:ind w:left="480" w:hanging="480"/>
        <w:rPr>
          <w:noProof/>
          <w:szCs w:val="24"/>
        </w:rPr>
      </w:pPr>
      <w:r w:rsidRPr="00EF44B8">
        <w:rPr>
          <w:noProof/>
          <w:szCs w:val="24"/>
        </w:rPr>
        <w:t>Reminga J.</w:t>
      </w:r>
      <w:r>
        <w:rPr>
          <w:noProof/>
          <w:szCs w:val="24"/>
        </w:rPr>
        <w:t xml:space="preserve">, </w:t>
      </w:r>
      <w:r w:rsidRPr="00EF44B8">
        <w:rPr>
          <w:noProof/>
          <w:szCs w:val="24"/>
        </w:rPr>
        <w:t>Carley K. (2003). Measures in ORA. CASOS, Carnegie Mellon University.</w:t>
      </w:r>
    </w:p>
    <w:p w14:paraId="534682B8" w14:textId="70327DF9" w:rsidR="003C73B1" w:rsidRDefault="003C73B1" w:rsidP="003C73B1">
      <w:pPr>
        <w:widowControl w:val="0"/>
        <w:spacing w:after="280" w:line="480" w:lineRule="auto"/>
        <w:ind w:left="480" w:hanging="480"/>
        <w:rPr>
          <w:noProof/>
          <w:szCs w:val="24"/>
        </w:rPr>
      </w:pPr>
      <w:r w:rsidRPr="00EF44B8">
        <w:rPr>
          <w:noProof/>
          <w:szCs w:val="24"/>
        </w:rPr>
        <w:t>Schramski J.</w:t>
      </w:r>
      <w:r>
        <w:rPr>
          <w:noProof/>
          <w:szCs w:val="24"/>
        </w:rPr>
        <w:t xml:space="preserve"> </w:t>
      </w:r>
      <w:r w:rsidRPr="00EF44B8">
        <w:rPr>
          <w:noProof/>
          <w:szCs w:val="24"/>
        </w:rPr>
        <w:t>R., Gattie D.</w:t>
      </w:r>
      <w:r>
        <w:rPr>
          <w:noProof/>
          <w:szCs w:val="24"/>
        </w:rPr>
        <w:t xml:space="preserve"> </w:t>
      </w:r>
      <w:r w:rsidRPr="00EF44B8">
        <w:rPr>
          <w:noProof/>
          <w:szCs w:val="24"/>
        </w:rPr>
        <w:t>K., Patten B.</w:t>
      </w:r>
      <w:r>
        <w:rPr>
          <w:noProof/>
          <w:szCs w:val="24"/>
        </w:rPr>
        <w:t xml:space="preserve"> </w:t>
      </w:r>
      <w:r w:rsidRPr="00EF44B8">
        <w:rPr>
          <w:noProof/>
          <w:szCs w:val="24"/>
        </w:rPr>
        <w:t>C., Borrett S.</w:t>
      </w:r>
      <w:r>
        <w:rPr>
          <w:noProof/>
          <w:szCs w:val="24"/>
        </w:rPr>
        <w:t xml:space="preserve"> </w:t>
      </w:r>
      <w:r w:rsidRPr="00EF44B8">
        <w:rPr>
          <w:noProof/>
          <w:szCs w:val="24"/>
        </w:rPr>
        <w:t>R., Fath B.</w:t>
      </w:r>
      <w:r>
        <w:rPr>
          <w:noProof/>
          <w:szCs w:val="24"/>
        </w:rPr>
        <w:t xml:space="preserve"> </w:t>
      </w:r>
      <w:r w:rsidRPr="00EF44B8">
        <w:rPr>
          <w:noProof/>
          <w:szCs w:val="24"/>
        </w:rPr>
        <w:t>D., Thomas C.</w:t>
      </w:r>
      <w:r>
        <w:rPr>
          <w:noProof/>
          <w:szCs w:val="24"/>
        </w:rPr>
        <w:t xml:space="preserve"> </w:t>
      </w:r>
      <w:r w:rsidRPr="00EF44B8">
        <w:rPr>
          <w:noProof/>
          <w:szCs w:val="24"/>
        </w:rPr>
        <w:t>R., Whipple S.</w:t>
      </w:r>
      <w:r>
        <w:rPr>
          <w:noProof/>
          <w:szCs w:val="24"/>
        </w:rPr>
        <w:t xml:space="preserve"> </w:t>
      </w:r>
      <w:r w:rsidRPr="00EF44B8">
        <w:rPr>
          <w:noProof/>
          <w:szCs w:val="24"/>
        </w:rPr>
        <w:t>J.</w:t>
      </w:r>
      <w:r>
        <w:rPr>
          <w:noProof/>
          <w:szCs w:val="24"/>
        </w:rPr>
        <w:t xml:space="preserve"> (</w:t>
      </w:r>
      <w:r w:rsidRPr="00EF44B8">
        <w:rPr>
          <w:noProof/>
          <w:szCs w:val="24"/>
        </w:rPr>
        <w:t>2006</w:t>
      </w:r>
      <w:r>
        <w:rPr>
          <w:noProof/>
          <w:szCs w:val="24"/>
        </w:rPr>
        <w:t>)</w:t>
      </w:r>
      <w:r w:rsidRPr="00EF44B8">
        <w:rPr>
          <w:noProof/>
          <w:szCs w:val="24"/>
        </w:rPr>
        <w:t xml:space="preserve">. Indirect effects and distributed control in ecosystems: distributed control in the environ networks of a seven-compartment model of nitrogen flow in the Neuse River Estuary, USA—steady-state analysis. </w:t>
      </w:r>
      <w:r w:rsidRPr="00382BBC">
        <w:rPr>
          <w:i/>
          <w:iCs/>
          <w:noProof/>
          <w:szCs w:val="24"/>
        </w:rPr>
        <w:t>Ecological Modelling</w:t>
      </w:r>
      <w:r w:rsidRPr="00EF44B8">
        <w:rPr>
          <w:noProof/>
          <w:szCs w:val="24"/>
        </w:rPr>
        <w:t xml:space="preserve">. </w:t>
      </w:r>
      <w:r w:rsidRPr="00382BBC">
        <w:rPr>
          <w:i/>
          <w:iCs/>
          <w:noProof/>
          <w:szCs w:val="24"/>
        </w:rPr>
        <w:t>194</w:t>
      </w:r>
      <w:r w:rsidRPr="00EF44B8">
        <w:rPr>
          <w:noProof/>
          <w:szCs w:val="24"/>
        </w:rPr>
        <w:t xml:space="preserve">, 189–201. </w:t>
      </w:r>
      <w:hyperlink r:id="rId23" w:history="1">
        <w:r w:rsidRPr="00EF44B8">
          <w:rPr>
            <w:noProof/>
            <w:szCs w:val="24"/>
          </w:rPr>
          <w:t>https://doi.org/10.1016/J.ECOLMODEL.2005.10.012</w:t>
        </w:r>
      </w:hyperlink>
      <w:r w:rsidRPr="00EF44B8">
        <w:rPr>
          <w:noProof/>
          <w:szCs w:val="24"/>
        </w:rPr>
        <w:t xml:space="preserve">. </w:t>
      </w:r>
    </w:p>
    <w:p w14:paraId="15BE9432" w14:textId="5DE9C629" w:rsidR="003C73B1" w:rsidRDefault="003C73B1" w:rsidP="003C73B1">
      <w:pPr>
        <w:widowControl w:val="0"/>
        <w:spacing w:after="280" w:line="480" w:lineRule="auto"/>
        <w:ind w:left="480" w:hanging="480"/>
        <w:rPr>
          <w:noProof/>
          <w:szCs w:val="24"/>
        </w:rPr>
      </w:pPr>
      <w:r w:rsidRPr="00EF44B8">
        <w:rPr>
          <w:noProof/>
          <w:szCs w:val="24"/>
        </w:rPr>
        <w:t>Schreiber C., Carley K. (2008). Network leadership: Leading for learning and adaptability. In M. Uhl-Bien &amp; R. Marion (Eds.), Complexity Leadership, Part I: Conceptual Foundations</w:t>
      </w:r>
      <w:r>
        <w:rPr>
          <w:noProof/>
          <w:szCs w:val="24"/>
        </w:rPr>
        <w:t xml:space="preserve">, </w:t>
      </w:r>
      <w:r w:rsidRPr="00EF44B8">
        <w:rPr>
          <w:noProof/>
          <w:szCs w:val="24"/>
        </w:rPr>
        <w:t>Information Age Publishing.</w:t>
      </w:r>
      <w:r w:rsidRPr="003575AF">
        <w:rPr>
          <w:noProof/>
          <w:szCs w:val="24"/>
        </w:rPr>
        <w:t xml:space="preserve"> </w:t>
      </w:r>
      <w:r w:rsidRPr="00EF44B8">
        <w:rPr>
          <w:noProof/>
          <w:szCs w:val="24"/>
        </w:rPr>
        <w:t>291–332</w:t>
      </w:r>
    </w:p>
    <w:p w14:paraId="547A2C0F" w14:textId="77777777" w:rsidR="003C73B1" w:rsidRPr="00EF44B8" w:rsidRDefault="003C73B1" w:rsidP="003C73B1">
      <w:pPr>
        <w:widowControl w:val="0"/>
        <w:spacing w:after="280" w:line="480" w:lineRule="auto"/>
        <w:ind w:left="480" w:hanging="480"/>
        <w:rPr>
          <w:noProof/>
          <w:szCs w:val="24"/>
        </w:rPr>
      </w:pPr>
      <w:r w:rsidRPr="00EF44B8">
        <w:rPr>
          <w:noProof/>
          <w:szCs w:val="24"/>
        </w:rPr>
        <w:t>Scherrer A</w:t>
      </w:r>
      <w:r>
        <w:rPr>
          <w:noProof/>
          <w:szCs w:val="24"/>
        </w:rPr>
        <w:t>.</w:t>
      </w:r>
      <w:r w:rsidRPr="00EF44B8">
        <w:rPr>
          <w:noProof/>
          <w:szCs w:val="24"/>
        </w:rPr>
        <w:t>, Borgnat P</w:t>
      </w:r>
      <w:r>
        <w:rPr>
          <w:noProof/>
          <w:szCs w:val="24"/>
        </w:rPr>
        <w:t>.</w:t>
      </w:r>
      <w:r w:rsidRPr="00EF44B8">
        <w:rPr>
          <w:noProof/>
          <w:szCs w:val="24"/>
        </w:rPr>
        <w:t>, Fleury E</w:t>
      </w:r>
      <w:r>
        <w:rPr>
          <w:noProof/>
          <w:szCs w:val="24"/>
        </w:rPr>
        <w:t>.</w:t>
      </w:r>
      <w:r w:rsidRPr="00EF44B8">
        <w:rPr>
          <w:noProof/>
          <w:szCs w:val="24"/>
        </w:rPr>
        <w:t>, Guillaume J</w:t>
      </w:r>
      <w:r>
        <w:rPr>
          <w:noProof/>
          <w:szCs w:val="24"/>
        </w:rPr>
        <w:t xml:space="preserve">. </w:t>
      </w:r>
      <w:r w:rsidRPr="00EF44B8">
        <w:rPr>
          <w:noProof/>
          <w:szCs w:val="24"/>
        </w:rPr>
        <w:t>L</w:t>
      </w:r>
      <w:r>
        <w:rPr>
          <w:noProof/>
          <w:szCs w:val="24"/>
        </w:rPr>
        <w:t>.</w:t>
      </w:r>
      <w:r w:rsidRPr="00EF44B8">
        <w:rPr>
          <w:noProof/>
          <w:szCs w:val="24"/>
        </w:rPr>
        <w:t>, Robardet C</w:t>
      </w:r>
      <w:r>
        <w:rPr>
          <w:noProof/>
          <w:szCs w:val="24"/>
        </w:rPr>
        <w:t>.</w:t>
      </w:r>
      <w:r w:rsidRPr="00EF44B8">
        <w:rPr>
          <w:noProof/>
          <w:szCs w:val="24"/>
        </w:rPr>
        <w:t xml:space="preserve"> (2008) Description and simulation of dynamic mobility networks. </w:t>
      </w:r>
      <w:r w:rsidRPr="008104D7">
        <w:rPr>
          <w:i/>
          <w:iCs/>
          <w:noProof/>
          <w:szCs w:val="24"/>
        </w:rPr>
        <w:t>Computer Netw orks</w:t>
      </w:r>
      <w:r>
        <w:rPr>
          <w:noProof/>
          <w:szCs w:val="24"/>
        </w:rPr>
        <w:t xml:space="preserve">. </w:t>
      </w:r>
      <w:r w:rsidRPr="008104D7">
        <w:rPr>
          <w:i/>
          <w:iCs/>
          <w:noProof/>
          <w:szCs w:val="24"/>
        </w:rPr>
        <w:t>52</w:t>
      </w:r>
      <w:r w:rsidRPr="00EF44B8">
        <w:rPr>
          <w:noProof/>
          <w:szCs w:val="24"/>
        </w:rPr>
        <w:t>(15)</w:t>
      </w:r>
      <w:r>
        <w:rPr>
          <w:noProof/>
          <w:szCs w:val="24"/>
        </w:rPr>
        <w:t xml:space="preserve">, </w:t>
      </w:r>
      <w:r w:rsidRPr="00EF44B8">
        <w:rPr>
          <w:noProof/>
          <w:szCs w:val="24"/>
        </w:rPr>
        <w:t>2842–2858</w:t>
      </w:r>
    </w:p>
    <w:p w14:paraId="6C640755" w14:textId="06DDD321" w:rsidR="003C73B1" w:rsidRPr="003C73B1" w:rsidRDefault="003C73B1" w:rsidP="003C73B1">
      <w:pPr>
        <w:widowControl w:val="0"/>
        <w:spacing w:after="280" w:line="480" w:lineRule="auto"/>
        <w:ind w:left="480" w:hanging="480"/>
        <w:rPr>
          <w:noProof/>
          <w:szCs w:val="24"/>
        </w:rPr>
      </w:pPr>
      <w:r w:rsidRPr="00EF44B8">
        <w:rPr>
          <w:noProof/>
          <w:szCs w:val="24"/>
        </w:rPr>
        <w:t>Shannon C.</w:t>
      </w:r>
      <w:r>
        <w:rPr>
          <w:noProof/>
          <w:szCs w:val="24"/>
        </w:rPr>
        <w:t xml:space="preserve"> </w:t>
      </w:r>
      <w:r w:rsidRPr="00EF44B8">
        <w:rPr>
          <w:noProof/>
          <w:szCs w:val="24"/>
        </w:rPr>
        <w:t>E., Weaver W.</w:t>
      </w:r>
      <w:r>
        <w:rPr>
          <w:noProof/>
          <w:szCs w:val="24"/>
        </w:rPr>
        <w:t xml:space="preserve"> (</w:t>
      </w:r>
      <w:r w:rsidRPr="00EF44B8">
        <w:rPr>
          <w:noProof/>
          <w:szCs w:val="24"/>
        </w:rPr>
        <w:t>1949</w:t>
      </w:r>
      <w:r>
        <w:rPr>
          <w:noProof/>
          <w:szCs w:val="24"/>
        </w:rPr>
        <w:t>)</w:t>
      </w:r>
      <w:r w:rsidRPr="00EF44B8">
        <w:rPr>
          <w:noProof/>
          <w:szCs w:val="24"/>
        </w:rPr>
        <w:t>. The Mathematical Theory of Communication</w:t>
      </w:r>
      <w:r>
        <w:rPr>
          <w:noProof/>
          <w:szCs w:val="24"/>
        </w:rPr>
        <w:t xml:space="preserve">. </w:t>
      </w:r>
      <w:r w:rsidRPr="00EF44B8">
        <w:rPr>
          <w:noProof/>
          <w:szCs w:val="24"/>
        </w:rPr>
        <w:t>University of Illinois Press, Urbana</w:t>
      </w:r>
    </w:p>
    <w:p w14:paraId="5C17BD1B" w14:textId="77EB43D5" w:rsidR="003C73B1" w:rsidRPr="003C73B1" w:rsidRDefault="003C73B1" w:rsidP="003C73B1">
      <w:pPr>
        <w:widowControl w:val="0"/>
        <w:spacing w:after="280" w:line="480" w:lineRule="auto"/>
        <w:ind w:left="480" w:hanging="480"/>
        <w:rPr>
          <w:noProof/>
          <w:szCs w:val="24"/>
          <w:lang w:val="it-IT"/>
        </w:rPr>
      </w:pPr>
      <w:r w:rsidRPr="00F3666C">
        <w:rPr>
          <w:noProof/>
          <w:szCs w:val="24"/>
        </w:rPr>
        <w:t>Shrestha M., Scarpino S. V., Edwards</w:t>
      </w:r>
      <w:r>
        <w:rPr>
          <w:noProof/>
          <w:szCs w:val="24"/>
        </w:rPr>
        <w:t xml:space="preserve"> </w:t>
      </w:r>
      <w:r w:rsidRPr="00F3666C">
        <w:rPr>
          <w:noProof/>
          <w:szCs w:val="24"/>
        </w:rPr>
        <w:t>E. M., Greenberg L. T., Horbar</w:t>
      </w:r>
      <w:r>
        <w:rPr>
          <w:noProof/>
          <w:szCs w:val="24"/>
        </w:rPr>
        <w:t xml:space="preserve"> </w:t>
      </w:r>
      <w:r w:rsidRPr="00F3666C">
        <w:rPr>
          <w:noProof/>
          <w:szCs w:val="24"/>
        </w:rPr>
        <w:t xml:space="preserve">J. D. (2018). The interhospital transfer network for very low birth weight infants in the United States. </w:t>
      </w:r>
      <w:r w:rsidRPr="009C4910">
        <w:rPr>
          <w:i/>
          <w:iCs/>
          <w:noProof/>
          <w:szCs w:val="24"/>
          <w:lang w:val="it-IT"/>
        </w:rPr>
        <w:t>EPJ Data Science</w:t>
      </w:r>
      <w:r w:rsidRPr="009C4910">
        <w:rPr>
          <w:noProof/>
          <w:szCs w:val="24"/>
          <w:lang w:val="it-IT"/>
        </w:rPr>
        <w:t xml:space="preserve">, </w:t>
      </w:r>
      <w:r w:rsidRPr="009C4910">
        <w:rPr>
          <w:i/>
          <w:iCs/>
          <w:noProof/>
          <w:szCs w:val="24"/>
          <w:lang w:val="it-IT"/>
        </w:rPr>
        <w:t>7</w:t>
      </w:r>
      <w:r w:rsidRPr="009C4910">
        <w:rPr>
          <w:noProof/>
          <w:szCs w:val="24"/>
          <w:lang w:val="it-IT"/>
        </w:rPr>
        <w:t>(1). https://doi.org/10.1140/epjds/s13688-018-0155-7</w:t>
      </w:r>
    </w:p>
    <w:p w14:paraId="0B8FD172" w14:textId="2D9534B6" w:rsidR="003C73B1" w:rsidRDefault="003C73B1" w:rsidP="003C73B1">
      <w:pPr>
        <w:widowControl w:val="0"/>
        <w:spacing w:after="280" w:line="480" w:lineRule="auto"/>
        <w:ind w:left="480" w:hanging="480"/>
        <w:rPr>
          <w:noProof/>
          <w:szCs w:val="24"/>
        </w:rPr>
      </w:pPr>
      <w:r w:rsidRPr="00EF44B8">
        <w:rPr>
          <w:noProof/>
          <w:szCs w:val="24"/>
        </w:rPr>
        <w:t>Scott J. (1991) Social network analysis, London: Sage. 171.</w:t>
      </w:r>
    </w:p>
    <w:p w14:paraId="5013EF5A" w14:textId="439EC94E" w:rsidR="003C73B1" w:rsidRPr="003C73B1" w:rsidRDefault="003C73B1" w:rsidP="003C73B1">
      <w:pPr>
        <w:widowControl w:val="0"/>
        <w:spacing w:after="280" w:line="480" w:lineRule="auto"/>
        <w:ind w:left="480" w:hanging="480"/>
        <w:rPr>
          <w:noProof/>
          <w:szCs w:val="24"/>
        </w:rPr>
      </w:pPr>
      <w:r w:rsidRPr="00EF44B8">
        <w:rPr>
          <w:noProof/>
          <w:szCs w:val="24"/>
        </w:rPr>
        <w:t xml:space="preserve">Seidman S. B. (1983). Network structure and minimum degree. </w:t>
      </w:r>
      <w:r w:rsidRPr="00AD590D">
        <w:rPr>
          <w:i/>
          <w:iCs/>
          <w:noProof/>
          <w:szCs w:val="24"/>
        </w:rPr>
        <w:t>Social Networks</w:t>
      </w:r>
      <w:r w:rsidRPr="00EF44B8">
        <w:rPr>
          <w:noProof/>
          <w:szCs w:val="24"/>
        </w:rPr>
        <w:t xml:space="preserve">, </w:t>
      </w:r>
      <w:r>
        <w:rPr>
          <w:i/>
          <w:iCs/>
          <w:noProof/>
          <w:szCs w:val="24"/>
        </w:rPr>
        <w:t xml:space="preserve">5, </w:t>
      </w:r>
      <w:r w:rsidRPr="00EF44B8">
        <w:rPr>
          <w:noProof/>
          <w:szCs w:val="24"/>
        </w:rPr>
        <w:t>269–287.</w:t>
      </w:r>
    </w:p>
    <w:p w14:paraId="231B4811" w14:textId="77777777" w:rsidR="003C73B1" w:rsidRPr="00EF44B8" w:rsidRDefault="003C73B1" w:rsidP="003C73B1">
      <w:pPr>
        <w:widowControl w:val="0"/>
        <w:spacing w:after="280" w:line="480" w:lineRule="auto"/>
        <w:ind w:left="480" w:hanging="480"/>
        <w:rPr>
          <w:noProof/>
          <w:szCs w:val="24"/>
        </w:rPr>
      </w:pPr>
      <w:r w:rsidRPr="00EF44B8">
        <w:rPr>
          <w:noProof/>
          <w:szCs w:val="24"/>
        </w:rPr>
        <w:t xml:space="preserve">Sorenson O. </w:t>
      </w:r>
      <w:r>
        <w:rPr>
          <w:noProof/>
          <w:szCs w:val="24"/>
        </w:rPr>
        <w:t xml:space="preserve">(2003). </w:t>
      </w:r>
      <w:r w:rsidRPr="00EF44B8">
        <w:rPr>
          <w:noProof/>
          <w:szCs w:val="24"/>
        </w:rPr>
        <w:t xml:space="preserve">Interdependence and adaptability: organizational learning and the long-term effect of integration. </w:t>
      </w:r>
      <w:r w:rsidRPr="00382BBC">
        <w:rPr>
          <w:i/>
          <w:iCs/>
          <w:noProof/>
          <w:szCs w:val="24"/>
        </w:rPr>
        <w:t>Managerial Science.</w:t>
      </w:r>
      <w:r w:rsidRPr="00EF44B8">
        <w:rPr>
          <w:noProof/>
          <w:szCs w:val="24"/>
        </w:rPr>
        <w:t xml:space="preserve"> </w:t>
      </w:r>
      <w:r w:rsidRPr="00382BBC">
        <w:rPr>
          <w:i/>
          <w:iCs/>
          <w:noProof/>
          <w:szCs w:val="24"/>
        </w:rPr>
        <w:t>49</w:t>
      </w:r>
      <w:r w:rsidRPr="00EF44B8">
        <w:rPr>
          <w:noProof/>
          <w:szCs w:val="24"/>
        </w:rPr>
        <w:t>(4)</w:t>
      </w:r>
      <w:r>
        <w:rPr>
          <w:noProof/>
          <w:szCs w:val="24"/>
        </w:rPr>
        <w:t xml:space="preserve">, </w:t>
      </w:r>
      <w:r w:rsidRPr="00EF44B8">
        <w:rPr>
          <w:noProof/>
          <w:szCs w:val="24"/>
        </w:rPr>
        <w:t>446–463</w:t>
      </w:r>
    </w:p>
    <w:p w14:paraId="7A658138" w14:textId="2CC1F6C4" w:rsidR="003C73B1" w:rsidRDefault="003C73B1" w:rsidP="003C73B1">
      <w:pPr>
        <w:widowControl w:val="0"/>
        <w:spacing w:after="280" w:line="480" w:lineRule="auto"/>
        <w:ind w:left="480" w:hanging="480"/>
        <w:rPr>
          <w:noProof/>
          <w:szCs w:val="24"/>
        </w:rPr>
      </w:pPr>
      <w:r w:rsidRPr="00EF44B8">
        <w:rPr>
          <w:noProof/>
          <w:szCs w:val="24"/>
        </w:rPr>
        <w:t xml:space="preserve">Strano E., Shai S., Dobson S., Barthelemy M. (2015). Multiplex networks in metropolitan areas: Generic features and local effects. </w:t>
      </w:r>
      <w:r w:rsidRPr="00382BBC">
        <w:rPr>
          <w:i/>
          <w:iCs/>
          <w:noProof/>
          <w:szCs w:val="24"/>
        </w:rPr>
        <w:t>Journal of the Royal Society Interface</w:t>
      </w:r>
      <w:r w:rsidRPr="00EF44B8">
        <w:rPr>
          <w:noProof/>
          <w:szCs w:val="24"/>
        </w:rPr>
        <w:t>, 12, 20150651.</w:t>
      </w:r>
    </w:p>
    <w:p w14:paraId="739A3B5E" w14:textId="0BDA4CBA" w:rsidR="003C73B1" w:rsidRPr="00EF44B8" w:rsidRDefault="003C73B1" w:rsidP="003C73B1">
      <w:pPr>
        <w:widowControl w:val="0"/>
        <w:spacing w:after="280" w:line="480" w:lineRule="auto"/>
        <w:ind w:left="480" w:hanging="480"/>
        <w:rPr>
          <w:noProof/>
          <w:szCs w:val="24"/>
        </w:rPr>
      </w:pPr>
      <w:r w:rsidRPr="00EF44B8">
        <w:rPr>
          <w:noProof/>
          <w:szCs w:val="24"/>
        </w:rPr>
        <w:t>Stewart J</w:t>
      </w:r>
      <w:r>
        <w:rPr>
          <w:noProof/>
          <w:szCs w:val="24"/>
        </w:rPr>
        <w:t>.</w:t>
      </w:r>
      <w:r w:rsidRPr="00EF44B8">
        <w:rPr>
          <w:noProof/>
          <w:szCs w:val="24"/>
        </w:rPr>
        <w:t xml:space="preserve"> Q. </w:t>
      </w:r>
      <w:r>
        <w:rPr>
          <w:noProof/>
          <w:szCs w:val="24"/>
        </w:rPr>
        <w:t>(</w:t>
      </w:r>
      <w:r w:rsidRPr="00EF44B8">
        <w:rPr>
          <w:noProof/>
          <w:szCs w:val="24"/>
        </w:rPr>
        <w:t>1948</w:t>
      </w:r>
      <w:r>
        <w:rPr>
          <w:noProof/>
          <w:szCs w:val="24"/>
        </w:rPr>
        <w:t>)</w:t>
      </w:r>
      <w:r w:rsidRPr="00EF44B8">
        <w:rPr>
          <w:noProof/>
          <w:szCs w:val="24"/>
        </w:rPr>
        <w:t xml:space="preserve">. Demographic gravitation: Evidence and applications. </w:t>
      </w:r>
      <w:r w:rsidRPr="00AD590D">
        <w:rPr>
          <w:i/>
          <w:iCs/>
          <w:noProof/>
          <w:szCs w:val="24"/>
        </w:rPr>
        <w:t>Sociometry</w:t>
      </w:r>
      <w:r w:rsidRPr="00EF44B8">
        <w:rPr>
          <w:noProof/>
          <w:szCs w:val="24"/>
        </w:rPr>
        <w:t>, 11</w:t>
      </w:r>
      <w:r>
        <w:rPr>
          <w:noProof/>
          <w:szCs w:val="24"/>
        </w:rPr>
        <w:t>-</w:t>
      </w:r>
      <w:r w:rsidRPr="00EF44B8">
        <w:rPr>
          <w:noProof/>
          <w:szCs w:val="24"/>
        </w:rPr>
        <w:t>31</w:t>
      </w:r>
    </w:p>
    <w:p w14:paraId="792B4EBA" w14:textId="1104510E" w:rsidR="00F3666C" w:rsidRPr="00F3666C" w:rsidRDefault="00F3666C" w:rsidP="009C4910">
      <w:pPr>
        <w:widowControl w:val="0"/>
        <w:spacing w:after="280" w:line="480" w:lineRule="auto"/>
        <w:ind w:left="480" w:hanging="480"/>
        <w:rPr>
          <w:noProof/>
          <w:szCs w:val="24"/>
        </w:rPr>
      </w:pPr>
      <w:r w:rsidRPr="009C4910">
        <w:rPr>
          <w:noProof/>
          <w:szCs w:val="24"/>
          <w:lang w:val="nl-NL"/>
        </w:rPr>
        <w:t>Sun Q., Wang</w:t>
      </w:r>
      <w:r w:rsidR="009C4910" w:rsidRPr="009C4910">
        <w:rPr>
          <w:noProof/>
          <w:szCs w:val="24"/>
          <w:lang w:val="nl-NL"/>
        </w:rPr>
        <w:t xml:space="preserve"> </w:t>
      </w:r>
      <w:r w:rsidRPr="009C4910">
        <w:rPr>
          <w:noProof/>
          <w:szCs w:val="24"/>
          <w:lang w:val="nl-NL"/>
        </w:rPr>
        <w:t>S., Zhang</w:t>
      </w:r>
      <w:r w:rsidR="009C4910" w:rsidRPr="009C4910">
        <w:rPr>
          <w:noProof/>
          <w:szCs w:val="24"/>
          <w:lang w:val="nl-NL"/>
        </w:rPr>
        <w:t xml:space="preserve"> </w:t>
      </w:r>
      <w:r w:rsidRPr="009C4910">
        <w:rPr>
          <w:noProof/>
          <w:szCs w:val="24"/>
          <w:lang w:val="nl-NL"/>
        </w:rPr>
        <w:t>K., Ma</w:t>
      </w:r>
      <w:r w:rsidR="009C4910">
        <w:rPr>
          <w:noProof/>
          <w:szCs w:val="24"/>
          <w:lang w:val="nl-NL"/>
        </w:rPr>
        <w:t xml:space="preserve"> </w:t>
      </w:r>
      <w:r w:rsidRPr="009C4910">
        <w:rPr>
          <w:noProof/>
          <w:szCs w:val="24"/>
          <w:lang w:val="nl-NL"/>
        </w:rPr>
        <w:t xml:space="preserve">F., Guo X., Li T. (2019). </w:t>
      </w:r>
      <w:r w:rsidRPr="00F3666C">
        <w:rPr>
          <w:noProof/>
          <w:szCs w:val="24"/>
        </w:rPr>
        <w:t xml:space="preserve">Spatial pattern of urban system based on gravity model and whole network analysis in eight urban agglomerations of China. </w:t>
      </w:r>
      <w:r w:rsidRPr="00F3666C">
        <w:rPr>
          <w:i/>
          <w:iCs/>
          <w:noProof/>
          <w:szCs w:val="24"/>
        </w:rPr>
        <w:t>Mathematical Problems in Engineering</w:t>
      </w:r>
      <w:r w:rsidRPr="00F3666C">
        <w:rPr>
          <w:noProof/>
          <w:szCs w:val="24"/>
        </w:rPr>
        <w:t xml:space="preserve">, </w:t>
      </w:r>
      <w:r w:rsidRPr="00F3666C">
        <w:rPr>
          <w:i/>
          <w:iCs/>
          <w:noProof/>
          <w:szCs w:val="24"/>
        </w:rPr>
        <w:t>2019</w:t>
      </w:r>
      <w:r w:rsidRPr="00F3666C">
        <w:rPr>
          <w:noProof/>
          <w:szCs w:val="24"/>
        </w:rPr>
        <w:t>. https://doi.org/10.1155/2019/6509726</w:t>
      </w:r>
    </w:p>
    <w:p w14:paraId="0D7836FA" w14:textId="569F6894" w:rsidR="00F3666C" w:rsidRPr="00F3666C" w:rsidRDefault="00F3666C" w:rsidP="009C4910">
      <w:pPr>
        <w:widowControl w:val="0"/>
        <w:spacing w:after="280" w:line="480" w:lineRule="auto"/>
        <w:ind w:left="480" w:hanging="480"/>
        <w:rPr>
          <w:noProof/>
          <w:szCs w:val="24"/>
        </w:rPr>
      </w:pPr>
      <w:r w:rsidRPr="00F3666C">
        <w:rPr>
          <w:noProof/>
          <w:szCs w:val="24"/>
        </w:rPr>
        <w:t xml:space="preserve">Tan L. M., Arbabi H., Li Q., Sheng Y., Densley Tingley, D., Mayfield M., Coca D. (2018). Ecological network analysis on intra-city metabolism of functional urban areas in England and Wales. </w:t>
      </w:r>
      <w:r w:rsidRPr="00F3666C">
        <w:rPr>
          <w:i/>
          <w:iCs/>
          <w:noProof/>
          <w:szCs w:val="24"/>
        </w:rPr>
        <w:t>Resources, Conservation and Recycling</w:t>
      </w:r>
      <w:r w:rsidRPr="00F3666C">
        <w:rPr>
          <w:noProof/>
          <w:szCs w:val="24"/>
        </w:rPr>
        <w:t xml:space="preserve">, </w:t>
      </w:r>
      <w:r w:rsidRPr="00F3666C">
        <w:rPr>
          <w:i/>
          <w:iCs/>
          <w:noProof/>
          <w:szCs w:val="24"/>
        </w:rPr>
        <w:t>138</w:t>
      </w:r>
      <w:r w:rsidRPr="00F3666C">
        <w:rPr>
          <w:noProof/>
          <w:szCs w:val="24"/>
        </w:rPr>
        <w:t>(May), 172–182. https://doi.org/10.1016/j.resconrec.2018.06.010</w:t>
      </w:r>
    </w:p>
    <w:p w14:paraId="57E1BC9B" w14:textId="09E52646" w:rsidR="00F3666C" w:rsidRDefault="00F3666C" w:rsidP="009C4910">
      <w:pPr>
        <w:widowControl w:val="0"/>
        <w:spacing w:after="280" w:line="480" w:lineRule="auto"/>
        <w:ind w:left="480" w:hanging="480"/>
        <w:rPr>
          <w:noProof/>
          <w:szCs w:val="24"/>
        </w:rPr>
      </w:pPr>
      <w:r w:rsidRPr="00F3666C">
        <w:rPr>
          <w:noProof/>
          <w:szCs w:val="24"/>
        </w:rPr>
        <w:t>Tang P., Lai</w:t>
      </w:r>
      <w:r w:rsidR="00EF44B8">
        <w:rPr>
          <w:noProof/>
          <w:szCs w:val="24"/>
        </w:rPr>
        <w:t xml:space="preserve"> </w:t>
      </w:r>
      <w:r w:rsidRPr="00F3666C">
        <w:rPr>
          <w:noProof/>
          <w:szCs w:val="24"/>
        </w:rPr>
        <w:t xml:space="preserve">S. (2019). A framework for managing public security risks with complex interactions in cities and its application evidenced from Shenzhen City in China. </w:t>
      </w:r>
      <w:r w:rsidRPr="00F3666C">
        <w:rPr>
          <w:i/>
          <w:iCs/>
          <w:noProof/>
          <w:szCs w:val="24"/>
        </w:rPr>
        <w:t>Cities</w:t>
      </w:r>
      <w:r w:rsidRPr="00F3666C">
        <w:rPr>
          <w:noProof/>
          <w:szCs w:val="24"/>
        </w:rPr>
        <w:t xml:space="preserve">, </w:t>
      </w:r>
      <w:r w:rsidRPr="00F3666C">
        <w:rPr>
          <w:i/>
          <w:iCs/>
          <w:noProof/>
          <w:szCs w:val="24"/>
        </w:rPr>
        <w:t>95</w:t>
      </w:r>
      <w:r w:rsidRPr="00F3666C">
        <w:rPr>
          <w:noProof/>
          <w:szCs w:val="24"/>
        </w:rPr>
        <w:t>(April), 102390. https://doi.org/10.1016/j.cities.2019.102390</w:t>
      </w:r>
    </w:p>
    <w:p w14:paraId="36FA099F" w14:textId="61BC1F65" w:rsidR="003C73B1" w:rsidRDefault="003C73B1" w:rsidP="003C73B1">
      <w:pPr>
        <w:widowControl w:val="0"/>
        <w:spacing w:after="280" w:line="480" w:lineRule="auto"/>
        <w:ind w:left="480" w:hanging="480"/>
        <w:rPr>
          <w:noProof/>
          <w:szCs w:val="24"/>
        </w:rPr>
      </w:pPr>
      <w:r w:rsidRPr="00EF44B8">
        <w:rPr>
          <w:noProof/>
          <w:szCs w:val="24"/>
        </w:rPr>
        <w:t>Tribus M., McIrvine E.</w:t>
      </w:r>
      <w:r>
        <w:rPr>
          <w:noProof/>
          <w:szCs w:val="24"/>
        </w:rPr>
        <w:t xml:space="preserve"> </w:t>
      </w:r>
      <w:r w:rsidRPr="00EF44B8">
        <w:rPr>
          <w:noProof/>
          <w:szCs w:val="24"/>
        </w:rPr>
        <w:t>C.</w:t>
      </w:r>
      <w:r>
        <w:rPr>
          <w:noProof/>
          <w:szCs w:val="24"/>
        </w:rPr>
        <w:t xml:space="preserve"> (</w:t>
      </w:r>
      <w:r w:rsidRPr="00EF44B8">
        <w:rPr>
          <w:noProof/>
          <w:szCs w:val="24"/>
        </w:rPr>
        <w:t>1971</w:t>
      </w:r>
      <w:r>
        <w:rPr>
          <w:noProof/>
          <w:szCs w:val="24"/>
        </w:rPr>
        <w:t>)</w:t>
      </w:r>
      <w:r w:rsidRPr="00EF44B8">
        <w:rPr>
          <w:noProof/>
          <w:szCs w:val="24"/>
        </w:rPr>
        <w:t xml:space="preserve">. Energy and information. </w:t>
      </w:r>
      <w:r w:rsidRPr="003575AF">
        <w:rPr>
          <w:i/>
          <w:iCs/>
          <w:noProof/>
          <w:szCs w:val="24"/>
        </w:rPr>
        <w:t>Scientific American</w:t>
      </w:r>
      <w:r>
        <w:rPr>
          <w:i/>
          <w:iCs/>
          <w:noProof/>
          <w:szCs w:val="24"/>
        </w:rPr>
        <w:t>.</w:t>
      </w:r>
      <w:r w:rsidRPr="00EF44B8">
        <w:rPr>
          <w:noProof/>
          <w:szCs w:val="24"/>
        </w:rPr>
        <w:t xml:space="preserve"> </w:t>
      </w:r>
      <w:r w:rsidRPr="003575AF">
        <w:rPr>
          <w:i/>
          <w:iCs/>
          <w:noProof/>
          <w:szCs w:val="24"/>
        </w:rPr>
        <w:t>225</w:t>
      </w:r>
      <w:r w:rsidRPr="00EF44B8">
        <w:rPr>
          <w:noProof/>
          <w:szCs w:val="24"/>
        </w:rPr>
        <w:t>, 179–188</w:t>
      </w:r>
    </w:p>
    <w:p w14:paraId="348FB99C" w14:textId="77777777" w:rsidR="003575AF" w:rsidRPr="00EF44B8" w:rsidRDefault="003575AF" w:rsidP="003575AF">
      <w:pPr>
        <w:widowControl w:val="0"/>
        <w:spacing w:after="280" w:line="480" w:lineRule="auto"/>
        <w:ind w:left="480" w:hanging="480"/>
        <w:rPr>
          <w:noProof/>
          <w:szCs w:val="24"/>
        </w:rPr>
      </w:pPr>
      <w:r w:rsidRPr="00EF44B8">
        <w:rPr>
          <w:noProof/>
          <w:szCs w:val="24"/>
        </w:rPr>
        <w:t>Ulanowicz</w:t>
      </w:r>
      <w:r>
        <w:rPr>
          <w:noProof/>
          <w:szCs w:val="24"/>
        </w:rPr>
        <w:t xml:space="preserve"> </w:t>
      </w:r>
      <w:r w:rsidRPr="00EF44B8">
        <w:rPr>
          <w:noProof/>
          <w:szCs w:val="24"/>
        </w:rPr>
        <w:t>R.</w:t>
      </w:r>
      <w:r>
        <w:rPr>
          <w:noProof/>
          <w:szCs w:val="24"/>
        </w:rPr>
        <w:t xml:space="preserve"> </w:t>
      </w:r>
      <w:r w:rsidRPr="00EF44B8">
        <w:rPr>
          <w:noProof/>
          <w:szCs w:val="24"/>
        </w:rPr>
        <w:t>E.</w:t>
      </w:r>
      <w:r>
        <w:rPr>
          <w:noProof/>
          <w:szCs w:val="24"/>
        </w:rPr>
        <w:t xml:space="preserve"> (</w:t>
      </w:r>
      <w:r w:rsidRPr="00EF44B8">
        <w:rPr>
          <w:noProof/>
          <w:szCs w:val="24"/>
        </w:rPr>
        <w:t>1980</w:t>
      </w:r>
      <w:r>
        <w:rPr>
          <w:noProof/>
          <w:szCs w:val="24"/>
        </w:rPr>
        <w:t>)</w:t>
      </w:r>
      <w:r w:rsidRPr="00EF44B8">
        <w:rPr>
          <w:noProof/>
          <w:szCs w:val="24"/>
        </w:rPr>
        <w:t xml:space="preserve">. An hypothesis on the development of natural communities. </w:t>
      </w:r>
      <w:r w:rsidRPr="003575AF">
        <w:rPr>
          <w:i/>
          <w:iCs/>
          <w:noProof/>
          <w:szCs w:val="24"/>
        </w:rPr>
        <w:t>Journal of Theoretical Biology</w:t>
      </w:r>
      <w:r>
        <w:rPr>
          <w:i/>
          <w:iCs/>
          <w:noProof/>
          <w:szCs w:val="24"/>
        </w:rPr>
        <w:t>.</w:t>
      </w:r>
      <w:r w:rsidRPr="00EF44B8">
        <w:rPr>
          <w:noProof/>
          <w:szCs w:val="24"/>
        </w:rPr>
        <w:t xml:space="preserve"> </w:t>
      </w:r>
      <w:r w:rsidRPr="003575AF">
        <w:rPr>
          <w:i/>
          <w:iCs/>
          <w:noProof/>
          <w:szCs w:val="24"/>
        </w:rPr>
        <w:t>85</w:t>
      </w:r>
      <w:r w:rsidRPr="00EF44B8">
        <w:rPr>
          <w:noProof/>
          <w:szCs w:val="24"/>
        </w:rPr>
        <w:t>, 223–245.</w:t>
      </w:r>
    </w:p>
    <w:p w14:paraId="2770FC67" w14:textId="191DE061" w:rsidR="003575AF" w:rsidRDefault="003575AF" w:rsidP="003575AF">
      <w:pPr>
        <w:widowControl w:val="0"/>
        <w:spacing w:after="280" w:line="480" w:lineRule="auto"/>
        <w:ind w:left="480" w:hanging="480"/>
        <w:rPr>
          <w:noProof/>
          <w:szCs w:val="24"/>
        </w:rPr>
      </w:pPr>
      <w:r w:rsidRPr="00EF44B8">
        <w:rPr>
          <w:noProof/>
          <w:szCs w:val="24"/>
        </w:rPr>
        <w:t>Ulanowicz, R.</w:t>
      </w:r>
      <w:r>
        <w:rPr>
          <w:noProof/>
          <w:szCs w:val="24"/>
        </w:rPr>
        <w:t xml:space="preserve"> </w:t>
      </w:r>
      <w:r w:rsidRPr="00EF44B8">
        <w:rPr>
          <w:noProof/>
          <w:szCs w:val="24"/>
        </w:rPr>
        <w:t>E.</w:t>
      </w:r>
      <w:r>
        <w:rPr>
          <w:noProof/>
          <w:szCs w:val="24"/>
        </w:rPr>
        <w:t xml:space="preserve"> (</w:t>
      </w:r>
      <w:r w:rsidRPr="00EF44B8">
        <w:rPr>
          <w:noProof/>
          <w:szCs w:val="24"/>
        </w:rPr>
        <w:t>1986</w:t>
      </w:r>
      <w:r>
        <w:rPr>
          <w:noProof/>
          <w:szCs w:val="24"/>
        </w:rPr>
        <w:t>)</w:t>
      </w:r>
      <w:r w:rsidRPr="00EF44B8">
        <w:rPr>
          <w:noProof/>
          <w:szCs w:val="24"/>
        </w:rPr>
        <w:t>. Growth and Development. Ecosystem Phenomenology. Springer, New York.</w:t>
      </w:r>
    </w:p>
    <w:p w14:paraId="2A35B90A" w14:textId="62210E3A" w:rsidR="003C73B1" w:rsidRPr="00F3666C" w:rsidRDefault="003C73B1" w:rsidP="003C73B1">
      <w:pPr>
        <w:widowControl w:val="0"/>
        <w:spacing w:after="280" w:line="480" w:lineRule="auto"/>
        <w:ind w:left="480" w:hanging="480"/>
        <w:rPr>
          <w:noProof/>
          <w:szCs w:val="24"/>
        </w:rPr>
      </w:pPr>
      <w:r w:rsidRPr="008104D7">
        <w:rPr>
          <w:noProof/>
          <w:szCs w:val="24"/>
          <w:lang w:val="it-IT"/>
        </w:rPr>
        <w:t>Ulanowicz R. E., Puccia C.</w:t>
      </w:r>
      <w:r>
        <w:rPr>
          <w:noProof/>
          <w:szCs w:val="24"/>
          <w:lang w:val="it-IT"/>
        </w:rPr>
        <w:t xml:space="preserve"> </w:t>
      </w:r>
      <w:r w:rsidRPr="008104D7">
        <w:rPr>
          <w:noProof/>
          <w:szCs w:val="24"/>
          <w:lang w:val="it-IT"/>
        </w:rPr>
        <w:t xml:space="preserve">J. (1990). </w:t>
      </w:r>
      <w:r w:rsidRPr="00EF44B8">
        <w:rPr>
          <w:noProof/>
          <w:szCs w:val="24"/>
        </w:rPr>
        <w:t xml:space="preserve">Mixed Trophic Impacts in Ecosystems. </w:t>
      </w:r>
      <w:r w:rsidRPr="008104D7">
        <w:rPr>
          <w:i/>
          <w:iCs/>
          <w:noProof/>
          <w:szCs w:val="24"/>
        </w:rPr>
        <w:t>JSTOR</w:t>
      </w:r>
      <w:r w:rsidRPr="00EF44B8">
        <w:rPr>
          <w:noProof/>
          <w:szCs w:val="24"/>
        </w:rPr>
        <w:t xml:space="preserve">. </w:t>
      </w:r>
      <w:r>
        <w:rPr>
          <w:i/>
          <w:iCs/>
          <w:noProof/>
          <w:szCs w:val="24"/>
        </w:rPr>
        <w:t>5</w:t>
      </w:r>
      <w:r w:rsidRPr="00EF44B8">
        <w:rPr>
          <w:noProof/>
          <w:szCs w:val="24"/>
        </w:rPr>
        <w:t xml:space="preserve">(1) 7 – 16. </w:t>
      </w:r>
      <w:hyperlink r:id="rId24" w:history="1">
        <w:r w:rsidRPr="00EF44B8">
          <w:rPr>
            <w:noProof/>
            <w:szCs w:val="24"/>
          </w:rPr>
          <w:t>https://www.jstor.org/stable/43461017</w:t>
        </w:r>
      </w:hyperlink>
      <w:r w:rsidRPr="00EF44B8">
        <w:rPr>
          <w:noProof/>
          <w:szCs w:val="24"/>
        </w:rPr>
        <w:t xml:space="preserve"> </w:t>
      </w:r>
    </w:p>
    <w:p w14:paraId="0A0D7176" w14:textId="7E198ED6" w:rsidR="00F3666C" w:rsidRDefault="00F3666C" w:rsidP="009C4910">
      <w:pPr>
        <w:widowControl w:val="0"/>
        <w:spacing w:after="280" w:line="480" w:lineRule="auto"/>
        <w:ind w:left="480" w:hanging="480"/>
        <w:rPr>
          <w:noProof/>
          <w:szCs w:val="24"/>
        </w:rPr>
      </w:pPr>
      <w:r w:rsidRPr="00EF44B8">
        <w:rPr>
          <w:noProof/>
          <w:szCs w:val="24"/>
          <w:lang w:val="de-DE"/>
        </w:rPr>
        <w:t>Von Gnechten</w:t>
      </w:r>
      <w:r w:rsidR="00EF44B8">
        <w:rPr>
          <w:noProof/>
          <w:szCs w:val="24"/>
          <w:lang w:val="de-DE"/>
        </w:rPr>
        <w:t xml:space="preserve"> </w:t>
      </w:r>
      <w:r w:rsidRPr="00EF44B8">
        <w:rPr>
          <w:noProof/>
          <w:szCs w:val="24"/>
          <w:lang w:val="de-DE"/>
        </w:rPr>
        <w:t>R., Wang J., Konar</w:t>
      </w:r>
      <w:r w:rsidR="00EF44B8">
        <w:rPr>
          <w:noProof/>
          <w:szCs w:val="24"/>
          <w:lang w:val="de-DE"/>
        </w:rPr>
        <w:t xml:space="preserve"> </w:t>
      </w:r>
      <w:r w:rsidRPr="00EF44B8">
        <w:rPr>
          <w:noProof/>
          <w:szCs w:val="24"/>
          <w:lang w:val="de-DE"/>
        </w:rPr>
        <w:t>M., Baylis</w:t>
      </w:r>
      <w:r w:rsidR="00EF44B8">
        <w:rPr>
          <w:noProof/>
          <w:szCs w:val="24"/>
          <w:lang w:val="de-DE"/>
        </w:rPr>
        <w:t xml:space="preserve"> </w:t>
      </w:r>
      <w:r w:rsidRPr="00EF44B8">
        <w:rPr>
          <w:noProof/>
          <w:szCs w:val="24"/>
          <w:lang w:val="de-DE"/>
        </w:rPr>
        <w:t>K., Anderson</w:t>
      </w:r>
      <w:r w:rsidR="00EF44B8">
        <w:rPr>
          <w:noProof/>
          <w:szCs w:val="24"/>
          <w:lang w:val="de-DE"/>
        </w:rPr>
        <w:t xml:space="preserve"> </w:t>
      </w:r>
      <w:r w:rsidRPr="00EF44B8">
        <w:rPr>
          <w:noProof/>
          <w:szCs w:val="24"/>
          <w:lang w:val="de-DE"/>
        </w:rPr>
        <w:t>P., Giroux</w:t>
      </w:r>
      <w:r w:rsidR="00EF44B8">
        <w:rPr>
          <w:noProof/>
          <w:szCs w:val="24"/>
          <w:lang w:val="de-DE"/>
        </w:rPr>
        <w:t xml:space="preserve"> </w:t>
      </w:r>
      <w:r w:rsidRPr="00EF44B8">
        <w:rPr>
          <w:noProof/>
          <w:szCs w:val="24"/>
          <w:lang w:val="de-DE"/>
        </w:rPr>
        <w:t xml:space="preserve">S., Jackson N. D., Evans T. (2020). </w:t>
      </w:r>
      <w:r w:rsidRPr="00F3666C">
        <w:rPr>
          <w:noProof/>
          <w:szCs w:val="24"/>
        </w:rPr>
        <w:t xml:space="preserve">A gravity model and network analysis of household food sharing in Zambia. </w:t>
      </w:r>
      <w:r w:rsidRPr="00F3666C">
        <w:rPr>
          <w:i/>
          <w:iCs/>
          <w:noProof/>
          <w:szCs w:val="24"/>
        </w:rPr>
        <w:t>Environmental Research Letters</w:t>
      </w:r>
      <w:r w:rsidRPr="00F3666C">
        <w:rPr>
          <w:noProof/>
          <w:szCs w:val="24"/>
        </w:rPr>
        <w:t xml:space="preserve">, </w:t>
      </w:r>
      <w:r w:rsidRPr="00F3666C">
        <w:rPr>
          <w:i/>
          <w:iCs/>
          <w:noProof/>
          <w:szCs w:val="24"/>
        </w:rPr>
        <w:t>15</w:t>
      </w:r>
      <w:r w:rsidRPr="00F3666C">
        <w:rPr>
          <w:noProof/>
          <w:szCs w:val="24"/>
        </w:rPr>
        <w:t>(11). https://doi.org/10.1088/1748-9326/abbe44</w:t>
      </w:r>
    </w:p>
    <w:p w14:paraId="3589A9F8" w14:textId="28E7FEAC" w:rsidR="003C73B1" w:rsidRPr="003C73B1" w:rsidRDefault="003C73B1" w:rsidP="003C73B1">
      <w:pPr>
        <w:widowControl w:val="0"/>
        <w:spacing w:after="280" w:line="480" w:lineRule="auto"/>
        <w:ind w:left="480" w:hanging="480"/>
        <w:rPr>
          <w:noProof/>
          <w:szCs w:val="22"/>
        </w:rPr>
      </w:pPr>
      <w:r w:rsidRPr="00AD590D">
        <w:rPr>
          <w:noProof/>
          <w:szCs w:val="24"/>
          <w:lang w:val="fr-FR"/>
        </w:rPr>
        <w:t xml:space="preserve">Vragovic I., Louis E. Diaz-Guilera A. (2005). </w:t>
      </w:r>
      <w:r w:rsidRPr="00EF44B8">
        <w:rPr>
          <w:noProof/>
          <w:szCs w:val="24"/>
        </w:rPr>
        <w:t xml:space="preserve">Efficiency of informational transfer in regular and complex networks, </w:t>
      </w:r>
      <w:r w:rsidRPr="00AD590D">
        <w:rPr>
          <w:i/>
          <w:iCs/>
          <w:noProof/>
          <w:szCs w:val="24"/>
        </w:rPr>
        <w:t>Physical Review E</w:t>
      </w:r>
      <w:r w:rsidRPr="00EF44B8">
        <w:rPr>
          <w:noProof/>
          <w:szCs w:val="24"/>
        </w:rPr>
        <w:t xml:space="preserve">, </w:t>
      </w:r>
      <w:r w:rsidRPr="00AD590D">
        <w:rPr>
          <w:i/>
          <w:iCs/>
          <w:noProof/>
          <w:szCs w:val="24"/>
        </w:rPr>
        <w:t>71</w:t>
      </w:r>
      <w:r w:rsidRPr="00EF44B8">
        <w:rPr>
          <w:noProof/>
          <w:szCs w:val="24"/>
        </w:rPr>
        <w:t>(3), 036122</w:t>
      </w:r>
      <w:r>
        <w:rPr>
          <w:noProof/>
          <w:szCs w:val="24"/>
        </w:rPr>
        <w:t xml:space="preserve">, </w:t>
      </w:r>
      <w:r w:rsidRPr="00AD590D">
        <w:rPr>
          <w:color w:val="222222"/>
          <w:szCs w:val="22"/>
          <w:shd w:val="clear" w:color="auto" w:fill="FFFFFF"/>
        </w:rPr>
        <w:t>https://doi.org/10.1103/PhysRevE.71.036122</w:t>
      </w:r>
    </w:p>
    <w:p w14:paraId="60FC91A9" w14:textId="7432C575" w:rsidR="003575AF" w:rsidRPr="00F3666C" w:rsidRDefault="003575AF" w:rsidP="003575AF">
      <w:pPr>
        <w:widowControl w:val="0"/>
        <w:spacing w:after="280" w:line="480" w:lineRule="auto"/>
        <w:ind w:left="480" w:hanging="480"/>
        <w:rPr>
          <w:noProof/>
          <w:szCs w:val="24"/>
        </w:rPr>
      </w:pPr>
      <w:r w:rsidRPr="003575AF">
        <w:rPr>
          <w:noProof/>
          <w:szCs w:val="24"/>
        </w:rPr>
        <w:t>Watts, D. J.,</w:t>
      </w:r>
      <w:hyperlink r:id="rId25" w:tooltip="Steven Strogatz" w:history="1"/>
      <w:r>
        <w:rPr>
          <w:noProof/>
          <w:szCs w:val="24"/>
        </w:rPr>
        <w:t xml:space="preserve"> Strogatz, S.</w:t>
      </w:r>
      <w:r w:rsidRPr="003575AF">
        <w:rPr>
          <w:noProof/>
          <w:szCs w:val="24"/>
        </w:rPr>
        <w:t xml:space="preserve"> (1998). </w:t>
      </w:r>
      <w:r w:rsidRPr="00EF44B8">
        <w:rPr>
          <w:noProof/>
          <w:szCs w:val="24"/>
        </w:rPr>
        <w:t>Collective dynamics of 'small-world' networks. </w:t>
      </w:r>
      <w:hyperlink r:id="rId26" w:tooltip="Nature (journal)" w:history="1">
        <w:r w:rsidRPr="003575AF">
          <w:rPr>
            <w:i/>
            <w:iCs/>
            <w:noProof/>
            <w:szCs w:val="24"/>
          </w:rPr>
          <w:t>Nature</w:t>
        </w:r>
      </w:hyperlink>
      <w:r w:rsidRPr="00EF44B8">
        <w:rPr>
          <w:noProof/>
          <w:szCs w:val="24"/>
        </w:rPr>
        <w:t>. </w:t>
      </w:r>
      <w:r w:rsidRPr="003575AF">
        <w:rPr>
          <w:i/>
          <w:iCs/>
          <w:noProof/>
          <w:szCs w:val="24"/>
        </w:rPr>
        <w:t>393</w:t>
      </w:r>
      <w:r w:rsidRPr="00EF44B8">
        <w:rPr>
          <w:noProof/>
          <w:szCs w:val="24"/>
        </w:rPr>
        <w:t xml:space="preserve">(6684): 440–442 </w:t>
      </w:r>
      <w:hyperlink r:id="rId27" w:tooltip="Doi (identifier)" w:history="1">
        <w:r w:rsidRPr="00EF44B8">
          <w:rPr>
            <w:noProof/>
            <w:szCs w:val="24"/>
          </w:rPr>
          <w:t>doi</w:t>
        </w:r>
      </w:hyperlink>
      <w:r w:rsidRPr="00EF44B8">
        <w:rPr>
          <w:noProof/>
          <w:szCs w:val="24"/>
        </w:rPr>
        <w:t>:</w:t>
      </w:r>
      <w:hyperlink r:id="rId28" w:history="1">
        <w:r w:rsidRPr="00EF44B8">
          <w:rPr>
            <w:noProof/>
            <w:szCs w:val="24"/>
          </w:rPr>
          <w:t>10.1038/30918</w:t>
        </w:r>
      </w:hyperlink>
      <w:r w:rsidRPr="00EF44B8">
        <w:rPr>
          <w:noProof/>
          <w:szCs w:val="24"/>
        </w:rPr>
        <w:t xml:space="preserve"> </w:t>
      </w:r>
    </w:p>
    <w:p w14:paraId="40C6659A" w14:textId="3F237241" w:rsidR="00F3666C" w:rsidRDefault="00F3666C" w:rsidP="009C4910">
      <w:pPr>
        <w:widowControl w:val="0"/>
        <w:spacing w:after="280" w:line="480" w:lineRule="auto"/>
        <w:ind w:left="480" w:hanging="480"/>
        <w:rPr>
          <w:noProof/>
          <w:szCs w:val="24"/>
        </w:rPr>
      </w:pPr>
      <w:r w:rsidRPr="00F3666C">
        <w:rPr>
          <w:noProof/>
          <w:szCs w:val="24"/>
        </w:rPr>
        <w:t>Wang</w:t>
      </w:r>
      <w:r w:rsidR="00EF44B8">
        <w:rPr>
          <w:noProof/>
          <w:szCs w:val="24"/>
        </w:rPr>
        <w:t xml:space="preserve"> </w:t>
      </w:r>
      <w:r w:rsidRPr="00F3666C">
        <w:rPr>
          <w:noProof/>
          <w:szCs w:val="24"/>
        </w:rPr>
        <w:t>T., Yue W., Ye X., Liu Y., L</w:t>
      </w:r>
      <w:r w:rsidR="00EF44B8">
        <w:rPr>
          <w:noProof/>
          <w:szCs w:val="24"/>
        </w:rPr>
        <w:t>u</w:t>
      </w:r>
      <w:r w:rsidRPr="00F3666C">
        <w:rPr>
          <w:noProof/>
          <w:szCs w:val="24"/>
        </w:rPr>
        <w:t xml:space="preserve"> D. (2020). Re-evaluating polycentric urban structure: A functional linkage perspective. </w:t>
      </w:r>
      <w:r w:rsidRPr="00F3666C">
        <w:rPr>
          <w:i/>
          <w:iCs/>
          <w:noProof/>
          <w:szCs w:val="24"/>
        </w:rPr>
        <w:t>Cities</w:t>
      </w:r>
      <w:r w:rsidRPr="00F3666C">
        <w:rPr>
          <w:noProof/>
          <w:szCs w:val="24"/>
        </w:rPr>
        <w:t xml:space="preserve">, </w:t>
      </w:r>
      <w:r w:rsidRPr="00F3666C">
        <w:rPr>
          <w:i/>
          <w:iCs/>
          <w:noProof/>
          <w:szCs w:val="24"/>
        </w:rPr>
        <w:t>101</w:t>
      </w:r>
      <w:r w:rsidRPr="00F3666C">
        <w:rPr>
          <w:noProof/>
          <w:szCs w:val="24"/>
        </w:rPr>
        <w:t>(January), 102672. https://doi.org/10.1016/j.cities.2020.102672</w:t>
      </w:r>
    </w:p>
    <w:p w14:paraId="4DE2F10B" w14:textId="1872BEE6" w:rsidR="003C73B1" w:rsidRPr="00F3666C" w:rsidRDefault="003C73B1" w:rsidP="003C73B1">
      <w:pPr>
        <w:widowControl w:val="0"/>
        <w:spacing w:after="280" w:line="480" w:lineRule="auto"/>
        <w:ind w:left="480" w:hanging="480"/>
        <w:rPr>
          <w:noProof/>
          <w:szCs w:val="24"/>
        </w:rPr>
      </w:pPr>
      <w:r w:rsidRPr="00EF44B8">
        <w:rPr>
          <w:noProof/>
          <w:szCs w:val="24"/>
        </w:rPr>
        <w:t>Wasserman S., Faust K. (1994). Social network analysis: Methods and applications</w:t>
      </w:r>
      <w:r>
        <w:rPr>
          <w:noProof/>
          <w:szCs w:val="24"/>
        </w:rPr>
        <w:t>.</w:t>
      </w:r>
      <w:r w:rsidRPr="00EF44B8">
        <w:rPr>
          <w:noProof/>
          <w:szCs w:val="24"/>
        </w:rPr>
        <w:t xml:space="preserve"> 23–188</w:t>
      </w:r>
      <w:r>
        <w:rPr>
          <w:noProof/>
          <w:szCs w:val="24"/>
        </w:rPr>
        <w:t>,</w:t>
      </w:r>
      <w:r w:rsidRPr="00EF44B8">
        <w:rPr>
          <w:noProof/>
          <w:szCs w:val="24"/>
        </w:rPr>
        <w:t xml:space="preserve"> Cambridge</w:t>
      </w:r>
      <w:r>
        <w:rPr>
          <w:noProof/>
          <w:szCs w:val="24"/>
        </w:rPr>
        <w:t xml:space="preserve">. </w:t>
      </w:r>
      <w:r w:rsidRPr="00EF44B8">
        <w:rPr>
          <w:noProof/>
          <w:szCs w:val="24"/>
        </w:rPr>
        <w:t>Cambridge University Press</w:t>
      </w:r>
    </w:p>
    <w:p w14:paraId="1634A575" w14:textId="541A0AEC" w:rsidR="00F3666C" w:rsidRPr="00F3666C" w:rsidRDefault="00F3666C" w:rsidP="009C4910">
      <w:pPr>
        <w:widowControl w:val="0"/>
        <w:spacing w:after="280" w:line="480" w:lineRule="auto"/>
        <w:ind w:left="480" w:hanging="480"/>
        <w:rPr>
          <w:noProof/>
          <w:szCs w:val="24"/>
        </w:rPr>
      </w:pPr>
      <w:r w:rsidRPr="00F3666C">
        <w:rPr>
          <w:noProof/>
          <w:szCs w:val="24"/>
        </w:rPr>
        <w:t xml:space="preserve">Xu X., Chen A., Jansuwan S., Yang C., &amp; Ryu S. (2018). Transportation network redundancy: Complementary measures and computational methods. </w:t>
      </w:r>
      <w:r w:rsidRPr="00F3666C">
        <w:rPr>
          <w:i/>
          <w:iCs/>
          <w:noProof/>
          <w:szCs w:val="24"/>
        </w:rPr>
        <w:t>Transportation Research Part B: Methodological</w:t>
      </w:r>
      <w:r w:rsidRPr="00F3666C">
        <w:rPr>
          <w:noProof/>
          <w:szCs w:val="24"/>
        </w:rPr>
        <w:t xml:space="preserve">, </w:t>
      </w:r>
      <w:r w:rsidRPr="00F3666C">
        <w:rPr>
          <w:i/>
          <w:iCs/>
          <w:noProof/>
          <w:szCs w:val="24"/>
        </w:rPr>
        <w:t>114</w:t>
      </w:r>
      <w:r w:rsidRPr="00F3666C">
        <w:rPr>
          <w:noProof/>
          <w:szCs w:val="24"/>
        </w:rPr>
        <w:t>, 68–85. https://doi.org/10.1016/j.trb.2018.05.014</w:t>
      </w:r>
    </w:p>
    <w:p w14:paraId="7CBC2B2E" w14:textId="01D39C16" w:rsidR="00F3666C" w:rsidRPr="00F3666C" w:rsidRDefault="00F3666C" w:rsidP="009C4910">
      <w:pPr>
        <w:widowControl w:val="0"/>
        <w:spacing w:after="280" w:line="480" w:lineRule="auto"/>
        <w:ind w:left="480" w:hanging="480"/>
        <w:rPr>
          <w:noProof/>
          <w:szCs w:val="24"/>
        </w:rPr>
      </w:pPr>
      <w:r w:rsidRPr="009C4910">
        <w:rPr>
          <w:noProof/>
          <w:szCs w:val="24"/>
          <w:lang w:val="de-DE"/>
        </w:rPr>
        <w:t xml:space="preserve">Zheng W., Kuang A., Wang X., Chen J. (2020). </w:t>
      </w:r>
      <w:r w:rsidRPr="00F3666C">
        <w:rPr>
          <w:noProof/>
          <w:szCs w:val="24"/>
        </w:rPr>
        <w:t xml:space="preserve">Measuring Network Configuration of the Yangtze River Middle Reaches Urban Agglomeration: Based on Modified Radiation Model. </w:t>
      </w:r>
      <w:r w:rsidRPr="00F3666C">
        <w:rPr>
          <w:i/>
          <w:iCs/>
          <w:noProof/>
          <w:szCs w:val="24"/>
        </w:rPr>
        <w:t>Chinese Geographical Science</w:t>
      </w:r>
      <w:r w:rsidRPr="00F3666C">
        <w:rPr>
          <w:noProof/>
          <w:szCs w:val="24"/>
        </w:rPr>
        <w:t xml:space="preserve">, </w:t>
      </w:r>
      <w:r w:rsidRPr="00F3666C">
        <w:rPr>
          <w:i/>
          <w:iCs/>
          <w:noProof/>
          <w:szCs w:val="24"/>
        </w:rPr>
        <w:t>30</w:t>
      </w:r>
      <w:r w:rsidRPr="00F3666C">
        <w:rPr>
          <w:noProof/>
          <w:szCs w:val="24"/>
        </w:rPr>
        <w:t>(4), 677–694. https://doi.org/10.1007/s11769-020-1131-2</w:t>
      </w:r>
    </w:p>
    <w:p w14:paraId="59D16DF5" w14:textId="5F41D88A" w:rsidR="00F3666C" w:rsidRPr="00F3666C" w:rsidRDefault="00F3666C" w:rsidP="009C4910">
      <w:pPr>
        <w:widowControl w:val="0"/>
        <w:spacing w:after="280" w:line="480" w:lineRule="auto"/>
        <w:ind w:left="480" w:hanging="480"/>
        <w:rPr>
          <w:noProof/>
        </w:rPr>
      </w:pPr>
      <w:r w:rsidRPr="00F3666C">
        <w:rPr>
          <w:noProof/>
          <w:szCs w:val="24"/>
        </w:rPr>
        <w:t>Zuo</w:t>
      </w:r>
      <w:r w:rsidR="00EF44B8">
        <w:rPr>
          <w:noProof/>
          <w:szCs w:val="24"/>
        </w:rPr>
        <w:t xml:space="preserve"> </w:t>
      </w:r>
      <w:r w:rsidRPr="00F3666C">
        <w:rPr>
          <w:noProof/>
          <w:szCs w:val="24"/>
        </w:rPr>
        <w:t xml:space="preserve">Y., Kajikawa Y. (2017). Toward a theory of industrial supply networks: A multi-level perspective via network analysis. </w:t>
      </w:r>
      <w:r w:rsidRPr="00F3666C">
        <w:rPr>
          <w:i/>
          <w:iCs/>
          <w:noProof/>
          <w:szCs w:val="24"/>
        </w:rPr>
        <w:t>Entropy</w:t>
      </w:r>
      <w:r w:rsidRPr="00F3666C">
        <w:rPr>
          <w:noProof/>
          <w:szCs w:val="24"/>
        </w:rPr>
        <w:t xml:space="preserve">, </w:t>
      </w:r>
      <w:r w:rsidRPr="00F3666C">
        <w:rPr>
          <w:i/>
          <w:iCs/>
          <w:noProof/>
          <w:szCs w:val="24"/>
        </w:rPr>
        <w:t>19</w:t>
      </w:r>
      <w:r w:rsidRPr="00F3666C">
        <w:rPr>
          <w:noProof/>
          <w:szCs w:val="24"/>
        </w:rPr>
        <w:t>(8), 1–23. https://doi.org/10.3390/e19080382</w:t>
      </w:r>
    </w:p>
    <w:p w14:paraId="67280F75" w14:textId="0BDD4672" w:rsidR="000B50EA" w:rsidRPr="00EF44B8" w:rsidRDefault="002358CD" w:rsidP="003C73B1">
      <w:pPr>
        <w:widowControl w:val="0"/>
        <w:spacing w:after="280" w:line="480" w:lineRule="auto"/>
        <w:ind w:left="480" w:hanging="480"/>
        <w:rPr>
          <w:noProof/>
          <w:szCs w:val="24"/>
        </w:rPr>
      </w:pPr>
      <w:r>
        <w:fldChar w:fldCharType="end"/>
      </w:r>
      <w:bookmarkEnd w:id="0"/>
    </w:p>
    <w:sectPr w:rsidR="000B50EA" w:rsidRPr="00EF44B8" w:rsidSect="00FF0B13">
      <w:type w:val="continuous"/>
      <w:pgSz w:w="16840" w:h="11907" w:orient="landscape" w:code="9"/>
      <w:pgMar w:top="1701" w:right="1418" w:bottom="1701" w:left="1701" w:header="0" w:footer="0" w:gutter="0"/>
      <w:cols w:space="284"/>
      <w:formProt w:val="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937F21" w14:textId="77777777" w:rsidR="00BC00BD" w:rsidRDefault="00BC00BD" w:rsidP="0056219F">
      <w:pPr>
        <w:spacing w:line="240" w:lineRule="auto"/>
      </w:pPr>
      <w:r>
        <w:separator/>
      </w:r>
    </w:p>
  </w:endnote>
  <w:endnote w:type="continuationSeparator" w:id="0">
    <w:p w14:paraId="6F9B870D" w14:textId="77777777" w:rsidR="00BC00BD" w:rsidRDefault="00BC00BD" w:rsidP="005621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8EF701" w14:textId="77777777" w:rsidR="00BC00BD" w:rsidRDefault="00BC00BD" w:rsidP="0056219F">
      <w:pPr>
        <w:spacing w:line="240" w:lineRule="auto"/>
      </w:pPr>
      <w:r>
        <w:separator/>
      </w:r>
    </w:p>
  </w:footnote>
  <w:footnote w:type="continuationSeparator" w:id="0">
    <w:p w14:paraId="724AFED8" w14:textId="77777777" w:rsidR="00BC00BD" w:rsidRDefault="00BC00BD" w:rsidP="0056219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47088B96"/>
    <w:lvl w:ilvl="0">
      <w:start w:val="1"/>
      <w:numFmt w:val="decimal"/>
      <w:pStyle w:val="Heading1"/>
      <w:lvlText w:val="%1"/>
      <w:legacy w:legacy="1" w:legacySpace="153" w:legacyIndent="0"/>
      <w:lvlJc w:val="left"/>
      <w:rPr>
        <w:rFonts w:ascii="Times New Roman" w:hAnsi="Times New Roman" w:hint="default"/>
        <w:b w:val="0"/>
        <w:i w:val="0"/>
        <w:sz w:val="22"/>
      </w:rPr>
    </w:lvl>
    <w:lvl w:ilvl="1">
      <w:start w:val="1"/>
      <w:numFmt w:val="decimal"/>
      <w:pStyle w:val="Heading2"/>
      <w:lvlText w:val="%1.%2"/>
      <w:legacy w:legacy="1" w:legacySpace="153" w:legacyIndent="0"/>
      <w:lvlJc w:val="left"/>
      <w:pPr>
        <w:ind w:left="0" w:firstLine="0"/>
      </w:pPr>
      <w:rPr>
        <w:rFonts w:ascii="Times New Roman" w:hAnsi="Times New Roman" w:hint="default"/>
        <w:b w:val="0"/>
        <w:i w:val="0"/>
        <w:sz w:val="22"/>
      </w:rPr>
    </w:lvl>
    <w:lvl w:ilvl="2">
      <w:start w:val="1"/>
      <w:numFmt w:val="decimal"/>
      <w:pStyle w:val="Heading3"/>
      <w:lvlText w:val="%1.%2.%3"/>
      <w:legacy w:legacy="1" w:legacySpace="153" w:legacyIndent="0"/>
      <w:lvlJc w:val="left"/>
      <w:pPr>
        <w:ind w:left="0" w:firstLine="0"/>
      </w:pPr>
      <w:rPr>
        <w:rFonts w:ascii="Times New Roman" w:hAnsi="Times New Roman" w:hint="default"/>
        <w:b w:val="0"/>
        <w:i w:val="0"/>
        <w:sz w:val="22"/>
      </w:rPr>
    </w:lvl>
    <w:lvl w:ilvl="3">
      <w:start w:val="1"/>
      <w:numFmt w:val="decimal"/>
      <w:pStyle w:val="Heading4"/>
      <w:lvlText w:val="%1.%2.%3.%4"/>
      <w:legacy w:legacy="1" w:legacySpace="153" w:legacyIndent="0"/>
      <w:lvlJc w:val="left"/>
      <w:pPr>
        <w:ind w:left="0" w:firstLine="0"/>
      </w:pPr>
      <w:rPr>
        <w:rFonts w:ascii="Times New Roman" w:hAnsi="Times New Roman" w:hint="default"/>
        <w:b w:val="0"/>
        <w:i w:val="0"/>
        <w:sz w:val="22"/>
      </w:rPr>
    </w:lvl>
    <w:lvl w:ilvl="4">
      <w:start w:val="1"/>
      <w:numFmt w:val="decimal"/>
      <w:pStyle w:val="Heading5"/>
      <w:lvlText w:val="(%5)"/>
      <w:legacy w:legacy="1" w:legacySpace="0" w:legacyIndent="708"/>
      <w:lvlJc w:val="left"/>
      <w:pPr>
        <w:ind w:left="708" w:hanging="708"/>
      </w:pPr>
    </w:lvl>
    <w:lvl w:ilvl="5">
      <w:start w:val="1"/>
      <w:numFmt w:val="lowerLetter"/>
      <w:pStyle w:val="Heading6"/>
      <w:lvlText w:val="(%6)"/>
      <w:legacy w:legacy="1" w:legacySpace="0" w:legacyIndent="708"/>
      <w:lvlJc w:val="left"/>
      <w:pPr>
        <w:ind w:left="1416" w:hanging="708"/>
      </w:pPr>
    </w:lvl>
    <w:lvl w:ilvl="6">
      <w:start w:val="1"/>
      <w:numFmt w:val="lowerRoman"/>
      <w:pStyle w:val="Heading7"/>
      <w:lvlText w:val="(%7)"/>
      <w:legacy w:legacy="1" w:legacySpace="0" w:legacyIndent="708"/>
      <w:lvlJc w:val="left"/>
      <w:pPr>
        <w:ind w:left="2124" w:hanging="708"/>
      </w:pPr>
    </w:lvl>
    <w:lvl w:ilvl="7">
      <w:start w:val="1"/>
      <w:numFmt w:val="lowerLetter"/>
      <w:pStyle w:val="Heading8"/>
      <w:lvlText w:val="(%8)"/>
      <w:legacy w:legacy="1" w:legacySpace="0" w:legacyIndent="708"/>
      <w:lvlJc w:val="left"/>
      <w:pPr>
        <w:ind w:left="2832" w:hanging="708"/>
      </w:pPr>
    </w:lvl>
    <w:lvl w:ilvl="8">
      <w:start w:val="1"/>
      <w:numFmt w:val="lowerRoman"/>
      <w:pStyle w:val="Heading9"/>
      <w:lvlText w:val="(%9)"/>
      <w:legacy w:legacy="1" w:legacySpace="0" w:legacyIndent="708"/>
      <w:lvlJc w:val="left"/>
      <w:pPr>
        <w:ind w:left="3540" w:hanging="708"/>
      </w:pPr>
    </w:lvl>
  </w:abstractNum>
  <w:abstractNum w:abstractNumId="1" w15:restartNumberingAfterBreak="0">
    <w:nsid w:val="011705C3"/>
    <w:multiLevelType w:val="hybridMultilevel"/>
    <w:tmpl w:val="56F2EB86"/>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 w15:restartNumberingAfterBreak="0">
    <w:nsid w:val="01A4294C"/>
    <w:multiLevelType w:val="hybridMultilevel"/>
    <w:tmpl w:val="74100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5E3E92"/>
    <w:multiLevelType w:val="hybridMultilevel"/>
    <w:tmpl w:val="12361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C85735"/>
    <w:multiLevelType w:val="hybridMultilevel"/>
    <w:tmpl w:val="B0FE8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9532F2"/>
    <w:multiLevelType w:val="hybridMultilevel"/>
    <w:tmpl w:val="6BF6404E"/>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6" w15:restartNumberingAfterBreak="0">
    <w:nsid w:val="1BA70A03"/>
    <w:multiLevelType w:val="hybridMultilevel"/>
    <w:tmpl w:val="A0E05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3C57EC"/>
    <w:multiLevelType w:val="hybridMultilevel"/>
    <w:tmpl w:val="5C58F99C"/>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8" w15:restartNumberingAfterBreak="0">
    <w:nsid w:val="1E637A9B"/>
    <w:multiLevelType w:val="hybridMultilevel"/>
    <w:tmpl w:val="AFCA659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75270D"/>
    <w:multiLevelType w:val="hybridMultilevel"/>
    <w:tmpl w:val="C49887EE"/>
    <w:lvl w:ilvl="0" w:tplc="0809000F">
      <w:start w:val="1"/>
      <w:numFmt w:val="decimal"/>
      <w:lvlText w:val="%1."/>
      <w:lvlJc w:val="left"/>
      <w:pPr>
        <w:ind w:left="947" w:hanging="360"/>
      </w:pPr>
    </w:lvl>
    <w:lvl w:ilvl="1" w:tplc="08090019" w:tentative="1">
      <w:start w:val="1"/>
      <w:numFmt w:val="lowerLetter"/>
      <w:lvlText w:val="%2."/>
      <w:lvlJc w:val="left"/>
      <w:pPr>
        <w:ind w:left="1667" w:hanging="360"/>
      </w:pPr>
    </w:lvl>
    <w:lvl w:ilvl="2" w:tplc="0809001B" w:tentative="1">
      <w:start w:val="1"/>
      <w:numFmt w:val="lowerRoman"/>
      <w:lvlText w:val="%3."/>
      <w:lvlJc w:val="right"/>
      <w:pPr>
        <w:ind w:left="2387" w:hanging="180"/>
      </w:pPr>
    </w:lvl>
    <w:lvl w:ilvl="3" w:tplc="0809000F" w:tentative="1">
      <w:start w:val="1"/>
      <w:numFmt w:val="decimal"/>
      <w:lvlText w:val="%4."/>
      <w:lvlJc w:val="left"/>
      <w:pPr>
        <w:ind w:left="3107" w:hanging="360"/>
      </w:pPr>
    </w:lvl>
    <w:lvl w:ilvl="4" w:tplc="08090019" w:tentative="1">
      <w:start w:val="1"/>
      <w:numFmt w:val="lowerLetter"/>
      <w:lvlText w:val="%5."/>
      <w:lvlJc w:val="left"/>
      <w:pPr>
        <w:ind w:left="3827" w:hanging="360"/>
      </w:pPr>
    </w:lvl>
    <w:lvl w:ilvl="5" w:tplc="0809001B" w:tentative="1">
      <w:start w:val="1"/>
      <w:numFmt w:val="lowerRoman"/>
      <w:lvlText w:val="%6."/>
      <w:lvlJc w:val="right"/>
      <w:pPr>
        <w:ind w:left="4547" w:hanging="180"/>
      </w:pPr>
    </w:lvl>
    <w:lvl w:ilvl="6" w:tplc="0809000F" w:tentative="1">
      <w:start w:val="1"/>
      <w:numFmt w:val="decimal"/>
      <w:lvlText w:val="%7."/>
      <w:lvlJc w:val="left"/>
      <w:pPr>
        <w:ind w:left="5267" w:hanging="360"/>
      </w:pPr>
    </w:lvl>
    <w:lvl w:ilvl="7" w:tplc="08090019" w:tentative="1">
      <w:start w:val="1"/>
      <w:numFmt w:val="lowerLetter"/>
      <w:lvlText w:val="%8."/>
      <w:lvlJc w:val="left"/>
      <w:pPr>
        <w:ind w:left="5987" w:hanging="360"/>
      </w:pPr>
    </w:lvl>
    <w:lvl w:ilvl="8" w:tplc="0809001B" w:tentative="1">
      <w:start w:val="1"/>
      <w:numFmt w:val="lowerRoman"/>
      <w:lvlText w:val="%9."/>
      <w:lvlJc w:val="right"/>
      <w:pPr>
        <w:ind w:left="6707" w:hanging="180"/>
      </w:pPr>
    </w:lvl>
  </w:abstractNum>
  <w:abstractNum w:abstractNumId="10" w15:restartNumberingAfterBreak="0">
    <w:nsid w:val="21514879"/>
    <w:multiLevelType w:val="hybridMultilevel"/>
    <w:tmpl w:val="0A00EE1E"/>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1" w15:restartNumberingAfterBreak="0">
    <w:nsid w:val="287C4F25"/>
    <w:multiLevelType w:val="hybridMultilevel"/>
    <w:tmpl w:val="E71A5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C77530"/>
    <w:multiLevelType w:val="hybridMultilevel"/>
    <w:tmpl w:val="61740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C6215E"/>
    <w:multiLevelType w:val="hybridMultilevel"/>
    <w:tmpl w:val="A63CF938"/>
    <w:lvl w:ilvl="0" w:tplc="EDC67ADA">
      <w:start w:val="1"/>
      <w:numFmt w:val="decimal"/>
      <w:lvlText w:val="%1."/>
      <w:lvlJc w:val="left"/>
      <w:pPr>
        <w:ind w:left="1174" w:hanging="360"/>
      </w:pPr>
      <w:rPr>
        <w:rFonts w:ascii="Times New Roman" w:hAnsi="Times New Roman" w:cs="Times New Roman" w:hint="default"/>
      </w:rPr>
    </w:lvl>
    <w:lvl w:ilvl="1" w:tplc="08090019" w:tentative="1">
      <w:start w:val="1"/>
      <w:numFmt w:val="lowerLetter"/>
      <w:lvlText w:val="%2."/>
      <w:lvlJc w:val="left"/>
      <w:pPr>
        <w:ind w:left="1667" w:hanging="360"/>
      </w:pPr>
    </w:lvl>
    <w:lvl w:ilvl="2" w:tplc="0809001B" w:tentative="1">
      <w:start w:val="1"/>
      <w:numFmt w:val="lowerRoman"/>
      <w:lvlText w:val="%3."/>
      <w:lvlJc w:val="right"/>
      <w:pPr>
        <w:ind w:left="2387" w:hanging="180"/>
      </w:pPr>
    </w:lvl>
    <w:lvl w:ilvl="3" w:tplc="0809000F" w:tentative="1">
      <w:start w:val="1"/>
      <w:numFmt w:val="decimal"/>
      <w:lvlText w:val="%4."/>
      <w:lvlJc w:val="left"/>
      <w:pPr>
        <w:ind w:left="3107" w:hanging="360"/>
      </w:pPr>
    </w:lvl>
    <w:lvl w:ilvl="4" w:tplc="08090019" w:tentative="1">
      <w:start w:val="1"/>
      <w:numFmt w:val="lowerLetter"/>
      <w:lvlText w:val="%5."/>
      <w:lvlJc w:val="left"/>
      <w:pPr>
        <w:ind w:left="3827" w:hanging="360"/>
      </w:pPr>
    </w:lvl>
    <w:lvl w:ilvl="5" w:tplc="0809001B" w:tentative="1">
      <w:start w:val="1"/>
      <w:numFmt w:val="lowerRoman"/>
      <w:lvlText w:val="%6."/>
      <w:lvlJc w:val="right"/>
      <w:pPr>
        <w:ind w:left="4547" w:hanging="180"/>
      </w:pPr>
    </w:lvl>
    <w:lvl w:ilvl="6" w:tplc="0809000F" w:tentative="1">
      <w:start w:val="1"/>
      <w:numFmt w:val="decimal"/>
      <w:lvlText w:val="%7."/>
      <w:lvlJc w:val="left"/>
      <w:pPr>
        <w:ind w:left="5267" w:hanging="360"/>
      </w:pPr>
    </w:lvl>
    <w:lvl w:ilvl="7" w:tplc="08090019" w:tentative="1">
      <w:start w:val="1"/>
      <w:numFmt w:val="lowerLetter"/>
      <w:lvlText w:val="%8."/>
      <w:lvlJc w:val="left"/>
      <w:pPr>
        <w:ind w:left="5987" w:hanging="360"/>
      </w:pPr>
    </w:lvl>
    <w:lvl w:ilvl="8" w:tplc="0809001B" w:tentative="1">
      <w:start w:val="1"/>
      <w:numFmt w:val="lowerRoman"/>
      <w:lvlText w:val="%9."/>
      <w:lvlJc w:val="right"/>
      <w:pPr>
        <w:ind w:left="6707" w:hanging="180"/>
      </w:pPr>
    </w:lvl>
  </w:abstractNum>
  <w:abstractNum w:abstractNumId="14" w15:restartNumberingAfterBreak="0">
    <w:nsid w:val="34294EB8"/>
    <w:multiLevelType w:val="hybridMultilevel"/>
    <w:tmpl w:val="10004894"/>
    <w:lvl w:ilvl="0" w:tplc="EDC67ADA">
      <w:start w:val="1"/>
      <w:numFmt w:val="decimal"/>
      <w:lvlText w:val="%1."/>
      <w:lvlJc w:val="left"/>
      <w:pPr>
        <w:ind w:left="947" w:hanging="360"/>
      </w:pPr>
      <w:rPr>
        <w:rFonts w:ascii="Times New Roman" w:hAnsi="Times New Roman" w:cs="Times New Roman" w:hint="default"/>
      </w:rPr>
    </w:lvl>
    <w:lvl w:ilvl="1" w:tplc="08090019" w:tentative="1">
      <w:start w:val="1"/>
      <w:numFmt w:val="lowerLetter"/>
      <w:lvlText w:val="%2."/>
      <w:lvlJc w:val="left"/>
      <w:pPr>
        <w:ind w:left="1667" w:hanging="360"/>
      </w:pPr>
    </w:lvl>
    <w:lvl w:ilvl="2" w:tplc="0809001B" w:tentative="1">
      <w:start w:val="1"/>
      <w:numFmt w:val="lowerRoman"/>
      <w:lvlText w:val="%3."/>
      <w:lvlJc w:val="right"/>
      <w:pPr>
        <w:ind w:left="2387" w:hanging="180"/>
      </w:pPr>
    </w:lvl>
    <w:lvl w:ilvl="3" w:tplc="0809000F" w:tentative="1">
      <w:start w:val="1"/>
      <w:numFmt w:val="decimal"/>
      <w:lvlText w:val="%4."/>
      <w:lvlJc w:val="left"/>
      <w:pPr>
        <w:ind w:left="3107" w:hanging="360"/>
      </w:pPr>
    </w:lvl>
    <w:lvl w:ilvl="4" w:tplc="08090019" w:tentative="1">
      <w:start w:val="1"/>
      <w:numFmt w:val="lowerLetter"/>
      <w:lvlText w:val="%5."/>
      <w:lvlJc w:val="left"/>
      <w:pPr>
        <w:ind w:left="3827" w:hanging="360"/>
      </w:pPr>
    </w:lvl>
    <w:lvl w:ilvl="5" w:tplc="0809001B" w:tentative="1">
      <w:start w:val="1"/>
      <w:numFmt w:val="lowerRoman"/>
      <w:lvlText w:val="%6."/>
      <w:lvlJc w:val="right"/>
      <w:pPr>
        <w:ind w:left="4547" w:hanging="180"/>
      </w:pPr>
    </w:lvl>
    <w:lvl w:ilvl="6" w:tplc="0809000F" w:tentative="1">
      <w:start w:val="1"/>
      <w:numFmt w:val="decimal"/>
      <w:lvlText w:val="%7."/>
      <w:lvlJc w:val="left"/>
      <w:pPr>
        <w:ind w:left="5267" w:hanging="360"/>
      </w:pPr>
    </w:lvl>
    <w:lvl w:ilvl="7" w:tplc="08090019" w:tentative="1">
      <w:start w:val="1"/>
      <w:numFmt w:val="lowerLetter"/>
      <w:lvlText w:val="%8."/>
      <w:lvlJc w:val="left"/>
      <w:pPr>
        <w:ind w:left="5987" w:hanging="360"/>
      </w:pPr>
    </w:lvl>
    <w:lvl w:ilvl="8" w:tplc="0809001B" w:tentative="1">
      <w:start w:val="1"/>
      <w:numFmt w:val="lowerRoman"/>
      <w:lvlText w:val="%9."/>
      <w:lvlJc w:val="right"/>
      <w:pPr>
        <w:ind w:left="6707" w:hanging="180"/>
      </w:pPr>
    </w:lvl>
  </w:abstractNum>
  <w:abstractNum w:abstractNumId="15" w15:restartNumberingAfterBreak="0">
    <w:nsid w:val="372D08A0"/>
    <w:multiLevelType w:val="hybridMultilevel"/>
    <w:tmpl w:val="320A1D5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693E38"/>
    <w:multiLevelType w:val="multilevel"/>
    <w:tmpl w:val="5AF62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EB2AAF"/>
    <w:multiLevelType w:val="hybridMultilevel"/>
    <w:tmpl w:val="38C44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E33C27"/>
    <w:multiLevelType w:val="hybridMultilevel"/>
    <w:tmpl w:val="ECF2A74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6601B08"/>
    <w:multiLevelType w:val="hybridMultilevel"/>
    <w:tmpl w:val="4C9A0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891751"/>
    <w:multiLevelType w:val="hybridMultilevel"/>
    <w:tmpl w:val="1B34F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1511A8"/>
    <w:multiLevelType w:val="hybridMultilevel"/>
    <w:tmpl w:val="1B86281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E100B1E"/>
    <w:multiLevelType w:val="hybridMultilevel"/>
    <w:tmpl w:val="432EB1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2B53028"/>
    <w:multiLevelType w:val="hybridMultilevel"/>
    <w:tmpl w:val="35B84C42"/>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4" w15:restartNumberingAfterBreak="0">
    <w:nsid w:val="572E3B58"/>
    <w:multiLevelType w:val="hybridMultilevel"/>
    <w:tmpl w:val="E2C429AA"/>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5" w15:restartNumberingAfterBreak="0">
    <w:nsid w:val="5B313BF5"/>
    <w:multiLevelType w:val="hybridMultilevel"/>
    <w:tmpl w:val="AD5AE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494FB4"/>
    <w:multiLevelType w:val="hybridMultilevel"/>
    <w:tmpl w:val="ED4C2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580C20"/>
    <w:multiLevelType w:val="hybridMultilevel"/>
    <w:tmpl w:val="3CB8B458"/>
    <w:lvl w:ilvl="0" w:tplc="08090001">
      <w:start w:val="1"/>
      <w:numFmt w:val="bullet"/>
      <w:lvlText w:val=""/>
      <w:lvlJc w:val="left"/>
      <w:pPr>
        <w:ind w:left="947" w:hanging="360"/>
      </w:pPr>
      <w:rPr>
        <w:rFonts w:ascii="Symbol" w:hAnsi="Symbol" w:hint="default"/>
      </w:rPr>
    </w:lvl>
    <w:lvl w:ilvl="1" w:tplc="08090003">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8" w15:restartNumberingAfterBreak="0">
    <w:nsid w:val="5B82570E"/>
    <w:multiLevelType w:val="hybridMultilevel"/>
    <w:tmpl w:val="F9A60428"/>
    <w:lvl w:ilvl="0" w:tplc="08090001">
      <w:start w:val="1"/>
      <w:numFmt w:val="bullet"/>
      <w:lvlText w:val=""/>
      <w:lvlJc w:val="left"/>
      <w:pPr>
        <w:ind w:left="947" w:hanging="360"/>
      </w:pPr>
      <w:rPr>
        <w:rFonts w:ascii="Symbol" w:hAnsi="Symbol" w:hint="default"/>
      </w:rPr>
    </w:lvl>
    <w:lvl w:ilvl="1" w:tplc="EDC67ADA">
      <w:start w:val="1"/>
      <w:numFmt w:val="decimal"/>
      <w:lvlText w:val="%2."/>
      <w:lvlJc w:val="left"/>
      <w:pPr>
        <w:ind w:left="1667" w:hanging="360"/>
      </w:pPr>
      <w:rPr>
        <w:rFonts w:ascii="Times New Roman" w:hAnsi="Times New Roman" w:cs="Times New Roman"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9" w15:restartNumberingAfterBreak="0">
    <w:nsid w:val="5C06099F"/>
    <w:multiLevelType w:val="hybridMultilevel"/>
    <w:tmpl w:val="85DA8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E0255D"/>
    <w:multiLevelType w:val="hybridMultilevel"/>
    <w:tmpl w:val="4F24863A"/>
    <w:lvl w:ilvl="0" w:tplc="08090001">
      <w:start w:val="1"/>
      <w:numFmt w:val="bullet"/>
      <w:lvlText w:val=""/>
      <w:lvlJc w:val="left"/>
      <w:pPr>
        <w:ind w:left="947" w:hanging="360"/>
      </w:pPr>
      <w:rPr>
        <w:rFonts w:ascii="Symbol" w:hAnsi="Symbol" w:hint="default"/>
      </w:rPr>
    </w:lvl>
    <w:lvl w:ilvl="1" w:tplc="EDC67ADA">
      <w:start w:val="1"/>
      <w:numFmt w:val="decimal"/>
      <w:lvlText w:val="%2."/>
      <w:lvlJc w:val="left"/>
      <w:pPr>
        <w:ind w:left="1667" w:hanging="360"/>
      </w:pPr>
      <w:rPr>
        <w:rFonts w:ascii="Times New Roman" w:hAnsi="Times New Roman" w:cs="Times New Roman"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31" w15:restartNumberingAfterBreak="0">
    <w:nsid w:val="5E605B4A"/>
    <w:multiLevelType w:val="hybridMultilevel"/>
    <w:tmpl w:val="F1F0286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F6A23D5"/>
    <w:multiLevelType w:val="hybridMultilevel"/>
    <w:tmpl w:val="AE2E8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F92EB4"/>
    <w:multiLevelType w:val="hybridMultilevel"/>
    <w:tmpl w:val="E97A8C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B281D53"/>
    <w:multiLevelType w:val="hybridMultilevel"/>
    <w:tmpl w:val="19E6F7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063B89"/>
    <w:multiLevelType w:val="hybridMultilevel"/>
    <w:tmpl w:val="8FA090EA"/>
    <w:lvl w:ilvl="0" w:tplc="EDC67ADA">
      <w:start w:val="1"/>
      <w:numFmt w:val="decimal"/>
      <w:lvlText w:val="%1."/>
      <w:lvlJc w:val="left"/>
      <w:pPr>
        <w:ind w:left="947"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F710717"/>
    <w:multiLevelType w:val="hybridMultilevel"/>
    <w:tmpl w:val="97004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285FAC"/>
    <w:multiLevelType w:val="hybridMultilevel"/>
    <w:tmpl w:val="17D49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876182E"/>
    <w:multiLevelType w:val="hybridMultilevel"/>
    <w:tmpl w:val="7D7A15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F03500"/>
    <w:multiLevelType w:val="hybridMultilevel"/>
    <w:tmpl w:val="DB807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124D06"/>
    <w:multiLevelType w:val="hybridMultilevel"/>
    <w:tmpl w:val="617C407C"/>
    <w:lvl w:ilvl="0" w:tplc="0809000F">
      <w:start w:val="1"/>
      <w:numFmt w:val="decimal"/>
      <w:lvlText w:val="%1."/>
      <w:lvlJc w:val="left"/>
      <w:pPr>
        <w:ind w:left="947" w:hanging="360"/>
      </w:pPr>
    </w:lvl>
    <w:lvl w:ilvl="1" w:tplc="08090019" w:tentative="1">
      <w:start w:val="1"/>
      <w:numFmt w:val="lowerLetter"/>
      <w:lvlText w:val="%2."/>
      <w:lvlJc w:val="left"/>
      <w:pPr>
        <w:ind w:left="1667" w:hanging="360"/>
      </w:pPr>
    </w:lvl>
    <w:lvl w:ilvl="2" w:tplc="0809001B" w:tentative="1">
      <w:start w:val="1"/>
      <w:numFmt w:val="lowerRoman"/>
      <w:lvlText w:val="%3."/>
      <w:lvlJc w:val="right"/>
      <w:pPr>
        <w:ind w:left="2387" w:hanging="180"/>
      </w:pPr>
    </w:lvl>
    <w:lvl w:ilvl="3" w:tplc="0809000F" w:tentative="1">
      <w:start w:val="1"/>
      <w:numFmt w:val="decimal"/>
      <w:lvlText w:val="%4."/>
      <w:lvlJc w:val="left"/>
      <w:pPr>
        <w:ind w:left="3107" w:hanging="360"/>
      </w:pPr>
    </w:lvl>
    <w:lvl w:ilvl="4" w:tplc="08090019" w:tentative="1">
      <w:start w:val="1"/>
      <w:numFmt w:val="lowerLetter"/>
      <w:lvlText w:val="%5."/>
      <w:lvlJc w:val="left"/>
      <w:pPr>
        <w:ind w:left="3827" w:hanging="360"/>
      </w:pPr>
    </w:lvl>
    <w:lvl w:ilvl="5" w:tplc="0809001B" w:tentative="1">
      <w:start w:val="1"/>
      <w:numFmt w:val="lowerRoman"/>
      <w:lvlText w:val="%6."/>
      <w:lvlJc w:val="right"/>
      <w:pPr>
        <w:ind w:left="4547" w:hanging="180"/>
      </w:pPr>
    </w:lvl>
    <w:lvl w:ilvl="6" w:tplc="0809000F" w:tentative="1">
      <w:start w:val="1"/>
      <w:numFmt w:val="decimal"/>
      <w:lvlText w:val="%7."/>
      <w:lvlJc w:val="left"/>
      <w:pPr>
        <w:ind w:left="5267" w:hanging="360"/>
      </w:pPr>
    </w:lvl>
    <w:lvl w:ilvl="7" w:tplc="08090019" w:tentative="1">
      <w:start w:val="1"/>
      <w:numFmt w:val="lowerLetter"/>
      <w:lvlText w:val="%8."/>
      <w:lvlJc w:val="left"/>
      <w:pPr>
        <w:ind w:left="5987" w:hanging="360"/>
      </w:pPr>
    </w:lvl>
    <w:lvl w:ilvl="8" w:tplc="0809001B" w:tentative="1">
      <w:start w:val="1"/>
      <w:numFmt w:val="lowerRoman"/>
      <w:lvlText w:val="%9."/>
      <w:lvlJc w:val="right"/>
      <w:pPr>
        <w:ind w:left="6707" w:hanging="180"/>
      </w:pPr>
    </w:lvl>
  </w:abstractNum>
  <w:num w:numId="1">
    <w:abstractNumId w:val="0"/>
  </w:num>
  <w:num w:numId="2">
    <w:abstractNumId w:val="38"/>
  </w:num>
  <w:num w:numId="3">
    <w:abstractNumId w:val="37"/>
  </w:num>
  <w:num w:numId="4">
    <w:abstractNumId w:val="6"/>
  </w:num>
  <w:num w:numId="5">
    <w:abstractNumId w:val="2"/>
  </w:num>
  <w:num w:numId="6">
    <w:abstractNumId w:val="18"/>
  </w:num>
  <w:num w:numId="7">
    <w:abstractNumId w:val="23"/>
  </w:num>
  <w:num w:numId="8">
    <w:abstractNumId w:val="9"/>
  </w:num>
  <w:num w:numId="9">
    <w:abstractNumId w:val="14"/>
  </w:num>
  <w:num w:numId="10">
    <w:abstractNumId w:val="13"/>
  </w:num>
  <w:num w:numId="11">
    <w:abstractNumId w:val="35"/>
  </w:num>
  <w:num w:numId="12">
    <w:abstractNumId w:val="32"/>
  </w:num>
  <w:num w:numId="13">
    <w:abstractNumId w:val="27"/>
  </w:num>
  <w:num w:numId="14">
    <w:abstractNumId w:val="33"/>
  </w:num>
  <w:num w:numId="15">
    <w:abstractNumId w:val="17"/>
  </w:num>
  <w:num w:numId="16">
    <w:abstractNumId w:val="30"/>
  </w:num>
  <w:num w:numId="17">
    <w:abstractNumId w:val="28"/>
  </w:num>
  <w:num w:numId="18">
    <w:abstractNumId w:val="40"/>
  </w:num>
  <w:num w:numId="19">
    <w:abstractNumId w:val="3"/>
  </w:num>
  <w:num w:numId="20">
    <w:abstractNumId w:val="5"/>
  </w:num>
  <w:num w:numId="21">
    <w:abstractNumId w:val="11"/>
  </w:num>
  <w:num w:numId="22">
    <w:abstractNumId w:val="22"/>
  </w:num>
  <w:num w:numId="23">
    <w:abstractNumId w:val="16"/>
  </w:num>
  <w:num w:numId="24">
    <w:abstractNumId w:val="15"/>
  </w:num>
  <w:num w:numId="25">
    <w:abstractNumId w:val="31"/>
  </w:num>
  <w:num w:numId="26">
    <w:abstractNumId w:val="21"/>
  </w:num>
  <w:num w:numId="27">
    <w:abstractNumId w:val="8"/>
  </w:num>
  <w:num w:numId="28">
    <w:abstractNumId w:val="19"/>
  </w:num>
  <w:num w:numId="29">
    <w:abstractNumId w:val="12"/>
  </w:num>
  <w:num w:numId="30">
    <w:abstractNumId w:val="26"/>
  </w:num>
  <w:num w:numId="31">
    <w:abstractNumId w:val="4"/>
  </w:num>
  <w:num w:numId="32">
    <w:abstractNumId w:val="34"/>
  </w:num>
  <w:num w:numId="33">
    <w:abstractNumId w:val="36"/>
  </w:num>
  <w:num w:numId="34">
    <w:abstractNumId w:val="25"/>
  </w:num>
  <w:num w:numId="35">
    <w:abstractNumId w:val="29"/>
  </w:num>
  <w:num w:numId="36">
    <w:abstractNumId w:val="24"/>
  </w:num>
  <w:num w:numId="37">
    <w:abstractNumId w:val="10"/>
  </w:num>
  <w:num w:numId="38">
    <w:abstractNumId w:val="39"/>
  </w:num>
  <w:num w:numId="39">
    <w:abstractNumId w:val="1"/>
  </w:num>
  <w:num w:numId="40">
    <w:abstractNumId w:val="7"/>
  </w:num>
  <w:num w:numId="4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mirrorMargins/>
  <w:attachedTemplate r:id="rId1"/>
  <w:linkStyles/>
  <w:defaultTabStop w:val="227"/>
  <w:autoHyphenation/>
  <w:consecutiveHyphenLimit w:val="3"/>
  <w:hyphenationZone w:val="48"/>
  <w:evenAndOddHeaders/>
  <w:drawingGridHorizontalSpacing w:val="120"/>
  <w:drawingGridVerticalSpacing w:val="12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balanceSingleByteDoubleByteWidth/>
    <w:doNotLeaveBackslashAlone/>
    <w:ulTrailSpace/>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655"/>
    <w:rsid w:val="0000014F"/>
    <w:rsid w:val="000002B7"/>
    <w:rsid w:val="00000C67"/>
    <w:rsid w:val="00001196"/>
    <w:rsid w:val="00001805"/>
    <w:rsid w:val="00001C30"/>
    <w:rsid w:val="00001EC6"/>
    <w:rsid w:val="00001ED0"/>
    <w:rsid w:val="00002077"/>
    <w:rsid w:val="00002BEF"/>
    <w:rsid w:val="00003A0A"/>
    <w:rsid w:val="00003BC2"/>
    <w:rsid w:val="00003C2F"/>
    <w:rsid w:val="00003C68"/>
    <w:rsid w:val="00003F45"/>
    <w:rsid w:val="000040AC"/>
    <w:rsid w:val="000043DC"/>
    <w:rsid w:val="00004D8C"/>
    <w:rsid w:val="000060BA"/>
    <w:rsid w:val="0000622E"/>
    <w:rsid w:val="0000628F"/>
    <w:rsid w:val="00006395"/>
    <w:rsid w:val="000065C1"/>
    <w:rsid w:val="00007108"/>
    <w:rsid w:val="00007799"/>
    <w:rsid w:val="00007943"/>
    <w:rsid w:val="0001076B"/>
    <w:rsid w:val="000107AD"/>
    <w:rsid w:val="000108BB"/>
    <w:rsid w:val="0001098B"/>
    <w:rsid w:val="00012798"/>
    <w:rsid w:val="0001299C"/>
    <w:rsid w:val="00013D09"/>
    <w:rsid w:val="00013F77"/>
    <w:rsid w:val="00013FB0"/>
    <w:rsid w:val="00014847"/>
    <w:rsid w:val="00015516"/>
    <w:rsid w:val="00015A2A"/>
    <w:rsid w:val="00015A48"/>
    <w:rsid w:val="00015DE4"/>
    <w:rsid w:val="00016235"/>
    <w:rsid w:val="000162D0"/>
    <w:rsid w:val="00016482"/>
    <w:rsid w:val="0001654A"/>
    <w:rsid w:val="00016C49"/>
    <w:rsid w:val="00017561"/>
    <w:rsid w:val="00017606"/>
    <w:rsid w:val="000179C6"/>
    <w:rsid w:val="000208E2"/>
    <w:rsid w:val="00020FCE"/>
    <w:rsid w:val="00021660"/>
    <w:rsid w:val="00021AE7"/>
    <w:rsid w:val="00022BAD"/>
    <w:rsid w:val="00023B93"/>
    <w:rsid w:val="00024352"/>
    <w:rsid w:val="00024CF0"/>
    <w:rsid w:val="00025ECF"/>
    <w:rsid w:val="00026735"/>
    <w:rsid w:val="00027BE6"/>
    <w:rsid w:val="00027C8D"/>
    <w:rsid w:val="0003041B"/>
    <w:rsid w:val="00031245"/>
    <w:rsid w:val="000313E8"/>
    <w:rsid w:val="00031BD2"/>
    <w:rsid w:val="00031DF9"/>
    <w:rsid w:val="00034EC5"/>
    <w:rsid w:val="00035968"/>
    <w:rsid w:val="00036E2F"/>
    <w:rsid w:val="00037146"/>
    <w:rsid w:val="00037D33"/>
    <w:rsid w:val="000406A0"/>
    <w:rsid w:val="00042695"/>
    <w:rsid w:val="00042696"/>
    <w:rsid w:val="00043187"/>
    <w:rsid w:val="00043269"/>
    <w:rsid w:val="00043AA0"/>
    <w:rsid w:val="00043AE8"/>
    <w:rsid w:val="0004442D"/>
    <w:rsid w:val="00044461"/>
    <w:rsid w:val="000446FD"/>
    <w:rsid w:val="00044A72"/>
    <w:rsid w:val="000450D0"/>
    <w:rsid w:val="000453DB"/>
    <w:rsid w:val="00046572"/>
    <w:rsid w:val="00047334"/>
    <w:rsid w:val="00047603"/>
    <w:rsid w:val="00047CD1"/>
    <w:rsid w:val="000501D3"/>
    <w:rsid w:val="00050BDD"/>
    <w:rsid w:val="00050CAD"/>
    <w:rsid w:val="00050D48"/>
    <w:rsid w:val="000514EA"/>
    <w:rsid w:val="000517FD"/>
    <w:rsid w:val="00051D8F"/>
    <w:rsid w:val="000522CF"/>
    <w:rsid w:val="000525B6"/>
    <w:rsid w:val="00052D70"/>
    <w:rsid w:val="000531F2"/>
    <w:rsid w:val="00054630"/>
    <w:rsid w:val="00054B75"/>
    <w:rsid w:val="00054DDD"/>
    <w:rsid w:val="00054F93"/>
    <w:rsid w:val="0005509E"/>
    <w:rsid w:val="0005527C"/>
    <w:rsid w:val="000552B8"/>
    <w:rsid w:val="0005628D"/>
    <w:rsid w:val="00056374"/>
    <w:rsid w:val="00056629"/>
    <w:rsid w:val="00056A98"/>
    <w:rsid w:val="00057CE9"/>
    <w:rsid w:val="000606EC"/>
    <w:rsid w:val="0006080F"/>
    <w:rsid w:val="00061492"/>
    <w:rsid w:val="00061B0E"/>
    <w:rsid w:val="0006200A"/>
    <w:rsid w:val="00062B7E"/>
    <w:rsid w:val="0006389F"/>
    <w:rsid w:val="00065896"/>
    <w:rsid w:val="000658EE"/>
    <w:rsid w:val="00065C1D"/>
    <w:rsid w:val="000676CB"/>
    <w:rsid w:val="00067A04"/>
    <w:rsid w:val="00067E19"/>
    <w:rsid w:val="00067E55"/>
    <w:rsid w:val="00070D8A"/>
    <w:rsid w:val="00070E63"/>
    <w:rsid w:val="00070F54"/>
    <w:rsid w:val="00070F7F"/>
    <w:rsid w:val="00071703"/>
    <w:rsid w:val="00071AB6"/>
    <w:rsid w:val="00071DC3"/>
    <w:rsid w:val="00071F57"/>
    <w:rsid w:val="00072409"/>
    <w:rsid w:val="00072486"/>
    <w:rsid w:val="00072C89"/>
    <w:rsid w:val="00073594"/>
    <w:rsid w:val="00073F77"/>
    <w:rsid w:val="000743C9"/>
    <w:rsid w:val="00074E8E"/>
    <w:rsid w:val="000751B4"/>
    <w:rsid w:val="00075231"/>
    <w:rsid w:val="00075E13"/>
    <w:rsid w:val="00076E0D"/>
    <w:rsid w:val="00076E23"/>
    <w:rsid w:val="00076E5F"/>
    <w:rsid w:val="00077A0C"/>
    <w:rsid w:val="000803EF"/>
    <w:rsid w:val="00081505"/>
    <w:rsid w:val="00081555"/>
    <w:rsid w:val="00081B28"/>
    <w:rsid w:val="000821A4"/>
    <w:rsid w:val="0008231C"/>
    <w:rsid w:val="00083602"/>
    <w:rsid w:val="0008374B"/>
    <w:rsid w:val="0008399E"/>
    <w:rsid w:val="00083C04"/>
    <w:rsid w:val="00083F1F"/>
    <w:rsid w:val="000841CB"/>
    <w:rsid w:val="00084255"/>
    <w:rsid w:val="0008492B"/>
    <w:rsid w:val="000850FC"/>
    <w:rsid w:val="00085969"/>
    <w:rsid w:val="000866A5"/>
    <w:rsid w:val="00086779"/>
    <w:rsid w:val="000867F7"/>
    <w:rsid w:val="00087DB5"/>
    <w:rsid w:val="00087FDA"/>
    <w:rsid w:val="00090892"/>
    <w:rsid w:val="00090EA7"/>
    <w:rsid w:val="00091096"/>
    <w:rsid w:val="00091AF9"/>
    <w:rsid w:val="00093CA1"/>
    <w:rsid w:val="0009403D"/>
    <w:rsid w:val="000943B8"/>
    <w:rsid w:val="00094895"/>
    <w:rsid w:val="0009520D"/>
    <w:rsid w:val="00095388"/>
    <w:rsid w:val="00095394"/>
    <w:rsid w:val="00097326"/>
    <w:rsid w:val="000A0168"/>
    <w:rsid w:val="000A0435"/>
    <w:rsid w:val="000A0660"/>
    <w:rsid w:val="000A1910"/>
    <w:rsid w:val="000A2161"/>
    <w:rsid w:val="000A28B7"/>
    <w:rsid w:val="000A2A77"/>
    <w:rsid w:val="000A3390"/>
    <w:rsid w:val="000A352F"/>
    <w:rsid w:val="000A3E10"/>
    <w:rsid w:val="000A4157"/>
    <w:rsid w:val="000A4DCD"/>
    <w:rsid w:val="000A4DE0"/>
    <w:rsid w:val="000A5100"/>
    <w:rsid w:val="000A51E7"/>
    <w:rsid w:val="000A52BC"/>
    <w:rsid w:val="000A5DF4"/>
    <w:rsid w:val="000A639E"/>
    <w:rsid w:val="000A6B17"/>
    <w:rsid w:val="000A6CB5"/>
    <w:rsid w:val="000A756F"/>
    <w:rsid w:val="000A7A3F"/>
    <w:rsid w:val="000B0465"/>
    <w:rsid w:val="000B0702"/>
    <w:rsid w:val="000B0FAA"/>
    <w:rsid w:val="000B14CE"/>
    <w:rsid w:val="000B15E9"/>
    <w:rsid w:val="000B17C8"/>
    <w:rsid w:val="000B2504"/>
    <w:rsid w:val="000B29D2"/>
    <w:rsid w:val="000B2DAE"/>
    <w:rsid w:val="000B2E66"/>
    <w:rsid w:val="000B2E90"/>
    <w:rsid w:val="000B300B"/>
    <w:rsid w:val="000B395B"/>
    <w:rsid w:val="000B4528"/>
    <w:rsid w:val="000B50EA"/>
    <w:rsid w:val="000B5F72"/>
    <w:rsid w:val="000B66D4"/>
    <w:rsid w:val="000B678D"/>
    <w:rsid w:val="000B69D2"/>
    <w:rsid w:val="000B6ECC"/>
    <w:rsid w:val="000B7BAD"/>
    <w:rsid w:val="000C039A"/>
    <w:rsid w:val="000C0FD0"/>
    <w:rsid w:val="000C14C6"/>
    <w:rsid w:val="000C2319"/>
    <w:rsid w:val="000C2984"/>
    <w:rsid w:val="000C34C8"/>
    <w:rsid w:val="000C4E46"/>
    <w:rsid w:val="000C5B86"/>
    <w:rsid w:val="000C5EEE"/>
    <w:rsid w:val="000C6983"/>
    <w:rsid w:val="000C6CD6"/>
    <w:rsid w:val="000C6F32"/>
    <w:rsid w:val="000C78AB"/>
    <w:rsid w:val="000D08CA"/>
    <w:rsid w:val="000D1061"/>
    <w:rsid w:val="000D12BA"/>
    <w:rsid w:val="000D15B3"/>
    <w:rsid w:val="000D241C"/>
    <w:rsid w:val="000D25F9"/>
    <w:rsid w:val="000D392C"/>
    <w:rsid w:val="000D3F80"/>
    <w:rsid w:val="000D40FA"/>
    <w:rsid w:val="000D4961"/>
    <w:rsid w:val="000D49C5"/>
    <w:rsid w:val="000D5515"/>
    <w:rsid w:val="000D55FF"/>
    <w:rsid w:val="000D564D"/>
    <w:rsid w:val="000D5942"/>
    <w:rsid w:val="000D7DAC"/>
    <w:rsid w:val="000E0525"/>
    <w:rsid w:val="000E1DDC"/>
    <w:rsid w:val="000E25E3"/>
    <w:rsid w:val="000E25FF"/>
    <w:rsid w:val="000E38D9"/>
    <w:rsid w:val="000E3ED7"/>
    <w:rsid w:val="000E433A"/>
    <w:rsid w:val="000E483A"/>
    <w:rsid w:val="000E4FB0"/>
    <w:rsid w:val="000E5E15"/>
    <w:rsid w:val="000E5FB2"/>
    <w:rsid w:val="000E75EC"/>
    <w:rsid w:val="000F0C9C"/>
    <w:rsid w:val="000F0E98"/>
    <w:rsid w:val="000F289E"/>
    <w:rsid w:val="000F30DD"/>
    <w:rsid w:val="000F3643"/>
    <w:rsid w:val="000F3CC3"/>
    <w:rsid w:val="000F3FE8"/>
    <w:rsid w:val="000F46E2"/>
    <w:rsid w:val="000F586E"/>
    <w:rsid w:val="000F5C18"/>
    <w:rsid w:val="000F5FAE"/>
    <w:rsid w:val="000F6513"/>
    <w:rsid w:val="000F6FF2"/>
    <w:rsid w:val="00100027"/>
    <w:rsid w:val="0010082E"/>
    <w:rsid w:val="0010088F"/>
    <w:rsid w:val="001008CF"/>
    <w:rsid w:val="00100EDF"/>
    <w:rsid w:val="00101910"/>
    <w:rsid w:val="00102AA9"/>
    <w:rsid w:val="00103608"/>
    <w:rsid w:val="001040A6"/>
    <w:rsid w:val="001049F2"/>
    <w:rsid w:val="0010509D"/>
    <w:rsid w:val="00106008"/>
    <w:rsid w:val="00106556"/>
    <w:rsid w:val="0010664F"/>
    <w:rsid w:val="00106BD8"/>
    <w:rsid w:val="001072A6"/>
    <w:rsid w:val="0010739F"/>
    <w:rsid w:val="0010751D"/>
    <w:rsid w:val="001103CB"/>
    <w:rsid w:val="00110444"/>
    <w:rsid w:val="00110450"/>
    <w:rsid w:val="00111388"/>
    <w:rsid w:val="00111822"/>
    <w:rsid w:val="001136B5"/>
    <w:rsid w:val="00114F3B"/>
    <w:rsid w:val="001150BD"/>
    <w:rsid w:val="001150FF"/>
    <w:rsid w:val="00115284"/>
    <w:rsid w:val="0011530E"/>
    <w:rsid w:val="001153F4"/>
    <w:rsid w:val="00115910"/>
    <w:rsid w:val="00117DCA"/>
    <w:rsid w:val="00120B35"/>
    <w:rsid w:val="001213BB"/>
    <w:rsid w:val="001216EF"/>
    <w:rsid w:val="001233E0"/>
    <w:rsid w:val="00124699"/>
    <w:rsid w:val="0012628F"/>
    <w:rsid w:val="00126729"/>
    <w:rsid w:val="00126BA8"/>
    <w:rsid w:val="00126DF7"/>
    <w:rsid w:val="001270BB"/>
    <w:rsid w:val="00127173"/>
    <w:rsid w:val="00127913"/>
    <w:rsid w:val="00127A56"/>
    <w:rsid w:val="00130D06"/>
    <w:rsid w:val="00130F72"/>
    <w:rsid w:val="001310AB"/>
    <w:rsid w:val="00131449"/>
    <w:rsid w:val="001315FC"/>
    <w:rsid w:val="00131E26"/>
    <w:rsid w:val="00131F43"/>
    <w:rsid w:val="001322BB"/>
    <w:rsid w:val="00132505"/>
    <w:rsid w:val="00133D12"/>
    <w:rsid w:val="00133EB0"/>
    <w:rsid w:val="00136037"/>
    <w:rsid w:val="001362D2"/>
    <w:rsid w:val="00136980"/>
    <w:rsid w:val="00136A20"/>
    <w:rsid w:val="00137BDF"/>
    <w:rsid w:val="00137CC5"/>
    <w:rsid w:val="001400A1"/>
    <w:rsid w:val="00140108"/>
    <w:rsid w:val="001421D1"/>
    <w:rsid w:val="0014251A"/>
    <w:rsid w:val="00142D0A"/>
    <w:rsid w:val="001431F2"/>
    <w:rsid w:val="0014358B"/>
    <w:rsid w:val="00143654"/>
    <w:rsid w:val="00143D4E"/>
    <w:rsid w:val="00146235"/>
    <w:rsid w:val="001465E1"/>
    <w:rsid w:val="00146924"/>
    <w:rsid w:val="00146B08"/>
    <w:rsid w:val="00146BA1"/>
    <w:rsid w:val="00146D4C"/>
    <w:rsid w:val="00147075"/>
    <w:rsid w:val="00147200"/>
    <w:rsid w:val="001479D7"/>
    <w:rsid w:val="00147A29"/>
    <w:rsid w:val="00147A73"/>
    <w:rsid w:val="00147ECE"/>
    <w:rsid w:val="0015041D"/>
    <w:rsid w:val="00150797"/>
    <w:rsid w:val="00150A7F"/>
    <w:rsid w:val="00152E8C"/>
    <w:rsid w:val="0015333B"/>
    <w:rsid w:val="001533F7"/>
    <w:rsid w:val="00153EB4"/>
    <w:rsid w:val="00154D12"/>
    <w:rsid w:val="001556A6"/>
    <w:rsid w:val="001560DB"/>
    <w:rsid w:val="0015617A"/>
    <w:rsid w:val="001572DF"/>
    <w:rsid w:val="00160271"/>
    <w:rsid w:val="001607A2"/>
    <w:rsid w:val="00160B52"/>
    <w:rsid w:val="00160C20"/>
    <w:rsid w:val="001610D6"/>
    <w:rsid w:val="001614C6"/>
    <w:rsid w:val="001618E0"/>
    <w:rsid w:val="00162070"/>
    <w:rsid w:val="001622ED"/>
    <w:rsid w:val="00162EEB"/>
    <w:rsid w:val="00163293"/>
    <w:rsid w:val="001632B0"/>
    <w:rsid w:val="0016349B"/>
    <w:rsid w:val="001634DE"/>
    <w:rsid w:val="00164B4C"/>
    <w:rsid w:val="0016526D"/>
    <w:rsid w:val="00165686"/>
    <w:rsid w:val="00165AC5"/>
    <w:rsid w:val="0016671D"/>
    <w:rsid w:val="00166847"/>
    <w:rsid w:val="00166F24"/>
    <w:rsid w:val="00166FC7"/>
    <w:rsid w:val="00167BA6"/>
    <w:rsid w:val="0017055D"/>
    <w:rsid w:val="0017083A"/>
    <w:rsid w:val="0017091D"/>
    <w:rsid w:val="0017109F"/>
    <w:rsid w:val="00171791"/>
    <w:rsid w:val="00171A06"/>
    <w:rsid w:val="001725DE"/>
    <w:rsid w:val="00172E56"/>
    <w:rsid w:val="00172EFE"/>
    <w:rsid w:val="00173FCA"/>
    <w:rsid w:val="001746F3"/>
    <w:rsid w:val="001747FD"/>
    <w:rsid w:val="00174B0D"/>
    <w:rsid w:val="00174B67"/>
    <w:rsid w:val="00174DD8"/>
    <w:rsid w:val="00175325"/>
    <w:rsid w:val="00175E6D"/>
    <w:rsid w:val="00176834"/>
    <w:rsid w:val="0017717B"/>
    <w:rsid w:val="00177D22"/>
    <w:rsid w:val="001810EB"/>
    <w:rsid w:val="0018271A"/>
    <w:rsid w:val="001828AD"/>
    <w:rsid w:val="00182C38"/>
    <w:rsid w:val="00182C91"/>
    <w:rsid w:val="00182E5A"/>
    <w:rsid w:val="00182E90"/>
    <w:rsid w:val="00184F2E"/>
    <w:rsid w:val="001855F8"/>
    <w:rsid w:val="0018560C"/>
    <w:rsid w:val="001858BB"/>
    <w:rsid w:val="00185D3A"/>
    <w:rsid w:val="00186682"/>
    <w:rsid w:val="001871DC"/>
    <w:rsid w:val="00187573"/>
    <w:rsid w:val="00187875"/>
    <w:rsid w:val="00187CC7"/>
    <w:rsid w:val="00187D30"/>
    <w:rsid w:val="00187DE5"/>
    <w:rsid w:val="00190339"/>
    <w:rsid w:val="001903F2"/>
    <w:rsid w:val="001907AC"/>
    <w:rsid w:val="00190BCD"/>
    <w:rsid w:val="00190FDB"/>
    <w:rsid w:val="00191A0F"/>
    <w:rsid w:val="00191AA6"/>
    <w:rsid w:val="00191BBF"/>
    <w:rsid w:val="0019326D"/>
    <w:rsid w:val="00193992"/>
    <w:rsid w:val="00193D70"/>
    <w:rsid w:val="001943D3"/>
    <w:rsid w:val="001947D2"/>
    <w:rsid w:val="00194B3B"/>
    <w:rsid w:val="0019573C"/>
    <w:rsid w:val="00196DC3"/>
    <w:rsid w:val="001975ED"/>
    <w:rsid w:val="00197614"/>
    <w:rsid w:val="0019789E"/>
    <w:rsid w:val="001978E6"/>
    <w:rsid w:val="001A0FC4"/>
    <w:rsid w:val="001A135E"/>
    <w:rsid w:val="001A16AA"/>
    <w:rsid w:val="001A199A"/>
    <w:rsid w:val="001A1A2D"/>
    <w:rsid w:val="001A2841"/>
    <w:rsid w:val="001A2F57"/>
    <w:rsid w:val="001A33FC"/>
    <w:rsid w:val="001A3BD2"/>
    <w:rsid w:val="001A5C1F"/>
    <w:rsid w:val="001A5E83"/>
    <w:rsid w:val="001A6BFE"/>
    <w:rsid w:val="001B0706"/>
    <w:rsid w:val="001B13B9"/>
    <w:rsid w:val="001B16B6"/>
    <w:rsid w:val="001B2702"/>
    <w:rsid w:val="001B2A31"/>
    <w:rsid w:val="001B2CCE"/>
    <w:rsid w:val="001B326F"/>
    <w:rsid w:val="001B3414"/>
    <w:rsid w:val="001B3A4B"/>
    <w:rsid w:val="001B3E1C"/>
    <w:rsid w:val="001B4221"/>
    <w:rsid w:val="001B521B"/>
    <w:rsid w:val="001B5350"/>
    <w:rsid w:val="001B5909"/>
    <w:rsid w:val="001B64D8"/>
    <w:rsid w:val="001B67AC"/>
    <w:rsid w:val="001B6923"/>
    <w:rsid w:val="001B71D9"/>
    <w:rsid w:val="001B7687"/>
    <w:rsid w:val="001B78DD"/>
    <w:rsid w:val="001B7989"/>
    <w:rsid w:val="001C157C"/>
    <w:rsid w:val="001C26B3"/>
    <w:rsid w:val="001C272B"/>
    <w:rsid w:val="001C2A66"/>
    <w:rsid w:val="001C2F8F"/>
    <w:rsid w:val="001C3DA3"/>
    <w:rsid w:val="001C4BF6"/>
    <w:rsid w:val="001C4C44"/>
    <w:rsid w:val="001C5068"/>
    <w:rsid w:val="001C518A"/>
    <w:rsid w:val="001C55F4"/>
    <w:rsid w:val="001C6141"/>
    <w:rsid w:val="001C6859"/>
    <w:rsid w:val="001C6DE1"/>
    <w:rsid w:val="001C6DE3"/>
    <w:rsid w:val="001C7402"/>
    <w:rsid w:val="001C7F6B"/>
    <w:rsid w:val="001D01C1"/>
    <w:rsid w:val="001D08CF"/>
    <w:rsid w:val="001D0BB9"/>
    <w:rsid w:val="001D1155"/>
    <w:rsid w:val="001D11C5"/>
    <w:rsid w:val="001D164F"/>
    <w:rsid w:val="001D1AB1"/>
    <w:rsid w:val="001D1E66"/>
    <w:rsid w:val="001D1F0F"/>
    <w:rsid w:val="001D3402"/>
    <w:rsid w:val="001D3AC7"/>
    <w:rsid w:val="001D3AED"/>
    <w:rsid w:val="001D3BBB"/>
    <w:rsid w:val="001D3E3F"/>
    <w:rsid w:val="001D416E"/>
    <w:rsid w:val="001D4AFF"/>
    <w:rsid w:val="001D4DA1"/>
    <w:rsid w:val="001D56C9"/>
    <w:rsid w:val="001D784F"/>
    <w:rsid w:val="001E084E"/>
    <w:rsid w:val="001E1F0E"/>
    <w:rsid w:val="001E205A"/>
    <w:rsid w:val="001E23E7"/>
    <w:rsid w:val="001E2F0D"/>
    <w:rsid w:val="001E32DB"/>
    <w:rsid w:val="001E432A"/>
    <w:rsid w:val="001E4B1E"/>
    <w:rsid w:val="001E6874"/>
    <w:rsid w:val="001E6D46"/>
    <w:rsid w:val="001E7296"/>
    <w:rsid w:val="001E73B0"/>
    <w:rsid w:val="001E7E76"/>
    <w:rsid w:val="001F05EF"/>
    <w:rsid w:val="001F0786"/>
    <w:rsid w:val="001F14A4"/>
    <w:rsid w:val="001F1659"/>
    <w:rsid w:val="001F2454"/>
    <w:rsid w:val="001F2E5C"/>
    <w:rsid w:val="001F321E"/>
    <w:rsid w:val="001F3738"/>
    <w:rsid w:val="001F4A30"/>
    <w:rsid w:val="001F4B6A"/>
    <w:rsid w:val="001F50F6"/>
    <w:rsid w:val="001F594F"/>
    <w:rsid w:val="001F5961"/>
    <w:rsid w:val="001F60FE"/>
    <w:rsid w:val="001F63EF"/>
    <w:rsid w:val="001F657E"/>
    <w:rsid w:val="001F6AE3"/>
    <w:rsid w:val="001F6EBD"/>
    <w:rsid w:val="001F7BB4"/>
    <w:rsid w:val="001F7D5C"/>
    <w:rsid w:val="00200167"/>
    <w:rsid w:val="00200259"/>
    <w:rsid w:val="002010A8"/>
    <w:rsid w:val="00201DAA"/>
    <w:rsid w:val="002023BF"/>
    <w:rsid w:val="00202422"/>
    <w:rsid w:val="00202799"/>
    <w:rsid w:val="00203728"/>
    <w:rsid w:val="00203A5D"/>
    <w:rsid w:val="002042EF"/>
    <w:rsid w:val="0020463B"/>
    <w:rsid w:val="0020496A"/>
    <w:rsid w:val="00204BB2"/>
    <w:rsid w:val="0020546C"/>
    <w:rsid w:val="0020548E"/>
    <w:rsid w:val="00205DB7"/>
    <w:rsid w:val="00207BC1"/>
    <w:rsid w:val="00207ED4"/>
    <w:rsid w:val="00210797"/>
    <w:rsid w:val="002108DF"/>
    <w:rsid w:val="00211725"/>
    <w:rsid w:val="002117C7"/>
    <w:rsid w:val="00212232"/>
    <w:rsid w:val="00212346"/>
    <w:rsid w:val="00212683"/>
    <w:rsid w:val="0021283E"/>
    <w:rsid w:val="00212AFA"/>
    <w:rsid w:val="00212CFE"/>
    <w:rsid w:val="00212D92"/>
    <w:rsid w:val="00213A00"/>
    <w:rsid w:val="00213CA7"/>
    <w:rsid w:val="00213D84"/>
    <w:rsid w:val="00214258"/>
    <w:rsid w:val="00214299"/>
    <w:rsid w:val="0021437E"/>
    <w:rsid w:val="00214566"/>
    <w:rsid w:val="00214609"/>
    <w:rsid w:val="0021511D"/>
    <w:rsid w:val="00215382"/>
    <w:rsid w:val="00215AF9"/>
    <w:rsid w:val="00216263"/>
    <w:rsid w:val="002169B9"/>
    <w:rsid w:val="00216C84"/>
    <w:rsid w:val="00220724"/>
    <w:rsid w:val="00220788"/>
    <w:rsid w:val="0022096F"/>
    <w:rsid w:val="00220B68"/>
    <w:rsid w:val="00220CFD"/>
    <w:rsid w:val="00220F8C"/>
    <w:rsid w:val="00221C0F"/>
    <w:rsid w:val="00221ED6"/>
    <w:rsid w:val="0022204D"/>
    <w:rsid w:val="002223FA"/>
    <w:rsid w:val="0022261B"/>
    <w:rsid w:val="00222C0A"/>
    <w:rsid w:val="002231A1"/>
    <w:rsid w:val="00223E8A"/>
    <w:rsid w:val="002245CD"/>
    <w:rsid w:val="002248E5"/>
    <w:rsid w:val="00224A4C"/>
    <w:rsid w:val="00224F7C"/>
    <w:rsid w:val="0022658D"/>
    <w:rsid w:val="00226BC1"/>
    <w:rsid w:val="00226BC5"/>
    <w:rsid w:val="00226C3B"/>
    <w:rsid w:val="00230CBC"/>
    <w:rsid w:val="00231881"/>
    <w:rsid w:val="00232F74"/>
    <w:rsid w:val="00233DCF"/>
    <w:rsid w:val="00233ECB"/>
    <w:rsid w:val="0023546B"/>
    <w:rsid w:val="00235863"/>
    <w:rsid w:val="002358CD"/>
    <w:rsid w:val="00235B02"/>
    <w:rsid w:val="00235FAF"/>
    <w:rsid w:val="00236172"/>
    <w:rsid w:val="00237433"/>
    <w:rsid w:val="00237C60"/>
    <w:rsid w:val="00237D10"/>
    <w:rsid w:val="00237E59"/>
    <w:rsid w:val="00240745"/>
    <w:rsid w:val="002407BA"/>
    <w:rsid w:val="00240957"/>
    <w:rsid w:val="00240B8E"/>
    <w:rsid w:val="00242C56"/>
    <w:rsid w:val="00242ECE"/>
    <w:rsid w:val="0024357A"/>
    <w:rsid w:val="0024377C"/>
    <w:rsid w:val="0024407B"/>
    <w:rsid w:val="002443AB"/>
    <w:rsid w:val="00244459"/>
    <w:rsid w:val="002444DA"/>
    <w:rsid w:val="0024493F"/>
    <w:rsid w:val="00245729"/>
    <w:rsid w:val="00245C83"/>
    <w:rsid w:val="00245E6C"/>
    <w:rsid w:val="0024635A"/>
    <w:rsid w:val="00247F30"/>
    <w:rsid w:val="00247FA3"/>
    <w:rsid w:val="00250118"/>
    <w:rsid w:val="00250644"/>
    <w:rsid w:val="0025080D"/>
    <w:rsid w:val="0025170E"/>
    <w:rsid w:val="002517B1"/>
    <w:rsid w:val="00251C8F"/>
    <w:rsid w:val="00252CC5"/>
    <w:rsid w:val="00253A7C"/>
    <w:rsid w:val="00253CBF"/>
    <w:rsid w:val="002542DB"/>
    <w:rsid w:val="002545D8"/>
    <w:rsid w:val="002553A4"/>
    <w:rsid w:val="00255BCA"/>
    <w:rsid w:val="002560BC"/>
    <w:rsid w:val="00256108"/>
    <w:rsid w:val="002568FC"/>
    <w:rsid w:val="002572D7"/>
    <w:rsid w:val="00257EF6"/>
    <w:rsid w:val="00260B4B"/>
    <w:rsid w:val="00261144"/>
    <w:rsid w:val="0026117F"/>
    <w:rsid w:val="002618D4"/>
    <w:rsid w:val="00261982"/>
    <w:rsid w:val="0026313B"/>
    <w:rsid w:val="00263AC1"/>
    <w:rsid w:val="00263B5E"/>
    <w:rsid w:val="00263B75"/>
    <w:rsid w:val="00263DA9"/>
    <w:rsid w:val="00264444"/>
    <w:rsid w:val="00264662"/>
    <w:rsid w:val="00264981"/>
    <w:rsid w:val="00267969"/>
    <w:rsid w:val="0027040D"/>
    <w:rsid w:val="00271409"/>
    <w:rsid w:val="002718DF"/>
    <w:rsid w:val="00271FF8"/>
    <w:rsid w:val="00272738"/>
    <w:rsid w:val="00273DEE"/>
    <w:rsid w:val="00273E13"/>
    <w:rsid w:val="002741A1"/>
    <w:rsid w:val="002742F9"/>
    <w:rsid w:val="00274EA3"/>
    <w:rsid w:val="0027506D"/>
    <w:rsid w:val="00275377"/>
    <w:rsid w:val="0027548D"/>
    <w:rsid w:val="00275A21"/>
    <w:rsid w:val="00276018"/>
    <w:rsid w:val="002761E8"/>
    <w:rsid w:val="00277E47"/>
    <w:rsid w:val="002807B8"/>
    <w:rsid w:val="00282E73"/>
    <w:rsid w:val="00282FEF"/>
    <w:rsid w:val="00283C8C"/>
    <w:rsid w:val="00284579"/>
    <w:rsid w:val="002854D0"/>
    <w:rsid w:val="00285897"/>
    <w:rsid w:val="00285B44"/>
    <w:rsid w:val="00285BB1"/>
    <w:rsid w:val="0028684F"/>
    <w:rsid w:val="00286B3E"/>
    <w:rsid w:val="00287177"/>
    <w:rsid w:val="002874AA"/>
    <w:rsid w:val="00287BD7"/>
    <w:rsid w:val="00287E97"/>
    <w:rsid w:val="00290D61"/>
    <w:rsid w:val="00290F96"/>
    <w:rsid w:val="00291A21"/>
    <w:rsid w:val="00291E71"/>
    <w:rsid w:val="002929FE"/>
    <w:rsid w:val="00293068"/>
    <w:rsid w:val="002931C3"/>
    <w:rsid w:val="00293317"/>
    <w:rsid w:val="002935AF"/>
    <w:rsid w:val="0029436E"/>
    <w:rsid w:val="0029467E"/>
    <w:rsid w:val="00294C08"/>
    <w:rsid w:val="00295004"/>
    <w:rsid w:val="002951EB"/>
    <w:rsid w:val="002952CF"/>
    <w:rsid w:val="002966D9"/>
    <w:rsid w:val="002970ED"/>
    <w:rsid w:val="00297538"/>
    <w:rsid w:val="00297A1D"/>
    <w:rsid w:val="002A0447"/>
    <w:rsid w:val="002A0E22"/>
    <w:rsid w:val="002A1ACC"/>
    <w:rsid w:val="002A1B80"/>
    <w:rsid w:val="002A1CE0"/>
    <w:rsid w:val="002A2418"/>
    <w:rsid w:val="002A2482"/>
    <w:rsid w:val="002A2B93"/>
    <w:rsid w:val="002A2E7C"/>
    <w:rsid w:val="002A2E7D"/>
    <w:rsid w:val="002A31C7"/>
    <w:rsid w:val="002A3EEC"/>
    <w:rsid w:val="002A4653"/>
    <w:rsid w:val="002A53FD"/>
    <w:rsid w:val="002A55D7"/>
    <w:rsid w:val="002A5F5E"/>
    <w:rsid w:val="002A63A8"/>
    <w:rsid w:val="002A63B8"/>
    <w:rsid w:val="002A6740"/>
    <w:rsid w:val="002B1198"/>
    <w:rsid w:val="002B2161"/>
    <w:rsid w:val="002B2710"/>
    <w:rsid w:val="002B2AC5"/>
    <w:rsid w:val="002B2E7A"/>
    <w:rsid w:val="002B3543"/>
    <w:rsid w:val="002B3F41"/>
    <w:rsid w:val="002B4464"/>
    <w:rsid w:val="002B4AC8"/>
    <w:rsid w:val="002B5070"/>
    <w:rsid w:val="002B521F"/>
    <w:rsid w:val="002B6EA1"/>
    <w:rsid w:val="002B702B"/>
    <w:rsid w:val="002B78DC"/>
    <w:rsid w:val="002C0909"/>
    <w:rsid w:val="002C0A74"/>
    <w:rsid w:val="002C0D64"/>
    <w:rsid w:val="002C119B"/>
    <w:rsid w:val="002C208D"/>
    <w:rsid w:val="002C4176"/>
    <w:rsid w:val="002C4F5F"/>
    <w:rsid w:val="002C5CDE"/>
    <w:rsid w:val="002C6CB1"/>
    <w:rsid w:val="002C6D84"/>
    <w:rsid w:val="002C7D31"/>
    <w:rsid w:val="002D1047"/>
    <w:rsid w:val="002D10A2"/>
    <w:rsid w:val="002D14E9"/>
    <w:rsid w:val="002D19E6"/>
    <w:rsid w:val="002D19F3"/>
    <w:rsid w:val="002D2394"/>
    <w:rsid w:val="002D2563"/>
    <w:rsid w:val="002D25D4"/>
    <w:rsid w:val="002D26AB"/>
    <w:rsid w:val="002D2D33"/>
    <w:rsid w:val="002D36C9"/>
    <w:rsid w:val="002D4361"/>
    <w:rsid w:val="002D4581"/>
    <w:rsid w:val="002D47C0"/>
    <w:rsid w:val="002D549F"/>
    <w:rsid w:val="002D550D"/>
    <w:rsid w:val="002D5B0F"/>
    <w:rsid w:val="002D5B1F"/>
    <w:rsid w:val="002D60E1"/>
    <w:rsid w:val="002D7A02"/>
    <w:rsid w:val="002E068B"/>
    <w:rsid w:val="002E073D"/>
    <w:rsid w:val="002E0A4D"/>
    <w:rsid w:val="002E0E13"/>
    <w:rsid w:val="002E0F25"/>
    <w:rsid w:val="002E1C53"/>
    <w:rsid w:val="002E1F37"/>
    <w:rsid w:val="002E2100"/>
    <w:rsid w:val="002E2CD5"/>
    <w:rsid w:val="002E331D"/>
    <w:rsid w:val="002E3666"/>
    <w:rsid w:val="002E465F"/>
    <w:rsid w:val="002E478B"/>
    <w:rsid w:val="002E5BC1"/>
    <w:rsid w:val="002E5C5A"/>
    <w:rsid w:val="002E6064"/>
    <w:rsid w:val="002E6734"/>
    <w:rsid w:val="002E673F"/>
    <w:rsid w:val="002E7C67"/>
    <w:rsid w:val="002E7D41"/>
    <w:rsid w:val="002F12C2"/>
    <w:rsid w:val="002F1B41"/>
    <w:rsid w:val="002F228F"/>
    <w:rsid w:val="002F231E"/>
    <w:rsid w:val="002F2749"/>
    <w:rsid w:val="002F29B3"/>
    <w:rsid w:val="002F2CCE"/>
    <w:rsid w:val="002F3270"/>
    <w:rsid w:val="002F362C"/>
    <w:rsid w:val="002F3B3F"/>
    <w:rsid w:val="002F3C76"/>
    <w:rsid w:val="002F43ED"/>
    <w:rsid w:val="002F45E7"/>
    <w:rsid w:val="002F475E"/>
    <w:rsid w:val="002F492B"/>
    <w:rsid w:val="002F498E"/>
    <w:rsid w:val="002F4E50"/>
    <w:rsid w:val="002F5258"/>
    <w:rsid w:val="002F5382"/>
    <w:rsid w:val="002F5B7C"/>
    <w:rsid w:val="002F5C2A"/>
    <w:rsid w:val="002F62A3"/>
    <w:rsid w:val="002F62E1"/>
    <w:rsid w:val="002F6451"/>
    <w:rsid w:val="002F6E47"/>
    <w:rsid w:val="002F785C"/>
    <w:rsid w:val="002F7949"/>
    <w:rsid w:val="0030093A"/>
    <w:rsid w:val="00300DA3"/>
    <w:rsid w:val="00301869"/>
    <w:rsid w:val="003022D0"/>
    <w:rsid w:val="00302315"/>
    <w:rsid w:val="00302D35"/>
    <w:rsid w:val="0030337D"/>
    <w:rsid w:val="00303BA9"/>
    <w:rsid w:val="00305257"/>
    <w:rsid w:val="00306D4A"/>
    <w:rsid w:val="00307561"/>
    <w:rsid w:val="00307829"/>
    <w:rsid w:val="003103B8"/>
    <w:rsid w:val="00311208"/>
    <w:rsid w:val="003117FA"/>
    <w:rsid w:val="00311F3E"/>
    <w:rsid w:val="00312DFD"/>
    <w:rsid w:val="00313065"/>
    <w:rsid w:val="00314048"/>
    <w:rsid w:val="0031411A"/>
    <w:rsid w:val="00314151"/>
    <w:rsid w:val="00314269"/>
    <w:rsid w:val="00314B0B"/>
    <w:rsid w:val="00314B60"/>
    <w:rsid w:val="00314D31"/>
    <w:rsid w:val="00314EAC"/>
    <w:rsid w:val="00315B0F"/>
    <w:rsid w:val="00315D0A"/>
    <w:rsid w:val="0031678A"/>
    <w:rsid w:val="0031686F"/>
    <w:rsid w:val="00316E90"/>
    <w:rsid w:val="00317579"/>
    <w:rsid w:val="00320161"/>
    <w:rsid w:val="003208B2"/>
    <w:rsid w:val="003215B2"/>
    <w:rsid w:val="00321C4E"/>
    <w:rsid w:val="00321C57"/>
    <w:rsid w:val="003225B0"/>
    <w:rsid w:val="003225E7"/>
    <w:rsid w:val="003226DE"/>
    <w:rsid w:val="003229A0"/>
    <w:rsid w:val="00322BA5"/>
    <w:rsid w:val="00322CBC"/>
    <w:rsid w:val="0032308A"/>
    <w:rsid w:val="0032347A"/>
    <w:rsid w:val="0032542A"/>
    <w:rsid w:val="00325B2B"/>
    <w:rsid w:val="00327029"/>
    <w:rsid w:val="00327E66"/>
    <w:rsid w:val="0033190A"/>
    <w:rsid w:val="00331AE4"/>
    <w:rsid w:val="00332A0F"/>
    <w:rsid w:val="00332C00"/>
    <w:rsid w:val="00332D86"/>
    <w:rsid w:val="00333233"/>
    <w:rsid w:val="0033332D"/>
    <w:rsid w:val="00333D4F"/>
    <w:rsid w:val="00334EC4"/>
    <w:rsid w:val="003355F6"/>
    <w:rsid w:val="00336104"/>
    <w:rsid w:val="00336256"/>
    <w:rsid w:val="00336C27"/>
    <w:rsid w:val="00336F08"/>
    <w:rsid w:val="00337DE2"/>
    <w:rsid w:val="003400E1"/>
    <w:rsid w:val="003406F8"/>
    <w:rsid w:val="00340A3B"/>
    <w:rsid w:val="00340A90"/>
    <w:rsid w:val="00340B4E"/>
    <w:rsid w:val="003411EB"/>
    <w:rsid w:val="003418E1"/>
    <w:rsid w:val="003426C0"/>
    <w:rsid w:val="00343851"/>
    <w:rsid w:val="00343A87"/>
    <w:rsid w:val="00343DA6"/>
    <w:rsid w:val="003443F3"/>
    <w:rsid w:val="00344A7B"/>
    <w:rsid w:val="00345970"/>
    <w:rsid w:val="00345973"/>
    <w:rsid w:val="00346D87"/>
    <w:rsid w:val="0034725B"/>
    <w:rsid w:val="003474FE"/>
    <w:rsid w:val="00347500"/>
    <w:rsid w:val="00347C89"/>
    <w:rsid w:val="00350E56"/>
    <w:rsid w:val="003517E3"/>
    <w:rsid w:val="003518C7"/>
    <w:rsid w:val="00351EA0"/>
    <w:rsid w:val="003522E7"/>
    <w:rsid w:val="0035301E"/>
    <w:rsid w:val="00353373"/>
    <w:rsid w:val="00353E10"/>
    <w:rsid w:val="00353EAD"/>
    <w:rsid w:val="00354358"/>
    <w:rsid w:val="00354E7D"/>
    <w:rsid w:val="00355155"/>
    <w:rsid w:val="0035625D"/>
    <w:rsid w:val="00356291"/>
    <w:rsid w:val="003566FB"/>
    <w:rsid w:val="00356C95"/>
    <w:rsid w:val="00356E9A"/>
    <w:rsid w:val="003575AF"/>
    <w:rsid w:val="003579A4"/>
    <w:rsid w:val="00357E58"/>
    <w:rsid w:val="0036075A"/>
    <w:rsid w:val="00360AA9"/>
    <w:rsid w:val="00360BE1"/>
    <w:rsid w:val="003614C2"/>
    <w:rsid w:val="00362677"/>
    <w:rsid w:val="00362772"/>
    <w:rsid w:val="003628AE"/>
    <w:rsid w:val="00362F30"/>
    <w:rsid w:val="003632B9"/>
    <w:rsid w:val="00363537"/>
    <w:rsid w:val="003636AE"/>
    <w:rsid w:val="003643AD"/>
    <w:rsid w:val="0036498A"/>
    <w:rsid w:val="0036513E"/>
    <w:rsid w:val="003657FE"/>
    <w:rsid w:val="00365E02"/>
    <w:rsid w:val="003672A9"/>
    <w:rsid w:val="00367399"/>
    <w:rsid w:val="003675DD"/>
    <w:rsid w:val="003676EF"/>
    <w:rsid w:val="00367B99"/>
    <w:rsid w:val="00370EAE"/>
    <w:rsid w:val="00371C1B"/>
    <w:rsid w:val="003728DD"/>
    <w:rsid w:val="00372E9E"/>
    <w:rsid w:val="0037358A"/>
    <w:rsid w:val="00373967"/>
    <w:rsid w:val="00373BE3"/>
    <w:rsid w:val="0037405D"/>
    <w:rsid w:val="00374FF3"/>
    <w:rsid w:val="00375694"/>
    <w:rsid w:val="00376190"/>
    <w:rsid w:val="00376A98"/>
    <w:rsid w:val="00376ACE"/>
    <w:rsid w:val="00376DEB"/>
    <w:rsid w:val="00380835"/>
    <w:rsid w:val="00381556"/>
    <w:rsid w:val="00381657"/>
    <w:rsid w:val="00382BBC"/>
    <w:rsid w:val="003832AB"/>
    <w:rsid w:val="00383BF7"/>
    <w:rsid w:val="00385E37"/>
    <w:rsid w:val="00385F1C"/>
    <w:rsid w:val="00386A4A"/>
    <w:rsid w:val="00386ADD"/>
    <w:rsid w:val="00390C4A"/>
    <w:rsid w:val="00390D02"/>
    <w:rsid w:val="00391A45"/>
    <w:rsid w:val="0039251D"/>
    <w:rsid w:val="00392A56"/>
    <w:rsid w:val="003936B3"/>
    <w:rsid w:val="0039372E"/>
    <w:rsid w:val="00393DE3"/>
    <w:rsid w:val="00394E5B"/>
    <w:rsid w:val="00395EF2"/>
    <w:rsid w:val="00397064"/>
    <w:rsid w:val="003970EC"/>
    <w:rsid w:val="0039755E"/>
    <w:rsid w:val="003A0162"/>
    <w:rsid w:val="003A0850"/>
    <w:rsid w:val="003A29B5"/>
    <w:rsid w:val="003A374E"/>
    <w:rsid w:val="003A43AD"/>
    <w:rsid w:val="003A4684"/>
    <w:rsid w:val="003A5082"/>
    <w:rsid w:val="003A5AB4"/>
    <w:rsid w:val="003A6392"/>
    <w:rsid w:val="003A6634"/>
    <w:rsid w:val="003A796D"/>
    <w:rsid w:val="003B14D0"/>
    <w:rsid w:val="003B1BE7"/>
    <w:rsid w:val="003B2394"/>
    <w:rsid w:val="003B25C0"/>
    <w:rsid w:val="003B3134"/>
    <w:rsid w:val="003B4C96"/>
    <w:rsid w:val="003B5566"/>
    <w:rsid w:val="003B56DC"/>
    <w:rsid w:val="003B5A1D"/>
    <w:rsid w:val="003B5C6E"/>
    <w:rsid w:val="003B5DC0"/>
    <w:rsid w:val="003B6AAD"/>
    <w:rsid w:val="003B6DE0"/>
    <w:rsid w:val="003B736B"/>
    <w:rsid w:val="003B738D"/>
    <w:rsid w:val="003B7BD8"/>
    <w:rsid w:val="003C047F"/>
    <w:rsid w:val="003C07B8"/>
    <w:rsid w:val="003C097E"/>
    <w:rsid w:val="003C0AF9"/>
    <w:rsid w:val="003C0C17"/>
    <w:rsid w:val="003C27C2"/>
    <w:rsid w:val="003C2B69"/>
    <w:rsid w:val="003C3224"/>
    <w:rsid w:val="003C3378"/>
    <w:rsid w:val="003C3A8A"/>
    <w:rsid w:val="003C3EC8"/>
    <w:rsid w:val="003C4264"/>
    <w:rsid w:val="003C4CDA"/>
    <w:rsid w:val="003C637B"/>
    <w:rsid w:val="003C698A"/>
    <w:rsid w:val="003C728F"/>
    <w:rsid w:val="003C72EA"/>
    <w:rsid w:val="003C73B1"/>
    <w:rsid w:val="003C7959"/>
    <w:rsid w:val="003C7A6C"/>
    <w:rsid w:val="003D0022"/>
    <w:rsid w:val="003D02FD"/>
    <w:rsid w:val="003D04ED"/>
    <w:rsid w:val="003D1476"/>
    <w:rsid w:val="003D17D0"/>
    <w:rsid w:val="003D22FB"/>
    <w:rsid w:val="003D32BE"/>
    <w:rsid w:val="003D37C1"/>
    <w:rsid w:val="003D385D"/>
    <w:rsid w:val="003D414C"/>
    <w:rsid w:val="003D463D"/>
    <w:rsid w:val="003D4C09"/>
    <w:rsid w:val="003D4D4F"/>
    <w:rsid w:val="003D5136"/>
    <w:rsid w:val="003D5DA8"/>
    <w:rsid w:val="003D671A"/>
    <w:rsid w:val="003D73A0"/>
    <w:rsid w:val="003D76E4"/>
    <w:rsid w:val="003D7F74"/>
    <w:rsid w:val="003E04E0"/>
    <w:rsid w:val="003E0924"/>
    <w:rsid w:val="003E0E0D"/>
    <w:rsid w:val="003E17D5"/>
    <w:rsid w:val="003E20B9"/>
    <w:rsid w:val="003E269C"/>
    <w:rsid w:val="003E367C"/>
    <w:rsid w:val="003E3A8E"/>
    <w:rsid w:val="003E3ECD"/>
    <w:rsid w:val="003E435C"/>
    <w:rsid w:val="003E53B4"/>
    <w:rsid w:val="003E5E12"/>
    <w:rsid w:val="003E5E47"/>
    <w:rsid w:val="003E72E3"/>
    <w:rsid w:val="003E7446"/>
    <w:rsid w:val="003E7720"/>
    <w:rsid w:val="003E77E0"/>
    <w:rsid w:val="003E7CF7"/>
    <w:rsid w:val="003F0012"/>
    <w:rsid w:val="003F0837"/>
    <w:rsid w:val="003F085A"/>
    <w:rsid w:val="003F08BD"/>
    <w:rsid w:val="003F0912"/>
    <w:rsid w:val="003F0AA2"/>
    <w:rsid w:val="003F1F4D"/>
    <w:rsid w:val="003F2BCB"/>
    <w:rsid w:val="003F36C9"/>
    <w:rsid w:val="003F3AFE"/>
    <w:rsid w:val="003F3B59"/>
    <w:rsid w:val="003F4015"/>
    <w:rsid w:val="003F4636"/>
    <w:rsid w:val="003F4763"/>
    <w:rsid w:val="003F4C81"/>
    <w:rsid w:val="003F5260"/>
    <w:rsid w:val="003F5ABA"/>
    <w:rsid w:val="003F5F68"/>
    <w:rsid w:val="003F601D"/>
    <w:rsid w:val="003F657E"/>
    <w:rsid w:val="003F72EB"/>
    <w:rsid w:val="00400F59"/>
    <w:rsid w:val="004015B4"/>
    <w:rsid w:val="004018BF"/>
    <w:rsid w:val="00401918"/>
    <w:rsid w:val="00402072"/>
    <w:rsid w:val="004029F0"/>
    <w:rsid w:val="00404728"/>
    <w:rsid w:val="00406227"/>
    <w:rsid w:val="00406F73"/>
    <w:rsid w:val="00406FA8"/>
    <w:rsid w:val="00406FCC"/>
    <w:rsid w:val="004100B8"/>
    <w:rsid w:val="0041120A"/>
    <w:rsid w:val="004120F7"/>
    <w:rsid w:val="00412A37"/>
    <w:rsid w:val="004131B3"/>
    <w:rsid w:val="004138F3"/>
    <w:rsid w:val="00414289"/>
    <w:rsid w:val="004148CC"/>
    <w:rsid w:val="00415D18"/>
    <w:rsid w:val="00415F90"/>
    <w:rsid w:val="004160F2"/>
    <w:rsid w:val="00416180"/>
    <w:rsid w:val="00416FD7"/>
    <w:rsid w:val="004170E5"/>
    <w:rsid w:val="00417B47"/>
    <w:rsid w:val="00417FF9"/>
    <w:rsid w:val="00420884"/>
    <w:rsid w:val="00420D74"/>
    <w:rsid w:val="004221C8"/>
    <w:rsid w:val="00422DF5"/>
    <w:rsid w:val="004234AE"/>
    <w:rsid w:val="00423757"/>
    <w:rsid w:val="00423EDD"/>
    <w:rsid w:val="0042429D"/>
    <w:rsid w:val="00426583"/>
    <w:rsid w:val="00427326"/>
    <w:rsid w:val="004274AC"/>
    <w:rsid w:val="004278AF"/>
    <w:rsid w:val="00427EA7"/>
    <w:rsid w:val="00427EB0"/>
    <w:rsid w:val="004308AE"/>
    <w:rsid w:val="004315D2"/>
    <w:rsid w:val="00431973"/>
    <w:rsid w:val="00432774"/>
    <w:rsid w:val="00432B12"/>
    <w:rsid w:val="00433156"/>
    <w:rsid w:val="004344D0"/>
    <w:rsid w:val="00435167"/>
    <w:rsid w:val="0043545A"/>
    <w:rsid w:val="00435A97"/>
    <w:rsid w:val="00435C4E"/>
    <w:rsid w:val="00435DD6"/>
    <w:rsid w:val="004361F2"/>
    <w:rsid w:val="0043720E"/>
    <w:rsid w:val="004374B4"/>
    <w:rsid w:val="0043786A"/>
    <w:rsid w:val="00437A9C"/>
    <w:rsid w:val="00437B17"/>
    <w:rsid w:val="004403D3"/>
    <w:rsid w:val="00440492"/>
    <w:rsid w:val="00440655"/>
    <w:rsid w:val="00440D5A"/>
    <w:rsid w:val="00441D7C"/>
    <w:rsid w:val="00441EA3"/>
    <w:rsid w:val="0044233F"/>
    <w:rsid w:val="00442D47"/>
    <w:rsid w:val="004435E2"/>
    <w:rsid w:val="00444BB7"/>
    <w:rsid w:val="00445587"/>
    <w:rsid w:val="00446357"/>
    <w:rsid w:val="00450C4F"/>
    <w:rsid w:val="00451036"/>
    <w:rsid w:val="00451178"/>
    <w:rsid w:val="00452DF5"/>
    <w:rsid w:val="0045310A"/>
    <w:rsid w:val="004531EA"/>
    <w:rsid w:val="00453E3E"/>
    <w:rsid w:val="00453F1B"/>
    <w:rsid w:val="00454123"/>
    <w:rsid w:val="00454734"/>
    <w:rsid w:val="00455349"/>
    <w:rsid w:val="0045684E"/>
    <w:rsid w:val="004571CE"/>
    <w:rsid w:val="00457F03"/>
    <w:rsid w:val="0046001B"/>
    <w:rsid w:val="00460037"/>
    <w:rsid w:val="0046039C"/>
    <w:rsid w:val="0046056A"/>
    <w:rsid w:val="00461884"/>
    <w:rsid w:val="00461D69"/>
    <w:rsid w:val="00462146"/>
    <w:rsid w:val="00462252"/>
    <w:rsid w:val="00462666"/>
    <w:rsid w:val="00463CF2"/>
    <w:rsid w:val="00463E5D"/>
    <w:rsid w:val="00463F10"/>
    <w:rsid w:val="004640FC"/>
    <w:rsid w:val="00464C1E"/>
    <w:rsid w:val="00465664"/>
    <w:rsid w:val="0046573C"/>
    <w:rsid w:val="00465943"/>
    <w:rsid w:val="00465BD5"/>
    <w:rsid w:val="004660B1"/>
    <w:rsid w:val="004663D3"/>
    <w:rsid w:val="00466A4C"/>
    <w:rsid w:val="00466AB5"/>
    <w:rsid w:val="00466B50"/>
    <w:rsid w:val="00466CBE"/>
    <w:rsid w:val="00466F96"/>
    <w:rsid w:val="00466FE1"/>
    <w:rsid w:val="004670A9"/>
    <w:rsid w:val="004673ED"/>
    <w:rsid w:val="00467706"/>
    <w:rsid w:val="00470104"/>
    <w:rsid w:val="00470BF7"/>
    <w:rsid w:val="00471373"/>
    <w:rsid w:val="00471B43"/>
    <w:rsid w:val="00471BB0"/>
    <w:rsid w:val="00471FCB"/>
    <w:rsid w:val="00472288"/>
    <w:rsid w:val="00472BA5"/>
    <w:rsid w:val="00472EA7"/>
    <w:rsid w:val="0047363F"/>
    <w:rsid w:val="004739D4"/>
    <w:rsid w:val="00475277"/>
    <w:rsid w:val="004759FC"/>
    <w:rsid w:val="00475AA1"/>
    <w:rsid w:val="0047639D"/>
    <w:rsid w:val="0047640D"/>
    <w:rsid w:val="0047684E"/>
    <w:rsid w:val="00477475"/>
    <w:rsid w:val="00477B49"/>
    <w:rsid w:val="00480401"/>
    <w:rsid w:val="004809AA"/>
    <w:rsid w:val="00480B14"/>
    <w:rsid w:val="00480D79"/>
    <w:rsid w:val="0048119D"/>
    <w:rsid w:val="00481B0C"/>
    <w:rsid w:val="004820C2"/>
    <w:rsid w:val="00482CE3"/>
    <w:rsid w:val="00483161"/>
    <w:rsid w:val="00483A92"/>
    <w:rsid w:val="00483EFC"/>
    <w:rsid w:val="004845FF"/>
    <w:rsid w:val="0048511F"/>
    <w:rsid w:val="004856E8"/>
    <w:rsid w:val="00486170"/>
    <w:rsid w:val="00486E43"/>
    <w:rsid w:val="004905B5"/>
    <w:rsid w:val="00490841"/>
    <w:rsid w:val="00491E85"/>
    <w:rsid w:val="00492768"/>
    <w:rsid w:val="0049338A"/>
    <w:rsid w:val="004937EA"/>
    <w:rsid w:val="00493B82"/>
    <w:rsid w:val="00495119"/>
    <w:rsid w:val="004958C8"/>
    <w:rsid w:val="00495B48"/>
    <w:rsid w:val="00495FAF"/>
    <w:rsid w:val="00496720"/>
    <w:rsid w:val="00496CC7"/>
    <w:rsid w:val="00496CDE"/>
    <w:rsid w:val="00496E93"/>
    <w:rsid w:val="00496FCA"/>
    <w:rsid w:val="004979DD"/>
    <w:rsid w:val="004A0209"/>
    <w:rsid w:val="004A0563"/>
    <w:rsid w:val="004A07B5"/>
    <w:rsid w:val="004A0EB1"/>
    <w:rsid w:val="004A1D1D"/>
    <w:rsid w:val="004A223A"/>
    <w:rsid w:val="004A309F"/>
    <w:rsid w:val="004A4585"/>
    <w:rsid w:val="004A47A7"/>
    <w:rsid w:val="004A49BB"/>
    <w:rsid w:val="004A5479"/>
    <w:rsid w:val="004A5621"/>
    <w:rsid w:val="004A56EF"/>
    <w:rsid w:val="004A5CC8"/>
    <w:rsid w:val="004A6438"/>
    <w:rsid w:val="004A6572"/>
    <w:rsid w:val="004A67BF"/>
    <w:rsid w:val="004A6E93"/>
    <w:rsid w:val="004A6EA3"/>
    <w:rsid w:val="004A72F7"/>
    <w:rsid w:val="004A7B35"/>
    <w:rsid w:val="004B00EE"/>
    <w:rsid w:val="004B0A57"/>
    <w:rsid w:val="004B0D72"/>
    <w:rsid w:val="004B0F5C"/>
    <w:rsid w:val="004B16DD"/>
    <w:rsid w:val="004B1A4D"/>
    <w:rsid w:val="004B2A76"/>
    <w:rsid w:val="004B2A8B"/>
    <w:rsid w:val="004B42A8"/>
    <w:rsid w:val="004B4EA2"/>
    <w:rsid w:val="004B5939"/>
    <w:rsid w:val="004B5F06"/>
    <w:rsid w:val="004B67BB"/>
    <w:rsid w:val="004B6AB7"/>
    <w:rsid w:val="004B70EA"/>
    <w:rsid w:val="004C042D"/>
    <w:rsid w:val="004C07D2"/>
    <w:rsid w:val="004C0EE4"/>
    <w:rsid w:val="004C1D42"/>
    <w:rsid w:val="004C2795"/>
    <w:rsid w:val="004C2AAF"/>
    <w:rsid w:val="004C2B24"/>
    <w:rsid w:val="004C303E"/>
    <w:rsid w:val="004C312D"/>
    <w:rsid w:val="004C43A6"/>
    <w:rsid w:val="004C4565"/>
    <w:rsid w:val="004C4D45"/>
    <w:rsid w:val="004C4FF9"/>
    <w:rsid w:val="004C57C0"/>
    <w:rsid w:val="004C61A5"/>
    <w:rsid w:val="004C625E"/>
    <w:rsid w:val="004C65D9"/>
    <w:rsid w:val="004C761A"/>
    <w:rsid w:val="004C77DE"/>
    <w:rsid w:val="004C7822"/>
    <w:rsid w:val="004C7A4D"/>
    <w:rsid w:val="004C7DC2"/>
    <w:rsid w:val="004D1285"/>
    <w:rsid w:val="004D1D21"/>
    <w:rsid w:val="004D1D98"/>
    <w:rsid w:val="004D1E9C"/>
    <w:rsid w:val="004D2799"/>
    <w:rsid w:val="004D2BF1"/>
    <w:rsid w:val="004D33E1"/>
    <w:rsid w:val="004D3C93"/>
    <w:rsid w:val="004D3F8E"/>
    <w:rsid w:val="004D49A0"/>
    <w:rsid w:val="004D4AD2"/>
    <w:rsid w:val="004D4E1D"/>
    <w:rsid w:val="004D4FC2"/>
    <w:rsid w:val="004D52E4"/>
    <w:rsid w:val="004D53F5"/>
    <w:rsid w:val="004D54C8"/>
    <w:rsid w:val="004D5718"/>
    <w:rsid w:val="004D5C8E"/>
    <w:rsid w:val="004D61D5"/>
    <w:rsid w:val="004D6640"/>
    <w:rsid w:val="004D7C3B"/>
    <w:rsid w:val="004D7DC1"/>
    <w:rsid w:val="004E024E"/>
    <w:rsid w:val="004E06FF"/>
    <w:rsid w:val="004E0BFE"/>
    <w:rsid w:val="004E0DC8"/>
    <w:rsid w:val="004E1684"/>
    <w:rsid w:val="004E33FB"/>
    <w:rsid w:val="004E3B1F"/>
    <w:rsid w:val="004E3E51"/>
    <w:rsid w:val="004E56E4"/>
    <w:rsid w:val="004E5AE8"/>
    <w:rsid w:val="004E5C35"/>
    <w:rsid w:val="004E5E83"/>
    <w:rsid w:val="004E61EA"/>
    <w:rsid w:val="004E63D6"/>
    <w:rsid w:val="004E692F"/>
    <w:rsid w:val="004E6C8B"/>
    <w:rsid w:val="004E7F97"/>
    <w:rsid w:val="004F04E3"/>
    <w:rsid w:val="004F0604"/>
    <w:rsid w:val="004F1729"/>
    <w:rsid w:val="004F1872"/>
    <w:rsid w:val="004F1BE9"/>
    <w:rsid w:val="004F1DA1"/>
    <w:rsid w:val="004F32E1"/>
    <w:rsid w:val="004F3578"/>
    <w:rsid w:val="004F3598"/>
    <w:rsid w:val="004F4264"/>
    <w:rsid w:val="004F570A"/>
    <w:rsid w:val="004F5805"/>
    <w:rsid w:val="004F620A"/>
    <w:rsid w:val="004F6BC7"/>
    <w:rsid w:val="00500439"/>
    <w:rsid w:val="00500980"/>
    <w:rsid w:val="00500BDD"/>
    <w:rsid w:val="00501E39"/>
    <w:rsid w:val="005024D5"/>
    <w:rsid w:val="00502572"/>
    <w:rsid w:val="00502D32"/>
    <w:rsid w:val="0050336A"/>
    <w:rsid w:val="00504201"/>
    <w:rsid w:val="00504A4A"/>
    <w:rsid w:val="0050538A"/>
    <w:rsid w:val="00505429"/>
    <w:rsid w:val="0050572E"/>
    <w:rsid w:val="00505A2C"/>
    <w:rsid w:val="0050614D"/>
    <w:rsid w:val="00506276"/>
    <w:rsid w:val="00506414"/>
    <w:rsid w:val="00506839"/>
    <w:rsid w:val="00507E8E"/>
    <w:rsid w:val="00512C0F"/>
    <w:rsid w:val="00513141"/>
    <w:rsid w:val="005134A7"/>
    <w:rsid w:val="00513D30"/>
    <w:rsid w:val="00514641"/>
    <w:rsid w:val="00515492"/>
    <w:rsid w:val="00515CCC"/>
    <w:rsid w:val="00515DFD"/>
    <w:rsid w:val="005166DF"/>
    <w:rsid w:val="005167C2"/>
    <w:rsid w:val="00516A41"/>
    <w:rsid w:val="005171F2"/>
    <w:rsid w:val="00517740"/>
    <w:rsid w:val="00517C18"/>
    <w:rsid w:val="00517D08"/>
    <w:rsid w:val="005205B3"/>
    <w:rsid w:val="00520618"/>
    <w:rsid w:val="005208F5"/>
    <w:rsid w:val="0052095C"/>
    <w:rsid w:val="005217E2"/>
    <w:rsid w:val="005220E8"/>
    <w:rsid w:val="00522B5A"/>
    <w:rsid w:val="00523208"/>
    <w:rsid w:val="00523F19"/>
    <w:rsid w:val="00524A52"/>
    <w:rsid w:val="00524D22"/>
    <w:rsid w:val="005250E2"/>
    <w:rsid w:val="0052687E"/>
    <w:rsid w:val="005273E5"/>
    <w:rsid w:val="00530841"/>
    <w:rsid w:val="005312E3"/>
    <w:rsid w:val="00531DE8"/>
    <w:rsid w:val="00532553"/>
    <w:rsid w:val="00533A18"/>
    <w:rsid w:val="00533D61"/>
    <w:rsid w:val="005343BA"/>
    <w:rsid w:val="005344C5"/>
    <w:rsid w:val="00534BE2"/>
    <w:rsid w:val="005354DD"/>
    <w:rsid w:val="00535912"/>
    <w:rsid w:val="00536361"/>
    <w:rsid w:val="00536630"/>
    <w:rsid w:val="00536931"/>
    <w:rsid w:val="00541384"/>
    <w:rsid w:val="005415C4"/>
    <w:rsid w:val="0054190D"/>
    <w:rsid w:val="0054257A"/>
    <w:rsid w:val="00542777"/>
    <w:rsid w:val="00542903"/>
    <w:rsid w:val="00542BA0"/>
    <w:rsid w:val="005433B9"/>
    <w:rsid w:val="005433D2"/>
    <w:rsid w:val="00543463"/>
    <w:rsid w:val="005437A5"/>
    <w:rsid w:val="00543CE9"/>
    <w:rsid w:val="00543E91"/>
    <w:rsid w:val="005444BD"/>
    <w:rsid w:val="005459D1"/>
    <w:rsid w:val="00545CF3"/>
    <w:rsid w:val="005463F4"/>
    <w:rsid w:val="0054719E"/>
    <w:rsid w:val="00547548"/>
    <w:rsid w:val="00550315"/>
    <w:rsid w:val="005504BD"/>
    <w:rsid w:val="00550D65"/>
    <w:rsid w:val="00551034"/>
    <w:rsid w:val="00552452"/>
    <w:rsid w:val="00552538"/>
    <w:rsid w:val="005527B8"/>
    <w:rsid w:val="005528ED"/>
    <w:rsid w:val="0055353C"/>
    <w:rsid w:val="00553ACD"/>
    <w:rsid w:val="00553AF9"/>
    <w:rsid w:val="00553CEA"/>
    <w:rsid w:val="00554A72"/>
    <w:rsid w:val="00554D1E"/>
    <w:rsid w:val="005557BB"/>
    <w:rsid w:val="005560A4"/>
    <w:rsid w:val="005567AB"/>
    <w:rsid w:val="00556CA7"/>
    <w:rsid w:val="005571F1"/>
    <w:rsid w:val="00557A71"/>
    <w:rsid w:val="00557D36"/>
    <w:rsid w:val="00557DB2"/>
    <w:rsid w:val="00560877"/>
    <w:rsid w:val="00560C51"/>
    <w:rsid w:val="00560CB6"/>
    <w:rsid w:val="00561441"/>
    <w:rsid w:val="0056180C"/>
    <w:rsid w:val="00561B62"/>
    <w:rsid w:val="00561E56"/>
    <w:rsid w:val="00562126"/>
    <w:rsid w:val="0056219F"/>
    <w:rsid w:val="00562303"/>
    <w:rsid w:val="00562C3D"/>
    <w:rsid w:val="0056485F"/>
    <w:rsid w:val="00564CAB"/>
    <w:rsid w:val="00564D2E"/>
    <w:rsid w:val="005651B5"/>
    <w:rsid w:val="00565BDC"/>
    <w:rsid w:val="00565C54"/>
    <w:rsid w:val="005660EA"/>
    <w:rsid w:val="0056619B"/>
    <w:rsid w:val="0056622A"/>
    <w:rsid w:val="00566357"/>
    <w:rsid w:val="00566DEA"/>
    <w:rsid w:val="00566FF8"/>
    <w:rsid w:val="005679C9"/>
    <w:rsid w:val="00570033"/>
    <w:rsid w:val="00570118"/>
    <w:rsid w:val="00570230"/>
    <w:rsid w:val="00570395"/>
    <w:rsid w:val="00570E90"/>
    <w:rsid w:val="00570FC2"/>
    <w:rsid w:val="005711E4"/>
    <w:rsid w:val="005712FC"/>
    <w:rsid w:val="00571BC8"/>
    <w:rsid w:val="00571D9F"/>
    <w:rsid w:val="005721B4"/>
    <w:rsid w:val="00572ADF"/>
    <w:rsid w:val="00572EAD"/>
    <w:rsid w:val="00574CAD"/>
    <w:rsid w:val="0057565E"/>
    <w:rsid w:val="00575C38"/>
    <w:rsid w:val="00576652"/>
    <w:rsid w:val="005773B2"/>
    <w:rsid w:val="00577A8A"/>
    <w:rsid w:val="00580A78"/>
    <w:rsid w:val="00581880"/>
    <w:rsid w:val="00581D30"/>
    <w:rsid w:val="005845D6"/>
    <w:rsid w:val="00584D4B"/>
    <w:rsid w:val="00584ECE"/>
    <w:rsid w:val="00584FC4"/>
    <w:rsid w:val="00585034"/>
    <w:rsid w:val="00586F66"/>
    <w:rsid w:val="0058703B"/>
    <w:rsid w:val="00587F2F"/>
    <w:rsid w:val="00590C27"/>
    <w:rsid w:val="00590C94"/>
    <w:rsid w:val="00590FB4"/>
    <w:rsid w:val="005911B6"/>
    <w:rsid w:val="00591699"/>
    <w:rsid w:val="00591E57"/>
    <w:rsid w:val="00591E77"/>
    <w:rsid w:val="00592598"/>
    <w:rsid w:val="00592A06"/>
    <w:rsid w:val="00592FBB"/>
    <w:rsid w:val="0059321C"/>
    <w:rsid w:val="00593351"/>
    <w:rsid w:val="00593419"/>
    <w:rsid w:val="005936A0"/>
    <w:rsid w:val="005946ED"/>
    <w:rsid w:val="00595248"/>
    <w:rsid w:val="00595506"/>
    <w:rsid w:val="005956F5"/>
    <w:rsid w:val="00595B8B"/>
    <w:rsid w:val="00595DB9"/>
    <w:rsid w:val="00595F00"/>
    <w:rsid w:val="005962D7"/>
    <w:rsid w:val="00596564"/>
    <w:rsid w:val="00596972"/>
    <w:rsid w:val="00596F70"/>
    <w:rsid w:val="00597655"/>
    <w:rsid w:val="005976DD"/>
    <w:rsid w:val="005A034A"/>
    <w:rsid w:val="005A1666"/>
    <w:rsid w:val="005A1A65"/>
    <w:rsid w:val="005A1C8E"/>
    <w:rsid w:val="005A20F7"/>
    <w:rsid w:val="005A2236"/>
    <w:rsid w:val="005A2598"/>
    <w:rsid w:val="005A25E4"/>
    <w:rsid w:val="005A2AFC"/>
    <w:rsid w:val="005A2D44"/>
    <w:rsid w:val="005A2E42"/>
    <w:rsid w:val="005A3375"/>
    <w:rsid w:val="005A3892"/>
    <w:rsid w:val="005A3F39"/>
    <w:rsid w:val="005A4525"/>
    <w:rsid w:val="005A485A"/>
    <w:rsid w:val="005A4A16"/>
    <w:rsid w:val="005A4E62"/>
    <w:rsid w:val="005A56D5"/>
    <w:rsid w:val="005A5A5D"/>
    <w:rsid w:val="005A656B"/>
    <w:rsid w:val="005A6DB6"/>
    <w:rsid w:val="005A7258"/>
    <w:rsid w:val="005A78EF"/>
    <w:rsid w:val="005B08E6"/>
    <w:rsid w:val="005B14C1"/>
    <w:rsid w:val="005B16A1"/>
    <w:rsid w:val="005B2158"/>
    <w:rsid w:val="005B24E6"/>
    <w:rsid w:val="005B278E"/>
    <w:rsid w:val="005B2A2C"/>
    <w:rsid w:val="005B30F2"/>
    <w:rsid w:val="005B40AF"/>
    <w:rsid w:val="005B4294"/>
    <w:rsid w:val="005B4A5A"/>
    <w:rsid w:val="005B4D8C"/>
    <w:rsid w:val="005B53FA"/>
    <w:rsid w:val="005B5ACC"/>
    <w:rsid w:val="005B64BD"/>
    <w:rsid w:val="005B6FC3"/>
    <w:rsid w:val="005B72A4"/>
    <w:rsid w:val="005B79E0"/>
    <w:rsid w:val="005C00C3"/>
    <w:rsid w:val="005C0355"/>
    <w:rsid w:val="005C0417"/>
    <w:rsid w:val="005C0E7D"/>
    <w:rsid w:val="005C1A08"/>
    <w:rsid w:val="005C2097"/>
    <w:rsid w:val="005C256B"/>
    <w:rsid w:val="005C29FB"/>
    <w:rsid w:val="005C2EE7"/>
    <w:rsid w:val="005C34CB"/>
    <w:rsid w:val="005C4326"/>
    <w:rsid w:val="005C4AEA"/>
    <w:rsid w:val="005C5338"/>
    <w:rsid w:val="005C6073"/>
    <w:rsid w:val="005C6359"/>
    <w:rsid w:val="005C64AB"/>
    <w:rsid w:val="005C6526"/>
    <w:rsid w:val="005C74FF"/>
    <w:rsid w:val="005C7B3A"/>
    <w:rsid w:val="005D035E"/>
    <w:rsid w:val="005D055D"/>
    <w:rsid w:val="005D08C5"/>
    <w:rsid w:val="005D14EF"/>
    <w:rsid w:val="005D1535"/>
    <w:rsid w:val="005D185B"/>
    <w:rsid w:val="005D1AC3"/>
    <w:rsid w:val="005D245A"/>
    <w:rsid w:val="005D34B0"/>
    <w:rsid w:val="005D34D6"/>
    <w:rsid w:val="005D35B4"/>
    <w:rsid w:val="005D3622"/>
    <w:rsid w:val="005D393F"/>
    <w:rsid w:val="005D452C"/>
    <w:rsid w:val="005D4C95"/>
    <w:rsid w:val="005D4F44"/>
    <w:rsid w:val="005D5120"/>
    <w:rsid w:val="005D5E68"/>
    <w:rsid w:val="005D6A61"/>
    <w:rsid w:val="005D7E4D"/>
    <w:rsid w:val="005E0395"/>
    <w:rsid w:val="005E03D4"/>
    <w:rsid w:val="005E04A6"/>
    <w:rsid w:val="005E1A3F"/>
    <w:rsid w:val="005E1FBB"/>
    <w:rsid w:val="005E2494"/>
    <w:rsid w:val="005E277E"/>
    <w:rsid w:val="005E295E"/>
    <w:rsid w:val="005E3722"/>
    <w:rsid w:val="005E400B"/>
    <w:rsid w:val="005E4309"/>
    <w:rsid w:val="005E5C0B"/>
    <w:rsid w:val="005E5C79"/>
    <w:rsid w:val="005E6E35"/>
    <w:rsid w:val="005E745A"/>
    <w:rsid w:val="005E7870"/>
    <w:rsid w:val="005F093D"/>
    <w:rsid w:val="005F0C49"/>
    <w:rsid w:val="005F1C68"/>
    <w:rsid w:val="005F2042"/>
    <w:rsid w:val="005F2474"/>
    <w:rsid w:val="005F2482"/>
    <w:rsid w:val="005F28BD"/>
    <w:rsid w:val="005F3204"/>
    <w:rsid w:val="005F34CB"/>
    <w:rsid w:val="005F34E4"/>
    <w:rsid w:val="005F3724"/>
    <w:rsid w:val="005F3BB3"/>
    <w:rsid w:val="005F44A5"/>
    <w:rsid w:val="005F4E39"/>
    <w:rsid w:val="005F5E6B"/>
    <w:rsid w:val="005F6433"/>
    <w:rsid w:val="005F6965"/>
    <w:rsid w:val="005F7518"/>
    <w:rsid w:val="005F7870"/>
    <w:rsid w:val="005F7F79"/>
    <w:rsid w:val="00600DBF"/>
    <w:rsid w:val="00601DCD"/>
    <w:rsid w:val="00601E43"/>
    <w:rsid w:val="00601F07"/>
    <w:rsid w:val="006020DC"/>
    <w:rsid w:val="006023C2"/>
    <w:rsid w:val="00602719"/>
    <w:rsid w:val="00602DBD"/>
    <w:rsid w:val="00603A89"/>
    <w:rsid w:val="00603DF4"/>
    <w:rsid w:val="00603F29"/>
    <w:rsid w:val="006044B1"/>
    <w:rsid w:val="0060634D"/>
    <w:rsid w:val="0060657C"/>
    <w:rsid w:val="00606A90"/>
    <w:rsid w:val="00607508"/>
    <w:rsid w:val="006112A8"/>
    <w:rsid w:val="00611CAA"/>
    <w:rsid w:val="00611D3E"/>
    <w:rsid w:val="006123A4"/>
    <w:rsid w:val="00612898"/>
    <w:rsid w:val="00612C87"/>
    <w:rsid w:val="006130E2"/>
    <w:rsid w:val="006139D8"/>
    <w:rsid w:val="006143E3"/>
    <w:rsid w:val="00614BAE"/>
    <w:rsid w:val="00614EE8"/>
    <w:rsid w:val="006152EB"/>
    <w:rsid w:val="0061535F"/>
    <w:rsid w:val="006158EE"/>
    <w:rsid w:val="00615F65"/>
    <w:rsid w:val="00616502"/>
    <w:rsid w:val="0061685E"/>
    <w:rsid w:val="00617169"/>
    <w:rsid w:val="00620071"/>
    <w:rsid w:val="00620CA8"/>
    <w:rsid w:val="00620E48"/>
    <w:rsid w:val="00621189"/>
    <w:rsid w:val="00621E7C"/>
    <w:rsid w:val="006226F2"/>
    <w:rsid w:val="00622C36"/>
    <w:rsid w:val="00622ECF"/>
    <w:rsid w:val="0062310E"/>
    <w:rsid w:val="006245F0"/>
    <w:rsid w:val="00624907"/>
    <w:rsid w:val="00624F2E"/>
    <w:rsid w:val="0062714B"/>
    <w:rsid w:val="006301BA"/>
    <w:rsid w:val="00630F13"/>
    <w:rsid w:val="00630F14"/>
    <w:rsid w:val="0063216B"/>
    <w:rsid w:val="00632386"/>
    <w:rsid w:val="00632A70"/>
    <w:rsid w:val="00632E32"/>
    <w:rsid w:val="00633E07"/>
    <w:rsid w:val="00635605"/>
    <w:rsid w:val="00635658"/>
    <w:rsid w:val="00635D49"/>
    <w:rsid w:val="00636A33"/>
    <w:rsid w:val="00636BDD"/>
    <w:rsid w:val="00636F94"/>
    <w:rsid w:val="00637518"/>
    <w:rsid w:val="00637A70"/>
    <w:rsid w:val="006406F1"/>
    <w:rsid w:val="0064073D"/>
    <w:rsid w:val="006413D5"/>
    <w:rsid w:val="00642349"/>
    <w:rsid w:val="00643724"/>
    <w:rsid w:val="00643DD5"/>
    <w:rsid w:val="0064486A"/>
    <w:rsid w:val="00644A75"/>
    <w:rsid w:val="0064569D"/>
    <w:rsid w:val="00645E6C"/>
    <w:rsid w:val="00646236"/>
    <w:rsid w:val="00646438"/>
    <w:rsid w:val="006503BF"/>
    <w:rsid w:val="00650473"/>
    <w:rsid w:val="006504AB"/>
    <w:rsid w:val="00650913"/>
    <w:rsid w:val="00650E9D"/>
    <w:rsid w:val="006514B0"/>
    <w:rsid w:val="0065155E"/>
    <w:rsid w:val="0065187D"/>
    <w:rsid w:val="00651C6E"/>
    <w:rsid w:val="00652397"/>
    <w:rsid w:val="006523BF"/>
    <w:rsid w:val="0065249E"/>
    <w:rsid w:val="0065292A"/>
    <w:rsid w:val="00653047"/>
    <w:rsid w:val="006533F8"/>
    <w:rsid w:val="006542C0"/>
    <w:rsid w:val="00654BF6"/>
    <w:rsid w:val="00654E4E"/>
    <w:rsid w:val="00655360"/>
    <w:rsid w:val="006557FD"/>
    <w:rsid w:val="00655C27"/>
    <w:rsid w:val="00656A2B"/>
    <w:rsid w:val="00656D79"/>
    <w:rsid w:val="00656E0E"/>
    <w:rsid w:val="00656E34"/>
    <w:rsid w:val="006577BD"/>
    <w:rsid w:val="00657DD2"/>
    <w:rsid w:val="00657E11"/>
    <w:rsid w:val="006603CE"/>
    <w:rsid w:val="00660C53"/>
    <w:rsid w:val="006610F3"/>
    <w:rsid w:val="0066207C"/>
    <w:rsid w:val="00662186"/>
    <w:rsid w:val="006628E4"/>
    <w:rsid w:val="0066295E"/>
    <w:rsid w:val="0066302B"/>
    <w:rsid w:val="006631E7"/>
    <w:rsid w:val="006643D5"/>
    <w:rsid w:val="00664462"/>
    <w:rsid w:val="006646B7"/>
    <w:rsid w:val="00664A1D"/>
    <w:rsid w:val="00664CD0"/>
    <w:rsid w:val="00666604"/>
    <w:rsid w:val="00666632"/>
    <w:rsid w:val="00666CCB"/>
    <w:rsid w:val="00666EE3"/>
    <w:rsid w:val="00667490"/>
    <w:rsid w:val="00667BFA"/>
    <w:rsid w:val="0067005C"/>
    <w:rsid w:val="0067016A"/>
    <w:rsid w:val="00670DE8"/>
    <w:rsid w:val="00671274"/>
    <w:rsid w:val="0067162E"/>
    <w:rsid w:val="006718E2"/>
    <w:rsid w:val="00671F02"/>
    <w:rsid w:val="00671FFE"/>
    <w:rsid w:val="00672134"/>
    <w:rsid w:val="006723E9"/>
    <w:rsid w:val="006724F0"/>
    <w:rsid w:val="00672668"/>
    <w:rsid w:val="00672926"/>
    <w:rsid w:val="00672A27"/>
    <w:rsid w:val="00672F00"/>
    <w:rsid w:val="00672FAF"/>
    <w:rsid w:val="006730CA"/>
    <w:rsid w:val="00673479"/>
    <w:rsid w:val="00673AA9"/>
    <w:rsid w:val="00673B21"/>
    <w:rsid w:val="00673BDD"/>
    <w:rsid w:val="00674013"/>
    <w:rsid w:val="00674098"/>
    <w:rsid w:val="0067464B"/>
    <w:rsid w:val="00674876"/>
    <w:rsid w:val="00674A84"/>
    <w:rsid w:val="0067513C"/>
    <w:rsid w:val="006759E5"/>
    <w:rsid w:val="00675D15"/>
    <w:rsid w:val="00675E71"/>
    <w:rsid w:val="0067639C"/>
    <w:rsid w:val="00680045"/>
    <w:rsid w:val="0068126D"/>
    <w:rsid w:val="00681A87"/>
    <w:rsid w:val="00681D3F"/>
    <w:rsid w:val="00682550"/>
    <w:rsid w:val="00682B1D"/>
    <w:rsid w:val="00683A3C"/>
    <w:rsid w:val="006841C4"/>
    <w:rsid w:val="00684466"/>
    <w:rsid w:val="006848D2"/>
    <w:rsid w:val="00684D6E"/>
    <w:rsid w:val="006851BB"/>
    <w:rsid w:val="00685361"/>
    <w:rsid w:val="006853E9"/>
    <w:rsid w:val="006853F1"/>
    <w:rsid w:val="00685E42"/>
    <w:rsid w:val="00686B6F"/>
    <w:rsid w:val="00686BA5"/>
    <w:rsid w:val="00686DDF"/>
    <w:rsid w:val="0068721A"/>
    <w:rsid w:val="006874A3"/>
    <w:rsid w:val="00687BA2"/>
    <w:rsid w:val="006909D2"/>
    <w:rsid w:val="0069114A"/>
    <w:rsid w:val="0069180D"/>
    <w:rsid w:val="00692106"/>
    <w:rsid w:val="006924AC"/>
    <w:rsid w:val="00692798"/>
    <w:rsid w:val="006928DC"/>
    <w:rsid w:val="0069296C"/>
    <w:rsid w:val="0069302C"/>
    <w:rsid w:val="00693854"/>
    <w:rsid w:val="00693980"/>
    <w:rsid w:val="00693B5E"/>
    <w:rsid w:val="00693F19"/>
    <w:rsid w:val="00694225"/>
    <w:rsid w:val="006949D2"/>
    <w:rsid w:val="006962D2"/>
    <w:rsid w:val="00696C86"/>
    <w:rsid w:val="00696CD2"/>
    <w:rsid w:val="00696E11"/>
    <w:rsid w:val="00696F11"/>
    <w:rsid w:val="006970A9"/>
    <w:rsid w:val="0069733C"/>
    <w:rsid w:val="00697C0F"/>
    <w:rsid w:val="006A0709"/>
    <w:rsid w:val="006A07D8"/>
    <w:rsid w:val="006A08D1"/>
    <w:rsid w:val="006A16BF"/>
    <w:rsid w:val="006A1B04"/>
    <w:rsid w:val="006A24D1"/>
    <w:rsid w:val="006A2C78"/>
    <w:rsid w:val="006A37BC"/>
    <w:rsid w:val="006A3B27"/>
    <w:rsid w:val="006A4532"/>
    <w:rsid w:val="006A4DD1"/>
    <w:rsid w:val="006A533C"/>
    <w:rsid w:val="006A5353"/>
    <w:rsid w:val="006A55E6"/>
    <w:rsid w:val="006A5629"/>
    <w:rsid w:val="006A5F14"/>
    <w:rsid w:val="006A66CD"/>
    <w:rsid w:val="006A7F95"/>
    <w:rsid w:val="006B04A1"/>
    <w:rsid w:val="006B1084"/>
    <w:rsid w:val="006B1382"/>
    <w:rsid w:val="006B1F80"/>
    <w:rsid w:val="006B3096"/>
    <w:rsid w:val="006B38D4"/>
    <w:rsid w:val="006B3B32"/>
    <w:rsid w:val="006B3E3B"/>
    <w:rsid w:val="006B4027"/>
    <w:rsid w:val="006B4369"/>
    <w:rsid w:val="006B452F"/>
    <w:rsid w:val="006B4D66"/>
    <w:rsid w:val="006B4F42"/>
    <w:rsid w:val="006B4F88"/>
    <w:rsid w:val="006B57B8"/>
    <w:rsid w:val="006B5A0D"/>
    <w:rsid w:val="006B6E34"/>
    <w:rsid w:val="006B725E"/>
    <w:rsid w:val="006B7F6E"/>
    <w:rsid w:val="006C0616"/>
    <w:rsid w:val="006C0A2C"/>
    <w:rsid w:val="006C0CEB"/>
    <w:rsid w:val="006C0FCC"/>
    <w:rsid w:val="006C209F"/>
    <w:rsid w:val="006C20DF"/>
    <w:rsid w:val="006C22B1"/>
    <w:rsid w:val="006C232D"/>
    <w:rsid w:val="006C23CB"/>
    <w:rsid w:val="006C256B"/>
    <w:rsid w:val="006C29AE"/>
    <w:rsid w:val="006C3A30"/>
    <w:rsid w:val="006C3CB9"/>
    <w:rsid w:val="006C3CC6"/>
    <w:rsid w:val="006C41B9"/>
    <w:rsid w:val="006C4B45"/>
    <w:rsid w:val="006C5218"/>
    <w:rsid w:val="006C5BA6"/>
    <w:rsid w:val="006D040C"/>
    <w:rsid w:val="006D0791"/>
    <w:rsid w:val="006D0E17"/>
    <w:rsid w:val="006D0E5B"/>
    <w:rsid w:val="006D1401"/>
    <w:rsid w:val="006D202D"/>
    <w:rsid w:val="006D3061"/>
    <w:rsid w:val="006D3F8B"/>
    <w:rsid w:val="006D44CF"/>
    <w:rsid w:val="006D5622"/>
    <w:rsid w:val="006D56E9"/>
    <w:rsid w:val="006D59BE"/>
    <w:rsid w:val="006D6549"/>
    <w:rsid w:val="006D720A"/>
    <w:rsid w:val="006E00B2"/>
    <w:rsid w:val="006E0168"/>
    <w:rsid w:val="006E03E6"/>
    <w:rsid w:val="006E1484"/>
    <w:rsid w:val="006E1674"/>
    <w:rsid w:val="006E1C31"/>
    <w:rsid w:val="006E1D82"/>
    <w:rsid w:val="006E2460"/>
    <w:rsid w:val="006E27C1"/>
    <w:rsid w:val="006E29C0"/>
    <w:rsid w:val="006E2E5F"/>
    <w:rsid w:val="006E3491"/>
    <w:rsid w:val="006E3526"/>
    <w:rsid w:val="006E3BCE"/>
    <w:rsid w:val="006E3E46"/>
    <w:rsid w:val="006E4306"/>
    <w:rsid w:val="006E4567"/>
    <w:rsid w:val="006E4EBA"/>
    <w:rsid w:val="006E6884"/>
    <w:rsid w:val="006E6CC4"/>
    <w:rsid w:val="006E722E"/>
    <w:rsid w:val="006E7715"/>
    <w:rsid w:val="006F0261"/>
    <w:rsid w:val="006F03EE"/>
    <w:rsid w:val="006F0E0F"/>
    <w:rsid w:val="006F18EE"/>
    <w:rsid w:val="006F1ABC"/>
    <w:rsid w:val="006F202C"/>
    <w:rsid w:val="006F295E"/>
    <w:rsid w:val="006F2D69"/>
    <w:rsid w:val="006F2DF5"/>
    <w:rsid w:val="006F35B1"/>
    <w:rsid w:val="006F422B"/>
    <w:rsid w:val="006F6703"/>
    <w:rsid w:val="006F7052"/>
    <w:rsid w:val="006F7090"/>
    <w:rsid w:val="006F7F28"/>
    <w:rsid w:val="007010D5"/>
    <w:rsid w:val="0070132D"/>
    <w:rsid w:val="0070139A"/>
    <w:rsid w:val="00701E31"/>
    <w:rsid w:val="00702612"/>
    <w:rsid w:val="00703E89"/>
    <w:rsid w:val="00704932"/>
    <w:rsid w:val="00704B98"/>
    <w:rsid w:val="0070553E"/>
    <w:rsid w:val="0070556C"/>
    <w:rsid w:val="00705577"/>
    <w:rsid w:val="00705BC3"/>
    <w:rsid w:val="00705F12"/>
    <w:rsid w:val="007100E7"/>
    <w:rsid w:val="0071078E"/>
    <w:rsid w:val="00711374"/>
    <w:rsid w:val="00711B59"/>
    <w:rsid w:val="007126C3"/>
    <w:rsid w:val="0071298C"/>
    <w:rsid w:val="00712B79"/>
    <w:rsid w:val="0071301D"/>
    <w:rsid w:val="0071380B"/>
    <w:rsid w:val="00713CB0"/>
    <w:rsid w:val="00714059"/>
    <w:rsid w:val="00714778"/>
    <w:rsid w:val="007147CD"/>
    <w:rsid w:val="00714ABA"/>
    <w:rsid w:val="00715154"/>
    <w:rsid w:val="00715381"/>
    <w:rsid w:val="007155DA"/>
    <w:rsid w:val="007156DB"/>
    <w:rsid w:val="00715AC6"/>
    <w:rsid w:val="00715B22"/>
    <w:rsid w:val="00715E66"/>
    <w:rsid w:val="00715E74"/>
    <w:rsid w:val="00716FA7"/>
    <w:rsid w:val="007178A0"/>
    <w:rsid w:val="00717A1C"/>
    <w:rsid w:val="00717CB4"/>
    <w:rsid w:val="00717D04"/>
    <w:rsid w:val="007204D4"/>
    <w:rsid w:val="00720E3F"/>
    <w:rsid w:val="00720F91"/>
    <w:rsid w:val="007211FA"/>
    <w:rsid w:val="00721332"/>
    <w:rsid w:val="00721A79"/>
    <w:rsid w:val="00721D5C"/>
    <w:rsid w:val="00722207"/>
    <w:rsid w:val="007229F4"/>
    <w:rsid w:val="007230BE"/>
    <w:rsid w:val="00723442"/>
    <w:rsid w:val="00723E05"/>
    <w:rsid w:val="00723EC4"/>
    <w:rsid w:val="00723F5D"/>
    <w:rsid w:val="007241B4"/>
    <w:rsid w:val="00724D3F"/>
    <w:rsid w:val="00724EFF"/>
    <w:rsid w:val="007258DD"/>
    <w:rsid w:val="0072592E"/>
    <w:rsid w:val="00726F11"/>
    <w:rsid w:val="0072768D"/>
    <w:rsid w:val="00727757"/>
    <w:rsid w:val="0072794F"/>
    <w:rsid w:val="00730B1C"/>
    <w:rsid w:val="00730D29"/>
    <w:rsid w:val="00731239"/>
    <w:rsid w:val="00731C0F"/>
    <w:rsid w:val="007324A7"/>
    <w:rsid w:val="007330A5"/>
    <w:rsid w:val="00733432"/>
    <w:rsid w:val="00733D8F"/>
    <w:rsid w:val="00734207"/>
    <w:rsid w:val="0073434C"/>
    <w:rsid w:val="0073455D"/>
    <w:rsid w:val="00734A39"/>
    <w:rsid w:val="00734CC7"/>
    <w:rsid w:val="00734CD7"/>
    <w:rsid w:val="00735485"/>
    <w:rsid w:val="007355F2"/>
    <w:rsid w:val="00736457"/>
    <w:rsid w:val="007366B5"/>
    <w:rsid w:val="00740446"/>
    <w:rsid w:val="00740AA6"/>
    <w:rsid w:val="00740BDE"/>
    <w:rsid w:val="00740CF3"/>
    <w:rsid w:val="00741027"/>
    <w:rsid w:val="0074225B"/>
    <w:rsid w:val="00742AA6"/>
    <w:rsid w:val="0074350D"/>
    <w:rsid w:val="00743729"/>
    <w:rsid w:val="00743BF6"/>
    <w:rsid w:val="00743E16"/>
    <w:rsid w:val="00744080"/>
    <w:rsid w:val="00744165"/>
    <w:rsid w:val="00744388"/>
    <w:rsid w:val="007448C8"/>
    <w:rsid w:val="00744D09"/>
    <w:rsid w:val="00744D87"/>
    <w:rsid w:val="007450C6"/>
    <w:rsid w:val="00745A6A"/>
    <w:rsid w:val="00745DE2"/>
    <w:rsid w:val="00746058"/>
    <w:rsid w:val="00746408"/>
    <w:rsid w:val="0074650F"/>
    <w:rsid w:val="00746744"/>
    <w:rsid w:val="007469E7"/>
    <w:rsid w:val="00747037"/>
    <w:rsid w:val="0074771C"/>
    <w:rsid w:val="00747A1D"/>
    <w:rsid w:val="00750CEA"/>
    <w:rsid w:val="00750E62"/>
    <w:rsid w:val="00752080"/>
    <w:rsid w:val="00752552"/>
    <w:rsid w:val="007536B2"/>
    <w:rsid w:val="00754544"/>
    <w:rsid w:val="0075519A"/>
    <w:rsid w:val="0075523E"/>
    <w:rsid w:val="007552F3"/>
    <w:rsid w:val="007566F9"/>
    <w:rsid w:val="00756739"/>
    <w:rsid w:val="007569CA"/>
    <w:rsid w:val="00756AD8"/>
    <w:rsid w:val="00756EF7"/>
    <w:rsid w:val="00757640"/>
    <w:rsid w:val="00760A24"/>
    <w:rsid w:val="00760A36"/>
    <w:rsid w:val="0076139B"/>
    <w:rsid w:val="00761772"/>
    <w:rsid w:val="0076188E"/>
    <w:rsid w:val="0076238F"/>
    <w:rsid w:val="0076293A"/>
    <w:rsid w:val="00763F3E"/>
    <w:rsid w:val="00764717"/>
    <w:rsid w:val="00764AEF"/>
    <w:rsid w:val="00764D06"/>
    <w:rsid w:val="00764F82"/>
    <w:rsid w:val="00765052"/>
    <w:rsid w:val="007661F8"/>
    <w:rsid w:val="0076645E"/>
    <w:rsid w:val="007666FD"/>
    <w:rsid w:val="00766A43"/>
    <w:rsid w:val="007673B3"/>
    <w:rsid w:val="00767BD2"/>
    <w:rsid w:val="00767C0A"/>
    <w:rsid w:val="00767E22"/>
    <w:rsid w:val="00767E60"/>
    <w:rsid w:val="00770094"/>
    <w:rsid w:val="00770E23"/>
    <w:rsid w:val="00771B72"/>
    <w:rsid w:val="00771BB9"/>
    <w:rsid w:val="00773041"/>
    <w:rsid w:val="007734E3"/>
    <w:rsid w:val="007734F3"/>
    <w:rsid w:val="007738E1"/>
    <w:rsid w:val="0077394D"/>
    <w:rsid w:val="00773D2B"/>
    <w:rsid w:val="00774347"/>
    <w:rsid w:val="007744ED"/>
    <w:rsid w:val="00774CCB"/>
    <w:rsid w:val="007759AE"/>
    <w:rsid w:val="00775C21"/>
    <w:rsid w:val="00775C70"/>
    <w:rsid w:val="00775F90"/>
    <w:rsid w:val="00776D6B"/>
    <w:rsid w:val="00777138"/>
    <w:rsid w:val="00777F99"/>
    <w:rsid w:val="00780401"/>
    <w:rsid w:val="0078057F"/>
    <w:rsid w:val="00780979"/>
    <w:rsid w:val="007809E7"/>
    <w:rsid w:val="00780B7B"/>
    <w:rsid w:val="00781B1F"/>
    <w:rsid w:val="00781D54"/>
    <w:rsid w:val="00781E22"/>
    <w:rsid w:val="00782151"/>
    <w:rsid w:val="00782B6F"/>
    <w:rsid w:val="007832DC"/>
    <w:rsid w:val="007845CC"/>
    <w:rsid w:val="007848DE"/>
    <w:rsid w:val="00784C83"/>
    <w:rsid w:val="007851C4"/>
    <w:rsid w:val="0078541F"/>
    <w:rsid w:val="0078594F"/>
    <w:rsid w:val="00785AB5"/>
    <w:rsid w:val="00785CE7"/>
    <w:rsid w:val="00785EC1"/>
    <w:rsid w:val="00785FEF"/>
    <w:rsid w:val="00786C6C"/>
    <w:rsid w:val="00786DAE"/>
    <w:rsid w:val="00787183"/>
    <w:rsid w:val="007879EC"/>
    <w:rsid w:val="00790244"/>
    <w:rsid w:val="00790629"/>
    <w:rsid w:val="007907D2"/>
    <w:rsid w:val="00790A41"/>
    <w:rsid w:val="00790F33"/>
    <w:rsid w:val="007911ED"/>
    <w:rsid w:val="007917FD"/>
    <w:rsid w:val="00791A3B"/>
    <w:rsid w:val="00791A48"/>
    <w:rsid w:val="00791AD1"/>
    <w:rsid w:val="00792062"/>
    <w:rsid w:val="007925E6"/>
    <w:rsid w:val="00792638"/>
    <w:rsid w:val="007926D0"/>
    <w:rsid w:val="007929BB"/>
    <w:rsid w:val="00793182"/>
    <w:rsid w:val="00794877"/>
    <w:rsid w:val="0079532D"/>
    <w:rsid w:val="00795791"/>
    <w:rsid w:val="00795B2C"/>
    <w:rsid w:val="00796191"/>
    <w:rsid w:val="007961B9"/>
    <w:rsid w:val="00796A83"/>
    <w:rsid w:val="00796EAF"/>
    <w:rsid w:val="007971B8"/>
    <w:rsid w:val="007A05E9"/>
    <w:rsid w:val="007A0A24"/>
    <w:rsid w:val="007A0DE5"/>
    <w:rsid w:val="007A1FE7"/>
    <w:rsid w:val="007A27A0"/>
    <w:rsid w:val="007A2F41"/>
    <w:rsid w:val="007A35A1"/>
    <w:rsid w:val="007A372D"/>
    <w:rsid w:val="007A4823"/>
    <w:rsid w:val="007A50EE"/>
    <w:rsid w:val="007A5182"/>
    <w:rsid w:val="007A55BE"/>
    <w:rsid w:val="007A578F"/>
    <w:rsid w:val="007A6DB6"/>
    <w:rsid w:val="007A72E9"/>
    <w:rsid w:val="007A75B2"/>
    <w:rsid w:val="007A7CCE"/>
    <w:rsid w:val="007A7F45"/>
    <w:rsid w:val="007B0A5C"/>
    <w:rsid w:val="007B0B2C"/>
    <w:rsid w:val="007B144C"/>
    <w:rsid w:val="007B15D4"/>
    <w:rsid w:val="007B1B61"/>
    <w:rsid w:val="007B1CD2"/>
    <w:rsid w:val="007B2061"/>
    <w:rsid w:val="007B2279"/>
    <w:rsid w:val="007B2300"/>
    <w:rsid w:val="007B2424"/>
    <w:rsid w:val="007B292B"/>
    <w:rsid w:val="007B30AB"/>
    <w:rsid w:val="007B335C"/>
    <w:rsid w:val="007B3653"/>
    <w:rsid w:val="007B3AB2"/>
    <w:rsid w:val="007B3F89"/>
    <w:rsid w:val="007B42B3"/>
    <w:rsid w:val="007B42E5"/>
    <w:rsid w:val="007B4571"/>
    <w:rsid w:val="007B4597"/>
    <w:rsid w:val="007B45DB"/>
    <w:rsid w:val="007B4804"/>
    <w:rsid w:val="007B4A1F"/>
    <w:rsid w:val="007B4E3B"/>
    <w:rsid w:val="007B4E81"/>
    <w:rsid w:val="007B538C"/>
    <w:rsid w:val="007B5DA8"/>
    <w:rsid w:val="007B616E"/>
    <w:rsid w:val="007B6341"/>
    <w:rsid w:val="007B6876"/>
    <w:rsid w:val="007B6A34"/>
    <w:rsid w:val="007C0311"/>
    <w:rsid w:val="007C04E4"/>
    <w:rsid w:val="007C06F2"/>
    <w:rsid w:val="007C147D"/>
    <w:rsid w:val="007C1DB5"/>
    <w:rsid w:val="007C22B7"/>
    <w:rsid w:val="007C2448"/>
    <w:rsid w:val="007C2D5F"/>
    <w:rsid w:val="007C37A8"/>
    <w:rsid w:val="007C3B90"/>
    <w:rsid w:val="007C3ECB"/>
    <w:rsid w:val="007C54B7"/>
    <w:rsid w:val="007C6A0F"/>
    <w:rsid w:val="007C6C7D"/>
    <w:rsid w:val="007C7438"/>
    <w:rsid w:val="007C77F3"/>
    <w:rsid w:val="007C78E2"/>
    <w:rsid w:val="007D026B"/>
    <w:rsid w:val="007D09F2"/>
    <w:rsid w:val="007D16BD"/>
    <w:rsid w:val="007D184C"/>
    <w:rsid w:val="007D1884"/>
    <w:rsid w:val="007D1AD1"/>
    <w:rsid w:val="007D21E1"/>
    <w:rsid w:val="007D2408"/>
    <w:rsid w:val="007D2632"/>
    <w:rsid w:val="007D3A4D"/>
    <w:rsid w:val="007D3ACA"/>
    <w:rsid w:val="007D4232"/>
    <w:rsid w:val="007D46C5"/>
    <w:rsid w:val="007D4A1B"/>
    <w:rsid w:val="007D4BDD"/>
    <w:rsid w:val="007D5060"/>
    <w:rsid w:val="007D703A"/>
    <w:rsid w:val="007D742E"/>
    <w:rsid w:val="007E019A"/>
    <w:rsid w:val="007E01CB"/>
    <w:rsid w:val="007E0675"/>
    <w:rsid w:val="007E078F"/>
    <w:rsid w:val="007E0902"/>
    <w:rsid w:val="007E0B82"/>
    <w:rsid w:val="007E1CA8"/>
    <w:rsid w:val="007E2177"/>
    <w:rsid w:val="007E248A"/>
    <w:rsid w:val="007E2B51"/>
    <w:rsid w:val="007E2EA3"/>
    <w:rsid w:val="007E349F"/>
    <w:rsid w:val="007E3B7D"/>
    <w:rsid w:val="007E4F65"/>
    <w:rsid w:val="007E5555"/>
    <w:rsid w:val="007E56EF"/>
    <w:rsid w:val="007E591F"/>
    <w:rsid w:val="007E650F"/>
    <w:rsid w:val="007E73D3"/>
    <w:rsid w:val="007F08B4"/>
    <w:rsid w:val="007F09CC"/>
    <w:rsid w:val="007F0B87"/>
    <w:rsid w:val="007F156C"/>
    <w:rsid w:val="007F17B5"/>
    <w:rsid w:val="007F1952"/>
    <w:rsid w:val="007F1D98"/>
    <w:rsid w:val="007F302A"/>
    <w:rsid w:val="007F3372"/>
    <w:rsid w:val="007F350E"/>
    <w:rsid w:val="007F3847"/>
    <w:rsid w:val="007F3B02"/>
    <w:rsid w:val="007F3C1A"/>
    <w:rsid w:val="007F3E5A"/>
    <w:rsid w:val="007F42EC"/>
    <w:rsid w:val="007F49A7"/>
    <w:rsid w:val="007F4B07"/>
    <w:rsid w:val="007F5E33"/>
    <w:rsid w:val="007F632C"/>
    <w:rsid w:val="007F6422"/>
    <w:rsid w:val="007F6423"/>
    <w:rsid w:val="007F7044"/>
    <w:rsid w:val="007F7F0F"/>
    <w:rsid w:val="0080031F"/>
    <w:rsid w:val="00801623"/>
    <w:rsid w:val="008019B1"/>
    <w:rsid w:val="008022E1"/>
    <w:rsid w:val="0080238D"/>
    <w:rsid w:val="008047FE"/>
    <w:rsid w:val="00804953"/>
    <w:rsid w:val="0080657A"/>
    <w:rsid w:val="008067AE"/>
    <w:rsid w:val="00806E94"/>
    <w:rsid w:val="0080760E"/>
    <w:rsid w:val="00807895"/>
    <w:rsid w:val="00807D28"/>
    <w:rsid w:val="008101F9"/>
    <w:rsid w:val="008104D7"/>
    <w:rsid w:val="00811B49"/>
    <w:rsid w:val="00811D5F"/>
    <w:rsid w:val="00813578"/>
    <w:rsid w:val="00813987"/>
    <w:rsid w:val="00813B22"/>
    <w:rsid w:val="0081424F"/>
    <w:rsid w:val="0081488A"/>
    <w:rsid w:val="00814986"/>
    <w:rsid w:val="00814C2F"/>
    <w:rsid w:val="00814D17"/>
    <w:rsid w:val="00815828"/>
    <w:rsid w:val="008163EE"/>
    <w:rsid w:val="0081651C"/>
    <w:rsid w:val="00816B41"/>
    <w:rsid w:val="00817A97"/>
    <w:rsid w:val="00820164"/>
    <w:rsid w:val="00820558"/>
    <w:rsid w:val="00820868"/>
    <w:rsid w:val="00823FDB"/>
    <w:rsid w:val="008244C2"/>
    <w:rsid w:val="00824C00"/>
    <w:rsid w:val="008256B6"/>
    <w:rsid w:val="0082619E"/>
    <w:rsid w:val="00826846"/>
    <w:rsid w:val="008274F1"/>
    <w:rsid w:val="008279A3"/>
    <w:rsid w:val="00827A6A"/>
    <w:rsid w:val="008310D8"/>
    <w:rsid w:val="00832A64"/>
    <w:rsid w:val="00833727"/>
    <w:rsid w:val="0083405E"/>
    <w:rsid w:val="00834372"/>
    <w:rsid w:val="0083514B"/>
    <w:rsid w:val="00836587"/>
    <w:rsid w:val="00837814"/>
    <w:rsid w:val="008403D0"/>
    <w:rsid w:val="00840E47"/>
    <w:rsid w:val="008410CA"/>
    <w:rsid w:val="008411BB"/>
    <w:rsid w:val="00841CFE"/>
    <w:rsid w:val="00841E61"/>
    <w:rsid w:val="0084269D"/>
    <w:rsid w:val="008434E8"/>
    <w:rsid w:val="00843BB8"/>
    <w:rsid w:val="00843ED3"/>
    <w:rsid w:val="0084403F"/>
    <w:rsid w:val="00844D60"/>
    <w:rsid w:val="00845B35"/>
    <w:rsid w:val="0084648C"/>
    <w:rsid w:val="00846936"/>
    <w:rsid w:val="00846CA2"/>
    <w:rsid w:val="0084784A"/>
    <w:rsid w:val="008479CF"/>
    <w:rsid w:val="008504DA"/>
    <w:rsid w:val="00850B01"/>
    <w:rsid w:val="00850F7A"/>
    <w:rsid w:val="00850F7B"/>
    <w:rsid w:val="008526D9"/>
    <w:rsid w:val="00852848"/>
    <w:rsid w:val="00854FE1"/>
    <w:rsid w:val="00855209"/>
    <w:rsid w:val="008552E4"/>
    <w:rsid w:val="00855A4F"/>
    <w:rsid w:val="008563EB"/>
    <w:rsid w:val="00856ADA"/>
    <w:rsid w:val="00857300"/>
    <w:rsid w:val="008575BC"/>
    <w:rsid w:val="0086002C"/>
    <w:rsid w:val="00860D8C"/>
    <w:rsid w:val="0086227C"/>
    <w:rsid w:val="008629D4"/>
    <w:rsid w:val="00863407"/>
    <w:rsid w:val="00863F79"/>
    <w:rsid w:val="00863FCE"/>
    <w:rsid w:val="00864926"/>
    <w:rsid w:val="00865C94"/>
    <w:rsid w:val="00865D6B"/>
    <w:rsid w:val="00865D92"/>
    <w:rsid w:val="008668B9"/>
    <w:rsid w:val="008674FE"/>
    <w:rsid w:val="00867E96"/>
    <w:rsid w:val="008704DB"/>
    <w:rsid w:val="008704F6"/>
    <w:rsid w:val="008708CA"/>
    <w:rsid w:val="00871032"/>
    <w:rsid w:val="00871D33"/>
    <w:rsid w:val="0087271C"/>
    <w:rsid w:val="00873293"/>
    <w:rsid w:val="008732C2"/>
    <w:rsid w:val="00873D79"/>
    <w:rsid w:val="00874066"/>
    <w:rsid w:val="00874700"/>
    <w:rsid w:val="00876650"/>
    <w:rsid w:val="0087721E"/>
    <w:rsid w:val="00877293"/>
    <w:rsid w:val="008772A5"/>
    <w:rsid w:val="008779A6"/>
    <w:rsid w:val="00877CC7"/>
    <w:rsid w:val="00877FBC"/>
    <w:rsid w:val="00880207"/>
    <w:rsid w:val="00880343"/>
    <w:rsid w:val="00881F6A"/>
    <w:rsid w:val="0088251D"/>
    <w:rsid w:val="00882DC9"/>
    <w:rsid w:val="0088323E"/>
    <w:rsid w:val="00884491"/>
    <w:rsid w:val="0088527B"/>
    <w:rsid w:val="00885647"/>
    <w:rsid w:val="008857C1"/>
    <w:rsid w:val="0088690B"/>
    <w:rsid w:val="00890191"/>
    <w:rsid w:val="00890C5A"/>
    <w:rsid w:val="00890EE4"/>
    <w:rsid w:val="008921D3"/>
    <w:rsid w:val="0089248C"/>
    <w:rsid w:val="008924A7"/>
    <w:rsid w:val="008929E5"/>
    <w:rsid w:val="00892BF0"/>
    <w:rsid w:val="00893396"/>
    <w:rsid w:val="008933BC"/>
    <w:rsid w:val="008938B1"/>
    <w:rsid w:val="00893F12"/>
    <w:rsid w:val="00894C1B"/>
    <w:rsid w:val="00895499"/>
    <w:rsid w:val="008956F6"/>
    <w:rsid w:val="00895753"/>
    <w:rsid w:val="0089593F"/>
    <w:rsid w:val="00895A01"/>
    <w:rsid w:val="008962FA"/>
    <w:rsid w:val="00896DAE"/>
    <w:rsid w:val="00896DB1"/>
    <w:rsid w:val="008A0A1F"/>
    <w:rsid w:val="008A0EB0"/>
    <w:rsid w:val="008A128A"/>
    <w:rsid w:val="008A12A4"/>
    <w:rsid w:val="008A184D"/>
    <w:rsid w:val="008A184E"/>
    <w:rsid w:val="008A196D"/>
    <w:rsid w:val="008A27AE"/>
    <w:rsid w:val="008A2A6C"/>
    <w:rsid w:val="008A4175"/>
    <w:rsid w:val="008A4284"/>
    <w:rsid w:val="008A4A0C"/>
    <w:rsid w:val="008A56FE"/>
    <w:rsid w:val="008A5A5C"/>
    <w:rsid w:val="008A5BEB"/>
    <w:rsid w:val="008A61FC"/>
    <w:rsid w:val="008A6EDE"/>
    <w:rsid w:val="008A6F5F"/>
    <w:rsid w:val="008A6FCE"/>
    <w:rsid w:val="008A715A"/>
    <w:rsid w:val="008A7EBB"/>
    <w:rsid w:val="008B172B"/>
    <w:rsid w:val="008B1B73"/>
    <w:rsid w:val="008B1EDD"/>
    <w:rsid w:val="008B223F"/>
    <w:rsid w:val="008B2972"/>
    <w:rsid w:val="008B31AB"/>
    <w:rsid w:val="008B3B1E"/>
    <w:rsid w:val="008B4EDE"/>
    <w:rsid w:val="008B5262"/>
    <w:rsid w:val="008B5465"/>
    <w:rsid w:val="008B5A49"/>
    <w:rsid w:val="008B68D9"/>
    <w:rsid w:val="008B6BA3"/>
    <w:rsid w:val="008B70A5"/>
    <w:rsid w:val="008C00FE"/>
    <w:rsid w:val="008C0246"/>
    <w:rsid w:val="008C0412"/>
    <w:rsid w:val="008C104A"/>
    <w:rsid w:val="008C1141"/>
    <w:rsid w:val="008C25B8"/>
    <w:rsid w:val="008C2761"/>
    <w:rsid w:val="008C3B66"/>
    <w:rsid w:val="008C4283"/>
    <w:rsid w:val="008C43E3"/>
    <w:rsid w:val="008C4EFD"/>
    <w:rsid w:val="008C5849"/>
    <w:rsid w:val="008C61B3"/>
    <w:rsid w:val="008C62C4"/>
    <w:rsid w:val="008C72B8"/>
    <w:rsid w:val="008C72BD"/>
    <w:rsid w:val="008D1952"/>
    <w:rsid w:val="008D212C"/>
    <w:rsid w:val="008D34FF"/>
    <w:rsid w:val="008D37E9"/>
    <w:rsid w:val="008D5098"/>
    <w:rsid w:val="008D597C"/>
    <w:rsid w:val="008D6AF9"/>
    <w:rsid w:val="008D6C66"/>
    <w:rsid w:val="008D73BF"/>
    <w:rsid w:val="008D7BB9"/>
    <w:rsid w:val="008D7DFC"/>
    <w:rsid w:val="008E0412"/>
    <w:rsid w:val="008E046C"/>
    <w:rsid w:val="008E0DDC"/>
    <w:rsid w:val="008E0ED7"/>
    <w:rsid w:val="008E1B67"/>
    <w:rsid w:val="008E1BD8"/>
    <w:rsid w:val="008E20DF"/>
    <w:rsid w:val="008E230E"/>
    <w:rsid w:val="008E2626"/>
    <w:rsid w:val="008E2AFC"/>
    <w:rsid w:val="008E30C6"/>
    <w:rsid w:val="008E34E0"/>
    <w:rsid w:val="008E4D20"/>
    <w:rsid w:val="008E5226"/>
    <w:rsid w:val="008E5621"/>
    <w:rsid w:val="008E5914"/>
    <w:rsid w:val="008E5C45"/>
    <w:rsid w:val="008E5FFA"/>
    <w:rsid w:val="008E64A3"/>
    <w:rsid w:val="008E659F"/>
    <w:rsid w:val="008E7066"/>
    <w:rsid w:val="008E710B"/>
    <w:rsid w:val="008E7A03"/>
    <w:rsid w:val="008E7B54"/>
    <w:rsid w:val="008E7CD6"/>
    <w:rsid w:val="008E7EA1"/>
    <w:rsid w:val="008F0CBE"/>
    <w:rsid w:val="008F1068"/>
    <w:rsid w:val="008F157D"/>
    <w:rsid w:val="008F178E"/>
    <w:rsid w:val="008F1B55"/>
    <w:rsid w:val="008F2650"/>
    <w:rsid w:val="008F2E6C"/>
    <w:rsid w:val="008F3733"/>
    <w:rsid w:val="008F3CE1"/>
    <w:rsid w:val="008F3F38"/>
    <w:rsid w:val="008F4963"/>
    <w:rsid w:val="008F4DE1"/>
    <w:rsid w:val="008F5194"/>
    <w:rsid w:val="008F52FF"/>
    <w:rsid w:val="008F5460"/>
    <w:rsid w:val="008F5A13"/>
    <w:rsid w:val="008F6792"/>
    <w:rsid w:val="008F7983"/>
    <w:rsid w:val="008F7AC2"/>
    <w:rsid w:val="009003C1"/>
    <w:rsid w:val="00900889"/>
    <w:rsid w:val="00900AC5"/>
    <w:rsid w:val="00900BF5"/>
    <w:rsid w:val="00900D27"/>
    <w:rsid w:val="009020B5"/>
    <w:rsid w:val="00902867"/>
    <w:rsid w:val="00902951"/>
    <w:rsid w:val="00902CD0"/>
    <w:rsid w:val="00902F3D"/>
    <w:rsid w:val="00903031"/>
    <w:rsid w:val="00903210"/>
    <w:rsid w:val="00903473"/>
    <w:rsid w:val="00903761"/>
    <w:rsid w:val="0090392A"/>
    <w:rsid w:val="00903AF9"/>
    <w:rsid w:val="00903E3A"/>
    <w:rsid w:val="00904108"/>
    <w:rsid w:val="00904668"/>
    <w:rsid w:val="00905B06"/>
    <w:rsid w:val="009063D8"/>
    <w:rsid w:val="009064EB"/>
    <w:rsid w:val="00906AB5"/>
    <w:rsid w:val="00906C33"/>
    <w:rsid w:val="00906EDD"/>
    <w:rsid w:val="00907716"/>
    <w:rsid w:val="00907CEA"/>
    <w:rsid w:val="0091030B"/>
    <w:rsid w:val="00910455"/>
    <w:rsid w:val="0091137A"/>
    <w:rsid w:val="00911521"/>
    <w:rsid w:val="00912257"/>
    <w:rsid w:val="009129EC"/>
    <w:rsid w:val="00912AB0"/>
    <w:rsid w:val="00913720"/>
    <w:rsid w:val="00915038"/>
    <w:rsid w:val="009163CF"/>
    <w:rsid w:val="00916830"/>
    <w:rsid w:val="00917048"/>
    <w:rsid w:val="009177FB"/>
    <w:rsid w:val="0091794B"/>
    <w:rsid w:val="00920BC3"/>
    <w:rsid w:val="00921D4B"/>
    <w:rsid w:val="0092291D"/>
    <w:rsid w:val="00922E05"/>
    <w:rsid w:val="00923593"/>
    <w:rsid w:val="00924466"/>
    <w:rsid w:val="00924B14"/>
    <w:rsid w:val="00924CA4"/>
    <w:rsid w:val="00924ED2"/>
    <w:rsid w:val="009250F7"/>
    <w:rsid w:val="0092571C"/>
    <w:rsid w:val="00925768"/>
    <w:rsid w:val="0092599F"/>
    <w:rsid w:val="009259EE"/>
    <w:rsid w:val="00926CB7"/>
    <w:rsid w:val="00927A26"/>
    <w:rsid w:val="00927BF7"/>
    <w:rsid w:val="00927FDF"/>
    <w:rsid w:val="009305A1"/>
    <w:rsid w:val="009307CE"/>
    <w:rsid w:val="00930906"/>
    <w:rsid w:val="00930C2B"/>
    <w:rsid w:val="00930D56"/>
    <w:rsid w:val="00931B3C"/>
    <w:rsid w:val="00932556"/>
    <w:rsid w:val="009325E9"/>
    <w:rsid w:val="00933324"/>
    <w:rsid w:val="009337C4"/>
    <w:rsid w:val="00934656"/>
    <w:rsid w:val="009354B5"/>
    <w:rsid w:val="00935F60"/>
    <w:rsid w:val="009369E4"/>
    <w:rsid w:val="00936EAA"/>
    <w:rsid w:val="009378F8"/>
    <w:rsid w:val="00937B58"/>
    <w:rsid w:val="00937C69"/>
    <w:rsid w:val="00937E58"/>
    <w:rsid w:val="00937FF7"/>
    <w:rsid w:val="0094028D"/>
    <w:rsid w:val="00940722"/>
    <w:rsid w:val="0094076B"/>
    <w:rsid w:val="00940BF3"/>
    <w:rsid w:val="00940F08"/>
    <w:rsid w:val="009414AC"/>
    <w:rsid w:val="009419D9"/>
    <w:rsid w:val="00942402"/>
    <w:rsid w:val="00943C0F"/>
    <w:rsid w:val="00944D5A"/>
    <w:rsid w:val="00944D99"/>
    <w:rsid w:val="00944F9A"/>
    <w:rsid w:val="009455CA"/>
    <w:rsid w:val="009458E4"/>
    <w:rsid w:val="00946208"/>
    <w:rsid w:val="00946616"/>
    <w:rsid w:val="00946907"/>
    <w:rsid w:val="00946BF4"/>
    <w:rsid w:val="009478F4"/>
    <w:rsid w:val="0095004E"/>
    <w:rsid w:val="0095099C"/>
    <w:rsid w:val="00951AFA"/>
    <w:rsid w:val="00951B3B"/>
    <w:rsid w:val="00952835"/>
    <w:rsid w:val="0095306D"/>
    <w:rsid w:val="0095419E"/>
    <w:rsid w:val="00954F6E"/>
    <w:rsid w:val="009554F1"/>
    <w:rsid w:val="00956455"/>
    <w:rsid w:val="0096049F"/>
    <w:rsid w:val="00960686"/>
    <w:rsid w:val="00961339"/>
    <w:rsid w:val="009627EE"/>
    <w:rsid w:val="00962F01"/>
    <w:rsid w:val="00962F59"/>
    <w:rsid w:val="00963839"/>
    <w:rsid w:val="0096423A"/>
    <w:rsid w:val="00964611"/>
    <w:rsid w:val="00964B04"/>
    <w:rsid w:val="00964D10"/>
    <w:rsid w:val="00965B58"/>
    <w:rsid w:val="00965E95"/>
    <w:rsid w:val="00966FF3"/>
    <w:rsid w:val="009677BB"/>
    <w:rsid w:val="00970353"/>
    <w:rsid w:val="00970ADA"/>
    <w:rsid w:val="00971214"/>
    <w:rsid w:val="009712AA"/>
    <w:rsid w:val="009713C3"/>
    <w:rsid w:val="00971818"/>
    <w:rsid w:val="00971BCB"/>
    <w:rsid w:val="009723C1"/>
    <w:rsid w:val="00972496"/>
    <w:rsid w:val="0097259D"/>
    <w:rsid w:val="00972748"/>
    <w:rsid w:val="00973375"/>
    <w:rsid w:val="00973534"/>
    <w:rsid w:val="00974C96"/>
    <w:rsid w:val="009755CD"/>
    <w:rsid w:val="009757FF"/>
    <w:rsid w:val="00975A7E"/>
    <w:rsid w:val="00976262"/>
    <w:rsid w:val="00976283"/>
    <w:rsid w:val="009765B2"/>
    <w:rsid w:val="0097727F"/>
    <w:rsid w:val="009772F1"/>
    <w:rsid w:val="00977325"/>
    <w:rsid w:val="00977CF5"/>
    <w:rsid w:val="00977F54"/>
    <w:rsid w:val="00980AAE"/>
    <w:rsid w:val="0098166D"/>
    <w:rsid w:val="009818AF"/>
    <w:rsid w:val="00982AEA"/>
    <w:rsid w:val="0098448E"/>
    <w:rsid w:val="00984A3F"/>
    <w:rsid w:val="00984DD7"/>
    <w:rsid w:val="00984F02"/>
    <w:rsid w:val="00985A63"/>
    <w:rsid w:val="00986020"/>
    <w:rsid w:val="009860EA"/>
    <w:rsid w:val="009861D4"/>
    <w:rsid w:val="00986A1D"/>
    <w:rsid w:val="00986E02"/>
    <w:rsid w:val="00986FAF"/>
    <w:rsid w:val="00986FD1"/>
    <w:rsid w:val="0098750B"/>
    <w:rsid w:val="00987CAB"/>
    <w:rsid w:val="00990A2F"/>
    <w:rsid w:val="0099108E"/>
    <w:rsid w:val="0099120F"/>
    <w:rsid w:val="00993969"/>
    <w:rsid w:val="00995E30"/>
    <w:rsid w:val="0099626D"/>
    <w:rsid w:val="00996835"/>
    <w:rsid w:val="009969C9"/>
    <w:rsid w:val="00996C0C"/>
    <w:rsid w:val="00996E05"/>
    <w:rsid w:val="00997597"/>
    <w:rsid w:val="009977A2"/>
    <w:rsid w:val="009A0D0C"/>
    <w:rsid w:val="009A0DE3"/>
    <w:rsid w:val="009A1EF1"/>
    <w:rsid w:val="009A494D"/>
    <w:rsid w:val="009A4CC7"/>
    <w:rsid w:val="009A4F17"/>
    <w:rsid w:val="009A5114"/>
    <w:rsid w:val="009A5630"/>
    <w:rsid w:val="009A661E"/>
    <w:rsid w:val="009A67D5"/>
    <w:rsid w:val="009A6DD8"/>
    <w:rsid w:val="009A7405"/>
    <w:rsid w:val="009A7422"/>
    <w:rsid w:val="009A7708"/>
    <w:rsid w:val="009B0091"/>
    <w:rsid w:val="009B021F"/>
    <w:rsid w:val="009B0D87"/>
    <w:rsid w:val="009B1078"/>
    <w:rsid w:val="009B11E0"/>
    <w:rsid w:val="009B170C"/>
    <w:rsid w:val="009B222A"/>
    <w:rsid w:val="009B263D"/>
    <w:rsid w:val="009B2878"/>
    <w:rsid w:val="009B2911"/>
    <w:rsid w:val="009B2AA4"/>
    <w:rsid w:val="009B3817"/>
    <w:rsid w:val="009B3830"/>
    <w:rsid w:val="009B3B65"/>
    <w:rsid w:val="009B4AFA"/>
    <w:rsid w:val="009B4C22"/>
    <w:rsid w:val="009B4E91"/>
    <w:rsid w:val="009B559F"/>
    <w:rsid w:val="009B616A"/>
    <w:rsid w:val="009B6C34"/>
    <w:rsid w:val="009B6D82"/>
    <w:rsid w:val="009B7424"/>
    <w:rsid w:val="009B7572"/>
    <w:rsid w:val="009B7801"/>
    <w:rsid w:val="009B7C21"/>
    <w:rsid w:val="009B7EA8"/>
    <w:rsid w:val="009C1444"/>
    <w:rsid w:val="009C1EDA"/>
    <w:rsid w:val="009C21A8"/>
    <w:rsid w:val="009C2299"/>
    <w:rsid w:val="009C2690"/>
    <w:rsid w:val="009C28D3"/>
    <w:rsid w:val="009C44C7"/>
    <w:rsid w:val="009C4910"/>
    <w:rsid w:val="009C5909"/>
    <w:rsid w:val="009C606C"/>
    <w:rsid w:val="009C65BB"/>
    <w:rsid w:val="009C6657"/>
    <w:rsid w:val="009C6792"/>
    <w:rsid w:val="009C695E"/>
    <w:rsid w:val="009C69E3"/>
    <w:rsid w:val="009C6D5A"/>
    <w:rsid w:val="009C7BE7"/>
    <w:rsid w:val="009D02A3"/>
    <w:rsid w:val="009D0483"/>
    <w:rsid w:val="009D0C0D"/>
    <w:rsid w:val="009D115D"/>
    <w:rsid w:val="009D1269"/>
    <w:rsid w:val="009D1DC9"/>
    <w:rsid w:val="009D1E53"/>
    <w:rsid w:val="009D263C"/>
    <w:rsid w:val="009D372D"/>
    <w:rsid w:val="009D3AAA"/>
    <w:rsid w:val="009D420D"/>
    <w:rsid w:val="009D5303"/>
    <w:rsid w:val="009D5B69"/>
    <w:rsid w:val="009D698D"/>
    <w:rsid w:val="009D6A9C"/>
    <w:rsid w:val="009D6D4F"/>
    <w:rsid w:val="009D7EE0"/>
    <w:rsid w:val="009E064C"/>
    <w:rsid w:val="009E1A28"/>
    <w:rsid w:val="009E1C88"/>
    <w:rsid w:val="009E2ACB"/>
    <w:rsid w:val="009E2FD3"/>
    <w:rsid w:val="009E3C20"/>
    <w:rsid w:val="009E4B9C"/>
    <w:rsid w:val="009E4C8C"/>
    <w:rsid w:val="009E5003"/>
    <w:rsid w:val="009E55D9"/>
    <w:rsid w:val="009E5938"/>
    <w:rsid w:val="009E6AB6"/>
    <w:rsid w:val="009E7639"/>
    <w:rsid w:val="009E7E5D"/>
    <w:rsid w:val="009F03A7"/>
    <w:rsid w:val="009F0716"/>
    <w:rsid w:val="009F0B36"/>
    <w:rsid w:val="009F1079"/>
    <w:rsid w:val="009F1575"/>
    <w:rsid w:val="009F182D"/>
    <w:rsid w:val="009F2985"/>
    <w:rsid w:val="009F2C54"/>
    <w:rsid w:val="009F3137"/>
    <w:rsid w:val="009F391B"/>
    <w:rsid w:val="009F395E"/>
    <w:rsid w:val="009F4236"/>
    <w:rsid w:val="009F4769"/>
    <w:rsid w:val="009F4CFA"/>
    <w:rsid w:val="009F4DD4"/>
    <w:rsid w:val="009F520D"/>
    <w:rsid w:val="009F6161"/>
    <w:rsid w:val="009F759E"/>
    <w:rsid w:val="009F77AA"/>
    <w:rsid w:val="00A00312"/>
    <w:rsid w:val="00A00381"/>
    <w:rsid w:val="00A00667"/>
    <w:rsid w:val="00A018BF"/>
    <w:rsid w:val="00A01F51"/>
    <w:rsid w:val="00A02692"/>
    <w:rsid w:val="00A03045"/>
    <w:rsid w:val="00A032F7"/>
    <w:rsid w:val="00A03442"/>
    <w:rsid w:val="00A03A77"/>
    <w:rsid w:val="00A042F6"/>
    <w:rsid w:val="00A04D8A"/>
    <w:rsid w:val="00A0503F"/>
    <w:rsid w:val="00A05736"/>
    <w:rsid w:val="00A063E0"/>
    <w:rsid w:val="00A067DC"/>
    <w:rsid w:val="00A07B06"/>
    <w:rsid w:val="00A07D0C"/>
    <w:rsid w:val="00A109D8"/>
    <w:rsid w:val="00A12AB7"/>
    <w:rsid w:val="00A13012"/>
    <w:rsid w:val="00A14020"/>
    <w:rsid w:val="00A14E30"/>
    <w:rsid w:val="00A16170"/>
    <w:rsid w:val="00A16519"/>
    <w:rsid w:val="00A16CCE"/>
    <w:rsid w:val="00A16EB7"/>
    <w:rsid w:val="00A16F71"/>
    <w:rsid w:val="00A17352"/>
    <w:rsid w:val="00A17516"/>
    <w:rsid w:val="00A17916"/>
    <w:rsid w:val="00A179EC"/>
    <w:rsid w:val="00A17F35"/>
    <w:rsid w:val="00A17F56"/>
    <w:rsid w:val="00A17F9C"/>
    <w:rsid w:val="00A20049"/>
    <w:rsid w:val="00A20D68"/>
    <w:rsid w:val="00A22200"/>
    <w:rsid w:val="00A229BA"/>
    <w:rsid w:val="00A22D8E"/>
    <w:rsid w:val="00A23496"/>
    <w:rsid w:val="00A2372B"/>
    <w:rsid w:val="00A24FD3"/>
    <w:rsid w:val="00A251E9"/>
    <w:rsid w:val="00A25993"/>
    <w:rsid w:val="00A25A0B"/>
    <w:rsid w:val="00A26095"/>
    <w:rsid w:val="00A26EA5"/>
    <w:rsid w:val="00A27060"/>
    <w:rsid w:val="00A3073A"/>
    <w:rsid w:val="00A31464"/>
    <w:rsid w:val="00A31890"/>
    <w:rsid w:val="00A3196C"/>
    <w:rsid w:val="00A31FE8"/>
    <w:rsid w:val="00A326A1"/>
    <w:rsid w:val="00A32761"/>
    <w:rsid w:val="00A329B7"/>
    <w:rsid w:val="00A32C52"/>
    <w:rsid w:val="00A33D62"/>
    <w:rsid w:val="00A35764"/>
    <w:rsid w:val="00A35ACA"/>
    <w:rsid w:val="00A36728"/>
    <w:rsid w:val="00A36865"/>
    <w:rsid w:val="00A375B3"/>
    <w:rsid w:val="00A379F3"/>
    <w:rsid w:val="00A37D82"/>
    <w:rsid w:val="00A4048F"/>
    <w:rsid w:val="00A41459"/>
    <w:rsid w:val="00A42AE1"/>
    <w:rsid w:val="00A42C31"/>
    <w:rsid w:val="00A42C42"/>
    <w:rsid w:val="00A43034"/>
    <w:rsid w:val="00A43515"/>
    <w:rsid w:val="00A43611"/>
    <w:rsid w:val="00A43AE3"/>
    <w:rsid w:val="00A44ABB"/>
    <w:rsid w:val="00A45A90"/>
    <w:rsid w:val="00A45CBD"/>
    <w:rsid w:val="00A4676E"/>
    <w:rsid w:val="00A4711E"/>
    <w:rsid w:val="00A47482"/>
    <w:rsid w:val="00A50B69"/>
    <w:rsid w:val="00A51493"/>
    <w:rsid w:val="00A51A7C"/>
    <w:rsid w:val="00A51B92"/>
    <w:rsid w:val="00A51D91"/>
    <w:rsid w:val="00A51E8D"/>
    <w:rsid w:val="00A51F46"/>
    <w:rsid w:val="00A52101"/>
    <w:rsid w:val="00A5326B"/>
    <w:rsid w:val="00A53C5D"/>
    <w:rsid w:val="00A5450F"/>
    <w:rsid w:val="00A549AA"/>
    <w:rsid w:val="00A5514E"/>
    <w:rsid w:val="00A5542E"/>
    <w:rsid w:val="00A5554A"/>
    <w:rsid w:val="00A556FF"/>
    <w:rsid w:val="00A56344"/>
    <w:rsid w:val="00A56796"/>
    <w:rsid w:val="00A56A90"/>
    <w:rsid w:val="00A576CE"/>
    <w:rsid w:val="00A619FE"/>
    <w:rsid w:val="00A61A51"/>
    <w:rsid w:val="00A6274F"/>
    <w:rsid w:val="00A635EE"/>
    <w:rsid w:val="00A6363C"/>
    <w:rsid w:val="00A63A99"/>
    <w:rsid w:val="00A63CC6"/>
    <w:rsid w:val="00A64232"/>
    <w:rsid w:val="00A644B7"/>
    <w:rsid w:val="00A64C1A"/>
    <w:rsid w:val="00A65313"/>
    <w:rsid w:val="00A6540C"/>
    <w:rsid w:val="00A656F5"/>
    <w:rsid w:val="00A65CC9"/>
    <w:rsid w:val="00A66490"/>
    <w:rsid w:val="00A66776"/>
    <w:rsid w:val="00A669FD"/>
    <w:rsid w:val="00A6730D"/>
    <w:rsid w:val="00A67369"/>
    <w:rsid w:val="00A67CD7"/>
    <w:rsid w:val="00A70048"/>
    <w:rsid w:val="00A7026A"/>
    <w:rsid w:val="00A70398"/>
    <w:rsid w:val="00A70B88"/>
    <w:rsid w:val="00A70E3E"/>
    <w:rsid w:val="00A7115C"/>
    <w:rsid w:val="00A71F62"/>
    <w:rsid w:val="00A7374B"/>
    <w:rsid w:val="00A74806"/>
    <w:rsid w:val="00A75162"/>
    <w:rsid w:val="00A7543C"/>
    <w:rsid w:val="00A75FA8"/>
    <w:rsid w:val="00A769CD"/>
    <w:rsid w:val="00A77465"/>
    <w:rsid w:val="00A77742"/>
    <w:rsid w:val="00A808A9"/>
    <w:rsid w:val="00A81041"/>
    <w:rsid w:val="00A81A27"/>
    <w:rsid w:val="00A81EE8"/>
    <w:rsid w:val="00A82034"/>
    <w:rsid w:val="00A82698"/>
    <w:rsid w:val="00A826BD"/>
    <w:rsid w:val="00A83552"/>
    <w:rsid w:val="00A84407"/>
    <w:rsid w:val="00A84CB8"/>
    <w:rsid w:val="00A850A5"/>
    <w:rsid w:val="00A8557E"/>
    <w:rsid w:val="00A86244"/>
    <w:rsid w:val="00A86909"/>
    <w:rsid w:val="00A86C01"/>
    <w:rsid w:val="00A8743C"/>
    <w:rsid w:val="00A87833"/>
    <w:rsid w:val="00A87D7C"/>
    <w:rsid w:val="00A87F33"/>
    <w:rsid w:val="00A87FD8"/>
    <w:rsid w:val="00A906FE"/>
    <w:rsid w:val="00A90A8E"/>
    <w:rsid w:val="00A90B98"/>
    <w:rsid w:val="00A92A9A"/>
    <w:rsid w:val="00A92F9E"/>
    <w:rsid w:val="00A931EC"/>
    <w:rsid w:val="00A93C07"/>
    <w:rsid w:val="00A93C0F"/>
    <w:rsid w:val="00A94C4F"/>
    <w:rsid w:val="00A9680E"/>
    <w:rsid w:val="00A970DF"/>
    <w:rsid w:val="00A97137"/>
    <w:rsid w:val="00A972CE"/>
    <w:rsid w:val="00AA0DB7"/>
    <w:rsid w:val="00AA15BA"/>
    <w:rsid w:val="00AA1995"/>
    <w:rsid w:val="00AA1D30"/>
    <w:rsid w:val="00AA2108"/>
    <w:rsid w:val="00AA28B9"/>
    <w:rsid w:val="00AA4148"/>
    <w:rsid w:val="00AA6B70"/>
    <w:rsid w:val="00AA7992"/>
    <w:rsid w:val="00AB0353"/>
    <w:rsid w:val="00AB0829"/>
    <w:rsid w:val="00AB0A16"/>
    <w:rsid w:val="00AB144F"/>
    <w:rsid w:val="00AB205C"/>
    <w:rsid w:val="00AB207B"/>
    <w:rsid w:val="00AB2595"/>
    <w:rsid w:val="00AB2ED1"/>
    <w:rsid w:val="00AB36B0"/>
    <w:rsid w:val="00AB5677"/>
    <w:rsid w:val="00AB5691"/>
    <w:rsid w:val="00AB6E08"/>
    <w:rsid w:val="00AB7268"/>
    <w:rsid w:val="00AB7829"/>
    <w:rsid w:val="00AC021A"/>
    <w:rsid w:val="00AC0E01"/>
    <w:rsid w:val="00AC1337"/>
    <w:rsid w:val="00AC1813"/>
    <w:rsid w:val="00AC18BA"/>
    <w:rsid w:val="00AC196F"/>
    <w:rsid w:val="00AC20C2"/>
    <w:rsid w:val="00AC250D"/>
    <w:rsid w:val="00AC28DA"/>
    <w:rsid w:val="00AC342B"/>
    <w:rsid w:val="00AC3A04"/>
    <w:rsid w:val="00AC448C"/>
    <w:rsid w:val="00AC4A58"/>
    <w:rsid w:val="00AC5100"/>
    <w:rsid w:val="00AC5292"/>
    <w:rsid w:val="00AC5612"/>
    <w:rsid w:val="00AC59BA"/>
    <w:rsid w:val="00AC627B"/>
    <w:rsid w:val="00AC6482"/>
    <w:rsid w:val="00AC6608"/>
    <w:rsid w:val="00AC6A56"/>
    <w:rsid w:val="00AC6ADD"/>
    <w:rsid w:val="00AC7688"/>
    <w:rsid w:val="00AC7DDB"/>
    <w:rsid w:val="00AD0E66"/>
    <w:rsid w:val="00AD10E9"/>
    <w:rsid w:val="00AD1CDE"/>
    <w:rsid w:val="00AD268C"/>
    <w:rsid w:val="00AD3936"/>
    <w:rsid w:val="00AD3D78"/>
    <w:rsid w:val="00AD42C7"/>
    <w:rsid w:val="00AD4E11"/>
    <w:rsid w:val="00AD51BB"/>
    <w:rsid w:val="00AD54D4"/>
    <w:rsid w:val="00AD590D"/>
    <w:rsid w:val="00AD59F7"/>
    <w:rsid w:val="00AD5A75"/>
    <w:rsid w:val="00AD6220"/>
    <w:rsid w:val="00AD64DB"/>
    <w:rsid w:val="00AD75AD"/>
    <w:rsid w:val="00AD7A0E"/>
    <w:rsid w:val="00AD7F2F"/>
    <w:rsid w:val="00AE04B4"/>
    <w:rsid w:val="00AE0C22"/>
    <w:rsid w:val="00AE0E0F"/>
    <w:rsid w:val="00AE0FAE"/>
    <w:rsid w:val="00AE13AD"/>
    <w:rsid w:val="00AE1447"/>
    <w:rsid w:val="00AE18A7"/>
    <w:rsid w:val="00AE20B9"/>
    <w:rsid w:val="00AE232B"/>
    <w:rsid w:val="00AE2ADB"/>
    <w:rsid w:val="00AE48DD"/>
    <w:rsid w:val="00AE5B36"/>
    <w:rsid w:val="00AE6218"/>
    <w:rsid w:val="00AE6C87"/>
    <w:rsid w:val="00AE6E04"/>
    <w:rsid w:val="00AF01DE"/>
    <w:rsid w:val="00AF1E55"/>
    <w:rsid w:val="00AF213B"/>
    <w:rsid w:val="00AF2435"/>
    <w:rsid w:val="00AF2543"/>
    <w:rsid w:val="00AF26FE"/>
    <w:rsid w:val="00AF2D81"/>
    <w:rsid w:val="00AF2DEB"/>
    <w:rsid w:val="00AF324F"/>
    <w:rsid w:val="00AF41DA"/>
    <w:rsid w:val="00AF41E3"/>
    <w:rsid w:val="00AF44F3"/>
    <w:rsid w:val="00AF451A"/>
    <w:rsid w:val="00AF47C5"/>
    <w:rsid w:val="00AF4CA6"/>
    <w:rsid w:val="00AF5CC4"/>
    <w:rsid w:val="00AF5FB1"/>
    <w:rsid w:val="00AF651B"/>
    <w:rsid w:val="00AF68E7"/>
    <w:rsid w:val="00AF6FF0"/>
    <w:rsid w:val="00AF7220"/>
    <w:rsid w:val="00AF7546"/>
    <w:rsid w:val="00AF75BA"/>
    <w:rsid w:val="00AF7A96"/>
    <w:rsid w:val="00B0032C"/>
    <w:rsid w:val="00B0066C"/>
    <w:rsid w:val="00B00715"/>
    <w:rsid w:val="00B00B48"/>
    <w:rsid w:val="00B01A45"/>
    <w:rsid w:val="00B029B0"/>
    <w:rsid w:val="00B02CD9"/>
    <w:rsid w:val="00B02F2A"/>
    <w:rsid w:val="00B035C5"/>
    <w:rsid w:val="00B03784"/>
    <w:rsid w:val="00B039F6"/>
    <w:rsid w:val="00B03FBB"/>
    <w:rsid w:val="00B04538"/>
    <w:rsid w:val="00B049CB"/>
    <w:rsid w:val="00B04EE7"/>
    <w:rsid w:val="00B0517E"/>
    <w:rsid w:val="00B05954"/>
    <w:rsid w:val="00B06A7A"/>
    <w:rsid w:val="00B06AFE"/>
    <w:rsid w:val="00B07665"/>
    <w:rsid w:val="00B07A50"/>
    <w:rsid w:val="00B10352"/>
    <w:rsid w:val="00B1146F"/>
    <w:rsid w:val="00B1179A"/>
    <w:rsid w:val="00B11FA7"/>
    <w:rsid w:val="00B11FBF"/>
    <w:rsid w:val="00B125BE"/>
    <w:rsid w:val="00B1290F"/>
    <w:rsid w:val="00B144F1"/>
    <w:rsid w:val="00B1474A"/>
    <w:rsid w:val="00B15205"/>
    <w:rsid w:val="00B153F8"/>
    <w:rsid w:val="00B15C05"/>
    <w:rsid w:val="00B164D6"/>
    <w:rsid w:val="00B16A57"/>
    <w:rsid w:val="00B16FD7"/>
    <w:rsid w:val="00B17719"/>
    <w:rsid w:val="00B203D0"/>
    <w:rsid w:val="00B2050A"/>
    <w:rsid w:val="00B20AC8"/>
    <w:rsid w:val="00B20B1B"/>
    <w:rsid w:val="00B20BF2"/>
    <w:rsid w:val="00B214A9"/>
    <w:rsid w:val="00B2198D"/>
    <w:rsid w:val="00B22079"/>
    <w:rsid w:val="00B22444"/>
    <w:rsid w:val="00B224F1"/>
    <w:rsid w:val="00B23078"/>
    <w:rsid w:val="00B231DF"/>
    <w:rsid w:val="00B232FF"/>
    <w:rsid w:val="00B242C2"/>
    <w:rsid w:val="00B252EC"/>
    <w:rsid w:val="00B25D28"/>
    <w:rsid w:val="00B264E0"/>
    <w:rsid w:val="00B265D2"/>
    <w:rsid w:val="00B267DD"/>
    <w:rsid w:val="00B27424"/>
    <w:rsid w:val="00B27699"/>
    <w:rsid w:val="00B27FAE"/>
    <w:rsid w:val="00B301E5"/>
    <w:rsid w:val="00B30436"/>
    <w:rsid w:val="00B304AF"/>
    <w:rsid w:val="00B30E84"/>
    <w:rsid w:val="00B319ED"/>
    <w:rsid w:val="00B31CD1"/>
    <w:rsid w:val="00B31F4D"/>
    <w:rsid w:val="00B321F5"/>
    <w:rsid w:val="00B32389"/>
    <w:rsid w:val="00B32461"/>
    <w:rsid w:val="00B3250E"/>
    <w:rsid w:val="00B32743"/>
    <w:rsid w:val="00B32E18"/>
    <w:rsid w:val="00B331DF"/>
    <w:rsid w:val="00B3343C"/>
    <w:rsid w:val="00B3458A"/>
    <w:rsid w:val="00B369CB"/>
    <w:rsid w:val="00B373D8"/>
    <w:rsid w:val="00B37421"/>
    <w:rsid w:val="00B377A1"/>
    <w:rsid w:val="00B378FE"/>
    <w:rsid w:val="00B404FB"/>
    <w:rsid w:val="00B405C9"/>
    <w:rsid w:val="00B40BC9"/>
    <w:rsid w:val="00B41CBE"/>
    <w:rsid w:val="00B41CE9"/>
    <w:rsid w:val="00B41DB3"/>
    <w:rsid w:val="00B42239"/>
    <w:rsid w:val="00B431E1"/>
    <w:rsid w:val="00B43870"/>
    <w:rsid w:val="00B43919"/>
    <w:rsid w:val="00B443FA"/>
    <w:rsid w:val="00B44DB7"/>
    <w:rsid w:val="00B45614"/>
    <w:rsid w:val="00B4571C"/>
    <w:rsid w:val="00B45735"/>
    <w:rsid w:val="00B4589C"/>
    <w:rsid w:val="00B4622C"/>
    <w:rsid w:val="00B46248"/>
    <w:rsid w:val="00B4696F"/>
    <w:rsid w:val="00B4748F"/>
    <w:rsid w:val="00B47976"/>
    <w:rsid w:val="00B47B75"/>
    <w:rsid w:val="00B47C3E"/>
    <w:rsid w:val="00B503F9"/>
    <w:rsid w:val="00B509D3"/>
    <w:rsid w:val="00B50C3C"/>
    <w:rsid w:val="00B51035"/>
    <w:rsid w:val="00B5109E"/>
    <w:rsid w:val="00B5118F"/>
    <w:rsid w:val="00B516DA"/>
    <w:rsid w:val="00B51B87"/>
    <w:rsid w:val="00B51E10"/>
    <w:rsid w:val="00B52053"/>
    <w:rsid w:val="00B5207A"/>
    <w:rsid w:val="00B5355E"/>
    <w:rsid w:val="00B53981"/>
    <w:rsid w:val="00B54C4C"/>
    <w:rsid w:val="00B55502"/>
    <w:rsid w:val="00B562EB"/>
    <w:rsid w:val="00B577F2"/>
    <w:rsid w:val="00B57A3D"/>
    <w:rsid w:val="00B60DE0"/>
    <w:rsid w:val="00B6189D"/>
    <w:rsid w:val="00B61901"/>
    <w:rsid w:val="00B61C2B"/>
    <w:rsid w:val="00B620C0"/>
    <w:rsid w:val="00B6214E"/>
    <w:rsid w:val="00B625EB"/>
    <w:rsid w:val="00B6298D"/>
    <w:rsid w:val="00B63185"/>
    <w:rsid w:val="00B6337D"/>
    <w:rsid w:val="00B63731"/>
    <w:rsid w:val="00B639DE"/>
    <w:rsid w:val="00B63D29"/>
    <w:rsid w:val="00B642FD"/>
    <w:rsid w:val="00B651DE"/>
    <w:rsid w:val="00B65212"/>
    <w:rsid w:val="00B656DC"/>
    <w:rsid w:val="00B662AD"/>
    <w:rsid w:val="00B664D2"/>
    <w:rsid w:val="00B676D2"/>
    <w:rsid w:val="00B67729"/>
    <w:rsid w:val="00B677AC"/>
    <w:rsid w:val="00B679BC"/>
    <w:rsid w:val="00B701F5"/>
    <w:rsid w:val="00B71569"/>
    <w:rsid w:val="00B719DA"/>
    <w:rsid w:val="00B7207F"/>
    <w:rsid w:val="00B72462"/>
    <w:rsid w:val="00B7275F"/>
    <w:rsid w:val="00B7290D"/>
    <w:rsid w:val="00B72B3F"/>
    <w:rsid w:val="00B72E27"/>
    <w:rsid w:val="00B74058"/>
    <w:rsid w:val="00B741E6"/>
    <w:rsid w:val="00B74A2C"/>
    <w:rsid w:val="00B74C43"/>
    <w:rsid w:val="00B74E1F"/>
    <w:rsid w:val="00B75ACA"/>
    <w:rsid w:val="00B7601A"/>
    <w:rsid w:val="00B76534"/>
    <w:rsid w:val="00B76933"/>
    <w:rsid w:val="00B774A1"/>
    <w:rsid w:val="00B8044D"/>
    <w:rsid w:val="00B818A3"/>
    <w:rsid w:val="00B81E9F"/>
    <w:rsid w:val="00B82211"/>
    <w:rsid w:val="00B83206"/>
    <w:rsid w:val="00B8471B"/>
    <w:rsid w:val="00B84CB3"/>
    <w:rsid w:val="00B85280"/>
    <w:rsid w:val="00B857EE"/>
    <w:rsid w:val="00B85DE5"/>
    <w:rsid w:val="00B85EB7"/>
    <w:rsid w:val="00B86AAA"/>
    <w:rsid w:val="00B86F65"/>
    <w:rsid w:val="00B875E1"/>
    <w:rsid w:val="00B879C0"/>
    <w:rsid w:val="00B87BBE"/>
    <w:rsid w:val="00B87F49"/>
    <w:rsid w:val="00B90467"/>
    <w:rsid w:val="00B90699"/>
    <w:rsid w:val="00B90C47"/>
    <w:rsid w:val="00B90C90"/>
    <w:rsid w:val="00B912FA"/>
    <w:rsid w:val="00B9136C"/>
    <w:rsid w:val="00B916C0"/>
    <w:rsid w:val="00B91EBE"/>
    <w:rsid w:val="00B92BD5"/>
    <w:rsid w:val="00B931AC"/>
    <w:rsid w:val="00B93604"/>
    <w:rsid w:val="00B9403A"/>
    <w:rsid w:val="00B94D95"/>
    <w:rsid w:val="00B957CC"/>
    <w:rsid w:val="00B95B9B"/>
    <w:rsid w:val="00B96FA4"/>
    <w:rsid w:val="00B97370"/>
    <w:rsid w:val="00BA02D4"/>
    <w:rsid w:val="00BA0395"/>
    <w:rsid w:val="00BA097A"/>
    <w:rsid w:val="00BA11B7"/>
    <w:rsid w:val="00BA11C6"/>
    <w:rsid w:val="00BA1BD3"/>
    <w:rsid w:val="00BA2122"/>
    <w:rsid w:val="00BA2B2E"/>
    <w:rsid w:val="00BA4254"/>
    <w:rsid w:val="00BA452E"/>
    <w:rsid w:val="00BA4D8E"/>
    <w:rsid w:val="00BA5426"/>
    <w:rsid w:val="00BA54EE"/>
    <w:rsid w:val="00BA55EA"/>
    <w:rsid w:val="00BB0193"/>
    <w:rsid w:val="00BB0289"/>
    <w:rsid w:val="00BB06A5"/>
    <w:rsid w:val="00BB093D"/>
    <w:rsid w:val="00BB0B83"/>
    <w:rsid w:val="00BB244E"/>
    <w:rsid w:val="00BB2A6C"/>
    <w:rsid w:val="00BB2F7A"/>
    <w:rsid w:val="00BB3BB5"/>
    <w:rsid w:val="00BB3CA8"/>
    <w:rsid w:val="00BB430F"/>
    <w:rsid w:val="00BB4991"/>
    <w:rsid w:val="00BB4B62"/>
    <w:rsid w:val="00BB4D88"/>
    <w:rsid w:val="00BB5397"/>
    <w:rsid w:val="00BB64B0"/>
    <w:rsid w:val="00BB70A9"/>
    <w:rsid w:val="00BB7672"/>
    <w:rsid w:val="00BB7AD7"/>
    <w:rsid w:val="00BB7B20"/>
    <w:rsid w:val="00BC00BD"/>
    <w:rsid w:val="00BC05CB"/>
    <w:rsid w:val="00BC0749"/>
    <w:rsid w:val="00BC16A2"/>
    <w:rsid w:val="00BC1D23"/>
    <w:rsid w:val="00BC1FFA"/>
    <w:rsid w:val="00BC205A"/>
    <w:rsid w:val="00BC23B8"/>
    <w:rsid w:val="00BC2A15"/>
    <w:rsid w:val="00BC2C2E"/>
    <w:rsid w:val="00BC2F25"/>
    <w:rsid w:val="00BC365F"/>
    <w:rsid w:val="00BC3C34"/>
    <w:rsid w:val="00BC42EA"/>
    <w:rsid w:val="00BC5C49"/>
    <w:rsid w:val="00BC5CDD"/>
    <w:rsid w:val="00BC65B9"/>
    <w:rsid w:val="00BC669A"/>
    <w:rsid w:val="00BC6858"/>
    <w:rsid w:val="00BC6A7D"/>
    <w:rsid w:val="00BC6ACE"/>
    <w:rsid w:val="00BC6F11"/>
    <w:rsid w:val="00BC71C6"/>
    <w:rsid w:val="00BC77A1"/>
    <w:rsid w:val="00BC7F60"/>
    <w:rsid w:val="00BD0824"/>
    <w:rsid w:val="00BD0A26"/>
    <w:rsid w:val="00BD0DCE"/>
    <w:rsid w:val="00BD1697"/>
    <w:rsid w:val="00BD2680"/>
    <w:rsid w:val="00BD27DB"/>
    <w:rsid w:val="00BD2C1A"/>
    <w:rsid w:val="00BD2F55"/>
    <w:rsid w:val="00BD2FA6"/>
    <w:rsid w:val="00BD34F1"/>
    <w:rsid w:val="00BD36C8"/>
    <w:rsid w:val="00BD3F40"/>
    <w:rsid w:val="00BD4628"/>
    <w:rsid w:val="00BD4782"/>
    <w:rsid w:val="00BD4989"/>
    <w:rsid w:val="00BD4FAF"/>
    <w:rsid w:val="00BD5697"/>
    <w:rsid w:val="00BD58AC"/>
    <w:rsid w:val="00BD5CE5"/>
    <w:rsid w:val="00BD6818"/>
    <w:rsid w:val="00BD6C6F"/>
    <w:rsid w:val="00BD7907"/>
    <w:rsid w:val="00BE05A5"/>
    <w:rsid w:val="00BE0673"/>
    <w:rsid w:val="00BE069C"/>
    <w:rsid w:val="00BE0ED8"/>
    <w:rsid w:val="00BE1186"/>
    <w:rsid w:val="00BE15D7"/>
    <w:rsid w:val="00BE1C32"/>
    <w:rsid w:val="00BE1D0A"/>
    <w:rsid w:val="00BE2154"/>
    <w:rsid w:val="00BE2398"/>
    <w:rsid w:val="00BE2FFD"/>
    <w:rsid w:val="00BE3D75"/>
    <w:rsid w:val="00BE4A39"/>
    <w:rsid w:val="00BE5305"/>
    <w:rsid w:val="00BE6069"/>
    <w:rsid w:val="00BE65A1"/>
    <w:rsid w:val="00BE66B9"/>
    <w:rsid w:val="00BE66D5"/>
    <w:rsid w:val="00BE7796"/>
    <w:rsid w:val="00BF04E5"/>
    <w:rsid w:val="00BF0810"/>
    <w:rsid w:val="00BF1E05"/>
    <w:rsid w:val="00BF2114"/>
    <w:rsid w:val="00BF2996"/>
    <w:rsid w:val="00BF2B61"/>
    <w:rsid w:val="00BF2E91"/>
    <w:rsid w:val="00BF32F7"/>
    <w:rsid w:val="00BF4908"/>
    <w:rsid w:val="00BF4B08"/>
    <w:rsid w:val="00BF4D48"/>
    <w:rsid w:val="00BF4D58"/>
    <w:rsid w:val="00BF4F10"/>
    <w:rsid w:val="00BF51EA"/>
    <w:rsid w:val="00BF595F"/>
    <w:rsid w:val="00BF5A0D"/>
    <w:rsid w:val="00BF5B7F"/>
    <w:rsid w:val="00BF6E32"/>
    <w:rsid w:val="00BF712C"/>
    <w:rsid w:val="00BF72E1"/>
    <w:rsid w:val="00BF746E"/>
    <w:rsid w:val="00C00F4D"/>
    <w:rsid w:val="00C01061"/>
    <w:rsid w:val="00C01125"/>
    <w:rsid w:val="00C0113A"/>
    <w:rsid w:val="00C02EF4"/>
    <w:rsid w:val="00C03814"/>
    <w:rsid w:val="00C03AE2"/>
    <w:rsid w:val="00C03B07"/>
    <w:rsid w:val="00C03F26"/>
    <w:rsid w:val="00C04772"/>
    <w:rsid w:val="00C04A2C"/>
    <w:rsid w:val="00C0559F"/>
    <w:rsid w:val="00C055DF"/>
    <w:rsid w:val="00C0588F"/>
    <w:rsid w:val="00C058F1"/>
    <w:rsid w:val="00C06116"/>
    <w:rsid w:val="00C0629C"/>
    <w:rsid w:val="00C06A4E"/>
    <w:rsid w:val="00C07507"/>
    <w:rsid w:val="00C07925"/>
    <w:rsid w:val="00C07A1E"/>
    <w:rsid w:val="00C07EA3"/>
    <w:rsid w:val="00C07EC0"/>
    <w:rsid w:val="00C1093D"/>
    <w:rsid w:val="00C10F5C"/>
    <w:rsid w:val="00C117FF"/>
    <w:rsid w:val="00C11E66"/>
    <w:rsid w:val="00C1232E"/>
    <w:rsid w:val="00C1276D"/>
    <w:rsid w:val="00C128AF"/>
    <w:rsid w:val="00C133A0"/>
    <w:rsid w:val="00C1360B"/>
    <w:rsid w:val="00C1380F"/>
    <w:rsid w:val="00C13F4F"/>
    <w:rsid w:val="00C14406"/>
    <w:rsid w:val="00C14A37"/>
    <w:rsid w:val="00C14E06"/>
    <w:rsid w:val="00C155C7"/>
    <w:rsid w:val="00C155F0"/>
    <w:rsid w:val="00C169EF"/>
    <w:rsid w:val="00C17035"/>
    <w:rsid w:val="00C1764B"/>
    <w:rsid w:val="00C17AD2"/>
    <w:rsid w:val="00C17B53"/>
    <w:rsid w:val="00C20053"/>
    <w:rsid w:val="00C2042B"/>
    <w:rsid w:val="00C21324"/>
    <w:rsid w:val="00C213B4"/>
    <w:rsid w:val="00C21A1D"/>
    <w:rsid w:val="00C22365"/>
    <w:rsid w:val="00C244B7"/>
    <w:rsid w:val="00C2498F"/>
    <w:rsid w:val="00C24AFC"/>
    <w:rsid w:val="00C24D20"/>
    <w:rsid w:val="00C25048"/>
    <w:rsid w:val="00C250BF"/>
    <w:rsid w:val="00C26388"/>
    <w:rsid w:val="00C26511"/>
    <w:rsid w:val="00C2763C"/>
    <w:rsid w:val="00C27782"/>
    <w:rsid w:val="00C27B05"/>
    <w:rsid w:val="00C304D4"/>
    <w:rsid w:val="00C30BEB"/>
    <w:rsid w:val="00C31AD3"/>
    <w:rsid w:val="00C324E1"/>
    <w:rsid w:val="00C32739"/>
    <w:rsid w:val="00C327E7"/>
    <w:rsid w:val="00C32961"/>
    <w:rsid w:val="00C32CF5"/>
    <w:rsid w:val="00C33DE9"/>
    <w:rsid w:val="00C34429"/>
    <w:rsid w:val="00C349C5"/>
    <w:rsid w:val="00C35521"/>
    <w:rsid w:val="00C366D9"/>
    <w:rsid w:val="00C3720F"/>
    <w:rsid w:val="00C3735E"/>
    <w:rsid w:val="00C406F1"/>
    <w:rsid w:val="00C40B7A"/>
    <w:rsid w:val="00C40DAF"/>
    <w:rsid w:val="00C40E04"/>
    <w:rsid w:val="00C41913"/>
    <w:rsid w:val="00C4248F"/>
    <w:rsid w:val="00C44B7F"/>
    <w:rsid w:val="00C4541A"/>
    <w:rsid w:val="00C45979"/>
    <w:rsid w:val="00C46336"/>
    <w:rsid w:val="00C468EE"/>
    <w:rsid w:val="00C47201"/>
    <w:rsid w:val="00C47BBB"/>
    <w:rsid w:val="00C5137C"/>
    <w:rsid w:val="00C515AA"/>
    <w:rsid w:val="00C51692"/>
    <w:rsid w:val="00C51B48"/>
    <w:rsid w:val="00C52B82"/>
    <w:rsid w:val="00C531D8"/>
    <w:rsid w:val="00C54511"/>
    <w:rsid w:val="00C546F8"/>
    <w:rsid w:val="00C5487B"/>
    <w:rsid w:val="00C54AFD"/>
    <w:rsid w:val="00C54EC9"/>
    <w:rsid w:val="00C55306"/>
    <w:rsid w:val="00C55390"/>
    <w:rsid w:val="00C60ABE"/>
    <w:rsid w:val="00C617F4"/>
    <w:rsid w:val="00C62885"/>
    <w:rsid w:val="00C6352A"/>
    <w:rsid w:val="00C64A16"/>
    <w:rsid w:val="00C6583B"/>
    <w:rsid w:val="00C6630F"/>
    <w:rsid w:val="00C66FCB"/>
    <w:rsid w:val="00C67501"/>
    <w:rsid w:val="00C70721"/>
    <w:rsid w:val="00C70729"/>
    <w:rsid w:val="00C72A94"/>
    <w:rsid w:val="00C72E79"/>
    <w:rsid w:val="00C73342"/>
    <w:rsid w:val="00C7334B"/>
    <w:rsid w:val="00C7339F"/>
    <w:rsid w:val="00C7363A"/>
    <w:rsid w:val="00C7395B"/>
    <w:rsid w:val="00C748C6"/>
    <w:rsid w:val="00C75452"/>
    <w:rsid w:val="00C75691"/>
    <w:rsid w:val="00C75972"/>
    <w:rsid w:val="00C760A1"/>
    <w:rsid w:val="00C760CD"/>
    <w:rsid w:val="00C76FD7"/>
    <w:rsid w:val="00C776FD"/>
    <w:rsid w:val="00C8081B"/>
    <w:rsid w:val="00C808FC"/>
    <w:rsid w:val="00C80C35"/>
    <w:rsid w:val="00C80C93"/>
    <w:rsid w:val="00C8152E"/>
    <w:rsid w:val="00C81720"/>
    <w:rsid w:val="00C81EA1"/>
    <w:rsid w:val="00C820D6"/>
    <w:rsid w:val="00C82AB7"/>
    <w:rsid w:val="00C83472"/>
    <w:rsid w:val="00C83949"/>
    <w:rsid w:val="00C83BD2"/>
    <w:rsid w:val="00C83E30"/>
    <w:rsid w:val="00C85398"/>
    <w:rsid w:val="00C8565D"/>
    <w:rsid w:val="00C85A45"/>
    <w:rsid w:val="00C864FF"/>
    <w:rsid w:val="00C86A9A"/>
    <w:rsid w:val="00C872AC"/>
    <w:rsid w:val="00C8733E"/>
    <w:rsid w:val="00C87354"/>
    <w:rsid w:val="00C907A5"/>
    <w:rsid w:val="00C91A4A"/>
    <w:rsid w:val="00C9203D"/>
    <w:rsid w:val="00C92642"/>
    <w:rsid w:val="00C92FC5"/>
    <w:rsid w:val="00C93126"/>
    <w:rsid w:val="00C93146"/>
    <w:rsid w:val="00C93951"/>
    <w:rsid w:val="00C942F7"/>
    <w:rsid w:val="00C9444B"/>
    <w:rsid w:val="00C94A0B"/>
    <w:rsid w:val="00C95743"/>
    <w:rsid w:val="00C95FB0"/>
    <w:rsid w:val="00C96AC1"/>
    <w:rsid w:val="00C96BAA"/>
    <w:rsid w:val="00C96BC4"/>
    <w:rsid w:val="00C96D77"/>
    <w:rsid w:val="00C9757B"/>
    <w:rsid w:val="00C97A40"/>
    <w:rsid w:val="00C97C96"/>
    <w:rsid w:val="00C97E2A"/>
    <w:rsid w:val="00CA00E8"/>
    <w:rsid w:val="00CA02F0"/>
    <w:rsid w:val="00CA051A"/>
    <w:rsid w:val="00CA17EE"/>
    <w:rsid w:val="00CA186C"/>
    <w:rsid w:val="00CA26C1"/>
    <w:rsid w:val="00CA3092"/>
    <w:rsid w:val="00CA48C6"/>
    <w:rsid w:val="00CA5231"/>
    <w:rsid w:val="00CA66D1"/>
    <w:rsid w:val="00CA6CC3"/>
    <w:rsid w:val="00CA6E7C"/>
    <w:rsid w:val="00CA7109"/>
    <w:rsid w:val="00CA759F"/>
    <w:rsid w:val="00CA78F7"/>
    <w:rsid w:val="00CB1580"/>
    <w:rsid w:val="00CB1B20"/>
    <w:rsid w:val="00CB38DA"/>
    <w:rsid w:val="00CB3CE9"/>
    <w:rsid w:val="00CB408F"/>
    <w:rsid w:val="00CB4938"/>
    <w:rsid w:val="00CB4BE0"/>
    <w:rsid w:val="00CB4EF5"/>
    <w:rsid w:val="00CB54BD"/>
    <w:rsid w:val="00CB5BDB"/>
    <w:rsid w:val="00CB63D7"/>
    <w:rsid w:val="00CB6417"/>
    <w:rsid w:val="00CB68EB"/>
    <w:rsid w:val="00CB6E6A"/>
    <w:rsid w:val="00CB7045"/>
    <w:rsid w:val="00CB7506"/>
    <w:rsid w:val="00CB7612"/>
    <w:rsid w:val="00CC013C"/>
    <w:rsid w:val="00CC0444"/>
    <w:rsid w:val="00CC08F0"/>
    <w:rsid w:val="00CC0BDD"/>
    <w:rsid w:val="00CC0F7A"/>
    <w:rsid w:val="00CC0FEE"/>
    <w:rsid w:val="00CC1ED7"/>
    <w:rsid w:val="00CC20B5"/>
    <w:rsid w:val="00CC2436"/>
    <w:rsid w:val="00CC24AB"/>
    <w:rsid w:val="00CC2604"/>
    <w:rsid w:val="00CC27E0"/>
    <w:rsid w:val="00CC2876"/>
    <w:rsid w:val="00CC2E32"/>
    <w:rsid w:val="00CC3687"/>
    <w:rsid w:val="00CC3981"/>
    <w:rsid w:val="00CC405C"/>
    <w:rsid w:val="00CC4440"/>
    <w:rsid w:val="00CC4726"/>
    <w:rsid w:val="00CC4905"/>
    <w:rsid w:val="00CC4CF5"/>
    <w:rsid w:val="00CC4EF9"/>
    <w:rsid w:val="00CC7012"/>
    <w:rsid w:val="00CC7464"/>
    <w:rsid w:val="00CC7965"/>
    <w:rsid w:val="00CD09CF"/>
    <w:rsid w:val="00CD1327"/>
    <w:rsid w:val="00CD2C64"/>
    <w:rsid w:val="00CD3100"/>
    <w:rsid w:val="00CD3B16"/>
    <w:rsid w:val="00CD412E"/>
    <w:rsid w:val="00CD460F"/>
    <w:rsid w:val="00CD4956"/>
    <w:rsid w:val="00CD4B1F"/>
    <w:rsid w:val="00CD4ECB"/>
    <w:rsid w:val="00CD5058"/>
    <w:rsid w:val="00CD52C0"/>
    <w:rsid w:val="00CD5655"/>
    <w:rsid w:val="00CD5B4D"/>
    <w:rsid w:val="00CD633E"/>
    <w:rsid w:val="00CD664A"/>
    <w:rsid w:val="00CD679D"/>
    <w:rsid w:val="00CD74D3"/>
    <w:rsid w:val="00CD7596"/>
    <w:rsid w:val="00CD7FF0"/>
    <w:rsid w:val="00CE0D24"/>
    <w:rsid w:val="00CE178B"/>
    <w:rsid w:val="00CE22AE"/>
    <w:rsid w:val="00CE2B5B"/>
    <w:rsid w:val="00CE38B3"/>
    <w:rsid w:val="00CE490D"/>
    <w:rsid w:val="00CE4D4C"/>
    <w:rsid w:val="00CE4DE9"/>
    <w:rsid w:val="00CE56C3"/>
    <w:rsid w:val="00CE56E6"/>
    <w:rsid w:val="00CE57DD"/>
    <w:rsid w:val="00CE5840"/>
    <w:rsid w:val="00CE5A48"/>
    <w:rsid w:val="00CE5BA5"/>
    <w:rsid w:val="00CE6B1E"/>
    <w:rsid w:val="00CE6FA8"/>
    <w:rsid w:val="00CE7504"/>
    <w:rsid w:val="00CE762B"/>
    <w:rsid w:val="00CE7738"/>
    <w:rsid w:val="00CE7D67"/>
    <w:rsid w:val="00CF01E3"/>
    <w:rsid w:val="00CF0326"/>
    <w:rsid w:val="00CF1074"/>
    <w:rsid w:val="00CF1A5E"/>
    <w:rsid w:val="00CF21DA"/>
    <w:rsid w:val="00CF2674"/>
    <w:rsid w:val="00CF2CD1"/>
    <w:rsid w:val="00CF3C7E"/>
    <w:rsid w:val="00CF40A4"/>
    <w:rsid w:val="00CF439C"/>
    <w:rsid w:val="00CF5022"/>
    <w:rsid w:val="00CF59A5"/>
    <w:rsid w:val="00CF648C"/>
    <w:rsid w:val="00CF6710"/>
    <w:rsid w:val="00CF6AAE"/>
    <w:rsid w:val="00CF71FB"/>
    <w:rsid w:val="00CF7294"/>
    <w:rsid w:val="00CF756E"/>
    <w:rsid w:val="00CF75B8"/>
    <w:rsid w:val="00D00B58"/>
    <w:rsid w:val="00D00BEE"/>
    <w:rsid w:val="00D01496"/>
    <w:rsid w:val="00D038DD"/>
    <w:rsid w:val="00D03919"/>
    <w:rsid w:val="00D03E8C"/>
    <w:rsid w:val="00D0457E"/>
    <w:rsid w:val="00D04910"/>
    <w:rsid w:val="00D04945"/>
    <w:rsid w:val="00D0513F"/>
    <w:rsid w:val="00D051C8"/>
    <w:rsid w:val="00D05601"/>
    <w:rsid w:val="00D0623C"/>
    <w:rsid w:val="00D07692"/>
    <w:rsid w:val="00D07696"/>
    <w:rsid w:val="00D10649"/>
    <w:rsid w:val="00D110F0"/>
    <w:rsid w:val="00D1146C"/>
    <w:rsid w:val="00D11E0A"/>
    <w:rsid w:val="00D13AC2"/>
    <w:rsid w:val="00D13C8F"/>
    <w:rsid w:val="00D146BE"/>
    <w:rsid w:val="00D15333"/>
    <w:rsid w:val="00D15951"/>
    <w:rsid w:val="00D1599A"/>
    <w:rsid w:val="00D15DB3"/>
    <w:rsid w:val="00D16127"/>
    <w:rsid w:val="00D162FA"/>
    <w:rsid w:val="00D165EC"/>
    <w:rsid w:val="00D17547"/>
    <w:rsid w:val="00D17ED8"/>
    <w:rsid w:val="00D203D1"/>
    <w:rsid w:val="00D2125D"/>
    <w:rsid w:val="00D21B85"/>
    <w:rsid w:val="00D21CB1"/>
    <w:rsid w:val="00D229F9"/>
    <w:rsid w:val="00D23485"/>
    <w:rsid w:val="00D23687"/>
    <w:rsid w:val="00D238D9"/>
    <w:rsid w:val="00D24CE3"/>
    <w:rsid w:val="00D25247"/>
    <w:rsid w:val="00D25EDC"/>
    <w:rsid w:val="00D2609B"/>
    <w:rsid w:val="00D26317"/>
    <w:rsid w:val="00D2719C"/>
    <w:rsid w:val="00D271C1"/>
    <w:rsid w:val="00D30066"/>
    <w:rsid w:val="00D30640"/>
    <w:rsid w:val="00D30765"/>
    <w:rsid w:val="00D30FF6"/>
    <w:rsid w:val="00D312AE"/>
    <w:rsid w:val="00D316F4"/>
    <w:rsid w:val="00D31B5A"/>
    <w:rsid w:val="00D3206B"/>
    <w:rsid w:val="00D32CED"/>
    <w:rsid w:val="00D32E74"/>
    <w:rsid w:val="00D33790"/>
    <w:rsid w:val="00D34587"/>
    <w:rsid w:val="00D34B0E"/>
    <w:rsid w:val="00D34BA7"/>
    <w:rsid w:val="00D34C7E"/>
    <w:rsid w:val="00D34CB6"/>
    <w:rsid w:val="00D356FB"/>
    <w:rsid w:val="00D3577C"/>
    <w:rsid w:val="00D35A57"/>
    <w:rsid w:val="00D35FCE"/>
    <w:rsid w:val="00D37383"/>
    <w:rsid w:val="00D4045D"/>
    <w:rsid w:val="00D410AB"/>
    <w:rsid w:val="00D418CB"/>
    <w:rsid w:val="00D41E2B"/>
    <w:rsid w:val="00D421C1"/>
    <w:rsid w:val="00D42D8F"/>
    <w:rsid w:val="00D4347F"/>
    <w:rsid w:val="00D435E3"/>
    <w:rsid w:val="00D43A87"/>
    <w:rsid w:val="00D44695"/>
    <w:rsid w:val="00D4488E"/>
    <w:rsid w:val="00D45915"/>
    <w:rsid w:val="00D464F8"/>
    <w:rsid w:val="00D46ECB"/>
    <w:rsid w:val="00D505FC"/>
    <w:rsid w:val="00D51003"/>
    <w:rsid w:val="00D510E7"/>
    <w:rsid w:val="00D51D3F"/>
    <w:rsid w:val="00D51E13"/>
    <w:rsid w:val="00D52164"/>
    <w:rsid w:val="00D5231D"/>
    <w:rsid w:val="00D53628"/>
    <w:rsid w:val="00D54544"/>
    <w:rsid w:val="00D55DAE"/>
    <w:rsid w:val="00D55DF6"/>
    <w:rsid w:val="00D5739B"/>
    <w:rsid w:val="00D5798A"/>
    <w:rsid w:val="00D600FD"/>
    <w:rsid w:val="00D6031C"/>
    <w:rsid w:val="00D6074A"/>
    <w:rsid w:val="00D6106D"/>
    <w:rsid w:val="00D614D5"/>
    <w:rsid w:val="00D62238"/>
    <w:rsid w:val="00D622F9"/>
    <w:rsid w:val="00D6245D"/>
    <w:rsid w:val="00D62560"/>
    <w:rsid w:val="00D62798"/>
    <w:rsid w:val="00D628CA"/>
    <w:rsid w:val="00D62AEF"/>
    <w:rsid w:val="00D62FD7"/>
    <w:rsid w:val="00D635E6"/>
    <w:rsid w:val="00D642AC"/>
    <w:rsid w:val="00D644BD"/>
    <w:rsid w:val="00D64541"/>
    <w:rsid w:val="00D6473A"/>
    <w:rsid w:val="00D64A68"/>
    <w:rsid w:val="00D653B0"/>
    <w:rsid w:val="00D65EE8"/>
    <w:rsid w:val="00D660D0"/>
    <w:rsid w:val="00D6632F"/>
    <w:rsid w:val="00D66A50"/>
    <w:rsid w:val="00D66D3F"/>
    <w:rsid w:val="00D674DC"/>
    <w:rsid w:val="00D6793F"/>
    <w:rsid w:val="00D67DDF"/>
    <w:rsid w:val="00D7171C"/>
    <w:rsid w:val="00D71756"/>
    <w:rsid w:val="00D71AD6"/>
    <w:rsid w:val="00D726AC"/>
    <w:rsid w:val="00D726D2"/>
    <w:rsid w:val="00D72C18"/>
    <w:rsid w:val="00D738E0"/>
    <w:rsid w:val="00D73B62"/>
    <w:rsid w:val="00D7412B"/>
    <w:rsid w:val="00D742E6"/>
    <w:rsid w:val="00D74B45"/>
    <w:rsid w:val="00D74CAE"/>
    <w:rsid w:val="00D754B7"/>
    <w:rsid w:val="00D75E30"/>
    <w:rsid w:val="00D7601A"/>
    <w:rsid w:val="00D76B31"/>
    <w:rsid w:val="00D76E66"/>
    <w:rsid w:val="00D76F81"/>
    <w:rsid w:val="00D77AE7"/>
    <w:rsid w:val="00D77C31"/>
    <w:rsid w:val="00D80AB0"/>
    <w:rsid w:val="00D81839"/>
    <w:rsid w:val="00D81B49"/>
    <w:rsid w:val="00D81D07"/>
    <w:rsid w:val="00D82DD0"/>
    <w:rsid w:val="00D839E4"/>
    <w:rsid w:val="00D84164"/>
    <w:rsid w:val="00D84870"/>
    <w:rsid w:val="00D86436"/>
    <w:rsid w:val="00D87B3E"/>
    <w:rsid w:val="00D9098A"/>
    <w:rsid w:val="00D90C9C"/>
    <w:rsid w:val="00D910A9"/>
    <w:rsid w:val="00D910E8"/>
    <w:rsid w:val="00D934A1"/>
    <w:rsid w:val="00D950FC"/>
    <w:rsid w:val="00D951D4"/>
    <w:rsid w:val="00D965F6"/>
    <w:rsid w:val="00D96621"/>
    <w:rsid w:val="00D97014"/>
    <w:rsid w:val="00D9712B"/>
    <w:rsid w:val="00D9747A"/>
    <w:rsid w:val="00D97AD1"/>
    <w:rsid w:val="00DA0732"/>
    <w:rsid w:val="00DA26D7"/>
    <w:rsid w:val="00DA2C4A"/>
    <w:rsid w:val="00DA2FF6"/>
    <w:rsid w:val="00DA3D3A"/>
    <w:rsid w:val="00DA5B8D"/>
    <w:rsid w:val="00DA5BBB"/>
    <w:rsid w:val="00DA5FA2"/>
    <w:rsid w:val="00DA659B"/>
    <w:rsid w:val="00DA72BE"/>
    <w:rsid w:val="00DA741F"/>
    <w:rsid w:val="00DA7FCC"/>
    <w:rsid w:val="00DB0DA6"/>
    <w:rsid w:val="00DB1561"/>
    <w:rsid w:val="00DB1576"/>
    <w:rsid w:val="00DB2DDD"/>
    <w:rsid w:val="00DB368B"/>
    <w:rsid w:val="00DB3713"/>
    <w:rsid w:val="00DB415C"/>
    <w:rsid w:val="00DB499A"/>
    <w:rsid w:val="00DB4AB0"/>
    <w:rsid w:val="00DB6740"/>
    <w:rsid w:val="00DB69CF"/>
    <w:rsid w:val="00DB6A22"/>
    <w:rsid w:val="00DB6F19"/>
    <w:rsid w:val="00DB70B6"/>
    <w:rsid w:val="00DB71D5"/>
    <w:rsid w:val="00DB7B7F"/>
    <w:rsid w:val="00DB7FBB"/>
    <w:rsid w:val="00DC04E0"/>
    <w:rsid w:val="00DC0A33"/>
    <w:rsid w:val="00DC0B49"/>
    <w:rsid w:val="00DC182D"/>
    <w:rsid w:val="00DC1B3F"/>
    <w:rsid w:val="00DC2D2F"/>
    <w:rsid w:val="00DC35F5"/>
    <w:rsid w:val="00DC3A22"/>
    <w:rsid w:val="00DC3D51"/>
    <w:rsid w:val="00DC4063"/>
    <w:rsid w:val="00DC4420"/>
    <w:rsid w:val="00DC4C93"/>
    <w:rsid w:val="00DC53F9"/>
    <w:rsid w:val="00DC5C54"/>
    <w:rsid w:val="00DC5C86"/>
    <w:rsid w:val="00DC5CB6"/>
    <w:rsid w:val="00DC5E9C"/>
    <w:rsid w:val="00DC5EC9"/>
    <w:rsid w:val="00DC6744"/>
    <w:rsid w:val="00DC6F0D"/>
    <w:rsid w:val="00DC7441"/>
    <w:rsid w:val="00DC7EEF"/>
    <w:rsid w:val="00DD044A"/>
    <w:rsid w:val="00DD0917"/>
    <w:rsid w:val="00DD091B"/>
    <w:rsid w:val="00DD1BAA"/>
    <w:rsid w:val="00DD1EBD"/>
    <w:rsid w:val="00DD277E"/>
    <w:rsid w:val="00DD34B0"/>
    <w:rsid w:val="00DD3B21"/>
    <w:rsid w:val="00DD4641"/>
    <w:rsid w:val="00DD5425"/>
    <w:rsid w:val="00DD5D1B"/>
    <w:rsid w:val="00DD5E91"/>
    <w:rsid w:val="00DD6DDA"/>
    <w:rsid w:val="00DD7482"/>
    <w:rsid w:val="00DD76D1"/>
    <w:rsid w:val="00DD7C43"/>
    <w:rsid w:val="00DD7F5E"/>
    <w:rsid w:val="00DE00F9"/>
    <w:rsid w:val="00DE0225"/>
    <w:rsid w:val="00DE0383"/>
    <w:rsid w:val="00DE077C"/>
    <w:rsid w:val="00DE0A37"/>
    <w:rsid w:val="00DE0CB2"/>
    <w:rsid w:val="00DE0EF6"/>
    <w:rsid w:val="00DE13C1"/>
    <w:rsid w:val="00DE2445"/>
    <w:rsid w:val="00DE28BD"/>
    <w:rsid w:val="00DE2B55"/>
    <w:rsid w:val="00DE3CEE"/>
    <w:rsid w:val="00DE3EF3"/>
    <w:rsid w:val="00DE4061"/>
    <w:rsid w:val="00DE453A"/>
    <w:rsid w:val="00DE59E5"/>
    <w:rsid w:val="00DE5E5F"/>
    <w:rsid w:val="00DE6658"/>
    <w:rsid w:val="00DE6B80"/>
    <w:rsid w:val="00DE767C"/>
    <w:rsid w:val="00DE770D"/>
    <w:rsid w:val="00DE7850"/>
    <w:rsid w:val="00DE7E8E"/>
    <w:rsid w:val="00DF00C4"/>
    <w:rsid w:val="00DF037F"/>
    <w:rsid w:val="00DF202E"/>
    <w:rsid w:val="00DF252A"/>
    <w:rsid w:val="00DF32F0"/>
    <w:rsid w:val="00DF3680"/>
    <w:rsid w:val="00DF43A7"/>
    <w:rsid w:val="00DF48E0"/>
    <w:rsid w:val="00DF522D"/>
    <w:rsid w:val="00DF6123"/>
    <w:rsid w:val="00DF6A8D"/>
    <w:rsid w:val="00DF6BA4"/>
    <w:rsid w:val="00DF7504"/>
    <w:rsid w:val="00E000E2"/>
    <w:rsid w:val="00E00BAF"/>
    <w:rsid w:val="00E00EC3"/>
    <w:rsid w:val="00E010E3"/>
    <w:rsid w:val="00E01E15"/>
    <w:rsid w:val="00E020F9"/>
    <w:rsid w:val="00E02C90"/>
    <w:rsid w:val="00E036B1"/>
    <w:rsid w:val="00E0447A"/>
    <w:rsid w:val="00E04911"/>
    <w:rsid w:val="00E0589D"/>
    <w:rsid w:val="00E05AAE"/>
    <w:rsid w:val="00E05BED"/>
    <w:rsid w:val="00E10CF8"/>
    <w:rsid w:val="00E10E53"/>
    <w:rsid w:val="00E116EA"/>
    <w:rsid w:val="00E11955"/>
    <w:rsid w:val="00E13F09"/>
    <w:rsid w:val="00E140B3"/>
    <w:rsid w:val="00E14A95"/>
    <w:rsid w:val="00E154A1"/>
    <w:rsid w:val="00E160CA"/>
    <w:rsid w:val="00E16359"/>
    <w:rsid w:val="00E16740"/>
    <w:rsid w:val="00E16D8A"/>
    <w:rsid w:val="00E16DD8"/>
    <w:rsid w:val="00E179C9"/>
    <w:rsid w:val="00E21232"/>
    <w:rsid w:val="00E21B38"/>
    <w:rsid w:val="00E2291F"/>
    <w:rsid w:val="00E22EE5"/>
    <w:rsid w:val="00E23449"/>
    <w:rsid w:val="00E238A2"/>
    <w:rsid w:val="00E242F4"/>
    <w:rsid w:val="00E2484B"/>
    <w:rsid w:val="00E2500E"/>
    <w:rsid w:val="00E25AD5"/>
    <w:rsid w:val="00E2636A"/>
    <w:rsid w:val="00E265A3"/>
    <w:rsid w:val="00E269E1"/>
    <w:rsid w:val="00E279FA"/>
    <w:rsid w:val="00E27D27"/>
    <w:rsid w:val="00E30359"/>
    <w:rsid w:val="00E30501"/>
    <w:rsid w:val="00E31066"/>
    <w:rsid w:val="00E31218"/>
    <w:rsid w:val="00E321F9"/>
    <w:rsid w:val="00E32374"/>
    <w:rsid w:val="00E32ACD"/>
    <w:rsid w:val="00E32C48"/>
    <w:rsid w:val="00E338F1"/>
    <w:rsid w:val="00E33CA7"/>
    <w:rsid w:val="00E34508"/>
    <w:rsid w:val="00E35616"/>
    <w:rsid w:val="00E3589E"/>
    <w:rsid w:val="00E35C25"/>
    <w:rsid w:val="00E36F20"/>
    <w:rsid w:val="00E37177"/>
    <w:rsid w:val="00E37994"/>
    <w:rsid w:val="00E37DE1"/>
    <w:rsid w:val="00E37EC4"/>
    <w:rsid w:val="00E40869"/>
    <w:rsid w:val="00E40B91"/>
    <w:rsid w:val="00E40F55"/>
    <w:rsid w:val="00E41863"/>
    <w:rsid w:val="00E4307A"/>
    <w:rsid w:val="00E431A8"/>
    <w:rsid w:val="00E4330F"/>
    <w:rsid w:val="00E4381A"/>
    <w:rsid w:val="00E43D60"/>
    <w:rsid w:val="00E440B3"/>
    <w:rsid w:val="00E441C8"/>
    <w:rsid w:val="00E44C2F"/>
    <w:rsid w:val="00E44D34"/>
    <w:rsid w:val="00E458D6"/>
    <w:rsid w:val="00E45A6F"/>
    <w:rsid w:val="00E45F7D"/>
    <w:rsid w:val="00E462F3"/>
    <w:rsid w:val="00E50091"/>
    <w:rsid w:val="00E500C4"/>
    <w:rsid w:val="00E504A2"/>
    <w:rsid w:val="00E506E9"/>
    <w:rsid w:val="00E50A7C"/>
    <w:rsid w:val="00E50CA0"/>
    <w:rsid w:val="00E50CA1"/>
    <w:rsid w:val="00E52031"/>
    <w:rsid w:val="00E52627"/>
    <w:rsid w:val="00E53389"/>
    <w:rsid w:val="00E538F3"/>
    <w:rsid w:val="00E53B39"/>
    <w:rsid w:val="00E54C58"/>
    <w:rsid w:val="00E55731"/>
    <w:rsid w:val="00E55794"/>
    <w:rsid w:val="00E557FF"/>
    <w:rsid w:val="00E56396"/>
    <w:rsid w:val="00E57694"/>
    <w:rsid w:val="00E57AD5"/>
    <w:rsid w:val="00E607D6"/>
    <w:rsid w:val="00E61314"/>
    <w:rsid w:val="00E615F1"/>
    <w:rsid w:val="00E6184F"/>
    <w:rsid w:val="00E61AF4"/>
    <w:rsid w:val="00E61CB7"/>
    <w:rsid w:val="00E6201C"/>
    <w:rsid w:val="00E6218D"/>
    <w:rsid w:val="00E62CCC"/>
    <w:rsid w:val="00E62DB6"/>
    <w:rsid w:val="00E62EB9"/>
    <w:rsid w:val="00E6345B"/>
    <w:rsid w:val="00E63639"/>
    <w:rsid w:val="00E63D9C"/>
    <w:rsid w:val="00E64B12"/>
    <w:rsid w:val="00E65EDA"/>
    <w:rsid w:val="00E67802"/>
    <w:rsid w:val="00E67F15"/>
    <w:rsid w:val="00E70BF5"/>
    <w:rsid w:val="00E710E3"/>
    <w:rsid w:val="00E719F0"/>
    <w:rsid w:val="00E71B64"/>
    <w:rsid w:val="00E71C6A"/>
    <w:rsid w:val="00E722F0"/>
    <w:rsid w:val="00E724F7"/>
    <w:rsid w:val="00E731C4"/>
    <w:rsid w:val="00E740E9"/>
    <w:rsid w:val="00E74917"/>
    <w:rsid w:val="00E7491C"/>
    <w:rsid w:val="00E74A91"/>
    <w:rsid w:val="00E74EC1"/>
    <w:rsid w:val="00E75110"/>
    <w:rsid w:val="00E75463"/>
    <w:rsid w:val="00E757DF"/>
    <w:rsid w:val="00E7640D"/>
    <w:rsid w:val="00E76977"/>
    <w:rsid w:val="00E76C45"/>
    <w:rsid w:val="00E77055"/>
    <w:rsid w:val="00E77480"/>
    <w:rsid w:val="00E806D3"/>
    <w:rsid w:val="00E80DC2"/>
    <w:rsid w:val="00E81283"/>
    <w:rsid w:val="00E8197E"/>
    <w:rsid w:val="00E81A40"/>
    <w:rsid w:val="00E81A79"/>
    <w:rsid w:val="00E81C30"/>
    <w:rsid w:val="00E83482"/>
    <w:rsid w:val="00E84933"/>
    <w:rsid w:val="00E87944"/>
    <w:rsid w:val="00E87B28"/>
    <w:rsid w:val="00E922D0"/>
    <w:rsid w:val="00E929CF"/>
    <w:rsid w:val="00E92C27"/>
    <w:rsid w:val="00E92DED"/>
    <w:rsid w:val="00E93107"/>
    <w:rsid w:val="00E93299"/>
    <w:rsid w:val="00E93BFE"/>
    <w:rsid w:val="00E93F0C"/>
    <w:rsid w:val="00E9437A"/>
    <w:rsid w:val="00E95679"/>
    <w:rsid w:val="00E956B7"/>
    <w:rsid w:val="00E961FB"/>
    <w:rsid w:val="00E96E3B"/>
    <w:rsid w:val="00E9706F"/>
    <w:rsid w:val="00E974B9"/>
    <w:rsid w:val="00E97B89"/>
    <w:rsid w:val="00EA0050"/>
    <w:rsid w:val="00EA0871"/>
    <w:rsid w:val="00EA11A8"/>
    <w:rsid w:val="00EA11F0"/>
    <w:rsid w:val="00EA20F3"/>
    <w:rsid w:val="00EA22F1"/>
    <w:rsid w:val="00EA25A7"/>
    <w:rsid w:val="00EA3FCC"/>
    <w:rsid w:val="00EA45B0"/>
    <w:rsid w:val="00EA46F2"/>
    <w:rsid w:val="00EA4903"/>
    <w:rsid w:val="00EA58A3"/>
    <w:rsid w:val="00EA5C20"/>
    <w:rsid w:val="00EA5F3A"/>
    <w:rsid w:val="00EA65BA"/>
    <w:rsid w:val="00EA7157"/>
    <w:rsid w:val="00EA757F"/>
    <w:rsid w:val="00EA778C"/>
    <w:rsid w:val="00EA7BAE"/>
    <w:rsid w:val="00EB023E"/>
    <w:rsid w:val="00EB02D2"/>
    <w:rsid w:val="00EB1311"/>
    <w:rsid w:val="00EB194D"/>
    <w:rsid w:val="00EB2689"/>
    <w:rsid w:val="00EB2797"/>
    <w:rsid w:val="00EB314A"/>
    <w:rsid w:val="00EB3920"/>
    <w:rsid w:val="00EB40E7"/>
    <w:rsid w:val="00EB4CFD"/>
    <w:rsid w:val="00EB4DEA"/>
    <w:rsid w:val="00EB55FA"/>
    <w:rsid w:val="00EB57AC"/>
    <w:rsid w:val="00EB5E78"/>
    <w:rsid w:val="00EB5EC5"/>
    <w:rsid w:val="00EB6195"/>
    <w:rsid w:val="00EB6632"/>
    <w:rsid w:val="00EB70D1"/>
    <w:rsid w:val="00EB7213"/>
    <w:rsid w:val="00EB7478"/>
    <w:rsid w:val="00EB7A88"/>
    <w:rsid w:val="00EB7C8E"/>
    <w:rsid w:val="00EC05E1"/>
    <w:rsid w:val="00EC0D68"/>
    <w:rsid w:val="00EC105E"/>
    <w:rsid w:val="00EC119B"/>
    <w:rsid w:val="00EC122E"/>
    <w:rsid w:val="00EC20E8"/>
    <w:rsid w:val="00EC23F5"/>
    <w:rsid w:val="00EC2527"/>
    <w:rsid w:val="00EC2568"/>
    <w:rsid w:val="00EC269A"/>
    <w:rsid w:val="00EC26A9"/>
    <w:rsid w:val="00EC26B7"/>
    <w:rsid w:val="00EC27A5"/>
    <w:rsid w:val="00EC460A"/>
    <w:rsid w:val="00EC4628"/>
    <w:rsid w:val="00EC4892"/>
    <w:rsid w:val="00EC49D0"/>
    <w:rsid w:val="00EC500F"/>
    <w:rsid w:val="00EC6092"/>
    <w:rsid w:val="00EC62A9"/>
    <w:rsid w:val="00EC62B7"/>
    <w:rsid w:val="00EC6309"/>
    <w:rsid w:val="00EC6A18"/>
    <w:rsid w:val="00EC7527"/>
    <w:rsid w:val="00EC77FF"/>
    <w:rsid w:val="00EC7AE4"/>
    <w:rsid w:val="00EC7E4A"/>
    <w:rsid w:val="00ED07D4"/>
    <w:rsid w:val="00ED0949"/>
    <w:rsid w:val="00ED0C2C"/>
    <w:rsid w:val="00ED1266"/>
    <w:rsid w:val="00ED137C"/>
    <w:rsid w:val="00ED1D6B"/>
    <w:rsid w:val="00ED1E70"/>
    <w:rsid w:val="00ED1EC0"/>
    <w:rsid w:val="00ED20C0"/>
    <w:rsid w:val="00ED36A9"/>
    <w:rsid w:val="00ED45EC"/>
    <w:rsid w:val="00ED66D4"/>
    <w:rsid w:val="00ED6D2E"/>
    <w:rsid w:val="00ED6DE0"/>
    <w:rsid w:val="00ED7A07"/>
    <w:rsid w:val="00ED7BC4"/>
    <w:rsid w:val="00ED7E45"/>
    <w:rsid w:val="00EE125D"/>
    <w:rsid w:val="00EE174F"/>
    <w:rsid w:val="00EE1CBF"/>
    <w:rsid w:val="00EE2014"/>
    <w:rsid w:val="00EE2093"/>
    <w:rsid w:val="00EE34C5"/>
    <w:rsid w:val="00EE3B25"/>
    <w:rsid w:val="00EE3F0D"/>
    <w:rsid w:val="00EE3F9C"/>
    <w:rsid w:val="00EE42B7"/>
    <w:rsid w:val="00EE4C33"/>
    <w:rsid w:val="00EE51AC"/>
    <w:rsid w:val="00EE53BD"/>
    <w:rsid w:val="00EE5692"/>
    <w:rsid w:val="00EE696A"/>
    <w:rsid w:val="00EE6C58"/>
    <w:rsid w:val="00EE6C74"/>
    <w:rsid w:val="00EE6E0C"/>
    <w:rsid w:val="00EE7A27"/>
    <w:rsid w:val="00EE7D35"/>
    <w:rsid w:val="00EE7DD8"/>
    <w:rsid w:val="00EE7EA4"/>
    <w:rsid w:val="00EF0EB6"/>
    <w:rsid w:val="00EF113A"/>
    <w:rsid w:val="00EF1CB8"/>
    <w:rsid w:val="00EF21CE"/>
    <w:rsid w:val="00EF2670"/>
    <w:rsid w:val="00EF35E1"/>
    <w:rsid w:val="00EF36B0"/>
    <w:rsid w:val="00EF3984"/>
    <w:rsid w:val="00EF41CF"/>
    <w:rsid w:val="00EF44B8"/>
    <w:rsid w:val="00EF496A"/>
    <w:rsid w:val="00EF57D1"/>
    <w:rsid w:val="00EF586C"/>
    <w:rsid w:val="00EF5DCE"/>
    <w:rsid w:val="00EF6E1F"/>
    <w:rsid w:val="00EF703D"/>
    <w:rsid w:val="00EF71C9"/>
    <w:rsid w:val="00EF7292"/>
    <w:rsid w:val="00EF7355"/>
    <w:rsid w:val="00EF7507"/>
    <w:rsid w:val="00EF7C20"/>
    <w:rsid w:val="00F00128"/>
    <w:rsid w:val="00F0069B"/>
    <w:rsid w:val="00F00A50"/>
    <w:rsid w:val="00F021CD"/>
    <w:rsid w:val="00F02C5B"/>
    <w:rsid w:val="00F02DED"/>
    <w:rsid w:val="00F03029"/>
    <w:rsid w:val="00F03221"/>
    <w:rsid w:val="00F03377"/>
    <w:rsid w:val="00F0343A"/>
    <w:rsid w:val="00F03AD9"/>
    <w:rsid w:val="00F03C31"/>
    <w:rsid w:val="00F04546"/>
    <w:rsid w:val="00F045E5"/>
    <w:rsid w:val="00F04C66"/>
    <w:rsid w:val="00F06487"/>
    <w:rsid w:val="00F06657"/>
    <w:rsid w:val="00F06877"/>
    <w:rsid w:val="00F06906"/>
    <w:rsid w:val="00F06C34"/>
    <w:rsid w:val="00F06F09"/>
    <w:rsid w:val="00F07122"/>
    <w:rsid w:val="00F074C6"/>
    <w:rsid w:val="00F07C0B"/>
    <w:rsid w:val="00F07C46"/>
    <w:rsid w:val="00F07D2D"/>
    <w:rsid w:val="00F07E09"/>
    <w:rsid w:val="00F11F03"/>
    <w:rsid w:val="00F12247"/>
    <w:rsid w:val="00F12EB4"/>
    <w:rsid w:val="00F133FF"/>
    <w:rsid w:val="00F13495"/>
    <w:rsid w:val="00F13558"/>
    <w:rsid w:val="00F13A76"/>
    <w:rsid w:val="00F13E3D"/>
    <w:rsid w:val="00F1445F"/>
    <w:rsid w:val="00F14663"/>
    <w:rsid w:val="00F14BA2"/>
    <w:rsid w:val="00F14DB6"/>
    <w:rsid w:val="00F14DFD"/>
    <w:rsid w:val="00F15198"/>
    <w:rsid w:val="00F154B6"/>
    <w:rsid w:val="00F160D8"/>
    <w:rsid w:val="00F16208"/>
    <w:rsid w:val="00F1696D"/>
    <w:rsid w:val="00F16E70"/>
    <w:rsid w:val="00F16F42"/>
    <w:rsid w:val="00F17C19"/>
    <w:rsid w:val="00F20ED4"/>
    <w:rsid w:val="00F21647"/>
    <w:rsid w:val="00F21674"/>
    <w:rsid w:val="00F224CE"/>
    <w:rsid w:val="00F22FC0"/>
    <w:rsid w:val="00F23B84"/>
    <w:rsid w:val="00F23BE6"/>
    <w:rsid w:val="00F23E3C"/>
    <w:rsid w:val="00F241BD"/>
    <w:rsid w:val="00F24C6A"/>
    <w:rsid w:val="00F25C37"/>
    <w:rsid w:val="00F25DD5"/>
    <w:rsid w:val="00F25FDC"/>
    <w:rsid w:val="00F265BD"/>
    <w:rsid w:val="00F26D97"/>
    <w:rsid w:val="00F26ECC"/>
    <w:rsid w:val="00F275A1"/>
    <w:rsid w:val="00F27B75"/>
    <w:rsid w:val="00F30264"/>
    <w:rsid w:val="00F30275"/>
    <w:rsid w:val="00F30912"/>
    <w:rsid w:val="00F3107A"/>
    <w:rsid w:val="00F31273"/>
    <w:rsid w:val="00F31468"/>
    <w:rsid w:val="00F3181B"/>
    <w:rsid w:val="00F32E9F"/>
    <w:rsid w:val="00F33F13"/>
    <w:rsid w:val="00F34408"/>
    <w:rsid w:val="00F348DF"/>
    <w:rsid w:val="00F34BA5"/>
    <w:rsid w:val="00F356A9"/>
    <w:rsid w:val="00F359C0"/>
    <w:rsid w:val="00F3640D"/>
    <w:rsid w:val="00F3666C"/>
    <w:rsid w:val="00F36C0A"/>
    <w:rsid w:val="00F36DB6"/>
    <w:rsid w:val="00F374B3"/>
    <w:rsid w:val="00F37A1E"/>
    <w:rsid w:val="00F40370"/>
    <w:rsid w:val="00F4052F"/>
    <w:rsid w:val="00F40588"/>
    <w:rsid w:val="00F4061A"/>
    <w:rsid w:val="00F414E4"/>
    <w:rsid w:val="00F415CA"/>
    <w:rsid w:val="00F41620"/>
    <w:rsid w:val="00F41899"/>
    <w:rsid w:val="00F42470"/>
    <w:rsid w:val="00F43546"/>
    <w:rsid w:val="00F438F0"/>
    <w:rsid w:val="00F44725"/>
    <w:rsid w:val="00F46A9E"/>
    <w:rsid w:val="00F5051A"/>
    <w:rsid w:val="00F51192"/>
    <w:rsid w:val="00F5148B"/>
    <w:rsid w:val="00F51FCA"/>
    <w:rsid w:val="00F52B0F"/>
    <w:rsid w:val="00F54914"/>
    <w:rsid w:val="00F54D5E"/>
    <w:rsid w:val="00F56C47"/>
    <w:rsid w:val="00F56D47"/>
    <w:rsid w:val="00F571B2"/>
    <w:rsid w:val="00F57693"/>
    <w:rsid w:val="00F60170"/>
    <w:rsid w:val="00F6090A"/>
    <w:rsid w:val="00F6095D"/>
    <w:rsid w:val="00F60A86"/>
    <w:rsid w:val="00F612B1"/>
    <w:rsid w:val="00F624EF"/>
    <w:rsid w:val="00F62552"/>
    <w:rsid w:val="00F63CFA"/>
    <w:rsid w:val="00F65814"/>
    <w:rsid w:val="00F6645E"/>
    <w:rsid w:val="00F665FD"/>
    <w:rsid w:val="00F66D3D"/>
    <w:rsid w:val="00F66E0C"/>
    <w:rsid w:val="00F66EDD"/>
    <w:rsid w:val="00F672B3"/>
    <w:rsid w:val="00F672BE"/>
    <w:rsid w:val="00F67511"/>
    <w:rsid w:val="00F6776F"/>
    <w:rsid w:val="00F6783B"/>
    <w:rsid w:val="00F700D8"/>
    <w:rsid w:val="00F701A7"/>
    <w:rsid w:val="00F7095C"/>
    <w:rsid w:val="00F70BDF"/>
    <w:rsid w:val="00F70F0A"/>
    <w:rsid w:val="00F7115B"/>
    <w:rsid w:val="00F71528"/>
    <w:rsid w:val="00F7273B"/>
    <w:rsid w:val="00F72F30"/>
    <w:rsid w:val="00F73D28"/>
    <w:rsid w:val="00F742D1"/>
    <w:rsid w:val="00F754AF"/>
    <w:rsid w:val="00F75811"/>
    <w:rsid w:val="00F759F4"/>
    <w:rsid w:val="00F75EB4"/>
    <w:rsid w:val="00F75F52"/>
    <w:rsid w:val="00F80037"/>
    <w:rsid w:val="00F80BDC"/>
    <w:rsid w:val="00F80E35"/>
    <w:rsid w:val="00F81CD3"/>
    <w:rsid w:val="00F82704"/>
    <w:rsid w:val="00F834A9"/>
    <w:rsid w:val="00F83C37"/>
    <w:rsid w:val="00F8452B"/>
    <w:rsid w:val="00F84E87"/>
    <w:rsid w:val="00F852D6"/>
    <w:rsid w:val="00F85614"/>
    <w:rsid w:val="00F86030"/>
    <w:rsid w:val="00F860DC"/>
    <w:rsid w:val="00F86AB1"/>
    <w:rsid w:val="00F86B94"/>
    <w:rsid w:val="00F874A7"/>
    <w:rsid w:val="00F91002"/>
    <w:rsid w:val="00F921C7"/>
    <w:rsid w:val="00F926D0"/>
    <w:rsid w:val="00F927F7"/>
    <w:rsid w:val="00F93B7E"/>
    <w:rsid w:val="00F93ED2"/>
    <w:rsid w:val="00F94266"/>
    <w:rsid w:val="00F94C63"/>
    <w:rsid w:val="00F96263"/>
    <w:rsid w:val="00F96C77"/>
    <w:rsid w:val="00F96F4D"/>
    <w:rsid w:val="00F97CDC"/>
    <w:rsid w:val="00FA053D"/>
    <w:rsid w:val="00FA07B6"/>
    <w:rsid w:val="00FA0A29"/>
    <w:rsid w:val="00FA0B5E"/>
    <w:rsid w:val="00FA0F1C"/>
    <w:rsid w:val="00FA131E"/>
    <w:rsid w:val="00FA1601"/>
    <w:rsid w:val="00FA2756"/>
    <w:rsid w:val="00FA3214"/>
    <w:rsid w:val="00FA3D6E"/>
    <w:rsid w:val="00FA3E6D"/>
    <w:rsid w:val="00FA44BC"/>
    <w:rsid w:val="00FA48F8"/>
    <w:rsid w:val="00FA5256"/>
    <w:rsid w:val="00FA550D"/>
    <w:rsid w:val="00FA5E83"/>
    <w:rsid w:val="00FA700E"/>
    <w:rsid w:val="00FA7370"/>
    <w:rsid w:val="00FA7AD6"/>
    <w:rsid w:val="00FA7F23"/>
    <w:rsid w:val="00FB017D"/>
    <w:rsid w:val="00FB01C6"/>
    <w:rsid w:val="00FB0687"/>
    <w:rsid w:val="00FB2070"/>
    <w:rsid w:val="00FB2588"/>
    <w:rsid w:val="00FB25A7"/>
    <w:rsid w:val="00FB25EE"/>
    <w:rsid w:val="00FB2A16"/>
    <w:rsid w:val="00FB2D91"/>
    <w:rsid w:val="00FB3C47"/>
    <w:rsid w:val="00FB3F00"/>
    <w:rsid w:val="00FB3F21"/>
    <w:rsid w:val="00FB54AB"/>
    <w:rsid w:val="00FB5B6F"/>
    <w:rsid w:val="00FB5FC4"/>
    <w:rsid w:val="00FB610F"/>
    <w:rsid w:val="00FB6732"/>
    <w:rsid w:val="00FB67AE"/>
    <w:rsid w:val="00FB697D"/>
    <w:rsid w:val="00FB6B30"/>
    <w:rsid w:val="00FB6CBF"/>
    <w:rsid w:val="00FB7281"/>
    <w:rsid w:val="00FB7641"/>
    <w:rsid w:val="00FB7DA8"/>
    <w:rsid w:val="00FB7E6C"/>
    <w:rsid w:val="00FC0BD5"/>
    <w:rsid w:val="00FC0F49"/>
    <w:rsid w:val="00FC1432"/>
    <w:rsid w:val="00FC1B0E"/>
    <w:rsid w:val="00FC2329"/>
    <w:rsid w:val="00FC23DF"/>
    <w:rsid w:val="00FC316E"/>
    <w:rsid w:val="00FC37CA"/>
    <w:rsid w:val="00FC4B9C"/>
    <w:rsid w:val="00FC5087"/>
    <w:rsid w:val="00FC5113"/>
    <w:rsid w:val="00FC53AB"/>
    <w:rsid w:val="00FC5ADF"/>
    <w:rsid w:val="00FC5DEF"/>
    <w:rsid w:val="00FC6F64"/>
    <w:rsid w:val="00FC77DD"/>
    <w:rsid w:val="00FC7A42"/>
    <w:rsid w:val="00FC7D6A"/>
    <w:rsid w:val="00FD0720"/>
    <w:rsid w:val="00FD09B5"/>
    <w:rsid w:val="00FD0C64"/>
    <w:rsid w:val="00FD1138"/>
    <w:rsid w:val="00FD14B9"/>
    <w:rsid w:val="00FD19EA"/>
    <w:rsid w:val="00FD2C37"/>
    <w:rsid w:val="00FD2C46"/>
    <w:rsid w:val="00FD3045"/>
    <w:rsid w:val="00FD3223"/>
    <w:rsid w:val="00FD33A7"/>
    <w:rsid w:val="00FD3952"/>
    <w:rsid w:val="00FD3981"/>
    <w:rsid w:val="00FD3C03"/>
    <w:rsid w:val="00FD3FD1"/>
    <w:rsid w:val="00FD47AF"/>
    <w:rsid w:val="00FD49CF"/>
    <w:rsid w:val="00FD4F9E"/>
    <w:rsid w:val="00FD51F0"/>
    <w:rsid w:val="00FD5FCD"/>
    <w:rsid w:val="00FD60BB"/>
    <w:rsid w:val="00FD6233"/>
    <w:rsid w:val="00FD6A6C"/>
    <w:rsid w:val="00FD6B3D"/>
    <w:rsid w:val="00FD75B4"/>
    <w:rsid w:val="00FD7631"/>
    <w:rsid w:val="00FD7669"/>
    <w:rsid w:val="00FD790F"/>
    <w:rsid w:val="00FD7A73"/>
    <w:rsid w:val="00FD7DE4"/>
    <w:rsid w:val="00FE03DE"/>
    <w:rsid w:val="00FE1B4D"/>
    <w:rsid w:val="00FE1C89"/>
    <w:rsid w:val="00FE2894"/>
    <w:rsid w:val="00FE28F2"/>
    <w:rsid w:val="00FE2C9A"/>
    <w:rsid w:val="00FE3560"/>
    <w:rsid w:val="00FE3628"/>
    <w:rsid w:val="00FE38C0"/>
    <w:rsid w:val="00FE5502"/>
    <w:rsid w:val="00FE5939"/>
    <w:rsid w:val="00FE5B94"/>
    <w:rsid w:val="00FE5DE8"/>
    <w:rsid w:val="00FE5E5A"/>
    <w:rsid w:val="00FE777D"/>
    <w:rsid w:val="00FF0113"/>
    <w:rsid w:val="00FF0B13"/>
    <w:rsid w:val="00FF30F9"/>
    <w:rsid w:val="00FF321D"/>
    <w:rsid w:val="00FF383A"/>
    <w:rsid w:val="00FF3C98"/>
    <w:rsid w:val="00FF4EBE"/>
    <w:rsid w:val="00FF5775"/>
    <w:rsid w:val="00FF5EFA"/>
    <w:rsid w:val="00FF6217"/>
    <w:rsid w:val="00FF6AD3"/>
    <w:rsid w:val="00FF6E6C"/>
    <w:rsid w:val="00FF721D"/>
    <w:rsid w:val="00FF724C"/>
    <w:rsid w:val="00FF7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2E3DF37"/>
  <w15:docId w15:val="{29446DAA-B320-47B8-A5BB-4AEA2C129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
    <w:qFormat/>
    <w:rsid w:val="009C4910"/>
    <w:pPr>
      <w:overflowPunct w:val="0"/>
      <w:autoSpaceDE w:val="0"/>
      <w:autoSpaceDN w:val="0"/>
      <w:adjustRightInd w:val="0"/>
      <w:spacing w:line="240" w:lineRule="exact"/>
      <w:ind w:firstLine="227"/>
      <w:jc w:val="both"/>
      <w:textAlignment w:val="baseline"/>
    </w:pPr>
    <w:rPr>
      <w:sz w:val="22"/>
      <w:lang w:val="en-GB"/>
    </w:rPr>
  </w:style>
  <w:style w:type="paragraph" w:styleId="Heading1">
    <w:name w:val="heading 1"/>
    <w:aliases w:val="heading 1"/>
    <w:basedOn w:val="Normal"/>
    <w:next w:val="Firstparagraph"/>
    <w:qFormat/>
    <w:rsid w:val="009C4910"/>
    <w:pPr>
      <w:keepNext/>
      <w:keepLines/>
      <w:numPr>
        <w:numId w:val="1"/>
      </w:numPr>
      <w:suppressAutoHyphens/>
      <w:spacing w:before="480" w:after="240"/>
      <w:ind w:firstLine="0"/>
      <w:jc w:val="left"/>
      <w:outlineLvl w:val="0"/>
    </w:pPr>
    <w:rPr>
      <w:caps/>
    </w:rPr>
  </w:style>
  <w:style w:type="paragraph" w:styleId="Heading2">
    <w:name w:val="heading 2"/>
    <w:aliases w:val="heading 2"/>
    <w:basedOn w:val="Normal"/>
    <w:next w:val="Firstparagraph"/>
    <w:qFormat/>
    <w:rsid w:val="009C4910"/>
    <w:pPr>
      <w:keepNext/>
      <w:keepLines/>
      <w:numPr>
        <w:ilvl w:val="1"/>
        <w:numId w:val="1"/>
      </w:numPr>
      <w:suppressAutoHyphens/>
      <w:spacing w:before="360" w:after="120"/>
      <w:jc w:val="left"/>
      <w:outlineLvl w:val="1"/>
    </w:pPr>
    <w:rPr>
      <w:i/>
    </w:rPr>
  </w:style>
  <w:style w:type="paragraph" w:styleId="Heading3">
    <w:name w:val="heading 3"/>
    <w:aliases w:val="heading 3"/>
    <w:basedOn w:val="Normal"/>
    <w:next w:val="Firstparagraph"/>
    <w:qFormat/>
    <w:rsid w:val="009C4910"/>
    <w:pPr>
      <w:keepNext/>
      <w:keepLines/>
      <w:numPr>
        <w:ilvl w:val="2"/>
        <w:numId w:val="1"/>
      </w:numPr>
      <w:spacing w:before="240"/>
      <w:jc w:val="left"/>
      <w:outlineLvl w:val="2"/>
    </w:pPr>
    <w:rPr>
      <w:i/>
    </w:rPr>
  </w:style>
  <w:style w:type="paragraph" w:styleId="Heading4">
    <w:name w:val="heading 4"/>
    <w:aliases w:val="heading 4"/>
    <w:basedOn w:val="Normal"/>
    <w:next w:val="Firstparagraph"/>
    <w:qFormat/>
    <w:rsid w:val="009C4910"/>
    <w:pPr>
      <w:keepNext/>
      <w:numPr>
        <w:ilvl w:val="3"/>
        <w:numId w:val="1"/>
      </w:numPr>
      <w:spacing w:before="240"/>
      <w:outlineLvl w:val="3"/>
    </w:pPr>
  </w:style>
  <w:style w:type="paragraph" w:styleId="Heading5">
    <w:name w:val="heading 5"/>
    <w:basedOn w:val="Normal"/>
    <w:next w:val="Normal"/>
    <w:qFormat/>
    <w:rsid w:val="009C4910"/>
    <w:pPr>
      <w:numPr>
        <w:ilvl w:val="4"/>
        <w:numId w:val="1"/>
      </w:numPr>
      <w:spacing w:before="240" w:after="60"/>
      <w:outlineLvl w:val="4"/>
    </w:pPr>
    <w:rPr>
      <w:rFonts w:ascii="Arial" w:hAnsi="Arial"/>
    </w:rPr>
  </w:style>
  <w:style w:type="paragraph" w:styleId="Heading6">
    <w:name w:val="heading 6"/>
    <w:basedOn w:val="Normal"/>
    <w:next w:val="Normal"/>
    <w:qFormat/>
    <w:rsid w:val="009C4910"/>
    <w:pPr>
      <w:numPr>
        <w:ilvl w:val="5"/>
        <w:numId w:val="1"/>
      </w:numPr>
      <w:spacing w:before="240" w:after="60"/>
      <w:outlineLvl w:val="5"/>
    </w:pPr>
    <w:rPr>
      <w:rFonts w:ascii="Arial" w:hAnsi="Arial"/>
      <w:i/>
    </w:rPr>
  </w:style>
  <w:style w:type="paragraph" w:styleId="Heading7">
    <w:name w:val="heading 7"/>
    <w:basedOn w:val="Normal"/>
    <w:next w:val="Normal"/>
    <w:qFormat/>
    <w:rsid w:val="009C4910"/>
    <w:pPr>
      <w:numPr>
        <w:ilvl w:val="6"/>
        <w:numId w:val="1"/>
      </w:numPr>
      <w:spacing w:before="240" w:after="60"/>
      <w:outlineLvl w:val="6"/>
    </w:pPr>
    <w:rPr>
      <w:rFonts w:ascii="Arial" w:hAnsi="Arial"/>
      <w:sz w:val="20"/>
    </w:rPr>
  </w:style>
  <w:style w:type="paragraph" w:styleId="Heading8">
    <w:name w:val="heading 8"/>
    <w:basedOn w:val="Normal"/>
    <w:next w:val="Normal"/>
    <w:qFormat/>
    <w:rsid w:val="009C4910"/>
    <w:pPr>
      <w:numPr>
        <w:ilvl w:val="7"/>
        <w:numId w:val="1"/>
      </w:numPr>
      <w:spacing w:before="240" w:after="60"/>
      <w:outlineLvl w:val="7"/>
    </w:pPr>
    <w:rPr>
      <w:rFonts w:ascii="Arial" w:hAnsi="Arial"/>
      <w:i/>
      <w:sz w:val="20"/>
    </w:rPr>
  </w:style>
  <w:style w:type="paragraph" w:styleId="Heading9">
    <w:name w:val="heading 9"/>
    <w:basedOn w:val="Normal"/>
    <w:next w:val="Normal"/>
    <w:qFormat/>
    <w:rsid w:val="009C4910"/>
    <w:pPr>
      <w:numPr>
        <w:ilvl w:val="8"/>
        <w:numId w:val="1"/>
      </w:numPr>
      <w:spacing w:before="240" w:after="60"/>
      <w:outlineLvl w:val="8"/>
    </w:pPr>
    <w:rPr>
      <w:rFonts w:ascii="Arial" w:hAnsi="Arial"/>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title">
    <w:name w:val="Paper title"/>
    <w:basedOn w:val="Firstparagraph"/>
    <w:next w:val="Firstparagraph"/>
    <w:rsid w:val="009C4910"/>
    <w:pPr>
      <w:suppressAutoHyphens/>
      <w:spacing w:after="360" w:line="360" w:lineRule="exact"/>
      <w:jc w:val="left"/>
    </w:pPr>
    <w:rPr>
      <w:sz w:val="32"/>
    </w:rPr>
  </w:style>
  <w:style w:type="paragraph" w:customStyle="1" w:styleId="Firstparagraph">
    <w:name w:val="First paragraph"/>
    <w:basedOn w:val="Normal"/>
    <w:next w:val="Normal"/>
    <w:rsid w:val="009C4910"/>
    <w:pPr>
      <w:tabs>
        <w:tab w:val="left" w:pos="4706"/>
      </w:tabs>
      <w:ind w:firstLine="0"/>
    </w:pPr>
  </w:style>
  <w:style w:type="paragraph" w:customStyle="1" w:styleId="kop1">
    <w:name w:val="kop 1"/>
    <w:aliases w:val="heading without number"/>
    <w:basedOn w:val="Normal"/>
    <w:next w:val="Firstparagraph"/>
    <w:rsid w:val="009C4910"/>
    <w:pPr>
      <w:keepNext/>
      <w:spacing w:before="480" w:after="240"/>
      <w:ind w:firstLine="0"/>
      <w:jc w:val="left"/>
    </w:pPr>
    <w:rPr>
      <w:caps/>
    </w:rPr>
  </w:style>
  <w:style w:type="paragraph" w:customStyle="1" w:styleId="Author">
    <w:name w:val="Author"/>
    <w:basedOn w:val="Firstparagraph"/>
    <w:next w:val="Affiliation"/>
    <w:rsid w:val="009C4910"/>
    <w:pPr>
      <w:suppressAutoHyphens/>
      <w:spacing w:line="280" w:lineRule="exact"/>
    </w:pPr>
    <w:rPr>
      <w:sz w:val="24"/>
    </w:rPr>
  </w:style>
  <w:style w:type="paragraph" w:customStyle="1" w:styleId="Affiliation">
    <w:name w:val="Affiliation"/>
    <w:basedOn w:val="Author"/>
    <w:next w:val="Author"/>
    <w:rsid w:val="009C4910"/>
    <w:pPr>
      <w:spacing w:after="120" w:line="220" w:lineRule="exact"/>
    </w:pPr>
    <w:rPr>
      <w:i/>
      <w:sz w:val="20"/>
    </w:rPr>
  </w:style>
  <w:style w:type="paragraph" w:customStyle="1" w:styleId="Abstract">
    <w:name w:val="Abstract"/>
    <w:basedOn w:val="Normal"/>
    <w:next w:val="Firstparagraph"/>
    <w:rsid w:val="009C4910"/>
    <w:pPr>
      <w:framePr w:w="9696" w:hSpace="142" w:wrap="notBeside" w:vAnchor="page" w:hAnchor="margin" w:y="4083" w:anchorLock="1"/>
      <w:spacing w:after="480"/>
      <w:ind w:firstLine="0"/>
    </w:pPr>
  </w:style>
  <w:style w:type="paragraph" w:styleId="Header">
    <w:name w:val="header"/>
    <w:basedOn w:val="Normal"/>
    <w:semiHidden/>
    <w:rsid w:val="009C4910"/>
    <w:pPr>
      <w:tabs>
        <w:tab w:val="center" w:pos="4536"/>
        <w:tab w:val="right" w:pos="9072"/>
      </w:tabs>
    </w:pPr>
  </w:style>
  <w:style w:type="paragraph" w:styleId="Title">
    <w:name w:val="Title"/>
    <w:basedOn w:val="Normal"/>
    <w:qFormat/>
    <w:rsid w:val="009C4910"/>
    <w:pPr>
      <w:suppressAutoHyphens/>
      <w:spacing w:after="360" w:line="360" w:lineRule="exact"/>
      <w:ind w:firstLine="0"/>
      <w:jc w:val="left"/>
    </w:pPr>
    <w:rPr>
      <w:sz w:val="32"/>
    </w:rPr>
  </w:style>
  <w:style w:type="paragraph" w:styleId="ListBullet">
    <w:name w:val="List Bullet"/>
    <w:aliases w:val="List numbering"/>
    <w:basedOn w:val="Normal"/>
    <w:semiHidden/>
    <w:rsid w:val="009C4910"/>
    <w:pPr>
      <w:ind w:left="230" w:hanging="230"/>
    </w:pPr>
  </w:style>
  <w:style w:type="paragraph" w:customStyle="1" w:styleId="Referencetext">
    <w:name w:val="Reference text"/>
    <w:basedOn w:val="Smallsize"/>
    <w:rsid w:val="009C4910"/>
    <w:pPr>
      <w:ind w:left="230" w:hanging="230"/>
    </w:pPr>
  </w:style>
  <w:style w:type="paragraph" w:customStyle="1" w:styleId="Figure">
    <w:name w:val="Figure"/>
    <w:basedOn w:val="Firstparagraph"/>
    <w:next w:val="Figurecaption"/>
    <w:rsid w:val="009C4910"/>
    <w:pPr>
      <w:spacing w:line="240" w:lineRule="auto"/>
    </w:pPr>
  </w:style>
  <w:style w:type="paragraph" w:customStyle="1" w:styleId="Figurecaption">
    <w:name w:val="Figure caption"/>
    <w:basedOn w:val="Smallsize"/>
    <w:next w:val="Normal"/>
    <w:rsid w:val="009C4910"/>
  </w:style>
  <w:style w:type="paragraph" w:customStyle="1" w:styleId="Smallsize">
    <w:name w:val="Small size"/>
    <w:basedOn w:val="Normal"/>
    <w:rsid w:val="009C4910"/>
    <w:pPr>
      <w:spacing w:line="220" w:lineRule="exact"/>
      <w:ind w:firstLine="0"/>
    </w:pPr>
    <w:rPr>
      <w:sz w:val="20"/>
    </w:rPr>
  </w:style>
  <w:style w:type="paragraph" w:customStyle="1" w:styleId="Formula">
    <w:name w:val="Formula"/>
    <w:basedOn w:val="Firstparagraph"/>
    <w:next w:val="Firstparagraph"/>
    <w:rsid w:val="009C4910"/>
    <w:pPr>
      <w:tabs>
        <w:tab w:val="clear" w:pos="4706"/>
        <w:tab w:val="right" w:pos="8505"/>
      </w:tabs>
      <w:spacing w:before="100" w:after="100" w:line="240" w:lineRule="auto"/>
      <w:ind w:left="851"/>
      <w:jc w:val="left"/>
    </w:pPr>
  </w:style>
  <w:style w:type="paragraph" w:customStyle="1" w:styleId="Headingitalic">
    <w:name w:val="Heading italic"/>
    <w:basedOn w:val="Normal"/>
    <w:rsid w:val="009C4910"/>
    <w:pPr>
      <w:keepNext/>
      <w:spacing w:before="200"/>
      <w:ind w:firstLine="0"/>
      <w:jc w:val="left"/>
    </w:pPr>
    <w:rPr>
      <w:i/>
    </w:rPr>
  </w:style>
  <w:style w:type="paragraph" w:customStyle="1" w:styleId="References">
    <w:name w:val="References"/>
    <w:basedOn w:val="Normal"/>
    <w:rsid w:val="009C4910"/>
    <w:pPr>
      <w:spacing w:line="180" w:lineRule="exact"/>
      <w:ind w:left="227" w:hanging="227"/>
    </w:pPr>
    <w:rPr>
      <w:sz w:val="16"/>
    </w:rPr>
  </w:style>
  <w:style w:type="paragraph" w:customStyle="1" w:styleId="Tablecaption">
    <w:name w:val="Table caption"/>
    <w:basedOn w:val="Smallsize"/>
    <w:next w:val="Tablerule"/>
    <w:rsid w:val="009C4910"/>
  </w:style>
  <w:style w:type="paragraph" w:customStyle="1" w:styleId="Tablerule">
    <w:name w:val="Table rule"/>
    <w:basedOn w:val="Smallsize"/>
    <w:next w:val="Tabletext"/>
    <w:rsid w:val="009C4910"/>
    <w:pPr>
      <w:spacing w:after="60" w:line="40" w:lineRule="exact"/>
      <w:jc w:val="left"/>
    </w:pPr>
    <w:rPr>
      <w:sz w:val="16"/>
    </w:rPr>
  </w:style>
  <w:style w:type="paragraph" w:customStyle="1" w:styleId="Tabletext">
    <w:name w:val="Table text"/>
    <w:basedOn w:val="Smallsize"/>
    <w:rsid w:val="009C4910"/>
    <w:pPr>
      <w:jc w:val="left"/>
    </w:pPr>
  </w:style>
  <w:style w:type="paragraph" w:customStyle="1" w:styleId="formula0">
    <w:name w:val="formula"/>
    <w:basedOn w:val="Normal"/>
    <w:next w:val="Normal"/>
    <w:rsid w:val="009C4910"/>
    <w:pPr>
      <w:tabs>
        <w:tab w:val="right" w:pos="8505"/>
      </w:tabs>
      <w:spacing w:before="100" w:after="100" w:line="240" w:lineRule="auto"/>
      <w:ind w:left="851" w:firstLine="0"/>
      <w:jc w:val="left"/>
    </w:pPr>
  </w:style>
  <w:style w:type="paragraph" w:styleId="BalloonText">
    <w:name w:val="Balloon Text"/>
    <w:basedOn w:val="Normal"/>
    <w:link w:val="BalloonTextChar"/>
    <w:uiPriority w:val="99"/>
    <w:semiHidden/>
    <w:unhideWhenUsed/>
    <w:rsid w:val="00F241B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1BD"/>
    <w:rPr>
      <w:rFonts w:ascii="Segoe UI" w:hAnsi="Segoe UI" w:cs="Segoe UI"/>
      <w:sz w:val="18"/>
      <w:szCs w:val="18"/>
    </w:rPr>
  </w:style>
  <w:style w:type="character" w:styleId="CommentReference">
    <w:name w:val="annotation reference"/>
    <w:basedOn w:val="DefaultParagraphFont"/>
    <w:uiPriority w:val="99"/>
    <w:semiHidden/>
    <w:unhideWhenUsed/>
    <w:rsid w:val="006B1084"/>
    <w:rPr>
      <w:sz w:val="16"/>
      <w:szCs w:val="16"/>
    </w:rPr>
  </w:style>
  <w:style w:type="paragraph" w:styleId="CommentText">
    <w:name w:val="annotation text"/>
    <w:basedOn w:val="Normal"/>
    <w:link w:val="CommentTextChar"/>
    <w:uiPriority w:val="99"/>
    <w:unhideWhenUsed/>
    <w:rsid w:val="006B1084"/>
    <w:pPr>
      <w:overflowPunct/>
      <w:autoSpaceDE/>
      <w:autoSpaceDN/>
      <w:adjustRightInd/>
      <w:spacing w:after="160" w:line="240" w:lineRule="auto"/>
      <w:ind w:firstLine="0"/>
      <w:jc w:val="left"/>
      <w:textAlignment w:val="auto"/>
    </w:pPr>
    <w:rPr>
      <w:rFonts w:asciiTheme="minorHAnsi" w:eastAsiaTheme="minorHAnsi" w:hAnsiTheme="minorHAnsi" w:cstheme="minorBidi"/>
      <w:sz w:val="20"/>
      <w:szCs w:val="22"/>
    </w:rPr>
  </w:style>
  <w:style w:type="character" w:customStyle="1" w:styleId="CommentTextChar">
    <w:name w:val="Comment Text Char"/>
    <w:basedOn w:val="DefaultParagraphFont"/>
    <w:link w:val="CommentText"/>
    <w:uiPriority w:val="99"/>
    <w:rsid w:val="006B1084"/>
    <w:rPr>
      <w:rFonts w:asciiTheme="minorHAnsi" w:eastAsiaTheme="minorHAnsi" w:hAnsiTheme="minorHAnsi" w:cstheme="minorBidi"/>
      <w:szCs w:val="22"/>
      <w:lang w:val="en-GB"/>
    </w:rPr>
  </w:style>
  <w:style w:type="paragraph" w:styleId="Caption">
    <w:name w:val="caption"/>
    <w:basedOn w:val="Normal"/>
    <w:next w:val="Normal"/>
    <w:uiPriority w:val="35"/>
    <w:unhideWhenUsed/>
    <w:qFormat/>
    <w:rsid w:val="00D72C18"/>
    <w:pPr>
      <w:spacing w:after="200" w:line="240" w:lineRule="auto"/>
    </w:pPr>
    <w:rPr>
      <w:i/>
      <w:iCs/>
      <w:color w:val="1F497D" w:themeColor="text2"/>
      <w:sz w:val="18"/>
      <w:szCs w:val="18"/>
    </w:rPr>
  </w:style>
  <w:style w:type="table" w:styleId="PlainTable2">
    <w:name w:val="Plain Table 2"/>
    <w:basedOn w:val="TableNormal"/>
    <w:uiPriority w:val="42"/>
    <w:rsid w:val="00564D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33324"/>
    <w:rPr>
      <w:rFonts w:asciiTheme="minorHAnsi" w:eastAsiaTheme="minorEastAsia"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3449"/>
    <w:rPr>
      <w:color w:val="0000FF" w:themeColor="hyperlink"/>
      <w:u w:val="single"/>
    </w:rPr>
  </w:style>
  <w:style w:type="character" w:customStyle="1" w:styleId="reference-accessdate">
    <w:name w:val="reference-accessdate"/>
    <w:basedOn w:val="DefaultParagraphFont"/>
    <w:rsid w:val="004C4D45"/>
  </w:style>
  <w:style w:type="character" w:customStyle="1" w:styleId="nowrap">
    <w:name w:val="nowrap"/>
    <w:basedOn w:val="DefaultParagraphFont"/>
    <w:rsid w:val="004C4D45"/>
  </w:style>
  <w:style w:type="character" w:customStyle="1" w:styleId="UnresolvedMention1">
    <w:name w:val="Unresolved Mention1"/>
    <w:basedOn w:val="DefaultParagraphFont"/>
    <w:uiPriority w:val="99"/>
    <w:semiHidden/>
    <w:unhideWhenUsed/>
    <w:rsid w:val="00734207"/>
    <w:rPr>
      <w:color w:val="605E5C"/>
      <w:shd w:val="clear" w:color="auto" w:fill="E1DFDD"/>
    </w:rPr>
  </w:style>
  <w:style w:type="character" w:styleId="FollowedHyperlink">
    <w:name w:val="FollowedHyperlink"/>
    <w:basedOn w:val="DefaultParagraphFont"/>
    <w:uiPriority w:val="99"/>
    <w:semiHidden/>
    <w:unhideWhenUsed/>
    <w:rsid w:val="00734207"/>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96564"/>
    <w:pPr>
      <w:overflowPunct w:val="0"/>
      <w:autoSpaceDE w:val="0"/>
      <w:autoSpaceDN w:val="0"/>
      <w:adjustRightInd w:val="0"/>
      <w:spacing w:after="0"/>
      <w:ind w:firstLine="227"/>
      <w:jc w:val="both"/>
      <w:textAlignment w:val="baseline"/>
    </w:pPr>
    <w:rPr>
      <w:rFonts w:ascii="Times New Roman" w:eastAsia="Times New Roman" w:hAnsi="Times New Roman" w:cs="Times New Roman"/>
      <w:b/>
      <w:bCs/>
      <w:szCs w:val="20"/>
    </w:rPr>
  </w:style>
  <w:style w:type="character" w:customStyle="1" w:styleId="CommentSubjectChar">
    <w:name w:val="Comment Subject Char"/>
    <w:basedOn w:val="CommentTextChar"/>
    <w:link w:val="CommentSubject"/>
    <w:uiPriority w:val="99"/>
    <w:semiHidden/>
    <w:rsid w:val="00596564"/>
    <w:rPr>
      <w:rFonts w:asciiTheme="minorHAnsi" w:eastAsiaTheme="minorHAnsi" w:hAnsiTheme="minorHAnsi" w:cstheme="minorBidi"/>
      <w:b/>
      <w:bCs/>
      <w:szCs w:val="22"/>
      <w:lang w:val="en-GB"/>
    </w:rPr>
  </w:style>
  <w:style w:type="paragraph" w:styleId="ListParagraph">
    <w:name w:val="List Paragraph"/>
    <w:basedOn w:val="Normal"/>
    <w:uiPriority w:val="34"/>
    <w:qFormat/>
    <w:rsid w:val="005D4F44"/>
    <w:pPr>
      <w:overflowPunct/>
      <w:autoSpaceDE/>
      <w:autoSpaceDN/>
      <w:adjustRightInd/>
      <w:spacing w:after="200" w:line="276" w:lineRule="auto"/>
      <w:ind w:left="720" w:firstLine="0"/>
      <w:contextualSpacing/>
      <w:jc w:val="left"/>
      <w:textAlignment w:val="auto"/>
    </w:pPr>
    <w:rPr>
      <w:rFonts w:eastAsiaTheme="minorHAnsi" w:cstheme="minorBidi"/>
      <w:szCs w:val="22"/>
    </w:rPr>
  </w:style>
  <w:style w:type="paragraph" w:styleId="Revision">
    <w:name w:val="Revision"/>
    <w:hidden/>
    <w:uiPriority w:val="99"/>
    <w:semiHidden/>
    <w:rsid w:val="005C6073"/>
    <w:rPr>
      <w:sz w:val="22"/>
    </w:rPr>
  </w:style>
  <w:style w:type="paragraph" w:styleId="NormalWeb">
    <w:name w:val="Normal (Web)"/>
    <w:basedOn w:val="Normal"/>
    <w:uiPriority w:val="99"/>
    <w:semiHidden/>
    <w:unhideWhenUsed/>
    <w:rsid w:val="00071AB6"/>
    <w:pPr>
      <w:overflowPunct/>
      <w:autoSpaceDE/>
      <w:autoSpaceDN/>
      <w:adjustRightInd/>
      <w:spacing w:before="100" w:beforeAutospacing="1" w:after="100" w:afterAutospacing="1" w:line="240" w:lineRule="auto"/>
      <w:ind w:firstLine="0"/>
      <w:jc w:val="left"/>
      <w:textAlignment w:val="auto"/>
    </w:pPr>
    <w:rPr>
      <w:sz w:val="24"/>
      <w:szCs w:val="24"/>
      <w:lang w:eastAsia="en-GB"/>
    </w:rPr>
  </w:style>
  <w:style w:type="character" w:customStyle="1" w:styleId="UnresolvedMention2">
    <w:name w:val="Unresolved Mention2"/>
    <w:basedOn w:val="DefaultParagraphFont"/>
    <w:uiPriority w:val="99"/>
    <w:semiHidden/>
    <w:unhideWhenUsed/>
    <w:rsid w:val="006909D2"/>
    <w:rPr>
      <w:color w:val="605E5C"/>
      <w:shd w:val="clear" w:color="auto" w:fill="E1DFDD"/>
    </w:rPr>
  </w:style>
  <w:style w:type="paragraph" w:styleId="PlainText">
    <w:name w:val="Plain Text"/>
    <w:basedOn w:val="Normal"/>
    <w:link w:val="PlainTextChar"/>
    <w:uiPriority w:val="99"/>
    <w:unhideWhenUsed/>
    <w:rsid w:val="000D12BA"/>
    <w:pPr>
      <w:overflowPunct/>
      <w:autoSpaceDE/>
      <w:autoSpaceDN/>
      <w:adjustRightInd/>
      <w:spacing w:line="240" w:lineRule="auto"/>
      <w:ind w:firstLine="0"/>
      <w:jc w:val="left"/>
      <w:textAlignment w:val="auto"/>
    </w:pPr>
    <w:rPr>
      <w:rFonts w:ascii="Calibri" w:eastAsiaTheme="minorHAnsi" w:hAnsi="Calibri" w:cstheme="minorBidi"/>
      <w:szCs w:val="21"/>
    </w:rPr>
  </w:style>
  <w:style w:type="character" w:customStyle="1" w:styleId="PlainTextChar">
    <w:name w:val="Plain Text Char"/>
    <w:basedOn w:val="DefaultParagraphFont"/>
    <w:link w:val="PlainText"/>
    <w:uiPriority w:val="99"/>
    <w:rsid w:val="000D12BA"/>
    <w:rPr>
      <w:rFonts w:ascii="Calibri" w:eastAsiaTheme="minorHAnsi" w:hAnsi="Calibri" w:cstheme="minorBidi"/>
      <w:sz w:val="22"/>
      <w:szCs w:val="21"/>
      <w:lang w:val="en-GB"/>
    </w:rPr>
  </w:style>
  <w:style w:type="paragraph" w:styleId="Footer">
    <w:name w:val="footer"/>
    <w:basedOn w:val="Normal"/>
    <w:link w:val="FooterChar"/>
    <w:uiPriority w:val="99"/>
    <w:unhideWhenUsed/>
    <w:rsid w:val="0056219F"/>
    <w:pPr>
      <w:tabs>
        <w:tab w:val="center" w:pos="4513"/>
        <w:tab w:val="right" w:pos="9026"/>
      </w:tabs>
      <w:spacing w:line="240" w:lineRule="auto"/>
    </w:pPr>
  </w:style>
  <w:style w:type="character" w:customStyle="1" w:styleId="FooterChar">
    <w:name w:val="Footer Char"/>
    <w:basedOn w:val="DefaultParagraphFont"/>
    <w:link w:val="Footer"/>
    <w:uiPriority w:val="99"/>
    <w:rsid w:val="0056219F"/>
    <w:rPr>
      <w:sz w:val="22"/>
    </w:rPr>
  </w:style>
  <w:style w:type="character" w:customStyle="1" w:styleId="cs1-format">
    <w:name w:val="cs1-format"/>
    <w:basedOn w:val="DefaultParagraphFont"/>
    <w:rsid w:val="00923593"/>
  </w:style>
  <w:style w:type="character" w:customStyle="1" w:styleId="UnresolvedMention3">
    <w:name w:val="Unresolved Mention3"/>
    <w:basedOn w:val="DefaultParagraphFont"/>
    <w:uiPriority w:val="99"/>
    <w:semiHidden/>
    <w:unhideWhenUsed/>
    <w:rsid w:val="006B38D4"/>
    <w:rPr>
      <w:color w:val="605E5C"/>
      <w:shd w:val="clear" w:color="auto" w:fill="E1DFDD"/>
    </w:rPr>
  </w:style>
  <w:style w:type="table" w:styleId="PlainTable3">
    <w:name w:val="Plain Table 3"/>
    <w:basedOn w:val="TableNormal"/>
    <w:uiPriority w:val="43"/>
    <w:rsid w:val="00BD2C1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D395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775C21"/>
    <w:rPr>
      <w:i/>
      <w:iCs/>
    </w:rPr>
  </w:style>
  <w:style w:type="character" w:styleId="Strong">
    <w:name w:val="Strong"/>
    <w:basedOn w:val="DefaultParagraphFont"/>
    <w:uiPriority w:val="22"/>
    <w:qFormat/>
    <w:rsid w:val="00775C21"/>
    <w:rPr>
      <w:b/>
      <w:bCs/>
    </w:rPr>
  </w:style>
  <w:style w:type="character" w:customStyle="1" w:styleId="UnresolvedMention">
    <w:name w:val="Unresolved Mention"/>
    <w:basedOn w:val="DefaultParagraphFont"/>
    <w:uiPriority w:val="99"/>
    <w:semiHidden/>
    <w:unhideWhenUsed/>
    <w:rsid w:val="00AE20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207881">
      <w:bodyDiv w:val="1"/>
      <w:marLeft w:val="0"/>
      <w:marRight w:val="0"/>
      <w:marTop w:val="0"/>
      <w:marBottom w:val="0"/>
      <w:divBdr>
        <w:top w:val="none" w:sz="0" w:space="0" w:color="auto"/>
        <w:left w:val="none" w:sz="0" w:space="0" w:color="auto"/>
        <w:bottom w:val="none" w:sz="0" w:space="0" w:color="auto"/>
        <w:right w:val="none" w:sz="0" w:space="0" w:color="auto"/>
      </w:divBdr>
    </w:div>
    <w:div w:id="437337593">
      <w:bodyDiv w:val="1"/>
      <w:marLeft w:val="0"/>
      <w:marRight w:val="0"/>
      <w:marTop w:val="0"/>
      <w:marBottom w:val="0"/>
      <w:divBdr>
        <w:top w:val="none" w:sz="0" w:space="0" w:color="auto"/>
        <w:left w:val="none" w:sz="0" w:space="0" w:color="auto"/>
        <w:bottom w:val="none" w:sz="0" w:space="0" w:color="auto"/>
        <w:right w:val="none" w:sz="0" w:space="0" w:color="auto"/>
      </w:divBdr>
    </w:div>
    <w:div w:id="472136309">
      <w:bodyDiv w:val="1"/>
      <w:marLeft w:val="0"/>
      <w:marRight w:val="0"/>
      <w:marTop w:val="0"/>
      <w:marBottom w:val="0"/>
      <w:divBdr>
        <w:top w:val="none" w:sz="0" w:space="0" w:color="auto"/>
        <w:left w:val="none" w:sz="0" w:space="0" w:color="auto"/>
        <w:bottom w:val="none" w:sz="0" w:space="0" w:color="auto"/>
        <w:right w:val="none" w:sz="0" w:space="0" w:color="auto"/>
      </w:divBdr>
    </w:div>
    <w:div w:id="513686727">
      <w:bodyDiv w:val="1"/>
      <w:marLeft w:val="0"/>
      <w:marRight w:val="0"/>
      <w:marTop w:val="0"/>
      <w:marBottom w:val="0"/>
      <w:divBdr>
        <w:top w:val="none" w:sz="0" w:space="0" w:color="auto"/>
        <w:left w:val="none" w:sz="0" w:space="0" w:color="auto"/>
        <w:bottom w:val="none" w:sz="0" w:space="0" w:color="auto"/>
        <w:right w:val="none" w:sz="0" w:space="0" w:color="auto"/>
      </w:divBdr>
    </w:div>
    <w:div w:id="573514249">
      <w:bodyDiv w:val="1"/>
      <w:marLeft w:val="0"/>
      <w:marRight w:val="0"/>
      <w:marTop w:val="0"/>
      <w:marBottom w:val="0"/>
      <w:divBdr>
        <w:top w:val="none" w:sz="0" w:space="0" w:color="auto"/>
        <w:left w:val="none" w:sz="0" w:space="0" w:color="auto"/>
        <w:bottom w:val="none" w:sz="0" w:space="0" w:color="auto"/>
        <w:right w:val="none" w:sz="0" w:space="0" w:color="auto"/>
      </w:divBdr>
    </w:div>
    <w:div w:id="660041129">
      <w:bodyDiv w:val="1"/>
      <w:marLeft w:val="0"/>
      <w:marRight w:val="0"/>
      <w:marTop w:val="0"/>
      <w:marBottom w:val="0"/>
      <w:divBdr>
        <w:top w:val="none" w:sz="0" w:space="0" w:color="auto"/>
        <w:left w:val="none" w:sz="0" w:space="0" w:color="auto"/>
        <w:bottom w:val="none" w:sz="0" w:space="0" w:color="auto"/>
        <w:right w:val="none" w:sz="0" w:space="0" w:color="auto"/>
      </w:divBdr>
    </w:div>
    <w:div w:id="706686716">
      <w:bodyDiv w:val="1"/>
      <w:marLeft w:val="0"/>
      <w:marRight w:val="0"/>
      <w:marTop w:val="0"/>
      <w:marBottom w:val="0"/>
      <w:divBdr>
        <w:top w:val="none" w:sz="0" w:space="0" w:color="auto"/>
        <w:left w:val="none" w:sz="0" w:space="0" w:color="auto"/>
        <w:bottom w:val="none" w:sz="0" w:space="0" w:color="auto"/>
        <w:right w:val="none" w:sz="0" w:space="0" w:color="auto"/>
      </w:divBdr>
    </w:div>
    <w:div w:id="1057164973">
      <w:bodyDiv w:val="1"/>
      <w:marLeft w:val="0"/>
      <w:marRight w:val="0"/>
      <w:marTop w:val="0"/>
      <w:marBottom w:val="0"/>
      <w:divBdr>
        <w:top w:val="none" w:sz="0" w:space="0" w:color="auto"/>
        <w:left w:val="none" w:sz="0" w:space="0" w:color="auto"/>
        <w:bottom w:val="none" w:sz="0" w:space="0" w:color="auto"/>
        <w:right w:val="none" w:sz="0" w:space="0" w:color="auto"/>
      </w:divBdr>
    </w:div>
    <w:div w:id="1081292649">
      <w:bodyDiv w:val="1"/>
      <w:marLeft w:val="0"/>
      <w:marRight w:val="0"/>
      <w:marTop w:val="0"/>
      <w:marBottom w:val="0"/>
      <w:divBdr>
        <w:top w:val="none" w:sz="0" w:space="0" w:color="auto"/>
        <w:left w:val="none" w:sz="0" w:space="0" w:color="auto"/>
        <w:bottom w:val="none" w:sz="0" w:space="0" w:color="auto"/>
        <w:right w:val="none" w:sz="0" w:space="0" w:color="auto"/>
      </w:divBdr>
    </w:div>
    <w:div w:id="1114246844">
      <w:bodyDiv w:val="1"/>
      <w:marLeft w:val="0"/>
      <w:marRight w:val="0"/>
      <w:marTop w:val="0"/>
      <w:marBottom w:val="0"/>
      <w:divBdr>
        <w:top w:val="none" w:sz="0" w:space="0" w:color="auto"/>
        <w:left w:val="none" w:sz="0" w:space="0" w:color="auto"/>
        <w:bottom w:val="none" w:sz="0" w:space="0" w:color="auto"/>
        <w:right w:val="none" w:sz="0" w:space="0" w:color="auto"/>
      </w:divBdr>
    </w:div>
    <w:div w:id="1123688570">
      <w:bodyDiv w:val="1"/>
      <w:marLeft w:val="0"/>
      <w:marRight w:val="0"/>
      <w:marTop w:val="0"/>
      <w:marBottom w:val="0"/>
      <w:divBdr>
        <w:top w:val="none" w:sz="0" w:space="0" w:color="auto"/>
        <w:left w:val="none" w:sz="0" w:space="0" w:color="auto"/>
        <w:bottom w:val="none" w:sz="0" w:space="0" w:color="auto"/>
        <w:right w:val="none" w:sz="0" w:space="0" w:color="auto"/>
      </w:divBdr>
    </w:div>
    <w:div w:id="1166825589">
      <w:bodyDiv w:val="1"/>
      <w:marLeft w:val="0"/>
      <w:marRight w:val="0"/>
      <w:marTop w:val="0"/>
      <w:marBottom w:val="0"/>
      <w:divBdr>
        <w:top w:val="none" w:sz="0" w:space="0" w:color="auto"/>
        <w:left w:val="none" w:sz="0" w:space="0" w:color="auto"/>
        <w:bottom w:val="none" w:sz="0" w:space="0" w:color="auto"/>
        <w:right w:val="none" w:sz="0" w:space="0" w:color="auto"/>
      </w:divBdr>
    </w:div>
    <w:div w:id="1205823804">
      <w:bodyDiv w:val="1"/>
      <w:marLeft w:val="0"/>
      <w:marRight w:val="0"/>
      <w:marTop w:val="0"/>
      <w:marBottom w:val="0"/>
      <w:divBdr>
        <w:top w:val="none" w:sz="0" w:space="0" w:color="auto"/>
        <w:left w:val="none" w:sz="0" w:space="0" w:color="auto"/>
        <w:bottom w:val="none" w:sz="0" w:space="0" w:color="auto"/>
        <w:right w:val="none" w:sz="0" w:space="0" w:color="auto"/>
      </w:divBdr>
    </w:div>
    <w:div w:id="1276911369">
      <w:bodyDiv w:val="1"/>
      <w:marLeft w:val="0"/>
      <w:marRight w:val="0"/>
      <w:marTop w:val="0"/>
      <w:marBottom w:val="0"/>
      <w:divBdr>
        <w:top w:val="none" w:sz="0" w:space="0" w:color="auto"/>
        <w:left w:val="none" w:sz="0" w:space="0" w:color="auto"/>
        <w:bottom w:val="none" w:sz="0" w:space="0" w:color="auto"/>
        <w:right w:val="none" w:sz="0" w:space="0" w:color="auto"/>
      </w:divBdr>
    </w:div>
    <w:div w:id="1311516739">
      <w:bodyDiv w:val="1"/>
      <w:marLeft w:val="0"/>
      <w:marRight w:val="0"/>
      <w:marTop w:val="0"/>
      <w:marBottom w:val="0"/>
      <w:divBdr>
        <w:top w:val="none" w:sz="0" w:space="0" w:color="auto"/>
        <w:left w:val="none" w:sz="0" w:space="0" w:color="auto"/>
        <w:bottom w:val="none" w:sz="0" w:space="0" w:color="auto"/>
        <w:right w:val="none" w:sz="0" w:space="0" w:color="auto"/>
      </w:divBdr>
    </w:div>
    <w:div w:id="1377465673">
      <w:bodyDiv w:val="1"/>
      <w:marLeft w:val="0"/>
      <w:marRight w:val="0"/>
      <w:marTop w:val="0"/>
      <w:marBottom w:val="0"/>
      <w:divBdr>
        <w:top w:val="none" w:sz="0" w:space="0" w:color="auto"/>
        <w:left w:val="none" w:sz="0" w:space="0" w:color="auto"/>
        <w:bottom w:val="none" w:sz="0" w:space="0" w:color="auto"/>
        <w:right w:val="none" w:sz="0" w:space="0" w:color="auto"/>
      </w:divBdr>
    </w:div>
    <w:div w:id="1961185195">
      <w:bodyDiv w:val="1"/>
      <w:marLeft w:val="0"/>
      <w:marRight w:val="0"/>
      <w:marTop w:val="0"/>
      <w:marBottom w:val="0"/>
      <w:divBdr>
        <w:top w:val="none" w:sz="0" w:space="0" w:color="auto"/>
        <w:left w:val="none" w:sz="0" w:space="0" w:color="auto"/>
        <w:bottom w:val="none" w:sz="0" w:space="0" w:color="auto"/>
        <w:right w:val="none" w:sz="0" w:space="0" w:color="auto"/>
      </w:divBdr>
    </w:div>
    <w:div w:id="1981572421">
      <w:bodyDiv w:val="1"/>
      <w:marLeft w:val="0"/>
      <w:marRight w:val="0"/>
      <w:marTop w:val="0"/>
      <w:marBottom w:val="0"/>
      <w:divBdr>
        <w:top w:val="none" w:sz="0" w:space="0" w:color="auto"/>
        <w:left w:val="none" w:sz="0" w:space="0" w:color="auto"/>
        <w:bottom w:val="none" w:sz="0" w:space="0" w:color="auto"/>
        <w:right w:val="none" w:sz="0" w:space="0" w:color="auto"/>
      </w:divBdr>
    </w:div>
    <w:div w:id="1999383167">
      <w:bodyDiv w:val="1"/>
      <w:marLeft w:val="0"/>
      <w:marRight w:val="0"/>
      <w:marTop w:val="0"/>
      <w:marBottom w:val="0"/>
      <w:divBdr>
        <w:top w:val="none" w:sz="0" w:space="0" w:color="auto"/>
        <w:left w:val="none" w:sz="0" w:space="0" w:color="auto"/>
        <w:bottom w:val="none" w:sz="0" w:space="0" w:color="auto"/>
        <w:right w:val="none" w:sz="0" w:space="0" w:color="auto"/>
      </w:divBdr>
    </w:div>
    <w:div w:id="2070494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n.wikipedia.org/wiki/Special:BookSources/978-0-674-84372-1" TargetMode="External"/><Relationship Id="rId18" Type="http://schemas.openxmlformats.org/officeDocument/2006/relationships/hyperlink" Target="https://dx.doi.org/10.1016%2Fj.applanim.2012.02.003" TargetMode="External"/><Relationship Id="rId26" Type="http://schemas.openxmlformats.org/officeDocument/2006/relationships/hyperlink" Target="https://en.wikipedia.org/wiki/Nature_(journal)" TargetMode="External"/><Relationship Id="rId3" Type="http://schemas.openxmlformats.org/officeDocument/2006/relationships/customXml" Target="../customXml/item3.xml"/><Relationship Id="rId21" Type="http://schemas.openxmlformats.org/officeDocument/2006/relationships/hyperlink" Target="https://toreopsahl.com/2010/04/21/article-node-centrality-in-weighted-networks-generalizing-degree-and-shortest-paths/" TargetMode="External"/><Relationship Id="rId7" Type="http://schemas.openxmlformats.org/officeDocument/2006/relationships/settings" Target="settings.xml"/><Relationship Id="rId12" Type="http://schemas.openxmlformats.org/officeDocument/2006/relationships/hyperlink" Target="https://en.wikipedia.org/wiki/ISBN_(identifier)" TargetMode="External"/><Relationship Id="rId17" Type="http://schemas.openxmlformats.org/officeDocument/2006/relationships/hyperlink" Target="https://doi.org/10.1177%2F0003603X9504000206" TargetMode="External"/><Relationship Id="rId25" Type="http://schemas.openxmlformats.org/officeDocument/2006/relationships/hyperlink" Target="https://en.wikipedia.org/wiki/Steven_Strogatz" TargetMode="External"/><Relationship Id="rId2" Type="http://schemas.openxmlformats.org/officeDocument/2006/relationships/customXml" Target="../customXml/item2.xml"/><Relationship Id="rId16" Type="http://schemas.openxmlformats.org/officeDocument/2006/relationships/hyperlink" Target="https://doi.org/10.1016/j.future.2017.09.007" TargetMode="External"/><Relationship Id="rId20" Type="http://schemas.openxmlformats.org/officeDocument/2006/relationships/hyperlink" Target="https://doi.org/10.1073/pnas.0601602103"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rxiv.org/abs/cond-mat/0311416" TargetMode="External"/><Relationship Id="rId24" Type="http://schemas.openxmlformats.org/officeDocument/2006/relationships/hyperlink" Target="https://www.jstor.org/stable/43461017" TargetMode="External"/><Relationship Id="rId5" Type="http://schemas.openxmlformats.org/officeDocument/2006/relationships/numbering" Target="numbering.xml"/><Relationship Id="rId15" Type="http://schemas.openxmlformats.org/officeDocument/2006/relationships/hyperlink" Target="https://dx.doi.org/10.4135/9781506326139.n470" TargetMode="External"/><Relationship Id="rId23" Type="http://schemas.openxmlformats.org/officeDocument/2006/relationships/hyperlink" Target="https://doi.org/10.1016/J.ECOLMODEL.2005.10.012" TargetMode="External"/><Relationship Id="rId28" Type="http://schemas.openxmlformats.org/officeDocument/2006/relationships/hyperlink" Target="https://doi.org/10.1038%2F30918" TargetMode="External"/><Relationship Id="rId10" Type="http://schemas.openxmlformats.org/officeDocument/2006/relationships/endnotes" Target="endnotes.xml"/><Relationship Id="rId19" Type="http://schemas.openxmlformats.org/officeDocument/2006/relationships/hyperlink" Target="https://doi.org/10.1103/PhysRevLett.89.20870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diestel-graph-theory.com/GrTh.html" TargetMode="External"/><Relationship Id="rId22" Type="http://schemas.openxmlformats.org/officeDocument/2006/relationships/hyperlink" Target="https://doi.org/10.1371/journal.pone.0053095" TargetMode="External"/><Relationship Id="rId27" Type="http://schemas.openxmlformats.org/officeDocument/2006/relationships/hyperlink" Target="https://en.wikipedia.org/wiki/Doi_(identifier)" TargetMode="External"/><Relationship Id="rId30"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morr\AppData\Roaming\Microsoft\Templates\B1PROCA4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B1746C1F2B13499295CC86F314F42A" ma:contentTypeVersion="13" ma:contentTypeDescription="Create a new document." ma:contentTypeScope="" ma:versionID="0b97f4bbc609007c20bdf2a4aea8fee0">
  <xsd:schema xmlns:xsd="http://www.w3.org/2001/XMLSchema" xmlns:xs="http://www.w3.org/2001/XMLSchema" xmlns:p="http://schemas.microsoft.com/office/2006/metadata/properties" xmlns:ns3="004da87f-769a-43c7-ae69-82891f7ecf1d" xmlns:ns4="5c34d28b-981c-469c-b376-0ac7a1cbeb36" targetNamespace="http://schemas.microsoft.com/office/2006/metadata/properties" ma:root="true" ma:fieldsID="285ba1228836c72e8b979b37161259ee" ns3:_="" ns4:_="">
    <xsd:import namespace="004da87f-769a-43c7-ae69-82891f7ecf1d"/>
    <xsd:import namespace="5c34d28b-981c-469c-b376-0ac7a1cbeb3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4da87f-769a-43c7-ae69-82891f7ecf1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34d28b-981c-469c-b376-0ac7a1cbeb3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B253C-5D73-4F6B-8CA7-F9CBA3F5D18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58EA257-57CD-49C5-AFCB-41B6C003A91E}">
  <ds:schemaRefs>
    <ds:schemaRef ds:uri="http://schemas.microsoft.com/sharepoint/v3/contenttype/forms"/>
  </ds:schemaRefs>
</ds:datastoreItem>
</file>

<file path=customXml/itemProps3.xml><?xml version="1.0" encoding="utf-8"?>
<ds:datastoreItem xmlns:ds="http://schemas.openxmlformats.org/officeDocument/2006/customXml" ds:itemID="{FCC02A63-36E6-4351-A12C-39876020C2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4da87f-769a-43c7-ae69-82891f7ecf1d"/>
    <ds:schemaRef ds:uri="5c34d28b-981c-469c-b376-0ac7a1cbe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284F36-FEBD-4705-9190-4E1071F35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1PROCA4TEMPLATE.dotx</Template>
  <TotalTime>14</TotalTime>
  <Pages>26</Pages>
  <Words>5610</Words>
  <Characters>160569</Characters>
  <Application>Microsoft Office Word</Application>
  <DocSecurity>0</DocSecurity>
  <Lines>1338</Lines>
  <Paragraphs>331</Paragraphs>
  <ScaleCrop>false</ScaleCrop>
  <HeadingPairs>
    <vt:vector size="2" baseType="variant">
      <vt:variant>
        <vt:lpstr>Title</vt:lpstr>
      </vt:variant>
      <vt:variant>
        <vt:i4>1</vt:i4>
      </vt:variant>
    </vt:vector>
  </HeadingPairs>
  <TitlesOfParts>
    <vt:vector size="1" baseType="lpstr">
      <vt:lpstr>Paper title</vt:lpstr>
    </vt:vector>
  </TitlesOfParts>
  <Company>Swets &amp; Zeitlinger</Company>
  <LinksUpToDate>false</LinksUpToDate>
  <CharactersWithSpaces>165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title</dc:title>
  <dc:creator>Tech Team</dc:creator>
  <cp:lastModifiedBy>Yamuna R.</cp:lastModifiedBy>
  <cp:revision>57</cp:revision>
  <cp:lastPrinted>2021-05-05T13:44:00Z</cp:lastPrinted>
  <dcterms:created xsi:type="dcterms:W3CDTF">2021-07-29T14:46:00Z</dcterms:created>
  <dcterms:modified xsi:type="dcterms:W3CDTF">2022-06-01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B1746C1F2B13499295CC86F314F42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30d03b57-ea74-3a6b-bfb9-1eb4fcd00e52</vt:lpwstr>
  </property>
  <property fmtid="{D5CDD505-2E9C-101B-9397-08002B2CF9AE}" pid="25" name="Mendeley Citation Style_1">
    <vt:lpwstr>http://www.zotero.org/styles/apa</vt:lpwstr>
  </property>
</Properties>
</file>